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6D97" w:rsidRPr="001C4206" w:rsidRDefault="00DF2196" w:rsidP="00F26B35">
      <w:pPr>
        <w:adjustRightInd w:val="0"/>
        <w:snapToGrid w:val="0"/>
        <w:spacing w:line="240" w:lineRule="auto"/>
        <w:rPr>
          <w:rFonts w:eastAsia="AdvTimes"/>
          <w:b/>
          <w:kern w:val="0"/>
          <w:sz w:val="24"/>
        </w:rPr>
      </w:pPr>
      <w:bookmarkStart w:id="0" w:name="OLE_LINK45"/>
      <w:bookmarkStart w:id="1" w:name="OLE_LINK46"/>
      <w:bookmarkStart w:id="2" w:name="OLE_LINK5"/>
      <w:bookmarkStart w:id="3" w:name="OLE_LINK6"/>
      <w:bookmarkStart w:id="4" w:name="OLE_LINK7"/>
      <w:bookmarkStart w:id="5" w:name="OLE_LINK8"/>
      <w:r w:rsidRPr="001C4206">
        <w:rPr>
          <w:rFonts w:eastAsia="AdvTimes"/>
          <w:b/>
          <w:kern w:val="0"/>
          <w:sz w:val="24"/>
        </w:rPr>
        <w:t>S1</w:t>
      </w:r>
      <w:r>
        <w:rPr>
          <w:rFonts w:eastAsia="AdvTimes" w:hint="eastAsia"/>
          <w:b/>
          <w:kern w:val="0"/>
          <w:sz w:val="24"/>
        </w:rPr>
        <w:t xml:space="preserve"> </w:t>
      </w:r>
      <w:r w:rsidR="00E72D56" w:rsidRPr="001C4206">
        <w:rPr>
          <w:rFonts w:eastAsia="AdvTimes"/>
          <w:b/>
          <w:kern w:val="0"/>
          <w:sz w:val="24"/>
        </w:rPr>
        <w:t>T</w:t>
      </w:r>
      <w:r w:rsidR="00E72D56" w:rsidRPr="001C4206">
        <w:rPr>
          <w:rFonts w:eastAsia="AdvTimes" w:hint="eastAsia"/>
          <w:b/>
          <w:kern w:val="0"/>
          <w:sz w:val="24"/>
        </w:rPr>
        <w:t>able</w:t>
      </w:r>
      <w:r w:rsidR="007649A6" w:rsidRPr="001C4206">
        <w:rPr>
          <w:rFonts w:eastAsia="AdvTimes"/>
          <w:b/>
          <w:kern w:val="0"/>
          <w:sz w:val="24"/>
        </w:rPr>
        <w:t xml:space="preserve"> </w:t>
      </w:r>
      <w:bookmarkEnd w:id="0"/>
      <w:bookmarkEnd w:id="1"/>
      <w:bookmarkEnd w:id="2"/>
      <w:bookmarkEnd w:id="3"/>
      <w:bookmarkEnd w:id="4"/>
      <w:bookmarkEnd w:id="5"/>
      <w:r w:rsidR="00103C14" w:rsidRPr="001C4206">
        <w:rPr>
          <w:b/>
          <w:kern w:val="0"/>
          <w:sz w:val="24"/>
        </w:rPr>
        <w:t>Comparison of oral behavior</w:t>
      </w:r>
      <w:r w:rsidR="00AB3C4A" w:rsidRPr="001C4206">
        <w:rPr>
          <w:rFonts w:hint="eastAsia"/>
          <w:b/>
          <w:kern w:val="0"/>
          <w:sz w:val="24"/>
        </w:rPr>
        <w:t>s</w:t>
      </w:r>
      <w:r w:rsidR="00103C14" w:rsidRPr="001C4206">
        <w:rPr>
          <w:b/>
          <w:kern w:val="0"/>
          <w:sz w:val="24"/>
        </w:rPr>
        <w:t xml:space="preserve"> between group</w:t>
      </w:r>
      <w:r>
        <w:rPr>
          <w:rFonts w:hint="eastAsia"/>
          <w:b/>
          <w:kern w:val="0"/>
          <w:sz w:val="24"/>
        </w:rPr>
        <w:t>s</w:t>
      </w:r>
      <w:r w:rsidR="00B9097F">
        <w:rPr>
          <w:rFonts w:hint="eastAsia"/>
          <w:b/>
          <w:kern w:val="0"/>
          <w:sz w:val="24"/>
        </w:rPr>
        <w:t>.</w:t>
      </w:r>
    </w:p>
    <w:tbl>
      <w:tblPr>
        <w:tblW w:w="45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441"/>
        <w:gridCol w:w="2105"/>
        <w:gridCol w:w="1840"/>
      </w:tblGrid>
      <w:tr w:rsidR="00A56D97" w:rsidRPr="00F26B35" w:rsidTr="00D80814">
        <w:tc>
          <w:tcPr>
            <w:tcW w:w="2647" w:type="pct"/>
            <w:vAlign w:val="center"/>
          </w:tcPr>
          <w:p w:rsidR="00A56D97" w:rsidRPr="00F26B35" w:rsidRDefault="00A56D97" w:rsidP="00F26B35">
            <w:pPr>
              <w:spacing w:line="240" w:lineRule="auto"/>
              <w:rPr>
                <w:sz w:val="24"/>
              </w:rPr>
            </w:pPr>
            <w:r w:rsidRPr="00F26B35">
              <w:rPr>
                <w:sz w:val="24"/>
              </w:rPr>
              <w:t>Questions</w:t>
            </w:r>
          </w:p>
        </w:tc>
        <w:tc>
          <w:tcPr>
            <w:tcW w:w="1255" w:type="pct"/>
          </w:tcPr>
          <w:p w:rsidR="00A56D97" w:rsidRPr="00F26B35" w:rsidRDefault="00A56D97" w:rsidP="00F26B35">
            <w:pPr>
              <w:spacing w:line="240" w:lineRule="auto"/>
              <w:ind w:firstLineChars="50" w:firstLine="120"/>
              <w:jc w:val="left"/>
              <w:rPr>
                <w:sz w:val="24"/>
              </w:rPr>
            </w:pPr>
            <w:r w:rsidRPr="00F26B35">
              <w:rPr>
                <w:sz w:val="24"/>
              </w:rPr>
              <w:t>CKD</w:t>
            </w:r>
          </w:p>
          <w:p w:rsidR="00A56D97" w:rsidRPr="00F26B35" w:rsidRDefault="00A56D97" w:rsidP="00F26B35">
            <w:pPr>
              <w:spacing w:line="240" w:lineRule="auto"/>
              <w:ind w:firstLineChars="50" w:firstLine="120"/>
              <w:jc w:val="left"/>
              <w:rPr>
                <w:sz w:val="24"/>
              </w:rPr>
            </w:pPr>
            <w:r w:rsidRPr="00F26B35">
              <w:rPr>
                <w:sz w:val="24"/>
              </w:rPr>
              <w:t>% (n)</w:t>
            </w:r>
          </w:p>
        </w:tc>
        <w:tc>
          <w:tcPr>
            <w:tcW w:w="1097" w:type="pct"/>
          </w:tcPr>
          <w:p w:rsidR="00A56D97" w:rsidRPr="00F26B35" w:rsidRDefault="00A56D97" w:rsidP="00F26B35">
            <w:pPr>
              <w:tabs>
                <w:tab w:val="left" w:pos="1886"/>
              </w:tabs>
              <w:spacing w:line="240" w:lineRule="auto"/>
              <w:ind w:rightChars="-1" w:right="-2" w:firstLineChars="100" w:firstLine="240"/>
              <w:jc w:val="left"/>
              <w:rPr>
                <w:sz w:val="24"/>
              </w:rPr>
            </w:pPr>
            <w:r w:rsidRPr="00F26B35">
              <w:rPr>
                <w:sz w:val="24"/>
              </w:rPr>
              <w:t>HC</w:t>
            </w:r>
          </w:p>
          <w:p w:rsidR="00A56D97" w:rsidRPr="00F26B35" w:rsidRDefault="00A56D97" w:rsidP="00F26B35">
            <w:pPr>
              <w:tabs>
                <w:tab w:val="left" w:pos="1886"/>
              </w:tabs>
              <w:spacing w:line="240" w:lineRule="auto"/>
              <w:ind w:rightChars="-1" w:right="-2" w:firstLineChars="50" w:firstLine="120"/>
              <w:jc w:val="left"/>
              <w:rPr>
                <w:sz w:val="24"/>
              </w:rPr>
            </w:pPr>
            <w:r w:rsidRPr="00F26B35">
              <w:rPr>
                <w:sz w:val="24"/>
              </w:rPr>
              <w:t>% (n)</w:t>
            </w:r>
          </w:p>
        </w:tc>
      </w:tr>
      <w:tr w:rsidR="00A56D97" w:rsidRPr="00F26B35" w:rsidTr="00D80814">
        <w:tc>
          <w:tcPr>
            <w:tcW w:w="2647" w:type="pct"/>
          </w:tcPr>
          <w:p w:rsidR="00A56D97" w:rsidRPr="00F26B35" w:rsidRDefault="00A56D97" w:rsidP="00F26B35">
            <w:pPr>
              <w:spacing w:line="240" w:lineRule="auto"/>
              <w:rPr>
                <w:sz w:val="24"/>
              </w:rPr>
            </w:pPr>
            <w:r w:rsidRPr="00F26B35">
              <w:rPr>
                <w:sz w:val="24"/>
              </w:rPr>
              <w:t>Sugar</w:t>
            </w:r>
            <w:r w:rsidR="004E40A0" w:rsidRPr="00F26B35">
              <w:rPr>
                <w:sz w:val="24"/>
              </w:rPr>
              <w:t>y snacks/beverages</w:t>
            </w:r>
            <w:r w:rsidR="00DD4133">
              <w:rPr>
                <w:sz w:val="24"/>
              </w:rPr>
              <w:t xml:space="preserve"> taking frequency</w:t>
            </w:r>
            <w:r w:rsidRPr="00F26B35">
              <w:rPr>
                <w:sz w:val="24"/>
              </w:rPr>
              <w:t>*</w:t>
            </w:r>
          </w:p>
          <w:p w:rsidR="00A56D97" w:rsidRPr="00F26B35" w:rsidRDefault="00A56D97" w:rsidP="00F26B35">
            <w:pPr>
              <w:spacing w:line="240" w:lineRule="auto"/>
              <w:rPr>
                <w:sz w:val="24"/>
              </w:rPr>
            </w:pPr>
            <w:r w:rsidRPr="00F26B35">
              <w:rPr>
                <w:sz w:val="24"/>
              </w:rPr>
              <w:t xml:space="preserve">  Never</w:t>
            </w:r>
          </w:p>
          <w:p w:rsidR="00A56D97" w:rsidRPr="00F26B35" w:rsidRDefault="00A56D97" w:rsidP="00F26B35">
            <w:pPr>
              <w:spacing w:line="240" w:lineRule="auto"/>
              <w:rPr>
                <w:sz w:val="24"/>
              </w:rPr>
            </w:pPr>
            <w:r w:rsidRPr="00F26B35">
              <w:rPr>
                <w:sz w:val="24"/>
              </w:rPr>
              <w:t xml:space="preserve">  Once or twice</w:t>
            </w:r>
          </w:p>
          <w:p w:rsidR="00A56D97" w:rsidRPr="00F26B35" w:rsidRDefault="00A56D97" w:rsidP="00F26B35">
            <w:pPr>
              <w:spacing w:line="240" w:lineRule="auto"/>
              <w:rPr>
                <w:sz w:val="24"/>
              </w:rPr>
            </w:pPr>
            <w:r w:rsidRPr="00F26B35">
              <w:rPr>
                <w:sz w:val="24"/>
              </w:rPr>
              <w:t xml:space="preserve">  Three or four times</w:t>
            </w:r>
          </w:p>
          <w:p w:rsidR="00A56D97" w:rsidRPr="00F26B35" w:rsidRDefault="00A56D97" w:rsidP="00F26B35">
            <w:pPr>
              <w:spacing w:line="240" w:lineRule="auto"/>
              <w:rPr>
                <w:sz w:val="24"/>
              </w:rPr>
            </w:pPr>
            <w:r w:rsidRPr="00F26B35">
              <w:rPr>
                <w:sz w:val="24"/>
              </w:rPr>
              <w:t xml:space="preserve">  Five times or more</w:t>
            </w:r>
          </w:p>
        </w:tc>
        <w:tc>
          <w:tcPr>
            <w:tcW w:w="1255" w:type="pct"/>
          </w:tcPr>
          <w:p w:rsidR="00A56D97" w:rsidRPr="00F26B35" w:rsidRDefault="00A56D97" w:rsidP="00F26B35">
            <w:pPr>
              <w:spacing w:line="240" w:lineRule="auto"/>
              <w:jc w:val="left"/>
              <w:rPr>
                <w:sz w:val="24"/>
              </w:rPr>
            </w:pPr>
          </w:p>
          <w:p w:rsidR="00A56D97" w:rsidRPr="00F26B35" w:rsidRDefault="00A56D97" w:rsidP="00F26B35">
            <w:pPr>
              <w:spacing w:line="240" w:lineRule="auto"/>
              <w:jc w:val="left"/>
              <w:rPr>
                <w:sz w:val="24"/>
              </w:rPr>
            </w:pPr>
            <w:r w:rsidRPr="00F26B35">
              <w:rPr>
                <w:sz w:val="24"/>
              </w:rPr>
              <w:t>37.0% (10)</w:t>
            </w:r>
          </w:p>
          <w:p w:rsidR="00A56D97" w:rsidRPr="00F26B35" w:rsidRDefault="00A56D97" w:rsidP="00F26B35">
            <w:pPr>
              <w:spacing w:line="240" w:lineRule="auto"/>
              <w:jc w:val="left"/>
              <w:rPr>
                <w:sz w:val="24"/>
              </w:rPr>
            </w:pPr>
            <w:r w:rsidRPr="00F26B35">
              <w:rPr>
                <w:sz w:val="24"/>
              </w:rPr>
              <w:t>11.2% (3)</w:t>
            </w:r>
          </w:p>
          <w:p w:rsidR="00A56D97" w:rsidRPr="00F26B35" w:rsidRDefault="00A56D97" w:rsidP="00F26B35">
            <w:pPr>
              <w:spacing w:line="240" w:lineRule="auto"/>
              <w:jc w:val="left"/>
              <w:rPr>
                <w:sz w:val="24"/>
              </w:rPr>
            </w:pPr>
            <w:r w:rsidRPr="00F26B35">
              <w:rPr>
                <w:sz w:val="24"/>
              </w:rPr>
              <w:t>37.0% (10)</w:t>
            </w:r>
          </w:p>
          <w:p w:rsidR="00A56D97" w:rsidRPr="00F26B35" w:rsidRDefault="00A56D97" w:rsidP="00F26B35">
            <w:pPr>
              <w:spacing w:line="240" w:lineRule="auto"/>
              <w:jc w:val="left"/>
              <w:rPr>
                <w:sz w:val="24"/>
              </w:rPr>
            </w:pPr>
            <w:r w:rsidRPr="00F26B35">
              <w:rPr>
                <w:sz w:val="24"/>
              </w:rPr>
              <w:t>14.8% (4)</w:t>
            </w:r>
          </w:p>
        </w:tc>
        <w:tc>
          <w:tcPr>
            <w:tcW w:w="1097" w:type="pct"/>
          </w:tcPr>
          <w:p w:rsidR="00A56D97" w:rsidRPr="00F26B35" w:rsidRDefault="00A56D97" w:rsidP="00F26B35">
            <w:pPr>
              <w:tabs>
                <w:tab w:val="left" w:pos="1886"/>
              </w:tabs>
              <w:spacing w:line="240" w:lineRule="auto"/>
              <w:ind w:rightChars="-1" w:right="-2"/>
              <w:rPr>
                <w:sz w:val="24"/>
              </w:rPr>
            </w:pPr>
          </w:p>
          <w:p w:rsidR="00A56D97" w:rsidRPr="00F26B35" w:rsidRDefault="00A56D97" w:rsidP="00F26B35">
            <w:pPr>
              <w:tabs>
                <w:tab w:val="left" w:pos="1886"/>
              </w:tabs>
              <w:spacing w:line="240" w:lineRule="auto"/>
              <w:ind w:rightChars="-1" w:right="-2"/>
              <w:rPr>
                <w:sz w:val="24"/>
              </w:rPr>
            </w:pPr>
            <w:r w:rsidRPr="00F26B35">
              <w:rPr>
                <w:sz w:val="24"/>
              </w:rPr>
              <w:t>96.4% (27)</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3.6% (1)</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0.0% (0)</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0.0% (0)</w:t>
            </w:r>
          </w:p>
        </w:tc>
      </w:tr>
      <w:tr w:rsidR="00A56D97" w:rsidRPr="00F26B35" w:rsidTr="00D80814">
        <w:tc>
          <w:tcPr>
            <w:tcW w:w="2647" w:type="pct"/>
          </w:tcPr>
          <w:p w:rsidR="00A56D97" w:rsidRPr="00F26B35" w:rsidRDefault="00A56D97" w:rsidP="00F26B35">
            <w:pPr>
              <w:spacing w:line="240" w:lineRule="auto"/>
              <w:rPr>
                <w:sz w:val="24"/>
              </w:rPr>
            </w:pPr>
            <w:r w:rsidRPr="00F26B35">
              <w:rPr>
                <w:sz w:val="24"/>
              </w:rPr>
              <w:t>Brushing teeth</w:t>
            </w:r>
          </w:p>
          <w:p w:rsidR="00A56D97" w:rsidRPr="00F26B35" w:rsidRDefault="00A56D97" w:rsidP="00F26B35">
            <w:pPr>
              <w:spacing w:line="240" w:lineRule="auto"/>
              <w:ind w:firstLineChars="100" w:firstLine="240"/>
              <w:rPr>
                <w:sz w:val="24"/>
              </w:rPr>
            </w:pPr>
            <w:r w:rsidRPr="00F26B35">
              <w:rPr>
                <w:sz w:val="24"/>
              </w:rPr>
              <w:t>never</w:t>
            </w:r>
          </w:p>
          <w:p w:rsidR="00A56D97" w:rsidRPr="00F26B35" w:rsidRDefault="00A56D97" w:rsidP="00F26B35">
            <w:pPr>
              <w:spacing w:line="240" w:lineRule="auto"/>
              <w:ind w:firstLineChars="100" w:firstLine="240"/>
              <w:rPr>
                <w:sz w:val="24"/>
              </w:rPr>
            </w:pPr>
            <w:r w:rsidRPr="00F26B35">
              <w:rPr>
                <w:rFonts w:eastAsia="BSSymbol-Medium"/>
                <w:kern w:val="0"/>
                <w:sz w:val="24"/>
              </w:rPr>
              <w:t>&lt;1×/wk</w:t>
            </w:r>
          </w:p>
          <w:p w:rsidR="00A56D97" w:rsidRPr="00F26B35" w:rsidRDefault="00A56D97" w:rsidP="00F26B35">
            <w:pPr>
              <w:spacing w:line="240" w:lineRule="auto"/>
              <w:ind w:firstLineChars="100" w:firstLine="240"/>
              <w:rPr>
                <w:sz w:val="24"/>
              </w:rPr>
            </w:pPr>
            <w:r w:rsidRPr="00F26B35">
              <w:rPr>
                <w:rFonts w:eastAsia="BSSymbol-Medium"/>
                <w:kern w:val="0"/>
                <w:sz w:val="24"/>
              </w:rPr>
              <w:t>&lt;1×/d</w:t>
            </w:r>
          </w:p>
          <w:p w:rsidR="00A56D97" w:rsidRPr="00F26B35" w:rsidRDefault="00A56D97" w:rsidP="00F26B35">
            <w:pPr>
              <w:spacing w:line="240" w:lineRule="auto"/>
              <w:ind w:firstLineChars="100" w:firstLine="240"/>
              <w:rPr>
                <w:sz w:val="24"/>
              </w:rPr>
            </w:pPr>
            <w:r w:rsidRPr="00F26B35">
              <w:rPr>
                <w:kern w:val="0"/>
                <w:sz w:val="24"/>
              </w:rPr>
              <w:t>1</w:t>
            </w:r>
            <w:r w:rsidRPr="00F26B35">
              <w:rPr>
                <w:rFonts w:eastAsia="BSSymbol-Medium"/>
                <w:kern w:val="0"/>
                <w:sz w:val="24"/>
              </w:rPr>
              <w:t>×</w:t>
            </w:r>
            <w:r w:rsidRPr="00F26B35">
              <w:rPr>
                <w:kern w:val="0"/>
                <w:sz w:val="24"/>
              </w:rPr>
              <w:t>/d</w:t>
            </w:r>
          </w:p>
          <w:p w:rsidR="00A56D97" w:rsidRPr="00F26B35" w:rsidRDefault="00A56D97" w:rsidP="00F26B35">
            <w:pPr>
              <w:spacing w:line="240" w:lineRule="auto"/>
              <w:ind w:firstLineChars="100" w:firstLine="240"/>
              <w:rPr>
                <w:sz w:val="24"/>
              </w:rPr>
            </w:pPr>
            <w:r w:rsidRPr="00F26B35">
              <w:rPr>
                <w:rFonts w:eastAsia="BSSymbol-Medium"/>
                <w:kern w:val="0"/>
                <w:sz w:val="24"/>
              </w:rPr>
              <w:t>≥2×/d</w:t>
            </w:r>
          </w:p>
        </w:tc>
        <w:tc>
          <w:tcPr>
            <w:tcW w:w="1255" w:type="pct"/>
          </w:tcPr>
          <w:p w:rsidR="00A56D97" w:rsidRPr="00F26B35" w:rsidRDefault="00A56D97" w:rsidP="00F26B35">
            <w:pPr>
              <w:spacing w:line="240" w:lineRule="auto"/>
              <w:jc w:val="left"/>
              <w:rPr>
                <w:sz w:val="24"/>
              </w:rPr>
            </w:pPr>
          </w:p>
          <w:p w:rsidR="00A56D97" w:rsidRPr="00F26B35" w:rsidRDefault="00A56D97" w:rsidP="00F26B35">
            <w:pPr>
              <w:spacing w:line="240" w:lineRule="auto"/>
              <w:ind w:firstLineChars="50" w:firstLine="120"/>
              <w:jc w:val="left"/>
              <w:rPr>
                <w:sz w:val="24"/>
              </w:rPr>
            </w:pPr>
            <w:r w:rsidRPr="00F26B35">
              <w:rPr>
                <w:sz w:val="24"/>
              </w:rPr>
              <w:t>0.0% (0)</w:t>
            </w:r>
          </w:p>
          <w:p w:rsidR="00A56D97" w:rsidRPr="00F26B35" w:rsidRDefault="00A56D97" w:rsidP="00F26B35">
            <w:pPr>
              <w:spacing w:line="240" w:lineRule="auto"/>
              <w:ind w:firstLineChars="50" w:firstLine="120"/>
              <w:jc w:val="left"/>
              <w:rPr>
                <w:sz w:val="24"/>
              </w:rPr>
            </w:pPr>
            <w:r w:rsidRPr="00F26B35">
              <w:rPr>
                <w:sz w:val="24"/>
              </w:rPr>
              <w:t>0.0% (0)</w:t>
            </w:r>
          </w:p>
          <w:p w:rsidR="00A56D97" w:rsidRPr="00F26B35" w:rsidRDefault="00A56D97" w:rsidP="00F26B35">
            <w:pPr>
              <w:spacing w:line="240" w:lineRule="auto"/>
              <w:ind w:firstLineChars="50" w:firstLine="120"/>
              <w:jc w:val="left"/>
              <w:rPr>
                <w:sz w:val="24"/>
              </w:rPr>
            </w:pPr>
            <w:r w:rsidRPr="00F26B35">
              <w:rPr>
                <w:sz w:val="24"/>
              </w:rPr>
              <w:t>0.0% (0)</w:t>
            </w:r>
          </w:p>
          <w:p w:rsidR="00A56D97" w:rsidRPr="00F26B35" w:rsidRDefault="00A56D97" w:rsidP="00F26B35">
            <w:pPr>
              <w:spacing w:line="240" w:lineRule="auto"/>
              <w:jc w:val="left"/>
              <w:rPr>
                <w:sz w:val="24"/>
              </w:rPr>
            </w:pPr>
            <w:r w:rsidRPr="00F26B35">
              <w:rPr>
                <w:sz w:val="24"/>
              </w:rPr>
              <w:t>13.8% (4)</w:t>
            </w:r>
          </w:p>
          <w:p w:rsidR="00A56D97" w:rsidRPr="00F26B35" w:rsidRDefault="00A56D97" w:rsidP="00F26B35">
            <w:pPr>
              <w:spacing w:line="240" w:lineRule="auto"/>
              <w:jc w:val="left"/>
              <w:rPr>
                <w:sz w:val="24"/>
              </w:rPr>
            </w:pPr>
            <w:r w:rsidRPr="00F26B35">
              <w:rPr>
                <w:sz w:val="24"/>
              </w:rPr>
              <w:t>86.2% (25)</w:t>
            </w:r>
          </w:p>
        </w:tc>
        <w:tc>
          <w:tcPr>
            <w:tcW w:w="1097" w:type="pct"/>
          </w:tcPr>
          <w:p w:rsidR="00A56D97" w:rsidRPr="00F26B35" w:rsidRDefault="00A56D97" w:rsidP="00F26B35">
            <w:pPr>
              <w:tabs>
                <w:tab w:val="left" w:pos="1886"/>
              </w:tabs>
              <w:spacing w:line="240" w:lineRule="auto"/>
              <w:ind w:rightChars="-1" w:right="-2"/>
              <w:rPr>
                <w:sz w:val="24"/>
              </w:rPr>
            </w:pPr>
          </w:p>
          <w:p w:rsidR="00A56D97" w:rsidRPr="00F26B35" w:rsidRDefault="00A56D97" w:rsidP="00F26B35">
            <w:pPr>
              <w:tabs>
                <w:tab w:val="left" w:pos="1886"/>
              </w:tabs>
              <w:spacing w:line="240" w:lineRule="auto"/>
              <w:ind w:rightChars="-1" w:right="-2" w:firstLineChars="50" w:firstLine="120"/>
              <w:rPr>
                <w:sz w:val="24"/>
              </w:rPr>
            </w:pPr>
            <w:r w:rsidRPr="00F26B35">
              <w:rPr>
                <w:sz w:val="24"/>
              </w:rPr>
              <w:t>0.0% (0)</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0.0% (0)</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0.0% (0)</w:t>
            </w:r>
          </w:p>
          <w:p w:rsidR="00A56D97" w:rsidRPr="00F26B35" w:rsidRDefault="00A56D97" w:rsidP="00F26B35">
            <w:pPr>
              <w:tabs>
                <w:tab w:val="left" w:pos="1886"/>
              </w:tabs>
              <w:spacing w:line="240" w:lineRule="auto"/>
              <w:ind w:rightChars="-1" w:right="-2"/>
              <w:rPr>
                <w:sz w:val="24"/>
              </w:rPr>
            </w:pPr>
            <w:r w:rsidRPr="00F26B35">
              <w:rPr>
                <w:sz w:val="24"/>
              </w:rPr>
              <w:t>30.0% (9)</w:t>
            </w:r>
          </w:p>
          <w:p w:rsidR="00A56D97" w:rsidRPr="00F26B35" w:rsidRDefault="00A56D97" w:rsidP="00F26B35">
            <w:pPr>
              <w:tabs>
                <w:tab w:val="left" w:pos="1886"/>
              </w:tabs>
              <w:spacing w:line="240" w:lineRule="auto"/>
              <w:ind w:rightChars="-1" w:right="-2"/>
              <w:rPr>
                <w:sz w:val="24"/>
              </w:rPr>
            </w:pPr>
            <w:r w:rsidRPr="00F26B35">
              <w:rPr>
                <w:sz w:val="24"/>
              </w:rPr>
              <w:t>70.0% (21)</w:t>
            </w:r>
          </w:p>
        </w:tc>
      </w:tr>
      <w:tr w:rsidR="00A56D97" w:rsidRPr="00F26B35" w:rsidTr="00D80814">
        <w:tc>
          <w:tcPr>
            <w:tcW w:w="2647" w:type="pct"/>
          </w:tcPr>
          <w:p w:rsidR="00A56D97" w:rsidRPr="00F26B35" w:rsidRDefault="00A56D97" w:rsidP="00F26B35">
            <w:pPr>
              <w:spacing w:line="240" w:lineRule="auto"/>
              <w:rPr>
                <w:sz w:val="24"/>
              </w:rPr>
            </w:pPr>
            <w:r w:rsidRPr="00F26B35">
              <w:rPr>
                <w:sz w:val="24"/>
              </w:rPr>
              <w:t>Using toothpick</w:t>
            </w:r>
          </w:p>
          <w:p w:rsidR="00A56D97" w:rsidRPr="00F26B35" w:rsidRDefault="00A56D97" w:rsidP="00F26B35">
            <w:pPr>
              <w:spacing w:line="240" w:lineRule="auto"/>
              <w:ind w:firstLineChars="100" w:firstLine="240"/>
              <w:rPr>
                <w:sz w:val="24"/>
              </w:rPr>
            </w:pPr>
            <w:r w:rsidRPr="00F26B35">
              <w:rPr>
                <w:sz w:val="24"/>
              </w:rPr>
              <w:t>never</w:t>
            </w:r>
          </w:p>
          <w:p w:rsidR="00A56D97" w:rsidRPr="00F26B35" w:rsidRDefault="00A56D97" w:rsidP="00F26B35">
            <w:pPr>
              <w:spacing w:line="240" w:lineRule="auto"/>
              <w:ind w:firstLineChars="100" w:firstLine="240"/>
              <w:rPr>
                <w:sz w:val="24"/>
              </w:rPr>
            </w:pPr>
            <w:r w:rsidRPr="00F26B35">
              <w:rPr>
                <w:rFonts w:eastAsia="BSSymbol-Medium"/>
                <w:kern w:val="0"/>
                <w:sz w:val="24"/>
              </w:rPr>
              <w:t>&lt;1×/wk</w:t>
            </w:r>
          </w:p>
          <w:p w:rsidR="00A56D97" w:rsidRPr="00F26B35" w:rsidRDefault="00A56D97" w:rsidP="00F26B35">
            <w:pPr>
              <w:spacing w:line="240" w:lineRule="auto"/>
              <w:ind w:firstLineChars="100" w:firstLine="240"/>
              <w:rPr>
                <w:sz w:val="24"/>
              </w:rPr>
            </w:pPr>
            <w:r w:rsidRPr="00F26B35">
              <w:rPr>
                <w:rFonts w:eastAsia="BSSymbol-Medium"/>
                <w:kern w:val="0"/>
                <w:sz w:val="24"/>
              </w:rPr>
              <w:t>&lt;1×/d</w:t>
            </w:r>
          </w:p>
          <w:p w:rsidR="00A56D97" w:rsidRPr="00F26B35" w:rsidRDefault="00A56D97" w:rsidP="00F26B35">
            <w:pPr>
              <w:spacing w:line="240" w:lineRule="auto"/>
              <w:ind w:firstLineChars="100" w:firstLine="240"/>
              <w:rPr>
                <w:sz w:val="24"/>
              </w:rPr>
            </w:pPr>
            <w:r w:rsidRPr="00F26B35">
              <w:rPr>
                <w:kern w:val="0"/>
                <w:sz w:val="24"/>
              </w:rPr>
              <w:t>1</w:t>
            </w:r>
            <w:r w:rsidRPr="00F26B35">
              <w:rPr>
                <w:rFonts w:eastAsia="BSSymbol-Medium"/>
                <w:kern w:val="0"/>
                <w:sz w:val="24"/>
              </w:rPr>
              <w:t>×</w:t>
            </w:r>
            <w:r w:rsidRPr="00F26B35">
              <w:rPr>
                <w:kern w:val="0"/>
                <w:sz w:val="24"/>
              </w:rPr>
              <w:t>/d</w:t>
            </w:r>
          </w:p>
          <w:p w:rsidR="00A56D97" w:rsidRPr="00F26B35" w:rsidRDefault="00A56D97" w:rsidP="00F26B35">
            <w:pPr>
              <w:spacing w:line="240" w:lineRule="auto"/>
              <w:ind w:firstLineChars="100" w:firstLine="240"/>
              <w:rPr>
                <w:sz w:val="24"/>
              </w:rPr>
            </w:pPr>
            <w:r w:rsidRPr="00F26B35">
              <w:rPr>
                <w:rFonts w:eastAsia="BSSymbol-Medium"/>
                <w:kern w:val="0"/>
                <w:sz w:val="24"/>
              </w:rPr>
              <w:t>≥2×/d</w:t>
            </w:r>
          </w:p>
        </w:tc>
        <w:tc>
          <w:tcPr>
            <w:tcW w:w="1255" w:type="pct"/>
          </w:tcPr>
          <w:p w:rsidR="00A56D97" w:rsidRPr="00F26B35" w:rsidRDefault="00A56D97" w:rsidP="00F26B35">
            <w:pPr>
              <w:spacing w:line="240" w:lineRule="auto"/>
              <w:jc w:val="left"/>
              <w:rPr>
                <w:sz w:val="24"/>
              </w:rPr>
            </w:pPr>
          </w:p>
          <w:p w:rsidR="00A56D97" w:rsidRPr="00F26B35" w:rsidRDefault="00A56D97" w:rsidP="00F26B35">
            <w:pPr>
              <w:spacing w:line="240" w:lineRule="auto"/>
              <w:jc w:val="left"/>
              <w:rPr>
                <w:sz w:val="24"/>
              </w:rPr>
            </w:pPr>
            <w:r w:rsidRPr="00F26B35">
              <w:rPr>
                <w:sz w:val="24"/>
              </w:rPr>
              <w:t>58.6% (17)</w:t>
            </w:r>
          </w:p>
          <w:p w:rsidR="00A56D97" w:rsidRPr="00F26B35" w:rsidRDefault="00A56D97" w:rsidP="00F26B35">
            <w:pPr>
              <w:spacing w:line="240" w:lineRule="auto"/>
              <w:ind w:firstLineChars="50" w:firstLine="120"/>
              <w:jc w:val="left"/>
              <w:rPr>
                <w:sz w:val="24"/>
              </w:rPr>
            </w:pPr>
            <w:r w:rsidRPr="00F26B35">
              <w:rPr>
                <w:sz w:val="24"/>
              </w:rPr>
              <w:t>3.4% (1)</w:t>
            </w:r>
          </w:p>
          <w:p w:rsidR="00A56D97" w:rsidRPr="00F26B35" w:rsidRDefault="00A56D97" w:rsidP="00F26B35">
            <w:pPr>
              <w:spacing w:line="240" w:lineRule="auto"/>
              <w:jc w:val="left"/>
              <w:rPr>
                <w:sz w:val="24"/>
              </w:rPr>
            </w:pPr>
            <w:r w:rsidRPr="00F26B35">
              <w:rPr>
                <w:sz w:val="24"/>
              </w:rPr>
              <w:t>17.2% (5)</w:t>
            </w:r>
          </w:p>
          <w:p w:rsidR="00A56D97" w:rsidRPr="00F26B35" w:rsidRDefault="00A56D97" w:rsidP="00F26B35">
            <w:pPr>
              <w:spacing w:line="240" w:lineRule="auto"/>
              <w:jc w:val="left"/>
              <w:rPr>
                <w:sz w:val="24"/>
              </w:rPr>
            </w:pPr>
            <w:r w:rsidRPr="00F26B35">
              <w:rPr>
                <w:sz w:val="24"/>
              </w:rPr>
              <w:t>13.8% (4)</w:t>
            </w:r>
          </w:p>
          <w:p w:rsidR="00A56D97" w:rsidRPr="00F26B35" w:rsidRDefault="00A56D97" w:rsidP="00F26B35">
            <w:pPr>
              <w:spacing w:line="240" w:lineRule="auto"/>
              <w:ind w:firstLineChars="50" w:firstLine="120"/>
              <w:jc w:val="left"/>
              <w:rPr>
                <w:sz w:val="24"/>
              </w:rPr>
            </w:pPr>
            <w:r w:rsidRPr="00F26B35">
              <w:rPr>
                <w:sz w:val="24"/>
              </w:rPr>
              <w:t>6.9% (2)</w:t>
            </w:r>
          </w:p>
        </w:tc>
        <w:tc>
          <w:tcPr>
            <w:tcW w:w="1097" w:type="pct"/>
          </w:tcPr>
          <w:p w:rsidR="00A56D97" w:rsidRPr="00F26B35" w:rsidRDefault="00A56D97" w:rsidP="00F26B35">
            <w:pPr>
              <w:tabs>
                <w:tab w:val="left" w:pos="1886"/>
              </w:tabs>
              <w:spacing w:line="240" w:lineRule="auto"/>
              <w:ind w:rightChars="-1" w:right="-2"/>
              <w:rPr>
                <w:sz w:val="24"/>
              </w:rPr>
            </w:pPr>
          </w:p>
          <w:p w:rsidR="00A56D97" w:rsidRPr="00F26B35" w:rsidRDefault="00A56D97" w:rsidP="00F26B35">
            <w:pPr>
              <w:tabs>
                <w:tab w:val="left" w:pos="1886"/>
              </w:tabs>
              <w:spacing w:line="240" w:lineRule="auto"/>
              <w:ind w:rightChars="-1" w:right="-2"/>
              <w:rPr>
                <w:sz w:val="24"/>
              </w:rPr>
            </w:pPr>
            <w:r w:rsidRPr="00F26B35">
              <w:rPr>
                <w:sz w:val="24"/>
              </w:rPr>
              <w:t>56.7% (17)</w:t>
            </w:r>
          </w:p>
          <w:p w:rsidR="00A56D97" w:rsidRPr="00F26B35" w:rsidRDefault="00A56D97" w:rsidP="00F26B35">
            <w:pPr>
              <w:tabs>
                <w:tab w:val="left" w:pos="1886"/>
              </w:tabs>
              <w:spacing w:line="240" w:lineRule="auto"/>
              <w:ind w:rightChars="-1" w:right="-2"/>
              <w:rPr>
                <w:sz w:val="24"/>
              </w:rPr>
            </w:pPr>
            <w:r w:rsidRPr="00F26B35">
              <w:rPr>
                <w:sz w:val="24"/>
              </w:rPr>
              <w:t>10.0% (3)</w:t>
            </w:r>
          </w:p>
          <w:p w:rsidR="00A56D97" w:rsidRPr="00F26B35" w:rsidRDefault="00A56D97" w:rsidP="00F26B35">
            <w:pPr>
              <w:tabs>
                <w:tab w:val="left" w:pos="1886"/>
              </w:tabs>
              <w:spacing w:line="240" w:lineRule="auto"/>
              <w:ind w:rightChars="-1" w:right="-2"/>
              <w:rPr>
                <w:sz w:val="24"/>
              </w:rPr>
            </w:pPr>
            <w:r w:rsidRPr="00F26B35">
              <w:rPr>
                <w:sz w:val="24"/>
              </w:rPr>
              <w:t>13.3% (4)</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3.3% (1)</w:t>
            </w:r>
          </w:p>
          <w:p w:rsidR="00A56D97" w:rsidRPr="00F26B35" w:rsidRDefault="00A56D97" w:rsidP="00F26B35">
            <w:pPr>
              <w:tabs>
                <w:tab w:val="left" w:pos="1886"/>
              </w:tabs>
              <w:spacing w:line="240" w:lineRule="auto"/>
              <w:ind w:rightChars="-1" w:right="-2"/>
              <w:rPr>
                <w:sz w:val="24"/>
              </w:rPr>
            </w:pPr>
            <w:r w:rsidRPr="00F26B35">
              <w:rPr>
                <w:sz w:val="24"/>
              </w:rPr>
              <w:t>16.7% (5)</w:t>
            </w:r>
          </w:p>
        </w:tc>
      </w:tr>
      <w:tr w:rsidR="00A56D97" w:rsidRPr="00F26B35" w:rsidTr="00D80814">
        <w:tc>
          <w:tcPr>
            <w:tcW w:w="2647" w:type="pct"/>
          </w:tcPr>
          <w:p w:rsidR="00A56D97" w:rsidRPr="00F26B35" w:rsidRDefault="00A56D97" w:rsidP="00F26B35">
            <w:pPr>
              <w:spacing w:line="240" w:lineRule="auto"/>
              <w:rPr>
                <w:sz w:val="24"/>
              </w:rPr>
            </w:pPr>
            <w:r w:rsidRPr="00F26B35">
              <w:rPr>
                <w:sz w:val="24"/>
              </w:rPr>
              <w:t>Using dental floss</w:t>
            </w:r>
          </w:p>
          <w:p w:rsidR="00A56D97" w:rsidRPr="00F26B35" w:rsidRDefault="00A56D97" w:rsidP="00F26B35">
            <w:pPr>
              <w:spacing w:line="240" w:lineRule="auto"/>
              <w:ind w:firstLineChars="100" w:firstLine="240"/>
              <w:rPr>
                <w:sz w:val="24"/>
              </w:rPr>
            </w:pPr>
            <w:r w:rsidRPr="00F26B35">
              <w:rPr>
                <w:sz w:val="24"/>
              </w:rPr>
              <w:t>never</w:t>
            </w:r>
          </w:p>
          <w:p w:rsidR="00A56D97" w:rsidRPr="00F26B35" w:rsidRDefault="00A56D97" w:rsidP="00F26B35">
            <w:pPr>
              <w:spacing w:line="240" w:lineRule="auto"/>
              <w:ind w:firstLineChars="100" w:firstLine="240"/>
              <w:rPr>
                <w:sz w:val="24"/>
              </w:rPr>
            </w:pPr>
            <w:r w:rsidRPr="00F26B35">
              <w:rPr>
                <w:rFonts w:eastAsia="BSSymbol-Medium"/>
                <w:kern w:val="0"/>
                <w:sz w:val="24"/>
              </w:rPr>
              <w:t>&lt;1×/wk</w:t>
            </w:r>
          </w:p>
          <w:p w:rsidR="00A56D97" w:rsidRPr="00F26B35" w:rsidRDefault="00A56D97" w:rsidP="00F26B35">
            <w:pPr>
              <w:spacing w:line="240" w:lineRule="auto"/>
              <w:ind w:firstLineChars="100" w:firstLine="240"/>
              <w:rPr>
                <w:sz w:val="24"/>
              </w:rPr>
            </w:pPr>
            <w:r w:rsidRPr="00F26B35">
              <w:rPr>
                <w:rFonts w:eastAsia="BSSymbol-Medium"/>
                <w:kern w:val="0"/>
                <w:sz w:val="24"/>
              </w:rPr>
              <w:t>&lt;1×/d</w:t>
            </w:r>
          </w:p>
          <w:p w:rsidR="00A56D97" w:rsidRPr="00F26B35" w:rsidRDefault="00A56D97" w:rsidP="00F26B35">
            <w:pPr>
              <w:spacing w:line="240" w:lineRule="auto"/>
              <w:ind w:firstLineChars="100" w:firstLine="240"/>
              <w:rPr>
                <w:sz w:val="24"/>
              </w:rPr>
            </w:pPr>
            <w:r w:rsidRPr="00F26B35">
              <w:rPr>
                <w:kern w:val="0"/>
                <w:sz w:val="24"/>
              </w:rPr>
              <w:t>1</w:t>
            </w:r>
            <w:r w:rsidRPr="00F26B35">
              <w:rPr>
                <w:rFonts w:eastAsia="BSSymbol-Medium"/>
                <w:kern w:val="0"/>
                <w:sz w:val="24"/>
              </w:rPr>
              <w:t>×</w:t>
            </w:r>
            <w:r w:rsidRPr="00F26B35">
              <w:rPr>
                <w:kern w:val="0"/>
                <w:sz w:val="24"/>
              </w:rPr>
              <w:t>/d</w:t>
            </w:r>
          </w:p>
          <w:p w:rsidR="00A56D97" w:rsidRPr="00F26B35" w:rsidRDefault="00A56D97" w:rsidP="00F26B35">
            <w:pPr>
              <w:spacing w:line="240" w:lineRule="auto"/>
              <w:ind w:firstLineChars="100" w:firstLine="240"/>
              <w:rPr>
                <w:sz w:val="24"/>
              </w:rPr>
            </w:pPr>
            <w:r w:rsidRPr="00F26B35">
              <w:rPr>
                <w:rFonts w:eastAsia="BSSymbol-Medium"/>
                <w:kern w:val="0"/>
                <w:sz w:val="24"/>
              </w:rPr>
              <w:t>≥2×/d</w:t>
            </w:r>
          </w:p>
        </w:tc>
        <w:tc>
          <w:tcPr>
            <w:tcW w:w="1255" w:type="pct"/>
          </w:tcPr>
          <w:p w:rsidR="00A56D97" w:rsidRPr="00F26B35" w:rsidRDefault="00A56D97" w:rsidP="00F26B35">
            <w:pPr>
              <w:spacing w:line="240" w:lineRule="auto"/>
              <w:jc w:val="left"/>
              <w:rPr>
                <w:sz w:val="24"/>
              </w:rPr>
            </w:pPr>
          </w:p>
          <w:p w:rsidR="00A56D97" w:rsidRPr="00F26B35" w:rsidRDefault="00A56D97" w:rsidP="00F26B35">
            <w:pPr>
              <w:spacing w:line="240" w:lineRule="auto"/>
              <w:jc w:val="left"/>
              <w:rPr>
                <w:sz w:val="24"/>
              </w:rPr>
            </w:pPr>
            <w:r w:rsidRPr="00F26B35">
              <w:rPr>
                <w:sz w:val="24"/>
              </w:rPr>
              <w:t>93.1% (27)</w:t>
            </w:r>
          </w:p>
          <w:p w:rsidR="00A56D97" w:rsidRPr="00F26B35" w:rsidRDefault="00A56D97" w:rsidP="00F26B35">
            <w:pPr>
              <w:spacing w:line="240" w:lineRule="auto"/>
              <w:ind w:firstLineChars="50" w:firstLine="120"/>
              <w:jc w:val="left"/>
              <w:rPr>
                <w:sz w:val="24"/>
              </w:rPr>
            </w:pPr>
            <w:r w:rsidRPr="00F26B35">
              <w:rPr>
                <w:sz w:val="24"/>
              </w:rPr>
              <w:t>3.4% (1)</w:t>
            </w:r>
          </w:p>
          <w:p w:rsidR="00A56D97" w:rsidRPr="00F26B35" w:rsidRDefault="00A56D97" w:rsidP="00F26B35">
            <w:pPr>
              <w:spacing w:line="240" w:lineRule="auto"/>
              <w:ind w:firstLineChars="50" w:firstLine="120"/>
              <w:jc w:val="left"/>
              <w:rPr>
                <w:sz w:val="24"/>
              </w:rPr>
            </w:pPr>
            <w:r w:rsidRPr="00F26B35">
              <w:rPr>
                <w:sz w:val="24"/>
              </w:rPr>
              <w:t>0.0% (0)</w:t>
            </w:r>
          </w:p>
          <w:p w:rsidR="00A56D97" w:rsidRPr="00F26B35" w:rsidRDefault="00A56D97" w:rsidP="00F26B35">
            <w:pPr>
              <w:spacing w:line="240" w:lineRule="auto"/>
              <w:ind w:firstLineChars="50" w:firstLine="120"/>
              <w:jc w:val="left"/>
              <w:rPr>
                <w:sz w:val="24"/>
              </w:rPr>
            </w:pPr>
            <w:r w:rsidRPr="00F26B35">
              <w:rPr>
                <w:sz w:val="24"/>
              </w:rPr>
              <w:t>3.4% (1)</w:t>
            </w:r>
          </w:p>
          <w:p w:rsidR="00A56D97" w:rsidRPr="00F26B35" w:rsidRDefault="00A56D97" w:rsidP="00F26B35">
            <w:pPr>
              <w:spacing w:line="240" w:lineRule="auto"/>
              <w:ind w:firstLineChars="50" w:firstLine="120"/>
              <w:jc w:val="left"/>
              <w:rPr>
                <w:sz w:val="24"/>
              </w:rPr>
            </w:pPr>
            <w:r w:rsidRPr="00F26B35">
              <w:rPr>
                <w:sz w:val="24"/>
              </w:rPr>
              <w:t>0.0% (0)</w:t>
            </w:r>
          </w:p>
        </w:tc>
        <w:tc>
          <w:tcPr>
            <w:tcW w:w="1097" w:type="pct"/>
          </w:tcPr>
          <w:p w:rsidR="00A56D97" w:rsidRPr="00F26B35" w:rsidRDefault="00A56D97" w:rsidP="00F26B35">
            <w:pPr>
              <w:tabs>
                <w:tab w:val="left" w:pos="1886"/>
              </w:tabs>
              <w:spacing w:line="240" w:lineRule="auto"/>
              <w:ind w:rightChars="-1" w:right="-2"/>
              <w:rPr>
                <w:sz w:val="24"/>
              </w:rPr>
            </w:pPr>
          </w:p>
          <w:p w:rsidR="00A56D97" w:rsidRPr="00F26B35" w:rsidRDefault="00A56D97" w:rsidP="00F26B35">
            <w:pPr>
              <w:tabs>
                <w:tab w:val="left" w:pos="1886"/>
              </w:tabs>
              <w:spacing w:line="240" w:lineRule="auto"/>
              <w:ind w:rightChars="-1" w:right="-2"/>
              <w:rPr>
                <w:sz w:val="24"/>
              </w:rPr>
            </w:pPr>
            <w:r w:rsidRPr="00F26B35">
              <w:rPr>
                <w:sz w:val="24"/>
              </w:rPr>
              <w:t>83.3% (25)</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6.7% (2)</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3.3% (1)</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0.0% (0)</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6.7% (2)</w:t>
            </w:r>
          </w:p>
        </w:tc>
      </w:tr>
      <w:tr w:rsidR="00A56D97" w:rsidRPr="00F26B35" w:rsidTr="00D80814">
        <w:tc>
          <w:tcPr>
            <w:tcW w:w="2647" w:type="pct"/>
          </w:tcPr>
          <w:p w:rsidR="00A56D97" w:rsidRPr="00F26B35" w:rsidRDefault="00A56D97" w:rsidP="00F26B35">
            <w:pPr>
              <w:spacing w:line="240" w:lineRule="auto"/>
              <w:rPr>
                <w:sz w:val="24"/>
              </w:rPr>
            </w:pPr>
            <w:r w:rsidRPr="00F26B35">
              <w:rPr>
                <w:sz w:val="24"/>
              </w:rPr>
              <w:t>Using mouthwash</w:t>
            </w:r>
          </w:p>
          <w:p w:rsidR="00A56D97" w:rsidRPr="00F26B35" w:rsidRDefault="00A56D97" w:rsidP="00F26B35">
            <w:pPr>
              <w:spacing w:line="240" w:lineRule="auto"/>
              <w:ind w:firstLineChars="100" w:firstLine="240"/>
              <w:rPr>
                <w:sz w:val="24"/>
              </w:rPr>
            </w:pPr>
            <w:r w:rsidRPr="00F26B35">
              <w:rPr>
                <w:sz w:val="24"/>
              </w:rPr>
              <w:t>never</w:t>
            </w:r>
          </w:p>
          <w:p w:rsidR="00A56D97" w:rsidRPr="00F26B35" w:rsidRDefault="00A56D97" w:rsidP="00F26B35">
            <w:pPr>
              <w:spacing w:line="240" w:lineRule="auto"/>
              <w:ind w:firstLineChars="100" w:firstLine="240"/>
              <w:rPr>
                <w:sz w:val="24"/>
              </w:rPr>
            </w:pPr>
            <w:r w:rsidRPr="00F26B35">
              <w:rPr>
                <w:rFonts w:eastAsia="BSSymbol-Medium"/>
                <w:kern w:val="0"/>
                <w:sz w:val="24"/>
              </w:rPr>
              <w:t>&lt;1×/wk</w:t>
            </w:r>
          </w:p>
          <w:p w:rsidR="00A56D97" w:rsidRPr="00F26B35" w:rsidRDefault="00A56D97" w:rsidP="00F26B35">
            <w:pPr>
              <w:spacing w:line="240" w:lineRule="auto"/>
              <w:ind w:firstLineChars="100" w:firstLine="240"/>
              <w:rPr>
                <w:sz w:val="24"/>
              </w:rPr>
            </w:pPr>
            <w:r w:rsidRPr="00F26B35">
              <w:rPr>
                <w:rFonts w:eastAsia="BSSymbol-Medium"/>
                <w:kern w:val="0"/>
                <w:sz w:val="24"/>
              </w:rPr>
              <w:t>&lt;1×/d</w:t>
            </w:r>
          </w:p>
          <w:p w:rsidR="00A56D97" w:rsidRPr="00F26B35" w:rsidRDefault="00A56D97" w:rsidP="00F26B35">
            <w:pPr>
              <w:spacing w:line="240" w:lineRule="auto"/>
              <w:ind w:firstLineChars="100" w:firstLine="240"/>
              <w:rPr>
                <w:sz w:val="24"/>
              </w:rPr>
            </w:pPr>
            <w:r w:rsidRPr="00F26B35">
              <w:rPr>
                <w:kern w:val="0"/>
                <w:sz w:val="24"/>
              </w:rPr>
              <w:t>1</w:t>
            </w:r>
            <w:r w:rsidRPr="00F26B35">
              <w:rPr>
                <w:rFonts w:eastAsia="BSSymbol-Medium"/>
                <w:kern w:val="0"/>
                <w:sz w:val="24"/>
              </w:rPr>
              <w:t>×</w:t>
            </w:r>
            <w:r w:rsidRPr="00F26B35">
              <w:rPr>
                <w:kern w:val="0"/>
                <w:sz w:val="24"/>
              </w:rPr>
              <w:t>/d</w:t>
            </w:r>
          </w:p>
          <w:p w:rsidR="00A56D97" w:rsidRPr="00F26B35" w:rsidRDefault="00A56D97" w:rsidP="00F26B35">
            <w:pPr>
              <w:spacing w:line="240" w:lineRule="auto"/>
              <w:ind w:firstLineChars="100" w:firstLine="240"/>
              <w:rPr>
                <w:sz w:val="24"/>
              </w:rPr>
            </w:pPr>
            <w:r w:rsidRPr="00F26B35">
              <w:rPr>
                <w:rFonts w:eastAsia="BSSymbol-Medium"/>
                <w:kern w:val="0"/>
                <w:sz w:val="24"/>
              </w:rPr>
              <w:t>≥2×/d</w:t>
            </w:r>
          </w:p>
        </w:tc>
        <w:tc>
          <w:tcPr>
            <w:tcW w:w="1255" w:type="pct"/>
          </w:tcPr>
          <w:p w:rsidR="00A56D97" w:rsidRPr="00F26B35" w:rsidRDefault="00A56D97" w:rsidP="00F26B35">
            <w:pPr>
              <w:spacing w:line="240" w:lineRule="auto"/>
              <w:jc w:val="left"/>
              <w:rPr>
                <w:sz w:val="24"/>
              </w:rPr>
            </w:pPr>
          </w:p>
          <w:p w:rsidR="00A56D97" w:rsidRPr="00F26B35" w:rsidRDefault="00A56D97" w:rsidP="00F26B35">
            <w:pPr>
              <w:spacing w:line="240" w:lineRule="auto"/>
              <w:jc w:val="left"/>
              <w:rPr>
                <w:sz w:val="24"/>
              </w:rPr>
            </w:pPr>
            <w:r w:rsidRPr="00F26B35">
              <w:rPr>
                <w:sz w:val="24"/>
              </w:rPr>
              <w:t>86.2% (25)</w:t>
            </w:r>
          </w:p>
          <w:p w:rsidR="00A56D97" w:rsidRPr="00F26B35" w:rsidRDefault="00A56D97" w:rsidP="00F26B35">
            <w:pPr>
              <w:spacing w:line="240" w:lineRule="auto"/>
              <w:ind w:firstLineChars="50" w:firstLine="120"/>
              <w:jc w:val="left"/>
              <w:rPr>
                <w:sz w:val="24"/>
              </w:rPr>
            </w:pPr>
            <w:r w:rsidRPr="00F26B35">
              <w:rPr>
                <w:sz w:val="24"/>
              </w:rPr>
              <w:t>6.9% (2)</w:t>
            </w:r>
          </w:p>
          <w:p w:rsidR="00A56D97" w:rsidRPr="00F26B35" w:rsidRDefault="00A56D97" w:rsidP="00F26B35">
            <w:pPr>
              <w:spacing w:line="240" w:lineRule="auto"/>
              <w:ind w:firstLineChars="50" w:firstLine="120"/>
              <w:jc w:val="left"/>
              <w:rPr>
                <w:sz w:val="24"/>
              </w:rPr>
            </w:pPr>
            <w:r w:rsidRPr="00F26B35">
              <w:rPr>
                <w:sz w:val="24"/>
              </w:rPr>
              <w:t>3.4% (1)</w:t>
            </w:r>
          </w:p>
          <w:p w:rsidR="00A56D97" w:rsidRPr="00F26B35" w:rsidRDefault="00A56D97" w:rsidP="00F26B35">
            <w:pPr>
              <w:spacing w:line="240" w:lineRule="auto"/>
              <w:ind w:firstLineChars="50" w:firstLine="120"/>
              <w:jc w:val="left"/>
              <w:rPr>
                <w:sz w:val="24"/>
              </w:rPr>
            </w:pPr>
            <w:r w:rsidRPr="00F26B35">
              <w:rPr>
                <w:sz w:val="24"/>
              </w:rPr>
              <w:t>0.0% (0)</w:t>
            </w:r>
          </w:p>
          <w:p w:rsidR="00A56D97" w:rsidRPr="00F26B35" w:rsidRDefault="00A56D97" w:rsidP="00F26B35">
            <w:pPr>
              <w:spacing w:line="240" w:lineRule="auto"/>
              <w:ind w:firstLineChars="50" w:firstLine="120"/>
              <w:jc w:val="left"/>
              <w:rPr>
                <w:sz w:val="24"/>
              </w:rPr>
            </w:pPr>
            <w:r w:rsidRPr="00F26B35">
              <w:rPr>
                <w:sz w:val="24"/>
              </w:rPr>
              <w:t>3.4% (1)</w:t>
            </w:r>
          </w:p>
        </w:tc>
        <w:tc>
          <w:tcPr>
            <w:tcW w:w="1097" w:type="pct"/>
          </w:tcPr>
          <w:p w:rsidR="00A56D97" w:rsidRPr="00F26B35" w:rsidRDefault="00A56D97" w:rsidP="00F26B35">
            <w:pPr>
              <w:tabs>
                <w:tab w:val="left" w:pos="1886"/>
              </w:tabs>
              <w:spacing w:line="240" w:lineRule="auto"/>
              <w:ind w:rightChars="-1" w:right="-2"/>
              <w:rPr>
                <w:sz w:val="24"/>
              </w:rPr>
            </w:pPr>
          </w:p>
          <w:p w:rsidR="00A56D97" w:rsidRPr="00F26B35" w:rsidRDefault="00A56D97" w:rsidP="00F26B35">
            <w:pPr>
              <w:tabs>
                <w:tab w:val="left" w:pos="1886"/>
              </w:tabs>
              <w:spacing w:line="240" w:lineRule="auto"/>
              <w:ind w:rightChars="-1" w:right="-2"/>
              <w:rPr>
                <w:sz w:val="24"/>
              </w:rPr>
            </w:pPr>
            <w:r w:rsidRPr="00F26B35">
              <w:rPr>
                <w:sz w:val="24"/>
              </w:rPr>
              <w:t>76.7% (23)</w:t>
            </w:r>
          </w:p>
          <w:p w:rsidR="00A56D97" w:rsidRPr="00F26B35" w:rsidRDefault="00A56D97" w:rsidP="00F26B35">
            <w:pPr>
              <w:tabs>
                <w:tab w:val="left" w:pos="1886"/>
              </w:tabs>
              <w:spacing w:line="240" w:lineRule="auto"/>
              <w:ind w:rightChars="-1" w:right="-2"/>
              <w:rPr>
                <w:sz w:val="24"/>
              </w:rPr>
            </w:pPr>
            <w:r w:rsidRPr="00F26B35">
              <w:rPr>
                <w:sz w:val="24"/>
              </w:rPr>
              <w:t>13.3% (4)</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6.7% (2)</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3.3% (1)</w:t>
            </w:r>
          </w:p>
          <w:p w:rsidR="00A56D97" w:rsidRPr="00F26B35" w:rsidRDefault="00A56D97" w:rsidP="00F26B35">
            <w:pPr>
              <w:tabs>
                <w:tab w:val="left" w:pos="1886"/>
              </w:tabs>
              <w:spacing w:line="240" w:lineRule="auto"/>
              <w:ind w:rightChars="-1" w:right="-2" w:firstLineChars="50" w:firstLine="120"/>
              <w:rPr>
                <w:sz w:val="24"/>
              </w:rPr>
            </w:pPr>
            <w:r w:rsidRPr="00F26B35">
              <w:rPr>
                <w:sz w:val="24"/>
              </w:rPr>
              <w:t>0.0% (0)</w:t>
            </w:r>
          </w:p>
        </w:tc>
      </w:tr>
      <w:tr w:rsidR="00A56D97" w:rsidRPr="00F26B35" w:rsidTr="00D80814">
        <w:tc>
          <w:tcPr>
            <w:tcW w:w="2647" w:type="pct"/>
          </w:tcPr>
          <w:p w:rsidR="00A56D97" w:rsidRPr="00F26B35" w:rsidRDefault="00A56D97" w:rsidP="00F26B35">
            <w:pPr>
              <w:spacing w:line="240" w:lineRule="auto"/>
              <w:rPr>
                <w:sz w:val="24"/>
              </w:rPr>
            </w:pPr>
            <w:r w:rsidRPr="00F26B35">
              <w:rPr>
                <w:sz w:val="24"/>
              </w:rPr>
              <w:t>Xerostomia</w:t>
            </w:r>
            <w:r w:rsidR="00E17349" w:rsidRPr="00F26B35">
              <w:rPr>
                <w:sz w:val="24"/>
              </w:rPr>
              <w:t>*</w:t>
            </w:r>
          </w:p>
          <w:p w:rsidR="00A56D97" w:rsidRPr="00F26B35" w:rsidRDefault="00A56D97" w:rsidP="00F26B35">
            <w:pPr>
              <w:spacing w:line="240" w:lineRule="auto"/>
              <w:ind w:firstLineChars="100" w:firstLine="240"/>
              <w:rPr>
                <w:sz w:val="24"/>
              </w:rPr>
            </w:pPr>
            <w:r w:rsidRPr="00F26B35">
              <w:rPr>
                <w:sz w:val="24"/>
              </w:rPr>
              <w:t>Never</w:t>
            </w:r>
          </w:p>
          <w:p w:rsidR="00A56D97" w:rsidRPr="00F26B35" w:rsidRDefault="00A56D97" w:rsidP="00F26B35">
            <w:pPr>
              <w:spacing w:line="240" w:lineRule="auto"/>
              <w:ind w:firstLineChars="100" w:firstLine="240"/>
              <w:rPr>
                <w:sz w:val="24"/>
              </w:rPr>
            </w:pPr>
            <w:r w:rsidRPr="00F26B35">
              <w:rPr>
                <w:sz w:val="24"/>
              </w:rPr>
              <w:t>Occasionally</w:t>
            </w:r>
          </w:p>
          <w:p w:rsidR="00A56D97" w:rsidRPr="00F26B35" w:rsidRDefault="00A56D97" w:rsidP="00F26B35">
            <w:pPr>
              <w:spacing w:line="240" w:lineRule="auto"/>
              <w:ind w:firstLineChars="100" w:firstLine="240"/>
              <w:rPr>
                <w:sz w:val="24"/>
              </w:rPr>
            </w:pPr>
            <w:r w:rsidRPr="00F26B35">
              <w:rPr>
                <w:sz w:val="24"/>
              </w:rPr>
              <w:t>Sometimes</w:t>
            </w:r>
          </w:p>
          <w:p w:rsidR="00A56D97" w:rsidRPr="00F26B35" w:rsidRDefault="00A56D97" w:rsidP="00F26B35">
            <w:pPr>
              <w:spacing w:line="240" w:lineRule="auto"/>
              <w:ind w:firstLineChars="100" w:firstLine="240"/>
              <w:rPr>
                <w:sz w:val="24"/>
              </w:rPr>
            </w:pPr>
            <w:r w:rsidRPr="00F26B35">
              <w:rPr>
                <w:sz w:val="24"/>
              </w:rPr>
              <w:t>Always</w:t>
            </w:r>
          </w:p>
        </w:tc>
        <w:tc>
          <w:tcPr>
            <w:tcW w:w="1255" w:type="pct"/>
          </w:tcPr>
          <w:p w:rsidR="00A56D97" w:rsidRPr="00F26B35" w:rsidRDefault="00A56D97" w:rsidP="00F26B35">
            <w:pPr>
              <w:spacing w:line="240" w:lineRule="auto"/>
              <w:jc w:val="left"/>
              <w:rPr>
                <w:sz w:val="24"/>
              </w:rPr>
            </w:pPr>
          </w:p>
          <w:p w:rsidR="00A56D97" w:rsidRPr="00F26B35" w:rsidRDefault="00A56D97" w:rsidP="00F26B35">
            <w:pPr>
              <w:spacing w:line="240" w:lineRule="auto"/>
              <w:jc w:val="left"/>
              <w:rPr>
                <w:sz w:val="24"/>
              </w:rPr>
            </w:pPr>
            <w:r w:rsidRPr="00F26B35">
              <w:rPr>
                <w:sz w:val="24"/>
              </w:rPr>
              <w:t>10.3% (3)</w:t>
            </w:r>
          </w:p>
          <w:p w:rsidR="00A56D97" w:rsidRPr="00F26B35" w:rsidRDefault="00A56D97" w:rsidP="00F26B35">
            <w:pPr>
              <w:spacing w:line="240" w:lineRule="auto"/>
              <w:jc w:val="left"/>
              <w:rPr>
                <w:sz w:val="24"/>
              </w:rPr>
            </w:pPr>
            <w:r w:rsidRPr="00F26B35">
              <w:rPr>
                <w:sz w:val="24"/>
              </w:rPr>
              <w:t>17.2% (5)</w:t>
            </w:r>
          </w:p>
          <w:p w:rsidR="00A56D97" w:rsidRPr="00F26B35" w:rsidRDefault="00A56D97" w:rsidP="00F26B35">
            <w:pPr>
              <w:spacing w:line="240" w:lineRule="auto"/>
              <w:jc w:val="left"/>
              <w:rPr>
                <w:sz w:val="24"/>
              </w:rPr>
            </w:pPr>
            <w:r w:rsidRPr="00F26B35">
              <w:rPr>
                <w:sz w:val="24"/>
              </w:rPr>
              <w:t>44.8% (13)</w:t>
            </w:r>
            <w:r w:rsidR="00445644" w:rsidRPr="00F26B35">
              <w:rPr>
                <w:sz w:val="24"/>
              </w:rPr>
              <w:t xml:space="preserve"> </w:t>
            </w:r>
          </w:p>
          <w:p w:rsidR="00A56D97" w:rsidRPr="00F26B35" w:rsidRDefault="00A56D97" w:rsidP="00F26B35">
            <w:pPr>
              <w:spacing w:line="240" w:lineRule="auto"/>
              <w:jc w:val="left"/>
              <w:rPr>
                <w:sz w:val="24"/>
              </w:rPr>
            </w:pPr>
            <w:r w:rsidRPr="00F26B35">
              <w:rPr>
                <w:sz w:val="24"/>
              </w:rPr>
              <w:t>27.6% (8)</w:t>
            </w:r>
            <w:r w:rsidR="00445644" w:rsidRPr="00F26B35">
              <w:rPr>
                <w:sz w:val="24"/>
              </w:rPr>
              <w:t xml:space="preserve"> </w:t>
            </w:r>
          </w:p>
        </w:tc>
        <w:tc>
          <w:tcPr>
            <w:tcW w:w="1097" w:type="pct"/>
          </w:tcPr>
          <w:p w:rsidR="00A56D97" w:rsidRPr="00F26B35" w:rsidRDefault="00A56D97" w:rsidP="00F26B35">
            <w:pPr>
              <w:tabs>
                <w:tab w:val="left" w:pos="1886"/>
              </w:tabs>
              <w:spacing w:line="240" w:lineRule="auto"/>
              <w:ind w:rightChars="-1" w:right="-2"/>
              <w:rPr>
                <w:sz w:val="24"/>
              </w:rPr>
            </w:pPr>
          </w:p>
          <w:p w:rsidR="00A56D97" w:rsidRPr="00F26B35" w:rsidRDefault="00A56D97" w:rsidP="00F26B35">
            <w:pPr>
              <w:tabs>
                <w:tab w:val="left" w:pos="1886"/>
              </w:tabs>
              <w:spacing w:line="240" w:lineRule="auto"/>
              <w:ind w:rightChars="-1" w:right="-2"/>
              <w:rPr>
                <w:sz w:val="24"/>
              </w:rPr>
            </w:pPr>
            <w:r w:rsidRPr="00F26B35">
              <w:rPr>
                <w:sz w:val="24"/>
              </w:rPr>
              <w:t>16.7% (5)</w:t>
            </w:r>
          </w:p>
          <w:p w:rsidR="00A56D97" w:rsidRPr="00F26B35" w:rsidRDefault="00A56D97" w:rsidP="00F26B35">
            <w:pPr>
              <w:tabs>
                <w:tab w:val="left" w:pos="1886"/>
              </w:tabs>
              <w:spacing w:line="240" w:lineRule="auto"/>
              <w:ind w:rightChars="-1" w:right="-2"/>
              <w:rPr>
                <w:sz w:val="24"/>
              </w:rPr>
            </w:pPr>
            <w:r w:rsidRPr="00F26B35">
              <w:rPr>
                <w:sz w:val="24"/>
              </w:rPr>
              <w:t>43.3% (13)</w:t>
            </w:r>
          </w:p>
          <w:p w:rsidR="00A56D97" w:rsidRPr="00F26B35" w:rsidRDefault="00A56D97" w:rsidP="00F26B35">
            <w:pPr>
              <w:tabs>
                <w:tab w:val="left" w:pos="1886"/>
              </w:tabs>
              <w:spacing w:line="240" w:lineRule="auto"/>
              <w:ind w:rightChars="-1" w:right="-2"/>
              <w:rPr>
                <w:sz w:val="24"/>
              </w:rPr>
            </w:pPr>
            <w:r w:rsidRPr="00F26B35">
              <w:rPr>
                <w:sz w:val="24"/>
              </w:rPr>
              <w:t>26.7% (8)</w:t>
            </w:r>
          </w:p>
          <w:p w:rsidR="00A56D97" w:rsidRPr="00F26B35" w:rsidRDefault="00A56D97" w:rsidP="00F26B35">
            <w:pPr>
              <w:tabs>
                <w:tab w:val="left" w:pos="1886"/>
              </w:tabs>
              <w:spacing w:line="240" w:lineRule="auto"/>
              <w:ind w:rightChars="-1" w:right="-2"/>
              <w:rPr>
                <w:sz w:val="24"/>
              </w:rPr>
            </w:pPr>
            <w:r w:rsidRPr="00F26B35">
              <w:rPr>
                <w:sz w:val="24"/>
              </w:rPr>
              <w:t>13.3% (4)</w:t>
            </w:r>
          </w:p>
        </w:tc>
      </w:tr>
    </w:tbl>
    <w:p w:rsidR="00A56D97" w:rsidRPr="00F26B35" w:rsidRDefault="00A56D97" w:rsidP="002C2914">
      <w:pPr>
        <w:rPr>
          <w:sz w:val="24"/>
        </w:rPr>
      </w:pPr>
      <w:r w:rsidRPr="00F26B35">
        <w:rPr>
          <w:sz w:val="24"/>
        </w:rPr>
        <w:t xml:space="preserve">CKD: chronic kidney disease, HC: </w:t>
      </w:r>
      <w:r w:rsidR="00D83D02" w:rsidRPr="00F26B35">
        <w:rPr>
          <w:sz w:val="24"/>
        </w:rPr>
        <w:t>h</w:t>
      </w:r>
      <w:r w:rsidRPr="00F26B35">
        <w:rPr>
          <w:sz w:val="24"/>
        </w:rPr>
        <w:t xml:space="preserve">ealthy control, Chi-square test, * </w:t>
      </w:r>
      <w:r w:rsidRPr="00F26B35">
        <w:rPr>
          <w:i/>
          <w:sz w:val="24"/>
        </w:rPr>
        <w:t>P</w:t>
      </w:r>
      <w:r w:rsidRPr="00F26B35">
        <w:rPr>
          <w:sz w:val="24"/>
        </w:rPr>
        <w:t xml:space="preserve"> </w:t>
      </w:r>
      <w:r w:rsidRPr="00F26B35">
        <w:rPr>
          <w:rFonts w:eastAsia="BSSymbol-Medium"/>
          <w:kern w:val="0"/>
          <w:sz w:val="24"/>
        </w:rPr>
        <w:t xml:space="preserve">&lt; </w:t>
      </w:r>
      <w:r w:rsidRPr="00F26B35">
        <w:rPr>
          <w:sz w:val="24"/>
        </w:rPr>
        <w:t>0.05</w:t>
      </w:r>
    </w:p>
    <w:sectPr w:rsidR="00A56D97" w:rsidRPr="00F26B35" w:rsidSect="00865309">
      <w:pgSz w:w="11906" w:h="16838" w:code="9"/>
      <w:pgMar w:top="1440" w:right="1440" w:bottom="144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A1EEA" w:rsidRDefault="00EA1EEA" w:rsidP="002369E2">
      <w:r>
        <w:separator/>
      </w:r>
    </w:p>
  </w:endnote>
  <w:endnote w:type="continuationSeparator" w:id="1">
    <w:p w:rsidR="00EA1EEA" w:rsidRDefault="00EA1EEA" w:rsidP="002369E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imes">
    <w:altName w:val="Times New Roman"/>
    <w:charset w:val="00"/>
    <w:family w:val="roman"/>
    <w:pitch w:val="default"/>
    <w:sig w:usb0="00000000" w:usb1="00000000" w:usb2="00000000" w:usb3="00000000" w:csb0="00040001" w:csb1="00000000"/>
  </w:font>
  <w:font w:name="BSSymbol-Medium">
    <w:altName w:val="宋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A1EEA" w:rsidRDefault="00EA1EEA" w:rsidP="002369E2">
      <w:r>
        <w:separator/>
      </w:r>
    </w:p>
  </w:footnote>
  <w:footnote w:type="continuationSeparator" w:id="1">
    <w:p w:rsidR="00EA1EEA" w:rsidRDefault="00EA1EEA" w:rsidP="002369E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67441A"/>
    <w:multiLevelType w:val="hybridMultilevel"/>
    <w:tmpl w:val="C3620800"/>
    <w:lvl w:ilvl="0" w:tplc="2BC6BF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420"/>
  <w:drawingGridHorizontalSpacing w:val="105"/>
  <w:drawingGridVerticalSpacing w:val="156"/>
  <w:displayHorizontalDrawingGridEvery w:val="0"/>
  <w:displayVerticalDrawingGridEvery w:val="2"/>
  <w:characterSpacingControl w:val="compressPunctuation"/>
  <w:hdrShapeDefaults>
    <o:shapedefaults v:ext="edit" spidmax="2150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NE.Ref{00296D8A-0911-4F92-9C77-D471657D23A7}" w:val=" ADDIN NE.Ref.{00296D8A-0911-4F92-9C77-D471657D23A7}&lt;Citation&gt;&lt;Group&gt;&lt;References&gt;&lt;Item&gt;&lt;ID&gt;642&lt;/ID&gt;&lt;UID&gt;{6D91E76B-EAED-46D5-A10D-742983337DBF}&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date_display&gt;2009 Feb&lt;/_date_display&gt;&lt;_date&gt;2009-02-01&lt;/_date&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_created&gt;61873235&lt;/_created&gt;&lt;_modified&gt;61873239&lt;/_modified&gt;&lt;_db_updated&gt;PubMed&lt;/_db_updated&gt;&lt;/Details&gt;&lt;Extra&gt;&lt;DBUID&gt;{F96A950B-833F-4880-A151-76DA2D6A2879}&lt;/DBUID&gt;&lt;/Extra&gt;&lt;/Item&gt;&lt;/References&gt;&lt;/Group&gt;&lt;/Citation&gt;_x000A_"/>
    <w:docVar w:name="NE.Ref{004B4E0A-AC73-47E8-83FB-B055305F2139}" w:val=" ADDIN NE.Ref.{004B4E0A-AC73-47E8-83FB-B055305F2139}&lt;Citation&gt;&lt;Group&gt;&lt;References&gt;&lt;Item&gt;&lt;ID&gt;603&lt;/ID&gt;&lt;UID&gt;{10451048-4518-4356-9E1D-414C67C00B78}&lt;/UID&gt;&lt;Title&gt;Analysis of the Microbiota of Black Stain in the Primary Dentition&lt;/Title&gt;&lt;Template&gt;Journal Article&lt;/Template&gt;&lt;Star&gt;0&lt;/Star&gt;&lt;Tag&gt;0&lt;/Tag&gt;&lt;Author&gt;Li, Y; Zhang, Q; Zhang, F; Liu, R; Liu, H; Chen, F&lt;/Author&gt;&lt;Year&gt;2015&lt;/Year&gt;&lt;Details&gt;&lt;_accession_num&gt;26340752&lt;/_accession_num&gt;&lt;_author_adr&gt;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lt;/_author_adr&gt;&lt;_collection_scope&gt;SCIE;&lt;/_collection_scope&gt;&lt;_created&gt;61843616&lt;/_created&gt;&lt;_date&gt;2015-01-20&lt;/_date&gt;&lt;_date_display&gt;2015&lt;/_date_display&gt;&lt;_db_updated&gt;PubMed&lt;/_db_updated&gt;&lt;_doi&gt;10.1371/journal.pone.0137030&lt;/_doi&gt;&lt;_impact_factor&gt;   2.806&lt;/_impact_factor&gt;&lt;_isbn&gt;1932-6203 (Electronic); 1932-6203 (Linking)&lt;/_isbn&gt;&lt;_issue&gt;9&lt;/_issue&gt;&lt;_journal&gt;PLoS One&lt;/_journal&gt;&lt;_keywords&gt;Actinomyces/classification/genetics/isolation &amp;amp;amp; purification; Bacteroidetes/classification/genetics/isolation &amp;amp;amp; purification; Cardiobacterium/classification/genetics/isolation &amp;amp;amp; purification; Case-Control Studies; Child, Preschool; Corynebacterium/classification/genetics/isolation &amp;amp;amp; purification; Dental Plaque/*microbiology; Female; *Genes, Bacterial; Haemophilus/classification/genetics/isolation &amp;amp;amp; purification; Humans; Male; Microbiota/*genetics; Multigene Family; Phylogeny; RNA, Ribosomal, 16S/*genetics; Saliva/microbiology; Tooth Discoloration/*microbiology; Tooth, Deciduous/*microbiology; Treponema/classification/genetics/isolation &amp;amp;amp; purification&lt;/_keywords&gt;&lt;_language&gt;eng&lt;/_language&gt;&lt;_modified&gt;61843616&lt;/_modified&gt;&lt;_pages&gt;e0137030&lt;/_pages&gt;&lt;_tertiary_title&gt;PloS one&lt;/_tertiary_title&gt;&lt;_type_work&gt;Journal Article; Research Support, Non-U.S. Gov&amp;apos;t&lt;/_type_work&gt;&lt;_url&gt;http://www.ncbi.nlm.nih.gov/entrez/query.fcgi?cmd=Retrieve&amp;amp;db=pubmed&amp;amp;dopt=Abstract&amp;amp;list_uids=26340752&amp;amp;query_hl=1&lt;/_url&gt;&lt;_volume&gt;10&lt;/_volume&gt;&lt;/Details&gt;&lt;Extra&gt;&lt;DBUID&gt;{F96A950B-833F-4880-A151-76DA2D6A2879}&lt;/DBUID&gt;&lt;/Extra&gt;&lt;/Item&gt;&lt;/References&gt;&lt;/Group&gt;&lt;/Citation&gt;_x000A_"/>
    <w:docVar w:name="NE.Ref{020B2157-A048-4B6C-9DD5-C26BD25EA5DD}" w:val=" ADDIN NE.Ref.{020B2157-A048-4B6C-9DD5-C26BD25EA5DD}&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05467&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03C9251F-63F3-4F8E-BFBD-66D4E0CD6FC9}" w:val=" ADDIN NE.Ref.{03C9251F-63F3-4F8E-BFBD-66D4E0CD6FC9}&lt;Citation&gt;&lt;Group&gt;&lt;References&gt;&lt;Item&gt;&lt;ID&gt;637&lt;/ID&gt;&lt;UID&gt;{E1DF44FD-DBC3-4F3C-8397-61A20CEE403F}&lt;/UID&gt;&lt;Title&gt;Xerostomia is associated with old age and poor appetite in patients on chronic hemodialysis&lt;/Title&gt;&lt;Template&gt;Journal Article&lt;/Template&gt;&lt;Star&gt;0&lt;/Star&gt;&lt;Tag&gt;0&lt;/Tag&gt;&lt;Author&gt;Bossola, M; Di Stasio, E; Giungi, S; Vulpio, C; Papa, V; Rosa, F; Tortorelli, A; Tazza, L&lt;/Author&gt;&lt;Year&gt;2013&lt;/Year&gt;&lt;Details&gt;&lt;_accession_num&gt;23876599&lt;/_accession_num&gt;&lt;_author_adr&gt;Hemodialysis Service, Division of Transplantation, Department of Surgery, Catholic University, Rome, Italy. Electronic address: maubosso@tin.it.&lt;/_author_adr&gt;&lt;_date_display&gt;2013 Nov&lt;/_date_display&gt;&lt;_date&gt;2013-11-01&lt;/_date&gt;&lt;_doi&gt;10.1053/j.jrn.2013.05.002&lt;/_doi&gt;&lt;_isbn&gt;1532-8503 (Electronic); 1051-2276 (Linking)&lt;/_isbn&gt;&lt;_issue&gt;6&lt;/_issue&gt;&lt;_journal&gt;J Ren Nutr&lt;/_journal&gt;&lt;_keywords&gt;Aged; *Aging; *Appetite; Cross-Sectional Studies; Feeding and Eating Disorders/complications; Female; Humans; Interleukin-6/blood; Kidney Failure, Chronic/*complications/therapy; Male; Middle Aged; *Renal Dialysis; Xerostomia/blood/complications/*epidemiology&lt;/_keywords&gt;&lt;_language&gt;eng&lt;/_language&gt;&lt;_ori_publication&gt;Copyright (c) 2013 National Kidney Foundation, Inc. Published by Elsevier Inc._x000A_      All rights reserved.&lt;/_ori_publication&gt;&lt;_pages&gt;432-7&lt;/_pages&gt;&lt;_tertiary_title&gt;Journal of renal nutrition : the official journal of the Council on Renal_x000A_      Nutrition of the National Kidney Foundation&lt;/_tertiary_title&gt;&lt;_type_work&gt;Journal Article&lt;/_type_work&gt;&lt;_url&gt;http://www.ncbi.nlm.nih.gov/entrez/query.fcgi?cmd=Retrieve&amp;amp;db=pubmed&amp;amp;dopt=Abstract&amp;amp;list_uids=23876599&amp;amp;query_hl=1&lt;/_url&gt;&lt;_volume&gt;23&lt;/_volume&gt;&lt;_created&gt;61873093&lt;/_created&gt;&lt;_modified&gt;61873095&lt;/_modified&gt;&lt;_db_updated&gt;PubMed&lt;/_db_updated&gt;&lt;_impact_factor&gt;   2.318&lt;/_impact_factor&gt;&lt;/Details&gt;&lt;Extra&gt;&lt;DBUID&gt;{F96A950B-833F-4880-A151-76DA2D6A2879}&lt;/DBUID&gt;&lt;/Extra&gt;&lt;/Item&gt;&lt;/References&gt;&lt;/Group&gt;&lt;Group&gt;&lt;References&gt;&lt;Item&gt;&lt;ID&gt;638&lt;/ID&gt;&lt;UID&gt;{FA28C8BA-F8BD-4F72-8F2E-D903BEE419C9}&lt;/UID&gt;&lt;Title&gt;Dietary Approaches in the Management of Diabetic Patients with Kidney Disease&lt;/Title&gt;&lt;Template&gt;Journal Article&lt;/Template&gt;&lt;Star&gt;0&lt;/Star&gt;&lt;Tag&gt;0&lt;/Tag&gt;&lt;Author&gt;Ko, G J; Kalantar-Zadeh, K; Goldstein-Fuchs, J; Rhee, C M&lt;/Author&gt;&lt;Year&gt;2017&lt;/Year&gt;&lt;Details&gt;&lt;_accession_num&gt;28758978&lt;/_accession_num&gt;&lt;_author_adr&gt;Harold Simmons Center for Kidney Disease Research and Epidemiology, Division of Nephrology and Hypertension, University of California Irvine, School of Medicine, Orange, CA 92868, USA. lovesba@gmail.com.; Department of Internal Medicine, Korea University, School of Medicine, Seoul 08308, Korea. lovesba@gmail.com.; Harold Simmons Center for Kidney Disease Research and Epidemiology, Division of Nephrology and Hypertension, University of California Irvine, School of Medicine, Orange, CA 92868, USA. kkz@uci.edu.; Department of Medicine, Tibor Rubin Veteran Affairs Health System, Long Beach, CA 90822, USA. kkz@uci.edu.; Los Angeles Biomedical Research Institute at Harbor-UCLA, Torrance, CA 90502, USA. kkz@uci.edu.; Sierra Nevada Nephrology Consultants, Reno, NV 89511, USA. Djordijrn@sbcglobal.net.; Department of Internal Medicine, University of Nevada Reno, School of Medicine, Reno, NV 89557, USA. Djordijrn@sbcglobal.net.; Harold Simmons Center for Kidney Disease Research and Epidemiology, Division of Nephrology and Hypertension, University of California Irvine, School of Medicine, Orange, CA 92868, USA. crhee1@uci.edu.&lt;/_author_adr&gt;&lt;_date_display&gt;2017 Jul 31&lt;/_date_display&gt;&lt;_date&gt;2017-07-31&lt;/_date&gt;&lt;_doi&gt;10.3390/nu9080824&lt;/_doi&gt;&lt;_isbn&gt;2072-6643 (Electronic); 2072-6643 (Linking)&lt;/_isbn&gt;&lt;_issue&gt;8&lt;/_issue&gt;&lt;_journal&gt;Nutrients&lt;/_journal&gt;&lt;_keywords&gt;diabetes; diet; kidney disease; nutrition&lt;/_keywords&gt;&lt;_language&gt;eng&lt;/_language&gt;&lt;_tertiary_title&gt;Nutrients&lt;/_tertiary_title&gt;&lt;_type_work&gt;Journal Article; Review&lt;/_type_work&gt;&lt;_url&gt;http://www.ncbi.nlm.nih.gov/entrez/query.fcgi?cmd=Retrieve&amp;amp;db=pubmed&amp;amp;dopt=Abstract&amp;amp;list_uids=28758978&amp;amp;query_hl=1&lt;/_url&gt;&lt;_volume&gt;9&lt;/_volume&gt;&lt;_created&gt;61873143&lt;/_created&gt;&lt;_modified&gt;61873144&lt;/_modified&gt;&lt;_db_updated&gt;PubMed&lt;/_db_updated&gt;&lt;_impact_factor&gt;   3.550&lt;/_impact_factor&gt;&lt;_collection_scope&gt;SCIE;&lt;/_collection_scope&gt;&lt;/Details&gt;&lt;Extra&gt;&lt;DBUID&gt;{F96A950B-833F-4880-A151-76DA2D6A2879}&lt;/DBUID&gt;&lt;/Extra&gt;&lt;/Item&gt;&lt;/References&gt;&lt;/Group&gt;&lt;/Citation&gt;_x000A_"/>
    <w:docVar w:name="NE.Ref{050B7328-AFA9-42A3-BBFA-6F7D814B7BA5}" w:val=" ADDIN NE.Ref.{050B7328-AFA9-42A3-BBFA-6F7D814B7BA5}&lt;Citation&gt;&lt;Group&gt;&lt;References&gt;&lt;Item&gt;&lt;ID&gt;606&lt;/ID&gt;&lt;UID&gt;{0ED16E5C-8817-41FB-A907-6E698DE5A22B}&lt;/UID&gt;&lt;Title&gt;Detection of cariogenic Streptococcus mutans in extirpated heart valve and atheromatous plaque specimens&lt;/Title&gt;&lt;Template&gt;Journal Article&lt;/Template&gt;&lt;Star&gt;0&lt;/Star&gt;&lt;Tag&gt;0&lt;/Tag&gt;&lt;Author&gt;Nakano, K; Inaba, H; Nomura, R; Nemoto, H; Takeda, M; Yoshioka, H; Matsue, H; Takahashi, T; Taniguchi, K; Amano, A; Ooshima, T&lt;/Author&gt;&lt;Year&gt;2006&lt;/Year&gt;&lt;Details&gt;&lt;_accession_num&gt;16954266&lt;/_accession_num&gt;&lt;_author_adr&gt;Department of Pediatric Dentistry, Osaka University Graduate School of Dentistry, 1-8 Yamada-oka, Suita, Osaka 565-0871, Japan.&lt;/_author_adr&gt;&lt;_collection_scope&gt;SCI;SCIE;&lt;/_collection_scope&gt;&lt;_created&gt;61844606&lt;/_created&gt;&lt;_date&gt;2006-09-01&lt;/_date&gt;&lt;_date_display&gt;2006 Sep&lt;/_date_display&gt;&lt;_db_updated&gt;PubMed&lt;/_db_updated&gt;&lt;_doi&gt;10.1128/JCM.00377-06&lt;/_doi&gt;&lt;_impact_factor&gt;   3.712&lt;/_impact_factor&gt;&lt;_isbn&gt;0095-1137 (Print); 0095-1137 (Linking)&lt;/_isbn&gt;&lt;_issue&gt;9&lt;/_issue&gt;&lt;_journal&gt;J Clin Microbiol&lt;/_journal&gt;&lt;_keywords&gt;Aged; Aged, 80 and over; Atherosclerosis/*microbiology; Bacteria/classification/genetics/isolation &amp;amp;amp; purification; DNA, Bacterial/analysis/isolation &amp;amp;amp; purification; Dental Caries/*microbiology; Dental Plaque/microbiology; Female; Heart Valve Diseases/*microbiology; Heart Valves/*microbiology; Humans; Male; Middle Aged; Periodontitis/microbiology; Polymerase Chain Reaction/methods; Sequence Analysis, DNA; Streptococcal Infections/microbiology; Streptococcus mutans/classification/genetics/*isolation &amp;amp;amp; purification&lt;/_keywords&gt;&lt;_language&gt;eng&lt;/_language&gt;&lt;_modified&gt;61844606&lt;/_modified&gt;&lt;_pages&gt;3313-7&lt;/_pages&gt;&lt;_tertiary_title&gt;Journal of clinical microbiology&lt;/_tertiary_title&gt;&lt;_type_work&gt;Journal Article; Research Support, Non-U.S. Gov&amp;apos;t&lt;/_type_work&gt;&lt;_url&gt;http://www.ncbi.nlm.nih.gov/entrez/query.fcgi?cmd=Retrieve&amp;amp;db=pubmed&amp;amp;dopt=Abstract&amp;amp;list_uids=16954266&amp;amp;query_hl=1&lt;/_url&gt;&lt;_volume&gt;44&lt;/_volume&gt;&lt;/Details&gt;&lt;Extra&gt;&lt;DBUID&gt;{F96A950B-833F-4880-A151-76DA2D6A2879}&lt;/DBUID&gt;&lt;/Extra&gt;&lt;/Item&gt;&lt;/References&gt;&lt;/Group&gt;&lt;/Citation&gt;_x000A_"/>
    <w:docVar w:name="NE.Ref{06D7488F-DEEF-4059-A378-E0442434D831}" w:val=" ADDIN NE.Ref.{06D7488F-DEEF-4059-A378-E0442434D831}&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amp;quot;Zhang X&amp;quot;; &amp;quot;Tian X&amp;quot;; &amp;quot;Ma L&amp;quot;; &amp;quot;Feng B&amp;quot;; &amp;quot;Liu Q&amp;quot;; &amp;quot;Yuan L&amp;quot;&lt;/Author&gt;&lt;Year&gt;2015&lt;/Year&gt;&lt;Details&gt;&lt;_accessed&gt;61837827&lt;/_accessed&gt;&lt;_created&gt;61837825&lt;/_created&gt;&lt;_issue&gt;03&lt;/_issue&gt;&lt;_journal&gt;Journal of Biosciences and Medicines&lt;/_journal&gt;&lt;_modified&gt;61837829&lt;/_modified&gt;&lt;_pages&gt;23-8&lt;/_pages&gt;&lt;_volume&gt;06&lt;/_volume&gt;&lt;/Details&gt;&lt;Extra&gt;&lt;DBUID&gt;{F96A950B-833F-4880-A151-76DA2D6A2879}&lt;/DBUID&gt;&lt;/Extra&gt;&lt;/Item&gt;&lt;/References&gt;&lt;/Group&gt;&lt;/Citation&gt;_x000A_"/>
    <w:docVar w:name="NE.Ref{07052B81-ADAC-4FDE-A084-A610631B5450}" w:val=" ADDIN NE.Ref.{07052B81-ADAC-4FDE-A084-A610631B5450}&lt;Citation&gt;&lt;Group&gt;&lt;References&gt;&lt;Item&gt;&lt;ID&gt;599&lt;/ID&gt;&lt;UID&gt;{978474C8-557E-4D0E-9DE4-753787EF4E97}&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ion_num&gt;23193283&lt;/_accession_num&gt;&lt;_author_adr&gt;Microbial Genomics and Bioinformatics Research Group, Max Planck Institute for Marine Microbiology, D-28359 Bremen, Germany.&lt;/_author_adr&gt;&lt;_collection_scope&gt;SCI;SCIE;&lt;/_collection_scope&gt;&lt;_created&gt;61837866&lt;/_created&gt;&lt;_date&gt;2013-01-01&lt;/_date&gt;&lt;_date_display&gt;2013 Jan&lt;/_date_display&gt;&lt;_db_updated&gt;PubMed&lt;/_db_updated&gt;&lt;_doi&gt;10.1093/nar/gks1219&lt;/_doi&gt;&lt;_impact_factor&gt;  10.162&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1843181&lt;/_modified&gt;&lt;_pages&gt;D590-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F96A950B-833F-4880-A151-76DA2D6A2879}&lt;/DBUID&gt;&lt;/Extra&gt;&lt;/Item&gt;&lt;/References&gt;&lt;/Group&gt;&lt;/Citation&gt;_x000A_"/>
    <w:docVar w:name="NE.Ref{0825A753-02CD-4EB4-8EF9-6898E9CD5BC7}" w:val=" ADDIN NE.Ref.{0825A753-02CD-4EB4-8EF9-6898E9CD5BC7}&lt;Citation&gt;&lt;Group&gt;&lt;References&gt;&lt;Item&gt;&lt;ID&gt;442&lt;/ID&gt;&lt;UID&gt;{1DC8D787-04BD-4AEC-B68B-D49455448102}&lt;/UID&gt;&lt;Title&gt;Study of the oral microbial flora in patients with renal disease&lt;/Title&gt;&lt;Template&gt;Book&lt;/Template&gt;&lt;Star&gt;0&lt;/Star&gt;&lt;Tag&gt;0&lt;/Tag&gt;&lt;Author&gt;Takeuchi, Y; Ishikawa, H; Inada, M; Shinozuka, O; Umeda, M; Yamazaki, T; Yoshikawa, M; Sasaki, S&lt;/Author&gt;&lt;Year&gt;2007&lt;/Year&gt;&lt;Details&gt;&lt;_accession_num&gt;17371344&lt;/_accession_num&gt;&lt;_author_adr&gt;Sections of Dentistry for Persons with Disabilities, Tokyo Medical and Dental University, Tokyo 113-8549, Japan. yohedpd@tmd.ac.jp&lt;/_author_adr&gt;&lt;_created&gt;61349116&lt;/_created&gt;&lt;_date&gt;2007-04-01&lt;/_date&gt;&lt;_date_display&gt;2007 Apr&lt;/_date_display&gt;&lt;_db_updated&gt;PubMed&lt;/_db_updated&gt;&lt;_doi&gt;10.1111/j.1440-1797.2007.00767.x&lt;/_doi&gt;&lt;_impact_factor&gt;   1.796&lt;/_impact_factor&gt;&lt;_isbn&gt;1320-5358 (Print); 1320-5358 (Linking)&lt;/_isbn&gt;&lt;_issue&gt;2&lt;/_issue&gt;&lt;_journal&gt;Nephrology (Carlton)&lt;/_journal&gt;&lt;_keywords&gt;Adult; Aged; Dental Caries/*microbiology/physiopathology; Humans; Hydrogen-Ion Concentration; Kidney Diseases/*microbiology/physiopathology/therapy; Middle Aged; Mouth/*microbiology; Periodontal Diseases/*microbiology/physiopathology; *Renal Dialysis; Risk Assessment; Saliva/chemistry; Salivation&lt;/_keywords&gt;&lt;_language&gt;eng&lt;/_language&gt;&lt;_modified&gt;61836098&lt;/_modified&gt;&lt;_pages&gt;182-90&lt;/_pages&gt;&lt;_tertiary_title&gt;Nephrology (Carlton, Vic.)&lt;/_tertiary_title&gt;&lt;_type_work&gt;Comparative Study; Journal Article&lt;/_type_work&gt;&lt;_url&gt;http://www.ncbi.nlm.nih.gov/entrez/query.fcgi?cmd=Retrieve&amp;amp;db=pubmed&amp;amp;dopt=Abstract&amp;amp;list_uids=17371344&amp;amp;query_hl=1&lt;/_url&gt;&lt;_volume&gt;12&lt;/_volume&gt;&lt;/Details&gt;&lt;Extra&gt;&lt;DBUID&gt;{F96A950B-833F-4880-A151-76DA2D6A2879}&lt;/DBUID&gt;&lt;/Extra&gt;&lt;/Item&gt;&lt;/References&gt;&lt;/Group&gt;&lt;Group&gt;&lt;References&gt;&lt;Item&gt;&lt;ID&gt;590&lt;/ID&gt;&lt;UID&gt;{61DC98F2-FCCA-4687-AA2E-4F36F8BA318F}&lt;/UID&gt;&lt;Title&gt;A case-control study on oral health-related quality of life in kidney disease patients undergoing haemodialysis&lt;/Title&gt;&lt;Template&gt;Journal Article&lt;/Template&gt;&lt;Star&gt;0&lt;/Star&gt;&lt;Tag&gt;0&lt;/Tag&gt;&lt;Author&gt;Pakpour, A H; Kumar, S; Fridlund, B; Zimmer, S&lt;/Author&gt;&lt;Year&gt;2015&lt;/Year&gt;&lt;Details&gt;&lt;_accession_num&gt;25395347&lt;/_accession_num&gt;&lt;_author_adr&gt;Social Determinants of Health Research Center, Qazvin University of Medical Sciences, Shahid Bahounar BLV, Qazvin, 3419759811, Iran, Pakpour_Amir@yahoo.com.&lt;/_author_adr&gt;&lt;_created&gt;61836395&lt;/_created&gt;&lt;_date&gt;2015-07-01&lt;/_date&gt;&lt;_date_display&gt;2015 Jul&lt;/_date_display&gt;&lt;_db_updated&gt;PubMed&lt;/_db_updated&gt;&lt;_doi&gt;10.1007/s00784-014-1355-6&lt;/_doi&gt;&lt;_impact_factor&gt;   2.308&lt;/_impact_factor&gt;&lt;_isbn&gt;1436-3771 (Electronic); 1432-6981 (Linking)&lt;/_isbn&gt;&lt;_issue&gt;6&lt;/_issue&gt;&lt;_journal&gt;Clin Oral Investig&lt;/_journal&gt;&lt;_language&gt;eng&lt;/_language&gt;&lt;_modified&gt;61836395&lt;/_modified&gt;&lt;_pages&gt;1235-43&lt;/_pages&gt;&lt;_tertiary_title&gt;Clinical oral investigations&lt;/_tertiary_title&gt;&lt;_type_work&gt;Journal Article&lt;/_type_work&gt;&lt;_url&gt;http://www.ncbi.nlm.nih.gov/entrez/query.fcgi?cmd=Retrieve&amp;amp;db=pubmed&amp;amp;dopt=Abstract&amp;amp;list_uids=25395347&amp;amp;query_hl=1&lt;/_url&gt;&lt;_volume&gt;19&lt;/_volume&gt;&lt;/Details&gt;&lt;Extra&gt;&lt;DBUID&gt;{F96A950B-833F-4880-A151-76DA2D6A2879}&lt;/DBUID&gt;&lt;/Extra&gt;&lt;/Item&gt;&lt;/References&gt;&lt;/Group&gt;&lt;/Citation&gt;_x000A_"/>
    <w:docVar w:name="NE.Ref{0909D2CF-BDB0-4386-8087-347C3FAEDD55}" w:val=" ADDIN NE.Ref.{0909D2CF-BDB0-4386-8087-347C3FAEDD55}&lt;Citation&gt;&lt;Group&gt;&lt;References&gt;&lt;Item&gt;&lt;ID&gt;661&lt;/ID&gt;&lt;UID&gt;{31098227-85B6-45DA-A8E4-FF50F645BAB4}&lt;/UID&gt;&lt;Title&gt;Oral and salivary changes in patients with end stage renal disease (ESRD): a two  year follow-up study&lt;/Title&gt;&lt;Template&gt;Journal Article&lt;/Template&gt;&lt;Star&gt;0&lt;/Star&gt;&lt;Tag&gt;0&lt;/Tag&gt;&lt;Author&gt;Bots, C P; Brand, H S; Poorterman, J H; van Amerongen, B M; Valentijn-Benz, M; Veerman, E C; ter Wee, P M; Nieuw, Amerongen AV&lt;/Author&gt;&lt;Year&gt;2007&lt;/Year&gt;&lt;Details&gt;&lt;_accession_num&gt;17235362&lt;/_accession_num&gt;&lt;_author_adr&gt;Department of Oral Biochemistry, Academic Centre for Dentistry Amsterdam, Vrije Universiteit, Amsterdam, The Netherlands. bots@filternet.nl&lt;/_author_adr&gt;&lt;_created&gt;61905309&lt;/_created&gt;&lt;_date&gt;2007-01-27&lt;/_date&gt;&lt;_date_display&gt;2007 Jan 27&lt;/_date_display&gt;&lt;_db_updated&gt;PubMed&lt;/_db_updated&gt;&lt;_doi&gt;10.1038/bdj.2007.47&lt;/_doi&gt;&lt;_impact_factor&gt;   1.009&lt;/_impact_factor&gt;&lt;_isbn&gt;1476-5373 (Electronic); 0007-0610 (Linking)&lt;/_isbn&gt;&lt;_issue&gt;2&lt;/_issue&gt;&lt;_journal&gt;Br Dent J&lt;/_journal&gt;&lt;_keywords&gt;Analysis of Variance; DMF Index; Female; Follow-Up Studies; Humans; Kidney Failure, Chronic/*complications/therapy; Kidney Transplantation; Linear Models; Longitudinal Studies; Male; Middle Aged; Renal Dialysis; Saliva/secretion; Secretory Rate; Thirst; Xerostomia/*etiology/therapy&lt;/_keywords&gt;&lt;_language&gt;eng&lt;/_language&gt;&lt;_modified&gt;61905309&lt;/_modified&gt;&lt;_pages&gt;E3&lt;/_pages&gt;&lt;_tertiary_title&gt;British dental journal&lt;/_tertiary_title&gt;&lt;_type_work&gt;Comparative Study; Journal Article; Research Support, Non-U.S. Gov&amp;apos;t&lt;/_type_work&gt;&lt;_url&gt;http://www.ncbi.nlm.nih.gov/entrez/query.fcgi?cmd=Retrieve&amp;amp;db=pubmed&amp;amp;dopt=Abstract&amp;amp;list_uids=17235362&amp;amp;query_hl=1&lt;/_url&gt;&lt;_volume&gt;202&lt;/_volume&gt;&lt;/Details&gt;&lt;Extra&gt;&lt;DBUID&gt;{F96A950B-833F-4880-A151-76DA2D6A2879}&lt;/DBUID&gt;&lt;/Extra&gt;&lt;/Item&gt;&lt;/References&gt;&lt;/Group&gt;&lt;/Citation&gt;_x000A_"/>
    <w:docVar w:name="NE.Ref{0B68406E-2CCD-4F63-AB58-89A6716275A5}" w:val=" ADDIN NE.Ref.{0B68406E-2CCD-4F63-AB58-89A6716275A5}&lt;Citation&gt;&lt;Group&gt;&lt;References&gt;&lt;Item&gt;&lt;ID&gt;699&lt;/ID&gt;&lt;UID&gt;{06C9E937-4CC7-4B5B-96EB-931E7C5EAB20}&lt;/UID&gt;&lt;Title&gt;Bacteria of dental caries in primary and permanent teeth in children and young adults&lt;/Title&gt;&lt;Template&gt;Journal Article&lt;/Template&gt;&lt;Star&gt;0&lt;/Star&gt;&lt;Tag&gt;0&lt;/Tag&gt;&lt;Author&gt;Aas, J A; Griffen, A L; Dardis, S R; Lee, A M; Olsen, I; Dewhirst, F E; Leys, E J; Paster, B J&lt;/Author&gt;&lt;Year&gt;2008&lt;/Year&gt;&lt;Details&gt;&lt;_accessed&gt;61925389&lt;/_accessed&gt;&lt;_accession_num&gt;18216213&lt;/_accession_num&gt;&lt;_author_adr&gt;Institute of Oral Biology, University of Oslo, Post Box 1052 Blindern, 0316 Oslo, Norway. jornaaas@odont.uio.no&lt;/_author_adr&gt;&lt;_collection_scope&gt;SCI;SCIE;&lt;/_collection_scope&gt;&lt;_created&gt;61925389&lt;/_created&gt;&lt;_date&gt;2008-04-01&lt;/_date&gt;&lt;_date_display&gt;2008 Apr&lt;/_date_display&gt;&lt;_db_updated&gt;PubMed&lt;/_db_updated&gt;&lt;_doi&gt;10.1128/JCM.01410-07&lt;/_doi&gt;&lt;_impact_factor&gt;   3.712&lt;/_impact_factor&gt;&lt;_isbn&gt;1098-660X (Electronic); 0095-1137 (Linking)&lt;/_isbn&gt;&lt;_issue&gt;4&lt;/_issue&gt;&lt;_journal&gt;J Clin Microbiol&lt;/_journal&gt;&lt;_keywords&gt;Adolescent; Adult; Child; Child, Preschool; Dental Caries/*microbiology; Gram-Positive Bacteria/*classification/genetics/*isolation &amp;amp;amp; purification; Gram-Positive Bacterial Infections/*microbiology; Humans; Molecular Sequence Data; RNA, Ribosomal, 16S/genetics; Sequence Analysis, DNA; Tooth/*microbiology; Tooth, Deciduous/*microbiology&lt;/_keywords&gt;&lt;_language&gt;eng&lt;/_language&gt;&lt;_modified&gt;61966722&lt;/_modified&gt;&lt;_pages&gt;1407-1417&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18216213&amp;amp;query_hl=1&lt;/_url&gt;&lt;_volume&gt;46&lt;/_volume&gt;&lt;/Details&gt;&lt;Extra&gt;&lt;DBUID&gt;{F96A950B-833F-4880-A151-76DA2D6A2879}&lt;/DBUID&gt;&lt;/Extra&gt;&lt;/Item&gt;&lt;/References&gt;&lt;/Group&gt;&lt;Group&gt;&lt;References&gt;&lt;Item&gt;&lt;ID&gt;690&lt;/ID&gt;&lt;UID&gt;{19A3F02C-1538-4D48-817C-78D4C0054E45}&lt;/UID&gt;&lt;Title&gt;Streptococcus mitis and Gemella haemolysans were simultaneously found in atherosclerotic and oral plaques of elderly without periodontitis-a pilot study&lt;/Title&gt;&lt;Template&gt;Journal Article&lt;/Template&gt;&lt;Star&gt;0&lt;/Star&gt;&lt;Tag&gt;0&lt;/Tag&gt;&lt;Author&gt;Eberhard, J; Stumpp, N; Winkel, A; Schrimpf, C; Bisdas, T; Orzak, P; Teebken, O E; Haverich, A; Stiesch, M&lt;/Author&gt;&lt;Year&gt;2017&lt;/Year&gt;&lt;Details&gt;&lt;_accessed&gt;61964481&lt;/_accessed&gt;&lt;_accession_num&gt;27037569&lt;/_accession_num&gt;&lt;_author_adr&gt;Department of Prosthetic Dentistry and Biomaterial Sciences, Hannover Medical School, Carl-Neuberg-Str. 1, 30625, Hannover, Germany. joerg.eberhard@sydney.edu.au.; Faculty of Dentistry, The University of Sydney, Sydney, New South Wales, Australia. joerg.eberhard@sydney.edu.au.; Department of Prosthetic Dentistry and Biomaterial Sciences, Hannover Medical School, Carl-Neuberg-Str. 1, 30625, Hannover, Germany.; Department of Prosthetic Dentistry and Biomaterial Sciences, Hannover Medical School, Carl-Neuberg-Str. 1, 30625,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Prosthetic Dentistry and Biomaterial Sciences, Hannover Medical School, Carl-Neuberg-Str. 1, 30625, Hannover, Germany.&lt;/_author_adr&gt;&lt;_created&gt;61905383&lt;/_created&gt;&lt;_date&gt;2017-01-01&lt;/_date&gt;&lt;_date_display&gt;2017 Jan&lt;/_date_display&gt;&lt;_db_updated&gt;PubMed&lt;/_db_updated&gt;&lt;_doi&gt;10.1007/s00784-016-1811-6&lt;/_doi&gt;&lt;_impact_factor&gt;   2.308&lt;/_impact_factor&gt;&lt;_isbn&gt;1436-3771 (Electronic); 1432-6981 (Linking)&lt;/_isbn&gt;&lt;_issue&gt;1&lt;/_issue&gt;&lt;_journal&gt;Clin Oral Investig&lt;/_journal&gt;&lt;_keywords&gt;Atherosclerotic plaques; Oral plaques; Periodontitis&lt;/_keywords&gt;&lt;_language&gt;eng&lt;/_language&gt;&lt;_modified&gt;61925354&lt;/_modified&gt;&lt;_pages&gt;447-452&lt;/_pages&gt;&lt;_tertiary_title&gt;Clinical oral investigations&lt;/_tertiary_title&gt;&lt;_type_work&gt;Journal Article&lt;/_type_work&gt;&lt;_url&gt;http://www.ncbi.nlm.nih.gov/entrez/query.fcgi?cmd=Retrieve&amp;amp;db=pubmed&amp;amp;dopt=Abstract&amp;amp;list_uids=27037569&amp;amp;query_hl=1&lt;/_url&gt;&lt;_volume&gt;21&lt;/_volume&gt;&lt;/Details&gt;&lt;Extra&gt;&lt;DBUID&gt;{F96A950B-833F-4880-A151-76DA2D6A2879}&lt;/DBUID&gt;&lt;/Extra&gt;&lt;/Item&gt;&lt;/References&gt;&lt;/Group&gt;&lt;/Citation&gt;_x000A_"/>
    <w:docVar w:name="NE.Ref{0B771511-319E-4AAE-8EEC-A7382FE7550D}" w:val=" ADDIN NE.Ref.{0B771511-319E-4AAE-8EEC-A7382FE7550D}&lt;Citation&gt;&lt;Group&gt;&lt;References&gt;&lt;Item&gt;&lt;ID&gt;595&lt;/ID&gt;&lt;UID&gt;{C0FD8B82-8C2F-4586-A5CF-0291A50004DA}&lt;/UID&gt;&lt;Title&gt;QIIME allows analysis of high-throughput community sequencing data&lt;/Title&gt;&lt;Template&gt;Journal Article&lt;/Template&gt;&lt;Star&gt;1&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1837831&lt;/_created&gt;&lt;_date&gt;2010-05-01&lt;/_date&gt;&lt;_date_display&gt;2010 May&lt;/_date_display&gt;&lt;_db_updated&gt;PubMed&lt;/_db_updated&gt;&lt;_doi&gt;10.1038/nmeth.f.303&lt;/_doi&gt;&lt;_impact_factor&gt;  25.062&lt;/_impact_factor&gt;&lt;_isbn&gt;1548-7105 (Electronic); 1548-7091 (Linking)&lt;/_isbn&gt;&lt;_issue&gt;5&lt;/_issue&gt;&lt;_journal&gt;Nat Methods&lt;/_journal&gt;&lt;_keywords&gt;Animals; Feces/microbiology; Humans; Mice; RNA, Ribosomal, 16S/*genetics; Sequence Analysis, RNA/*methods; *Software; Twins, Dizygotic/genetics; Twins, Monozygotic/genetics&lt;/_keywords&gt;&lt;_language&gt;eng&lt;/_language&gt;&lt;_modified&gt;61905340&lt;/_modified&gt;&lt;_pages&gt;335-6&lt;/_page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0CDB5EDE-02ED-4D4E-A11D-0183566E1C6A}" w:val=" ADDIN NE.Ref.{0CDB5EDE-02ED-4D4E-A11D-0183566E1C6A}&lt;Citation&gt;&lt;Group&gt;&lt;References&gt;&lt;Item&gt;&lt;ID&gt;609&lt;/ID&gt;&lt;UID&gt;{90506F8C-C609-4076-A819-B0271D1D2499}&lt;/UID&gt;&lt;Title&gt;Identification of periodontal pathogens and severity of periodontitis in patients with and without chronic kidney disease&lt;/Title&gt;&lt;Template&gt;Journal Article&lt;/Template&gt;&lt;Star&gt;0&lt;/Star&gt;&lt;Tag&gt;0&lt;/Tag&gt;&lt;Author&gt;Bastos, J A; Diniz, C G; Bastos, M G; Vilela, E M; Silva, V L; Chaoubah, A; Souza-Costa, D C; Andrade, L C&lt;/Author&gt;&lt;Year&gt;2011&lt;/Year&gt;&lt;Details&gt;&lt;_accession_num&gt;21211789&lt;/_accession_num&gt;&lt;_author_adr&gt;Postgraduate Program in Health - Concentration Area, Brazilian Health, Federal University of Juiz de Fora, MG, Brazil. jessicabastos7@gmail.com&lt;/_author_adr&gt;&lt;_collection_scope&gt;SCI;SCIE;&lt;/_collection_scope&gt;&lt;_created&gt;61845151&lt;/_created&gt;&lt;_date&gt;2011-08-01&lt;/_date&gt;&lt;_date_display&gt;2011 Aug&lt;/_date_display&gt;&lt;_db_updated&gt;PubMed&lt;/_db_updated&gt;&lt;_doi&gt;10.1016/j.archoralbio.2010.12.006&lt;/_doi&gt;&lt;_impact_factor&gt;   1.748&lt;/_impact_factor&gt;&lt;_isbn&gt;1879-1506 (Electronic); 0003-9969 (Linking)&lt;/_isbn&gt;&lt;_issue&gt;8&lt;/_issue&gt;&lt;_journal&gt;Arch Oral Biol&lt;/_journal&gt;&lt;_keywords&gt;Aggregatibacter actinomycetemcomitans/isolation &amp;amp;amp; purification; Bacteroides/isolation &amp;amp;amp; purification; Candida albicans/isolation &amp;amp;amp; purification; Chronic Periodontitis/classification/complications/*microbiology; Dental Plaque/microbiology; Diabetes Complications; Eikenella corrodens/isolation &amp;amp;amp; purification; Female; Fusobacterium nucleatum/isolation &amp;amp;amp; purification; Gingival Hemorrhage/classification/microbiology; Gingival Recession/classification/microbiology; Glomerular Filtration Rate/physiology; Humans; Kidney Failure, Chronic/*complications/microbiology; Male; Middle Aged; Periodontal Attachment Loss/classification/microbiology; Periodontal Pocket/classification/microbiology; Polymerase Chain Reaction; Porphyromonas gingivalis/isolation &amp;amp;amp; purification; Prevotella intermedia/isolation &amp;amp;amp; purification; Prevotella nigrescens/isolation &amp;amp;amp; purification; Renal Replacement Therapy; Treponema denticola/isolation &amp;amp;amp; purification&lt;/_keywords&gt;&lt;_language&gt;eng&lt;/_language&gt;&lt;_modified&gt;61845151&lt;/_modified&gt;&lt;_ori_publication&gt;Copyright (c) 2010 Elsevier Ltd. All rights reserved.&lt;/_ori_publication&gt;&lt;_pages&gt;804-11&lt;/_pages&gt;&lt;_tertiary_title&gt;Archives of oral biology&lt;/_tertiary_title&gt;&lt;_type_work&gt;Comparative Study; Journal Article; Research Support, Non-U.S. Gov&amp;apos;t&lt;/_type_work&gt;&lt;_url&gt;http://www.ncbi.nlm.nih.gov/entrez/query.fcgi?cmd=Retrieve&amp;amp;db=pubmed&amp;amp;dopt=Abstract&amp;amp;list_uids=21211789&amp;amp;query_hl=1&lt;/_url&gt;&lt;_volume&gt;56&lt;/_volume&gt;&lt;/Details&gt;&lt;Extra&gt;&lt;DBUID&gt;{F96A950B-833F-4880-A151-76DA2D6A2879}&lt;/DBUID&gt;&lt;/Extra&gt;&lt;/Item&gt;&lt;/References&gt;&lt;/Group&gt;&lt;/Citation&gt;_x000A_"/>
    <w:docVar w:name="NE.Ref{0E4019BF-B4A9-42F2-8B9E-28503B723E2D}" w:val=" ADDIN NE.Ref.{0E4019BF-B4A9-42F2-8B9E-28503B723E2D}&lt;Citation&gt;&lt;Group&gt;&lt;References&gt;&lt;Item&gt;&lt;ID&gt;642&lt;/ID&gt;&lt;UID&gt;{6D91E76B-EAED-46D5-A10D-742983337DBF}&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date_display&gt;2009 Feb&lt;/_date_display&gt;&lt;_date&gt;2009-02-01&lt;/_date&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_created&gt;61873235&lt;/_created&gt;&lt;_modified&gt;61873239&lt;/_modified&gt;&lt;_db_updated&gt;PubMed&lt;/_db_updated&gt;&lt;/Details&gt;&lt;Extra&gt;&lt;DBUID&gt;{F96A950B-833F-4880-A151-76DA2D6A2879}&lt;/DBUID&gt;&lt;/Extra&gt;&lt;/Item&gt;&lt;/References&gt;&lt;/Group&gt;&lt;/Citation&gt;_x000A_"/>
    <w:docVar w:name="NE.Ref{0F5F8C2B-8ADA-4CE1-8EFF-A59C7AC49442}" w:val=" ADDIN NE.Ref.{0F5F8C2B-8ADA-4CE1-8EFF-A59C7AC49442}&lt;Citation&gt;&lt;Group&gt;&lt;References&gt;&lt;Item&gt;&lt;ID&gt;400&lt;/ID&gt;&lt;UID&gt;{756F712D-2FE5-402D-84F9-367BD6798A1D}&lt;/UID&gt;&lt;Title&gt;Caries resistance in children with chronic renal failure: plaque pH, salivary pH, and salivary composition&lt;/Title&gt;&lt;Template&gt;Journal Article&lt;/Template&gt;&lt;Star&gt;0&lt;/Star&gt;&lt;Tag&gt;0&lt;/Tag&gt;&lt;Author&gt;Peterson, S; Woodhead, J; Crall, J&lt;/Author&gt;&lt;Year&gt;1985&lt;/Year&gt;&lt;Details&gt;&lt;_accession_num&gt;3898000&lt;/_accession_num&gt;&lt;_collection_scope&gt;SCI;SCIE;&lt;/_collection_scope&gt;&lt;_created&gt;61254120&lt;/_created&gt;&lt;_date&gt;1985-08-01&lt;/_date&gt;&lt;_date_display&gt;1985 Aug&lt;/_date_display&gt;&lt;_db_updated&gt;PubMed&lt;/_db_updated&gt;&lt;_impact_factor&gt;   2.882&lt;/_impact_factor&gt;&lt;_isbn&gt;0031-3998 (Print); 0031-3998 (Linking)&lt;/_isbn&gt;&lt;_issue&gt;8&lt;/_issue&gt;&lt;_journal&gt;Pediatr Res&lt;/_journal&gt;&lt;_keywords&gt;Adolescent; Carbohydrate Metabolism; Child; Child, Preschool; Dental Caries/etiology/*physiopathology; Dental Plaque/*analysis; Humans; Hydrogen-Ion Concentration; Kidney Failure, Chronic/*physiopathology; Kidney Transplantation; Risk; Saliva/*analysis; Urea/metabolism&lt;/_keywords&gt;&lt;_language&gt;eng&lt;/_language&gt;&lt;_modified&gt;61836440&lt;/_modified&gt;&lt;_pages&gt;796-9&lt;/_pages&gt;&lt;_tertiary_title&gt;Pediatric research&lt;/_tertiary_title&gt;&lt;_type_work&gt;Journal Article&lt;/_type_work&gt;&lt;_url&gt;http://www.ncbi.nlm.nih.gov/entrez/query.fcgi?cmd=Retrieve&amp;amp;db=pubmed&amp;amp;dopt=Abstract&amp;amp;list_uids=3898000&amp;amp;query_hl=1&lt;/_url&gt;&lt;_volume&gt;19&lt;/_volume&gt;&lt;/Details&gt;&lt;Extra&gt;&lt;DBUID&gt;{F96A950B-833F-4880-A151-76DA2D6A2879}&lt;/DBUID&gt;&lt;/Extra&gt;&lt;/Item&gt;&lt;/References&gt;&lt;/Group&gt;&lt;/Citation&gt;_x000A_"/>
    <w:docVar w:name="NE.Ref{0FB510CF-13B9-471A-9177-81188CDF81F3}" w:val=" ADDIN NE.Ref.{0FB510CF-13B9-471A-9177-81188CDF81F3}&lt;Citation&gt;&lt;Group&gt;&lt;References&gt;&lt;Item&gt;&lt;ID&gt;630&lt;/ID&gt;&lt;UID&gt;{5DEF1C61-8668-43B0-944C-FF1BB8D317DB}&lt;/UID&gt;&lt;Title&gt;Haemophilus haemolyticus isolates causing clinical disease&lt;/Title&gt;&lt;Template&gt;Journal Article&lt;/Template&gt;&lt;Star&gt;0&lt;/Star&gt;&lt;Tag&gt;0&lt;/Tag&gt;&lt;Author&gt;Anderson, R; Wang, X; Briere, E C; Katz, L S; Cohn, A C; Clark, T A; Messonnier, N E; Mayer, L W&lt;/Author&gt;&lt;Year&gt;2012&lt;/Year&gt;&lt;Details&gt;&lt;_accession_num&gt;22573587&lt;/_accession_num&gt;&lt;_author_adr&gt;Meningitis and Vaccine Preventable Disease Branch, Division of Bacterial Diseases, National Center for Infectious and Respiratory Diseases, Centers for Disease Control and Prevention, Atlanta, Georgia, USA. rdo7@cdc.gov&lt;/_author_adr&gt;&lt;_collection_scope&gt;SCI;SCIE;&lt;/_collection_scope&gt;&lt;_created&gt;61872528&lt;/_created&gt;&lt;_date&gt;2012-07-01&lt;/_date&gt;&lt;_date_display&gt;2012 Jul&lt;/_date_display&gt;&lt;_db_updated&gt;PubMed&lt;/_db_updated&gt;&lt;_doi&gt;10.1128/JCM.06575-11&lt;/_doi&gt;&lt;_impact_factor&gt;   3.712&lt;/_impact_factor&gt;&lt;_isbn&gt;1098-660X (Electronic); 0095-1137 (Linking)&lt;/_isbn&gt;&lt;_issue&gt;7&lt;/_issue&gt;&lt;_journal&gt;J Clin Microbiol&lt;/_journal&gt;&lt;_keywords&gt;Aged; Bacteriological Techniques/methods; Child; DNA, Bacterial/chemistry/genetics; Female; Haemophilus/*classification/*isolation &amp;amp;amp; purification; Haemophilus Infections/*diagnosis/*microbiology/pathology; Humans; Male; Middle Aged; Molecular Sequence Data; Polymerase Chain Reaction/methods; Sequence Analysis, DNA; United States; Young Adult&lt;/_keywords&gt;&lt;_language&gt;eng&lt;/_language&gt;&lt;_modified&gt;61872528&lt;/_modified&gt;&lt;_pages&gt;2462-5&lt;/_pages&gt;&lt;_tertiary_title&gt;Journal of clinical microbiology&lt;/_tertiary_title&gt;&lt;_type_work&gt;Case Reports; Journal Article&lt;/_type_work&gt;&lt;_url&gt;http://www.ncbi.nlm.nih.gov/entrez/query.fcgi?cmd=Retrieve&amp;amp;db=pubmed&amp;amp;dopt=Abstract&amp;amp;list_uids=22573587&amp;amp;query_hl=1&lt;/_url&gt;&lt;_volume&gt;50&lt;/_volume&gt;&lt;/Details&gt;&lt;Extra&gt;&lt;DBUID&gt;{F96A950B-833F-4880-A151-76DA2D6A2879}&lt;/DBUID&gt;&lt;/Extra&gt;&lt;/Item&gt;&lt;/References&gt;&lt;/Group&gt;&lt;/Citation&gt;_x000A_"/>
    <w:docVar w:name="NE.Ref{0FF9C8DC-5BD0-4DB4-B9A5-A163B3FF0C45}" w:val=" ADDIN NE.Ref.{0FF9C8DC-5BD0-4DB4-B9A5-A163B3FF0C45}&lt;Citation&gt;&lt;Group&gt;&lt;References&gt;&lt;Item&gt;&lt;ID&gt;602&lt;/ID&gt;&lt;UID&gt;{ADE53C64-7068-492D-AD51-F6677EF9C998}&lt;/UID&gt;&lt;Title&gt;Subgingival microbiota dysbiosis in systemic lupus erythematosus: association with periodontal status&lt;/Title&gt;&lt;Template&gt;Journal Article&lt;/Template&gt;&lt;Star&gt;0&lt;/Star&gt;&lt;Tag&gt;0&lt;/Tag&gt;&lt;Author&gt;Correa, J D; Calderaro, D C; Ferreira, G A; Mendonca, S M; Fernandes, G R; Xiao, E; Teixeira, A L; Leys, E J; Graves, D T; Silva, T A&lt;/Author&gt;&lt;Year&gt;2017&lt;/Year&gt;&lt;Details&gt;&lt;_accession_num&gt;28320468&lt;/_accession_num&gt;&lt;_author_adr&gt;Faculty of Dentistry, Universidade Federal de Minas Gerais, Belo Horizonte, Minas Gerais, Brazil.; University Hospital, Universidade Federal de Minas Gerais, Belo Horizonte, Minas  Gerais, Brazil.; University Hospital, Universidade Federal de Minas Gerais, Belo Horizonte, Minas  Gerais, Brazil.; Faculty of Dentistry, Universidade Federal de Minas Gerais, Belo Horizonte, Minas Gerais, Brazil.; Rene Rachou Research Center, Oswaldo Cruz Foundation, Belo Horizonte, Minas Gerais, Brazil.; Penn Dental School, University of Pennsylvania, Philadelphia, PA, USA.; University Hospital, Universidade Federal de Minas Gerais, Belo Horizonte, Minas  Gerais, Brazil.; College of Dentistry, The Ohio State University, Columbus, OH, USA.; Penn Dental School, University of Pennsylvania, Philadelphia, PA, USA.; Faculty of Dentistry, Universidade Federal de Minas Gerais, Belo Horizonte, Minas Gerais, Brazil. silva.tarcilia@gmail.com.; Departamento de Patologia e Cirurgia Odontologica, Faculdade de Odontologia, Universidade Federal de Minas Gerais, Av. Antonio Carlos 6627, CEP 31.270-901, Belo Horizonte, Minas Gerais, Brazil. silva.tarcilia@gmail.com.&lt;/_author_adr&gt;&lt;_created&gt;61843613&lt;/_created&gt;&lt;_date&gt;2017-03-20&lt;/_date&gt;&lt;_date_display&gt;2017 Mar 20&lt;/_date_display&gt;&lt;_db_updated&gt;PubMed&lt;/_db_updated&gt;&lt;_doi&gt;10.1186/s40168-017-0252-z&lt;/_doi&gt;&lt;_impact_factor&gt;   8.496&lt;/_impact_factor&gt;&lt;_isbn&gt;2049-2618 (Electronic); 2049-2618 (Linking)&lt;/_isbn&gt;&lt;_issue&gt;1&lt;/_issue&gt;&lt;_journal&gt;Microbiome&lt;/_journal&gt;&lt;_keywords&gt;Adult; Bacteria/classification/genetics/isolation &amp;amp;amp; purification; Bacteroides/genetics; Dental Plaque/microbiology; *Dysbiosis; Female; Gingiva/*microbiology; High-Throughput Nucleotide Sequencing; Humans; Interleukin-17/immunology/secretion; Interleukin-33/immunology/secretion; Interleukin-6/immunology/secretion; Lupus Erythematosus, Systemic/complications/*microbiology; Male; *Microbiota/genetics; Middle Aged; Periodontitis/immunology/*microbiology; RNA, Ribosomal, 16S/genetics; Young AdultCytokine; Illumina sequencing; Lupus; Oral microbiota; Periodontitis; Subgingival dental plaque&lt;/_keywords&gt;&lt;_language&gt;eng&lt;/_language&gt;&lt;_modified&gt;61844603&lt;/_modified&gt;&lt;_pages&gt;34&lt;/_pages&gt;&lt;_tertiary_title&gt;Microbiome&lt;/_tertiary_title&gt;&lt;_type_work&gt;Journal Article&lt;/_type_work&gt;&lt;_url&gt;http://www.ncbi.nlm.nih.gov/entrez/query.fcgi?cmd=Retrieve&amp;amp;db=pubmed&amp;amp;dopt=Abstract&amp;amp;list_uids=28320468&amp;amp;query_hl=1&lt;/_url&gt;&lt;_volume&gt;5&lt;/_volume&gt;&lt;/Details&gt;&lt;Extra&gt;&lt;DBUID&gt;{F96A950B-833F-4880-A151-76DA2D6A2879}&lt;/DBUID&gt;&lt;/Extra&gt;&lt;/Item&gt;&lt;/References&gt;&lt;/Group&gt;&lt;/Citation&gt;_x000A_"/>
    <w:docVar w:name="NE.Ref{140F1359-4A43-41F4-96AC-B0B3AC7FF0DB}" w:val=" ADDIN NE.Ref.{140F1359-4A43-41F4-96AC-B0B3AC7FF0DB}&lt;Citation&gt;&lt;Group&gt;&lt;References&gt;&lt;Item&gt;&lt;ID&gt;614&lt;/ID&gt;&lt;UID&gt;{DD7FBFB6-CE5D-41FE-B73E-7DF2C9D44D30}&lt;/UID&gt;&lt;Title&gt;Invasive Streptococcus mutans induces inflammatory cytokine production in human aortic endothelial cells via regulation of intracellular toll-like receptor 2 and nucleotide-binding oligomerization domain 2&lt;/Title&gt;&lt;Template&gt;Journal Article&lt;/Template&gt;&lt;Star&gt;0&lt;/Star&gt;&lt;Tag&gt;0&lt;/Tag&gt;&lt;Author&gt;Nagata, E; Oho, T&lt;/Author&gt;&lt;Year&gt;2017&lt;/Year&gt;&lt;Details&gt;&lt;_accession_num&gt;27004566&lt;/_accession_num&gt;&lt;_author_adr&gt;Department of Preventive Dentistry, Kagoshima University Graduate School of Medical and Dental Sciences, Kagoshima, Japan.; Department of Preventive Dentistry, Kagoshima University Graduate School of Medical and Dental Sciences, Kagoshima, Japan.&lt;/_author_adr&gt;&lt;_collection_scope&gt;SCI;SCIE;&lt;/_collection_scope&gt;&lt;_created&gt;61872512&lt;/_created&gt;&lt;_date&gt;2017-04-01&lt;/_date&gt;&lt;_date_display&gt;2017 Apr&lt;/_date_display&gt;&lt;_db_updated&gt;PubMed&lt;/_db_updated&gt;&lt;_doi&gt;10.1111/omi.12159&lt;/_doi&gt;&lt;_impact_factor&gt;   2.908&lt;/_impact_factor&gt;&lt;_isbn&gt;2041-1014 (Electronic); 2041-1006 (Linking)&lt;/_isbn&gt;&lt;_issue&gt;2&lt;/_issue&gt;&lt;_journal&gt;Mol Oral Microbiol&lt;/_journal&gt;&lt;_keywords&gt;Aorta/cytology/immunology/*microbiology; Cytokines/*biosynthesis/immunology; Endothelial Cells/immunology/*microbiology; Endothelium, Vascular/cytology/*microbiology; Humans; Inflammation Mediators/*immunology; Mouth/microbiology; Nod2 Signaling Adaptor Protein/biosynthesis/*immunology; Signal Transduction; Streptococcus mutans/*immunology/pathogenicity; Toll-Like Receptor 2/biosynthesis/*immunology; Up-RegulationStreptococcus mutans; cytokine production; endothelial cells; invasion; nucleotide-binding oligomerization domain 2; toll-like receptor 2&lt;/_keywords&gt;&lt;_language&gt;eng&lt;/_language&gt;&lt;_modified&gt;61873092&lt;/_modified&gt;&lt;_ori_publication&gt;(c) 2016 John Wiley &amp;amp;amp; Sons A/S. Published by John Wiley &amp;amp;amp; Sons Ltd.&lt;/_ori_publication&gt;&lt;_pages&gt;131-141&lt;/_pages&gt;&lt;_tertiary_title&gt;Molecular oral microbiology&lt;/_tertiary_title&gt;&lt;_type_work&gt;Journal Article&lt;/_type_work&gt;&lt;_url&gt;http://www.ncbi.nlm.nih.gov/entrez/query.fcgi?cmd=Retrieve&amp;amp;db=pubmed&amp;amp;dopt=Abstract&amp;amp;list_uids=27004566&amp;amp;query_hl=1&lt;/_url&gt;&lt;_volume&gt;32&lt;/_volume&gt;&lt;/Details&gt;&lt;Extra&gt;&lt;DBUID&gt;{F96A950B-833F-4880-A151-76DA2D6A2879}&lt;/DBUID&gt;&lt;/Extra&gt;&lt;/Item&gt;&lt;/References&gt;&lt;/Group&gt;&lt;/Citation&gt;_x000A_"/>
    <w:docVar w:name="NE.Ref{15414B5D-4AF2-4DE9-AAB0-EBF9D4BFAB72}" w:val=" ADDIN NE.Ref.{15414B5D-4AF2-4DE9-AAB0-EBF9D4BFAB72}&lt;Citation&gt;&lt;Group&gt;&lt;References&gt;&lt;Item&gt;&lt;ID&gt;592&lt;/ID&gt;&lt;UID&gt;{16165B20-F0C3-4806-B75A-D247DA11E42C}&lt;/UID&gt;&lt;Title&gt;Oral cavity contains distinct niches with dynamic microbial communities&lt;/Title&gt;&lt;Template&gt;Journal Article&lt;/Template&gt;&lt;Star&gt;0&lt;/Star&gt;&lt;Tag&gt;0&lt;/Tag&gt;&lt;Author&gt;Xu, Xin; He, Jinzhi; Xue, Jing; Wang, Yan; Li, Kun; Zhang, Keke; Guo, Qiang; Liu, Xianghong; Zhou, Yuan; Cheng, Lei; Li, Mingyun; Li, Yuqing; Li, Yan; Shi, Wenyuan; Zhou, Xuedong&lt;/Author&gt;&lt;Year&gt;2015&lt;/Year&gt;&lt;Details&gt;&lt;_accession_num&gt;WOS:000351435600016&lt;/_accession_num&gt;&lt;_cited_count&gt;29&lt;/_cited_count&gt;&lt;_collection_scope&gt;SCI;SCIE;&lt;/_collection_scope&gt;&lt;_created&gt;61837774&lt;/_created&gt;&lt;_date_display&gt;2015, MAR 2015&lt;/_date_display&gt;&lt;_db_provider&gt;ISI&lt;/_db_provider&gt;&lt;_db_updated&gt;Web of Science-All&lt;/_db_updated&gt;&lt;_doi&gt;10.1111/1462-2920.12502&lt;/_doi&gt;&lt;_impact_factor&gt;   5.395&lt;/_impact_factor&gt;&lt;_isbn&gt;1462-2912&lt;/_isbn&gt;&lt;_issue&gt;3&lt;/_issue&gt;&lt;_journal&gt;ENVIRONMENTAL MICROBIOLOGY&lt;/_journal&gt;&lt;_modified&gt;61837774&lt;/_modified&gt;&lt;_pages&gt;699-710&lt;/_pages&gt;&lt;_url&gt;http://gateway.isiknowledge.com/gateway/Gateway.cgi?GWVersion=2&amp;amp;SrcAuth=AegeanSoftware&amp;amp;SrcApp=NoteExpress&amp;amp;DestLinkType=FullRecord&amp;amp;DestApp=WOS&amp;amp;KeyUT=000351435600016&lt;/_url&gt;&lt;_volume&gt;17&lt;/_volume&gt;&lt;/Details&gt;&lt;Extra&gt;&lt;DBUID&gt;{F96A950B-833F-4880-A151-76DA2D6A2879}&lt;/DBUID&gt;&lt;/Extra&gt;&lt;/Item&gt;&lt;/References&gt;&lt;/Group&gt;&lt;Group&gt;&lt;References&gt;&lt;Item&gt;&lt;ID&gt;593&lt;/ID&gt;&lt;UID&gt;{0C0E4F34-231E-4D93-AB15-2765CD20C61B}&lt;/UID&gt;&lt;Title&gt;Analysis of the Microbiota of Black Stain in the Primary Dentition&lt;/Title&gt;&lt;Template&gt;Journal Article&lt;/Template&gt;&lt;Star&gt;0&lt;/Star&gt;&lt;Tag&gt;0&lt;/Tag&gt;&lt;Author&gt;Li, Yue; Zhang, Qian; Zhang, Fangfei; Liu, Ruoxi; Liu, He; Chen, Feng&lt;/Author&gt;&lt;Year&gt;2015&lt;/Year&gt;&lt;Details&gt;&lt;_accession_num&gt;WOS:000360688200020&lt;/_accession_num&gt;&lt;_cited_count&gt;2&lt;/_cited_count&gt;&lt;_collection_scope&gt;SCIE;&lt;/_collection_scope&gt;&lt;_created&gt;61837775&lt;/_created&gt;&lt;_date_display&gt;2015, SEP 4 2015&lt;/_date_display&gt;&lt;_db_provider&gt;ISI&lt;/_db_provider&gt;&lt;_db_updated&gt;Web of Science-All&lt;/_db_updated&gt;&lt;_doi&gt;10.1371/journal.pone.0137030&lt;/_doi&gt;&lt;_impact_factor&gt;   2.806&lt;/_impact_factor&gt;&lt;_isbn&gt;1932-6203&lt;/_isbn&gt;&lt;_issue&gt;e01370309&lt;/_issue&gt;&lt;_journal&gt;PLOS ONE&lt;/_journal&gt;&lt;_modified&gt;61837775&lt;/_modified&gt;&lt;_url&gt;http://gateway.isiknowledge.com/gateway/Gateway.cgi?GWVersion=2&amp;amp;SrcAuth=AegeanSoftware&amp;amp;SrcApp=NoteExpress&amp;amp;DestLinkType=FullRecord&amp;amp;DestApp=WOS&amp;amp;KeyUT=000360688200020&lt;/_url&gt;&lt;_volume&gt;10&lt;/_volume&gt;&lt;/Details&gt;&lt;Extra&gt;&lt;DBUID&gt;{F96A950B-833F-4880-A151-76DA2D6A2879}&lt;/DBUID&gt;&lt;/Extra&gt;&lt;/Item&gt;&lt;/References&gt;&lt;/Group&gt;&lt;/Citation&gt;_x000A_"/>
    <w:docVar w:name="NE.Ref{15462BA6-731E-4B33-BDBC-242151F0EBAD}" w:val=" ADDIN NE.Ref.{15462BA6-731E-4B33-BDBC-242151F0EBAD}&lt;Citation&gt;&lt;Group&gt;&lt;References&gt;&lt;Item&gt;&lt;ID&gt;591&lt;/ID&gt;&lt;UID&gt;{7374299E-0B04-46B1-BB3F-52F2457EE6BB}&lt;/UID&gt;&lt;Title&gt;Oral health surveys: Basic methods, 4th edition&lt;/Title&gt;&lt;Template&gt;Book Section&lt;/Template&gt;&lt;Star&gt;0&lt;/Star&gt;&lt;Tag&gt;0&lt;/Tag&gt;&lt;Author&gt;Who&lt;/Author&gt;&lt;Year&gt;1997&lt;/Year&gt;&lt;Details&gt;&lt;_accession_num&gt;BIOSIS:PREV199800237242&lt;/_accession_num&gt;&lt;_cited_count&gt;0&lt;/_cited_count&gt;&lt;_created&gt;61837751&lt;/_created&gt;&lt;_db_provider&gt;ISI&lt;/_db_provider&gt;&lt;_db_updated&gt;Web of Science-All&lt;/_db_updated&gt;&lt;_isbn&gt;92-4-154493-7&lt;/_isbn&gt;&lt;_modified&gt;61873325&lt;/_modified&gt;&lt;_pages&gt;vii+66p-vii+66p&lt;/_pages&gt;&lt;_section&gt;Oral health surveys: Basic methods, 4th edition&lt;/_section&gt;&lt;_url&gt;BIOSIS:PREV199800237242&lt;/_url&gt;&lt;/Details&gt;&lt;Extra&gt;&lt;DBUID&gt;{F96A950B-833F-4880-A151-76DA2D6A2879}&lt;/DBUID&gt;&lt;/Extra&gt;&lt;/Item&gt;&lt;/References&gt;&lt;/Group&gt;&lt;/Citation&gt;_x000A_"/>
    <w:docVar w:name="NE.Ref{182BAC32-408E-4C15-BAE9-493CC8DC8EB0}" w:val=" ADDIN NE.Ref.{182BAC32-408E-4C15-BAE9-493CC8DC8EB0}&lt;Citation&gt;&lt;Group&gt;&lt;References&gt;&lt;Item&gt;&lt;ID&gt;559&lt;/ID&gt;&lt;UID&gt;{5DAD1445-BC2F-40C5-9077-80D4F2BE2C66}&lt;/UID&gt;&lt;Title&gt;International comparison of the relationship of chronic kidney disease prevalence and ESRD risk&lt;/Title&gt;&lt;Template&gt;Journal Article&lt;/Template&gt;&lt;Star&gt;0&lt;/Star&gt;&lt;Tag&gt;0&lt;/Tag&gt;&lt;Author&gt;Hallan, S I; Coresh, J; Astor, B C; Asberg, A; Powe, N R; Romundstad, S; Hallan, H A; Lydersen, S; Holmen, J&lt;/Author&gt;&lt;Year&gt;2006&lt;/Year&gt;&lt;Details&gt;&lt;_accession_num&gt;16790511&lt;/_accession_num&gt;&lt;_author_adr&gt;Department of Medicine, Division of Nephrology, St. Olav University Hospital, N-7006 Trondheim, Norway. stein.hallan@ntnu.no&lt;/_author_adr&gt;&lt;_date_display&gt;2006 Aug&lt;/_date_display&gt;&lt;_date&gt;2006-08-01&lt;/_date&gt;&lt;_doi&gt;10.1681/ASN.2005121273&lt;/_doi&gt;&lt;_isbn&gt;1046-6673 (Print); 1046-6673 (Linking)&lt;/_isbn&gt;&lt;_issue&gt;8&lt;/_issue&gt;&lt;_journal&gt;J Am Soc Nephrol&lt;/_journal&gt;&lt;_keywords&gt;Age Distribution; Albuminuria/epidemiology; Blood Glucose/analysis; Cholesterol/blood; Creatinine/blood; Diabetes Mellitus/diagnosis/epidemiology; Europe/epidemiology; European Continental Ancestry Group/statistics &amp;amp;amp; numerical data; Female; Glomerular Filtration Rate; Health Surveys; Humans; Incidence; Kidney Failure, Chronic/*epidemiology/physiopathology; Male; Norway/epidemiology; Obesity/complications/physiopathology; *Prevalence; Registries; Renal Dialysis/statistics &amp;amp;amp; numerical data; Retrospective Studies; Risk Factors; United States/epidemiology&lt;/_keywords&gt;&lt;_language&gt;eng&lt;/_language&gt;&lt;_pages&gt;2275-84&lt;/_pages&gt;&lt;_tertiary_title&gt;Journal of the American Society of Nephrology : JASN&lt;/_tertiary_title&gt;&lt;_type_work&gt;Comparative Study; Journal Article; Research Support, N.I.H., Extramural&lt;/_type_work&gt;&lt;_url&gt;http://www.ncbi.nlm.nih.gov/entrez/query.fcgi?cmd=Retrieve&amp;amp;db=pubmed&amp;amp;dopt=Abstract&amp;amp;list_uids=16790511&amp;amp;query_hl=1&lt;/_url&gt;&lt;_volume&gt;17&lt;/_volume&gt;&lt;_created&gt;61830618&lt;/_created&gt;&lt;_modified&gt;61830619&lt;/_modified&gt;&lt;_db_updated&gt;PubMed&lt;/_db_updated&gt;&lt;_impact_factor&gt;   8.966&lt;/_impact_factor&gt;&lt;_collection_scope&gt;SCI;SCIE;&lt;/_collection_scope&gt;&lt;/Details&gt;&lt;Extra&gt;&lt;DBUID&gt;{F96A950B-833F-4880-A151-76DA2D6A2879}&lt;/DBUID&gt;&lt;/Extra&gt;&lt;/Item&gt;&lt;/References&gt;&lt;/Group&gt;&lt;Group&gt;&lt;References&gt;&lt;Item&gt;&lt;ID&gt;560&lt;/ID&gt;&lt;UID&gt;{82EE1456-AA44-4509-84E5-644BE1D079BE}&lt;/UID&gt;&lt;Title&gt;Epidemiology of chronic kidney disease: results from a population of older adults in Germany&lt;/Title&gt;&lt;Template&gt;Journal Article&lt;/Template&gt;&lt;Star&gt;0&lt;/Star&gt;&lt;Tag&gt;0&lt;/Tag&gt;&lt;Author&gt;Zhang, Q L; Koenig, W; Raum, E; Stegmaier, C; Brenner, H; Rothenbacher, D&lt;/Author&gt;&lt;Year&gt;2009&lt;/Year&gt;&lt;Details&gt;&lt;_accession_num&gt;19041887&lt;/_accession_num&gt;&lt;_author_adr&gt;German Cancer Research Center, Heidelberg, Germany. q.zhang@dkfz-heidelberg.de&lt;/_author_adr&gt;&lt;_date_display&gt;2009 Feb&lt;/_date_display&gt;&lt;_date&gt;2009-02-01&lt;/_date&gt;&lt;_doi&gt;10.1016/j.ypmed.2008.10.026&lt;/_doi&gt;&lt;_isbn&gt;1096-0260 (Electronic); 0091-7435 (Linking)&lt;/_isbn&gt;&lt;_issue&gt;2&lt;/_issue&gt;&lt;_journal&gt;Prev Med&lt;/_journal&gt;&lt;_keywords&gt;Age Distribution; Aged; Albumins/analysis; Chronic Disease; Comorbidity; Creatinine/blood; Cross-Sectional Studies; Female; Germany/epidemiology; Humans; Kidney Diseases/blood/classification/*epidemiology/urine; Male; Middle Aged; Multivariate Analysis; Prevalence; Risk Factors; Sex Distribution; Surveys and Questionnaires&lt;/_keywords&gt;&lt;_language&gt;eng&lt;/_language&gt;&lt;_pages&gt;122-7&lt;/_pages&gt;&lt;_tertiary_title&gt;Preventive medicine&lt;/_tertiary_title&gt;&lt;_type_work&gt;Journal Article; Research Support, Non-U.S. Gov&amp;apos;t&lt;/_type_work&gt;&lt;_url&gt;http://www.ncbi.nlm.nih.gov/entrez/query.fcgi?cmd=Retrieve&amp;amp;db=pubmed&amp;amp;dopt=Abstract&amp;amp;list_uids=19041887&amp;amp;query_hl=1&lt;/_url&gt;&lt;_volume&gt;48&lt;/_volume&gt;&lt;_created&gt;61830621&lt;/_created&gt;&lt;_modified&gt;61830621&lt;/_modified&gt;&lt;_db_updated&gt;PubMed&lt;/_db_updated&gt;&lt;_impact_factor&gt;   3.434&lt;/_impact_factor&gt;&lt;_collection_scope&gt;SCI;SCIE;&lt;/_collection_scope&gt;&lt;/Details&gt;&lt;Extra&gt;&lt;DBUID&gt;{F96A950B-833F-4880-A151-76DA2D6A2879}&lt;/DBUID&gt;&lt;/Extra&gt;&lt;/Item&gt;&lt;/References&gt;&lt;/Group&gt;&lt;/Citation&gt;_x000A_"/>
    <w:docVar w:name="NE.Ref{1A6C113D-F55C-4860-8D94-5A3F38EC656D}" w:val=" ADDIN NE.Ref.{1A6C113D-F55C-4860-8D94-5A3F38EC656D}&lt;Citation&gt;&lt;Group&gt;&lt;References&gt;&lt;Item&gt;&lt;ID&gt;596&lt;/ID&gt;&lt;UID&gt;{84F5C239-59D8-40F5-BFBA-59C6C000358F}&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Sahl, J W; Stres, B; Thallinger, G G; Van Horn, D J; Weber, C F&lt;/Author&gt;&lt;Year&gt;2009&lt;/Year&gt;&lt;Details&gt;&lt;_accession_num&gt;19801464&lt;/_accession_num&gt;&lt;_author_adr&gt;Department of Microbiology and Immunology, University of Michigan, Ann Arbor, MI  48109, USA. pschloss@umich.edu&lt;/_author_adr&gt;&lt;_created&gt;61837834&lt;/_created&gt;&lt;_date&gt;2009-12-01&lt;/_date&gt;&lt;_date_display&gt;2009 Dec&lt;/_date_display&gt;&lt;_db_updated&gt;PubMed&lt;/_db_updated&gt;&lt;_doi&gt;10.1128/AEM.01541-09&lt;/_doi&gt;&lt;_impact_factor&gt;   3.807&lt;/_impact_factor&gt;&lt;_isbn&gt;1098-5336 (Electronic); 0099-2240 (Linking)&lt;/_isbn&gt;&lt;_issue&gt;23&lt;/_issue&gt;&lt;_journal&gt;Appl Environ Microbiol&lt;/_journal&gt;&lt;_keywords&gt;*Biodiversity; Computational Biology/*methods; Environmental Microbiology; Metagenomics/*methods; Sequence Analysis, DNA; *Software&lt;/_keywords&gt;&lt;_language&gt;eng&lt;/_language&gt;&lt;_modified&gt;61837834&lt;/_modified&gt;&lt;_pages&gt;7537-41&lt;/_pages&gt;&lt;_tertiary_title&gt;Applied and environmental microbiology&lt;/_tertiary_title&gt;&lt;_type_work&gt;Journal Article; Research Support, Non-U.S. Gov&amp;apos;t&lt;/_type_work&gt;&lt;_url&gt;http://www.ncbi.nlm.nih.gov/entrez/query.fcgi?cmd=Retrieve&amp;amp;db=pubmed&amp;amp;dopt=Abstract&amp;amp;list_uids=19801464&amp;amp;query_hl=1&lt;/_url&gt;&lt;_volume&gt;75&lt;/_volume&gt;&lt;/Details&gt;&lt;Extra&gt;&lt;DBUID&gt;{F96A950B-833F-4880-A151-76DA2D6A2879}&lt;/DBUID&gt;&lt;/Extra&gt;&lt;/Item&gt;&lt;/References&gt;&lt;/Group&gt;&lt;/Citation&gt;_x000A_"/>
    <w:docVar w:name="NE.Ref{1C0B810D-BC8B-4FDD-95ED-483F42050480}" w:val=" ADDIN NE.Ref.{1C0B810D-BC8B-4FDD-95ED-483F42050480}&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36082&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1D6F3F0F-1A3D-4DC5-A31E-F7D4120A556F}" w:val=" ADDIN NE.Ref.{1D6F3F0F-1A3D-4DC5-A31E-F7D4120A556F}&lt;Citation&gt;&lt;Group&gt;&lt;References&gt;&lt;Item&gt;&lt;ID&gt;520&lt;/ID&gt;&lt;UID&gt;{7D1DC306-A93E-492E-8551-F1B450698C8D}&lt;/UID&gt;&lt;Title&gt;Systemic consequences of poor oral health in chronic kidney disease patients&lt;/Title&gt;&lt;Template&gt;Journal Article&lt;/Template&gt;&lt;Star&gt;0&lt;/Star&gt;&lt;Tag&gt;0&lt;/Tag&gt;&lt;Author&gt;Akar, H; Akar, G C; Carrero, J J; Stenvinkel, P; Lindholm, B&lt;/Author&gt;&lt;Year&gt;2011&lt;/Year&gt;&lt;Details&gt;&lt;_accession_num&gt;21115624&lt;/_accession_num&gt;&lt;_author_adr&gt;Divisions of Renal Medicine and Baxter Novum, Department of Clinical Science, Intervention and Technology, Karolinska Institutet, Stockholm, Sweden.&lt;/_author_adr&gt;&lt;_created&gt;61756477&lt;/_created&gt;&lt;_date&gt;2011-01-01&lt;/_date&gt;&lt;_date_display&gt;2011 Jan&lt;/_date_display&gt;&lt;_db_updated&gt;PubMed&lt;/_db_updated&gt;&lt;_doi&gt;10.2215/CJN.05470610&lt;/_doi&gt;&lt;_impact_factor&gt;   4.780&lt;/_impact_factor&gt;&lt;_isbn&gt;1555-905X (Electronic); 1555-9041 (Linking)&lt;/_isbn&gt;&lt;_issue&gt;1&lt;/_issue&gt;&lt;_journal&gt;Clin J Am Soc Nephrol&lt;/_journal&gt;&lt;_keywords&gt;Atherosclerosis/etiology; Chronic Disease; Gingivitis/epidemiology/etiology; Humans; Inflammation/etiology; Kidney Diseases/*complications/mortality; *Oral Health; Periodontitis/epidemiology/etiology; Renal Dialysis; Risk Factors&lt;/_keywords&gt;&lt;_language&gt;eng&lt;/_language&gt;&lt;_modified&gt;61872382&lt;/_modified&gt;&lt;_pages&gt;218-26&lt;/_pages&gt;&lt;_tertiary_title&gt;Clinical journal of the American Society of Nephrology : CJASN&lt;/_tertiary_title&gt;&lt;_type_work&gt;Journal Article; Research Support, Non-U.S. Gov&amp;apos;t; Review&lt;/_type_work&gt;&lt;_url&gt;http://www.ncbi.nlm.nih.gov/entrez/query.fcgi?cmd=Retrieve&amp;amp;db=pubmed&amp;amp;dopt=Abstract&amp;amp;list_uids=21115624&amp;amp;query_hl=1&lt;/_url&gt;&lt;_volume&gt;6&lt;/_volume&gt;&lt;/Details&gt;&lt;Extra&gt;&lt;DBUID&gt;{F96A950B-833F-4880-A151-76DA2D6A2879}&lt;/DBUID&gt;&lt;/Extra&gt;&lt;/Item&gt;&lt;/References&gt;&lt;/Group&gt;&lt;/Citation&gt;_x000A_"/>
    <w:docVar w:name="NE.Ref{1F140FCB-BC69-4BF4-8EB6-CC9082519979}" w:val=" ADDIN NE.Ref.{1F140FCB-BC69-4BF4-8EB6-CC9082519979}&lt;Citation&gt;&lt;Group&gt;&lt;References&gt;&lt;Item&gt;&lt;ID&gt;623&lt;/ID&gt;&lt;UID&gt;{8FD41828-EBFD-4A58-9686-CE42047B853A}&lt;/UID&gt;&lt;Title&gt;Profiling of subgingival plaque biofilm microflora from periodontally healthy subjects and from subjects with periodontitis using quantitative real-time PCR&lt;/Title&gt;&lt;Template&gt;Journal Article&lt;/Template&gt;&lt;Star&gt;0&lt;/Star&gt;&lt;Tag&gt;0&lt;/Tag&gt;&lt;Author&gt;Abiko, Y; Sato, T; Mayanagi, G; Takahashi, N&lt;/Author&gt;&lt;Year&gt;2010&lt;/Year&gt;&lt;Details&gt;&lt;_accession_num&gt;20337892&lt;/_accession_num&gt;&lt;_author_adr&gt;Division of Oral Ecology and Biochemistry, Tohoku University Graduate School of Dentistry, Sendai, Japan.&lt;/_author_adr&gt;&lt;_collection_scope&gt;SCI;SCIE;&lt;/_collection_scope&gt;&lt;_created&gt;61872520&lt;/_created&gt;&lt;_date&gt;2010-06-01&lt;/_date&gt;&lt;_date_display&gt;2010 Jun&lt;/_date_display&gt;&lt;_db_updated&gt;PubMed&lt;/_db_updated&gt;&lt;_doi&gt;10.1111/j.1600-0765.2009.01250.x&lt;/_doi&gt;&lt;_impact_factor&gt;   2.662&lt;/_impact_factor&gt;&lt;_isbn&gt;1600-0765 (Electronic); 0022-3484 (Linking)&lt;/_isbn&gt;&lt;_issue&gt;3&lt;/_issue&gt;&lt;_journal&gt;J Periodontal Res&lt;/_journal&gt;&lt;_keywords&gt;Actinobacteria/isolation &amp;amp;amp; purification; Adult; Aged; Aged, 80 and over; Aggregatibacter actinomycetemcomitans/isolation &amp;amp;amp; purification; Bacteria, Anaerobic/*classification/isolation &amp;amp;amp; purification; Bacteroides/classification; Biofilms/*classification; Campylobacter rectus/isolation &amp;amp;amp; purification; Dental Plaque/*microbiology; Eubacterium/classification; Humans; Middle Aged; Periodontal Pocket/microbiology; Periodontitis/*microbiology; Periodontium/*microbiology; Polymerase Chain Reaction/methods; Porphyromonas gingivalis/isolation &amp;amp;amp; purification; Prevotella/classification; Prevotella intermedia/isolation &amp;amp;amp; purification; Streptococcus/classification; Streptococcus gordonii/isolation &amp;amp;amp; purification; Streptococcus oralis/isolation &amp;amp;amp; purification; Young Adult&lt;/_keywords&gt;&lt;_language&gt;eng&lt;/_language&gt;&lt;_modified&gt;61872520&lt;/_modified&gt;&lt;_pages&gt;389-95&lt;/_pages&gt;&lt;_tertiary_title&gt;Journal of periodontal research&lt;/_tertiary_title&gt;&lt;_type_work&gt;Journal Article; Research Support, Non-U.S. Gov&amp;apos;t&lt;/_type_work&gt;&lt;_url&gt;http://www.ncbi.nlm.nih.gov/entrez/query.fcgi?cmd=Retrieve&amp;amp;db=pubmed&amp;amp;dopt=Abstract&amp;amp;list_uids=20337892&amp;amp;query_hl=1&lt;/_url&gt;&lt;_volume&gt;45&lt;/_volume&gt;&lt;/Details&gt;&lt;Extra&gt;&lt;DBUID&gt;{F96A950B-833F-4880-A151-76DA2D6A2879}&lt;/DBUID&gt;&lt;/Extra&gt;&lt;/Item&gt;&lt;/References&gt;&lt;/Group&gt;&lt;/Citation&gt;_x000A_"/>
    <w:docVar w:name="NE.Ref{1F9F851E-B47C-49A9-A486-22442F5A7418}" w:val=" ADDIN NE.Ref.{1F9F851E-B47C-49A9-A486-22442F5A7418}&lt;Citation&gt;&lt;Group&gt;&lt;References&gt;&lt;Item&gt;&lt;ID&gt;627&lt;/ID&gt;&lt;UID&gt;{B648E915-2D77-4ED2-87E1-AB5C9AC80C6A}&lt;/UID&gt;&lt;Title&gt;Cultivable anaerobic microbiota of severe early childhood caries&lt;/Title&gt;&lt;Template&gt;Journal Article&lt;/Template&gt;&lt;Star&gt;0&lt;/Star&gt;&lt;Tag&gt;0&lt;/Tag&gt;&lt;Author&gt;Tanner, A C; Mathney, J M; Kent, R L; Chalmers, N I; Hughes, C V; Loo, C Y; Pradhan, N; Kanasi, E; Hwang, J; Dahlan, M A; Papadopolou, E; Dewhirst, F E&lt;/Author&gt;&lt;Year&gt;2011&lt;/Year&gt;&lt;Details&gt;&lt;_accession_num&gt;21289150&lt;/_accession_num&gt;&lt;_author_adr&gt;Department of Molecular Genetics, The Forsyth Institute, 245 First Street, Cambridge, MA 02142, USA. annetanner@forsyth.org&lt;/_author_adr&gt;&lt;_collection_scope&gt;SCI;SCIE;&lt;/_collection_scope&gt;&lt;_created&gt;61872526&lt;/_created&gt;&lt;_date&gt;2011-04-01&lt;/_date&gt;&lt;_date_display&gt;2011 Apr&lt;/_date_display&gt;&lt;_db_updated&gt;PubMed&lt;/_db_updated&gt;&lt;_doi&gt;10.1128/JCM.02427-10&lt;/_doi&gt;&lt;_impact_factor&gt;   3.712&lt;/_impact_factor&gt;&lt;_isbn&gt;1098-660X (Electronic); 0095-1137 (Linking)&lt;/_isbn&gt;&lt;_issue&gt;4&lt;/_issue&gt;&lt;_journal&gt;J Clin Microbiol&lt;/_journal&gt;&lt;_keywords&gt;Bacteria, Anaerobic/*classification/genetics/growth &amp;amp;amp; development/*isolation &amp;amp;amp;_x000D__x000A_      purification; Child; Child, Preschool; Cluster Analysis; DNA, Bacterial/chemistry/genetics; DNA, Ribosomal/chemistry/genetics; Dental Caries/*microbiology; Female; Humans; Male; Phylogeny; RNA, Ribosomal, 16S/genetics; Sequence Analysis, DNA&lt;/_keywords&gt;&lt;_language&gt;eng&lt;/_language&gt;&lt;_modified&gt;61872526&lt;/_modified&gt;&lt;_pages&gt;1464-74&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21289150&amp;amp;query_hl=1&lt;/_url&gt;&lt;_volume&gt;49&lt;/_volume&gt;&lt;/Details&gt;&lt;Extra&gt;&lt;DBUID&gt;{F96A950B-833F-4880-A151-76DA2D6A2879}&lt;/DBUID&gt;&lt;/Extra&gt;&lt;/Item&gt;&lt;/References&gt;&lt;/Group&gt;&lt;/Citation&gt;_x000A_"/>
    <w:docVar w:name="NE.Ref{2003E349-5970-45BB-9D7E-8116BB20C06B}" w:val=" ADDIN NE.Ref.{2003E349-5970-45BB-9D7E-8116BB20C06B}&lt;Citation&gt;&lt;Group&gt;&lt;References&gt;&lt;Item&gt;&lt;ID&gt;682&lt;/ID&gt;&lt;UID&gt;{B6217434-4431-4154-B3D3-80B0AFA3CDA7}&lt;/UID&gt;&lt;Title&gt;Urea Rinse effectively Neutralises Sucrose-induced Decrease in Plaque pH&lt;/Title&gt;&lt;Template&gt;Journal Article&lt;/Template&gt;&lt;Star&gt;0&lt;/Star&gt;&lt;Tag&gt;0&lt;/Tag&gt;&lt;Author&gt;Wang, X L; Cheng, C Y; Ge, C L; Wang, B; Gan, Y H&lt;/Author&gt;&lt;Year&gt;2015&lt;/Year&gt;&lt;Details&gt;&lt;_accession_num&gt;26485511&lt;/_accession_num&gt;&lt;_created&gt;61905371&lt;/_created&gt;&lt;_date&gt;2015-09-01&lt;/_date&gt;&lt;_date_display&gt;2015 Sep&lt;/_date_display&gt;&lt;_db_updated&gt;PubMed&lt;/_db_updated&gt;&lt;_isbn&gt;1462-6446 (Print); 1462-6446 (Linking)&lt;/_isbn&gt;&lt;_issue&gt;3&lt;/_issue&gt;&lt;_journal&gt;Chin J Dent Res&lt;/_journal&gt;&lt;_keywords&gt;Aged; Dental Plaque/*chemistry; Female; Humans; *Hydrogen-Ion Concentration; Male; Middle Aged; *Mouthwashes; Sucrose/*administration &amp;amp;amp; dosage; Urea/*administration &amp;amp;amp; dosage&lt;/_keywords&gt;&lt;_language&gt;eng&lt;/_language&gt;&lt;_modified&gt;61905371&lt;/_modified&gt;&lt;_pages&gt;185-90&lt;/_pages&gt;&lt;_tertiary_title&gt;The Chinese journal of dental research : the official journal of the Scientific_x000D__x000A_      Section of the Chinese Stomatological Association (CSA)&lt;/_tertiary_title&gt;&lt;_type_work&gt;Journal Article&lt;/_type_work&gt;&lt;_url&gt;http://www.ncbi.nlm.nih.gov/entrez/query.fcgi?cmd=Retrieve&amp;amp;db=pubmed&amp;amp;dopt=Abstract&amp;amp;list_uids=26485511&amp;amp;query_hl=1&lt;/_url&gt;&lt;_volume&gt;18&lt;/_volume&gt;&lt;/Details&gt;&lt;Extra&gt;&lt;DBUID&gt;{F96A950B-833F-4880-A151-76DA2D6A2879}&lt;/DBUID&gt;&lt;/Extra&gt;&lt;/Item&gt;&lt;/References&gt;&lt;/Group&gt;&lt;/Citation&gt;_x000A_"/>
    <w:docVar w:name="NE.Ref{20683E20-93B1-454B-94CF-400D75256CE7}" w:val=" ADDIN NE.Ref.{20683E20-93B1-454B-94CF-400D75256CE7}&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966722&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220D426E-6F04-4C54-8DC7-5D4968EAEDB0}" w:val=" ADDIN NE.Ref.{220D426E-6F04-4C54-8DC7-5D4968EAEDB0}&lt;Citation&gt;&lt;Group&gt;&lt;References&gt;&lt;Item&gt;&lt;ID&gt;659&lt;/ID&gt;&lt;UID&gt;{E129A4C1-A33F-4842-9DD5-7A488F05EB79}&lt;/UID&gt;&lt;Title&gt;Evaluation of the oral health status in Chinese hemodialysis patients&lt;/Title&gt;&lt;Template&gt;Journal Article&lt;/Template&gt;&lt;Star&gt;0&lt;/Star&gt;&lt;Tag&gt;0&lt;/Tag&gt;&lt;Author&gt;Xie, T; Yang, Z; Dai, G; Yan, K; Tian, Y; Zhao, D; Zou, H; Deng, F; Chen, X; Yuan, Q&lt;/Author&gt;&lt;Year&gt;2014&lt;/Year&gt;&lt;Details&gt;&lt;_accession_num&gt;24593805&lt;/_accession_num&gt;&lt;_author_adr&gt;State Key Laboratory of Oral Diseases, West China Hospital of Stomatology, Sichuan University, Chengdu, China.&lt;/_author_adr&gt;&lt;_collection_scope&gt;SCIE;&lt;/_collection_scope&gt;&lt;_created&gt;61905306&lt;/_created&gt;&lt;_date&gt;2014-07-01&lt;/_date&gt;&lt;_date_display&gt;2014 Jul&lt;/_date_display&gt;&lt;_db_updated&gt;PubMed&lt;/_db_updated&gt;&lt;_doi&gt;10.1111/hdi.12149&lt;/_doi&gt;&lt;_impact_factor&gt;   1.353&lt;/_impact_factor&gt;&lt;_isbn&gt;1542-4758 (Electronic); 1492-7535 (Linking)&lt;/_isbn&gt;&lt;_issue&gt;3&lt;/_issue&gt;&lt;_journal&gt;Hemodial Int&lt;/_journal&gt;&lt;_keywords&gt;Adult; Aged; Aged, 80 and over; Asian Continental Ancestry Group; Female; Humans; Male; Middle Aged; *Oral Health; Renal Dialysis/adverse effects/*methods; Renal Insufficiency, Chronic/*therapy; Surveys and Questionnaires; Young AdultOral health; chronic kidney disease; hemodialysis (HD); oral hygiene behavior&lt;/_keywords&gt;&lt;_language&gt;eng&lt;/_language&gt;&lt;_modified&gt;61905377&lt;/_modified&gt;&lt;_ori_publication&gt;(c) 2014 International Society for Hemodialysis.&lt;/_ori_publication&gt;&lt;_pages&gt;668-73&lt;/_pages&gt;&lt;_tertiary_title&gt;Hemodialysis international. International Symposium on Home Hemodialysis&lt;/_tertiary_title&gt;&lt;_type_work&gt;Journal Article; Research Support, Non-U.S. Gov&amp;apos;t&lt;/_type_work&gt;&lt;_url&gt;http://www.ncbi.nlm.nih.gov/entrez/query.fcgi?cmd=Retrieve&amp;amp;db=pubmed&amp;amp;dopt=Abstract&amp;amp;list_uids=24593805&amp;amp;query_hl=1&lt;/_url&gt;&lt;_volume&gt;18&lt;/_volume&gt;&lt;/Details&gt;&lt;Extra&gt;&lt;DBUID&gt;{F96A950B-833F-4880-A151-76DA2D6A2879}&lt;/DBUID&gt;&lt;/Extra&gt;&lt;/Item&gt;&lt;/References&gt;&lt;/Group&gt;&lt;/Citation&gt;_x000A_"/>
    <w:docVar w:name="NE.Ref{22930B27-A695-4103-9750-66B060345845}" w:val=" ADDIN NE.Ref.{22930B27-A695-4103-9750-66B060345845}&lt;Citation&gt;&lt;Group&gt;&lt;References&gt;&lt;Item&gt;&lt;ID&gt;617&lt;/ID&gt;&lt;UID&gt;{06BF19C9-B53E-4696-B5A8-7960F486177F}&lt;/UID&gt;&lt;Title&gt;16S rDNA analysis of periodontal plaque in chronic obstructive pulmonary disease  and periodontitis patients&lt;/Title&gt;&lt;Template&gt;Journal Article&lt;/Template&gt;&lt;Star&gt;0&lt;/Star&gt;&lt;Tag&gt;0&lt;/Tag&gt;&lt;Author&gt;Wu, X; Chen, J; Xu, M; Zhu, D; Wang, X; Chen, Y; Wu, J; Cui, C; Zhang, W; Yu, L&lt;/Author&gt;&lt;Year&gt;2017&lt;/Year&gt;&lt;Details&gt;&lt;_accession_num&gt;28748030&lt;/_accession_num&gt;&lt;_author_adr&gt;Department of Dentistry, Huashan Hospital, Fudan University, Shanghai, P.R. China.; Department of Dentistry, Zhongshan Hospital, Fudan University, Shanghai, P.R. China.; Department of Infectious Diseases, Huashan Hospital, Fudan University, Shanghai,  P.R. China.; Department of Dentistry, Huashan Hospital, Fudan University, Shanghai, P.R. China.; Department of Dentistry, Huashan Hospital, Fudan University, Shanghai, P.R. China.; Department of Infectious Diseases, Huashan Hospital, Fudan University, Shanghai,  P.R. China.; Department of Infectious Diseases, Huashan Hospital, Fudan University, Shanghai,  P.R. China.; Department of Infectious Diseases, Huashan Hospital, Fudan University, Shanghai,  P.R. China.; Department of Dentistry, Huashan Hospital, Fudan University, Shanghai, P.R. China.; Department of Infectious Diseases, Huashan Hospital, Fudan University, Shanghai,  P.R. China.; Department of Dentistry, Huashan Hospital, Fudan University, Shanghai, P.R. China.&lt;/_author_adr&gt;&lt;_created&gt;61872514&lt;/_created&gt;&lt;_date&gt;2017-01-20&lt;/_date&gt;&lt;_date_display&gt;2017&lt;/_date_display&gt;&lt;_db_updated&gt;PubMed&lt;/_db_updated&gt;&lt;_doi&gt;10.1080/20002297.2017.1324725&lt;/_doi&gt;&lt;_impact_factor&gt;   3.723&lt;/_impact_factor&gt;&lt;_isbn&gt;2000-2297 (Print); 2000-2297 (Linking)&lt;/_isbn&gt;&lt;_issue&gt;1&lt;/_issue&gt;&lt;_journal&gt;J Oral Microbiol&lt;/_journal&gt;&lt;_keywords&gt;16s rRNA gene; Oral microbiota; chronic obstructive pulmonary disease; chronic periotontal disease; high-throughput sequencing; subgingival plaque&lt;/_keywords&gt;&lt;_language&gt;eng&lt;/_language&gt;&lt;_modified&gt;61905463&lt;/_modified&gt;&lt;_pages&gt;1324725&lt;/_pages&gt;&lt;_tertiary_title&gt;Journal of oral microbiology&lt;/_tertiary_title&gt;&lt;_type_work&gt;Journal Article&lt;/_type_work&gt;&lt;_url&gt;http://www.ncbi.nlm.nih.gov/entrez/query.fcgi?cmd=Retrieve&amp;amp;db=pubmed&amp;amp;dopt=Abstract&amp;amp;list_uids=28748030&amp;amp;query_hl=1&lt;/_url&gt;&lt;_volume&gt;9&lt;/_volume&gt;&lt;/Details&gt;&lt;Extra&gt;&lt;DBUID&gt;{F96A950B-833F-4880-A151-76DA2D6A2879}&lt;/DBUID&gt;&lt;/Extra&gt;&lt;/Item&gt;&lt;/References&gt;&lt;/Group&gt;&lt;/Citation&gt;_x000A_"/>
    <w:docVar w:name="NE.Ref{2334BE03-9875-4EDB-AFE7-F789E376A879}" w:val=" ADDIN NE.Ref.{2334BE03-9875-4EDB-AFE7-F789E376A879}&lt;Citation&gt;&lt;Group&gt;&lt;References&gt;&lt;Item&gt;&lt;ID&gt;610&lt;/ID&gt;&lt;UID&gt;{D4052797-900A-4E94-B267-789930813F07}&lt;/UID&gt;&lt;Title&gt;Prevalence of chronic kidney disease in China: a cross-sectional survey&lt;/Title&gt;&lt;Template&gt;Journal Article&lt;/Template&gt;&lt;Star&gt;0&lt;/Star&gt;&lt;Tag&gt;0&lt;/Tag&gt;&lt;Author&gt;Zhang, L; Wang, F; Wang, L; Wang, W; Liu, B; Liu, J; Chen, M; He, Q; Liao, Y; Yu, X; Chen, N; Zhang, J E; Hu, Z; Liu, F; Hong, D; Ma, L; Liu, H; Zhou, X; Chen, J; Pan, L; Chen, W; Wang, W; Li, X; Wang, H&lt;/Author&gt;&lt;Year&gt;2012&lt;/Year&gt;&lt;Details&gt;&lt;_accession_num&gt;22386035&lt;/_accession_num&gt;&lt;_author_adr&gt;Peking University Institute of Nephrology, Division of Nephrology, Peking University First Hospital, Beijing, China.&lt;/_author_adr&gt;&lt;_collection_scope&gt;SCI;SCIE;&lt;/_collection_scope&gt;&lt;_created&gt;61852152&lt;/_created&gt;&lt;_date&gt;2012-03-03&lt;/_date&gt;&lt;_date_display&gt;2012 Mar 03&lt;/_date_display&gt;&lt;_db_updated&gt;PubMed&lt;/_db_updated&gt;&lt;_doi&gt;10.1016/S0140-6736(12)60033-6&lt;/_doi&gt;&lt;_impact_factor&gt;  47.831&lt;/_impact_factor&gt;&lt;_isbn&gt;1474-547X (Electronic); 0140-6736 (Linking)&lt;/_isbn&gt;&lt;_issue&gt;9818&lt;/_issue&gt;&lt;_journal&gt;Lancet&lt;/_journal&gt;&lt;_keywords&gt;Adult; Aged; Albuminuria/etiology; China/epidemiology; Cross-Sectional Studies; Female; *Glomerular Filtration Rate; Health Surveys; Humans; Logistic Models; Male; Middle Aged; Prevalence; Renal Insufficiency,_x000A_      Chronic/complications/diagnosis/*epidemiology/physiopathology; Risk Factors; Surveys and Questionnaires&lt;/_keywords&gt;&lt;_language&gt;eng&lt;/_language&gt;&lt;_modified&gt;61852152&lt;/_modified&gt;&lt;_ori_publication&gt;Copyright A(c) 2012 Elsevier Ltd. All rights reserved.&lt;/_ori_publication&gt;&lt;_pages&gt;815-22&lt;/_pages&gt;&lt;_tertiary_title&gt;Lancet (London, England)&lt;/_tertiary_title&gt;&lt;_type_work&gt;Journal Article; Research Support, Non-U.S. Gov&amp;apos;t&lt;/_type_work&gt;&lt;_url&gt;http://www.ncbi.nlm.nih.gov/entrez/query.fcgi?cmd=Retrieve&amp;amp;db=pubmed&amp;amp;dopt=Abstract&amp;amp;list_uids=22386035&amp;amp;query_hl=1&lt;/_url&gt;&lt;_volume&gt;379&lt;/_volume&gt;&lt;/Details&gt;&lt;Extra&gt;&lt;DBUID&gt;{F96A950B-833F-4880-A151-76DA2D6A2879}&lt;/DBUID&gt;&lt;/Extra&gt;&lt;/Item&gt;&lt;/References&gt;&lt;/Group&gt;&lt;/Citation&gt;_x000A_"/>
    <w:docVar w:name="NE.Ref{234CD52E-0B1B-4C8A-BFE8-15F4FD465761}" w:val=" ADDIN NE.Ref.{234CD52E-0B1B-4C8A-BFE8-15F4FD465761}&lt;Citation&gt;&lt;Group&gt;&lt;References&gt;&lt;Item&gt;&lt;ID&gt;405&lt;/ID&gt;&lt;UID&gt;{BAD912AD-47A8-468E-A4BE-2012175E9E09}&lt;/UID&gt;&lt;Title&gt;Study of the oral microbial flora in patients with renal disease&lt;/Title&gt;&lt;Template&gt;Journal Article&lt;/Template&gt;&lt;Star&gt;0&lt;/Star&gt;&lt;Tag&gt;0&lt;/Tag&gt;&lt;Author&gt;Takeuchi, Y; Ishikawa, H; Inada, M; Shinozuka, O; Umeda, M; Yamazaki, T; Yoshikawa, M; Sasaki, S&lt;/Author&gt;&lt;Year&gt;2007&lt;/Year&gt;&lt;Details&gt;&lt;_accession_num&gt;17371344&lt;/_accession_num&gt;&lt;_author_adr&gt;Sections of Dentistry for Persons with Disabilities, Tokyo Medical and Dental University, Tokyo 113-8549, Japan. yohedpd@tmd.ac.jp&lt;/_author_adr&gt;&lt;_created&gt;61254161&lt;/_created&gt;&lt;_date&gt;2007-04-01&lt;/_date&gt;&lt;_date_display&gt;2007 Apr&lt;/_date_display&gt;&lt;_db_updated&gt;PubMed&lt;/_db_updated&gt;&lt;_doi&gt;10.1111/j.1440-1797.2007.00767.x&lt;/_doi&gt;&lt;_impact_factor&gt;   1.563&lt;/_impact_factor&gt;&lt;_isbn&gt;1320-5358 (Print); 1320-5358 (Linking)&lt;/_isbn&gt;&lt;_issue&gt;2&lt;/_issue&gt;&lt;_journal&gt;Nephrology (Carlton)&lt;/_journal&gt;&lt;_keywords&gt;Adult; Aged; Dental Caries/*microbiology/physiopathology; Humans; Hydrogen-Ion Concentration; Kidney Diseases/*microbiology/physiopathology/therapy; Middle Aged; Mouth/*microbiology; Periodontal Diseases/*microbiology/physiopathology; *Renal Dialysis; Risk Assessment; Saliva/chemistry; Salivation&lt;/_keywords&gt;&lt;_language&gt;eng&lt;/_language&gt;&lt;_modified&gt;61905321&lt;/_modified&gt;&lt;_pages&gt;182-90&lt;/_pages&gt;&lt;_tertiary_title&gt;Nephrology (Carlton, Vic.)&lt;/_tertiary_title&gt;&lt;_type_work&gt;Comparative Study; Journal Article&lt;/_type_work&gt;&lt;_url&gt;http://www.ncbi.nlm.nih.gov/entrez/query.fcgi?cmd=Retrieve&amp;amp;db=pubmed&amp;amp;dopt=Abstract&amp;amp;list_uids=17371344&amp;amp;query_hl=1&lt;/_url&gt;&lt;_volume&gt;12&lt;/_volume&gt;&lt;/Details&gt;&lt;Extra&gt;&lt;DBUID&gt;{F96A950B-833F-4880-A151-76DA2D6A2879}&lt;/DBUID&gt;&lt;/Extra&gt;&lt;/Item&gt;&lt;/References&gt;&lt;/Group&gt;&lt;/Citation&gt;_x000A_"/>
    <w:docVar w:name="NE.Ref{252FE10E-FE10-47DF-9248-5DCAA6282369}" w:val=" ADDIN NE.Ref.{252FE10E-FE10-47DF-9248-5DCAA6282369}&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872515&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259A3EC0-1025-4B3C-B0E8-984725CC34BA}" w:val=" ADDIN NE.Ref.{259A3EC0-1025-4B3C-B0E8-984725CC34BA}&lt;Citation&gt;&lt;Group&gt;&lt;References&gt;&lt;Item&gt;&lt;ID&gt;608&lt;/ID&gt;&lt;UID&gt;{9AC9BA6D-3E1C-4E0B-A8EE-C20DF1750C11}&lt;/UID&gt;&lt;Title&gt;National Kidney Foundation practice guidelines for chronic kidney disease: evaluation, classification, and stratification&lt;/Title&gt;&lt;Template&gt;Journal Article&lt;/Template&gt;&lt;Star&gt;0&lt;/Star&gt;&lt;Tag&gt;0&lt;/Tag&gt;&lt;Author&gt;Levey, A S; Coresh, J; Balk, E; Kausz, A T; Levin, A; Steffes, M W; Hogg, R J; Perrone, R D; Lau, J; Eknoyan, G&lt;/Author&gt;&lt;Year&gt;2003&lt;/Year&gt;&lt;Details&gt;&lt;_accession_num&gt;12859163&lt;/_accession_num&gt;&lt;_author_adr&gt;Tufts-New England Medical Center and Tufts University School of Medicine, Boston, Massachusetts, USA.&lt;/_author_adr&gt;&lt;_collection_scope&gt;SCI;SCIE;&lt;/_collection_scope&gt;&lt;_created&gt;61844971&lt;/_created&gt;&lt;_date&gt;2003-07-15&lt;/_date&gt;&lt;_date_display&gt;2003 Jul 15&lt;/_date_display&gt;&lt;_db_updated&gt;PubMed&lt;/_db_updated&gt;&lt;_impact_factor&gt;  17.135&lt;/_impact_factor&gt;&lt;_isbn&gt;1539-3704 (Electronic); 0003-4819 (Linking)&lt;/_isbn&gt;&lt;_issue&gt;2&lt;/_issue&gt;&lt;_journal&gt;Ann Intern Med&lt;/_journal&gt;&lt;_keywords&gt;Cardiovascular Diseases/etiology; Chronic Disease; Humans; Kidney Diseases/*classification/complications/*diagnosis/therapy; Risk Factors&lt;/_keywords&gt;&lt;_language&gt;eng&lt;/_language&gt;&lt;_modified&gt;61844971&lt;/_modified&gt;&lt;_pages&gt;137-47&lt;/_pages&gt;&lt;_tertiary_title&gt;Annals of internal medicine&lt;/_tertiary_title&gt;&lt;_type_work&gt;Guideline; Journal Article; Practice Guideline; Research Support, Non-U.S. Gov&amp;apos;t&lt;/_type_work&gt;&lt;_url&gt;http://www.ncbi.nlm.nih.gov/entrez/query.fcgi?cmd=Retrieve&amp;amp;db=pubmed&amp;amp;dopt=Abstract&amp;amp;list_uids=12859163&amp;amp;query_hl=1&lt;/_url&gt;&lt;_volume&gt;139&lt;/_volume&gt;&lt;/Details&gt;&lt;Extra&gt;&lt;DBUID&gt;{F96A950B-833F-4880-A151-76DA2D6A2879}&lt;/DBUID&gt;&lt;/Extra&gt;&lt;/Item&gt;&lt;/References&gt;&lt;/Group&gt;&lt;/Citation&gt;_x000A_"/>
    <w:docVar w:name="NE.Ref{26654DB8-E8A8-46BA-8D64-D822DAEFC38A}" w:val=" ADDIN NE.Ref.{26654DB8-E8A8-46BA-8D64-D822DAEFC38A}&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amp;quot;Zhang X&amp;quot;; &amp;quot;Tian X&amp;quot;; &amp;quot;Ma L&amp;quot;; &amp;quot;Feng B&amp;quot;; &amp;quot;Liu Q&amp;quot;; &amp;quot;Yuan L&amp;quot;&lt;/Author&gt;&lt;Year&gt;2015&lt;/Year&gt;&lt;Details&gt;&lt;_accessed&gt;61837827&lt;/_accessed&gt;&lt;_created&gt;61837825&lt;/_created&gt;&lt;_issue&gt;03&lt;/_issue&gt;&lt;_journal&gt;Journal of Biosciences and Medicines&lt;/_journal&gt;&lt;_modified&gt;61837829&lt;/_modified&gt;&lt;_pages&gt;23-8&lt;/_pages&gt;&lt;_volume&gt;06&lt;/_volume&gt;&lt;/Details&gt;&lt;Extra&gt;&lt;DBUID&gt;{F96A950B-833F-4880-A151-76DA2D6A2879}&lt;/DBUID&gt;&lt;/Extra&gt;&lt;/Item&gt;&lt;/References&gt;&lt;/Group&gt;&lt;/Citation&gt;_x000A_"/>
    <w:docVar w:name="NE.Ref{2718478F-D94B-4E96-A4FD-598890C6BDCB}" w:val=" ADDIN NE.Ref.{2718478F-D94B-4E96-A4FD-598890C6BDCB}&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872515&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27D0EEB2-C421-42CD-A655-FA730316242B}" w:val=" ADDIN NE.Ref.{27D0EEB2-C421-42CD-A655-FA730316242B}&lt;Citation&gt;&lt;Group&gt;&lt;References&gt;&lt;Item&gt;&lt;ID&gt;42&lt;/ID&gt;&lt;UID&gt;{CAE5887B-1902-4B4C-B421-6DF45D367E61}&lt;/UID&gt;&lt;Title&gt;Evaluation of the oral health status in Chinese hemodialysis patients&lt;/Title&gt;&lt;Template&gt;Journal Article&lt;/Template&gt;&lt;Star&gt;0&lt;/Star&gt;&lt;Tag&gt;0&lt;/Tag&gt;&lt;Author&gt;Xie, Tian; Yang, Ziliang; Dai, Guanyu; Yan, Kaixiao; Tian, Yuan; Zhao, Dan; Zou, Huawei; Deng, Fei; Chen, Xiaolei; Yuan, Quan&lt;/Author&gt;&lt;Year&gt;2014&lt;/Year&gt;&lt;Details&gt;&lt;_doi&gt;10.1111/hdi.12149&lt;/_doi&gt;&lt;_created&gt;61896127&lt;/_created&gt;&lt;_modified&gt;61896127&lt;/_modified&gt;&lt;_url&gt;http://doi.wiley.com/10.1111/hdi.12149_x000A_https://api.wiley.com/onlinelibrary/tdm/v1/articles/10.1111%2Fhdi.12149&lt;/_url&gt;&lt;_journal&gt;Hemodialysis International&lt;/_journal&gt;&lt;_volume&gt;18&lt;/_volume&gt;&lt;_issue&gt;3&lt;/_issue&gt;&lt;_pages&gt;668-673&lt;/_pages&gt;&lt;_tertiary_title&gt;Hemodial Int&lt;/_tertiary_title&gt;&lt;_accessed&gt;61896127&lt;/_accessed&gt;&lt;_db_updated&gt;CrossRef&lt;/_db_updated&gt;&lt;_impact_factor&gt;   1.353&lt;/_impact_factor&gt;&lt;_collection_scope&gt;SCIE;&lt;/_collection_scope&gt;&lt;/Details&gt;&lt;Extra&gt;&lt;DBUID&gt;{033F3D30-2604-4265-B302-21D504E867D8}&lt;/DBUID&gt;&lt;/Extra&gt;&lt;/Item&gt;&lt;/References&gt;&lt;/Group&gt;&lt;/Citation&gt;_x000A_"/>
    <w:docVar w:name="NE.Ref{292C9E91-990C-4F94-8D46-F410B46FAE1A}" w:val=" ADDIN NE.Ref.{292C9E91-990C-4F94-8D46-F410B46FAE1A}&lt;Citation&gt;&lt;Group&gt;&lt;References&gt;&lt;Item&gt;&lt;ID&gt;598&lt;/ID&gt;&lt;UID&gt;{707896A2-9C4B-47EB-8C59-A5C2C0B5E448}&lt;/UID&gt;&lt;Title&gt;Analysis of molecular variance inferred from metric distances among DNA haplotypes: application to human mitochondrial DNA restriction data&lt;/Title&gt;&lt;Template&gt;Journal Article&lt;/Template&gt;&lt;Star&gt;0&lt;/Star&gt;&lt;Tag&gt;0&lt;/Tag&gt;&lt;Author&gt;Excoffier, L; Smouse, P E; Quattro, J M&lt;/Author&gt;&lt;Year&gt;1992&lt;/Year&gt;&lt;Details&gt;&lt;_accession_num&gt;1644282&lt;/_accession_num&gt;&lt;_author_adr&gt;Center for Theoretical and Applied Genetics (CTAG), Cook College, Rutgers University, New Brunswick, New Jersey 08903-0231.&lt;/_author_adr&gt;&lt;_collection_scope&gt;SCI;SCIE;&lt;/_collection_scope&gt;&lt;_created&gt;61837850&lt;/_created&gt;&lt;_date&gt;1992-06-01&lt;/_date&gt;&lt;_date_display&gt;1992 Jun&lt;/_date_display&gt;&lt;_db_updated&gt;PubMed&lt;/_db_updated&gt;&lt;_impact_factor&gt;   4.556&lt;/_impact_factor&gt;&lt;_isbn&gt;0016-6731 (Print); 0016-6731 (Linking)&lt;/_isbn&gt;&lt;_issue&gt;2&lt;/_issue&gt;&lt;_journal&gt;Genetics&lt;/_journal&gt;&lt;_keywords&gt;Analysis of Variance; DNA, Mitochondrial/*genetics; Ethnic Groups/*genetics; *Gene Frequency; Genetic Variation; *Haplotypes; Humans; *Models, Genetic; Restriction Mapping&lt;/_keywords&gt;&lt;_language&gt;eng&lt;/_language&gt;&lt;_modified&gt;61873339&lt;/_modified&gt;&lt;_pages&gt;479-91&lt;/_pages&gt;&lt;_tertiary_title&gt;Genetics&lt;/_tertiary_title&gt;&lt;_type_work&gt;Comparative Study; Journal Article; Research Support, Non-U.S. Gov&amp;apos;t&lt;/_type_work&gt;&lt;_url&gt;http://www.ncbi.nlm.nih.gov/entrez/query.fcgi?cmd=Retrieve&amp;amp;db=pubmed&amp;amp;dopt=Abstract&amp;amp;list_uids=1644282&amp;amp;query_hl=1&lt;/_url&gt;&lt;_volume&gt;131&lt;/_volume&gt;&lt;/Details&gt;&lt;Extra&gt;&lt;DBUID&gt;{F96A950B-833F-4880-A151-76DA2D6A2879}&lt;/DBUID&gt;&lt;/Extra&gt;&lt;/Item&gt;&lt;/References&gt;&lt;/Group&gt;&lt;/Citation&gt;_x000A_"/>
    <w:docVar w:name="NE.Ref{2968F4B7-AAF4-4FC9-929B-348BC09956F9}" w:val=" ADDIN NE.Ref.{2968F4B7-AAF4-4FC9-929B-348BC09956F9}&lt;Citation&gt;&lt;Group&gt;&lt;References&gt;&lt;Item&gt;&lt;ID&gt;626&lt;/ID&gt;&lt;UID&gt;{8676C368-E414-4E41-845D-96356BF5FED4}&lt;/UID&gt;&lt;Title&gt;Optimization of quantitative polymerase chain reactions for detection and quantification of eight periodontal bacterial pathogens&lt;/Title&gt;&lt;Template&gt;Journal Article&lt;/Template&gt;&lt;Star&gt;0&lt;/Star&gt;&lt;Tag&gt;0&lt;/Tag&gt;&lt;Author&gt;Decat, E; Cosyn, J; De Bruyn, H; Miremadi, R; Saerens, B; Van Mechelen, E; Vermeulen, S; Vaneechoutte, M; Deschaght, P&lt;/Author&gt;&lt;Year&gt;2012&lt;/Year&gt;&lt;Details&gt;&lt;_accession_num&gt;23199017&lt;/_accession_num&gt;&lt;_author_adr&gt;Biomedical and Exact Sciences, Faculty of Education, Health&amp;amp;amp;Social Work, University College Ghent, Keramiekstraat 80, Ghent, Belgium. Ellen.Decat@gmail.com&lt;/_author_adr&gt;&lt;_created&gt;61872523&lt;/_created&gt;&lt;_date&gt;2012-12-02&lt;/_date&gt;&lt;_date_display&gt;2012 Dec 02&lt;/_date_display&gt;&lt;_db_updated&gt;PubMed&lt;/_db_updated&gt;&lt;_doi&gt;10.1186/1756-0500-5-664&lt;/_doi&gt;&lt;_isbn&gt;1756-0500 (Electronic); 1756-0500 (Linking)&lt;/_isbn&gt;&lt;_journal&gt;BMC Res Notes&lt;/_journal&gt;&lt;_keywords&gt;Bacteria/classification/genetics/*isolation &amp;amp;amp; purification; Base Sequence; DNA Primers; Humans; Periodontium/*microbiology; Polymerase Chain Reaction/*methods; Reproducibility of Results&lt;/_keywords&gt;&lt;_language&gt;eng&lt;/_language&gt;&lt;_modified&gt;61873339&lt;/_modified&gt;&lt;_pages&gt;664&lt;/_pages&gt;&lt;_tertiary_title&gt;BMC research notes&lt;/_tertiary_title&gt;&lt;_type_work&gt;Journal Article; Research Support, Non-U.S. Gov&amp;apos;t&lt;/_type_work&gt;&lt;_url&gt;http://www.ncbi.nlm.nih.gov/entrez/query.fcgi?cmd=Retrieve&amp;amp;db=pubmed&amp;amp;dopt=Abstract&amp;amp;list_uids=23199017&amp;amp;query_hl=1&lt;/_url&gt;&lt;_volume&gt;5&lt;/_volume&gt;&lt;/Details&gt;&lt;Extra&gt;&lt;DBUID&gt;{F96A950B-833F-4880-A151-76DA2D6A2879}&lt;/DBUID&gt;&lt;/Extra&gt;&lt;/Item&gt;&lt;/References&gt;&lt;/Group&gt;&lt;/Citation&gt;_x000A_"/>
    <w:docVar w:name="NE.Ref{296F1584-CEC9-4D0B-8232-10D40B8233E7}" w:val=" ADDIN NE.Ref.{296F1584-CEC9-4D0B-8232-10D40B8233E7}&lt;Citation&gt;&lt;Group&gt;&lt;References&gt;&lt;Item&gt;&lt;ID&gt;624&lt;/ID&gt;&lt;UID&gt;{C69E7E76-972C-409A-AA3F-925450620649}&lt;/UID&gt;&lt;Title&gt;Diversity of oral asaccharolytic Eubacterium species in periodontitis--identification of novel phylotypes representing uncultivated taxa&lt;/Title&gt;&lt;Template&gt;Journal Article&lt;/Template&gt;&lt;Star&gt;0&lt;/Star&gt;&lt;Tag&gt;0&lt;/Tag&gt;&lt;Author&gt;Spratt, D A; Weightman, A J; Wade, W G&lt;/Author&gt;&lt;Year&gt;1999&lt;/Year&gt;&lt;Details&gt;&lt;_accession_num&gt;10204481&lt;/_accession_num&gt;&lt;_author_adr&gt;Department of Oral Medicine and Pathology, Guy&amp;apos;s Hospital, UMDS, London, United Kingdom.&lt;/_author_adr&gt;&lt;_created&gt;61872521&lt;/_created&gt;&lt;_date&gt;1999-02-01&lt;/_date&gt;&lt;_date_display&gt;1999 Feb&lt;/_date_display&gt;&lt;_db_updated&gt;PubMed&lt;/_db_updated&gt;&lt;_isbn&gt;0902-0055 (Print); 0902-0055 (Linking)&lt;/_isbn&gt;&lt;_issue&gt;1&lt;/_issue&gt;&lt;_journal&gt;Oral Microbiol Immunol&lt;/_journal&gt;&lt;_keywords&gt;Adult; *Bacterial Typing Techniques; Base Sequence; DNA Primers; Dental Plaque/microbiology; Ecosystem; Eubacterium/*classification/*genetics; *Genes, Bacterial; Genetic Variation; Humans; Male; Molecular Sequence Data; Periodontitis/*microbiology; Phenotype; Phylogeny; Polymerase Chain Reaction; RNA, Ribosomal, 16S/analysis; Sequence Analysis, DNA&lt;/_keywords&gt;&lt;_language&gt;eng&lt;/_language&gt;&lt;_modified&gt;61872521&lt;/_modified&gt;&lt;_pages&gt;56-9&lt;/_pages&gt;&lt;_tertiary_title&gt;Oral microbiology and immunology&lt;/_tertiary_title&gt;&lt;_type_work&gt;Journal Article&lt;/_type_work&gt;&lt;_url&gt;http://www.ncbi.nlm.nih.gov/entrez/query.fcgi?cmd=Retrieve&amp;amp;db=pubmed&amp;amp;dopt=Abstract&amp;amp;list_uids=10204481&amp;amp;query_hl=1&lt;/_url&gt;&lt;_volume&gt;14&lt;/_volume&gt;&lt;/Details&gt;&lt;Extra&gt;&lt;DBUID&gt;{F96A950B-833F-4880-A151-76DA2D6A2879}&lt;/DBUID&gt;&lt;/Extra&gt;&lt;/Item&gt;&lt;/References&gt;&lt;/Group&gt;&lt;/Citation&gt;_x000A_"/>
    <w:docVar w:name="NE.Ref{29B76D05-E24C-41F6-B86E-A4899DE12BFB}" w:val=" ADDIN NE.Ref.{29B76D05-E24C-41F6-B86E-A4899DE12BFB}&lt;Citation&gt;&lt;Group&gt;&lt;References&gt;&lt;Item&gt;&lt;ID&gt;656&lt;/ID&gt;&lt;UID&gt;{A6749009-71AB-48CC-B698-F65D94FD1293}&lt;/UID&gt;&lt;Title&gt;A bidirectional relationship of oral-systemic responses: observations of systemic host responses in patients after full-mouth extractions&lt;/Title&gt;&lt;Template&gt;Journal Article&lt;/Template&gt;&lt;Star&gt;0&lt;/Star&gt;&lt;Tag&gt;0&lt;/Tag&gt;&lt;Author&gt;Cunningham, L L; Novak, M J; Madsen, M; Abadi, B; Ebersole, J L&lt;/Author&gt;&lt;Year&gt;2014&lt;/Year&gt;&lt;Details&gt;&lt;_accession_num&gt;24630161&lt;/_accession_num&gt;&lt;_author_adr&gt;Division of Oral and Maxillofacial Surgery, College of Dentistry, University of Kentucky, Lexington, KY, USA; Center for Oral Health Research, College of Dentistry, University of Kentucky, Lexington, KY, USA. Electronic address: llcunn2@email.uky.edu.; Center for Oral Health Research, College of Dentistry, University of Kentucky, Lexington, KY, USA.; Department of Oral and Maxillofacial Surgery, University of Louisville School of  Dentistry, Louisville, KY, USA.; Division of Restorative Dentistry, College of Dentistry, University of Kentucky,  Lexington, KY, USA.; Center for Oral Health Research, College of Dentistry, University of Kentucky, Lexington, KY, USA.&lt;/_author_adr&gt;&lt;_created&gt;61905302&lt;/_created&gt;&lt;_date&gt;2014-04-01&lt;/_date&gt;&lt;_date_display&gt;2014 Apr&lt;/_date_display&gt;&lt;_db_updated&gt;PubMed&lt;/_db_updated&gt;&lt;_doi&gt;10.1016/j.oooo.2013.11.502&lt;/_doi&gt;&lt;_isbn&gt;2212-4411 (Electronic)&lt;/_isbn&gt;&lt;_issue&gt;4&lt;/_issue&gt;&lt;_journal&gt;Oral Surg Oral Med Oral Pathol Oral Radiol&lt;/_journal&gt;&lt;_keywords&gt;Acute-Phase Proteins/metabolism; Adult; Aged; Biomarkers/blood; Enzyme-Linked Immunosorbent Assay; Female; Humans; Immunoglobulin G/blood; Longitudinal Studies; Male; Middle Aged; Periodontitis/*surgery; Postoperative Complications/surgery; Systemic Inflammatory Response Syndrome/*blood; *Tooth Extraction&lt;/_keywords&gt;&lt;_language&gt;eng&lt;/_language&gt;&lt;_modified&gt;61925304&lt;/_modified&gt;&lt;_ori_publication&gt;Copyright (c) 2014 Elsevier Inc. All rights reserved.&lt;/_ori_publication&gt;&lt;_pages&gt;435-44&lt;/_pages&gt;&lt;_tertiary_title&gt;Oral surgery, oral medicine, oral pathology and oral radiology&lt;/_tertiary_title&gt;&lt;_type_work&gt;Journal Article; Research Support, N.I.H., Extramural&lt;/_type_work&gt;&lt;_url&gt;http://www.ncbi.nlm.nih.gov/entrez/query.fcgi?cmd=Retrieve&amp;amp;db=pubmed&amp;amp;dopt=Abstract&amp;amp;list_uids=24630161&amp;amp;query_hl=1&lt;/_url&gt;&lt;_volume&gt;117&lt;/_volume&gt;&lt;/Details&gt;&lt;Extra&gt;&lt;DBUID&gt;{F96A950B-833F-4880-A151-76DA2D6A2879}&lt;/DBUID&gt;&lt;/Extra&gt;&lt;/Item&gt;&lt;/References&gt;&lt;/Group&gt;&lt;/Citation&gt;_x000A_"/>
    <w:docVar w:name="NE.Ref{29ED4CF0-ADE0-46A6-B238-1F517A3CAF1B}" w:val=" ADDIN NE.Ref.{29ED4CF0-ADE0-46A6-B238-1F517A3CAF1B}&lt;Citation&gt;&lt;Group&gt;&lt;References&gt;&lt;Item&gt;&lt;ID&gt;630&lt;/ID&gt;&lt;UID&gt;{5DEF1C61-8668-43B0-944C-FF1BB8D317DB}&lt;/UID&gt;&lt;Title&gt;Haemophilus haemolyticus isolates causing clinical disease&lt;/Title&gt;&lt;Template&gt;Journal Article&lt;/Template&gt;&lt;Star&gt;0&lt;/Star&gt;&lt;Tag&gt;0&lt;/Tag&gt;&lt;Author&gt;Anderson, R; Wang, X; Briere, E C; Katz, L S; Cohn, A C; Clark, T A; Messonnier, N E; Mayer, L W&lt;/Author&gt;&lt;Year&gt;2012&lt;/Year&gt;&lt;Details&gt;&lt;_accession_num&gt;22573587&lt;/_accession_num&gt;&lt;_author_adr&gt;Meningitis and Vaccine Preventable Disease Branch, Division of Bacterial Diseases, National Center for Infectious and Respiratory Diseases, Centers for Disease Control and Prevention, Atlanta, Georgia, USA. rdo7@cdc.gov&lt;/_author_adr&gt;&lt;_collection_scope&gt;SCI;SCIE;&lt;/_collection_scope&gt;&lt;_created&gt;61872528&lt;/_created&gt;&lt;_date&gt;2012-07-01&lt;/_date&gt;&lt;_date_display&gt;2012 Jul&lt;/_date_display&gt;&lt;_db_updated&gt;PubMed&lt;/_db_updated&gt;&lt;_doi&gt;10.1128/JCM.06575-11&lt;/_doi&gt;&lt;_impact_factor&gt;   3.712&lt;/_impact_factor&gt;&lt;_isbn&gt;1098-660X (Electronic); 0095-1137 (Linking)&lt;/_isbn&gt;&lt;_issue&gt;7&lt;/_issue&gt;&lt;_journal&gt;J Clin Microbiol&lt;/_journal&gt;&lt;_keywords&gt;Aged; Bacteriological Techniques/methods; Child; DNA, Bacterial/chemistry/genetics; Female; Haemophilus/*classification/*isolation &amp;amp;amp; purification; Haemophilus Infections/*diagnosis/*microbiology/pathology; Humans; Male; Middle Aged; Molecular Sequence Data; Polymerase Chain Reaction/methods; Sequence Analysis, DNA; United States; Young Adult&lt;/_keywords&gt;&lt;_language&gt;eng&lt;/_language&gt;&lt;_modified&gt;61905476&lt;/_modified&gt;&lt;_pages&gt;2462-5&lt;/_pages&gt;&lt;_tertiary_title&gt;Journal of clinical microbiology&lt;/_tertiary_title&gt;&lt;_type_work&gt;Case Reports; Journal Article&lt;/_type_work&gt;&lt;_url&gt;http://www.ncbi.nlm.nih.gov/entrez/query.fcgi?cmd=Retrieve&amp;amp;db=pubmed&amp;amp;dopt=Abstract&amp;amp;list_uids=22573587&amp;amp;query_hl=1&lt;/_url&gt;&lt;_volume&gt;50&lt;/_volume&gt;&lt;/Details&gt;&lt;Extra&gt;&lt;DBUID&gt;{F96A950B-833F-4880-A151-76DA2D6A2879}&lt;/DBUID&gt;&lt;/Extra&gt;&lt;/Item&gt;&lt;/References&gt;&lt;/Group&gt;&lt;/Citation&gt;_x000A_"/>
    <w:docVar w:name="NE.Ref{2B860DBB-6868-4DC8-A54E-B506E5C209D0}" w:val=" ADDIN NE.Ref.{2B860DBB-6868-4DC8-A54E-B506E5C209D0}&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966722&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2BC4742E-8878-48D8-AEE1-6B0429408B80}" w:val=" ADDIN NE.Ref.{2BC4742E-8878-48D8-AEE1-6B0429408B80}&lt;Citation&gt;&lt;Group&gt;&lt;References&gt;&lt;Item&gt;&lt;ID&gt;701&lt;/ID&gt;&lt;UID&gt;{B794888C-337E-4F55-B2C0-74C783B7F743}&lt;/UID&gt;&lt;Title&gt;Saliva composition and upper gastrointestinal symptoms in chronic kidney disease&lt;/Title&gt;&lt;Template&gt;Journal Article&lt;/Template&gt;&lt;Star&gt;0&lt;/Star&gt;&lt;Tag&gt;0&lt;/Tag&gt;&lt;Author&gt;Manley, K J&lt;/Author&gt;&lt;Year&gt;2014&lt;/Year&gt;&lt;Details&gt;&lt;_accessed&gt;61925400&lt;/_accessed&gt;&lt;_accession_num&gt;24650153&lt;/_accession_num&gt;&lt;_author_adr&gt;Department of Nutrition and Dietetics, Austin Health, Heidelberg, Victoria, Australia.&lt;/_author_adr&gt;&lt;_created&gt;61925400&lt;/_created&gt;&lt;_date&gt;2014-09-01&lt;/_date&gt;&lt;_date_display&gt;2014 Sep&lt;/_date_display&gt;&lt;_db_updated&gt;PubMed&lt;/_db_updated&gt;&lt;_doi&gt;10.1111/jorc.12062&lt;/_doi&gt;&lt;_isbn&gt;1755-6686 (Electronic); 1755-6678 (Linking)&lt;/_isbn&gt;&lt;_issue&gt;3&lt;/_issue&gt;&lt;_journal&gt;J Ren Care&lt;/_journal&gt;&lt;_keywords&gt;Aged; Aged, 80 and over; Bicarbonates/analysis; Calcium/analysis; Female; Humans; Kidney Failure, Chronic/*diagnosis; Male; Middle Aged; Nausea/*diagnosis/etiology/*nursing; Potassium/analysis; Saliva/*chemistry; Sodium/analysis; Taste Disorders/*diagnosis/etiology/*nursing; Uremia/*diagnosis/*nursing; Vomiting/*diagnosis/etiology/*nursing; Xerostomia/*diagnosis/etiology/*nursingBicarbonate; Chronic kidney disease; Nausea; Saliva; Uraemia&lt;/_keywords&gt;&lt;_language&gt;eng&lt;/_language&gt;&lt;_modified&gt;61925401&lt;/_modified&gt;&lt;_ori_publication&gt;(c) 2014 European Dialysis and Transplant Nurses Association/European Renal Care _x000D__x000A_      Association.&lt;/_ori_publication&gt;&lt;_pages&gt;172-179&lt;/_pages&gt;&lt;_tertiary_title&gt;Journal of renal care&lt;/_tertiary_title&gt;&lt;_type_work&gt;Journal Article; Research Support, Non-U.S. Gov&amp;apos;t&lt;/_type_work&gt;&lt;_url&gt;http://www.ncbi.nlm.nih.gov/entrez/query.fcgi?cmd=Retrieve&amp;amp;db=pubmed&amp;amp;dopt=Abstract&amp;amp;list_uids=24650153&amp;amp;query_hl=1&lt;/_url&gt;&lt;_volume&gt;40&lt;/_volume&gt;&lt;/Details&gt;&lt;Extra&gt;&lt;DBUID&gt;{F96A950B-833F-4880-A151-76DA2D6A2879}&lt;/DBUID&gt;&lt;/Extra&gt;&lt;/Item&gt;&lt;/References&gt;&lt;/Group&gt;&lt;/Citation&gt;_x000A_"/>
    <w:docVar w:name="NE.Ref{2DC2C85F-92E7-4785-8386-92B456237BC8}" w:val=" ADDIN NE.Ref.{2DC2C85F-92E7-4785-8386-92B456237BC8}&lt;Citation&gt;&lt;Group&gt;&lt;References&gt;&lt;Item&gt;&lt;ID&gt;690&lt;/ID&gt;&lt;UID&gt;{19A3F02C-1538-4D48-817C-78D4C0054E45}&lt;/UID&gt;&lt;Title&gt;Streptococcus mitis and Gemella haemolysans were simultaneously found in atherosclerotic and oral plaques of elderly without periodontitis-a pilot study&lt;/Title&gt;&lt;Template&gt;Journal Article&lt;/Template&gt;&lt;Star&gt;0&lt;/Star&gt;&lt;Tag&gt;0&lt;/Tag&gt;&lt;Author&gt;Eberhard, J; Stumpp, N; Winkel, A; Schrimpf, C; Bisdas, T; Orzak, P; Teebken, O E; Haverich, A; Stiesch, M&lt;/Author&gt;&lt;Year&gt;2017&lt;/Year&gt;&lt;Details&gt;&lt;_accession_num&gt;27037569&lt;/_accession_num&gt;&lt;_author_adr&gt;Department of Prosthetic Dentistry and Biomaterial Sciences, Hannover Medical School, Carl-Neuberg-Str. 1, 30625, Hannover, Germany. joerg.eberhard@sydney.edu.au.; Faculty of Dentistry, The University of Sydney, Sydney, New South Wales, Australia. joerg.eberhard@sydney.edu.au.; Department of Prosthetic Dentistry and Biomaterial Sciences, Hannover Medical School, Carl-Neuberg-Str. 1, 30625, Hannover, Germany.; Department of Prosthetic Dentistry and Biomaterial Sciences, Hannover Medical School, Carl-Neuberg-Str. 1, 30625,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Prosthetic Dentistry and Biomaterial Sciences, Hannover Medical School, Carl-Neuberg-Str. 1, 30625, Hannover, Germany.&lt;/_author_adr&gt;&lt;_created&gt;61905383&lt;/_created&gt;&lt;_date&gt;2017-01-01&lt;/_date&gt;&lt;_date_display&gt;2017 Jan&lt;/_date_display&gt;&lt;_db_updated&gt;PubMed&lt;/_db_updated&gt;&lt;_doi&gt;10.1007/s00784-016-1811-6&lt;/_doi&gt;&lt;_impact_factor&gt;   2.308&lt;/_impact_factor&gt;&lt;_isbn&gt;1436-3771 (Electronic); 1432-6981 (Linking)&lt;/_isbn&gt;&lt;_issue&gt;1&lt;/_issue&gt;&lt;_journal&gt;Clin Oral Investig&lt;/_journal&gt;&lt;_keywords&gt;Atherosclerotic plaques; Oral plaques; Periodontitis&lt;/_keywords&gt;&lt;_language&gt;eng&lt;/_language&gt;&lt;_modified&gt;61925354&lt;/_modified&gt;&lt;_pages&gt;447-452&lt;/_pages&gt;&lt;_tertiary_title&gt;Clinical oral investigations&lt;/_tertiary_title&gt;&lt;_type_work&gt;Journal Article&lt;/_type_work&gt;&lt;_url&gt;http://www.ncbi.nlm.nih.gov/entrez/query.fcgi?cmd=Retrieve&amp;amp;db=pubmed&amp;amp;dopt=Abstract&amp;amp;list_uids=27037569&amp;amp;query_hl=1&lt;/_url&gt;&lt;_volume&gt;21&lt;/_volume&gt;&lt;/Details&gt;&lt;Extra&gt;&lt;DBUID&gt;{F96A950B-833F-4880-A151-76DA2D6A2879}&lt;/DBUID&gt;&lt;/Extra&gt;&lt;/Item&gt;&lt;/References&gt;&lt;/Group&gt;&lt;/Citation&gt;_x000A_"/>
    <w:docVar w:name="NE.Ref{2F417AB6-D4BB-4B30-94EC-34F7D48D5C3F}" w:val=" ADDIN NE.Ref.{2F417AB6-D4BB-4B30-94EC-34F7D48D5C3F}&lt;Citation&gt;&lt;Group&gt;&lt;References&gt;&lt;Item&gt;&lt;ID&gt;398&lt;/ID&gt;&lt;UID&gt;{876818A0-098E-4AD2-9197-9871E11530A6}&lt;/UID&gt;&lt;Title&gt;Salivary analysis of patients with chronic renal failure undergoing hemodialysis&lt;/Title&gt;&lt;Template&gt;Journal Article&lt;/Template&gt;&lt;Star&gt;0&lt;/Star&gt;&lt;Tag&gt;0&lt;/Tag&gt;&lt;Author&gt;Martins, C; Siqueira, W L; de Oliveira, E; Primo, L S; Nicolau, J&lt;/Author&gt;&lt;Year&gt;2006&lt;/Year&gt;&lt;Details&gt;&lt;_accession_num&gt;17249441&lt;/_accession_num&gt;&lt;_author_adr&gt;Department of Pediatric Dentistry and Orthodontics, School of Dentistry, Federal  University of Rio de Janeiro, Brazil. carlamartins@ig.com.br&lt;/_author_adr&gt;&lt;_created&gt;61254106&lt;/_created&gt;&lt;_date&gt;2006-09-01&lt;/_date&gt;&lt;_date_display&gt;2006 Sep-Oct&lt;/_date_display&gt;&lt;_db_updated&gt;PubMed&lt;/_db_updated&gt;&lt;_isbn&gt;0275-1879 (Print); 0275-1879 (Linking)&lt;/_isbn&gt;&lt;_issue&gt;5&lt;/_issue&gt;&lt;_journal&gt;Spec Care Dentist&lt;/_journal&gt;&lt;_keywords&gt;Adult; Dental Care for Chronically Ill; Female; Humans; Kidney Failure, Chronic/complications/*metabolism/therapy; Magnesium/analysis; Male; Middle Aged; *Oral Health; Phosphorus/analysis; Potassium/analysis; Reference Values; Renal Dialysis; Saliva/chemistry/*metabolism/secretion; Salivary Gland Diseases/diagnosis/etiology/*metabolism; Salivation/*physiology; Secretory Rate; Sodium/analysis&lt;/_keywords&gt;&lt;_language&gt;eng&lt;/_language&gt;&lt;_modified&gt;61254546&lt;/_modified&gt;&lt;_pages&gt;205-8&lt;/_pages&gt;&lt;_tertiary_title&gt;Special care in dentistry : official publication of the American Association of_x000A_      Hospital Dentists, the Academy of Dentistry for the Handicapped, and the American_x000A_      Society for Geriatric Dentistry&lt;/_tertiary_title&gt;&lt;_type_work&gt;Journal Article&lt;/_type_work&gt;&lt;_url&gt;http://www.ncbi.nlm.nih.gov/entrez/query.fcgi?cmd=Retrieve&amp;amp;db=pubmed&amp;amp;dopt=Abstract&amp;amp;list_uids=17249441&amp;amp;query_hl=1&lt;/_url&gt;&lt;_volume&gt;26&lt;/_volume&gt;&lt;/Details&gt;&lt;Extra&gt;&lt;DBUID&gt;{F96A950B-833F-4880-A151-76DA2D6A2879}&lt;/DBUID&gt;&lt;/Extra&gt;&lt;/Item&gt;&lt;/References&gt;&lt;/Group&gt;&lt;Group&gt;&lt;References&gt;&lt;Item&gt;&lt;ID&gt;636&lt;/ID&gt;&lt;UID&gt;{511BE8EA-439E-4FCD-8521-CC6621785EDF}&lt;/UID&gt;&lt;Title&gt;Xerostomia in patients on chronic hemodialysis&lt;/Title&gt;&lt;Template&gt;Journal Article&lt;/Template&gt;&lt;Star&gt;0&lt;/Star&gt;&lt;Tag&gt;0&lt;/Tag&gt;&lt;Author&gt;Bossola, M; Tazza, L&lt;/Author&gt;&lt;Year&gt;2012&lt;/Year&gt;&lt;Details&gt;&lt;_accession_num&gt;22249779&lt;/_accession_num&gt;&lt;_author_adr&gt;Hemodialysis Service, Department of Surgery, Catholic University of the Sacred Heart, Largo A. Gemelli 8, Rome 00168, Italy. maubosso@tin.it&lt;/_author_adr&gt;&lt;_date_display&gt;2012 Jan 17&lt;/_date_display&gt;&lt;_date&gt;2012-01-17&lt;/_date&gt;&lt;_doi&gt;10.1038/nrneph.2011.218&lt;/_doi&gt;&lt;_isbn&gt;1759-507X (Electronic); 1759-5061 (Linking)&lt;/_isbn&gt;&lt;_issue&gt;3&lt;/_issue&gt;&lt;_journal&gt;Nat Rev Nephrol&lt;/_journal&gt;&lt;_keywords&gt;Global Health; Humans; Incidence; Kidney Failure, Chronic/*therapy; Renal Dialysis/*adverse effects; Xerostomia/epidemiology/*etiology&lt;/_keywords&gt;&lt;_language&gt;eng&lt;/_language&gt;&lt;_ori_publication&gt;(c) 2012 Macmillan Publishers Limited. All rights reserved&lt;/_ori_publication&gt;&lt;_pages&gt;176-82&lt;/_pages&gt;&lt;_tertiary_title&gt;Nature reviews. Nephrology&lt;/_tertiary_title&gt;&lt;_type_work&gt;Journal Article; Review&lt;/_type_work&gt;&lt;_url&gt;http://www.ncbi.nlm.nih.gov/entrez/query.fcgi?cmd=Retrieve&amp;amp;db=pubmed&amp;amp;dopt=Abstract&amp;amp;list_uids=22249779&amp;amp;query_hl=1&lt;/_url&gt;&lt;_volume&gt;8&lt;/_volume&gt;&lt;_created&gt;61873093&lt;/_created&gt;&lt;_modified&gt;61873094&lt;/_modified&gt;&lt;_db_updated&gt;PubMed&lt;/_db_updated&gt;&lt;_impact_factor&gt;  12.146&lt;/_impact_factor&gt;&lt;_collection_scope&gt;SCI;SCIE;&lt;/_collection_scope&gt;&lt;/Details&gt;&lt;Extra&gt;&lt;DBUID&gt;{F96A950B-833F-4880-A151-76DA2D6A2879}&lt;/DBUID&gt;&lt;/Extra&gt;&lt;/Item&gt;&lt;/References&gt;&lt;/Group&gt;&lt;/Citation&gt;_x000A_"/>
    <w:docVar w:name="NE.Ref{304D42EA-95F7-4691-93BF-FE19E9CA01B9}" w:val=" ADDIN NE.Ref.{304D42EA-95F7-4691-93BF-FE19E9CA01B9}&lt;Citation&gt;&lt;Group&gt;&lt;References&gt;&lt;Item&gt;&lt;ID&gt;592&lt;/ID&gt;&lt;UID&gt;{16165B20-F0C3-4806-B75A-D247DA11E42C}&lt;/UID&gt;&lt;Title&gt;Oral cavity contains distinct niches with dynamic microbial communities&lt;/Title&gt;&lt;Template&gt;Journal Article&lt;/Template&gt;&lt;Star&gt;0&lt;/Star&gt;&lt;Tag&gt;0&lt;/Tag&gt;&lt;Author&gt;Xu, Xin; He, Jinzhi; Xue, Jing; Wang, Yan; Li, Kun; Zhang, Keke; Guo, Qiang; Liu, Xianghong; Zhou, Yuan; Cheng, Lei; Li, Mingyun; Li, Yuqing; Li, Yan; Shi, Wenyuan; Zhou, Xuedong&lt;/Author&gt;&lt;Year&gt;2015&lt;/Year&gt;&lt;Details&gt;&lt;_accession_num&gt;WOS:000351435600016&lt;/_accession_num&gt;&lt;_cited_count&gt;29&lt;/_cited_count&gt;&lt;_collection_scope&gt;SCI;SCIE;&lt;/_collection_scope&gt;&lt;_created&gt;61837774&lt;/_created&gt;&lt;_date_display&gt;2015, MAR 2015&lt;/_date_display&gt;&lt;_db_provider&gt;ISI&lt;/_db_provider&gt;&lt;_db_updated&gt;Web of Science-All&lt;/_db_updated&gt;&lt;_doi&gt;10.1111/1462-2920.12502&lt;/_doi&gt;&lt;_impact_factor&gt;   5.395&lt;/_impact_factor&gt;&lt;_isbn&gt;1462-2912&lt;/_isbn&gt;&lt;_issue&gt;3&lt;/_issue&gt;&lt;_journal&gt;ENVIRONMENTAL MICROBIOLOGY&lt;/_journal&gt;&lt;_modified&gt;61873331&lt;/_modified&gt;&lt;_pages&gt;699-710&lt;/_pages&gt;&lt;_url&gt;http://gateway.isiknowledge.com/gateway/Gateway.cgi?GWVersion=2&amp;amp;SrcAuth=AegeanSoftware&amp;amp;SrcApp=NoteExpress&amp;amp;DestLinkType=FullRecord&amp;amp;DestApp=WOS&amp;amp;KeyUT=000351435600016&lt;/_url&gt;&lt;_volume&gt;17&lt;/_volume&gt;&lt;/Details&gt;&lt;Extra&gt;&lt;DBUID&gt;{F96A950B-833F-4880-A151-76DA2D6A2879}&lt;/DBUID&gt;&lt;/Extra&gt;&lt;/Item&gt;&lt;/References&gt;&lt;/Group&gt;&lt;Group&gt;&lt;References&gt;&lt;Item&gt;&lt;ID&gt;593&lt;/ID&gt;&lt;UID&gt;{0C0E4F34-231E-4D93-AB15-2765CD20C61B}&lt;/UID&gt;&lt;Title&gt;Analysis of the Microbiota of Black Stain in the Primary Dentition&lt;/Title&gt;&lt;Template&gt;Journal Article&lt;/Template&gt;&lt;Star&gt;0&lt;/Star&gt;&lt;Tag&gt;0&lt;/Tag&gt;&lt;Author&gt;Li, Yue; Zhang, Qian; Zhang, Fangfei; Liu, Ruoxi; Liu, He; Chen, Feng&lt;/Author&gt;&lt;Year&gt;2015&lt;/Year&gt;&lt;Details&gt;&lt;_accession_num&gt;WOS:000360688200020&lt;/_accession_num&gt;&lt;_cited_count&gt;2&lt;/_cited_count&gt;&lt;_collection_scope&gt;SCIE;&lt;/_collection_scope&gt;&lt;_created&gt;61837775&lt;/_created&gt;&lt;_date_display&gt;2015, SEP 4 2015&lt;/_date_display&gt;&lt;_db_provider&gt;ISI&lt;/_db_provider&gt;&lt;_db_updated&gt;Web of Science-All&lt;/_db_updated&gt;&lt;_doi&gt;10.1371/journal.pone.0137030&lt;/_doi&gt;&lt;_impact_factor&gt;   2.806&lt;/_impact_factor&gt;&lt;_isbn&gt;1932-6203&lt;/_isbn&gt;&lt;_issue&gt;e01370309&lt;/_issue&gt;&lt;_journal&gt;PLOS ONE&lt;/_journal&gt;&lt;_modified&gt;61873332&lt;/_modified&gt;&lt;_url&gt;http://gateway.isiknowledge.com/gateway/Gateway.cgi?GWVersion=2&amp;amp;SrcAuth=AegeanSoftware&amp;amp;SrcApp=NoteExpress&amp;amp;DestLinkType=FullRecord&amp;amp;DestApp=WOS&amp;amp;KeyUT=000360688200020&lt;/_url&gt;&lt;_volume&gt;10&lt;/_volume&gt;&lt;/Details&gt;&lt;Extra&gt;&lt;DBUID&gt;{F96A950B-833F-4880-A151-76DA2D6A2879}&lt;/DBUID&gt;&lt;/Extra&gt;&lt;/Item&gt;&lt;/References&gt;&lt;/Group&gt;&lt;/Citation&gt;_x000A_"/>
    <w:docVar w:name="NE.Ref{3057A974-8FA2-4207-87B7-10D5B3E259A7}" w:val=" ADDIN NE.Ref.{3057A974-8FA2-4207-87B7-10D5B3E259A7}&lt;Citation&gt;&lt;Group&gt;&lt;References&gt;&lt;Item&gt;&lt;ID&gt;637&lt;/ID&gt;&lt;UID&gt;{E1DF44FD-DBC3-4F3C-8397-61A20CEE403F}&lt;/UID&gt;&lt;Title&gt;Xerostomia is associated with old age and poor appetite in patients on chronic hemodialysis&lt;/Title&gt;&lt;Template&gt;Journal Article&lt;/Template&gt;&lt;Star&gt;0&lt;/Star&gt;&lt;Tag&gt;0&lt;/Tag&gt;&lt;Author&gt;Bossola, M; Di Stasio, E; Giungi, S; Vulpio, C; Papa, V; Rosa, F; Tortorelli, A; Tazza, L&lt;/Author&gt;&lt;Year&gt;2013&lt;/Year&gt;&lt;Details&gt;&lt;_accession_num&gt;23876599&lt;/_accession_num&gt;&lt;_author_adr&gt;Hemodialysis Service, Division of Transplantation, Department of Surgery, Catholic University, Rome, Italy. Electronic address: maubosso@tin.it.&lt;/_author_adr&gt;&lt;_created&gt;61873093&lt;/_created&gt;&lt;_date&gt;2013-11-01&lt;/_date&gt;&lt;_date_display&gt;2013 Nov&lt;/_date_display&gt;&lt;_db_updated&gt;PubMed&lt;/_db_updated&gt;&lt;_doi&gt;10.1053/j.jrn.2013.05.002&lt;/_doi&gt;&lt;_impact_factor&gt;   2.318&lt;/_impact_factor&gt;&lt;_isbn&gt;1532-8503 (Electronic); 1051-2276 (Linking)&lt;/_isbn&gt;&lt;_issue&gt;6&lt;/_issue&gt;&lt;_journal&gt;J Ren Nutr&lt;/_journal&gt;&lt;_keywords&gt;Aged; *Aging; *Appetite; Cross-Sectional Studies; Feeding and Eating Disorders/complications; Female; Humans; Interleukin-6/blood; Kidney Failure, Chronic/*complications/therapy; Male; Middle Aged; *Renal Dialysis; Xerostomia/blood/complications/*epidemiology&lt;/_keywords&gt;&lt;_language&gt;eng&lt;/_language&gt;&lt;_modified&gt;61905345&lt;/_modified&gt;&lt;_ori_publication&gt;Copyright (c) 2013 National Kidney Foundation, Inc. Published by Elsevier Inc._x000D__x000A_      All rights reserved.&lt;/_ori_publication&gt;&lt;_pages&gt;432-7&lt;/_pages&gt;&lt;_tertiary_title&gt;Journal of renal nutrition : the official journal of the Council on Renal_x000D__x000A_      Nutrition of the National Kidney Foundation&lt;/_tertiary_title&gt;&lt;_type_work&gt;Journal Article&lt;/_type_work&gt;&lt;_url&gt;http://www.ncbi.nlm.nih.gov/entrez/query.fcgi?cmd=Retrieve&amp;amp;db=pubmed&amp;amp;dopt=Abstract&amp;amp;list_uids=23876599&amp;amp;query_hl=1&lt;/_url&gt;&lt;_volume&gt;23&lt;/_volume&gt;&lt;/Details&gt;&lt;Extra&gt;&lt;DBUID&gt;{F96A950B-833F-4880-A151-76DA2D6A2879}&lt;/DBUID&gt;&lt;/Extra&gt;&lt;/Item&gt;&lt;/References&gt;&lt;/Group&gt;&lt;Group&gt;&lt;References&gt;&lt;Item&gt;&lt;ID&gt;638&lt;/ID&gt;&lt;UID&gt;{FA28C8BA-F8BD-4F72-8F2E-D903BEE419C9}&lt;/UID&gt;&lt;Title&gt;Dietary Approaches in the Management of Diabetic Patients with Kidney Disease&lt;/Title&gt;&lt;Template&gt;Journal Article&lt;/Template&gt;&lt;Star&gt;0&lt;/Star&gt;&lt;Tag&gt;0&lt;/Tag&gt;&lt;Author&gt;Ko, G J; Kalantar-Zadeh, K; Goldstein-Fuchs, J; Rhee, C M&lt;/Author&gt;&lt;Year&gt;2017&lt;/Year&gt;&lt;Details&gt;&lt;_accession_num&gt;28758978&lt;/_accession_num&gt;&lt;_author_adr&gt;Harold Simmons Center for Kidney Disease Research and Epidemiology, Division of Nephrology and Hypertension, University of California Irvine, School of Medicine, Orange, CA 92868, USA. lovesba@gmail.com.; Department of Internal Medicine, Korea University, School of Medicine, Seoul 08308, Korea. lovesba@gmail.com.; Harold Simmons Center for Kidney Disease Research and Epidemiology, Division of Nephrology and Hypertension, University of California Irvine, School of Medicine, Orange, CA 92868, USA. kkz@uci.edu.; Department of Medicine, Tibor Rubin Veteran Affairs Health System, Long Beach, CA 90822, USA. kkz@uci.edu.; Los Angeles Biomedical Research Institute at Harbor-UCLA, Torrance, CA 90502, USA. kkz@uci.edu.; Sierra Nevada Nephrology Consultants, Reno, NV 89511, USA. Djordijrn@sbcglobal.net.; Department of Internal Medicine, University of Nevada Reno, School of Medicine, Reno, NV 89557, USA. Djordijrn@sbcglobal.net.; Harold Simmons Center for Kidney Disease Research and Epidemiology, Division of Nephrology and Hypertension, University of California Irvine, School of Medicine, Orange, CA 92868, USA. crhee1@uci.edu.&lt;/_author_adr&gt;&lt;_collection_scope&gt;SCIE;&lt;/_collection_scope&gt;&lt;_created&gt;61873143&lt;/_created&gt;&lt;_date&gt;2017-07-31&lt;/_date&gt;&lt;_date_display&gt;2017 Jul 31&lt;/_date_display&gt;&lt;_db_updated&gt;PubMed&lt;/_db_updated&gt;&lt;_doi&gt;10.3390/nu9080824&lt;/_doi&gt;&lt;_impact_factor&gt;   3.550&lt;/_impact_factor&gt;&lt;_isbn&gt;2072-6643 (Electronic); 2072-6643 (Linking)&lt;/_isbn&gt;&lt;_issue&gt;8&lt;/_issue&gt;&lt;_journal&gt;Nutrients&lt;/_journal&gt;&lt;_keywords&gt;diabetes; diet; kidney disease; nutrition&lt;/_keywords&gt;&lt;_language&gt;eng&lt;/_language&gt;&lt;_modified&gt;61905345&lt;/_modified&gt;&lt;_tertiary_title&gt;Nutrients&lt;/_tertiary_title&gt;&lt;_type_work&gt;Journal Article; Review&lt;/_type_work&gt;&lt;_url&gt;http://www.ncbi.nlm.nih.gov/entrez/query.fcgi?cmd=Retrieve&amp;amp;db=pubmed&amp;amp;dopt=Abstract&amp;amp;list_uids=28758978&amp;amp;query_hl=1&lt;/_url&gt;&lt;_volume&gt;9&lt;/_volume&gt;&lt;/Details&gt;&lt;Extra&gt;&lt;DBUID&gt;{F96A950B-833F-4880-A151-76DA2D6A2879}&lt;/DBUID&gt;&lt;/Extra&gt;&lt;/Item&gt;&lt;/References&gt;&lt;/Group&gt;&lt;/Citation&gt;_x000A_"/>
    <w:docVar w:name="NE.Ref{31F8B995-D078-4DB3-AED5-3992BB2DBAEE}" w:val=" ADDIN NE.Ref.{31F8B995-D078-4DB3-AED5-3992BB2DBAEE}&lt;Citation&gt;&lt;Group&gt;&lt;References&gt;&lt;Item&gt;&lt;ID&gt;599&lt;/ID&gt;&lt;UID&gt;{978474C8-557E-4D0E-9DE4-753787EF4E97}&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ion_num&gt;23193283&lt;/_accession_num&gt;&lt;_author_adr&gt;Microbial Genomics and Bioinformatics Research Group, Max Planck Institute for Marine Microbiology, D-28359 Bremen, Germany.&lt;/_author_adr&gt;&lt;_collection_scope&gt;SCI;SCIE;&lt;/_collection_scope&gt;&lt;_created&gt;61837866&lt;/_created&gt;&lt;_date&gt;2013-01-01&lt;/_date&gt;&lt;_date_display&gt;2013 Jan&lt;/_date_display&gt;&lt;_db_updated&gt;PubMed&lt;/_db_updated&gt;&lt;_doi&gt;10.1093/nar/gks1219&lt;/_doi&gt;&lt;_impact_factor&gt;  10.162&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1843181&lt;/_modified&gt;&lt;_pages&gt;D590-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F96A950B-833F-4880-A151-76DA2D6A2879}&lt;/DBUID&gt;&lt;/Extra&gt;&lt;/Item&gt;&lt;/References&gt;&lt;/Group&gt;&lt;/Citation&gt;_x000A_"/>
    <w:docVar w:name="NE.Ref{3209D4F9-6803-4AEC-8062-8974FA8C02F3}" w:val=" ADDIN NE.Ref.{3209D4F9-6803-4AEC-8062-8974FA8C02F3}&lt;Citation&gt;&lt;Group&gt;&lt;References&gt;&lt;Item&gt;&lt;ID&gt;639&lt;/ID&gt;&lt;UID&gt;{C432F140-A4C3-47F8-8170-80ABCA182FCD}&lt;/UID&gt;&lt;Title&gt;Microbiome interaction with sugar plays an important role in relapse of childhood caries&lt;/Title&gt;&lt;Template&gt;Journal Article&lt;/Template&gt;&lt;Star&gt;1&lt;/Star&gt;&lt;Tag&gt;0&lt;/Tag&gt;&lt;Author&gt;Tian, J; Qin, M; Ma, W; Xia, B; Xu, H; Zhang, Q; Chen, F&lt;/Author&gt;&lt;Year&gt;2015&lt;/Year&gt;&lt;Details&gt;&lt;_accession_num&gt;26505801&lt;/_accession_num&gt;&lt;_author_adr&gt;Department of Pediatric Dentistry, Peking University School and Hospital of Stomatology, Peking University, Beijing, China.; Department of Pediatric Dentistry, Peking University School and Hospital of Stomatology, Peking University, Beijing, China. Electronic address: qinman@gmail.com.; Department of Pediatric Dentistry, Peking University School and Hospital of Stomatology, Peking University, Beijing, China.; Department of Pediatric Dentistry, Peking University School and Hospital of Stomatology, Peking University, Beijing, China.; Department of Pediatric Dentistry, Peking University School and Hospital of Stomatology, Peking University, Beijing, China.; Central Laboratory, Peking University School and Hospital of Stomatology, Peking  University, Beijing, China.; Central Laboratory, Peking University School and Hospital of Stomatology, Peking  University, Beijing, China. Electronic address: moleculecf@gmail.com.&lt;/_author_adr&gt;&lt;_created&gt;61873162&lt;/_created&gt;&lt;_date&gt;2015-12-04&lt;/_date&gt;&lt;_date_display&gt;2015 Dec 4-11&lt;/_date_display&gt;&lt;_db_updated&gt;PubMed&lt;/_db_updated&gt;&lt;_doi&gt;10.1016/j.bbrc.2015.10.110&lt;/_doi&gt;&lt;_impact_factor&gt;   2.466&lt;/_impact_factor&gt;&lt;_isbn&gt;1090-2104 (Electronic); 0006-291X (Linking)&lt;/_isbn&gt;&lt;_issue&gt;1-2&lt;/_issue&gt;&lt;_journal&gt;Biochem Biophys Res Commun&lt;/_journal&gt;&lt;_keywords&gt;Bacteria/genetics/isolation &amp;amp;amp; purification; Bacterial Infections/complications/metabolism/microbiology; *Carbohydrate Metabolism; Child, Preschool; Dental Caries/metabolism/*microbiology/therapy; Dietary Sucrose/*metabolism; Female; Humans; Male; *Microbiota; RNA, Ribosomal, 16S/genetics; RecurrenceCaries; Cariogenic; Diet; Forecasting; High-throughput nucleotide sequencing; Microbiota; Recurrence&lt;/_keywords&gt;&lt;_language&gt;eng&lt;/_language&gt;&lt;_modified&gt;61905346&lt;/_modified&gt;&lt;_ori_publication&gt;Copyright (c) 2015 Elsevier Inc. All rights reserved.&lt;/_ori_publication&gt;&lt;_pages&gt;29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505801&amp;amp;query_hl=1&lt;/_url&gt;&lt;_volume&gt;468&lt;/_volume&gt;&lt;/Details&gt;&lt;Extra&gt;&lt;DBUID&gt;{F96A950B-833F-4880-A151-76DA2D6A2879}&lt;/DBUID&gt;&lt;/Extra&gt;&lt;/Item&gt;&lt;/References&gt;&lt;/Group&gt;&lt;/Citation&gt;_x000A_"/>
    <w:docVar w:name="NE.Ref{33688413-147B-4F89-AE2D-E6FD0A1B925D}" w:val=" ADDIN NE.Ref.{33688413-147B-4F89-AE2D-E6FD0A1B925D}&lt;Citation&gt;&lt;Group&gt;&lt;References&gt;&lt;Item&gt;&lt;ID&gt;621&lt;/ID&gt;&lt;UID&gt;{52210D1F-1A02-47BB-9C3A-A82B3661BF47}&lt;/UID&gt;&lt;Title&gt;The genome sequence of the probiotic intestinal bacterium Lactobacillus johnsonii NCC 533&lt;/Title&gt;&lt;Template&gt;Journal Article&lt;/Template&gt;&lt;Star&gt;0&lt;/Star&gt;&lt;Tag&gt;0&lt;/Tag&gt;&lt;Author&gt;Pridmore, R D; Berger, B; Desiere, F; Vilanova, D; Barretto, C; Pittet, A C; Zwahlen, M C; Rouvet, M; Altermann, E; Barrangou, R; Mollet, B; Mercenier, A; Klaenhammer, T; Arigoni, F; Schell, M A&lt;/Author&gt;&lt;Year&gt;2004&lt;/Year&gt;&lt;Details&gt;&lt;_accession_num&gt;14983040&lt;/_accession_num&gt;&lt;_author_adr&gt;Department of Nutrition and Health, Nestle Research Center, PO Box 44, Vers-chez-les-Blanc, 1000 Lausanne 26, Switzerland. raymond-david.pridmore@rdls.nestle.com&lt;/_author_adr&gt;&lt;_created&gt;61872518&lt;/_created&gt;&lt;_date&gt;2004-02-24&lt;/_date&gt;&lt;_date_display&gt;2004 Feb 24&lt;/_date_display&gt;&lt;_db_updated&gt;PubMed&lt;/_db_updated&gt;&lt;_impact_factor&gt;   9.661&lt;/_impact_factor&gt;&lt;_isbn&gt;0027-8424 (Print); 0027-8424 (Linking)&lt;/_isbn&gt;&lt;_issue&gt;8&lt;/_issue&gt;&lt;_journal&gt;Proc Natl Acad Sci U S A&lt;/_journal&gt;&lt;_keywords&gt;Biological Transport; Cell Adhesion; Energy Metabolism; Fimbriae, Bacterial/genetics; Genes, Bacterial/genetics; *Genome, Bacterial; Humans; Intestinal Mucosa/*microbiology; Lactobacillus/*genetics/metabolism/pathogenicity; Molecular Sequence Data; Operon/genetics&lt;/_keywords&gt;&lt;_language&gt;eng&lt;/_language&gt;&lt;_modified&gt;61872518&lt;/_modified&gt;&lt;_pages&gt;2512-7&lt;/_pages&gt;&lt;_tertiary_title&gt;Proceedings of the National Academy of Sciences of the United States of America&lt;/_tertiary_title&gt;&lt;_type_work&gt;Journal Article&lt;/_type_work&gt;&lt;_url&gt;http://www.ncbi.nlm.nih.gov/entrez/query.fcgi?cmd=Retrieve&amp;amp;db=pubmed&amp;amp;dopt=Abstract&amp;amp;list_uids=14983040&amp;amp;query_hl=1&lt;/_url&gt;&lt;_volume&gt;101&lt;/_volume&gt;&lt;/Details&gt;&lt;Extra&gt;&lt;DBUID&gt;{F96A950B-833F-4880-A151-76DA2D6A2879}&lt;/DBUID&gt;&lt;/Extra&gt;&lt;/Item&gt;&lt;/References&gt;&lt;/Group&gt;&lt;/Citation&gt;_x000A_"/>
    <w:docVar w:name="NE.Ref{338F9477-AE10-4EAD-B7E9-465F03E83EC9}" w:val=" ADDIN NE.Ref.{338F9477-AE10-4EAD-B7E9-465F03E83EC9}&lt;Citation&gt;&lt;Group&gt;&lt;References&gt;&lt;Item&gt;&lt;ID&gt;629&lt;/ID&gt;&lt;UID&gt;{F3946C98-231B-4F1C-9C58-44D4E4AE775C}&lt;/UID&gt;&lt;Title&gt;Microbial signature profiles of periodontally healthy and diseased patients&lt;/Title&gt;&lt;Template&gt;Journal Article&lt;/Template&gt;&lt;Star&gt;0&lt;/Star&gt;&lt;Tag&gt;0&lt;/Tag&gt;&lt;Author&gt;Lourenco, T G; Heller, D; Silva-Boghossian, C M; Cotton, S L; Paster, B J; Colombo, A P&lt;/Author&gt;&lt;Year&gt;2014&lt;/Year&gt;&lt;Details&gt;&lt;_accession_num&gt;25139407&lt;/_accession_num&gt;&lt;_author_adr&gt;Institute of Microbiology, Federal University of Rio de Janeiro, Brazil.&lt;/_author_adr&gt;&lt;_collection_scope&gt;SCI;SCIE;&lt;/_collection_scope&gt;&lt;_created&gt;61872527&lt;/_created&gt;&lt;_date&gt;2014-11-01&lt;/_date&gt;&lt;_date_display&gt;2014 Nov&lt;/_date_display&gt;&lt;_db_updated&gt;PubMed&lt;/_db_updated&gt;&lt;_doi&gt;10.1111/jcpe.12302&lt;/_doi&gt;&lt;_impact_factor&gt;   3.477&lt;/_impact_factor&gt;&lt;_isbn&gt;1600-051X (Electronic); 0303-6979 (Linking)&lt;/_isbn&gt;&lt;_issue&gt;11&lt;/_issue&gt;&lt;_journal&gt;J Clin Periodontol&lt;/_journal&gt;&lt;_keywords&gt;Adult; Aggregatibacter actinomycetemcomitans/isolation &amp;amp;amp; purification; Aggressive Periodontitis/*microbiology; Bacteria/classification/isolation &amp;amp;amp; purification; Bacteroides/isolation &amp;amp;amp; purification; *Biofilms; Cardiobacterium/classification; Carnobacteriaceae/isolation &amp;amp;amp; purification; Chronic Periodontitis/*microbiology; Female; Fusobacterium/classification; Fusobacterium nucleatum/isolation &amp;amp;amp; purification; Gingivitis/*microbiology; Humans; Male; Microbiota; Neisseria/classification; Peptostreptococcus/classification; Periodontal Attachment Loss/microbiology; Periodontal Index; Periodontal Pocket/microbiology; Periodontium/*microbiology; Porphyromonas/classification/isolation &amp;amp;amp; purification; Porphyromonas endodontalis/isolation &amp;amp;amp; purification; Prevotella/classification; Young Adultaggressive periodontitis; biofilm; chronic periodontitis; gingivitis; microarray analysis; microbiota&lt;/_keywords&gt;&lt;_language&gt;eng&lt;/_language&gt;&lt;_modified&gt;61872527&lt;/_modified&gt;&lt;_ori_publication&gt;(c) 2014 John Wiley &amp;amp;amp; Sons A/S. Published by John Wiley &amp;amp;amp; Sons Ltd.&lt;/_ori_publication&gt;&lt;_pages&gt;1027-36&lt;/_pages&gt;&lt;_tertiary_title&gt;Journal of clinical periodontology&lt;/_tertiary_title&gt;&lt;_type_work&gt;Journal Article; Observational Study; Research Support, N.I.H., Extramural; Research Support, Non-U.S. Gov&amp;apos;t&lt;/_type_work&gt;&lt;_url&gt;http://www.ncbi.nlm.nih.gov/entrez/query.fcgi?cmd=Retrieve&amp;amp;db=pubmed&amp;amp;dopt=Abstract&amp;amp;list_uids=25139407&amp;amp;query_hl=1&lt;/_url&gt;&lt;_volume&gt;41&lt;/_volume&gt;&lt;/Details&gt;&lt;Extra&gt;&lt;DBUID&gt;{F96A950B-833F-4880-A151-76DA2D6A2879}&lt;/DBUID&gt;&lt;/Extra&gt;&lt;/Item&gt;&lt;/References&gt;&lt;/Group&gt;&lt;/Citation&gt;_x000A_"/>
    <w:docVar w:name="NE.Ref{33A52575-AD04-4080-8F5D-BCD6D3AA9FBC}" w:val=" ADDIN NE.Ref.{33A52575-AD04-4080-8F5D-BCD6D3AA9FBC}&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966722&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33AD59A2-490A-495D-823D-8C5BA8746C8A}" w:val=" ADDIN NE.Ref.{33AD59A2-490A-495D-823D-8C5BA8746C8A}&lt;Citation&gt;&lt;Group&gt;&lt;References&gt;&lt;Item&gt;&lt;ID&gt;639&lt;/ID&gt;&lt;UID&gt;{C432F140-A4C3-47F8-8170-80ABCA182FCD}&lt;/UID&gt;&lt;Title&gt;Microbiome interaction with sugar plays an important role in relapse of childhood caries&lt;/Title&gt;&lt;Template&gt;Journal Article&lt;/Template&gt;&lt;Star&gt;0&lt;/Star&gt;&lt;Tag&gt;0&lt;/Tag&gt;&lt;Author&gt;Tian, J; Qin, M; Ma, W; Xia, B; Xu, H; Zhang, Q; Chen, F&lt;/Author&gt;&lt;Year&gt;2015&lt;/Year&gt;&lt;Details&gt;&lt;_accession_num&gt;26505801&lt;/_accession_num&gt;&lt;_author_adr&gt;Department of Pediatric Dentistry, Peking University School and Hospital of Stomatology, Peking University, Beijing, China.; Department of Pediatric Dentistry, Peking University School and Hospital of Stomatology, Peking University, Beijing, China. Electronic address: qinman@gmail.com.; Department of Pediatric Dentistry, Peking University School and Hospital of Stomatology, Peking University, Beijing, China.; Department of Pediatric Dentistry, Peking University School and Hospital of Stomatology, Peking University, Beijing, China.; Department of Pediatric Dentistry, Peking University School and Hospital of Stomatology, Peking University, Beijing, China.; Central Laboratory, Peking University School and Hospital of Stomatology, Peking  University, Beijing, China.; Central Laboratory, Peking University School and Hospital of Stomatology, Peking  University, Beijing, China. Electronic address: moleculecf@gmail.com.&lt;/_author_adr&gt;&lt;_date_display&gt;2015 Dec 4-11&lt;/_date_display&gt;&lt;_date&gt;2015-12-04&lt;/_date&gt;&lt;_doi&gt;10.1016/j.bbrc.2015.10.110&lt;/_doi&gt;&lt;_isbn&gt;1090-2104 (Electronic); 0006-291X (Linking)&lt;/_isbn&gt;&lt;_issue&gt;1-2&lt;/_issue&gt;&lt;_journal&gt;Biochem Biophys Res Commun&lt;/_journal&gt;&lt;_keywords&gt;Bacteria/genetics/isolation &amp;amp;amp; purification; Bacterial Infections/complications/metabolism/microbiology; *Carbohydrate Metabolism; Child, Preschool; Dental Caries/metabolism/*microbiology/therapy; Dietary Sucrose/*metabolism; Female; Humans; Male; *Microbiota; RNA, Ribosomal, 16S/genetics; RecurrenceCaries; Cariogenic; Diet; Forecasting; High-throughput nucleotide sequencing; Microbiota; Recurrence&lt;/_keywords&gt;&lt;_language&gt;eng&lt;/_language&gt;&lt;_ori_publication&gt;Copyright (c) 2015 Elsevier Inc. All rights reserved.&lt;/_ori_publication&gt;&lt;_pages&gt;29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505801&amp;amp;query_hl=1&lt;/_url&gt;&lt;_volume&gt;468&lt;/_volume&gt;&lt;_created&gt;61873162&lt;/_created&gt;&lt;_modified&gt;61873162&lt;/_modified&gt;&lt;_db_updated&gt;PubMed&lt;/_db_updated&gt;&lt;_impact_factor&gt;   2.466&lt;/_impact_factor&gt;&lt;/Details&gt;&lt;Extra&gt;&lt;DBUID&gt;{F96A950B-833F-4880-A151-76DA2D6A2879}&lt;/DBUID&gt;&lt;/Extra&gt;&lt;/Item&gt;&lt;/References&gt;&lt;/Group&gt;&lt;Group&gt;&lt;References&gt;&lt;Item&gt;&lt;ID&gt;640&lt;/ID&gt;&lt;UID&gt;{86E62003-BD1F-4C18-89BA-2D5F5B38E910}&lt;/UID&gt;&lt;Title&gt;The Truth about Sugar&lt;/Title&gt;&lt;Template&gt;Journal Article&lt;/Template&gt;&lt;Star&gt;0&lt;/Star&gt;&lt;Tag&gt;0&lt;/Tag&gt;&lt;Author&gt;Yeung, C A; Goodfellow, A; Flanagan, L&lt;/Author&gt;&lt;Year&gt;2015&lt;/Year&gt;&lt;Details&gt;&lt;_accession_num&gt;26506805&lt;/_accession_num&gt;&lt;_date_display&gt;2015 Jul-Aug&lt;/_date_display&gt;&lt;_date&gt;2015-07-01&lt;/_date&gt;&lt;_isbn&gt;0305-5000 (Print); 0305-5000 (Linking)&lt;/_isbn&gt;&lt;_issue&gt;6&lt;/_issue&gt;&lt;_journal&gt;Dent Update&lt;/_journal&gt;&lt;_keywords&gt;Beverages/analysis; Dental Caries/etiology; Dietary Carbohydrates/classification; Dietary Sucrose/administration &amp;amp;amp; dosage/analysis/*classification/economics; Energy Intake; Feeding Behavior; Food Analysis; Health Education, Dental; Humans; Nutrition Policy; Obesity/etiology; Sweetening Agents/administration &amp;amp;amp; dosage/analysis/*classification/economics; Taxes&lt;/_keywords&gt;&lt;_language&gt;eng&lt;/_language&gt;&lt;_pages&gt;507-10, 512&lt;/_pages&gt;&lt;_tertiary_title&gt;Dental update&lt;/_tertiary_title&gt;&lt;_type_work&gt;Journal Article&lt;/_type_work&gt;&lt;_url&gt;http://www.ncbi.nlm.nih.gov/entrez/query.fcgi?cmd=Retrieve&amp;amp;db=pubmed&amp;amp;dopt=Abstract&amp;amp;list_uids=26506805&amp;amp;query_hl=1&lt;/_url&gt;&lt;_volume&gt;42&lt;/_volume&gt;&lt;_created&gt;61873163&lt;/_created&gt;&lt;_modified&gt;61873164&lt;/_modified&gt;&lt;_db_updated&gt;PubMed&lt;/_db_updated&gt;&lt;/Details&gt;&lt;Extra&gt;&lt;DBUID&gt;{F96A950B-833F-4880-A151-76DA2D6A2879}&lt;/DBUID&gt;&lt;/Extra&gt;&lt;/Item&gt;&lt;/References&gt;&lt;/Group&gt;&lt;/Citation&gt;_x000A_"/>
    <w:docVar w:name="NE.Ref{347B5786-8003-4C85-B3EF-711BD645DDB5}" w:val=" ADDIN NE.Ref.{347B5786-8003-4C85-B3EF-711BD645DDB5}&lt;Citation&gt;&lt;Group&gt;&lt;References&gt;&lt;Item&gt;&lt;ID&gt;660&lt;/ID&gt;&lt;UID&gt;{18DEDAF0-B168-4451-8944-D8E2C1E2939F}&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905307&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905307&lt;/_modified&gt;&lt;_ori_publication&gt;Copyright (c) 2015 The Authors. Published by Elsevier Inc. All rights reserved.&lt;/_ori_publication&gt;&lt;_pages&gt;666-76&lt;/_pages&gt;&lt;_tertiary_title&gt;American journal of kidney diseases : the official journal of the National Kidney_x000D_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3555E309-6185-429C-B74D-D174456435F0}" w:val=" ADDIN NE.Ref.{3555E309-6185-429C-B74D-D174456435F0}&lt;Citation&gt;&lt;Group&gt;&lt;References&gt;&lt;Item&gt;&lt;ID&gt;708&lt;/ID&gt;&lt;UID&gt;{A3235AA0-B3B1-4F6E-9671-1678B21E9483}&lt;/UID&gt;&lt;Title&gt;Pyrosequencing analysis of oral microbiota shifting in various caries states in childhood&lt;/Title&gt;&lt;Template&gt;Journal Article&lt;/Template&gt;&lt;Star&gt;0&lt;/Star&gt;&lt;Tag&gt;0&lt;/Tag&gt;&lt;Author&gt;Jiang, W; Ling, Z; Lin, X; Chen, Y; Zhang, J; Yu, J; Xiang, C; Chen, H&lt;/Author&gt;&lt;Year&gt;2014&lt;/Year&gt;&lt;Details&gt;&lt;_accession_num&gt;24504329&lt;/_accession_num&gt;&lt;_author_adr&gt;Department of Conservative Dentistry and Periodontics, Affiliated Hospital of Stomatology, College of Medicine, Zhejiang University, No. 395 Yanan Road, Hangzhou, Zhejiang, 310006, China.&lt;/_author_adr&gt;&lt;_collection_scope&gt;SCI;SCIE;&lt;/_collection_scope&gt;&lt;_created&gt;61942886&lt;/_created&gt;&lt;_date&gt;2014-05-01&lt;/_date&gt;&lt;_date_display&gt;2014 May&lt;/_date_display&gt;&lt;_db_updated&gt;PubMed&lt;/_db_updated&gt;&lt;_doi&gt;10.1007/s00248-014-0372-y&lt;/_doi&gt;&lt;_impact_factor&gt;   3.630&lt;/_impact_factor&gt;&lt;_isbn&gt;1432-184X (Electronic); 0095-3628 (Linking)&lt;/_isbn&gt;&lt;_issue&gt;4&lt;/_issue&gt;&lt;_journal&gt;Microb Ecol&lt;/_journal&gt;&lt;_keywords&gt;Bacteria/classification/*genetics/*isolation &amp;amp;amp; purification; Child; Child, Preschool; China; DNA, Bacterial/genetics; Dental Caries/*microbiology; Dental Plaque/microbiology; Humans; *Microbiota; RNA, Ribosomal, 16S/genetics; Sequence Analysis, DNA&lt;/_keywords&gt;&lt;_language&gt;eng&lt;/_language&gt;&lt;_modified&gt;61966722&lt;/_modified&gt;&lt;_pages&gt;962-9&lt;/_pages&gt;&lt;_tertiary_title&gt;Microbial ecology&lt;/_tertiary_title&gt;&lt;_type_work&gt;Journal Article; Research Support, Non-U.S. Gov&amp;apos;t&lt;/_type_work&gt;&lt;_url&gt;http://www.ncbi.nlm.nih.gov/entrez/query.fcgi?cmd=Retrieve&amp;amp;db=pubmed&amp;amp;dopt=Abstract&amp;amp;list_uids=24504329&amp;amp;query_hl=1&lt;/_url&gt;&lt;_volume&gt;67&lt;/_volume&gt;&lt;/Details&gt;&lt;Extra&gt;&lt;DBUID&gt;{F96A950B-833F-4880-A151-76DA2D6A2879}&lt;/DBUID&gt;&lt;/Extra&gt;&lt;/Item&gt;&lt;/References&gt;&lt;/Group&gt;&lt;/Citation&gt;_x000A_"/>
    <w:docVar w:name="NE.Ref{35630357-D181-4CEC-8B92-762F8C030286}" w:val=" ADDIN NE.Ref.{35630357-D181-4CEC-8B92-762F8C030286}&lt;Citation&gt;&lt;Group&gt;&lt;References&gt;&lt;Item&gt;&lt;ID&gt;617&lt;/ID&gt;&lt;UID&gt;{06BF19C9-B53E-4696-B5A8-7960F486177F}&lt;/UID&gt;&lt;Title&gt;16S rDNA analysis of periodontal plaque in chronic obstructive pulmonary disease  and periodontitis patients&lt;/Title&gt;&lt;Template&gt;Journal Article&lt;/Template&gt;&lt;Star&gt;0&lt;/Star&gt;&lt;Tag&gt;0&lt;/Tag&gt;&lt;Author&gt;Wu, X; Chen, J; Xu, M; Zhu, D; Wang, X; Chen, Y; Wu, J; Cui, C; Zhang, W; Yu, L&lt;/Author&gt;&lt;Year&gt;2017&lt;/Year&gt;&lt;Details&gt;&lt;_accession_num&gt;28748030&lt;/_accession_num&gt;&lt;_author_adr&gt;Department of Dentistry, Huashan Hospital, Fudan University, Shanghai, P.R. China.; Department of Dentistry, Zhongshan Hospital, Fudan University, Shanghai, P.R. China.; Department of Infectious Diseases, Huashan Hospital, Fudan University, Shanghai,  P.R. China.; Department of Dentistry, Huashan Hospital, Fudan University, Shanghai, P.R. China.; Department of Dentistry, Huashan Hospital, Fudan University, Shanghai, P.R. China.; Department of Infectious Diseases, Huashan Hospital, Fudan University, Shanghai,  P.R. China.; Department of Infectious Diseases, Huashan Hospital, Fudan University, Shanghai,  P.R. China.; Department of Infectious Diseases, Huashan Hospital, Fudan University, Shanghai,  P.R. China.; Department of Dentistry, Huashan Hospital, Fudan University, Shanghai, P.R. China.; Department of Infectious Diseases, Huashan Hospital, Fudan University, Shanghai,  P.R. China.; Department of Dentistry, Huashan Hospital, Fudan University, Shanghai, P.R. China.&lt;/_author_adr&gt;&lt;_created&gt;61872514&lt;/_created&gt;&lt;_date&gt;2017-01-20&lt;/_date&gt;&lt;_date_display&gt;2017&lt;/_date_display&gt;&lt;_db_updated&gt;PubMed&lt;/_db_updated&gt;&lt;_doi&gt;10.1080/20002297.2017.1324725&lt;/_doi&gt;&lt;_impact_factor&gt;   3.723&lt;/_impact_factor&gt;&lt;_isbn&gt;2000-2297 (Print); 2000-2297 (Linking)&lt;/_isbn&gt;&lt;_issue&gt;1&lt;/_issue&gt;&lt;_journal&gt;J Oral Microbiol&lt;/_journal&gt;&lt;_keywords&gt;16s rRNA gene; Oral microbiota; chronic obstructive pulmonary disease; chronic periotontal disease; high-throughput sequencing; subgingival plaque&lt;/_keywords&gt;&lt;_language&gt;eng&lt;/_language&gt;&lt;_modified&gt;61873092&lt;/_modified&gt;&lt;_pages&gt;1324725&lt;/_pages&gt;&lt;_tertiary_title&gt;Journal of oral microbiology&lt;/_tertiary_title&gt;&lt;_type_work&gt;Journal Article&lt;/_type_work&gt;&lt;_url&gt;http://www.ncbi.nlm.nih.gov/entrez/query.fcgi?cmd=Retrieve&amp;amp;db=pubmed&amp;amp;dopt=Abstract&amp;amp;list_uids=28748030&amp;amp;query_hl=1&lt;/_url&gt;&lt;_volume&gt;9&lt;/_volume&gt;&lt;/Details&gt;&lt;Extra&gt;&lt;DBUID&gt;{F96A950B-833F-4880-A151-76DA2D6A2879}&lt;/DBUID&gt;&lt;/Extra&gt;&lt;/Item&gt;&lt;/References&gt;&lt;/Group&gt;&lt;/Citation&gt;_x000A_"/>
    <w:docVar w:name="NE.Ref{35872693-D194-441E-B8BA-CEA47B859B53}" w:val=" ADDIN NE.Ref.{35872693-D194-441E-B8BA-CEA47B859B53}&lt;Citation&gt;&lt;Group&gt;&lt;References&gt;&lt;Item&gt;&lt;ID&gt;561&lt;/ID&gt;&lt;UID&gt;{2111DB34-E243-464A-9319-3F153CC35AD6}&lt;/UID&gt;&lt;Title&gt;Prevalence of chronic kidney disease in China: a cross-sectional survey&lt;/Title&gt;&lt;Template&gt;Journal Article&lt;/Template&gt;&lt;Star&gt;0&lt;/Star&gt;&lt;Tag&gt;0&lt;/Tag&gt;&lt;Author&gt;Zhang, L; Wang, F; Wang, L; Wang, W; Liu, B; Liu, J; Chen, M; He, Q; Liao, Y; Yu, X; Chen, N; Zhang, J E; Hu, Z; Liu, F; Hong, D; Ma, L; Liu, H; Zhou, X; Chen, J; Pan, L; Chen, W; Wang, W; Li, X; Wang, H&lt;/Author&gt;&lt;Year&gt;2012&lt;/Year&gt;&lt;Details&gt;&lt;_accession_num&gt;22386035&lt;/_accession_num&gt;&lt;_author_adr&gt;Peking University Institute of Nephrology, Division of Nephrology, Peking University First Hospital, Beijing, China.&lt;/_author_adr&gt;&lt;_date_display&gt;2012 Mar 03&lt;/_date_display&gt;&lt;_date&gt;2012-03-03&lt;/_date&gt;&lt;_doi&gt;10.1016/S0140-6736(12)60033-6&lt;/_doi&gt;&lt;_isbn&gt;1474-547X (Electronic); 0140-6736 (Linking)&lt;/_isbn&gt;&lt;_issue&gt;9818&lt;/_issue&gt;&lt;_journal&gt;Lancet&lt;/_journal&gt;&lt;_keywords&gt;Adult; Aged; Albuminuria/etiology; China/epidemiology; Cross-Sectional Studies; Female; *Glomerular Filtration Rate; Health Surveys; Humans; Logistic Models; Male; Middle Aged; Prevalence; Renal Insufficiency,_x000A_      Chronic/complications/diagnosis/*epidemiology/physiopathology; Risk Factors; Surveys and Questionnaires&lt;/_keywords&gt;&lt;_language&gt;eng&lt;/_language&gt;&lt;_ori_publication&gt;Copyright A(c) 2012 Elsevier Ltd. All rights reserved.&lt;/_ori_publication&gt;&lt;_pages&gt;815-22&lt;/_pages&gt;&lt;_tertiary_title&gt;Lancet (London, England)&lt;/_tertiary_title&gt;&lt;_type_work&gt;Journal Article; Research Support, Non-U.S. Gov&amp;apos;t&lt;/_type_work&gt;&lt;_url&gt;http://www.ncbi.nlm.nih.gov/entrez/query.fcgi?cmd=Retrieve&amp;amp;db=pubmed&amp;amp;dopt=Abstract&amp;amp;list_uids=22386035&amp;amp;query_hl=1&lt;/_url&gt;&lt;_volume&gt;379&lt;/_volume&gt;&lt;_created&gt;61830634&lt;/_created&gt;&lt;_modified&gt;61830634&lt;/_modified&gt;&lt;_db_updated&gt;PubMed&lt;/_db_updated&gt;&lt;_impact_factor&gt;  47.831&lt;/_impact_factor&gt;&lt;_collection_scope&gt;SCI;SCIE;&lt;/_collection_scope&gt;&lt;/Details&gt;&lt;Extra&gt;&lt;DBUID&gt;{F96A950B-833F-4880-A151-76DA2D6A2879}&lt;/DBUID&gt;&lt;/Extra&gt;&lt;/Item&gt;&lt;/References&gt;&lt;/Group&gt;&lt;/Citation&gt;_x000A_"/>
    <w:docVar w:name="NE.Ref{35B57AFE-6316-4886-A801-65A911B7B8EA}" w:val=" ADDIN NE.Ref.{35B57AFE-6316-4886-A801-65A911B7B8EA}&lt;Citation&gt;&lt;Group&gt;&lt;References&gt;&lt;Item&gt;&lt;ID&gt;631&lt;/ID&gt;&lt;UID&gt;{5094AA1A-0DC1-4C0D-AE78-1A1D6F98F01C}&lt;/UID&gt;&lt;Title&gt;Intraindividual variation in core microbiota in peri-implantitis and periodontitis&lt;/Title&gt;&lt;Template&gt;Journal Article&lt;/Template&gt;&lt;Star&gt;0&lt;/Star&gt;&lt;Tag&gt;0&lt;/Tag&gt;&lt;Author&gt;Maruyama, N; Maruyama, F; Takeuchi, Y; Aikawa, C; Izumi, Y; Nakagawa, I&lt;/Author&gt;&lt;Year&gt;2014&lt;/Year&gt;&lt;Details&gt;&lt;_accession_num&gt;25308100&lt;/_accession_num&gt;&lt;_author_adr&gt;Department of Periodontology, Graduate School of Medical and Dental Sciences, Tokyo Medical and Dental University.; Department of Microbiology, Graduate School of Medicine, Kyoto University.; Department of Periodontology, Graduate School of Medical and Dental Sciences, Tokyo Medical and Dental University.; Department of Microbiology, Graduate School of Medicine, Kyoto University.; Department of Periodontology, Graduate School of Medical and Dental Sciences, Tokyo Medical and Dental University.; Department of Microbiology, Graduate School of Medicine, Kyoto University.&lt;/_author_adr&gt;&lt;_created&gt;61872529&lt;/_created&gt;&lt;_date&gt;2014-10-13&lt;/_date&gt;&lt;_date_display&gt;2014 Oct 13&lt;/_date_display&gt;&lt;_db_updated&gt;PubMed&lt;/_db_updated&gt;&lt;_doi&gt;10.1038/srep06602&lt;/_doi&gt;&lt;_impact_factor&gt;   4.259&lt;/_impact_factor&gt;&lt;_isbn&gt;2045-2322 (Electronic); 2045-2322 (Linking)&lt;/_isbn&gt;&lt;_journal&gt;Sci Rep&lt;/_journal&gt;&lt;_keywords&gt;Female; Humans; Male; Microbiota/*genetics; Middle Aged; Mouth/microbiology/pathology; Peptostreptococcus/genetics/isolation &amp;amp;amp; purification/pathogenicity; Peri-Implantitis/genetics/*microbiology/pathology; Periodontitis/genetics/*microbiology/pathology&lt;/_keywords&gt;&lt;_language&gt;eng&lt;/_language&gt;&lt;_modified&gt;61905480&lt;/_modified&gt;&lt;_pages&gt;6602&lt;/_pages&gt;&lt;_tertiary_title&gt;Scientific reports&lt;/_tertiary_title&gt;&lt;_type_work&gt;Journal Article; Meta-Analysis; Research Support, Non-U.S. Gov&amp;apos;t&lt;/_type_work&gt;&lt;_url&gt;http://www.ncbi.nlm.nih.gov/entrez/query.fcgi?cmd=Retrieve&amp;amp;db=pubmed&amp;amp;dopt=Abstract&amp;amp;list_uids=25308100&amp;amp;query_hl=1&lt;/_url&gt;&lt;_volume&gt;4&lt;/_volume&gt;&lt;/Details&gt;&lt;Extra&gt;&lt;DBUID&gt;{F96A950B-833F-4880-A151-76DA2D6A2879}&lt;/DBUID&gt;&lt;/Extra&gt;&lt;/Item&gt;&lt;/References&gt;&lt;/Group&gt;&lt;/Citation&gt;_x000A_"/>
    <w:docVar w:name="NE.Ref{35FD26FF-4A30-4B54-9D5E-1F4FB461A0D9}" w:val=" ADDIN NE.Ref.{35FD26FF-4A30-4B54-9D5E-1F4FB461A0D9}&lt;Citation&gt;&lt;Group&gt;&lt;References&gt;&lt;Item&gt;&lt;ID&gt;596&lt;/ID&gt;&lt;UID&gt;{84F5C239-59D8-40F5-BFBA-59C6C000358F}&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Sahl, J W; Stres, B; Thallinger, G G; Van Horn, D J; Weber, C F&lt;/Author&gt;&lt;Year&gt;2009&lt;/Year&gt;&lt;Details&gt;&lt;_accession_num&gt;19801464&lt;/_accession_num&gt;&lt;_author_adr&gt;Department of Microbiology and Immunology, University of Michigan, Ann Arbor, MI  48109, USA. pschloss@umich.edu&lt;/_author_adr&gt;&lt;_created&gt;61837834&lt;/_created&gt;&lt;_date&gt;2009-12-01&lt;/_date&gt;&lt;_date_display&gt;2009 Dec&lt;/_date_display&gt;&lt;_db_updated&gt;PubMed&lt;/_db_updated&gt;&lt;_doi&gt;10.1128/AEM.01541-09&lt;/_doi&gt;&lt;_impact_factor&gt;   3.807&lt;/_impact_factor&gt;&lt;_isbn&gt;1098-5336 (Electronic); 0099-2240 (Linking)&lt;/_isbn&gt;&lt;_issue&gt;23&lt;/_issue&gt;&lt;_journal&gt;Appl Environ Microbiol&lt;/_journal&gt;&lt;_keywords&gt;*Biodiversity; Computational Biology/*methods; Environmental Microbiology; Metagenomics/*methods; Sequence Analysis, DNA; *Software&lt;/_keywords&gt;&lt;_language&gt;eng&lt;/_language&gt;&lt;_modified&gt;61837834&lt;/_modified&gt;&lt;_pages&gt;7537-41&lt;/_pages&gt;&lt;_tertiary_title&gt;Applied and environmental microbiology&lt;/_tertiary_title&gt;&lt;_type_work&gt;Journal Article; Research Support, Non-U.S. Gov&amp;apos;t&lt;/_type_work&gt;&lt;_url&gt;http://www.ncbi.nlm.nih.gov/entrez/query.fcgi?cmd=Retrieve&amp;amp;db=pubmed&amp;amp;dopt=Abstract&amp;amp;list_uids=19801464&amp;amp;query_hl=1&lt;/_url&gt;&lt;_volume&gt;75&lt;/_volume&gt;&lt;/Details&gt;&lt;Extra&gt;&lt;DBUID&gt;{F96A950B-833F-4880-A151-76DA2D6A2879}&lt;/DBUID&gt;&lt;/Extra&gt;&lt;/Item&gt;&lt;/References&gt;&lt;/Group&gt;&lt;/Citation&gt;_x000A_"/>
    <w:docVar w:name="NE.Ref{3651E5F3-C7F3-46D4-9F76-D3B9E4576E48}" w:val=" ADDIN NE.Ref.{3651E5F3-C7F3-46D4-9F76-D3B9E4576E48}&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66722&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37614117-1865-40E8-AE03-A78259AFA2A4}" w:val=" ADDIN NE.Ref.{37614117-1865-40E8-AE03-A78259AFA2A4}&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36082&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3A09612F-CAB1-46CE-AA35-095CF1DDDFC4}" w:val=" ADDIN NE.Ref.{3A09612F-CAB1-46CE-AA35-095CF1DDDFC4}&lt;Citation&gt;&lt;Group&gt;&lt;References&gt;&lt;Item&gt;&lt;ID&gt;669&lt;/ID&gt;&lt;UID&gt;{1FC20440-ADAE-489A-8CF9-76C4883C7923}&lt;/UID&gt;&lt;Title&gt;Oral cavity contains distinct niches with dynamic microbial communities&lt;/Title&gt;&lt;Template&gt;Journal Article&lt;/Template&gt;&lt;Star&gt;0&lt;/Star&gt;&lt;Tag&gt;0&lt;/Tag&gt;&lt;Author&gt;Xu, X; He, J; Xue, J; Wang, Y; Li, K; Zhang, K; Guo, Q; Liu, X; Zhou, Y; Cheng, L; Li, M; Li, Y; Li, Y; Shi, W; Zhou, X&lt;/Author&gt;&lt;Year&gt;2015&lt;/Year&gt;&lt;Details&gt;&lt;_accession_num&gt;24800728&lt;/_accession_num&gt;&lt;_author_adr&gt;State Key Laboratory of Oral Diseases, West China Hospital of Stomatology, Sichuan University, Chengdu, China; Department of Endodontics and Operative Dentistry, West China Hospital of Stomatology, Sichuan University, Chengdu, China.&lt;/_author_adr&gt;&lt;_collection_scope&gt;SCI;SCIE;&lt;/_collection_scope&gt;&lt;_created&gt;61905331&lt;/_created&gt;&lt;_date&gt;2015-03-01&lt;/_date&gt;&lt;_date_display&gt;2015 Mar&lt;/_date_display&gt;&lt;_db_updated&gt;PubMed&lt;/_db_updated&gt;&lt;_doi&gt;10.1111/1462-2920.12502&lt;/_doi&gt;&lt;_impact_factor&gt;   5.395&lt;/_impact_factor&gt;&lt;_isbn&gt;1462-2920 (Electronic); 1462-2912 (Linking)&lt;/_isbn&gt;&lt;_issue&gt;3&lt;/_issue&gt;&lt;_journal&gt;Environ Microbiol&lt;/_journal&gt;&lt;_keywords&gt;Actinobacteria/classification/genetics/isolation &amp;amp;amp; purification; Adolescent; Adult; Aged; Bacterial Typing Techniques; Bacteroidetes/classification/genetics/isolation &amp;amp;amp; purification; Base Sequence; Child; Child, Preschool; Dental Plaque/*microbiology; Female; Fusobacteria/classification/genetics/isolation &amp;amp;amp; purification; Humans; Infant; Infant, Newborn; Male; Metagenome; Microbiota/*genetics; Middle Aged; Mouth/*microbiology; Phylogeny; Proteobacteria/classification/genetics/isolation &amp;amp;amp; purification; RNA, Ribosomal, 16S/genetics; Saliva/*microbiology; Sequence Analysis, DNA; Spirochaetales/classification/genetics/isolation &amp;amp;amp; purification; Young Adult&lt;/_keywords&gt;&lt;_language&gt;eng&lt;/_language&gt;&lt;_modified&gt;61905331&lt;/_modified&gt;&lt;_ori_publication&gt;(c) 2014 Society for Applied Microbiology and John Wiley &amp;amp;amp; Sons Ltd.&lt;/_ori_publication&gt;&lt;_pages&gt;699-710&lt;/_pages&gt;&lt;_tertiary_title&gt;Environmental microbiology&lt;/_tertiary_title&gt;&lt;_type_work&gt;Journal Article; Research Support, Non-U.S. Gov&amp;apos;t&lt;/_type_work&gt;&lt;_url&gt;http://www.ncbi.nlm.nih.gov/entrez/query.fcgi?cmd=Retrieve&amp;amp;db=pubmed&amp;amp;dopt=Abstract&amp;amp;list_uids=24800728&amp;amp;query_hl=1&lt;/_url&gt;&lt;_volume&gt;17&lt;/_volume&gt;&lt;/Details&gt;&lt;Extra&gt;&lt;DBUID&gt;{F96A950B-833F-4880-A151-76DA2D6A2879}&lt;/DBUID&gt;&lt;/Extra&gt;&lt;/Item&gt;&lt;/References&gt;&lt;/Group&gt;&lt;Group&gt;&lt;References&gt;&lt;Item&gt;&lt;ID&gt;603&lt;/ID&gt;&lt;UID&gt;{10451048-4518-4356-9E1D-414C67C00B78}&lt;/UID&gt;&lt;Title&gt;Analysis of the Microbiota of Black Stain in the Primary Dentition&lt;/Title&gt;&lt;Template&gt;Journal Article&lt;/Template&gt;&lt;Star&gt;0&lt;/Star&gt;&lt;Tag&gt;0&lt;/Tag&gt;&lt;Author&gt;Li, Y; Zhang, Q; Zhang, F; Liu, R; Liu, H; Chen, F&lt;/Author&gt;&lt;Year&gt;2015&lt;/Year&gt;&lt;Details&gt;&lt;_accession_num&gt;26340752&lt;/_accession_num&gt;&lt;_author_adr&gt;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lt;/_author_adr&gt;&lt;_collection_scope&gt;SCIE;&lt;/_collection_scope&gt;&lt;_created&gt;61843616&lt;/_created&gt;&lt;_date&gt;2015-01-20&lt;/_date&gt;&lt;_date_display&gt;2015&lt;/_date_display&gt;&lt;_db_updated&gt;PubMed&lt;/_db_updated&gt;&lt;_doi&gt;10.1371/journal.pone.0137030&lt;/_doi&gt;&lt;_impact_factor&gt;   2.806&lt;/_impact_factor&gt;&lt;_isbn&gt;1932-6203 (Electronic); 1932-6203 (Linking)&lt;/_isbn&gt;&lt;_issue&gt;9&lt;/_issue&gt;&lt;_journal&gt;PLoS One&lt;/_journal&gt;&lt;_keywords&gt;Actinomyces/classification/genetics/isolation &amp;amp;amp; purification; Bacteroidetes/classification/genetics/isolation &amp;amp;amp; purification; Cardiobacterium/classification/genetics/isolation &amp;amp;amp; purification; Case-Control Studies; Child, Preschool; Corynebacterium/classification/genetics/isolation &amp;amp;amp; purification; Dental Plaque/*microbiology; Female; *Genes, Bacterial; Haemophilus/classification/genetics/isolation &amp;amp;amp; purification; Humans; Male; Microbiota/*genetics; Multigene Family; Phylogeny; RNA, Ribosomal, 16S/*genetics; Saliva/microbiology; Tooth Discoloration/*microbiology; Tooth, Deciduous/*microbiology; Treponema/classification/genetics/isolation &amp;amp;amp; purification&lt;/_keywords&gt;&lt;_language&gt;eng&lt;/_language&gt;&lt;_modified&gt;61905332&lt;/_modified&gt;&lt;_pages&gt;e0137030&lt;/_pages&gt;&lt;_tertiary_title&gt;PloS one&lt;/_tertiary_title&gt;&lt;_type_work&gt;Journal Article; Research Support, Non-U.S. Gov&amp;apos;t&lt;/_type_work&gt;&lt;_url&gt;http://www.ncbi.nlm.nih.gov/entrez/query.fcgi?cmd=Retrieve&amp;amp;db=pubmed&amp;amp;dopt=Abstract&amp;amp;list_uids=26340752&amp;amp;query_hl=1&lt;/_url&gt;&lt;_volume&gt;10&lt;/_volume&gt;&lt;/Details&gt;&lt;Extra&gt;&lt;DBUID&gt;{F96A950B-833F-4880-A151-76DA2D6A2879}&lt;/DBUID&gt;&lt;/Extra&gt;&lt;/Item&gt;&lt;/References&gt;&lt;/Group&gt;&lt;/Citation&gt;_x000A_"/>
    <w:docVar w:name="NE.Ref{3B973B14-9306-4285-8DD8-2DD0CE375382}" w:val=" ADDIN NE.Ref.{3B973B14-9306-4285-8DD8-2DD0CE375382}&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905454&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3DC8DEFD-8A80-492E-A72D-496572C080CC}" w:val=" ADDIN NE.Ref.{3DC8DEFD-8A80-492E-A72D-496572C080CC} ADDIN NE.Ref.{3DC8DEFD-8A80-492E-A72D-496572C080CC}&lt;Citation&gt;&lt;Group&gt;&lt;References&gt;&lt;Item&gt;&lt;ID&gt;533&lt;/ID&gt;&lt;UID&gt;{497B5CA7-68EC-4CFD-AFBB-FAFE8276FBB1}&lt;/UID&gt;&lt;Title&gt;Dental management of chronic haemodialysis patients&lt;/Title&gt;&lt;Template&gt;Journal Article&lt;/Template&gt;&lt;Star&gt;0&lt;/Star&gt;&lt;Tag&gt;0&lt;/Tag&gt;&lt;Author&gt;Locsey, L; Alberth, M; Mauks, G&lt;/Author&gt;&lt;Year&gt;1986&lt;/Year&gt;&lt;Details&gt;&lt;_accession_num&gt;3721780&lt;/_accession_num&gt;&lt;_date_display&gt;1986&lt;/_date_display&gt;&lt;_date&gt;1986-01-19&lt;/_date&gt;&lt;_isbn&gt;0301-1623 (Print); 0301-1623 (Linking)&lt;/_isbn&gt;&lt;_issue&gt;2&lt;/_issue&gt;&lt;_journal&gt;Int Urol Nephrol&lt;/_journal&gt;&lt;_keywords&gt;Acrylates/adverse effects; Adolescent; Adult; Dentin/pathology; Female; Gingivitis/etiology; Humans; Male; Middle Aged; Renal Dialysis/*adverse effects; Tooth Diseases/*etiology; Tooth Mobility/etiology&lt;/_keywords&gt;&lt;_language&gt;eng&lt;/_language&gt;&lt;_pages&gt;211-3&lt;/_pages&gt;&lt;_tertiary_title&gt;International urology and nephrology&lt;/_tertiary_title&gt;&lt;_type_work&gt;Journal Article&lt;/_type_work&gt;&lt;_url&gt;http://www.ncbi.nlm.nih.gov/entrez/query.fcgi?cmd=Retrieve&amp;amp;db=pubmed&amp;amp;dopt=Abstract&amp;amp;list_uids=3721780&amp;amp;query_hl=1&lt;/_url&gt;&lt;_volume&gt;18&lt;/_volume&gt;&lt;_created&gt;61769468&lt;/_created&gt;&lt;_modified&gt;61769468&lt;/_modified&gt;&lt;_db_updated&gt;PubMed&lt;/_db_updated&gt;&lt;_impact_factor&gt;   1.292&lt;/_impact_factor&gt;&lt;_collection_scope&gt;SCIE;&lt;/_collection_scope&gt;&lt;/Details&gt;&lt;Extra&gt;&lt;DBUID&gt;{F96A950B-833F-4880-A151-76DA2D6A2879}&lt;/DBUID&gt;&lt;/Extra&gt;&lt;/Item&gt;&lt;/References&gt;&lt;/Group&gt;&lt;/Citation&gt;_x000A_"/>
    <w:docVar w:name="NE.Ref{3E033CA1-64E6-4BA1-ABBD-034E0CAA1A5E}" w:val=" ADDIN NE.Ref.{3E033CA1-64E6-4BA1-ABBD-034E0CAA1A5E}&lt;Citation&gt;&lt;Group&gt;&lt;References&gt;&lt;Item&gt;&lt;ID&gt;622&lt;/ID&gt;&lt;UID&gt;{C2E266BC-DC20-4D4E-A281-D86F831E7ED3}&lt;/UID&gt;&lt;Title&gt;Prevalence of Streptococcus mutans and Lactobacillus fermentum and their association with caries and dietary habits in preschool Thai children&lt;/Title&gt;&lt;Template&gt;Journal Article&lt;/Template&gt;&lt;Star&gt;0&lt;/Star&gt;&lt;Tag&gt;0&lt;/Tag&gt;&lt;Author&gt;Mitrakul, K; Vongsavan, K; Suratanachaikul, P&lt;/Author&gt;&lt;Year&gt;2013&lt;/Year&gt;&lt;Details&gt;&lt;_accession_num&gt;23576064&lt;/_accession_num&gt;&lt;_author_adr&gt;Department of Pediatric Dentistry, Faculty of Dentistry, Mahidol University, 6 Yothee Street, Rajthevee, Phaya Thai, Bangkok, 10400, Thailand, mkemthong@yahoo.com.&lt;/_author_adr&gt;&lt;_created&gt;61872519&lt;/_created&gt;&lt;_date&gt;2013-04-01&lt;/_date&gt;&lt;_date_display&gt;2013 Apr&lt;/_date_display&gt;&lt;_db_updated&gt;PubMed&lt;/_db_updated&gt;&lt;_doi&gt;10.1007/s40368-013-0017-8&lt;/_doi&gt;&lt;_isbn&gt;1818-6300 (Print); 1818-6300 (Linking)&lt;/_isbn&gt;&lt;_issue&gt;2&lt;/_issue&gt;&lt;_journal&gt;Eur Arch Paediatr Dent&lt;/_journal&gt;&lt;_keywords&gt;Child; Dental Caries/epidemiology; Feeding Behavior; Humans; *Lactobacillus fermentum; Prevalence; *Streptococcus mutans&lt;/_keywords&gt;&lt;_language&gt;eng&lt;/_language&gt;&lt;_modified&gt;61872519&lt;/_modified&gt;&lt;_pages&gt;83-7&lt;/_pages&gt;&lt;_tertiary_title&gt;European archives of paediatric dentistry : official journal of the European_x000D__x000A_      Academy of Paediatric Dentistry&lt;/_tertiary_title&gt;&lt;_type_work&gt;Journal Article&lt;/_type_work&gt;&lt;_url&gt;http://www.ncbi.nlm.nih.gov/entrez/query.fcgi?cmd=Retrieve&amp;amp;db=pubmed&amp;amp;dopt=Abstract&amp;amp;list_uids=23576064&amp;amp;query_hl=1&lt;/_url&gt;&lt;_volume&gt;14&lt;/_volume&gt;&lt;/Details&gt;&lt;Extra&gt;&lt;DBUID&gt;{F96A950B-833F-4880-A151-76DA2D6A2879}&lt;/DBUID&gt;&lt;/Extra&gt;&lt;/Item&gt;&lt;/References&gt;&lt;/Group&gt;&lt;/Citation&gt;_x000A_"/>
    <w:docVar w:name="NE.Ref{3E233459-0C80-40FE-A68A-323CB017CF0F}" w:val=" ADDIN NE.Ref.{3E233459-0C80-40FE-A68A-323CB017CF0F}&lt;Citation&gt;&lt;Group&gt;&lt;References&gt;&lt;Item&gt;&lt;ID&gt;691&lt;/ID&gt;&lt;UID&gt;{B57AD3C4-FE8C-4539-836A-BB7052FC75FC}&lt;/UID&gt;&lt;Title&gt;The human salivary microbiome exhibits temporal stability in bacterial diversity&lt;/Title&gt;&lt;Template&gt;Journal Article&lt;/Template&gt;&lt;Star&gt;0&lt;/Star&gt;&lt;Tag&gt;0&lt;/Tag&gt;&lt;Author&gt;Cameron, S J; Huws, S A; Hegarty, M J; Smith, D P; Mur, L A&lt;/Author&gt;&lt;Year&gt;2015&lt;/Year&gt;&lt;Details&gt;&lt;_accession_num&gt;26207044&lt;/_accession_num&gt;&lt;_author_adr&gt;Institute of Biological, Environmental and Rural Sciences, Aberystwyth University, Ceredigion SY23 3FG, UK.; Institute of Biological, Environmental and Rural Sciences, Aberystwyth University, Ceredigion SY23 3FG, UK.; Institute of Biological, Environmental and Rural Sciences, Aberystwyth University, Ceredigion SY23 3FG, UK.; Institute of Biological, Environmental and Rural Sciences, Aberystwyth University, Ceredigion SY23 3FG, UK.; Institute of Biological, Environmental and Rural Sciences, Aberystwyth University, Ceredigion SY23 3FG, UK lum@aber.ac.uk.&lt;/_author_adr&gt;&lt;_collection_scope&gt;SCI;SCIE;&lt;/_collection_scope&gt;&lt;_created&gt;61905385&lt;/_created&gt;&lt;_date&gt;2015-09-01&lt;/_date&gt;&lt;_date_display&gt;2015 Sep&lt;/_date_display&gt;&lt;_db_updated&gt;PubMed&lt;/_db_updated&gt;&lt;_doi&gt;10.1093/femsec/fiv091&lt;/_doi&gt;&lt;_impact_factor&gt;   3.720&lt;/_impact_factor&gt;&lt;_isbn&gt;1574-6941 (Electronic); 0168-6496 (Linking)&lt;/_isbn&gt;&lt;_issue&gt;9&lt;/_issue&gt;&lt;_journal&gt;FEMS Microbiol Ecol&lt;/_journal&gt;&lt;_keywords&gt;Actinobacteria/genetics/physiology; Adult; Bacteroidetes/genetics/physiology; Base Sequence; Biodiversity; DNA, Bacterial/genetics; Female; Fusobacteria/genetics/physiology; Gene Dosage/*genetics; Humans; Male; Metagenome/genetics; Microbiota/genetics/*physiology; Proteobacteria/genetics/physiology; RNA, Ribosomal, 16S/genetics; Saliva/*microbiology; Sequence Analysis, DNA16S rRNA; microbiome; saliva; seasonal variability; temporal variability&lt;/_keywords&gt;&lt;_language&gt;eng&lt;/_language&gt;&lt;_modified&gt;61905385&lt;/_modified&gt;&lt;_ori_publication&gt;(c) FEMS 2015. All rights reserved. For permissions, please e-mail:_x000D__x000A_      journals.permissions@oup.com.&lt;/_ori_publication&gt;&lt;_pages&gt;fiv091&lt;/_pages&gt;&lt;_tertiary_title&gt;FEMS microbiology ecology&lt;/_tertiary_title&gt;&lt;_type_work&gt;Journal Article&lt;/_type_work&gt;&lt;_url&gt;http://www.ncbi.nlm.nih.gov/entrez/query.fcgi?cmd=Retrieve&amp;amp;db=pubmed&amp;amp;dopt=Abstract&amp;amp;list_uids=26207044&amp;amp;query_hl=1&lt;/_url&gt;&lt;_volume&gt;91&lt;/_volume&gt;&lt;/Details&gt;&lt;Extra&gt;&lt;DBUID&gt;{F96A950B-833F-4880-A151-76DA2D6A2879}&lt;/DBUID&gt;&lt;/Extra&gt;&lt;/Item&gt;&lt;/References&gt;&lt;/Group&gt;&lt;/Citation&gt;_x000A_"/>
    <w:docVar w:name="NE.Ref{3E4723DC-BF31-45B3-9B53-61842B5B4883}" w:val=" ADDIN NE.Ref.{3E4723DC-BF31-45B3-9B53-61842B5B4883}&lt;Citation&gt;&lt;Group&gt;&lt;References&gt;&lt;Item&gt;&lt;ID&gt;615&lt;/ID&gt;&lt;UID&gt;{6B07CBAA-6E34-4D56-9937-63794E845D5A}&lt;/UID&gt;&lt;Title&gt;The relationship of Prevotella intermedia, Prevotella nigrescens and Prevotella melaninogenica in the supragingival plaque of children, caries and oral malodor&lt;/Title&gt;&lt;Template&gt;Journal Article&lt;/Template&gt;&lt;Star&gt;0&lt;/Star&gt;&lt;Tag&gt;0&lt;/Tag&gt;&lt;Author&gt;Tanaka, S; Yoshida, M; Murakami, Y; Ogiwara, T; Shoji, M; Kobayashi, S; Watanabe, S; Machino, M; Fujisawa, S&lt;/Author&gt;&lt;Year&gt;2008&lt;/Year&gt;&lt;Details&gt;&lt;_accession_num&gt;18524268&lt;/_accession_num&gt;&lt;_author_adr&gt;Department of Diagnostic &amp;amp;amp; Therapeutic Sciences, Meikai University School of Dentistry, 1-1 Keyakidai, Sakado, Saitama 350-0283, Japan. stanaka@dent.meikai.ac.jp&lt;/_author_adr&gt;&lt;_collection_scope&gt;SCIE;&lt;/_collection_scope&gt;&lt;_created&gt;61872513&lt;/_created&gt;&lt;_date&gt;2008-03-01&lt;/_date&gt;&lt;_date_display&gt;2008 Spring&lt;/_date_display&gt;&lt;_db_updated&gt;PubMed&lt;/_db_updated&gt;&lt;_impact_factor&gt;   0.775&lt;/_impact_factor&gt;&lt;_isbn&gt;1053-4628 (Print); 1053-4628 (Linking)&lt;/_isbn&gt;&lt;_issue&gt;3&lt;/_issue&gt;&lt;_journal&gt;J Clin Pediatr Dent&lt;/_journal&gt;&lt;_keywords&gt;Adolescent; Analysis of Variance; Child; Child, Preschool; Dental Caries/complications; Dental Plaque/complications/*microbiology; Female; Halitosis/complications/*microbiology; Humans; Immunoblotting; Male; Oral Hygiene Index; Prevotella intermedia/*pathogenicity; Prevotella melaninogenica/isolation &amp;amp;amp; purification; Prevotella nigrescens/isolation &amp;amp;amp; purification&lt;/_keywords&gt;&lt;_language&gt;eng&lt;/_language&gt;&lt;_modified&gt;61872513&lt;/_modified&gt;&lt;_pages&gt;195-200&lt;/_pages&gt;&lt;_tertiary_title&gt;The Journal of clinical pediatric dentistry&lt;/_tertiary_title&gt;&lt;_type_work&gt;Journal Article&lt;/_type_work&gt;&lt;_url&gt;http://www.ncbi.nlm.nih.gov/entrez/query.fcgi?cmd=Retrieve&amp;amp;db=pubmed&amp;amp;dopt=Abstract&amp;amp;list_uids=18524268&amp;amp;query_hl=1&lt;/_url&gt;&lt;_volume&gt;32&lt;/_volume&gt;&lt;/Details&gt;&lt;Extra&gt;&lt;DBUID&gt;{F96A950B-833F-4880-A151-76DA2D6A2879}&lt;/DBUID&gt;&lt;/Extra&gt;&lt;/Item&gt;&lt;/References&gt;&lt;/Group&gt;&lt;/Citation&gt;_x000A_"/>
    <w:docVar w:name="NE.Ref{3EA32ECB-E6D6-441F-9D4E-659BED8D96E0}" w:val=" ADDIN NE.Ref.{3EA32ECB-E6D6-441F-9D4E-659BED8D96E0}&lt;Citation&gt;&lt;Group&gt;&lt;References&gt;&lt;Item&gt;&lt;ID&gt;608&lt;/ID&gt;&lt;UID&gt;{9AC9BA6D-3E1C-4E0B-A8EE-C20DF1750C11}&lt;/UID&gt;&lt;Title&gt;National Kidney Foundation practice guidelines for chronic kidney disease: evaluation, classification, and stratification&lt;/Title&gt;&lt;Template&gt;Journal Article&lt;/Template&gt;&lt;Star&gt;0&lt;/Star&gt;&lt;Tag&gt;0&lt;/Tag&gt;&lt;Author&gt;Levey, A S; Coresh, J; Balk, E; Kausz, A T; Levin, A; Steffes, M W; Hogg, R J; Perrone, R D; Lau, J; Eknoyan, G&lt;/Author&gt;&lt;Year&gt;2003&lt;/Year&gt;&lt;Details&gt;&lt;_accession_num&gt;12859163&lt;/_accession_num&gt;&lt;_author_adr&gt;Tufts-New England Medical Center and Tufts University School of Medicine, Boston, Massachusetts, USA.&lt;/_author_adr&gt;&lt;_collection_scope&gt;SCI;SCIE;&lt;/_collection_scope&gt;&lt;_created&gt;61844971&lt;/_created&gt;&lt;_date&gt;2003-07-15&lt;/_date&gt;&lt;_date_display&gt;2003 Jul 15&lt;/_date_display&gt;&lt;_db_updated&gt;PubMed&lt;/_db_updated&gt;&lt;_impact_factor&gt;  17.135&lt;/_impact_factor&gt;&lt;_isbn&gt;1539-3704 (Electronic); 0003-4819 (Linking)&lt;/_isbn&gt;&lt;_issue&gt;2&lt;/_issue&gt;&lt;_journal&gt;Ann Intern Med&lt;/_journal&gt;&lt;_keywords&gt;Cardiovascular Diseases/etiology; Chronic Disease; Humans; Kidney Diseases/*classification/complications/*diagnosis/therapy; Risk Factors&lt;/_keywords&gt;&lt;_language&gt;eng&lt;/_language&gt;&lt;_modified&gt;61873329&lt;/_modified&gt;&lt;_pages&gt;137-47&lt;/_pages&gt;&lt;_tertiary_title&gt;Annals of internal medicine&lt;/_tertiary_title&gt;&lt;_type_work&gt;Guideline; Journal Article; Practice Guideline; Research Support, Non-U.S. Gov&amp;apos;t&lt;/_type_work&gt;&lt;_url&gt;http://www.ncbi.nlm.nih.gov/entrez/query.fcgi?cmd=Retrieve&amp;amp;db=pubmed&amp;amp;dopt=Abstract&amp;amp;list_uids=12859163&amp;amp;query_hl=1&lt;/_url&gt;&lt;_volume&gt;139&lt;/_volume&gt;&lt;/Details&gt;&lt;Extra&gt;&lt;DBUID&gt;{F96A950B-833F-4880-A151-76DA2D6A2879}&lt;/DBUID&gt;&lt;/Extra&gt;&lt;/Item&gt;&lt;/References&gt;&lt;/Group&gt;&lt;/Citation&gt;_x000A_"/>
    <w:docVar w:name="NE.Ref{3EE70720-6162-45E1-923E-0F02E8CE6562}" w:val=" ADDIN NE.Ref.{3EE70720-6162-45E1-923E-0F02E8CE6562}&lt;Citation&gt;&lt;Group&gt;&lt;References&gt;&lt;Item&gt;&lt;ID&gt;557&lt;/ID&gt;&lt;UID&gt;{BEE16665-A9E0-4B4A-8DDD-B0C4D308CAF8}&lt;/UID&gt;&lt;Title&gt;Projecting the number of patients with end-stage renal disease in the United States to the year 2015&lt;/Title&gt;&lt;Template&gt;Journal Article&lt;/Template&gt;&lt;Star&gt;0&lt;/Star&gt;&lt;Tag&gt;0&lt;/Tag&gt;&lt;Author&gt;Gilbertson, D T; Liu, J; Xue, J L; Louis, T A; Solid, C A; Ebben, J P; Collins, A J&lt;/Author&gt;&lt;Year&gt;2005&lt;/Year&gt;&lt;Details&gt;&lt;_accession_num&gt;16267160&lt;/_accession_num&gt;&lt;_author_adr&gt;United States Renal Data System Coordinating Center; University of Minnesota, Minneapolis, MN 55404, USA. dgilbertson@usrds.org&lt;/_author_adr&gt;&lt;_date_display&gt;2005 Dec&lt;/_date_display&gt;&lt;_date&gt;2005-12-01&lt;/_date&gt;&lt;_doi&gt;10.1681/ASN.2005010112&lt;/_doi&gt;&lt;_isbn&gt;1046-6673 (Print); 1046-6673 (Linking)&lt;/_isbn&gt;&lt;_issue&gt;12&lt;/_issue&gt;&lt;_journal&gt;J Am Soc Nephrol&lt;/_journal&gt;&lt;_keywords&gt;Age Distribution; Cohort Studies; Female; Follow-Up Studies; Humans; Kidney Failure, Chronic/*diagnosis/*epidemiology/therapy; Kidney Function Tests; Male; *Markov Chains; Predictive Value of Tests; Prevalence; Renal Dialysis/adverse effects/methods; Risk Assessment; Sensitivity and Specificity; Severity of Illness Index; Sex Distribution; Survival Analysis; United States/epidemiology&lt;/_keywords&gt;&lt;_language&gt;eng&lt;/_language&gt;&lt;_pages&gt;3736-41&lt;/_pages&gt;&lt;_tertiary_title&gt;Journal of the American Society of Nephrology : JASN&lt;/_tertiary_title&gt;&lt;_type_work&gt;Comparative Study; Journal Article; Research Support, N.I.H., Extramural&lt;/_type_work&gt;&lt;_url&gt;http://www.ncbi.nlm.nih.gov/entrez/query.fcgi?cmd=Retrieve&amp;amp;db=pubmed&amp;amp;dopt=Abstract&amp;amp;list_uids=16267160&amp;amp;query_hl=1&lt;/_url&gt;&lt;_volume&gt;16&lt;/_volume&gt;&lt;_created&gt;61830614&lt;/_created&gt;&lt;_modified&gt;61830614&lt;/_modified&gt;&lt;_db_updated&gt;PubMed&lt;/_db_updated&gt;&lt;_impact_factor&gt;   8.966&lt;/_impact_factor&gt;&lt;_collection_scope&gt;SCI;SCIE;&lt;/_collection_scope&gt;&lt;/Details&gt;&lt;Extra&gt;&lt;DBUID&gt;{F96A950B-833F-4880-A151-76DA2D6A2879}&lt;/DBUID&gt;&lt;/Extra&gt;&lt;/Item&gt;&lt;/References&gt;&lt;/Group&gt;&lt;Group&gt;&lt;References&gt;&lt;Item&gt;&lt;ID&gt;558&lt;/ID&gt;&lt;UID&gt;{3D40900A-CCFC-461F-B7C7-95B8ABF26167}&lt;/UID&gt;&lt;Title&gt;Prevalence of chronic kidney disease in the United States&lt;/Title&gt;&lt;Template&gt;Journal Article&lt;/Template&gt;&lt;Star&gt;0&lt;/Star&gt;&lt;Tag&gt;0&lt;/Tag&gt;&lt;Author&gt;Coresh, J; Selvin, E; Stevens, L A; Manzi, J; Kusek, J W; Eggers, P; Van Lente, F; Levey, A S&lt;/Author&gt;&lt;Year&gt;2007&lt;/Year&gt;&lt;Details&gt;&lt;_accession_num&gt;17986697&lt;/_accession_num&gt;&lt;_author_adr&gt;Department of Epidemiology, Bloomberg School of Public Health, and Welch Center for Prevention, Epidemiology, and Clinical Research, Johns Hopkins University, Baltimore, Maryland 21287, USA. coresh@jhu.edu&lt;/_author_adr&gt;&lt;_date_display&gt;2007 Nov 07&lt;/_date_display&gt;&lt;_date&gt;2007-11-07&lt;/_date&gt;&lt;_doi&gt;10.1001/jama.298.17.2038&lt;/_doi&gt;&lt;_isbn&gt;1538-3598 (Electronic); 0098-7484 (Linking)&lt;/_isbn&gt;&lt;_issue&gt;17&lt;/_issue&gt;&lt;_journal&gt;JAMA&lt;/_journal&gt;&lt;_keywords&gt;Adult; Aged; Cardiovascular Diseases/epidemiology; Cross-Sectional Studies; Diabetes Mellitus/epidemiology; Female; Humans; Hypertension/epidemiology; Male; Middle Aged; Nutrition Surveys; Obesity/epidemiology; Prevalence; Renal Insufficiency, Chronic/*epidemiology; Risk Factors; United States/epidemiology&lt;/_keywords&gt;&lt;_language&gt;eng&lt;/_language&gt;&lt;_pages&gt;2038-47&lt;/_pages&gt;&lt;_tertiary_title&gt;JAMA&lt;/_tertiary_title&gt;&lt;_type_work&gt;Journal Article; Research Support, N.I.H., Extramural&lt;/_type_work&gt;&lt;_url&gt;http://www.ncbi.nlm.nih.gov/entrez/query.fcgi?cmd=Retrieve&amp;amp;db=pubmed&amp;amp;dopt=Abstract&amp;amp;list_uids=17986697&amp;amp;query_hl=1&lt;/_url&gt;&lt;_volume&gt;298&lt;/_volume&gt;&lt;_created&gt;61830616&lt;/_created&gt;&lt;_modified&gt;61830616&lt;/_modified&gt;&lt;_db_updated&gt;PubMed&lt;/_db_updated&gt;&lt;_impact_factor&gt;  44.405&lt;/_impact_factor&gt;&lt;/Details&gt;&lt;Extra&gt;&lt;DBUID&gt;{F96A950B-833F-4880-A151-76DA2D6A2879}&lt;/DBUID&gt;&lt;/Extra&gt;&lt;/Item&gt;&lt;/References&gt;&lt;/Group&gt;&lt;/Citation&gt;_x000A_"/>
    <w:docVar w:name="NE.Ref{3FE89034-9BCD-4D77-9A92-4EA583B5D621}" w:val=" ADDIN NE.Ref.{3FE89034-9BCD-4D77-9A92-4EA583B5D621}&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872516&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414994B3-4946-45BA-8FAD-4B49B91B5990}" w:val=" ADDIN NE.Ref.{414994B3-4946-45BA-8FAD-4B49B91B5990}&lt;Citation&gt;&lt;Group&gt;&lt;References&gt;&lt;Item&gt;&lt;ID&gt;690&lt;/ID&gt;&lt;UID&gt;{19A3F02C-1538-4D48-817C-78D4C0054E45}&lt;/UID&gt;&lt;Title&gt;Streptococcus mitis and Gemella haemolysans were simultaneously found in atherosclerotic and oral plaques of elderly without periodontitis-a pilot study&lt;/Title&gt;&lt;Template&gt;Journal Article&lt;/Template&gt;&lt;Star&gt;0&lt;/Star&gt;&lt;Tag&gt;0&lt;/Tag&gt;&lt;Author&gt;Eberhard, J; Stumpp, N; Winkel, A; Schrimpf, C; Bisdas, T; Orzak, P; Teebken, O E; Haverich, A; Stiesch, M&lt;/Author&gt;&lt;Year&gt;2017&lt;/Year&gt;&lt;Details&gt;&lt;_accession_num&gt;27037569&lt;/_accession_num&gt;&lt;_author_adr&gt;Department of Prosthetic Dentistry and Biomaterial Sciences, Hannover Medical School, Carl-Neuberg-Str. 1, 30625, Hannover, Germany. joerg.eberhard@sydney.edu.au.; Faculty of Dentistry, The University of Sydney, Sydney, New South Wales, Australia. joerg.eberhard@sydney.edu.au.; Department of Prosthetic Dentistry and Biomaterial Sciences, Hannover Medical School, Carl-Neuberg-Str. 1, 30625, Hannover, Germany.; Department of Prosthetic Dentistry and Biomaterial Sciences, Hannover Medical School, Carl-Neuberg-Str. 1, 30625,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Prosthetic Dentistry and Biomaterial Sciences, Hannover Medical School, Carl-Neuberg-Str. 1, 30625, Hannover, Germany.&lt;/_author_adr&gt;&lt;_created&gt;61905383&lt;/_created&gt;&lt;_date&gt;2017-01-01&lt;/_date&gt;&lt;_date_display&gt;2017 Jan&lt;/_date_display&gt;&lt;_db_updated&gt;PubMed&lt;/_db_updated&gt;&lt;_doi&gt;10.1007/s00784-016-1811-6&lt;/_doi&gt;&lt;_impact_factor&gt;   2.308&lt;/_impact_factor&gt;&lt;_isbn&gt;1436-3771 (Electronic); 1432-6981 (Linking)&lt;/_isbn&gt;&lt;_issue&gt;1&lt;/_issue&gt;&lt;_journal&gt;Clin Oral Investig&lt;/_journal&gt;&lt;_keywords&gt;Atherosclerotic plaques; Oral plaques; Periodontitis&lt;/_keywords&gt;&lt;_language&gt;eng&lt;/_language&gt;&lt;_modified&gt;61925354&lt;/_modified&gt;&lt;_pages&gt;447-452&lt;/_pages&gt;&lt;_tertiary_title&gt;Clinical oral investigations&lt;/_tertiary_title&gt;&lt;_type_work&gt;Journal Article&lt;/_type_work&gt;&lt;_url&gt;http://www.ncbi.nlm.nih.gov/entrez/query.fcgi?cmd=Retrieve&amp;amp;db=pubmed&amp;amp;dopt=Abstract&amp;amp;list_uids=27037569&amp;amp;query_hl=1&lt;/_url&gt;&lt;_volume&gt;21&lt;/_volume&gt;&lt;/Details&gt;&lt;Extra&gt;&lt;DBUID&gt;{F96A950B-833F-4880-A151-76DA2D6A2879}&lt;/DBUID&gt;&lt;/Extra&gt;&lt;/Item&gt;&lt;/References&gt;&lt;/Group&gt;&lt;/Citation&gt;_x000A_"/>
    <w:docVar w:name="NE.Ref{4189772F-446A-4B7F-BE3C-DDCF447283A6}" w:val=" ADDIN NE.Ref.{4189772F-446A-4B7F-BE3C-DDCF447283A6}&lt;Citation&gt;&lt;Group&gt;&lt;References&gt;&lt;Item&gt;&lt;ID&gt;679&lt;/ID&gt;&lt;UID&gt;{F71ED03E-4A9E-4B5A-BEFF-2FBDC6B71932}&lt;/UID&gt;&lt;Title&gt;Dental plaque pH and micro-organisms during hyposalivation&lt;/Title&gt;&lt;Template&gt;Journal Article&lt;/Template&gt;&lt;Star&gt;0&lt;/Star&gt;&lt;Tag&gt;0&lt;/Tag&gt;&lt;Author&gt;Eliasson, L; Carlen, A; Almstahl, A; Wikstrom, M; Lingstrom, P&lt;/Author&gt;&lt;Year&gt;2006&lt;/Year&gt;&lt;Details&gt;&lt;_accession_num&gt;16567554&lt;/_accession_num&gt;&lt;_author_adr&gt;Department of Cariology, Faculty of Odontology, The Sahlgrenska Academy at Goteborg University, Box 450, SE-405 30 Goteborg, Sweden. lars.e@telia.com&lt;/_author_adr&gt;&lt;_collection_scope&gt;SCI;SCIE;&lt;/_collection_scope&gt;&lt;_created&gt;61905360&lt;/_created&gt;&lt;_date&gt;2006-04-01&lt;/_date&gt;&lt;_date_display&gt;2006 Apr&lt;/_date_display&gt;&lt;_db_updated&gt;PubMed&lt;/_db_updated&gt;&lt;_doi&gt;10.1177/154405910608500410&lt;/_doi&gt;&lt;_impact_factor&gt;   4.755&lt;/_impact_factor&gt;&lt;_isbn&gt;0022-0345 (Print); 0022-0345 (Linking)&lt;/_isbn&gt;&lt;_issue&gt;4&lt;/_issue&gt;&lt;_journal&gt;J Dent Res&lt;/_journal&gt;&lt;_keywords&gt;Adolescent; Adult; Aged; Buffers; Child; Dental Plaque/*chemistry/*microbiology; Female; Head and Neck Neoplasms/radiotherapy; Humans; Hydrogen-Ion Concentration/radiation effects; Lactobacillus/isolation &amp;amp;amp; purification; Male; Middle Aged; Radiotherapy/*adverse effects; Reference Values; Saliva/chemistry/secretion; Salivary Glands/radiation effects/secretion; Salivation/radiation effects; Secretory Rate/radiation effects; Sjogren&amp;apos;s Syndrome/*complications/metabolism/physiopathology; Streptococcus mutans/isolation &amp;amp;amp; purification; Xerostomia/etiology/*physiopathology&lt;/_keywords&gt;&lt;_language&gt;eng&lt;/_language&gt;&lt;_modified&gt;61905360&lt;/_modified&gt;&lt;_pages&gt;334-8&lt;/_pages&gt;&lt;_tertiary_title&gt;Journal of dental research&lt;/_tertiary_title&gt;&lt;_type_work&gt;Journal Article; Research Support, Non-U.S. Gov&amp;apos;t&lt;/_type_work&gt;&lt;_url&gt;http://www.ncbi.nlm.nih.gov/entrez/query.fcgi?cmd=Retrieve&amp;amp;db=pubmed&amp;amp;dopt=Abstract&amp;amp;list_uids=16567554&amp;amp;query_hl=1&lt;/_url&gt;&lt;_volume&gt;85&lt;/_volume&gt;&lt;/Details&gt;&lt;Extra&gt;&lt;DBUID&gt;{F96A950B-833F-4880-A151-76DA2D6A2879}&lt;/DBUID&gt;&lt;/Extra&gt;&lt;/Item&gt;&lt;/References&gt;&lt;/Group&gt;&lt;/Citation&gt;_x000A_"/>
    <w:docVar w:name="NE.Ref{42778217-08EA-455D-A038-0BC09F9363E4}" w:val=" ADDIN NE.Ref.{42778217-08EA-455D-A038-0BC09F9363E4}&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52215&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42D277AC-4D81-4A2E-95AD-4E2A18A969C0}" w:val=" ADDIN NE.Ref.{42D277AC-4D81-4A2E-95AD-4E2A18A969C0}&lt;Citation&gt;&lt;Group&gt;&lt;References&gt;&lt;Item&gt;&lt;ID&gt;699&lt;/ID&gt;&lt;UID&gt;{06C9E937-4CC7-4B5B-96EB-931E7C5EAB20}&lt;/UID&gt;&lt;Title&gt;Bacteria of dental caries in primary and permanent teeth in children and young adults&lt;/Title&gt;&lt;Template&gt;Journal Article&lt;/Template&gt;&lt;Star&gt;0&lt;/Star&gt;&lt;Tag&gt;0&lt;/Tag&gt;&lt;Author&gt;Aas, J A; Griffen, A L; Dardis, S R; Lee, A M; Olsen, I; Dewhirst, F E; Leys, E J; Paster, B J&lt;/Author&gt;&lt;Year&gt;2008&lt;/Year&gt;&lt;Details&gt;&lt;_accessed&gt;61925389&lt;/_accessed&gt;&lt;_accession_num&gt;18216213&lt;/_accession_num&gt;&lt;_author_adr&gt;Institute of Oral Biology, University of Oslo, Post Box 1052 Blindern, 0316 Oslo, Norway. jornaaas@odont.uio.no&lt;/_author_adr&gt;&lt;_collection_scope&gt;SCI;SCIE;&lt;/_collection_scope&gt;&lt;_created&gt;61925389&lt;/_created&gt;&lt;_date&gt;2008-04-01&lt;/_date&gt;&lt;_date_display&gt;2008 Apr&lt;/_date_display&gt;&lt;_db_updated&gt;PubMed&lt;/_db_updated&gt;&lt;_doi&gt;10.1128/JCM.01410-07&lt;/_doi&gt;&lt;_impact_factor&gt;   3.712&lt;/_impact_factor&gt;&lt;_isbn&gt;1098-660X (Electronic); 0095-1137 (Linking)&lt;/_isbn&gt;&lt;_issue&gt;4&lt;/_issue&gt;&lt;_journal&gt;J Clin Microbiol&lt;/_journal&gt;&lt;_keywords&gt;Adolescent; Adult; Child; Child, Preschool; Dental Caries/*microbiology; Gram-Positive Bacteria/*classification/genetics/*isolation &amp;amp;amp; purification; Gram-Positive Bacterial Infections/*microbiology; Humans; Molecular Sequence Data; RNA, Ribosomal, 16S/genetics; Sequence Analysis, DNA; Tooth/*microbiology; Tooth, Deciduous/*microbiology&lt;/_keywords&gt;&lt;_language&gt;eng&lt;/_language&gt;&lt;_modified&gt;61925389&lt;/_modified&gt;&lt;_pages&gt;1407-1417&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18216213&amp;amp;query_hl=1&lt;/_url&gt;&lt;_volume&gt;46&lt;/_volume&gt;&lt;/Details&gt;&lt;Extra&gt;&lt;DBUID&gt;{F96A950B-833F-4880-A151-76DA2D6A2879}&lt;/DBUID&gt;&lt;/Extra&gt;&lt;/Item&gt;&lt;/References&gt;&lt;/Group&gt;&lt;/Citation&gt;_x000A_"/>
    <w:docVar w:name="NE.Ref{460DB066-5438-4100-A4C7-94417F691E9D}" w:val=" ADDIN NE.Ref.{460DB066-5438-4100-A4C7-94417F691E9D}&lt;Citation&gt;&lt;Group&gt;&lt;References&gt;&lt;Item&gt;&lt;ID&gt;698&lt;/ID&gt;&lt;UID&gt;{8004E567-62E1-429E-9FC2-7074CEE39812}&lt;/UID&gt;&lt;Title&gt;Dental caries from a molecular microbiological perspective&lt;/Title&gt;&lt;Template&gt;Journal Article&lt;/Template&gt;&lt;Star&gt;0&lt;/Star&gt;&lt;Tag&gt;0&lt;/Tag&gt;&lt;Author&gt;Nyvad, B; Crielaard, W; Mira, A; Takahashi, N; Beighton, D&lt;/Author&gt;&lt;Year&gt;2013&lt;/Year&gt;&lt;Details&gt;&lt;_accession_num&gt;23207320&lt;/_accession_num&gt;&lt;_author_adr&gt;Department of Dentistry, HEALTH, Aarhus University, Aarhus, Denmark. nyvad@odont.au.dk&lt;/_author_adr&gt;&lt;_collection_scope&gt;SCI;SCIE;&lt;/_collection_scope&gt;&lt;_created&gt;61925379&lt;/_created&gt;&lt;_date&gt;2013-01-20&lt;/_date&gt;&lt;_date_display&gt;2013&lt;/_date_display&gt;&lt;_db_updated&gt;PubMed&lt;/_db_updated&gt;&lt;_doi&gt;10.1159/000345367&lt;/_doi&gt;&lt;_impact_factor&gt;   1.811&lt;/_impact_factor&gt;&lt;_isbn&gt;1421-976X (Electronic); 0008-6568 (Linking)&lt;/_isbn&gt;&lt;_issue&gt;2&lt;/_issue&gt;&lt;_journal&gt;Caries Res&lt;/_journal&gt;&lt;_keywords&gt;*Biofilms; Dental Caries/*microbiology; Genetic Techniques; Humans; Metabolome/genetics; Metagenome/*genetics; RNA, Bacterial/genetics; RNA, Ribosomal, 16S/genetics; Transcriptome/genetics&lt;/_keywords&gt;&lt;_language&gt;eng&lt;/_language&gt;&lt;_modified&gt;61925379&lt;/_modified&gt;&lt;_ori_publication&gt;Copyright (c) 2012 S. Karger AG, Basel.&lt;/_ori_publication&gt;&lt;_pages&gt;89-102&lt;/_pages&gt;&lt;_tertiary_title&gt;Caries research&lt;/_tertiary_title&gt;&lt;_type_work&gt;Journal Article; Review&lt;/_type_work&gt;&lt;_url&gt;http://www.ncbi.nlm.nih.gov/entrez/query.fcgi?cmd=Retrieve&amp;amp;db=pubmed&amp;amp;dopt=Abstract&amp;amp;list_uids=23207320&amp;amp;query_hl=1&lt;/_url&gt;&lt;_volume&gt;47&lt;/_volume&gt;&lt;/Details&gt;&lt;Extra&gt;&lt;DBUID&gt;{F96A950B-833F-4880-A151-76DA2D6A2879}&lt;/DBUID&gt;&lt;/Extra&gt;&lt;/Item&gt;&lt;/References&gt;&lt;/Group&gt;&lt;Group&gt;&lt;References&gt;&lt;Item&gt;&lt;ID&gt;697&lt;/ID&gt;&lt;UID&gt;{4FF057CC-41C8-4D93-814B-0D4D99CA8595}&lt;/UID&gt;&lt;Title&gt;Microbiology of dental plaque biofilms and their role in oral health and caries&lt;/Title&gt;&lt;Template&gt;Journal Article&lt;/Template&gt;&lt;Star&gt;0&lt;/Star&gt;&lt;Tag&gt;0&lt;/Tag&gt;&lt;Author&gt;Marsh, P D&lt;/Author&gt;&lt;Year&gt;2010&lt;/Year&gt;&lt;Details&gt;&lt;_accessed&gt;61925380&lt;/_accessed&gt;&lt;_accession_num&gt;20630188&lt;/_accession_num&gt;&lt;_author_adr&gt;Health Protection Agency, Centre for Emergency Preparedness &amp;amp;amp; Response, Salisbury SP4 0JG, UK. phil.marsh@hpa.org.uk&lt;/_author_adr&gt;&lt;_created&gt;61925374&lt;/_created&gt;&lt;_date&gt;2010-07-01&lt;/_date&gt;&lt;_date_display&gt;2010 Jul&lt;/_date_display&gt;&lt;_db_updated&gt;PubMed&lt;/_db_updated&gt;&lt;_doi&gt;10.1016/j.cden.2010.03.002&lt;/_doi&gt;&lt;_isbn&gt;1558-0512 (Electronic); 0011-8532 (Linking)&lt;/_isbn&gt;&lt;_issue&gt;3&lt;/_issue&gt;&lt;_journal&gt;Dent Clin North Am&lt;/_journal&gt;&lt;_keywords&gt;Bacteria/classification; Biofilms/*classification; Dental Caries/*microbiology/pathology; Dental Plaque/*microbiology; Humans; Microbial Interactions; Mouth/*microbiology; *Oral Health&lt;/_keywords&gt;&lt;_language&gt;eng&lt;/_language&gt;&lt;_modified&gt;61925380&lt;/_modified&gt;&lt;_ori_publication&gt;Copyright 2010 Elsevier Inc. All rights reserved.&lt;/_ori_publication&gt;&lt;_pages&gt;441-454&lt;/_pages&gt;&lt;_tertiary_title&gt;Dental clinics of North America&lt;/_tertiary_title&gt;&lt;_type_work&gt;Journal Article&lt;/_type_work&gt;&lt;_url&gt;http://www.ncbi.nlm.nih.gov/entrez/query.fcgi?cmd=Retrieve&amp;amp;db=pubmed&amp;amp;dopt=Abstract&amp;amp;list_uids=20630188&amp;amp;query_hl=1&lt;/_url&gt;&lt;_volume&gt;54&lt;/_volume&gt;&lt;/Details&gt;&lt;Extra&gt;&lt;DBUID&gt;{F96A950B-833F-4880-A151-76DA2D6A2879}&lt;/DBUID&gt;&lt;/Extra&gt;&lt;/Item&gt;&lt;/References&gt;&lt;/Group&gt;&lt;/Citation&gt;_x000A_"/>
    <w:docVar w:name="NE.Ref{488BC282-B0CC-46EB-AF2F-7B81D2BDB5F6}" w:val=" ADDIN NE.Ref.{488BC282-B0CC-46EB-AF2F-7B81D2BDB5F6}&lt;Citation&gt;&lt;Group&gt;&lt;References&gt;&lt;Item&gt;&lt;ID&gt;25&lt;/ID&gt;&lt;UID&gt;{417AC6A0-5F59-4FA0-B7AD-B6CEC6403D4B}&lt;/UID&gt;&lt;Title&gt;Study of the oral microbial flora in patients with renal disease&lt;/Title&gt;&lt;Template&gt;Journal Article&lt;/Template&gt;&lt;Star&gt;0&lt;/Star&gt;&lt;Tag&gt;0&lt;/Tag&gt;&lt;Author&gt;TAKEUCHI, YOHEI; ISHIKAWA, HIROYUKI; INADA, MINORU; SHINOZUKA, OSAMU; UMEDA, MAKOTO; YAMAZAKI, TSUNEYOSHI&lt;/Author&gt;&lt;Year&gt;2007&lt;/Year&gt;&lt;Details&gt;&lt;_accessed&gt;61230756&lt;/_accessed&gt;&lt;_collection_scope&gt;SCIE;&lt;/_collection_scope&gt;&lt;_created&gt;61230756&lt;/_created&gt;&lt;_db_updated&gt;CrossRef&lt;/_db_updated&gt;&lt;_doi&gt;10.1111/j.1440-1797.2007.00767.x&lt;/_doi&gt;&lt;_impact_factor&gt;   1.563&lt;/_impact_factor&gt;&lt;_isbn&gt;1320-5358&lt;/_isbn&gt;&lt;_issue&gt;2&lt;/_issue&gt;&lt;_journal&gt;Nephrology&lt;/_journal&gt;&lt;_modified&gt;61604271&lt;/_modified&gt;&lt;_pages&gt;182-190&lt;/_pages&gt;&lt;_tertiary_title&gt;Nephrology&lt;/_tertiary_title&gt;&lt;_url&gt;http://doi.wiley.com/10.1111/j.1440-1797.2007.00767.x_x000A_http://api.wiley.com/onlinelibrary/tdm/v1/articles/10.1111%2Fj.1440-1797.2007.00767.x&lt;/_url&gt;&lt;_volume&gt;12&lt;/_volume&gt;&lt;/Details&gt;&lt;Extra&gt;&lt;DBUID&gt;{033F3D30-2604-4265-B302-21D504E867D8}&lt;/DBUID&gt;&lt;/Extra&gt;&lt;/Item&gt;&lt;/References&gt;&lt;/Group&gt;&lt;/Citation&gt;_x000A_"/>
    <w:docVar w:name="NE.Ref{4A63998F-C8A7-4FC3-BD05-3259E8B8598B}" w:val=" ADDIN NE.Ref.{4A63998F-C8A7-4FC3-BD05-3259E8B8598B}&lt;Citation&gt;&lt;Group&gt;&lt;References&gt;&lt;Item&gt;&lt;ID&gt;692&lt;/ID&gt;&lt;UID&gt;{7912E047-BA64-4452-8E32-C24FFCEDB618}&lt;/UID&gt;&lt;Title&gt;Streptococcus mutans and Streptococcus sobrinus colonization and caries experience in 3- and 5-year-old Thai children&lt;/Title&gt;&lt;Template&gt;Journal Article&lt;/Template&gt;&lt;Star&gt;0&lt;/Star&gt;&lt;Tag&gt;0&lt;/Tag&gt;&lt;Author&gt;Saraithong, P; Pattanaporn, K; Chen, Z; Khongkhunthian, S; Laohapensang, P; Chhun, N; Pattanaporn, W; Gaw, H Y; Li, Y&lt;/Author&gt;&lt;Year&gt;2015&lt;/Year&gt;&lt;Details&gt;&lt;_accession_num&gt;25753978&lt;/_accession_num&gt;&lt;_author_adr&gt;Department of Basic Science and Craniofacial Biology, New York University College of Dentistry, 345 E. 24th Street, New York, NY, 10010-4086, USA.; Department of Oral Health Sciences, Faculty of Dentistry, University of British Columbia, Vancouver, BC, Canada.; Department of Basic Science and Craniofacial Biology, New York University College of Dentistry, 345 E. 24th Street, New York, NY, 10010-4086, USA.; Department of Restorative Dentistry and Periodontology, Faculty of Dentistry, Chiang Mai University, Chiang Mai, Thailand.; Dental Department, Health Promoting Hospital, Chiang Mai, Thailand.; New York University College of Nursing Global, 726 Broadway, New York, NY, 10003, USA.; Dental Department, Health Promoting Hospital, Chiang Mai, Thailand.; Department of Basic Science and Craniofacial Biology, New York University College of Dentistry, 345 E. 24th Street, New York, NY, 10010-4086, USA.; Department of Basic Science and Craniofacial Biology, New York University College of Dentistry, 345 E. 24th Street, New York, NY, 10010-4086, USA. yl18@nyu.edu.&lt;/_author_adr&gt;&lt;_created&gt;61922371&lt;/_created&gt;&lt;_date&gt;2015-11-01&lt;/_date&gt;&lt;_date_display&gt;2015 Nov&lt;/_date_display&gt;&lt;_db_updated&gt;PubMed&lt;/_db_updated&gt;&lt;_doi&gt;10.1007/s00784-015-1437-0&lt;/_doi&gt;&lt;_impact_factor&gt;   2.308&lt;/_impact_factor&gt;&lt;_isbn&gt;1436-3771 (Electronic); 1432-6981 (Linking)&lt;/_isbn&gt;&lt;_issue&gt;8&lt;/_issue&gt;&lt;_journal&gt;Clin Oral Investig&lt;/_journal&gt;&lt;_keywords&gt;Child, Preschool; Dental Caries/epidemiology/*microbiology; Female; Humans; Male; Prevalence; Streptococcal Infections/epidemiology/*microbiology; Streptococcus mutans/*isolation &amp;amp;amp; purification; Streptococcus sobrinus/*isolation &amp;amp;amp; purification; Thailand/epidemiologyCaries risk; Early childhood caries; Epidemiology; Mutans streptococci; Preschool children; Quantitative real-time PCR&lt;/_keywords&gt;&lt;_language&gt;eng&lt;/_language&gt;&lt;_modified&gt;61925365&lt;/_modified&gt;&lt;_pages&gt;1955-64&lt;/_pages&gt;&lt;_tertiary_title&gt;Clinical oral investigations&lt;/_tertiary_title&gt;&lt;_type_work&gt;Clinical Trial; Journal Article; Research Support, N.I.H., Extramural; Research Support, Non-U.S. Gov&amp;apos;t&lt;/_type_work&gt;&lt;_url&gt;http://www.ncbi.nlm.nih.gov/entrez/query.fcgi?cmd=Retrieve&amp;amp;db=pubmed&amp;amp;dopt=Abstract&amp;amp;list_uids=25753978&amp;amp;query_hl=1&lt;/_url&gt;&lt;_volume&gt;19&lt;/_volume&gt;&lt;/Details&gt;&lt;Extra&gt;&lt;DBUID&gt;{F96A950B-833F-4880-A151-76DA2D6A2879}&lt;/DBUID&gt;&lt;/Extra&gt;&lt;/Item&gt;&lt;/References&gt;&lt;/Group&gt;&lt;/Citation&gt;_x000A_"/>
    <w:docVar w:name="NE.Ref{4A6B32CB-06C5-48AD-96AA-A93F481AFAB5}" w:val=" ADDIN NE.Ref.{4A6B32CB-06C5-48AD-96AA-A93F481AFAB5}&lt;Citation&gt;&lt;Group&gt;&lt;References&gt;&lt;Item&gt;&lt;ID&gt;708&lt;/ID&gt;&lt;UID&gt;{A3235AA0-B3B1-4F6E-9671-1678B21E9483}&lt;/UID&gt;&lt;Title&gt;Pyrosequencing analysis of oral microbiota shifting in various caries states in childhood&lt;/Title&gt;&lt;Template&gt;Journal Article&lt;/Template&gt;&lt;Star&gt;0&lt;/Star&gt;&lt;Tag&gt;0&lt;/Tag&gt;&lt;Author&gt;Jiang, W; Ling, Z; Lin, X; Chen, Y; Zhang, J; Yu, J; Xiang, C; Chen, H&lt;/Author&gt;&lt;Year&gt;2014&lt;/Year&gt;&lt;Details&gt;&lt;_accession_num&gt;24504329&lt;/_accession_num&gt;&lt;_author_adr&gt;Department of Conservative Dentistry and Periodontics, Affiliated Hospital of Stomatology, College of Medicine, Zhejiang University, No. 395 Yanan Road, Hangzhou, Zhejiang, 310006, China.&lt;/_author_adr&gt;&lt;_collection_scope&gt;SCI;SCIE;&lt;/_collection_scope&gt;&lt;_created&gt;61942886&lt;/_created&gt;&lt;_date&gt;2014-05-01&lt;/_date&gt;&lt;_date_display&gt;2014 May&lt;/_date_display&gt;&lt;_db_updated&gt;PubMed&lt;/_db_updated&gt;&lt;_doi&gt;10.1007/s00248-014-0372-y&lt;/_doi&gt;&lt;_impact_factor&gt;   3.630&lt;/_impact_factor&gt;&lt;_isbn&gt;1432-184X (Electronic); 0095-3628 (Linking)&lt;/_isbn&gt;&lt;_issue&gt;4&lt;/_issue&gt;&lt;_journal&gt;Microb Ecol&lt;/_journal&gt;&lt;_keywords&gt;Bacteria/classification/*genetics/*isolation &amp;amp;amp; purification; Child; Child, Preschool; China; DNA, Bacterial/genetics; Dental Caries/*microbiology; Dental Plaque/microbiology; Humans; *Microbiota; RNA, Ribosomal, 16S/genetics; Sequence Analysis, DNA&lt;/_keywords&gt;&lt;_language&gt;eng&lt;/_language&gt;&lt;_modified&gt;61966722&lt;/_modified&gt;&lt;_pages&gt;962-9&lt;/_pages&gt;&lt;_tertiary_title&gt;Microbial ecology&lt;/_tertiary_title&gt;&lt;_type_work&gt;Journal Article; Research Support, Non-U.S. Gov&amp;apos;t&lt;/_type_work&gt;&lt;_url&gt;http://www.ncbi.nlm.nih.gov/entrez/query.fcgi?cmd=Retrieve&amp;amp;db=pubmed&amp;amp;dopt=Abstract&amp;amp;list_uids=24504329&amp;amp;query_hl=1&lt;/_url&gt;&lt;_volume&gt;67&lt;/_volume&gt;&lt;/Details&gt;&lt;Extra&gt;&lt;DBUID&gt;{F96A950B-833F-4880-A151-76DA2D6A2879}&lt;/DBUID&gt;&lt;/Extra&gt;&lt;/Item&gt;&lt;/References&gt;&lt;/Group&gt;&lt;/Citation&gt;_x000A_"/>
    <w:docVar w:name="NE.Ref{4B6E119A-A6C7-475C-BD8D-C121486DB6E9}" w:val=" ADDIN NE.Ref.{4B6E119A-A6C7-475C-BD8D-C121486DB6E9}&lt;Citation&gt;&lt;Group&gt;&lt;References&gt;&lt;Item&gt;&lt;ID&gt;704&lt;/ID&gt;&lt;UID&gt;{E330DFAB-F943-4F45-BF07-9F53FF1F7EE7}&lt;/UID&gt;&lt;Title&gt;A practical approach to the nutritional management of chronic kidney disease patients in Cape Town, South Africa&lt;/Title&gt;&lt;Template&gt;Journal Article&lt;/Template&gt;&lt;Star&gt;0&lt;/Star&gt;&lt;Tag&gt;0&lt;/Tag&gt;&lt;Author&gt;Ameh, O I; Cilliers, L; Okpechi, I G&lt;/Author&gt;&lt;Year&gt;2016&lt;/Year&gt;&lt;Details&gt;&lt;_accession_num&gt;27391878&lt;/_accession_num&gt;&lt;_author_adr&gt;Division of Nephrology and Hypertension, Groote Schuur Hospital and University of Cape Town, Cape Town, South Africa.; Department of Dietetics, Groote Schuur Hospital, Cape Town, South Africa.; Division of Nephrology and Hypertension, E13 Renal Unit Groote Schuur Hospital and University of Cape Town, Observatory, 7925, Cape Town, South Africa. Ikechi.Okpechi@uct.ac.za.&lt;/_author_adr&gt;&lt;_collection_scope&gt;SCIE;&lt;/_collection_scope&gt;&lt;_created&gt;61927862&lt;/_created&gt;&lt;_date&gt;2016-07-08&lt;/_date&gt;&lt;_date_display&gt;2016 Jul 08&lt;/_date_display&gt;&lt;_db_updated&gt;PubMed&lt;/_db_updated&gt;&lt;_doi&gt;10.1186/s12882-016-0297-4&lt;/_doi&gt;&lt;_impact_factor&gt;   2.289&lt;/_impact_factor&gt;&lt;_isbn&gt;1471-2369 (Electronic); 1471-2369 (Linking)&lt;/_isbn&gt;&lt;_issue&gt;1&lt;/_issue&gt;&lt;_journal&gt;BMC Nephrol&lt;/_journal&gt;&lt;_keywords&gt;Kidney disease; Nutrition; Phosphate; Potassium; Protein; Restriction&lt;/_keywords&gt;&lt;_language&gt;eng&lt;/_language&gt;&lt;_modified&gt;61927874&lt;/_modified&gt;&lt;_pages&gt;68&lt;/_pages&gt;&lt;_tertiary_title&gt;BMC nephrology&lt;/_tertiary_title&gt;&lt;_type_work&gt;Letter&lt;/_type_work&gt;&lt;_url&gt;http://www.ncbi.nlm.nih.gov/entrez/query.fcgi?cmd=Retrieve&amp;amp;db=pubmed&amp;amp;dopt=Abstract&amp;amp;list_uids=27391878&amp;amp;query_hl=1&lt;/_url&gt;&lt;_volume&gt;17&lt;/_volume&gt;&lt;/Details&gt;&lt;Extra&gt;&lt;DBUID&gt;{F96A950B-833F-4880-A151-76DA2D6A2879}&lt;/DBUID&gt;&lt;/Extra&gt;&lt;/Item&gt;&lt;/References&gt;&lt;/Group&gt;&lt;/Citation&gt;_x000A_"/>
    <w:docVar w:name="NE.Ref{4CFDC5CB-0FF7-4345-868E-40403D97D123}" w:val=" ADDIN NE.Ref.{4CFDC5CB-0FF7-4345-868E-40403D97D123}&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966722&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4DAF0CE1-EB5E-4024-BF8C-B0113FA68097}" w:val=" ADDIN NE.Ref.{4DAF0CE1-EB5E-4024-BF8C-B0113FA68097}&lt;Citation&gt;&lt;Group&gt;&lt;References&gt;&lt;Item&gt;&lt;ID&gt;434&lt;/ID&gt;&lt;UID&gt;{6896BFFE-29EE-463F-BB46-3FFF2049B465}&lt;/UID&gt;&lt;Title&gt;The oral health status of children undergoing hemodialysis treatment&lt;/Title&gt;&lt;Template&gt;Journal Article&lt;/Template&gt;&lt;Star&gt;0&lt;/Star&gt;&lt;Tag&gt;0&lt;/Tag&gt;&lt;Author&gt;Ertugrul, F; Elbek-Cubukcu, C; Sabah, E; Mir, S&lt;/Author&gt;&lt;Year&gt;2003&lt;/Year&gt;&lt;Details&gt;&lt;_accession_num&gt;12921296&lt;/_accession_num&gt;&lt;_author_adr&gt;Department of Pedodontics, Faculty of Dentistry, Ege University, Izmir, Turkey.&lt;/_author_adr&gt;&lt;_created&gt;61348342&lt;/_created&gt;&lt;_date&gt;2003-04-01&lt;/_date&gt;&lt;_date_display&gt;2003 Apr-Jun&lt;/_date_display&gt;&lt;_db_updated&gt;PubMed&lt;/_db_updated&gt;&lt;_impact_factor&gt;   0.320&lt;/_impact_factor&gt;&lt;_isbn&gt;0041-4301 (Print); 0041-4301 (Linking)&lt;/_isbn&gt;&lt;_issue&gt;2&lt;/_issue&gt;&lt;_journal&gt;Turk J Pediatr&lt;/_journal&gt;&lt;_keywords&gt;Adolescent; Child; Child, Preschool; Dental Enamel Hypoplasia/etiology; Female; Humans; Kidney Failure, Chronic/*complications; Male; Mouth/microbiology; *Oral Health; *Renal Dialysis&lt;/_keywords&gt;&lt;_language&gt;eng&lt;/_language&gt;&lt;_modified&gt;61836307&lt;/_modified&gt;&lt;_pages&gt;108-13&lt;/_pages&gt;&lt;_tertiary_title&gt;The Turkish journal of pediatrics&lt;/_tertiary_title&gt;&lt;_type_work&gt;Journal Article&lt;/_type_work&gt;&lt;_url&gt;http://www.ncbi.nlm.nih.gov/entrez/query.fcgi?cmd=Retrieve&amp;amp;db=pubmed&amp;amp;dopt=Abstract&amp;amp;list_uids=12921296&amp;amp;query_hl=1&lt;/_url&gt;&lt;_volume&gt;45&lt;/_volume&gt;&lt;/Details&gt;&lt;Extra&gt;&lt;DBUID&gt;{F96A950B-833F-4880-A151-76DA2D6A2879}&lt;/DBUID&gt;&lt;/Extra&gt;&lt;/Item&gt;&lt;/References&gt;&lt;/Group&gt;&lt;/Citation&gt;_x000A_"/>
    <w:docVar w:name="NE.Ref{4E273E35-F745-42C8-92EB-A6D52668C5E8}" w:val=" ADDIN NE.Ref.{4E273E35-F745-42C8-92EB-A6D52668C5E8}&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66722&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4F3CFBF4-D4A2-46E2-854D-DB972A288F4F}" w:val=" ADDIN NE.Ref.{4F3CFBF4-D4A2-46E2-854D-DB972A288F4F}&lt;Citation&gt;&lt;Group&gt;&lt;References&gt;&lt;Item&gt;&lt;ID&gt;681&lt;/ID&gt;&lt;UID&gt;{BEEBEC82-A3EF-4091-A622-9FD5D941704C}&lt;/UID&gt;&lt;Title&gt;The Human Genome, Microbiomes, and Disease&lt;/Title&gt;&lt;Template&gt;Edited Book&lt;/Template&gt;&lt;Star&gt;0&lt;/Star&gt;&lt;Tag&gt;0&lt;/Tag&gt;&lt;Author&gt;&amp;quot;Badger J H&amp;quot;; &amp;quot;Ng P C&amp;quot;; C, Venter J&lt;/Author&gt;&lt;Year&gt;2011&lt;/Year&gt;&lt;Details&gt;&lt;_accessed&gt;61905368&lt;/_accessed&gt;&lt;_created&gt;61905368&lt;/_created&gt;&lt;_modified&gt;61905368&lt;/_modified&gt;&lt;_pages&gt;1-14&lt;/_pages&gt;&lt;_publisher&gt;Springer New York&lt;/_publisher&gt;&lt;_secondary_title&gt;Metagenomics of the Human Body&lt;/_secondary_title&gt;&lt;/Details&gt;&lt;Extra&gt;&lt;DBUID&gt;{F96A950B-833F-4880-A151-76DA2D6A2879}&lt;/DBUID&gt;&lt;/Extra&gt;&lt;/Item&gt;&lt;/References&gt;&lt;/Group&gt;&lt;/Citation&gt;_x000A_"/>
    <w:docVar w:name="NE.Ref{51BFA825-1792-467C-8371-31ACBF01430D}" w:val=" ADDIN NE.Ref.{51BFA825-1792-467C-8371-31ACBF01430D}&lt;Citation&gt;&lt;Group&gt;&lt;References&gt;&lt;Item&gt;&lt;ID&gt;599&lt;/ID&gt;&lt;UID&gt;{978474C8-557E-4D0E-9DE4-753787EF4E97}&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ion_num&gt;23193283&lt;/_accession_num&gt;&lt;_author_adr&gt;Microbial Genomics and Bioinformatics Research Group, Max Planck Institute for Marine Microbiology, D-28359 Bremen, Germany.&lt;/_author_adr&gt;&lt;_collection_scope&gt;SCI;SCIE;&lt;/_collection_scope&gt;&lt;_created&gt;61837866&lt;/_created&gt;&lt;_date&gt;2013-01-01&lt;/_date&gt;&lt;_date_display&gt;2013 Jan&lt;/_date_display&gt;&lt;_db_updated&gt;PubMed&lt;/_db_updated&gt;&lt;_doi&gt;10.1093/nar/gks1219&lt;/_doi&gt;&lt;_impact_factor&gt;  10.162&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1843181&lt;/_modified&gt;&lt;_pages&gt;D590-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F96A950B-833F-4880-A151-76DA2D6A2879}&lt;/DBUID&gt;&lt;/Extra&gt;&lt;/Item&gt;&lt;/References&gt;&lt;/Group&gt;&lt;/Citation&gt;_x000A_"/>
    <w:docVar w:name="NE.Ref{52C5BFD4-EFE5-4D5F-963D-26D0E0D525F2}" w:val=" ADDIN NE.Ref.{52C5BFD4-EFE5-4D5F-963D-26D0E0D525F2}&lt;Citation&gt;&lt;Group&gt;&lt;References&gt;&lt;Item&gt;&lt;ID&gt;600&lt;/ID&gt;&lt;UID&gt;{32B9328F-DC4A-470F-8134-B06383E6A5FC}&lt;/UID&gt;&lt;Title&gt;Systemic consequences of poor oral health in chronic kidney disease patients&lt;/Title&gt;&lt;Template&gt;Journal Article&lt;/Template&gt;&lt;Star&gt;0&lt;/Star&gt;&lt;Tag&gt;0&lt;/Tag&gt;&lt;Author&gt;Akar, H; Akar, G C; Carrero, J J; Stenvinkel, P; Lindholm, B&lt;/Author&gt;&lt;Year&gt;2011&lt;/Year&gt;&lt;Details&gt;&lt;_accession_num&gt;21115624&lt;/_accession_num&gt;&lt;_author_adr&gt;Divisions of Renal Medicine and Baxter Novum, Department of Clinical Science, Intervention and Technology, Karolinska Institutet, Stockholm, Sweden.&lt;/_author_adr&gt;&lt;_created&gt;61843182&lt;/_created&gt;&lt;_date&gt;2011-01-01&lt;/_date&gt;&lt;_date_display&gt;2011 Jan&lt;/_date_display&gt;&lt;_db_updated&gt;PubMed&lt;/_db_updated&gt;&lt;_doi&gt;10.2215/CJN.05470610&lt;/_doi&gt;&lt;_impact_factor&gt;   4.780&lt;/_impact_factor&gt;&lt;_isbn&gt;1555-905X (Electronic); 1555-9041 (Linking)&lt;/_isbn&gt;&lt;_issue&gt;1&lt;/_issue&gt;&lt;_journal&gt;Clin J Am Soc Nephrol&lt;/_journal&gt;&lt;_keywords&gt;Atherosclerosis/etiology; Chronic Disease; Gingivitis/epidemiology/etiology; Humans; Inflammation/etiology; Kidney Diseases/*complications/mortality; *Oral Health; Periodontitis/epidemiology/etiology; Renal Dialysis; Risk Factors&lt;/_keywords&gt;&lt;_language&gt;eng&lt;/_language&gt;&lt;_modified&gt;61843182&lt;/_modified&gt;&lt;_pages&gt;218-26&lt;/_pages&gt;&lt;_tertiary_title&gt;Clinical journal of the American Society of Nephrology : CJASN&lt;/_tertiary_title&gt;&lt;_type_work&gt;Journal Article; Research Support, Non-U.S. Gov&amp;apos;t; Review&lt;/_type_work&gt;&lt;_url&gt;http://www.ncbi.nlm.nih.gov/entrez/query.fcgi?cmd=Retrieve&amp;amp;db=pubmed&amp;amp;dopt=Abstract&amp;amp;list_uids=21115624&amp;amp;query_hl=1&lt;/_url&gt;&lt;_volume&gt;6&lt;/_volume&gt;&lt;/Details&gt;&lt;Extra&gt;&lt;DBUID&gt;{F96A950B-833F-4880-A151-76DA2D6A2879}&lt;/DBUID&gt;&lt;/Extra&gt;&lt;/Item&gt;&lt;/References&gt;&lt;/Group&gt;&lt;Group&gt;&lt;References&gt;&lt;Item&gt;&lt;ID&gt;601&lt;/ID&gt;&lt;UID&gt;{7AB9F272-BA3D-47AE-8760-098A21E56542}&lt;/UID&gt;&lt;Title&gt;Oral health-related quality of life and periodontal health status in patients undergoing hemodialysis&lt;/Title&gt;&lt;Template&gt;Journal Article&lt;/Template&gt;&lt;Star&gt;0&lt;/Star&gt;&lt;Tag&gt;0&lt;/Tag&gt;&lt;Author&gt;Guzeldemir, E; Toygar, H U; Tasdelen, B; Torun, D&lt;/Author&gt;&lt;Year&gt;2009&lt;/Year&gt;&lt;Details&gt;&lt;_accession_num&gt;19797559&lt;/_accession_num&gt;&lt;_author_adr&gt;Department of Periodontology, Faculty of Dentistry, Baskent University, Ankara, Turkey. esragd@yahoo.com&lt;/_author_adr&gt;&lt;_collection_scope&gt;SCI;SCIE;&lt;/_collection_scope&gt;&lt;_created&gt;61843184&lt;/_created&gt;&lt;_date&gt;2009-10-01&lt;/_date&gt;&lt;_date_display&gt;2009 Oct&lt;/_date_display&gt;&lt;_db_updated&gt;PubMed&lt;/_db_updated&gt;&lt;_impact_factor&gt;   2.150&lt;/_impact_factor&gt;&lt;_isbn&gt;1943-4723 (Electronic); 0002-8177 (Linking)&lt;/_isbn&gt;&lt;_issue&gt;10&lt;/_issue&gt;&lt;_journal&gt;J Am Dent Assoc&lt;/_journal&gt;&lt;_keywords&gt;Adolescent; Adult; Aged; Attitude to Health; Dental Care for Chronically Ill/*psychology; Dental Plaque Index; Educational Status; Female; Humans; Kidney Failure, Chronic/blood/*complications/therapy; Male; Middle Aged; Periodontal Diseases/blood/complications/*psychology; Periodontal Index; *Quality of Life; Renal Dialysis/*psychology; Self-Assessment; Sickness Impact Profile; Surveys and Questionnaires; Young Adult&lt;/_keywords&gt;&lt;_language&gt;eng&lt;/_language&gt;&lt;_modified&gt;61843184&lt;/_modified&gt;&lt;_pages&gt;1283-93&lt;/_pages&gt;&lt;_tertiary_title&gt;Journal of the American Dental Association (1939)&lt;/_tertiary_title&gt;&lt;_type_work&gt;Journal Article; Research Support, Non-U.S. Gov&amp;apos;t&lt;/_type_work&gt;&lt;_url&gt;http://www.ncbi.nlm.nih.gov/entrez/query.fcgi?cmd=Retrieve&amp;amp;db=pubmed&amp;amp;dopt=Abstract&amp;amp;list_uids=19797559&amp;amp;query_hl=1&lt;/_url&gt;&lt;_volume&gt;140&lt;/_volume&gt;&lt;/Details&gt;&lt;Extra&gt;&lt;DBUID&gt;{F96A950B-833F-4880-A151-76DA2D6A2879}&lt;/DBUID&gt;&lt;/Extra&gt;&lt;/Item&gt;&lt;/References&gt;&lt;/Group&gt;&lt;Group&gt;&lt;References&gt;&lt;Item&gt;&lt;ID&gt;436&lt;/ID&gt;&lt;UID&gt;{E935A13D-93EA-4B79-BAED-CF2791330BC4}&lt;/UID&gt;&lt;Title&gt;Oral and salivary flow characteristics of a group of Brazilian children and adolescents with chronic renal failure&lt;/Title&gt;&lt;Template&gt;Journal Article&lt;/Template&gt;&lt;Star&gt;0&lt;/Star&gt;&lt;Tag&gt;0&lt;/Tag&gt;&lt;Author&gt;Martins, C; Siqueira, W L; Guimaraes, Primo LS&lt;/Author&gt;&lt;Year&gt;2008&lt;/Year&gt;&lt;Details&gt;&lt;_accession_num&gt;18228044&lt;/_accession_num&gt;&lt;_author_adr&gt;Department of Pediatric Dentistry and Orthodontics, School of Dentistry, Federal  University of Rio de Janeiro, Rio de Janeiro, Brazil. dracarlamartins@gmail.com&lt;/_author_adr&gt;&lt;_collection_scope&gt;SCI;SCIE;&lt;/_collection_scope&gt;&lt;_created&gt;61348347&lt;/_created&gt;&lt;_date&gt;2008-04-01&lt;/_date&gt;&lt;_date_display&gt;2008 Apr&lt;/_date_display&gt;&lt;_db_updated&gt;PubMed&lt;/_db_updated&gt;&lt;_doi&gt;10.1007/s00467-007-0718-5&lt;/_doi&gt;&lt;_impact_factor&gt;   2.516&lt;/_impact_factor&gt;&lt;_isbn&gt;0931-041X (Print); 0931-041X (Linking)&lt;/_isbn&gt;&lt;_issue&gt;4&lt;/_issue&gt;&lt;_journal&gt;Pediatr Nephrol&lt;/_journal&gt;&lt;_keywords&gt;Adolescent; Adult; Brazil; Child; Female; Humans; Kidney Failure, Chronic/*physiopathology/therapy; Male; *Oral Health; Parotid Gland/*secretion; Renal Dialysis; Saliva/*secretion; Salivation/*physiology&lt;/_keywords&gt;&lt;_language&gt;eng&lt;/_language&gt;&lt;_modified&gt;61843288&lt;/_modified&gt;&lt;_pages&gt;619-24&lt;/_pages&gt;&lt;_tertiary_title&gt;Pediatric nephrology (Berlin, Germany)&lt;/_tertiary_title&gt;&lt;_type_work&gt;Journal Article&lt;/_type_work&gt;&lt;_url&gt;http://www.ncbi.nlm.nih.gov/entrez/query.fcgi?cmd=Retrieve&amp;amp;db=pubmed&amp;amp;dopt=Abstract&amp;amp;list_uids=18228044&amp;amp;query_hl=1&lt;/_url&gt;&lt;_volume&gt;23&lt;/_volume&gt;&lt;/Details&gt;&lt;Extra&gt;&lt;DBUID&gt;{F96A950B-833F-4880-A151-76DA2D6A2879}&lt;/DBUID&gt;&lt;/Extra&gt;&lt;/Item&gt;&lt;/References&gt;&lt;/Group&gt;&lt;/Citation&gt;_x000A_"/>
    <w:docVar w:name="NE.Ref{53AA2AFB-C47B-491B-A824-37A9F804FC8F}" w:val=" ADDIN NE.Ref.{53AA2AFB-C47B-491B-A824-37A9F804FC8F}&lt;Citation&gt;&lt;Group&gt;&lt;References&gt;&lt;Item&gt;&lt;ID&gt;667&lt;/ID&gt;&lt;UID&gt;{3D7DF694-0690-474A-AE39-E8E4B0F23A1F}&lt;/UID&gt;&lt;Title&gt;Book review: Oral health surveys: Basic methods, 5th edition&lt;/Title&gt;&lt;Template&gt;Journal Article&lt;/Template&gt;&lt;Star&gt;0&lt;/Star&gt;&lt;Tag&gt;0&lt;/Tag&gt;&lt;Author&gt;A, Yeung C&lt;/Author&gt;&lt;Year&gt;2014&lt;/Year&gt;&lt;Details&gt;&lt;_accessed&gt;61905328&lt;/_accessed&gt;&lt;_collection_scope&gt;SCI;SCIE;&lt;/_collection_scope&gt;&lt;_created&gt;61905328&lt;/_created&gt;&lt;_impact_factor&gt;   1.009&lt;/_impact_factor&gt;&lt;_issue&gt;217&lt;/_issue&gt;&lt;_journal&gt;British Dental Journal&lt;/_journal&gt;&lt;_modified&gt;61905328&lt;/_modified&gt;&lt;_pages&gt;333&lt;/_pages&gt;&lt;_volume&gt;7&lt;/_volume&gt;&lt;/Details&gt;&lt;Extra&gt;&lt;DBUID&gt;{F96A950B-833F-4880-A151-76DA2D6A2879}&lt;/DBUID&gt;&lt;/Extra&gt;&lt;/Item&gt;&lt;/References&gt;&lt;/Group&gt;&lt;/Citation&gt;_x000A_"/>
    <w:docVar w:name="NE.Ref{56025A8F-9584-422E-BDC7-11A2C2CBCB52}" w:val=" ADDIN NE.Ref.{56025A8F-9584-422E-BDC7-11A2C2CBCB52}&lt;Citation&gt;&lt;Group&gt;&lt;References&gt;&lt;Item&gt;&lt;ID&gt;611&lt;/ID&gt;&lt;UID&gt;{04399D54-E786-41A1-A0F0-7650C61E177B}&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55300&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55300&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57883F37-4268-4201-A6BE-E900C54802A7}" w:val=" ADDIN NE.Ref.{57883F37-4268-4201-A6BE-E900C54802A7}&lt;Citation&gt;&lt;Group&gt;&lt;References&gt;&lt;Item&gt;&lt;ID&gt;642&lt;/ID&gt;&lt;UID&gt;{6D91E76B-EAED-46D5-A10D-742983337DBF}&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date_display&gt;2009 Feb&lt;/_date_display&gt;&lt;_date&gt;2009-02-01&lt;/_date&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_created&gt;61873235&lt;/_created&gt;&lt;_modified&gt;61873239&lt;/_modified&gt;&lt;_db_updated&gt;PubMed&lt;/_db_updated&gt;&lt;/Details&gt;&lt;Extra&gt;&lt;DBUID&gt;{F96A950B-833F-4880-A151-76DA2D6A2879}&lt;/DBUID&gt;&lt;/Extra&gt;&lt;/Item&gt;&lt;/References&gt;&lt;/Group&gt;&lt;/Citation&gt;_x000A_"/>
    <w:docVar w:name="NE.Ref{5926F9E8-0C29-4225-A1BC-D34D904A3C6C}" w:val=" ADDIN NE.Ref.{5926F9E8-0C29-4225-A1BC-D34D904A3C6C}&lt;Citation&gt;&lt;Group&gt;&lt;References&gt;&lt;Item&gt;&lt;ID&gt;683&lt;/ID&gt;&lt;UID&gt;{E35815C3-0430-4460-9BFE-78A90C0D0CAB}&lt;/UID&gt;&lt;Title&gt;Quantitative assessment of urea, glucose and ammonia changes in human dental plaque and saliva following rinsing with urea and glucose&lt;/Title&gt;&lt;Template&gt;Journal Article&lt;/Template&gt;&lt;Star&gt;0&lt;/Star&gt;&lt;Tag&gt;0&lt;/Tag&gt;&lt;Author&gt;Singer, D L; Kleinberg, I&lt;/Author&gt;&lt;Year&gt;1983&lt;/Year&gt;&lt;Details&gt;&lt;_accession_num&gt;6580848&lt;/_accession_num&gt;&lt;_collection_scope&gt;SCI;SCIE;&lt;/_collection_scope&gt;&lt;_created&gt;61905372&lt;/_created&gt;&lt;_date&gt;1983-01-19&lt;/_date&gt;&lt;_date_display&gt;1983&lt;/_date_display&gt;&lt;_db_updated&gt;PubMed&lt;/_db_updated&gt;&lt;_impact_factor&gt;   1.748&lt;/_impact_factor&gt;&lt;_isbn&gt;0003-9969 (Print); 0003-9969 (Linking)&lt;/_isbn&gt;&lt;_issue&gt;10&lt;/_issue&gt;&lt;_journal&gt;Arch Oral Biol&lt;/_journal&gt;&lt;_keywords&gt;Ammonia/*metabolism; Dental Plaque/*drug effects/metabolism; Glucose/*metabolism/pharmacology; Humans; Mouthwashes/*pharmacology; Saliva/drug effects/metabolism; Urea/*metabolism/pharmacology&lt;/_keywords&gt;&lt;_language&gt;eng&lt;/_language&gt;&lt;_modified&gt;61905372&lt;/_modified&gt;&lt;_pages&gt;923-9&lt;/_pages&gt;&lt;_tertiary_title&gt;Archives of oral biology&lt;/_tertiary_title&gt;&lt;_type_work&gt;Journal Article&lt;/_type_work&gt;&lt;_url&gt;http://www.ncbi.nlm.nih.gov/entrez/query.fcgi?cmd=Retrieve&amp;amp;db=pubmed&amp;amp;dopt=Abstract&amp;amp;list_uids=6580848&amp;amp;query_hl=1&lt;/_url&gt;&lt;_volume&gt;28&lt;/_volume&gt;&lt;/Details&gt;&lt;Extra&gt;&lt;DBUID&gt;{F96A950B-833F-4880-A151-76DA2D6A2879}&lt;/DBUID&gt;&lt;/Extra&gt;&lt;/Item&gt;&lt;/References&gt;&lt;/Group&gt;&lt;/Citation&gt;_x000A_"/>
    <w:docVar w:name="NE.Ref{5BF1FD68-6E3E-439B-B8C8-8A1549C3B963}" w:val=" ADDIN NE.Ref.{5BF1FD68-6E3E-439B-B8C8-8A1549C3B963}&lt;Citation&gt;&lt;Group&gt;&lt;References&gt;&lt;Item&gt;&lt;ID&gt;685&lt;/ID&gt;&lt;UID&gt;{68E00E27-345B-48BC-B0A7-B7BBD8760FFF}&lt;/UID&gt;&lt;Title&gt;Comparison of Oral Health Status and the Quality of Life in Haemodialysis Patients with Less and More than Four Years of Treatment&lt;/Title&gt;&lt;Template&gt;Journal Article&lt;/Template&gt;&lt;Star&gt;0&lt;/Star&gt;&lt;Tag&gt;0&lt;/Tag&gt;&lt;Author&gt;Andrade, A; Amorim, A; Queiroz, S; Gordon-Nunez, M; Freitas, R; Galvao, H&lt;/Author&gt;&lt;Year&gt;2017&lt;/Year&gt;&lt;Details&gt;&lt;_accession_num&gt;28232975&lt;/_accession_num&gt;&lt;_created&gt;61905375&lt;/_created&gt;&lt;_date&gt;2017-01-20&lt;/_date&gt;&lt;_date_display&gt;2017&lt;/_date_display&gt;&lt;_db_updated&gt;PubMed&lt;/_db_updated&gt;&lt;_doi&gt;10.3290/j.ohpd.a37714&lt;/_doi&gt;&lt;_impact_factor&gt;   0.657&lt;/_impact_factor&gt;&lt;_isbn&gt;1602-1622 (Print); 1602-1622 (Linking)&lt;/_isbn&gt;&lt;_issue&gt;1&lt;/_issue&gt;&lt;_journal&gt;Oral Health Prev Dent&lt;/_journal&gt;&lt;_keywords&gt;Adolescent; Adult; Aged; Female; *Health Status; Humans; Kidney Failure, Chronic/*therapy; Male; Middle Aged; *Oral Health; *Quality of Life; *Renal Dialysis; Time Factors; Young Adult&lt;/_keywords&gt;&lt;_language&gt;eng&lt;/_language&gt;&lt;_modified&gt;61905375&lt;/_modified&gt;&lt;_pages&gt;57-64&lt;/_pages&gt;&lt;_tertiary_title&gt;Oral health &amp;amp;amp; preventive dentistry&lt;/_tertiary_title&gt;&lt;_type_work&gt;Comparative Study; Journal Article&lt;/_type_work&gt;&lt;_url&gt;http://www.ncbi.nlm.nih.gov/entrez/query.fcgi?cmd=Retrieve&amp;amp;db=pubmed&amp;amp;dopt=Abstract&amp;amp;list_uids=28232975&amp;amp;query_hl=1&lt;/_url&gt;&lt;_volume&gt;15&lt;/_volume&gt;&lt;/Details&gt;&lt;Extra&gt;&lt;DBUID&gt;{F96A950B-833F-4880-A151-76DA2D6A2879}&lt;/DBUID&gt;&lt;/Extra&gt;&lt;/Item&gt;&lt;/References&gt;&lt;/Group&gt;&lt;Group&gt;&lt;References&gt;&lt;Item&gt;&lt;ID&gt;686&lt;/ID&gt;&lt;UID&gt;{4A21A38A-67BA-4D46-80D8-E24DC98EB040}&lt;/UID&gt;&lt;Title&gt;Underlying kidney disease and duration of hemodialysis: an assessment of its effect on oral health&lt;/Title&gt;&lt;Template&gt;Journal Article&lt;/Template&gt;&lt;Star&gt;0&lt;/Star&gt;&lt;Tag&gt;0&lt;/Tag&gt;&lt;Author&gt;Jain, S; Singla, A; Basavaraj, P; Singh, S; Singh, K; Kundu, H&lt;/Author&gt;&lt;Year&gt;2014&lt;/Year&gt;&lt;Details&gt;&lt;_accession_num&gt;24995249&lt;/_accession_num&gt;&lt;_author_adr&gt;Postgraduate Student, Department of Public Health Dentistry, D.J College of Dental Sciences and Research , Modinagar, Ghaziabad, Uttar Pradesh, India .; Senior Lecturer, Department of Public Health Dentistry, D.J College of Dental Sciences and Research , Modinagar, Ghaziabad, Uttar Pradesh, India .; Professor &amp;amp;amp; Head Department, Department of Public Health Dentistry, D.J College of Dental Sciences and Research , Modinagar, Ghaziabad, Uttar Pradesh, India .; Senior Lecturer, Department of Public Health Dentistry, D.J College of Dental Sciences and Research , Modinagar, Ghaziabad, Uttar Pradesh, India .; Postgraduate Student, Department of Public Health Dentistry, D.J College of Dental Sciences and Research , Modinagar, Ghaziabad, Uttar Pradesh, India .; Postgraduate Student, Department of Public Health Dentistry, D.J College of Dental Sciences and Research , Modinagar, Ghaziabad, Uttar Pradesh, India .&lt;/_author_adr&gt;&lt;_created&gt;61905376&lt;/_created&gt;&lt;_date&gt;2014-05-01&lt;/_date&gt;&lt;_date_display&gt;2014 May&lt;/_date_display&gt;&lt;_db_updated&gt;PubMed&lt;/_db_updated&gt;&lt;_doi&gt;10.7860/JCDR/2014/7853.4402&lt;/_doi&gt;&lt;_isbn&gt;2249-782X (Print); 0973-709X (Linking)&lt;/_isbn&gt;&lt;_issue&gt;5&lt;/_issue&gt;&lt;_journal&gt;J Clin Diagn Res&lt;/_journal&gt;&lt;_keywords&gt;Dental health; Duration of dialysis; Hemodialysis; Kidney diseases&lt;/_keywords&gt;&lt;_language&gt;eng&lt;/_language&gt;&lt;_modified&gt;61905376&lt;/_modified&gt;&lt;_pages&gt;ZC65-9&lt;/_pages&gt;&lt;_tertiary_title&gt;Journal of clinical and diagnostic research : JCDR&lt;/_tertiary_title&gt;&lt;_type_work&gt;Journal Article&lt;/_type_work&gt;&lt;_url&gt;http://www.ncbi.nlm.nih.gov/entrez/query.fcgi?cmd=Retrieve&amp;amp;db=pubmed&amp;amp;dopt=Abstract&amp;amp;list_uids=24995249&amp;amp;query_hl=1&lt;/_url&gt;&lt;_volume&gt;8&lt;/_volume&gt;&lt;/Details&gt;&lt;Extra&gt;&lt;DBUID&gt;{F96A950B-833F-4880-A151-76DA2D6A2879}&lt;/DBUID&gt;&lt;/Extra&gt;&lt;/Item&gt;&lt;/References&gt;&lt;/Group&gt;&lt;/Citation&gt;_x000A_"/>
    <w:docVar w:name="NE.Ref{5DD6B78E-97AF-488E-B8DB-EB52C271FBA7}" w:val=" ADDIN NE.Ref.{5DD6B78E-97AF-488E-B8DB-EB52C271FBA7}&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872510&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5FD3E4BC-7B7B-4280-BBB2-E3F93B0E7BCB}" w:val=" ADDIN NE.Ref.{5FD3E4BC-7B7B-4280-BBB2-E3F93B0E7BCB}&lt;Citation&gt;&lt;Group&gt;&lt;References&gt;&lt;Item&gt;&lt;ID&gt;629&lt;/ID&gt;&lt;UID&gt;{F3946C98-231B-4F1C-9C58-44D4E4AE775C}&lt;/UID&gt;&lt;Title&gt;Microbial signature profiles of periodontally healthy and diseased patients&lt;/Title&gt;&lt;Template&gt;Journal Article&lt;/Template&gt;&lt;Star&gt;0&lt;/Star&gt;&lt;Tag&gt;0&lt;/Tag&gt;&lt;Author&gt;Lourenco, T G; Heller, D; Silva-Boghossian, C M; Cotton, S L; Paster, B J; Colombo, A P&lt;/Author&gt;&lt;Year&gt;2014&lt;/Year&gt;&lt;Details&gt;&lt;_accession_num&gt;25139407&lt;/_accession_num&gt;&lt;_author_adr&gt;Institute of Microbiology, Federal University of Rio de Janeiro, Brazil.&lt;/_author_adr&gt;&lt;_collection_scope&gt;SCI;SCIE;&lt;/_collection_scope&gt;&lt;_created&gt;61872527&lt;/_created&gt;&lt;_date&gt;2014-11-01&lt;/_date&gt;&lt;_date_display&gt;2014 Nov&lt;/_date_display&gt;&lt;_db_updated&gt;PubMed&lt;/_db_updated&gt;&lt;_doi&gt;10.1111/jcpe.12302&lt;/_doi&gt;&lt;_impact_factor&gt;   3.477&lt;/_impact_factor&gt;&lt;_isbn&gt;1600-051X (Electronic); 0303-6979 (Linking)&lt;/_isbn&gt;&lt;_issue&gt;11&lt;/_issue&gt;&lt;_journal&gt;J Clin Periodontol&lt;/_journal&gt;&lt;_keywords&gt;Adult; Aggregatibacter actinomycetemcomitans/isolation &amp;amp;amp; purification; Aggressive Periodontitis/*microbiology; Bacteria/classification/isolation &amp;amp;amp; purification; Bacteroides/isolation &amp;amp;amp; purification; *Biofilms; Cardiobacterium/classification; Carnobacteriaceae/isolation &amp;amp;amp; purification; Chronic Periodontitis/*microbiology; Female; Fusobacterium/classification; Fusobacterium nucleatum/isolation &amp;amp;amp; purification; Gingivitis/*microbiology; Humans; Male; Microbiota; Neisseria/classification; Peptostreptococcus/classification; Periodontal Attachment Loss/microbiology; Periodontal Index; Periodontal Pocket/microbiology; Periodontium/*microbiology; Porphyromonas/classification/isolation &amp;amp;amp; purification; Porphyromonas endodontalis/isolation &amp;amp;amp; purification; Prevotella/classification; Young Adultaggressive periodontitis; biofilm; chronic periodontitis; gingivitis; microarray analysis; microbiota&lt;/_keywords&gt;&lt;_language&gt;eng&lt;/_language&gt;&lt;_modified&gt;61905478&lt;/_modified&gt;&lt;_ori_publication&gt;(c) 2014 John Wiley &amp;amp;amp; Sons A/S. Published by John Wiley &amp;amp;amp; Sons Ltd.&lt;/_ori_publication&gt;&lt;_pages&gt;1027-36&lt;/_pages&gt;&lt;_tertiary_title&gt;Journal of clinical periodontology&lt;/_tertiary_title&gt;&lt;_type_work&gt;Journal Article; Observational Study; Research Support, N.I.H., Extramural; Research Support, Non-U.S. Gov&amp;apos;t&lt;/_type_work&gt;&lt;_url&gt;http://www.ncbi.nlm.nih.gov/entrez/query.fcgi?cmd=Retrieve&amp;amp;db=pubmed&amp;amp;dopt=Abstract&amp;amp;list_uids=25139407&amp;amp;query_hl=1&lt;/_url&gt;&lt;_volume&gt;41&lt;/_volume&gt;&lt;/Details&gt;&lt;Extra&gt;&lt;DBUID&gt;{F96A950B-833F-4880-A151-76DA2D6A2879}&lt;/DBUID&gt;&lt;/Extra&gt;&lt;/Item&gt;&lt;/References&gt;&lt;/Group&gt;&lt;/Citation&gt;_x000A_"/>
    <w:docVar w:name="NE.Ref{622CCCA0-8AF2-4D6E-93CA-25D0ABC11A6D}" w:val=" ADDIN NE.Ref.{622CCCA0-8AF2-4D6E-93CA-25D0ABC11A6D}&lt;Citation&gt;&lt;Group&gt;&lt;References&gt;&lt;Item&gt;&lt;ID&gt;699&lt;/ID&gt;&lt;UID&gt;{06C9E937-4CC7-4B5B-96EB-931E7C5EAB20}&lt;/UID&gt;&lt;Title&gt;Bacteria of dental caries in primary and permanent teeth in children and young adults&lt;/Title&gt;&lt;Template&gt;Journal Article&lt;/Template&gt;&lt;Star&gt;0&lt;/Star&gt;&lt;Tag&gt;0&lt;/Tag&gt;&lt;Author&gt;Aas, J A; Griffen, A L; Dardis, S R; Lee, A M; Olsen, I; Dewhirst, F E; Leys, E J; Paster, B J&lt;/Author&gt;&lt;Year&gt;2008&lt;/Year&gt;&lt;Details&gt;&lt;_accessed&gt;61925389&lt;/_accessed&gt;&lt;_accession_num&gt;18216213&lt;/_accession_num&gt;&lt;_author_adr&gt;Institute of Oral Biology, University of Oslo, Post Box 1052 Blindern, 0316 Oslo, Norway. jornaaas@odont.uio.no&lt;/_author_adr&gt;&lt;_collection_scope&gt;SCI;SCIE;&lt;/_collection_scope&gt;&lt;_created&gt;61925389&lt;/_created&gt;&lt;_date&gt;2008-04-01&lt;/_date&gt;&lt;_date_display&gt;2008 Apr&lt;/_date_display&gt;&lt;_db_updated&gt;PubMed&lt;/_db_updated&gt;&lt;_doi&gt;10.1128/JCM.01410-07&lt;/_doi&gt;&lt;_impact_factor&gt;   3.712&lt;/_impact_factor&gt;&lt;_isbn&gt;1098-660X (Electronic); 0095-1137 (Linking)&lt;/_isbn&gt;&lt;_issue&gt;4&lt;/_issue&gt;&lt;_journal&gt;J Clin Microbiol&lt;/_journal&gt;&lt;_keywords&gt;Adolescent; Adult; Child; Child, Preschool; Dental Caries/*microbiology; Gram-Positive Bacteria/*classification/genetics/*isolation &amp;amp;amp; purification; Gram-Positive Bacterial Infections/*microbiology; Humans; Molecular Sequence Data; RNA, Ribosomal, 16S/genetics; Sequence Analysis, DNA; Tooth/*microbiology; Tooth, Deciduous/*microbiology&lt;/_keywords&gt;&lt;_language&gt;eng&lt;/_language&gt;&lt;_modified&gt;61966722&lt;/_modified&gt;&lt;_pages&gt;1407-1417&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18216213&amp;amp;query_hl=1&lt;/_url&gt;&lt;_volume&gt;46&lt;/_volume&gt;&lt;/Details&gt;&lt;Extra&gt;&lt;DBUID&gt;{F96A950B-833F-4880-A151-76DA2D6A2879}&lt;/DBUID&gt;&lt;/Extra&gt;&lt;/Item&gt;&lt;/References&gt;&lt;/Group&gt;&lt;Group&gt;&lt;References&gt;&lt;Item&gt;&lt;ID&gt;690&lt;/ID&gt;&lt;UID&gt;{19A3F02C-1538-4D48-817C-78D4C0054E45}&lt;/UID&gt;&lt;Title&gt;Streptococcus mitis and Gemella haemolysans were simultaneously found in atherosclerotic and oral plaques of elderly without periodontitis-a pilot study&lt;/Title&gt;&lt;Template&gt;Journal Article&lt;/Template&gt;&lt;Star&gt;0&lt;/Star&gt;&lt;Tag&gt;0&lt;/Tag&gt;&lt;Author&gt;Eberhard, J; Stumpp, N; Winkel, A; Schrimpf, C; Bisdas, T; Orzak, P; Teebken, O E; Haverich, A; Stiesch, M&lt;/Author&gt;&lt;Year&gt;2017&lt;/Year&gt;&lt;Details&gt;&lt;_accessed&gt;61964481&lt;/_accessed&gt;&lt;_accession_num&gt;27037569&lt;/_accession_num&gt;&lt;_author_adr&gt;Department of Prosthetic Dentistry and Biomaterial Sciences, Hannover Medical School, Carl-Neuberg-Str. 1, 30625, Hannover, Germany. joerg.eberhard@sydney.edu.au.; Faculty of Dentistry, The University of Sydney, Sydney, New South Wales, Australia. joerg.eberhard@sydney.edu.au.; Department of Prosthetic Dentistry and Biomaterial Sciences, Hannover Medical School, Carl-Neuberg-Str. 1, 30625, Hannover, Germany.; Department of Prosthetic Dentistry and Biomaterial Sciences, Hannover Medical School, Carl-Neuberg-Str. 1, 30625,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Prosthetic Dentistry and Biomaterial Sciences, Hannover Medical School, Carl-Neuberg-Str. 1, 30625, Hannover, Germany.&lt;/_author_adr&gt;&lt;_created&gt;61905383&lt;/_created&gt;&lt;_date&gt;2017-01-01&lt;/_date&gt;&lt;_date_display&gt;2017 Jan&lt;/_date_display&gt;&lt;_db_updated&gt;PubMed&lt;/_db_updated&gt;&lt;_doi&gt;10.1007/s00784-016-1811-6&lt;/_doi&gt;&lt;_impact_factor&gt;   2.308&lt;/_impact_factor&gt;&lt;_isbn&gt;1436-3771 (Electronic); 1432-6981 (Linking)&lt;/_isbn&gt;&lt;_issue&gt;1&lt;/_issue&gt;&lt;_journal&gt;Clin Oral Investig&lt;/_journal&gt;&lt;_keywords&gt;Atherosclerotic plaques; Oral plaques; Periodontitis&lt;/_keywords&gt;&lt;_language&gt;eng&lt;/_language&gt;&lt;_modified&gt;61925354&lt;/_modified&gt;&lt;_pages&gt;447-452&lt;/_pages&gt;&lt;_tertiary_title&gt;Clinical oral investigations&lt;/_tertiary_title&gt;&lt;_type_work&gt;Journal Article&lt;/_type_work&gt;&lt;_url&gt;http://www.ncbi.nlm.nih.gov/entrez/query.fcgi?cmd=Retrieve&amp;amp;db=pubmed&amp;amp;dopt=Abstract&amp;amp;list_uids=27037569&amp;amp;query_hl=1&lt;/_url&gt;&lt;_volume&gt;21&lt;/_volume&gt;&lt;/Details&gt;&lt;Extra&gt;&lt;DBUID&gt;{F96A950B-833F-4880-A151-76DA2D6A2879}&lt;/DBUID&gt;&lt;/Extra&gt;&lt;/Item&gt;&lt;/References&gt;&lt;/Group&gt;&lt;/Citation&gt;_x000A_"/>
    <w:docVar w:name="NE.Ref{6320C782-2B57-4E6D-9CAD-B1A5C7D216F2}" w:val=" ADDIN NE.Ref.{6320C782-2B57-4E6D-9CAD-B1A5C7D216F2}&lt;Citation&gt;&lt;Group&gt;&lt;References&gt;&lt;Item&gt;&lt;ID&gt;595&lt;/ID&gt;&lt;UID&gt;{C0FD8B82-8C2F-4586-A5CF-0291A50004DA}&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1837831&lt;/_created&gt;&lt;_date&gt;2010-05-01&lt;/_date&gt;&lt;_date_display&gt;2010 May&lt;/_date_display&gt;&lt;_db_updated&gt;PubMed&lt;/_db_updated&gt;&lt;_doi&gt;10.1038/nmeth.f.303&lt;/_doi&gt;&lt;_impact_factor&gt;  25.062&lt;/_impact_factor&gt;&lt;_isbn&gt;1548-7105 (Electronic); 1548-7091 (Linking)&lt;/_isbn&gt;&lt;_issue&gt;5&lt;/_issue&gt;&lt;_journal&gt;Nat Methods&lt;/_journal&gt;&lt;_keywords&gt;Animals; Feces/microbiology; Humans; Mice; RNA, Ribosomal, 16S/*genetics; Sequence Analysis, RNA/*methods; *Software; Twins, Dizygotic/genetics; Twins, Monozygotic/genetics&lt;/_keywords&gt;&lt;_language&gt;eng&lt;/_language&gt;&lt;_modified&gt;61873336&lt;/_modified&gt;&lt;_pages&gt;335-6&lt;/_page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63EE66E3-C47F-4CFE-A743-6F425B55775D}" w:val=" ADDIN NE.Ref.{63EE66E3-C47F-4CFE-A743-6F425B55775D}&lt;Citation&gt;&lt;Group&gt;&lt;References&gt;&lt;Item&gt;&lt;ID&gt;641&lt;/ID&gt;&lt;UID&gt;{BA7A1663-316E-45CA-9DEA-1E38329B0714}&lt;/UID&gt;&lt;Title&gt;A Review of Enamel Remineralisation Potential of Calcium- and Phosphate-based Remineralisation Systems&lt;/Title&gt;&lt;Template&gt;Journal Article&lt;/Template&gt;&lt;Star&gt;0&lt;/Star&gt;&lt;Tag&gt;0&lt;/Tag&gt;&lt;Author&gt;Ekambaram, M; Mohd, Said SNB; Yiu, CKY&lt;/Author&gt;&lt;Year&gt;2017&lt;/Year&gt;&lt;Details&gt;&lt;_accession_num&gt;28785750&lt;/_accession_num&gt;&lt;_date_display&gt;2017 Aug 07&lt;/_date_display&gt;&lt;_date&gt;2017-08-07&lt;/_date&gt;&lt;_doi&gt;10.3290/j.ohpd.a38779&lt;/_doi&gt;&lt;_isbn&gt;1602-1622 (Print); 1602-1622 (Linking)&lt;/_isbn&gt;&lt;_journal&gt;Oral Health Prev Dent&lt;/_journal&gt;&lt;_language&gt;eng&lt;/_language&gt;&lt;_pages&gt;1-6&lt;/_pages&gt;&lt;_tertiary_title&gt;Oral health &amp;amp;amp; preventive dentistry&lt;/_tertiary_title&gt;&lt;_type_work&gt;Journal Article&lt;/_type_work&gt;&lt;_url&gt;http://www.ncbi.nlm.nih.gov/entrez/query.fcgi?cmd=Retrieve&amp;amp;db=pubmed&amp;amp;dopt=Abstract&amp;amp;list_uids=28785750&amp;amp;query_hl=1&lt;/_url&gt;&lt;_created&gt;61873217&lt;/_created&gt;&lt;_modified&gt;61873237&lt;/_modified&gt;&lt;_db_updated&gt;PubMed&lt;/_db_updated&gt;&lt;_impact_factor&gt;   0.657&lt;/_impact_factor&gt;&lt;/Details&gt;&lt;Extra&gt;&lt;DBUID&gt;{F96A950B-833F-4880-A151-76DA2D6A2879}&lt;/DBUID&gt;&lt;/Extra&gt;&lt;/Item&gt;&lt;/References&gt;&lt;/Group&gt;&lt;/Citation&gt;_x000A_"/>
    <w:docVar w:name="NE.Ref{649267D0-0584-4027-AA6C-77BF50FF5435}" w:val=" ADDIN NE.Ref.{649267D0-0584-4027-AA6C-77BF50FF5435}&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Zhang X, Tian X Ma L&lt;/Author&gt;&lt;Year&gt;2015&lt;/Year&gt;&lt;Details&gt;&lt;_journal&gt;Journal of Biosciences and Medicines&lt;/_journal&gt;&lt;_issue&gt;03&lt;/_issue&gt;&lt;_volume&gt;06&lt;/_volume&gt;&lt;_pages&gt;23-8&lt;/_pages&gt;&lt;_accessed&gt;61837825&lt;/_accessed&gt;&lt;_created&gt;61837825&lt;/_created&gt;&lt;_modified&gt;61837825&lt;/_modified&gt;&lt;/Details&gt;&lt;Extra&gt;&lt;DBUID&gt;{F96A950B-833F-4880-A151-76DA2D6A2879}&lt;/DBUID&gt;&lt;/Extra&gt;&lt;/Item&gt;&lt;/References&gt;&lt;/Group&gt;&lt;/Citation&gt;_x000A_"/>
    <w:docVar w:name="NE.Ref{65558AAE-0E80-4CF4-B567-606201474C59}" w:val=" ADDIN NE.Ref.{65558AAE-0E80-4CF4-B567-606201474C59}&lt;Citation&gt;&lt;Group&gt;&lt;References&gt;&lt;Item&gt;&lt;ID&gt;583&lt;/ID&gt;&lt;UID&gt;{43445C8C-3C7F-4ED5-BBE2-C56898F82FC7}&lt;/UID&gt;&lt;Title&gt;Projecting the number of patients with end-stage renal disease in the United States to the year 2015&lt;/Title&gt;&lt;Template&gt;Journal Article&lt;/Template&gt;&lt;Star&gt;0&lt;/Star&gt;&lt;Tag&gt;0&lt;/Tag&gt;&lt;Author&gt;Gilbertson, D T; Liu, J; Xue, J L; Louis, T A; Solid, C A; Ebben, J P; Collins, A J&lt;/Author&gt;&lt;Year&gt;2005&lt;/Year&gt;&lt;Details&gt;&lt;_accession_num&gt;16267160&lt;/_accession_num&gt;&lt;_author_adr&gt;United States Renal Data System Coordinating Center; University of Minnesota, Minneapolis, MN 55404, USA. dgilbertson@usrds.org&lt;/_author_adr&gt;&lt;_collection_scope&gt;SCI;SCIE;&lt;/_collection_scope&gt;&lt;_created&gt;61834723&lt;/_created&gt;&lt;_date&gt;2005-12-01&lt;/_date&gt;&lt;_date_display&gt;2005 Dec&lt;/_date_display&gt;&lt;_db_updated&gt;PubMed&lt;/_db_updated&gt;&lt;_doi&gt;10.1681/ASN.2005010112&lt;/_doi&gt;&lt;_impact_factor&gt;   8.966&lt;/_impact_factor&gt;&lt;_isbn&gt;1046-6673 (Print); 1046-6673 (Linking)&lt;/_isbn&gt;&lt;_issue&gt;12&lt;/_issue&gt;&lt;_journal&gt;J Am Soc Nephrol&lt;/_journal&gt;&lt;_keywords&gt;Age Distribution; Cohort Studies; Female; Follow-Up Studies; Humans; Kidney Failure, Chronic/*diagnosis/*epidemiology/therapy; Kidney Function Tests; Male; *Markov Chains; Predictive Value of Tests; Prevalence; Renal Dialysis/adverse effects/methods; Risk Assessment; Sensitivity and Specificity; Severity of Illness Index; Sex Distribution; Survival Analysis; United States/epidemiology&lt;/_keywords&gt;&lt;_language&gt;eng&lt;/_language&gt;&lt;_modified&gt;61836266&lt;/_modified&gt;&lt;_pages&gt;3736-41&lt;/_pages&gt;&lt;_tertiary_title&gt;Journal of the American Society of Nephrology : JASN&lt;/_tertiary_title&gt;&lt;_type_work&gt;Comparative Study; Journal Article; Research Support, N.I.H., Extramural&lt;/_type_work&gt;&lt;_url&gt;http://www.ncbi.nlm.nih.gov/entrez/query.fcgi?cmd=Retrieve&amp;amp;db=pubmed&amp;amp;dopt=Abstract&amp;amp;list_uids=16267160&amp;amp;query_hl=1&lt;/_url&gt;&lt;_volume&gt;16&lt;/_volume&gt;&lt;/Details&gt;&lt;Extra&gt;&lt;DBUID&gt;{F96A950B-833F-4880-A151-76DA2D6A2879}&lt;/DBUID&gt;&lt;/Extra&gt;&lt;/Item&gt;&lt;/References&gt;&lt;/Group&gt;&lt;Group&gt;&lt;References&gt;&lt;Item&gt;&lt;ID&gt;584&lt;/ID&gt;&lt;UID&gt;{9429FD3E-6F4B-486D-B90D-2CAECC56DBF8}&lt;/UID&gt;&lt;Title&gt;Prevalence of chronic kidney disease in the United States&lt;/Title&gt;&lt;Template&gt;Journal Article&lt;/Template&gt;&lt;Star&gt;0&lt;/Star&gt;&lt;Tag&gt;0&lt;/Tag&gt;&lt;Author&gt;Coresh, J; Selvin, E; Stevens, L A; Manzi, J; Kusek, J W; Eggers, P; Van Lente, F; Levey, A S&lt;/Author&gt;&lt;Year&gt;2007&lt;/Year&gt;&lt;Details&gt;&lt;_accession_num&gt;17986697&lt;/_accession_num&gt;&lt;_author_adr&gt;Department of Epidemiology, Bloomberg School of Public Health, and Welch Center for Prevention, Epidemiology, and Clinical Research, Johns Hopkins University, Baltimore, Maryland 21287, USA. coresh@jhu.edu&lt;/_author_adr&gt;&lt;_created&gt;61834724&lt;/_created&gt;&lt;_date&gt;2007-11-07&lt;/_date&gt;&lt;_date_display&gt;2007 Nov 07&lt;/_date_display&gt;&lt;_db_updated&gt;PubMed&lt;/_db_updated&gt;&lt;_doi&gt;10.1001/jama.298.17.2038&lt;/_doi&gt;&lt;_impact_factor&gt;  44.405&lt;/_impact_factor&gt;&lt;_isbn&gt;1538-3598 (Electronic); 0098-7484 (Linking)&lt;/_isbn&gt;&lt;_issue&gt;17&lt;/_issue&gt;&lt;_journal&gt;JAMA&lt;/_journal&gt;&lt;_keywords&gt;Adult; Aged; Cardiovascular Diseases/epidemiology; Cross-Sectional Studies; Diabetes Mellitus/epidemiology; Female; Humans; Hypertension/epidemiology; Male; Middle Aged; Nutrition Surveys; Obesity/epidemiology; Prevalence; Renal Insufficiency, Chronic/*epidemiology; Risk Factors; United States/epidemiology&lt;/_keywords&gt;&lt;_language&gt;eng&lt;/_language&gt;&lt;_modified&gt;61834724&lt;/_modified&gt;&lt;_pages&gt;2038-47&lt;/_pages&gt;&lt;_tertiary_title&gt;JAMA&lt;/_tertiary_title&gt;&lt;_type_work&gt;Journal Article; Research Support, N.I.H., Extramural&lt;/_type_work&gt;&lt;_url&gt;http://www.ncbi.nlm.nih.gov/entrez/query.fcgi?cmd=Retrieve&amp;amp;db=pubmed&amp;amp;dopt=Abstract&amp;amp;list_uids=17986697&amp;amp;query_hl=1&lt;/_url&gt;&lt;_volume&gt;298&lt;/_volume&gt;&lt;/Details&gt;&lt;Extra&gt;&lt;DBUID&gt;{F96A950B-833F-4880-A151-76DA2D6A2879}&lt;/DBUID&gt;&lt;/Extra&gt;&lt;/Item&gt;&lt;/References&gt;&lt;/Group&gt;&lt;/Citation&gt;_x000A_"/>
    <w:docVar w:name="NE.Ref{66091827-732A-460D-A8FE-7B2BDF1912C5}" w:val=" ADDIN NE.Ref.{66091827-732A-460D-A8FE-7B2BDF1912C5}&lt;Citation&gt;&lt;Group&gt;&lt;References&gt;&lt;Item&gt;&lt;ID&gt;586&lt;/ID&gt;&lt;UID&gt;{56E7046E-A50A-4F8F-932A-9FB5BE94A506}&lt;/UID&gt;&lt;Title&gt;Oral findings in chronic kidney disease: implications for management in developing countries&lt;/Title&gt;&lt;Template&gt;Journal Article&lt;/Template&gt;&lt;Star&gt;0&lt;/Star&gt;&lt;Tag&gt;0&lt;/Tag&gt;&lt;Author&gt;Oyetola, E O; Owotade, F J; Agbelusi, G A; Fatusi, O A; Sanusi, A A&lt;/Author&gt;&lt;Year&gt;2015&lt;/Year&gt;&lt;Details&gt;&lt;_accession_num&gt;25888327&lt;/_accession_num&gt;&lt;_author_adr&gt;Department of Preventive and Community Dentistry, Obafemi Awolowo University Teaching Hospitals Complex, Ile Ife, Osun State, Nigeria. Phemyhoye12@yahoo.com.; Department of Oral and Maxillofacial Surgery and Oral Pathology, Obafemi Awolowo  University Teaching Hospitals Complex, Ile Ife, Osun State, Nigeria. folu_owotade@yahoo.com.; Department of Preventive Dentistry, Lagos University Teaching Hospital, Idi- Araba, Lagos State, Nigeria. gbemisola4life2004@yahoo.com.; Department of Oral and Maxillofacial Surgery and Oral Pathology, Obafemi Awolowo  University Teaching Hospitals Complex, Ile Ife, Osun State, Nigeria. ofatusi@yahoo.com.; Department of Internal Medicine, Obafemi Awolowo University Teaching Hospitals Complex, Ile Ife, Osun State, Nigeria. abubakrabefe@yahoo.com.&lt;/_author_adr&gt;&lt;_collection_scope&gt;SCIE;&lt;/_collection_scope&gt;&lt;_created&gt;61836079&lt;/_created&gt;&lt;_date&gt;2015-02-20&lt;/_date&gt;&lt;_date_display&gt;2015 Feb 20&lt;/_date_display&gt;&lt;_db_updated&gt;PubMed&lt;/_db_updated&gt;&lt;_doi&gt;10.1186/s12903-015-0004-z&lt;/_doi&gt;&lt;_impact_factor&gt;   1.481&lt;/_impact_factor&gt;&lt;_isbn&gt;1472-6831 (Electronic); 1472-6831 (Linking)&lt;/_isbn&gt;&lt;_journal&gt;BMC Oral Health&lt;/_journal&gt;&lt;_keywords&gt;Adult; Aged; Burning Mouth Syndrome/etiology; Candidiasis, Oral/etiology; Case-Control Studies; Creatinine/blood; *Developing Countries; Female; Gingival Hemorrhage/etiology; Glomerular Filtration Rate/physiology; Humans; Hyperpigmentation/etiology; Kidney Failure, Chronic/complications; Lip Diseases/etiology; Male; Middle Aged; Mouth Diseases/*etiology; Nigeria; Oral Hygiene Index; Periodontal Index; Periodontitis/etiology; Renal Insufficiency, Chronic/*complications; Saliva/chemistry; Taste Disorders/etiology; Urinalysis&lt;/_keywords&gt;&lt;_language&gt;eng&lt;/_language&gt;&lt;_modified&gt;61836079&lt;/_modified&gt;&lt;_pages&gt;24&lt;/_pages&gt;&lt;_tertiary_title&gt;BMC oral health&lt;/_tertiary_title&gt;&lt;_type_work&gt;Comparative Study; Journal Article&lt;/_type_work&gt;&lt;_url&gt;http://www.ncbi.nlm.nih.gov/entrez/query.fcgi?cmd=Retrieve&amp;amp;db=pubmed&amp;amp;dopt=Abstract&amp;amp;list_uids=25888327&amp;amp;query_hl=1&lt;/_url&gt;&lt;_volume&gt;15&lt;/_volume&gt;&lt;/Details&gt;&lt;Extra&gt;&lt;DBUID&gt;{F96A950B-833F-4880-A151-76DA2D6A2879}&lt;/DBUID&gt;&lt;/Extra&gt;&lt;/Item&gt;&lt;/References&gt;&lt;/Group&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36082&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Group&gt;&lt;References&gt;&lt;Item&gt;&lt;ID&gt;587&lt;/ID&gt;&lt;UID&gt;{1704EBEA-6BD3-4211-9511-8BE70D9C9E68}&lt;/UID&gt;&lt;Title&gt;Oral findings in end-stage renal disease&lt;/Title&gt;&lt;Template&gt;Journal Article&lt;/Template&gt;&lt;Star&gt;0&lt;/Star&gt;&lt;Tag&gt;0&lt;/Tag&gt;&lt;Author&gt;Popovska, M; Spasovski, G; Orovcanec, N; Cekovska, S; Simonceva, M; Bexeti-Zendeli, L; Masin-Spasovska, E; Atanasovska-Stojanovska, A; Radojkova-Nikolovska, V; Mitic, K&lt;/Author&gt;&lt;Year&gt;2013&lt;/Year&gt;&lt;Details&gt;&lt;_accession_num&gt;24566019&lt;/_accession_num&gt;&lt;_author_adr&gt;Department of Oral Pathology and Periodontology, Faculty of Dental Medicine, Ss Cyril and Methodius University, Skopje, R. Macedonia.&lt;/_author_adr&gt;&lt;_created&gt;61836088&lt;/_created&gt;&lt;_date&gt;2013-01-20&lt;/_date&gt;&lt;_date_display&gt;2013&lt;/_date_display&gt;&lt;_db_updated&gt;PubMed&lt;/_db_updated&gt;&lt;_isbn&gt;1857-9345 (Print); 1857-9345 (Linking)&lt;/_isbn&gt;&lt;_issue&gt;3&lt;/_issue&gt;&lt;_journal&gt;Pril (Makedon Akad Nauk Umet Odd Med Nauki)&lt;/_journal&gt;&lt;_keywords&gt;Adult; Female; Humans; Kidney Failure, Chronic/*complications/diagnosis/surgery; Kidney Transplantation; Male; Middle Aged; Mouth Diseases/diagnosis/*etiology; Mouth Mucosa/*pathology&lt;/_keywords&gt;&lt;_language&gt;eng&lt;/_language&gt;&lt;_modified&gt;61836089&lt;/_modified&gt;&lt;_pages&gt;85-91&lt;/_pages&gt;&lt;_tertiary_title&gt;Prilozi (Makedonska akademija na naukite i umetnostite. Oddelenie za medicinski_x000A_      nauki)&lt;/_tertiary_title&gt;&lt;_type_work&gt;Journal Article&lt;/_type_work&gt;&lt;_url&gt;http://www.ncbi.nlm.nih.gov/entrez/query.fcgi?cmd=Retrieve&amp;amp;db=pubmed&amp;amp;dopt=Abstract&amp;amp;list_uids=24566019&amp;amp;query_hl=1&lt;/_url&gt;&lt;_volume&gt;34&lt;/_volume&gt;&lt;/Details&gt;&lt;Extra&gt;&lt;DBUID&gt;{F96A950B-833F-4880-A151-76DA2D6A2879}&lt;/DBUID&gt;&lt;/Extra&gt;&lt;/Item&gt;&lt;/References&gt;&lt;/Group&gt;&lt;Group&gt;&lt;References&gt;&lt;Item&gt;&lt;ID&gt;536&lt;/ID&gt;&lt;UID&gt;{9FFA35A6-AB07-410D-929E-0327DD1457F5}&lt;/UID&gt;&lt;Title&gt;Oral manifestation and salivary changes in renal patients undergoing hemodialysis&lt;/Title&gt;&lt;Template&gt;Journal Article&lt;/Template&gt;&lt;Star&gt;0&lt;/Star&gt;&lt;Tag&gt;0&lt;/Tag&gt;&lt;Author&gt;Honarmand, M; Farhad-Mollashahi, L; Nakhaee, A; Sargolzaie, F&lt;/Author&gt;&lt;Year&gt;2017&lt;/Year&gt;&lt;Details&gt;&lt;_accession_num&gt;28210437&lt;/_accession_num&gt;&lt;_author_adr&gt;Oral and Dental Disease Research Center, Department of Oral Medicine, School of Dentistry, Zahedan University of Medical Sciences, Zahedan, Iran.; Oral and Dental Disease Research Center, Department of Oral Medicine, School of Dentistry, Zahedan University of Medical Sciences, Zahedan, Iran.; Dept. of Biochemistry, School of Medicine, Zahedan University of Medical Sciences, Zahedan, Iran.; Dentist, Dental School, Zahedan University of Medical Sciences, Zahedan, Iran.&lt;/_author_adr&gt;&lt;_created&gt;61769726&lt;/_created&gt;&lt;_date&gt;2017-02-01&lt;/_date&gt;&lt;_date_display&gt;2017 Feb&lt;/_date_display&gt;&lt;_db_updated&gt;PubMed&lt;/_db_updated&gt;&lt;_doi&gt;10.4317/jced.53215&lt;/_doi&gt;&lt;_isbn&gt;1989-5488 (Linking)&lt;/_isbn&gt;&lt;_issue&gt;2&lt;/_issue&gt;&lt;_journal&gt;J Clin Exp Dent&lt;/_journal&gt;&lt;_language&gt;eng&lt;/_language&gt;&lt;_modified&gt;61846609&lt;/_modified&gt;&lt;_pages&gt;e207-e210&lt;/_pages&gt;&lt;_tertiary_title&gt;Journal of clinical and experimental dentistry&lt;/_tertiary_title&gt;&lt;_type_work&gt;Journal Article&lt;/_type_work&gt;&lt;_url&gt;http://www.ncbi.nlm.nih.gov/entrez/query.fcgi?cmd=Retrieve&amp;amp;db=pubmed&amp;amp;dopt=Abstract&amp;amp;list_uids=28210437&amp;amp;query_hl=1&lt;/_url&gt;&lt;_volume&gt;9&lt;/_volume&gt;&lt;/Details&gt;&lt;Extra&gt;&lt;DBUID&gt;{F96A950B-833F-4880-A151-76DA2D6A2879}&lt;/DBUID&gt;&lt;/Extra&gt;&lt;/Item&gt;&lt;/References&gt;&lt;/Group&gt;&lt;Group&gt;&lt;References&gt;&lt;Item&gt;&lt;ID&gt;588&lt;/ID&gt;&lt;UID&gt;{A8002681-7D5B-41B4-946C-AFB44EE4411A}&lt;/UID&gt;&lt;Title&gt;Dental calculus formation in children and adolescents undergoing hemodialysis&lt;/Title&gt;&lt;Template&gt;Journal Article&lt;/Template&gt;&lt;Star&gt;0&lt;/Star&gt;&lt;Tag&gt;0&lt;/Tag&gt;&lt;Author&gt;Martins, C; Siqueira, W L; Oliveira, E; Nicolau, J; Primo, L G&lt;/Author&gt;&lt;Year&gt;2012&lt;/Year&gt;&lt;Details&gt;&lt;_accession_num&gt;22814946&lt;/_accession_num&gt;&lt;_author_adr&gt;Department of Pediatric Dentistry and Orthodontics, School of Dentistry, Universidade Federal do Rio de Janeiro, Caixa Postal: 68.066, CCS-Cidade Universitaria, Rio de Janeiro, RJ 21941-971, Brazil. dracarlamartins@gmail.com&lt;/_author_adr&gt;&lt;_collection_scope&gt;SCI;SCIE;&lt;/_collection_scope&gt;&lt;_created&gt;61836092&lt;/_created&gt;&lt;_date&gt;2012-10-01&lt;/_date&gt;&lt;_date_display&gt;2012 Oct&lt;/_date_display&gt;&lt;_db_updated&gt;PubMed&lt;/_db_updated&gt;&lt;_doi&gt;10.1007/s00467-012-2194-9&lt;/_doi&gt;&lt;_impact_factor&gt;   2.516&lt;/_impact_factor&gt;&lt;_isbn&gt;1432-198X (Electronic); 0931-041X (Linking)&lt;/_isbn&gt;&lt;_issue&gt;10&lt;/_issue&gt;&lt;_journal&gt;Pediatr Nephrol&lt;/_journal&gt;&lt;_keywords&gt;Adolescent; Age Factors; Brazil; Case-Control Studies; Chi-Square Distribution; Child; Dental Calculus/*etiology/metabolism/physiopathology; Female; Humans; Male; Phosphates/metabolism; Renal Dialysis/*adverse effects; Renal Insufficiency, Chronic/metabolism/physiopathology/*therapy; Risk Assessment; Risk Factors; Saliva/metabolism; Salivation; Time Factors; Young Adult&lt;/_keywords&gt;&lt;_language&gt;eng&lt;/_language&gt;&lt;_modified&gt;61836092&lt;/_modified&gt;&lt;_pages&gt;1961-6&lt;/_pages&gt;&lt;_tertiary_title&gt;Pediatric nephrology (Berlin, Germany)&lt;/_tertiary_title&gt;&lt;_type_work&gt;Journal Article; Research Support, Non-U.S. Gov&amp;apos;t&lt;/_type_work&gt;&lt;_url&gt;http://www.ncbi.nlm.nih.gov/entrez/query.fcgi?cmd=Retrieve&amp;amp;db=pubmed&amp;amp;dopt=Abstract&amp;amp;list_uids=22814946&amp;amp;query_hl=1&lt;/_url&gt;&lt;_volume&gt;27&lt;/_volume&gt;&lt;/Details&gt;&lt;Extra&gt;&lt;DBUID&gt;{F96A950B-833F-4880-A151-76DA2D6A2879}&lt;/DBUID&gt;&lt;/Extra&gt;&lt;/Item&gt;&lt;/References&gt;&lt;/Group&gt;&lt;Group&gt;&lt;References&gt;&lt;Item&gt;&lt;ID&gt;434&lt;/ID&gt;&lt;UID&gt;{6896BFFE-29EE-463F-BB46-3FFF2049B465}&lt;/UID&gt;&lt;Title&gt;The oral health status of children undergoing hemodialysis treatment&lt;/Title&gt;&lt;Template&gt;Journal Article&lt;/Template&gt;&lt;Star&gt;0&lt;/Star&gt;&lt;Tag&gt;0&lt;/Tag&gt;&lt;Author&gt;Ertugrul, F; Elbek-Cubukcu, C; Sabah, E; Mir, S&lt;/Author&gt;&lt;Year&gt;2003&lt;/Year&gt;&lt;Details&gt;&lt;_accession_num&gt;12921296&lt;/_accession_num&gt;&lt;_author_adr&gt;Department of Pedodontics, Faculty of Dentistry, Ege University, Izmir, Turkey.&lt;/_author_adr&gt;&lt;_created&gt;61348342&lt;/_created&gt;&lt;_date&gt;2003-04-01&lt;/_date&gt;&lt;_date_display&gt;2003 Apr-Jun&lt;/_date_display&gt;&lt;_db_updated&gt;PubMed&lt;/_db_updated&gt;&lt;_impact_factor&gt;   0.320&lt;/_impact_factor&gt;&lt;_isbn&gt;0041-4301 (Print); 0041-4301 (Linking)&lt;/_isbn&gt;&lt;_issue&gt;2&lt;/_issue&gt;&lt;_journal&gt;Turk J Pediatr&lt;/_journal&gt;&lt;_keywords&gt;Adolescent; Child; Child, Preschool; Dental Enamel Hypoplasia/etiology; Female; Humans; Kidney Failure, Chronic/*complications; Male; Mouth/microbiology; *Oral Health; *Renal Dialysis&lt;/_keywords&gt;&lt;_language&gt;eng&lt;/_language&gt;&lt;_modified&gt;61836307&lt;/_modified&gt;&lt;_pages&gt;108-13&lt;/_pages&gt;&lt;_tertiary_title&gt;The Turkish journal of pediatrics&lt;/_tertiary_title&gt;&lt;_type_work&gt;Journal Article&lt;/_type_work&gt;&lt;_url&gt;http://www.ncbi.nlm.nih.gov/entrez/query.fcgi?cmd=Retrieve&amp;amp;db=pubmed&amp;amp;dopt=Abstract&amp;amp;list_uids=12921296&amp;amp;query_hl=1&lt;/_url&gt;&lt;_volume&gt;45&lt;/_volume&gt;&lt;/Details&gt;&lt;Extra&gt;&lt;DBUID&gt;{F96A950B-833F-4880-A151-76DA2D6A2879}&lt;/DBUID&gt;&lt;/Extra&gt;&lt;/Item&gt;&lt;/References&gt;&lt;/Group&gt;&lt;/Citation&gt;_x000A_"/>
    <w:docVar w:name="NE.Ref{660E3267-194A-4E83-8327-71B4DB461C02}" w:val=" ADDIN NE.Ref.{660E3267-194A-4E83-8327-71B4DB461C02}&lt;Citation&gt;&lt;Group&gt;&lt;References&gt;&lt;Item&gt;&lt;ID&gt;536&lt;/ID&gt;&lt;UID&gt;{9FFA35A6-AB07-410D-929E-0327DD1457F5}&lt;/UID&gt;&lt;Title&gt;Oral manifestation and salivary changes in renal patients undergoing hemodialysis&lt;/Title&gt;&lt;Template&gt;Journal Article&lt;/Template&gt;&lt;Star&gt;0&lt;/Star&gt;&lt;Tag&gt;0&lt;/Tag&gt;&lt;Author&gt;Honarmand, M; Farhad-Mollashahi, L; Nakhaee, A; Sargolzaie, F&lt;/Author&gt;&lt;Year&gt;2017&lt;/Year&gt;&lt;Details&gt;&lt;_accession_num&gt;28210437&lt;/_accession_num&gt;&lt;_author_adr&gt;Oral and Dental Disease Research Center, Department of Oral Medicine, School of Dentistry, Zahedan University of Medical Sciences, Zahedan, Iran.; Oral and Dental Disease Research Center, Department of Oral Medicine, School of Dentistry, Zahedan University of Medical Sciences, Zahedan, Iran.; Dept. of Biochemistry, School of Medicine, Zahedan University of Medical Sciences, Zahedan, Iran.; Dentist, Dental School, Zahedan University of Medical Sciences, Zahedan, Iran.&lt;/_author_adr&gt;&lt;_created&gt;61769726&lt;/_created&gt;&lt;_date&gt;2017-02-01&lt;/_date&gt;&lt;_date_display&gt;2017 Feb&lt;/_date_display&gt;&lt;_db_updated&gt;PubMed&lt;/_db_updated&gt;&lt;_doi&gt;10.4317/jced.53215&lt;/_doi&gt;&lt;_isbn&gt;1989-5488 (Linking)&lt;/_isbn&gt;&lt;_issue&gt;2&lt;/_issue&gt;&lt;_journal&gt;J Clin Exp Dent&lt;/_journal&gt;&lt;_language&gt;eng&lt;/_language&gt;&lt;_modified&gt;61846609&lt;/_modified&gt;&lt;_pages&gt;e207-e210&lt;/_pages&gt;&lt;_tertiary_title&gt;Journal of clinical and experimental dentistry&lt;/_tertiary_title&gt;&lt;_type_work&gt;Journal Article&lt;/_type_work&gt;&lt;_url&gt;http://www.ncbi.nlm.nih.gov/entrez/query.fcgi?cmd=Retrieve&amp;amp;db=pubmed&amp;amp;dopt=Abstract&amp;amp;list_uids=28210437&amp;amp;query_hl=1&lt;/_url&gt;&lt;_volume&gt;9&lt;/_volume&gt;&lt;/Details&gt;&lt;Extra&gt;&lt;DBUID&gt;{F96A950B-833F-4880-A151-76DA2D6A2879}&lt;/DBUID&gt;&lt;/Extra&gt;&lt;/Item&gt;&lt;/References&gt;&lt;/Group&gt;&lt;/Citation&gt;_x000A_"/>
    <w:docVar w:name="NE.Ref{666DB090-260A-438A-818A-9BF43E523F4D}" w:val=" ADDIN NE.Ref.{666DB090-260A-438A-818A-9BF43E523F4D}&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05467&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6747473D-21BB-4D5C-895B-5B33BE3230B6}" w:val=" ADDIN NE.Ref.{6747473D-21BB-4D5C-895B-5B33BE3230B6}&lt;Citation&gt;&lt;Group&gt;&lt;References&gt;&lt;Item&gt;&lt;ID&gt;710&lt;/ID&gt;&lt;UID&gt;{5468A2FE-24D3-4D51-BE66-D26F997D42FE}&lt;/UID&gt;&lt;Title&gt;Screening of a Pediatric and Adult Clinic Population for Caries Pathogen Scardovia Wiggsiae&lt;/Title&gt;&lt;Template&gt;Journal Article&lt;/Template&gt;&lt;Star&gt;0&lt;/Star&gt;&lt;Tag&gt;0&lt;/Tag&gt;&lt;Author&gt;Row, L; Repp, M R; Kingsley, K&lt;/Author&gt;&lt;Year&gt;2016&lt;/Year&gt;&lt;Details&gt;&lt;_accession_num&gt;27805882&lt;/_accession_num&gt;&lt;_collection_scope&gt;SCIE;&lt;/_collection_scope&gt;&lt;_created&gt;61942913&lt;/_created&gt;&lt;_date&gt;2016-01-20&lt;/_date&gt;&lt;_date_display&gt;2016&lt;/_date_display&gt;&lt;_db_updated&gt;PubMed&lt;/_db_updated&gt;&lt;_doi&gt;10.17796/1053-4628-40.6.438&lt;/_doi&gt;&lt;_impact_factor&gt;   0.775&lt;/_impact_factor&gt;&lt;_isbn&gt;1053-4628 (Print); 1053-4628 (Linking)&lt;/_isbn&gt;&lt;_issue&gt;6&lt;/_issue&gt;&lt;_journal&gt;J Clin Pediatr Dent&lt;/_journal&gt;&lt;_keywords&gt;Actinobacteria/*isolation &amp;amp;amp; purification; Adolescent; Adult; Bacterial Load; Child; Child, Preschool; Cross-Sectional Studies; DNA, Bacterial/analysis; Dental Caries/*microbiology; Female; Humans; Male; Mass Screening/*methods; Microbial Interactions; Polymerase Chain Reaction/methods; Prospective Studies; Saliva/microbiology; Streptococcus mutans/isolation &amp;amp;amp; purificationScardovia wiggsiae; caries; dental; pediatric; saliva&lt;/_keywords&gt;&lt;_language&gt;eng&lt;/_language&gt;&lt;_modified&gt;61966722&lt;/_modified&gt;&lt;_pages&gt;438-444&lt;/_pages&gt;&lt;_tertiary_title&gt;The Journal of clinical pediatric dentistry&lt;/_tertiary_title&gt;&lt;_type_work&gt;Journal Article&lt;/_type_work&gt;&lt;_url&gt;http://www.ncbi.nlm.nih.gov/entrez/query.fcgi?cmd=Retrieve&amp;amp;db=pubmed&amp;amp;dopt=Abstract&amp;amp;list_uids=27805882&amp;amp;query_hl=1&lt;/_url&gt;&lt;_volume&gt;40&lt;/_volume&gt;&lt;/Details&gt;&lt;Extra&gt;&lt;DBUID&gt;{F96A950B-833F-4880-A151-76DA2D6A2879}&lt;/DBUID&gt;&lt;/Extra&gt;&lt;/Item&gt;&lt;/References&gt;&lt;/Group&gt;&lt;/Citation&gt;_x000A_"/>
    <w:docVar w:name="NE.Ref{6891FCF9-C33F-4A52-AAF3-5A2D85ECA07D}" w:val=" ADDIN NE.Ref.{6891FCF9-C33F-4A52-AAF3-5A2D85ECA07D}&lt;Citation&gt;&lt;Group&gt;&lt;References&gt;&lt;Item&gt;&lt;ID&gt;709&lt;/ID&gt;&lt;UID&gt;{83DC82F9-EB01-4C97-98CA-20337F52652A}&lt;/UID&gt;&lt;Title&gt;Altered bacterial profiles in saliva from adults with caries lesions: a case-cohort study&lt;/Title&gt;&lt;Template&gt;Journal Article&lt;/Template&gt;&lt;Star&gt;0&lt;/Star&gt;&lt;Tag&gt;0&lt;/Tag&gt;&lt;Author&gt;Belstrom, D; Fiehn, N E; Nielsen, C H; Holmstrup, P; Kirkby, N; Klepac-Ceraj, V; Paster, B J; Twetman, S&lt;/Author&gt;&lt;Year&gt;2014&lt;/Year&gt;&lt;Details&gt;&lt;_accession_num&gt;24643218&lt;/_accession_num&gt;&lt;_author_adr&gt;Section of Periodontology, Department of Odontology, Faculty of Health and Medical Sciences, University of Copenhagen, Copenhagen, Denmark.&lt;/_author_adr&gt;&lt;_collection_scope&gt;SCI;SCIE;&lt;/_collection_scope&gt;&lt;_created&gt;61942891&lt;/_created&gt;&lt;_date&gt;2014-01-20&lt;/_date&gt;&lt;_date_display&gt;2014&lt;/_date_display&gt;&lt;_db_updated&gt;PubMed&lt;/_db_updated&gt;&lt;_doi&gt;10.1159/000357502&lt;/_doi&gt;&lt;_impact_factor&gt;   1.811&lt;/_impact_factor&gt;&lt;_isbn&gt;1421-976X (Electronic); 0008-6568 (Linking)&lt;/_isbn&gt;&lt;_issue&gt;5&lt;/_issue&gt;&lt;_journal&gt;Caries Res&lt;/_journal&gt;&lt;_keywords&gt;Achromobacter denitrificans/isolation &amp;amp;amp; purification; Adolescent; Adult; Aged; Aged, 80 and over; Bacteria/*classification; Case-Control Studies; Cohort Studies; Cross-Sectional Studies; DMF Index; Dental Caries/*microbiology; Female; Fusobacterium/isolation &amp;amp;amp; purification; Humans; Leptotrichia/classification; Male; Megasphaera/isolation &amp;amp;amp; purification; Microbial Consortia; Middle Aged; Periodontitis/microbiology; Saliva/*microbiology; Smoking; Streptococcus/classification; Veillonella/classification; Young Adult&lt;/_keywords&gt;&lt;_language&gt;eng&lt;/_language&gt;&lt;_modified&gt;61942892&lt;/_modified&gt;&lt;_ori_publication&gt;(c) 2014 S. Karger AG, Basel.&lt;/_ori_publication&gt;&lt;_pages&gt;368-75&lt;/_pages&gt;&lt;_tertiary_title&gt;Caries research&lt;/_tertiary_title&gt;&lt;_type_work&gt;Comparative Study; Journal Article; Research Support, Non-U.S. Gov&amp;apos;t&lt;/_type_work&gt;&lt;_url&gt;http://www.ncbi.nlm.nih.gov/entrez/query.fcgi?cmd=Retrieve&amp;amp;db=pubmed&amp;amp;dopt=Abstract&amp;amp;list_uids=24643218&amp;amp;query_hl=1&lt;/_url&gt;&lt;_volume&gt;48&lt;/_volume&gt;&lt;/Details&gt;&lt;Extra&gt;&lt;DBUID&gt;{F96A950B-833F-4880-A151-76DA2D6A2879}&lt;/DBUID&gt;&lt;/Extra&gt;&lt;/Item&gt;&lt;/References&gt;&lt;/Group&gt;&lt;/Citation&gt;_x000A_"/>
    <w:docVar w:name="NE.Ref{6AC52F9E-7E3A-4C76-BB2B-39BAD6D52188}" w:val=" ADDIN NE.Ref.{6AC52F9E-7E3A-4C76-BB2B-39BAD6D52188}&lt;Citation&gt;&lt;Group&gt;&lt;References&gt;&lt;Item&gt;&lt;ID&gt;556&lt;/ID&gt;&lt;UID&gt;{520F53DC-A634-41BB-AE56-067ECE7B9E86}&lt;/UID&gt;&lt;Title&gt;United States Renal Data System assessment of the impact of the National Kidney Foundation-Dialysis Outcomes Quality Initiative guidelines&lt;/Title&gt;&lt;Template&gt;Journal Article&lt;/Template&gt;&lt;Star&gt;0&lt;/Star&gt;&lt;Tag&gt;0&lt;/Tag&gt;&lt;Author&gt;Collins, A J; Roberts, T L; St, Peter WL; Chen, S C; Ebben, J; Constantini, E&lt;/Author&gt;&lt;Year&gt;2002&lt;/Year&gt;&lt;Details&gt;&lt;_accession_num&gt;11920345&lt;/_accession_num&gt;&lt;_author_adr&gt;US Renal Data System and US Renal Data System Information System, Minneapolis, MN 55404, USA. acollins@usrds.org&lt;/_author_adr&gt;&lt;_date_display&gt;2002 Apr&lt;/_date_display&gt;&lt;_date&gt;2002-04-01&lt;/_date&gt;&lt;_isbn&gt;1523-6838 (Electronic); 0272-6386 (Linking)&lt;/_isbn&gt;&lt;_issue&gt;4&lt;/_issue&gt;&lt;_journal&gt;Am J Kidney Dis&lt;/_journal&gt;&lt;_keywords&gt;*Anemia/metabolism/physiopathology/therapy; Arteriovenous Fistula; Catheterization; Catheters, Indwelling; Health Personnel; Hematocrit; Hemoglobins/metabolism; Humans; Information Systems; Medicare; *Outcome Assessment (Health Care); *Practice Guidelines as Topic/standards; *Renal Dialysis/standards; United States&lt;/_keywords&gt;&lt;_language&gt;eng&lt;/_language&gt;&lt;_ori_publication&gt;Copyright 2002 by the National Kidney Foundation, Inc.&lt;/_ori_publication&gt;&lt;_pages&gt;784-95&lt;/_pages&gt;&lt;_tertiary_title&gt;American journal of kidney diseases : the official journal of the National Kidney_x000A_      Foundation&lt;/_tertiary_title&gt;&lt;_type_work&gt;Journal Article; Research Support, U.S. Gov&amp;apos;t, P.H.S.&lt;/_type_work&gt;&lt;_url&gt;http://www.ncbi.nlm.nih.gov/entrez/query.fcgi?cmd=Retrieve&amp;amp;db=pubmed&amp;amp;dopt=Abstract&amp;amp;list_uids=11920345&amp;amp;query_hl=1&lt;/_url&gt;&lt;_volume&gt;39&lt;/_volume&gt;&lt;_created&gt;61830612&lt;/_created&gt;&lt;_modified&gt;61830612&lt;/_modified&gt;&lt;_db_updated&gt;PubMed&lt;/_db_updated&gt;&lt;_impact_factor&gt;   7.623&lt;/_impact_factor&gt;&lt;_collection_scope&gt;SCI;SCIE;&lt;/_collection_scope&gt;&lt;/Details&gt;&lt;Extra&gt;&lt;DBUID&gt;{F96A950B-833F-4880-A151-76DA2D6A2879}&lt;/DBUID&gt;&lt;/Extra&gt;&lt;/Item&gt;&lt;/References&gt;&lt;/Group&gt;&lt;/Citation&gt;_x000A_"/>
    <w:docVar w:name="NE.Ref{6B5871AA-31ED-4A01-BA5C-F76CBC8D4790}" w:val=" ADDIN NE.Ref.{6B5871AA-31ED-4A01-BA5C-F76CBC8D4790}&lt;Citation&gt;&lt;Group&gt;&lt;References&gt;&lt;Item&gt;&lt;ID&gt;597&lt;/ID&gt;&lt;UID&gt;{38FB6D9B-3553-4F9A-8A9D-5F432964A243}&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37846&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73341&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6D6B0782-41BB-440A-B1C5-8080825CB0E5}" w:val=" ADDIN NE.Ref.{6D6B0782-41BB-440A-B1C5-8080825CB0E5}&lt;Citation&gt;&lt;Group&gt;&lt;References&gt;&lt;Item&gt;&lt;ID&gt;394&lt;/ID&gt;&lt;UID&gt;{C0259E8D-42E3-4651-8411-DFF5216D2363}&lt;/UID&gt;&lt;Title&gt;Oral health in children with chronic renal failure&lt;/Title&gt;&lt;Template&gt;Journal Article&lt;/Template&gt;&lt;Star&gt;0&lt;/Star&gt;&lt;Tag&gt;0&lt;/Tag&gt;&lt;Author&gt;Al-Nowaiser, A; Roberts, G J; Trompeter, R S; Wilson, M; Lucas, V S&lt;/Author&gt;&lt;Year&gt;2003&lt;/Year&gt;&lt;Details&gt;&lt;_accession_num&gt;12488989&lt;/_accession_num&gt;&lt;_author_adr&gt;Department of Paediatric Dentistry, Eastman Dental Institute for Oral Health Care Sciences, University College London, London, UK.&lt;/_author_adr&gt;&lt;_collection_scope&gt;SCI;SCIE;&lt;/_collection_scope&gt;&lt;_created&gt;61254099&lt;/_created&gt;&lt;_date&gt;2003-01-01&lt;/_date&gt;&lt;_date_display&gt;2003 Jan&lt;/_date_display&gt;&lt;_db_updated&gt;PubMed&lt;/_db_updated&gt;&lt;_doi&gt;10.1007/s00467-002-0999-7&lt;/_doi&gt;&lt;_impact_factor&gt;   2.516&lt;/_impact_factor&gt;&lt;_isbn&gt;0931-041X (Print); 0931-041X (Linking)&lt;/_isbn&gt;&lt;_issue&gt;1&lt;/_issue&gt;&lt;_journal&gt;Pediatr Nephrol&lt;/_journal&gt;&lt;_keywords&gt;Adolescent; Child; Colony Count, Microbial; DMF Index; Dental Caries/complications/microbiology; Dental Enamel/pathology; Dental Plaque/complications; Female; Gingivitis/complications; Humans; Kidney Failure, Chronic/*complications; Male; *Oral Health; Saliva/chemistry; Streptococcus/isolation &amp;amp; purification; Tooth Diseases/*complications/microbiology; Urea/analysis&lt;/_keywords&gt;&lt;_language&gt;eng&lt;/_language&gt;&lt;_modified&gt;61836265&lt;/_modified&gt;&lt;_pages&gt;39-45&lt;/_pages&gt;&lt;_tertiary_title&gt;Pediatric nephrology (Berlin, Germany)&lt;/_tertiary_title&gt;&lt;_type_work&gt;Journal Article&lt;/_type_work&gt;&lt;_url&gt;http://www.ncbi.nlm.nih.gov/entrez/query.fcgi?cmd=Retrieve&amp;amp;db=pubmed&amp;amp;dopt=Abstract&amp;amp;list_uids=12488989&amp;amp;query_hl=1&lt;/_url&gt;&lt;_volume&gt;18&lt;/_volume&gt;&lt;/Details&gt;&lt;Extra&gt;&lt;DBUID&gt;{F96A950B-833F-4880-A151-76DA2D6A2879}&lt;/DBUID&gt;&lt;/Extra&gt;&lt;/Item&gt;&lt;/References&gt;&lt;/Group&gt;&lt;/Citation&gt;_x000A_"/>
    <w:docVar w:name="NE.Ref{6E21E49D-110D-4A32-95A5-25E28A5EAE83}" w:val=" ADDIN NE.Ref.{6E21E49D-110D-4A32-95A5-25E28A5EAE83}&lt;Citation&gt;&lt;Group&gt;&lt;References&gt;&lt;Item&gt;&lt;ID&gt;614&lt;/ID&gt;&lt;UID&gt;{DD7FBFB6-CE5D-41FE-B73E-7DF2C9D44D30}&lt;/UID&gt;&lt;Title&gt;Invasive Streptococcus mutans induces inflammatory cytokine production in human aortic endothelial cells via regulation of intracellular toll-like receptor 2 and nucleotide-binding oligomerization domain 2&lt;/Title&gt;&lt;Template&gt;Journal Article&lt;/Template&gt;&lt;Star&gt;0&lt;/Star&gt;&lt;Tag&gt;0&lt;/Tag&gt;&lt;Author&gt;Nagata, E; Oho, T&lt;/Author&gt;&lt;Year&gt;2017&lt;/Year&gt;&lt;Details&gt;&lt;_accession_num&gt;27004566&lt;/_accession_num&gt;&lt;_author_adr&gt;Department of Preventive Dentistry, Kagoshima University Graduate School of Medical and Dental Sciences, Kagoshima, Japan.; Department of Preventive Dentistry, Kagoshima University Graduate School of Medical and Dental Sciences, Kagoshima, Japan.&lt;/_author_adr&gt;&lt;_collection_scope&gt;SCI;SCIE;&lt;/_collection_scope&gt;&lt;_created&gt;61872512&lt;/_created&gt;&lt;_date&gt;2017-04-01&lt;/_date&gt;&lt;_date_display&gt;2017 Apr&lt;/_date_display&gt;&lt;_db_updated&gt;PubMed&lt;/_db_updated&gt;&lt;_doi&gt;10.1111/omi.12159&lt;/_doi&gt;&lt;_impact_factor&gt;   2.908&lt;/_impact_factor&gt;&lt;_isbn&gt;2041-1014 (Electronic); 2041-1006 (Linking)&lt;/_isbn&gt;&lt;_issue&gt;2&lt;/_issue&gt;&lt;_journal&gt;Mol Oral Microbiol&lt;/_journal&gt;&lt;_keywords&gt;Aorta/cytology/immunology/*microbiology; Cytokines/*biosynthesis/immunology; Endothelial Cells/immunology/*microbiology; Endothelium, Vascular/cytology/*microbiology; Humans; Inflammation Mediators/*immunology; Mouth/microbiology; Nod2 Signaling Adaptor Protein/biosynthesis/*immunology; Signal Transduction; Streptococcus mutans/*immunology/pathogenicity; Toll-Like Receptor 2/biosynthesis/*immunology; Up-RegulationStreptococcus mutans; cytokine production; endothelial cells; invasion; nucleotide-binding oligomerization domain 2; toll-like receptor 2&lt;/_keywords&gt;&lt;_language&gt;eng&lt;/_language&gt;&lt;_modified&gt;61966722&lt;/_modified&gt;&lt;_ori_publication&gt;(c) 2016 John Wiley &amp;amp;amp; Sons A/S. Published by John Wiley &amp;amp;amp; Sons Ltd.&lt;/_ori_publication&gt;&lt;_pages&gt;131-141&lt;/_pages&gt;&lt;_tertiary_title&gt;Molecular oral microbiology&lt;/_tertiary_title&gt;&lt;_type_work&gt;Journal Article&lt;/_type_work&gt;&lt;_url&gt;http://www.ncbi.nlm.nih.gov/entrez/query.fcgi?cmd=Retrieve&amp;amp;db=pubmed&amp;amp;dopt=Abstract&amp;amp;list_uids=27004566&amp;amp;query_hl=1&lt;/_url&gt;&lt;_volume&gt;32&lt;/_volume&gt;&lt;/Details&gt;&lt;Extra&gt;&lt;DBUID&gt;{F96A950B-833F-4880-A151-76DA2D6A2879}&lt;/DBUID&gt;&lt;/Extra&gt;&lt;/Item&gt;&lt;/References&gt;&lt;/Group&gt;&lt;/Citation&gt;_x000A_"/>
    <w:docVar w:name="NE.Ref{6EB8EBC1-C4AE-4F4D-A0ED-275138A5334A}" w:val=" ADDIN NE.Ref.{6EB8EBC1-C4AE-4F4D-A0ED-275138A5334A}&lt;Citation&gt;&lt;Group&gt;&lt;References&gt;&lt;Item&gt;&lt;ID&gt;654&lt;/ID&gt;&lt;UID&gt;{7D6EBF17-DEE6-41E6-816C-6305C41B4528}&lt;/UID&gt;&lt;Title&gt;Poor oral health is associated with coronary heart disease and elevated systemic  inflammatory and haemostatic factors&lt;/Title&gt;&lt;Template&gt;Journal Article&lt;/Template&gt;&lt;Star&gt;0&lt;/Star&gt;&lt;Tag&gt;0&lt;/Tag&gt;&lt;Author&gt;Montebugnoli, L; Servidio, D; Miaton, R A; Prati, C; Tricoci, P; Melloni, C&lt;/Author&gt;&lt;Year&gt;2004&lt;/Year&gt;&lt;Details&gt;&lt;_accession_num&gt;15058371&lt;/_accession_num&gt;&lt;_author_adr&gt;Department of Oral Science, University of Bologna, Italy. montebu@alma.unibo.it&lt;/_author_adr&gt;&lt;_collection_scope&gt;SCI;SCIE;&lt;/_collection_scope&gt;&lt;_created&gt;61905301&lt;/_created&gt;&lt;_date&gt;2004-01-01&lt;/_date&gt;&lt;_date_display&gt;2004 Jan&lt;/_date_display&gt;&lt;_db_updated&gt;PubMed&lt;/_db_updated&gt;&lt;_impact_factor&gt;   3.477&lt;/_impact_factor&gt;&lt;_isbn&gt;0303-6979 (Print); 0303-6979 (Linking)&lt;/_isbn&gt;&lt;_issue&gt;1&lt;/_issue&gt;&lt;_journal&gt;J Clin Periodontol&lt;/_journal&gt;&lt;_keywords&gt;Adult; Aged; Blood Coagulation Factors/*analysis; C-Reactive Protein/analysis; Case-Control Studies; Cholesterol/blood; Coronary Disease/blood/*complications; Fibrinogen/analysis; Humans; Inflammation Mediators/*analysis; Italy; Leukocyte Count; Male; Middle Aged; Peptide Fragments/analysis; Periodontal Diseases/blood/*complications; Periodontal Index; Prothrombin/analysis; Radiography, Panoramic; Statistics, Nonparametric; Tooth Diseases/blood/*complications; Triglycerides/blood; von Willebrand Factor/analysis&lt;/_keywords&gt;&lt;_language&gt;eng&lt;/_language&gt;&lt;_modified&gt;61905301&lt;/_modified&gt;&lt;_pages&gt;25-9&lt;/_pages&gt;&lt;_tertiary_title&gt;Journal of clinical periodontology&lt;/_tertiary_title&gt;&lt;_type_work&gt;Journal Article&lt;/_type_work&gt;&lt;_url&gt;http://www.ncbi.nlm.nih.gov/entrez/query.fcgi?cmd=Retrieve&amp;amp;db=pubmed&amp;amp;dopt=Abstract&amp;amp;list_uids=15058371&amp;amp;query_hl=1&lt;/_url&gt;&lt;_volume&gt;31&lt;/_volume&gt;&lt;/Details&gt;&lt;Extra&gt;&lt;DBUID&gt;{F96A950B-833F-4880-A151-76DA2D6A2879}&lt;/DBUID&gt;&lt;/Extra&gt;&lt;/Item&gt;&lt;/References&gt;&lt;/Group&gt;&lt;Group&gt;&lt;References&gt;&lt;Item&gt;&lt;ID&gt;655&lt;/ID&gt;&lt;UID&gt;{2D79375C-E8DD-443E-ABDD-C8CCA19CE32C}&lt;/UID&gt;&lt;Title&gt;Periodontal disease and systemic conditions: a bidirectional relationship&lt;/Title&gt;&lt;Template&gt;Journal Article&lt;/Template&gt;&lt;Star&gt;0&lt;/Star&gt;&lt;Tag&gt;0&lt;/Tag&gt;&lt;Author&gt;Kim, J; Amar, S&lt;/Author&gt;&lt;Year&gt;2006&lt;/Year&gt;&lt;Details&gt;&lt;_accession_num&gt;16998613&lt;/_accession_num&gt;&lt;_author_adr&gt;Boston University Goldman School of Dental Medicine, Department of Periodontology and Oral Biology, Boston, MA, USA.&lt;/_author_adr&gt;&lt;_collection_scope&gt;SCIE;&lt;/_collection_scope&gt;&lt;_created&gt;61905302&lt;/_created&gt;&lt;_date&gt;2006-09-01&lt;/_date&gt;&lt;_date_display&gt;2006 Sep&lt;/_date_display&gt;&lt;_db_updated&gt;PubMed&lt;/_db_updated&gt;&lt;_doi&gt;10.1007/s10266-006-0060-6&lt;/_doi&gt;&lt;_impact_factor&gt;   1.910&lt;/_impact_factor&gt;&lt;_isbn&gt;1618-1247 (Print); 1618-1247 (Linking)&lt;/_isbn&gt;&lt;_issue&gt;1&lt;/_issue&gt;&lt;_journal&gt;Odontology&lt;/_journal&gt;&lt;_keywords&gt;C-Reactive Protein/physiology; Cardiovascular Diseases/complications/metabolism/microbiology; Diabetes Complications/metabolism/microbiology; Female; Humans; Infant, Low Birth Weight; Infant, Newborn; Inflammation Mediators/metabolism; Nitric Oxide/metabolism; Osteoporosis/complications/metabolism; Periodontal Diseases/*complications/microbiology; Pregnancy; Premature Birth/etiology/microbiology&lt;/_keywords&gt;&lt;_language&gt;eng&lt;/_language&gt;&lt;_modified&gt;61905302&lt;/_modified&gt;&lt;_pages&gt;10-21&lt;/_pages&gt;&lt;_tertiary_title&gt;Odontology&lt;/_tertiary_title&gt;&lt;_type_work&gt;Journal Article; Review&lt;/_type_work&gt;&lt;_url&gt;http://www.ncbi.nlm.nih.gov/entrez/query.fcgi?cmd=Retrieve&amp;amp;db=pubmed&amp;amp;dopt=Abstract&amp;amp;list_uids=16998613&amp;amp;query_hl=1&lt;/_url&gt;&lt;_volume&gt;94&lt;/_volume&gt;&lt;/Details&gt;&lt;Extra&gt;&lt;DBUID&gt;{F96A950B-833F-4880-A151-76DA2D6A2879}&lt;/DBUID&gt;&lt;/Extra&gt;&lt;/Item&gt;&lt;/References&gt;&lt;/Group&gt;&lt;Group&gt;&lt;References&gt;&lt;Item&gt;&lt;ID&gt;656&lt;/ID&gt;&lt;UID&gt;{A6749009-71AB-48CC-B698-F65D94FD1293}&lt;/UID&gt;&lt;Title&gt;A bidirectional relationship of oral-systemic responses: observations of systemic host responses in patients after full-mouth extractions&lt;/Title&gt;&lt;Template&gt;Journal Article&lt;/Template&gt;&lt;Star&gt;0&lt;/Star&gt;&lt;Tag&gt;0&lt;/Tag&gt;&lt;Author&gt;Cunningham, L L; Novak, M J; Madsen, M; Abadi, B; Ebersole, J L&lt;/Author&gt;&lt;Year&gt;2014&lt;/Year&gt;&lt;Details&gt;&lt;_accession_num&gt;24630161&lt;/_accession_num&gt;&lt;_author_adr&gt;Division of Oral and Maxillofacial Surgery, College of Dentistry, University of Kentucky, Lexington, KY, USA; Center for Oral Health Research, College of Dentistry, University of Kentucky, Lexington, KY, USA. Electronic address: llcunn2@email.uky.edu.; Center for Oral Health Research, College of Dentistry, University of Kentucky, Lexington, KY, USA.; Department of Oral and Maxillofacial Surgery, University of Louisville School of  Dentistry, Louisville, KY, USA.; Division of Restorative Dentistry, College of Dentistry, University of Kentucky,  Lexington, KY, USA.; Center for Oral Health Research, College of Dentistry, University of Kentucky, Lexington, KY, USA.&lt;/_author_adr&gt;&lt;_created&gt;61905302&lt;/_created&gt;&lt;_date&gt;2014-04-01&lt;/_date&gt;&lt;_date_display&gt;2014 Apr&lt;/_date_display&gt;&lt;_db_updated&gt;PubMed&lt;/_db_updated&gt;&lt;_doi&gt;10.1016/j.oooo.2013.11.502&lt;/_doi&gt;&lt;_isbn&gt;2212-4411 (Electronic)&lt;/_isbn&gt;&lt;_issue&gt;4&lt;/_issue&gt;&lt;_journal&gt;Oral Surg Oral Med Oral Pathol Oral Radiol&lt;/_journal&gt;&lt;_keywords&gt;Acute-Phase Proteins/metabolism; Adult; Aged; Biomarkers/blood; Enzyme-Linked Immunosorbent Assay; Female; Humans; Immunoglobulin G/blood; Longitudinal Studies; Male; Middle Aged; Periodontitis/*surgery; Postoperative Complications/surgery; Systemic Inflammatory Response Syndrome/*blood; *Tooth Extraction&lt;/_keywords&gt;&lt;_language&gt;eng&lt;/_language&gt;&lt;_modified&gt;61905303&lt;/_modified&gt;&lt;_ori_publication&gt;Copyright (c) 2014 Elsevier Inc. All rights reserved.&lt;/_ori_publication&gt;&lt;_pages&gt;435-44&lt;/_pages&gt;&lt;_tertiary_title&gt;Oral surgery, oral medicine, oral pathology and oral radiology&lt;/_tertiary_title&gt;&lt;_type_work&gt;Journal Article; Research Support, N.I.H., Extramural&lt;/_type_work&gt;&lt;_url&gt;http://www.ncbi.nlm.nih.gov/entrez/query.fcgi?cmd=Retrieve&amp;amp;db=pubmed&amp;amp;dopt=Abstract&amp;amp;list_uids=24630161&amp;amp;query_hl=1&lt;/_url&gt;&lt;_volume&gt;117&lt;/_volume&gt;&lt;/Details&gt;&lt;Extra&gt;&lt;DBUID&gt;{F96A950B-833F-4880-A151-76DA2D6A2879}&lt;/DBUID&gt;&lt;/Extra&gt;&lt;/Item&gt;&lt;/References&gt;&lt;/Group&gt;&lt;/Citation&gt;_x000A_"/>
    <w:docVar w:name="NE.Ref{6FA301D3-B35E-4A07-BB92-FDBD0162C63A}" w:val=" ADDIN NE.Ref.{6FA301D3-B35E-4A07-BB92-FDBD0162C63A}&lt;Citation&gt;&lt;Group&gt;&lt;References&gt;&lt;Item&gt;&lt;ID&gt;624&lt;/ID&gt;&lt;UID&gt;{C69E7E76-972C-409A-AA3F-925450620649}&lt;/UID&gt;&lt;Title&gt;Diversity of oral asaccharolytic Eubacterium species in periodontitis--identification of novel phylotypes representing uncultivated taxa&lt;/Title&gt;&lt;Template&gt;Journal Article&lt;/Template&gt;&lt;Star&gt;0&lt;/Star&gt;&lt;Tag&gt;0&lt;/Tag&gt;&lt;Author&gt;Spratt, D A; Weightman, A J; Wade, W G&lt;/Author&gt;&lt;Year&gt;1999&lt;/Year&gt;&lt;Details&gt;&lt;_accession_num&gt;10204481&lt;/_accession_num&gt;&lt;_author_adr&gt;Department of Oral Medicine and Pathology, Guy&amp;apos;s Hospital, UMDS, London, United Kingdom.&lt;/_author_adr&gt;&lt;_created&gt;61872521&lt;/_created&gt;&lt;_date&gt;1999-02-01&lt;/_date&gt;&lt;_date_display&gt;1999 Feb&lt;/_date_display&gt;&lt;_db_updated&gt;PubMed&lt;/_db_updated&gt;&lt;_isbn&gt;0902-0055 (Print); 0902-0055 (Linking)&lt;/_isbn&gt;&lt;_issue&gt;1&lt;/_issue&gt;&lt;_journal&gt;Oral Microbiol Immunol&lt;/_journal&gt;&lt;_keywords&gt;Adult; *Bacterial Typing Techniques; Base Sequence; DNA Primers; Dental Plaque/microbiology; Ecosystem; Eubacterium/*classification/*genetics; *Genes, Bacterial; Genetic Variation; Humans; Male; Molecular Sequence Data; Periodontitis/*microbiology; Phenotype; Phylogeny; Polymerase Chain Reaction; RNA, Ribosomal, 16S/analysis; Sequence Analysis, DNA&lt;/_keywords&gt;&lt;_language&gt;eng&lt;/_language&gt;&lt;_modified&gt;61905459&lt;/_modified&gt;&lt;_pages&gt;56-9&lt;/_pages&gt;&lt;_tertiary_title&gt;Oral microbiology and immunology&lt;/_tertiary_title&gt;&lt;_type_work&gt;Journal Article&lt;/_type_work&gt;&lt;_url&gt;http://www.ncbi.nlm.nih.gov/entrez/query.fcgi?cmd=Retrieve&amp;amp;db=pubmed&amp;amp;dopt=Abstract&amp;amp;list_uids=10204481&amp;amp;query_hl=1&lt;/_url&gt;&lt;_volume&gt;14&lt;/_volume&gt;&lt;/Details&gt;&lt;Extra&gt;&lt;DBUID&gt;{F96A950B-833F-4880-A151-76DA2D6A2879}&lt;/DBUID&gt;&lt;/Extra&gt;&lt;/Item&gt;&lt;/References&gt;&lt;/Group&gt;&lt;/Citation&gt;_x000A_"/>
    <w:docVar w:name="NE.Ref{7006FCBF-BB5E-4D1D-8FE8-CA8598E134F9}" w:val=" ADDIN NE.Ref.{7006FCBF-BB5E-4D1D-8FE8-CA8598E134F9}&lt;Citation&gt;&lt;Group&gt;&lt;References&gt;&lt;Item&gt;&lt;ID&gt;631&lt;/ID&gt;&lt;UID&gt;{5094AA1A-0DC1-4C0D-AE78-1A1D6F98F01C}&lt;/UID&gt;&lt;Title&gt;Intraindividual variation in core microbiota in peri-implantitis and periodontitis&lt;/Title&gt;&lt;Template&gt;Journal Article&lt;/Template&gt;&lt;Star&gt;0&lt;/Star&gt;&lt;Tag&gt;0&lt;/Tag&gt;&lt;Author&gt;Maruyama, N; Maruyama, F; Takeuchi, Y; Aikawa, C; Izumi, Y; Nakagawa, I&lt;/Author&gt;&lt;Year&gt;2014&lt;/Year&gt;&lt;Details&gt;&lt;_accession_num&gt;25308100&lt;/_accession_num&gt;&lt;_author_adr&gt;Department of Periodontology, Graduate School of Medical and Dental Sciences, Tokyo Medical and Dental University.; Department of Microbiology, Graduate School of Medicine, Kyoto University.; Department of Periodontology, Graduate School of Medical and Dental Sciences, Tokyo Medical and Dental University.; Department of Microbiology, Graduate School of Medicine, Kyoto University.; Department of Periodontology, Graduate School of Medical and Dental Sciences, Tokyo Medical and Dental University.; Department of Microbiology, Graduate School of Medicine, Kyoto University.&lt;/_author_adr&gt;&lt;_created&gt;61872529&lt;/_created&gt;&lt;_date&gt;2014-10-13&lt;/_date&gt;&lt;_date_display&gt;2014 Oct 13&lt;/_date_display&gt;&lt;_db_updated&gt;PubMed&lt;/_db_updated&gt;&lt;_doi&gt;10.1038/srep06602&lt;/_doi&gt;&lt;_impact_factor&gt;   4.259&lt;/_impact_factor&gt;&lt;_isbn&gt;2045-2322 (Electronic); 2045-2322 (Linking)&lt;/_isbn&gt;&lt;_journal&gt;Sci Rep&lt;/_journal&gt;&lt;_keywords&gt;Female; Humans; Male; Microbiota/*genetics; Middle Aged; Mouth/microbiology/pathology; Peptostreptococcus/genetics/isolation &amp;amp;amp; purification/pathogenicity; Peri-Implantitis/genetics/*microbiology/pathology; Periodontitis/genetics/*microbiology/pathology&lt;/_keywords&gt;&lt;_language&gt;eng&lt;/_language&gt;&lt;_modified&gt;61872529&lt;/_modified&gt;&lt;_pages&gt;6602&lt;/_pages&gt;&lt;_tertiary_title&gt;Scientific reports&lt;/_tertiary_title&gt;&lt;_type_work&gt;Journal Article; Meta-Analysis; Research Support, Non-U.S. Gov&amp;apos;t&lt;/_type_work&gt;&lt;_url&gt;http://www.ncbi.nlm.nih.gov/entrez/query.fcgi?cmd=Retrieve&amp;amp;db=pubmed&amp;amp;dopt=Abstract&amp;amp;list_uids=25308100&amp;amp;query_hl=1&lt;/_url&gt;&lt;_volume&gt;4&lt;/_volume&gt;&lt;/Details&gt;&lt;Extra&gt;&lt;DBUID&gt;{F96A950B-833F-4880-A151-76DA2D6A2879}&lt;/DBUID&gt;&lt;/Extra&gt;&lt;/Item&gt;&lt;/References&gt;&lt;/Group&gt;&lt;/Citation&gt;_x000A_"/>
    <w:docVar w:name="NE.Ref{71D72A5C-E7A4-4126-8734-F21CB9D2FCFE}" w:val=" ADDIN NE.Ref.{71D72A5C-E7A4-4126-8734-F21CB9D2FCFE}&lt;Citation&gt;&lt;Group&gt;&lt;References&gt;&lt;Item&gt;&lt;ID&gt;671&lt;/ID&gt;&lt;UID&gt;{78D60965-C44A-490F-AEC8-5F927A599F8E}&lt;/UID&gt;&lt;Title&gt;The role of bacteria in the caries process: ecological perspectives&lt;/Title&gt;&lt;Template&gt;Journal Article&lt;/Template&gt;&lt;Star&gt;0&lt;/Star&gt;&lt;Tag&gt;0&lt;/Tag&gt;&lt;Author&gt;Takahashi, N; Nyvad, B&lt;/Author&gt;&lt;Year&gt;2011&lt;/Year&gt;&lt;Details&gt;&lt;_accession_num&gt;20924061&lt;/_accession_num&gt;&lt;_author_adr&gt;Division of Oral Ecology and Biochemistry, Department of Oral Biology, Tohoku University Graduate School of Dentistry, 4-1 Seiryo-machi, Aoba-ku, Sendai, 980-8575, Japan. nobu-t@mail.tains.tohoku.ac.jp&lt;/_author_adr&gt;&lt;_collection_scope&gt;SCI;SCIE;&lt;/_collection_scope&gt;&lt;_created&gt;61905344&lt;/_created&gt;&lt;_date&gt;2011-03-01&lt;/_date&gt;&lt;_date_display&gt;2011 Mar&lt;/_date_display&gt;&lt;_db_updated&gt;PubMed&lt;/_db_updated&gt;&lt;_doi&gt;10.1177/0022034510379602&lt;/_doi&gt;&lt;_impact_factor&gt;   4.755&lt;/_impact_factor&gt;&lt;_isbn&gt;1544-0591 (Electronic); 0022-0345 (Linking)&lt;/_isbn&gt;&lt;_issue&gt;3&lt;/_issue&gt;&lt;_journal&gt;J Dent Res&lt;/_journal&gt;&lt;_keywords&gt;Actinomyces/metabolism; Animals; Bifidobacterium/metabolism; Biofilms; Dental Caries/*microbiology; Dental Plaque/*microbiology; Ecosystem; Glycolysis; Host-Pathogen Interactions; Humans; Hydrogen-Ion Concentration; Lactobacillus/metabolism; Streptococcus/metabolism&lt;/_keywords&gt;&lt;_language&gt;eng&lt;/_language&gt;&lt;_modified&gt;61905344&lt;/_modified&gt;&lt;_pages&gt;294-303&lt;/_pages&gt;&lt;_tertiary_title&gt;Journal of dental research&lt;/_tertiary_title&gt;&lt;_type_work&gt;Journal Article; Review&lt;/_type_work&gt;&lt;_url&gt;http://www.ncbi.nlm.nih.gov/entrez/query.fcgi?cmd=Retrieve&amp;amp;db=pubmed&amp;amp;dopt=Abstract&amp;amp;list_uids=20924061&amp;amp;query_hl=1&lt;/_url&gt;&lt;_volume&gt;90&lt;/_volume&gt;&lt;/Details&gt;&lt;Extra&gt;&lt;DBUID&gt;{F96A950B-833F-4880-A151-76DA2D6A2879}&lt;/DBUID&gt;&lt;/Extra&gt;&lt;/Item&gt;&lt;/References&gt;&lt;/Group&gt;&lt;/Citation&gt;_x000A_"/>
    <w:docVar w:name="NE.Ref{73770970-0C35-406F-AEB8-73613091FD3C}" w:val=" ADDIN NE.Ref.{73770970-0C35-406F-AEB8-73613091FD3C}&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872516&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739172C3-E0E7-4827-A759-35B31F8D7D28}" w:val=" ADDIN NE.Ref.{739172C3-E0E7-4827-A759-35B31F8D7D28}&lt;Citation&gt;&lt;Group&gt;&lt;References&gt;&lt;Item&gt;&lt;ID&gt;709&lt;/ID&gt;&lt;UID&gt;{83DC82F9-EB01-4C97-98CA-20337F52652A}&lt;/UID&gt;&lt;Title&gt;Altered bacterial profiles in saliva from adults with caries lesions: a case-cohort study&lt;/Title&gt;&lt;Template&gt;Journal Article&lt;/Template&gt;&lt;Star&gt;0&lt;/Star&gt;&lt;Tag&gt;0&lt;/Tag&gt;&lt;Author&gt;Belstrom, D; Fiehn, N E; Nielsen, C H; Holmstrup, P; Kirkby, N; Klepac-Ceraj, V; Paster, B J; Twetman, S&lt;/Author&gt;&lt;Year&gt;2014&lt;/Year&gt;&lt;Details&gt;&lt;_accession_num&gt;24643218&lt;/_accession_num&gt;&lt;_author_adr&gt;Section of Periodontology, Department of Odontology, Faculty of Health and Medical Sciences, University of Copenhagen, Copenhagen, Denmark.&lt;/_author_adr&gt;&lt;_collection_scope&gt;SCI;SCIE;&lt;/_collection_scope&gt;&lt;_created&gt;61942891&lt;/_created&gt;&lt;_date&gt;2014-01-20&lt;/_date&gt;&lt;_date_display&gt;2014&lt;/_date_display&gt;&lt;_db_updated&gt;PubMed&lt;/_db_updated&gt;&lt;_doi&gt;10.1159/000357502&lt;/_doi&gt;&lt;_impact_factor&gt;   1.811&lt;/_impact_factor&gt;&lt;_isbn&gt;1421-976X (Electronic); 0008-6568 (Linking)&lt;/_isbn&gt;&lt;_issue&gt;5&lt;/_issue&gt;&lt;_journal&gt;Caries Res&lt;/_journal&gt;&lt;_keywords&gt;Achromobacter denitrificans/isolation &amp;amp;amp; purification; Adolescent; Adult; Aged; Aged, 80 and over; Bacteria/*classification; Case-Control Studies; Cohort Studies; Cross-Sectional Studies; DMF Index; Dental Caries/*microbiology; Female; Fusobacterium/isolation &amp;amp;amp; purification; Humans; Leptotrichia/classification; Male; Megasphaera/isolation &amp;amp;amp; purification; Microbial Consortia; Middle Aged; Periodontitis/microbiology; Saliva/*microbiology; Smoking; Streptococcus/classification; Veillonella/classification; Young Adult&lt;/_keywords&gt;&lt;_language&gt;eng&lt;/_language&gt;&lt;_modified&gt;61942892&lt;/_modified&gt;&lt;_ori_publication&gt;(c) 2014 S. Karger AG, Basel.&lt;/_ori_publication&gt;&lt;_pages&gt;368-75&lt;/_pages&gt;&lt;_tertiary_title&gt;Caries research&lt;/_tertiary_title&gt;&lt;_type_work&gt;Comparative Study; Journal Article; Research Support, Non-U.S. Gov&amp;apos;t&lt;/_type_work&gt;&lt;_url&gt;http://www.ncbi.nlm.nih.gov/entrez/query.fcgi?cmd=Retrieve&amp;amp;db=pubmed&amp;amp;dopt=Abstract&amp;amp;list_uids=24643218&amp;amp;query_hl=1&lt;/_url&gt;&lt;_volume&gt;48&lt;/_volume&gt;&lt;/Details&gt;&lt;Extra&gt;&lt;DBUID&gt;{F96A950B-833F-4880-A151-76DA2D6A2879}&lt;/DBUID&gt;&lt;/Extra&gt;&lt;/Item&gt;&lt;/References&gt;&lt;/Group&gt;&lt;/Citation&gt;_x000A_"/>
    <w:docVar w:name="NE.Ref{73D7A50B-E647-4673-93D3-E6194E70BE60}" w:val=" ADDIN NE.Ref.{73D7A50B-E647-4673-93D3-E6194E70BE60}&lt;Citation&gt;&lt;Group&gt;&lt;References&gt;&lt;Item&gt;&lt;ID&gt;599&lt;/ID&gt;&lt;UID&gt;{978474C8-557E-4D0E-9DE4-753787EF4E97}&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ion_num&gt;23193283&lt;/_accession_num&gt;&lt;_author_adr&gt;Microbial Genomics and Bioinformatics Research Group, Max Planck Institute for Marine Microbiology, D-28359 Bremen, Germany.&lt;/_author_adr&gt;&lt;_collection_scope&gt;SCI;SCIE;&lt;/_collection_scope&gt;&lt;_created&gt;61837866&lt;/_created&gt;&lt;_date&gt;2013-01-01&lt;/_date&gt;&lt;_date_display&gt;2013 Jan&lt;/_date_display&gt;&lt;_db_updated&gt;PubMed&lt;/_db_updated&gt;&lt;_doi&gt;10.1093/nar/gks1219&lt;/_doi&gt;&lt;_impact_factor&gt;  10.162&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1843181&lt;/_modified&gt;&lt;_pages&gt;D590-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F96A950B-833F-4880-A151-76DA2D6A2879}&lt;/DBUID&gt;&lt;/Extra&gt;&lt;/Item&gt;&lt;/References&gt;&lt;/Group&gt;&lt;/Citation&gt;_x000A_"/>
    <w:docVar w:name="NE.Ref{74BD5BE6-F3A5-41E7-B63E-6DB5A41C22CC}" w:val=" ADDIN NE.Ref.{74BD5BE6-F3A5-41E7-B63E-6DB5A41C22CC}&lt;Citation&gt;&lt;Group&gt;&lt;References&gt;&lt;Item&gt;&lt;ID&gt;688&lt;/ID&gt;&lt;UID&gt;{C065C24D-FD80-4F8A-B898-6986722848D7}&lt;/UID&gt;&lt;Title&gt;Efficacy of antibiotic prophylactic regimens for the prevention of bacterial endocarditis of oral origin&lt;/Title&gt;&lt;Template&gt;Journal Article&lt;/Template&gt;&lt;Star&gt;0&lt;/Star&gt;&lt;Tag&gt;0&lt;/Tag&gt;&lt;Author&gt;Tomas, Carmona I; Diz, Dios P; Scully, C&lt;/Author&gt;&lt;Year&gt;2007&lt;/Year&gt;&lt;Details&gt;&lt;_accession_num&gt;18037647&lt;/_accession_num&gt;&lt;_author_adr&gt;Special Needs Unit, School of Medicine and Dentistry, Santiago de Compostela University, Spain.&lt;/_author_adr&gt;&lt;_collection_scope&gt;SCI;SCIE;&lt;/_collection_scope&gt;&lt;_created&gt;61905378&lt;/_created&gt;&lt;_date&gt;2007-12-01&lt;/_date&gt;&lt;_date_display&gt;2007 Dec&lt;/_date_display&gt;&lt;_db_updated&gt;PubMed&lt;/_db_updated&gt;&lt;_doi&gt;10.1177/154405910708601203&lt;/_doi&gt;&lt;_impact_factor&gt;   4.755&lt;/_impact_factor&gt;&lt;_isbn&gt;0022-0345 (Print); 0022-0345 (Linking)&lt;/_isbn&gt;&lt;_issue&gt;12&lt;/_issue&gt;&lt;_journal&gt;J Dent Res&lt;/_journal&gt;&lt;_keywords&gt;Adult; Animals; Anti-Bacterial Agents/administration &amp;amp;amp; dosage/therapeutic use; *Antibiotic Prophylaxis; Child; Dental Care/*adverse effects; Dental Care for Chronically Ill/standards; Disease Models, Animal; Endocarditis, Bacterial/etiology/*prevention &amp;amp;amp; control; Humans; Mouth/*microbiology; Oral Surgical Procedures/adverse effects; Outcome Assessment (Health Care); *Practice Guidelines as Topic&lt;/_keywords&gt;&lt;_language&gt;eng&lt;/_language&gt;&lt;_modified&gt;61905378&lt;/_modified&gt;&lt;_pages&gt;1142-59&lt;/_pages&gt;&lt;_tertiary_title&gt;Journal of dental research&lt;/_tertiary_title&gt;&lt;_type_work&gt;Evaluation Studies; Journal Article; Review&lt;/_type_work&gt;&lt;_url&gt;http://www.ncbi.nlm.nih.gov/entrez/query.fcgi?cmd=Retrieve&amp;amp;db=pubmed&amp;amp;dopt=Abstract&amp;amp;list_uids=18037647&amp;amp;query_hl=1&lt;/_url&gt;&lt;_volume&gt;86&lt;/_volume&gt;&lt;/Details&gt;&lt;Extra&gt;&lt;DBUID&gt;{F96A950B-833F-4880-A151-76DA2D6A2879}&lt;/DBUID&gt;&lt;/Extra&gt;&lt;/Item&gt;&lt;/References&gt;&lt;/Group&gt;&lt;/Citation&gt;_x000A_"/>
    <w:docVar w:name="NE.Ref{74E94E75-6BEB-4129-B9CD-43788F71F243}" w:val=" ADDIN NE.Ref.{74E94E75-6BEB-4129-B9CD-43788F71F243}&lt;Citation&gt;&lt;Group&gt;&lt;References&gt;&lt;Item&gt;&lt;ID&gt;700&lt;/ID&gt;&lt;UID&gt;{95621F39-D09F-47CA-820D-3044F309899D}&lt;/UID&gt;&lt;Title&gt;The role of saliva in maintaining oral health and as an aid to diagnosis&lt;/Title&gt;&lt;Template&gt;Journal Article&lt;/Template&gt;&lt;Star&gt;0&lt;/Star&gt;&lt;Tag&gt;0&lt;/Tag&gt;&lt;Author&gt;Llena-Puy, C&lt;/Author&gt;&lt;Year&gt;2006&lt;/Year&gt;&lt;Details&gt;&lt;_accessed&gt;61925396&lt;/_accessed&gt;&lt;_accession_num&gt;16878065&lt;/_accession_num&gt;&lt;_author_adr&gt;Department 9, Valencian Health Service, CEU Cardenal Herrera University. llena@uv.es&lt;/_author_adr&gt;&lt;_created&gt;61925396&lt;/_created&gt;&lt;_date&gt;2006-08-01&lt;/_date&gt;&lt;_date_display&gt;2006 Aug&lt;/_date_display&gt;&lt;_db_updated&gt;PubMed&lt;/_db_updated&gt;&lt;_impact_factor&gt;   1.156&lt;/_impact_factor&gt;&lt;_isbn&gt;1698-6946 (Electronic); 1698-4447 (Linking)&lt;/_isbn&gt;&lt;_issue&gt;5&lt;/_issue&gt;&lt;_journal&gt;Med Oral Patol Oral Cir Bucal&lt;/_journal&gt;&lt;_keywords&gt;Biomarkers/analysis; *Dental Caries/diagnosis/etiology; *Dental Plaque/diagnosis/etiology; Humans; Oral Health; Risk Factors; Saliva/*physiology/secretion; Salivary Glands; Salivary Proteins and Peptides; Salivation; Sialorrhea/etiology; Xerostomia/etiology&lt;/_keywords&gt;&lt;_language&gt;eng; spa&lt;/_language&gt;&lt;_modified&gt;61925396&lt;/_modified&gt;&lt;_pages&gt;E449-455&lt;/_pages&gt;&lt;_tertiary_title&gt;Medicina oral, patologia oral y cirugia bucal&lt;/_tertiary_title&gt;&lt;_type_work&gt;Journal Article; Review&lt;/_type_work&gt;&lt;_url&gt;http://www.ncbi.nlm.nih.gov/entrez/query.fcgi?cmd=Retrieve&amp;amp;db=pubmed&amp;amp;dopt=Abstract&amp;amp;list_uids=16878065&amp;amp;query_hl=1&lt;/_url&gt;&lt;_volume&gt;11&lt;/_volume&gt;&lt;/Details&gt;&lt;Extra&gt;&lt;DBUID&gt;{F96A950B-833F-4880-A151-76DA2D6A2879}&lt;/DBUID&gt;&lt;/Extra&gt;&lt;/Item&gt;&lt;/References&gt;&lt;/Group&gt;&lt;/Citation&gt;_x000A_"/>
    <w:docVar w:name="NE.Ref{799C27AA-F4C5-4A9F-A0C2-E2D90B5C612F}" w:val=" ADDIN NE.Ref.{799C27AA-F4C5-4A9F-A0C2-E2D90B5C612F}&lt;Citation&gt;&lt;Group&gt;&lt;References&gt;&lt;Item&gt;&lt;ID&gt;43&lt;/ID&gt;&lt;UID&gt;{BBA60CD0-0BF6-42DA-89DE-0F058E369F69}&lt;/UID&gt;&lt;Title&gt;The ‘Strip Method’: A Simple Method for Plaque pH Assessment&lt;/Title&gt;&lt;Template&gt;Journal Article&lt;/Template&gt;&lt;Star&gt;0&lt;/Star&gt;&lt;Tag&gt;0&lt;/Tag&gt;&lt;Author&gt;Carlén, A; Hassan, H; Lingström, P&lt;/Author&gt;&lt;Year&gt;2010&lt;/Year&gt;&lt;Details&gt;&lt;_accessed&gt;61896206&lt;/_accessed&gt;&lt;_collection_scope&gt;SCI;SCIE;&lt;/_collection_scope&gt;&lt;_created&gt;61896206&lt;/_created&gt;&lt;_db_updated&gt;CrossRef&lt;/_db_updated&gt;&lt;_doi&gt;10.1159/000315273&lt;/_doi&gt;&lt;_impact_factor&gt;   1.811&lt;/_impact_factor&gt;&lt;_isbn&gt;0008-6568&lt;/_isbn&gt;&lt;_issue&gt;4&lt;/_issue&gt;&lt;_journal&gt;Caries Research&lt;/_journal&gt;&lt;_modified&gt;61897528&lt;/_modified&gt;&lt;_pages&gt;341-344&lt;/_pages&gt;&lt;_tertiary_title&gt;Caries Res&lt;/_tertiary_title&gt;&lt;_url&gt;http://www.karger.com/doi/10.1159/000315273_x000A_http://www.karger.com/Article/Pdf/315273&lt;/_url&gt;&lt;_volume&gt;44&lt;/_volume&gt;&lt;/Details&gt;&lt;Extra&gt;&lt;DBUID&gt;{033F3D30-2604-4265-B302-21D504E867D8}&lt;/DBUID&gt;&lt;/Extra&gt;&lt;/Item&gt;&lt;/References&gt;&lt;/Group&gt;&lt;/Citation&gt;_x000A_"/>
    <w:docVar w:name="NE.Ref{7ADB5BE2-C9D3-420A-9DBD-4B3DA685E369}" w:val=" ADDIN NE.Ref.{7ADB5BE2-C9D3-420A-9DBD-4B3DA685E369}&lt;Citation&gt;&lt;Group&gt;&lt;References&gt;&lt;Item&gt;&lt;ID&gt;562&lt;/ID&gt;&lt;UID&gt;{823F3CE1-C721-403D-94A4-F97DE06A1D67}&lt;/UID&gt;&lt;Title&gt;The dental health status of dialysis patients&lt;/Title&gt;&lt;Template&gt;Journal Article&lt;/Template&gt;&lt;Star&gt;0&lt;/Star&gt;&lt;Tag&gt;0&lt;/Tag&gt;&lt;Author&gt;Klassen, J T; Krasko, B M&lt;/Author&gt;&lt;Year&gt;2002&lt;/Year&gt;&lt;Details&gt;&lt;_accession_num&gt;11844416&lt;/_accession_num&gt;&lt;_author_adr&gt;Division of Nephrology, St. Paul&amp;apos;s Hospital, 1702 20th Street West, Saskatoon, SK, Canada. klassenju@sdh.sk.ca&lt;/_author_adr&gt;&lt;_collection_scope&gt;SCIE;&lt;/_collection_scope&gt;&lt;_created&gt;61830640&lt;/_created&gt;&lt;_date&gt;2002-01-01&lt;/_date&gt;&lt;_date_display&gt;2002 Jan&lt;/_date_display&gt;&lt;_db_updated&gt;PubMed&lt;/_db_updated&gt;&lt;_impact_factor&gt;   0.514&lt;/_impact_factor&gt;&lt;_isbn&gt;1488-2159 (Electronic); 0709-8936 (Linking)&lt;/_isbn&gt;&lt;_issue&gt;1&lt;/_issue&gt;&lt;_journal&gt;J Can Dent Assoc&lt;/_journal&gt;&lt;_keywords&gt;Adolescent; Adult; Aged; *Dental Care for Chronically Ill/utilization; Female; Health Status; Humans; *Kidney Failure, Chronic/complications/therapy; Male; Middle Aged; Mouth Diseases/*complications; Oral Hygiene/utilization; *Renal Dialysis; Saskatchewan; Surveys and Questionnaires; Tooth Diseases/*complications&lt;/_keywords&gt;&lt;_language&gt;eng&lt;/_language&gt;&lt;_modified&gt;61830652&lt;/_modified&gt;&lt;_pages&gt;34-8&lt;/_pages&gt;&lt;_tertiary_title&gt;Journal (Canadian Dental Association)&lt;/_tertiary_title&gt;&lt;_type_work&gt;Journal Article&lt;/_type_work&gt;&lt;_url&gt;http://www.ncbi.nlm.nih.gov/entrez/query.fcgi?cmd=Retrieve&amp;amp;db=pubmed&amp;amp;dopt=Abstract&amp;amp;list_uids=11844416&amp;amp;query_hl=1&lt;/_url&gt;&lt;_volume&gt;68&lt;/_volume&gt;&lt;/Details&gt;&lt;Extra&gt;&lt;DBUID&gt;{F96A950B-833F-4880-A151-76DA2D6A2879}&lt;/DBUID&gt;&lt;/Extra&gt;&lt;/Item&gt;&lt;/References&gt;&lt;/Group&gt;&lt;/Citation&gt;_x000A_"/>
    <w:docVar w:name="NE.Ref{7B43BEF4-B883-4C43-9407-E68A4CC6FF37}" w:val=" ADDIN NE.Ref.{7B43BEF4-B883-4C43-9407-E68A4CC6FF37}&lt;Citation&gt;&lt;Group&gt;&lt;References&gt;&lt;Item&gt;&lt;ID&gt;625&lt;/ID&gt;&lt;UID&gt;{7E7D50FF-E6B3-43B5-AB2E-5CBAB2247E54}&lt;/UID&gt;&lt;Title&gt;Actinomyces naeslundii: An Uncommon Cause of Endocarditis&lt;/Title&gt;&lt;Template&gt;Journal Article&lt;/Template&gt;&lt;Star&gt;0&lt;/Star&gt;&lt;Tag&gt;0&lt;/Tag&gt;&lt;Author&gt;Cortes, C D; Urban, C; Turett, G&lt;/Author&gt;&lt;Year&gt;2015&lt;/Year&gt;&lt;Details&gt;&lt;_accession_num&gt;26697243&lt;/_accession_num&gt;&lt;_author_adr&gt;The Dr. James J. Rahal, Jr. Division of Infectious Diseases, NewYork-Presbyterian Queens, Flushing, NY 11355, USA.; The Dr. James J. Rahal, Jr. Division of Infectious Diseases, NewYork-Presbyterian Queens, Flushing, NY 11355, USA ; Department of Medicine, Weill Cornell Medical College, New York, NY 10065, USA.; The Dr. James J. Rahal, Jr. Division of Infectious Diseases, NewYork-Presbyterian Queens, Flushing, NY 11355, USA.&lt;/_author_adr&gt;&lt;_created&gt;61872522&lt;/_created&gt;&lt;_date&gt;2015-01-20&lt;/_date&gt;&lt;_date_display&gt;2015&lt;/_date_display&gt;&lt;_db_updated&gt;PubMed&lt;/_db_updated&gt;&lt;_doi&gt;10.1155/2015/602462&lt;/_doi&gt;&lt;_isbn&gt;2090-6625 (Print)&lt;/_isbn&gt;&lt;_journal&gt;Case Rep Infect Dis&lt;/_journal&gt;&lt;_language&gt;eng&lt;/_language&gt;&lt;_modified&gt;61905470&lt;/_modified&gt;&lt;_pages&gt;602462&lt;/_pages&gt;&lt;_tertiary_title&gt;Case reports in infectious diseases&lt;/_tertiary_title&gt;&lt;_type_work&gt;Journal Article&lt;/_type_work&gt;&lt;_url&gt;http://www.ncbi.nlm.nih.gov/entrez/query.fcgi?cmd=Retrieve&amp;amp;db=pubmed&amp;amp;dopt=Abstract&amp;amp;list_uids=26697243&amp;amp;query_hl=1&lt;/_url&gt;&lt;_volume&gt;2015&lt;/_volume&gt;&lt;/Details&gt;&lt;Extra&gt;&lt;DBUID&gt;{F96A950B-833F-4880-A151-76DA2D6A2879}&lt;/DBUID&gt;&lt;/Extra&gt;&lt;/Item&gt;&lt;/References&gt;&lt;/Group&gt;&lt;/Citation&gt;_x000A_"/>
    <w:docVar w:name="NE.Ref{7C159E8B-6580-4736-8647-DE4FE7D3526A}" w:val=" ADDIN NE.Ref.{7C159E8B-6580-4736-8647-DE4FE7D3526A}&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52215&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7DE4C28F-D6C9-42E8-886C-E25587891293}" w:val=" ADDIN NE.Ref.{7DE4C28F-D6C9-42E8-886C-E25587891293}&lt;Citation&gt;&lt;Group&gt;&lt;References&gt;&lt;Item&gt;&lt;ID&gt;609&lt;/ID&gt;&lt;UID&gt;{90506F8C-C609-4076-A819-B0271D1D2499}&lt;/UID&gt;&lt;Title&gt;Identification of periodontal pathogens and severity of periodontitis in patients with and without chronic kidney disease&lt;/Title&gt;&lt;Template&gt;Journal Article&lt;/Template&gt;&lt;Star&gt;0&lt;/Star&gt;&lt;Tag&gt;0&lt;/Tag&gt;&lt;Author&gt;Bastos, J A; Diniz, C G; Bastos, M G; Vilela, E M; Silva, V L; Chaoubah, A; Souza-Costa, D C; Andrade, L C&lt;/Author&gt;&lt;Year&gt;2011&lt;/Year&gt;&lt;Details&gt;&lt;_accession_num&gt;21211789&lt;/_accession_num&gt;&lt;_author_adr&gt;Postgraduate Program in Health - Concentration Area, Brazilian Health, Federal University of Juiz de Fora, MG, Brazil. jessicabastos7@gmail.com&lt;/_author_adr&gt;&lt;_collection_scope&gt;SCI;SCIE;&lt;/_collection_scope&gt;&lt;_created&gt;61845151&lt;/_created&gt;&lt;_date&gt;2011-08-01&lt;/_date&gt;&lt;_date_display&gt;2011 Aug&lt;/_date_display&gt;&lt;_db_updated&gt;PubMed&lt;/_db_updated&gt;&lt;_doi&gt;10.1016/j.archoralbio.2010.12.006&lt;/_doi&gt;&lt;_impact_factor&gt;   1.748&lt;/_impact_factor&gt;&lt;_isbn&gt;1879-1506 (Electronic); 0003-9969 (Linking)&lt;/_isbn&gt;&lt;_issue&gt;8&lt;/_issue&gt;&lt;_journal&gt;Arch Oral Biol&lt;/_journal&gt;&lt;_keywords&gt;Aggregatibacter actinomycetemcomitans/isolation &amp;amp;amp; purification; Bacteroides/isolation &amp;amp;amp; purification; Candida albicans/isolation &amp;amp;amp; purification; Chronic Periodontitis/classification/complications/*microbiology; Dental Plaque/microbiology; Diabetes Complications; Eikenella corrodens/isolation &amp;amp;amp; purification; Female; Fusobacterium nucleatum/isolation &amp;amp;amp; purification; Gingival Hemorrhage/classification/microbiology; Gingival Recession/classification/microbiology; Glomerular Filtration Rate/physiology; Humans; Kidney Failure, Chronic/*complications/microbiology; Male; Middle Aged; Periodontal Attachment Loss/classification/microbiology; Periodontal Pocket/classification/microbiology; Polymerase Chain Reaction; Porphyromonas gingivalis/isolation &amp;amp;amp; purification; Prevotella intermedia/isolation &amp;amp;amp; purification; Prevotella nigrescens/isolation &amp;amp;amp; purification; Renal Replacement Therapy; Treponema denticola/isolation &amp;amp;amp; purification&lt;/_keywords&gt;&lt;_language&gt;eng&lt;/_language&gt;&lt;_modified&gt;61845151&lt;/_modified&gt;&lt;_ori_publication&gt;Copyright (c) 2010 Elsevier Ltd. All rights reserved.&lt;/_ori_publication&gt;&lt;_pages&gt;804-11&lt;/_pages&gt;&lt;_tertiary_title&gt;Archives of oral biology&lt;/_tertiary_title&gt;&lt;_type_work&gt;Comparative Study; Journal Article; Research Support, Non-U.S. Gov&amp;apos;t&lt;/_type_work&gt;&lt;_url&gt;http://www.ncbi.nlm.nih.gov/entrez/query.fcgi?cmd=Retrieve&amp;amp;db=pubmed&amp;amp;dopt=Abstract&amp;amp;list_uids=21211789&amp;amp;query_hl=1&lt;/_url&gt;&lt;_volume&gt;56&lt;/_volume&gt;&lt;/Details&gt;&lt;Extra&gt;&lt;DBUID&gt;{F96A950B-833F-4880-A151-76DA2D6A2879}&lt;/DBUID&gt;&lt;/Extra&gt;&lt;/Item&gt;&lt;/References&gt;&lt;/Group&gt;&lt;/Citation&gt;_x000A_"/>
    <w:docVar w:name="NE.Ref{7DED64A4-105A-458A-B344-9FCC9C0F8312}" w:val=" ADDIN NE.Ref.{7DED64A4-105A-458A-B344-9FCC9C0F8312}&lt;Citation&gt;&lt;Group&gt;&lt;References&gt;&lt;Item&gt;&lt;ID&gt;620&lt;/ID&gt;&lt;UID&gt;{94DF2FE3-87A8-40DC-BB2B-4CB681D91AB2}&lt;/UID&gt;&lt;Title&gt;Inhibitory effect of oral Lactobacillus against oral pathogens&lt;/Title&gt;&lt;Template&gt;Journal Article&lt;/Template&gt;&lt;Star&gt;0&lt;/Star&gt;&lt;Tag&gt;0&lt;/Tag&gt;&lt;Author&gt;Teanpaisan, R; Piwat, S; Dahlen, G&lt;/Author&gt;&lt;Year&gt;2011&lt;/Year&gt;&lt;Details&gt;&lt;_accession_num&gt;21801186&lt;/_accession_num&gt;&lt;_author_adr&gt;Common Oral Diseases and Epidemiology Research Center, Faculty of Dentistry, Prince of Songkla University, Hat-Yai, Thailand. rawee.t@psu.ac.th&lt;/_author_adr&gt;&lt;_collection_scope&gt;SCI;SCIE;&lt;/_collection_scope&gt;&lt;_created&gt;61872517&lt;/_created&gt;&lt;_date&gt;2011-10-01&lt;/_date&gt;&lt;_date_display&gt;2011 Oct&lt;/_date_display&gt;&lt;_db_updated&gt;PubMed&lt;/_db_updated&gt;&lt;_doi&gt;10.1111/j.1472-765X.2011.03132.x&lt;/_doi&gt;&lt;_impact_factor&gt;   1.575&lt;/_impact_factor&gt;&lt;_isbn&gt;1472-765X (Electronic); 0266-8254 (Linking)&lt;/_isbn&gt;&lt;_issue&gt;4&lt;/_issue&gt;&lt;_journal&gt;Lett Appl Microbiol&lt;/_journal&gt;&lt;_keywords&gt;Antibiosis; Biofilms/growth &amp;amp;amp; development; Child, Preschool; Female; Humans; Lactobacillus/isolation &amp;amp;amp; purification/*physiology; Male; Mouth/*microbiology; Mouth Diseases/prevention &amp;amp;amp; control; *Probiotics; Streptococcus mutans/physiology&lt;/_keywords&gt;&lt;_language&gt;eng&lt;/_language&gt;&lt;_modified&gt;61872517&lt;/_modified&gt;&lt;_ori_publication&gt;(c) 2011 The Authors. Letters in Applied Microbiology (c) 2011 The Society for_x000D__x000A_      Applied Microbiology.&lt;/_ori_publication&gt;&lt;_pages&gt;452-9&lt;/_pages&gt;&lt;_tertiary_title&gt;Letters in applied microbiology&lt;/_tertiary_title&gt;&lt;_type_work&gt;Journal Article; Research Support, Non-U.S. Gov&amp;apos;t&lt;/_type_work&gt;&lt;_url&gt;http://www.ncbi.nlm.nih.gov/entrez/query.fcgi?cmd=Retrieve&amp;amp;db=pubmed&amp;amp;dopt=Abstract&amp;amp;list_uids=21801186&amp;amp;query_hl=1&lt;/_url&gt;&lt;_volume&gt;53&lt;/_volume&gt;&lt;/Details&gt;&lt;Extra&gt;&lt;DBUID&gt;{F96A950B-833F-4880-A151-76DA2D6A2879}&lt;/DBUID&gt;&lt;/Extra&gt;&lt;/Item&gt;&lt;/References&gt;&lt;/Group&gt;&lt;/Citation&gt;_x000A_"/>
    <w:docVar w:name="NE.Ref{7FAF9CB6-AF73-418B-814B-3EABB78FF094}" w:val=" ADDIN NE.Ref.{7FAF9CB6-AF73-418B-814B-3EABB78FF094}&lt;Citation&gt;&lt;Group&gt;&lt;References&gt;&lt;Item&gt;&lt;ID&gt;652&lt;/ID&gt;&lt;UID&gt;{BE60D67E-7C2B-40A2-8364-507D64026FE2}&lt;/UID&gt;&lt;Title&gt;Association between periodontal disease and mortality in people with CKD: a meta-analysis of cohort studies&lt;/Title&gt;&lt;Template&gt;Journal Article&lt;/Template&gt;&lt;Star&gt;0&lt;/Star&gt;&lt;Tag&gt;0&lt;/Tag&gt;&lt;Author&gt;Zhang, J; Jiang, H; Sun, M; Chen, J&lt;/Author&gt;&lt;Year&gt;2017&lt;/Year&gt;&lt;Details&gt;&lt;_accession_num&gt;28814274&lt;/_accession_num&gt;&lt;_author_adr&gt;Kidney Disease Center, The First Affiliated Hospital, College of Medicine, Zhejiang University, Hangzhou, 310003, People&amp;apos;s Republic of China.; Kidney Disease Immunology Laboratory, The Third Grade Laboratory, State Administration of Traditional Chinese Medicine of PR China, Hangzhou, People&amp;apos;s Republic of China.; Key Laboratory of Multiple Organ Transplantation, Ministry of Health, Key Laboratory of Nephropathy, Hangzhou, Zhejiang Province, People&amp;apos;s Republic of China.; Kidney Disease Center, The First Affiliated Hospital, College of Medicine, Zhejiang University, Hangzhou, 310003, People&amp;apos;s Republic of China. annie.jh@vip.163.com.; Kidney Disease Immunology Laboratory, The Third Grade Laboratory, State Administration of Traditional Chinese Medicine of PR China, Hangzhou, People&amp;apos;s Republic of China. annie.jh@vip.163.com.; Key Laboratory of Multiple Organ Transplantation, Ministry of Health, Key Laboratory of Nephropathy, Hangzhou, Zhejiang Province, People&amp;apos;s Republic of China. annie.jh@vip.163.com.; Department of General Surgery, Taihe Hospital, Hubei University of Medicine, Shiyan, 442000, People&amp;apos;s Republic of China.; Kidney Disease Center, The First Affiliated Hospital, College of Medicine, Zhejiang University, Hangzhou, 310003, People&amp;apos;s Republic of China. chenjianghua@zju.edu.cn.; Kidney Disease Immunology Laboratory, The Third Grade Laboratory, State Administration of Traditional Chinese Medicine of PR China, Hangzhou, People&amp;apos;s Republic of China. chenjianghua@zju.edu.cn.; Key Laboratory of Multiple Organ Transplantation, Ministry of Health, Key Laboratory of Nephropathy, Hangzhou, Zhejiang Province, People&amp;apos;s Republic of China. chenjianghua@zju.edu.cn.&lt;/_author_adr&gt;&lt;_collection_scope&gt;SCIE;&lt;/_collection_scope&gt;&lt;_created&gt;61905298&lt;/_created&gt;&lt;_date&gt;2017-08-16&lt;/_date&gt;&lt;_date_display&gt;2017 Aug 16&lt;/_date_display&gt;&lt;_db_updated&gt;PubMed&lt;/_db_updated&gt;&lt;_doi&gt;10.1186/s12882-017-0680-9&lt;/_doi&gt;&lt;_impact_factor&gt;   2.289&lt;/_impact_factor&gt;&lt;_isbn&gt;1471-2369 (Electronic); 1471-2369 (Linking)&lt;/_isbn&gt;&lt;_issue&gt;1&lt;/_issue&gt;&lt;_journal&gt;BMC Nephrol&lt;/_journal&gt;&lt;_keywords&gt;Cohort studies, meta-analysis; Mortality; Outcomes; Periodontal disease&lt;/_keywords&gt;&lt;_language&gt;eng&lt;/_language&gt;&lt;_modified&gt;61925254&lt;/_modified&gt;&lt;_pages&gt;269&lt;/_pages&gt;&lt;_tertiary_title&gt;BMC nephrology&lt;/_tertiary_title&gt;&lt;_type_work&gt;Journal Article&lt;/_type_work&gt;&lt;_url&gt;http://www.ncbi.nlm.nih.gov/entrez/query.fcgi?cmd=Retrieve&amp;amp;db=pubmed&amp;amp;dopt=Abstract&amp;amp;list_uids=28814274&amp;amp;query_hl=1&lt;/_url&gt;&lt;_volume&gt;18&lt;/_volume&gt;&lt;/Details&gt;&lt;Extra&gt;&lt;DBUID&gt;{F96A950B-833F-4880-A151-76DA2D6A2879}&lt;/DBUID&gt;&lt;/Extra&gt;&lt;/Item&gt;&lt;/References&gt;&lt;/Group&gt;&lt;/Citation&gt;_x000A_"/>
    <w:docVar w:name="NE.Ref{7FC85E01-0963-4EC3-B1C6-A86774348D9C}" w:val=" ADDIN NE.Ref.{7FC85E01-0963-4EC3-B1C6-A86774348D9C}&lt;Citation&gt;&lt;Group&gt;&lt;References&gt;&lt;Item&gt;&lt;ID&gt;563&lt;/ID&gt;&lt;UID&gt;{7CAA2F10-9211-47A6-875B-729F60239BBD}&lt;/UID&gt;&lt;Title&gt;Dental Attendance and Self-reported Oral Health Status of Renal Dialysis Patients: A Comparison of Results with the UK Adult Dental Health Survey&lt;/Title&gt;&lt;Template&gt;Journal Article&lt;/Template&gt;&lt;Star&gt;0&lt;/Star&gt;&lt;Tag&gt;0&lt;/Tag&gt;&lt;Author&gt;Djemal, S; Rumjon, A; Macdougall, I C; Singh, P; Warnakulasuriya, S&lt;/Author&gt;&lt;Year&gt;2016&lt;/Year&gt;&lt;Details&gt;&lt;_accession_num&gt;27957563&lt;/_accession_num&gt;&lt;_created&gt;61830640&lt;/_created&gt;&lt;_date&gt;2016-01-20&lt;/_date&gt;&lt;_date_display&gt;2016&lt;/_date_display&gt;&lt;_db_updated&gt;PubMed&lt;/_db_updated&gt;&lt;_doi&gt;10.3290/j.ohpd.a37138&lt;/_doi&gt;&lt;_impact_factor&gt;   0.657&lt;/_impact_factor&gt;&lt;_isbn&gt;1602-1622 (Print); 1602-1622 (Linking)&lt;/_isbn&gt;&lt;_issue&gt;6&lt;/_issue&gt;&lt;_journal&gt;Oral Health Prev Dent&lt;/_journal&gt;&lt;_keywords&gt;Adolescent; Adult; Aged; Aged, 80 and over; *Dental Health Surveys; Female; *Health Status; Humans; Male; Middle Aged; *Oral Health; *Renal Dialysis; *Self Report; United Kingdom; Young Adult&lt;/_keywords&gt;&lt;_language&gt;eng&lt;/_language&gt;&lt;_modified&gt;61830643&lt;/_modified&gt;&lt;_pages&gt;529-534&lt;/_pages&gt;&lt;_tertiary_title&gt;Oral health &amp;amp;amp; preventive dentistry&lt;/_tertiary_title&gt;&lt;_type_work&gt;Comparative Study; Journal Article&lt;/_type_work&gt;&lt;_url&gt;http://www.ncbi.nlm.nih.gov/entrez/query.fcgi?cmd=Retrieve&amp;amp;db=pubmed&amp;amp;dopt=Abstract&amp;amp;list_uids=27957563&amp;amp;query_hl=1&lt;/_url&gt;&lt;_volume&gt;14&lt;/_volume&gt;&lt;/Details&gt;&lt;Extra&gt;&lt;DBUID&gt;{F96A950B-833F-4880-A151-76DA2D6A2879}&lt;/DBUID&gt;&lt;/Extra&gt;&lt;/Item&gt;&lt;/References&gt;&lt;/Group&gt;&lt;/Citation&gt;_x000A_"/>
    <w:docVar w:name="NE.Ref{824B4B91-5402-48FC-8BB0-B9B4EDFD6F3B}" w:val=" ADDIN NE.Ref.{824B4B91-5402-48FC-8BB0-B9B4EDFD6F3B}&lt;Citation&gt;&lt;Group&gt;&lt;References&gt;&lt;Item&gt;&lt;ID&gt;591&lt;/ID&gt;&lt;UID&gt;{7374299E-0B04-46B1-BB3F-52F2457EE6BB}&lt;/UID&gt;&lt;Title&gt;Oral health surveys: Basic methods, 4th edition&lt;/Title&gt;&lt;Template&gt;Book Section&lt;/Template&gt;&lt;Star&gt;0&lt;/Star&gt;&lt;Tag&gt;0&lt;/Tag&gt;&lt;Author&gt;Who&lt;/Author&gt;&lt;Year&gt;1997&lt;/Year&gt;&lt;Details&gt;&lt;_accession_num&gt;BIOSIS:PREV199800237242&lt;/_accession_num&gt;&lt;_cited_count&gt;0&lt;/_cited_count&gt;&lt;_created&gt;61837751&lt;/_created&gt;&lt;_db_provider&gt;ISI&lt;/_db_provider&gt;&lt;_db_updated&gt;Web of Science-All&lt;/_db_updated&gt;&lt;_isbn&gt;92-4-154493-7&lt;/_isbn&gt;&lt;_modified&gt;61873325&lt;/_modified&gt;&lt;_pages&gt;vii+66p-vii+66p&lt;/_pages&gt;&lt;_section&gt;Oral health surveys: Basic methods, 4th edition&lt;/_section&gt;&lt;_url&gt;BIOSIS:PREV199800237242&lt;/_url&gt;&lt;/Details&gt;&lt;Extra&gt;&lt;DBUID&gt;{F96A950B-833F-4880-A151-76DA2D6A2879}&lt;/DBUID&gt;&lt;/Extra&gt;&lt;/Item&gt;&lt;/References&gt;&lt;/Group&gt;&lt;/Citation&gt;_x000A_"/>
    <w:docVar w:name="NE.Ref{855247BE-498B-4794-B4D4-A9AD3FBBC286}" w:val=" ADDIN NE.Ref.{855247BE-498B-4794-B4D4-A9AD3FBBC286}&lt;Citation&gt;&lt;Group&gt;&lt;References&gt;&lt;Item&gt;&lt;ID&gt;633&lt;/ID&gt;&lt;UID&gt;{C858F929-4162-4ABE-8E40-56821AC35156}&lt;/UID&gt;&lt;Title&gt;Pyrosequencing Analysis of Subgingival Microbiota in Distinct Periodontal Conditions&lt;/Title&gt;&lt;Template&gt;Journal Article&lt;/Template&gt;&lt;Star&gt;0&lt;/Star&gt;&lt;Tag&gt;0&lt;/Tag&gt;&lt;Author&gt;Park, O J; Yi, H; Jeon, J H; Kang, S S; Koo, K T; Kum, K Y; Chun, J; Yun, C H; Han, S H&lt;/Author&gt;&lt;Year&gt;2015&lt;/Year&gt;&lt;Details&gt;&lt;_accession_num&gt;25904141&lt;/_accession_num&gt;&lt;_author_adr&gt;Department of Oral Microbiology and Immunology, DRI and BK21 Plus Program, School of Dentistry, Seoul National University, Seoul, Korea.; School of Biosystem and Biomedical Science, Korea University, Seoul, Korea.; Division of High-Risk Pathogen Research, Center for Infectious Diseases, National Institute of Health, Chungbuk, Korea.; Department of Oral Microbiology and Immunology, DRI and BK21 Plus Program, School of Dentistry, Seoul National University, Seoul, Korea.; Department of Periodontology, Seoul National University Dental Hospital, School of Dentistry, Seoul National University, Seoul, Korea.; Department of Conservative Dentistry, Seoul National University Dental Hospital,  School of Dentistry, Seoul National University, Seoul, Korea.; School of Biological Sciences and Institute of Bioinformatics, Seoul National University, Seoul, Korea Chunlab, Inc., Seoul, Korea.; Department of Agricultural Biotechnology and Research Institute for Agriculture and Life Sciences, Seoul National University, Seoul, Korea.; Department of Oral Microbiology and Immunology, DRI and BK21 Plus Program, School of Dentistry, Seoul National University, Seoul, Korea shhan-mi@snu.ac.kr.&lt;/_author_adr&gt;&lt;_collection_scope&gt;SCI;SCIE;&lt;/_collection_scope&gt;&lt;_created&gt;61872530&lt;/_created&gt;&lt;_date&gt;2015-07-01&lt;/_date&gt;&lt;_date_display&gt;2015 Jul&lt;/_date_display&gt;&lt;_db_updated&gt;PubMed&lt;/_db_updated&gt;&lt;_doi&gt;10.1177/0022034515583531&lt;/_doi&gt;&lt;_impact_factor&gt;   4.755&lt;/_impact_factor&gt;&lt;_isbn&gt;1544-0591 (Electronic); 0022-0345 (Linking)&lt;/_isbn&gt;&lt;_issue&gt;7&lt;/_issue&gt;&lt;_journal&gt;J Dent Res&lt;/_journal&gt;&lt;_keywords&gt;Actinomycetaceae/classification; Adolescent; Adult; Aged; Aged, 80 and over; Bacteria/*classification; Bacteroidetes/isolation &amp;amp;amp; purification; Capnocytophaga/isolation &amp;amp;amp; purification; Fusobacteria/isolation &amp;amp;amp; purification; Fusobacterium/classification; Fusobacterium nucleatum/isolation &amp;amp;amp; purification; Gingivitis/*microbiology; Gram-Negative Anaerobic Straight, Curved, and Helical Rods/classification; Gram-Negative Bacteria/classification; Haemophilus/classification; Haemophilus parainfluenzae/isolation &amp;amp;amp; purification; Halomonas/isolation &amp;amp;amp; purification; Humans; Leptotrichia/isolation &amp;amp;amp; purification; Middle Aged; Periodontitis/*microbiology; Periodontium/*microbiology; Porphyromonas/classification; Porphyromonas gingivalis/isolation &amp;amp;amp; purification; Proteobacteria/isolation &amp;amp;amp; purification; Sequence Analysis, DNA; Spirochaetales/isolation &amp;amp;amp; purification; Streptococcus/classification; Treponema/isolation &amp;amp;amp; purification; Young Adultbacteria; dental plaque; gingival crevicular fluid; gingivitis; periodontal pocket; periodontitis&lt;/_keywords&gt;&lt;_language&gt;eng&lt;/_language&gt;&lt;_modified&gt;61905482&lt;/_modified&gt;&lt;_ori_publication&gt;(c) International &amp;amp;amp; American Associations for Dental Research 2015.&lt;/_ori_publication&gt;&lt;_pages&gt;921-7&lt;/_pages&gt;&lt;_tertiary_title&gt;Journal of dental research&lt;/_tertiary_title&gt;&lt;_type_work&gt;Journal Article; Research Support, Non-U.S. Gov&amp;apos;t&lt;/_type_work&gt;&lt;_url&gt;http://www.ncbi.nlm.nih.gov/entrez/query.fcgi?cmd=Retrieve&amp;amp;db=pubmed&amp;amp;dopt=Abstract&amp;amp;list_uids=25904141&amp;amp;query_hl=1&lt;/_url&gt;&lt;_volume&gt;94&lt;/_volume&gt;&lt;/Details&gt;&lt;Extra&gt;&lt;DBUID&gt;{F96A950B-833F-4880-A151-76DA2D6A2879}&lt;/DBUID&gt;&lt;/Extra&gt;&lt;/Item&gt;&lt;/References&gt;&lt;/Group&gt;&lt;/Citation&gt;_x000A_"/>
    <w:docVar w:name="NE.Ref{85C27B36-BCA3-4847-A3D9-3BB753AB9E70}" w:val=" ADDIN NE.Ref.{85C27B36-BCA3-4847-A3D9-3BB753AB9E70}&lt;Citation&gt;&lt;Group&gt;&lt;References&gt;&lt;Item&gt;&lt;ID&gt;680&lt;/ID&gt;&lt;UID&gt;{D8FDB943-7A30-48CF-A648-EF7EA39D395E}&lt;/UID&gt;&lt;Title&gt;Systemic consequences of poor oral health in chronic kidney disease patients&lt;/Title&gt;&lt;Template&gt;Journal Article&lt;/Template&gt;&lt;Star&gt;0&lt;/Star&gt;&lt;Tag&gt;0&lt;/Tag&gt;&lt;Author&gt;Akar, H; Akar, G C; Carrero, J J; Stenvinkel, P; Lindholm, B&lt;/Author&gt;&lt;Year&gt;2011&lt;/Year&gt;&lt;Details&gt;&lt;_accession_num&gt;21115624&lt;/_accession_num&gt;&lt;_author_adr&gt;Divisions of Renal Medicine and Baxter Novum, Department of Clinical Science, Intervention and Technology, Karolinska Institutet, Stockholm, Sweden.&lt;/_author_adr&gt;&lt;_created&gt;61905361&lt;/_created&gt;&lt;_date&gt;2011-01-01&lt;/_date&gt;&lt;_date_display&gt;2011 Jan&lt;/_date_display&gt;&lt;_db_updated&gt;PubMed&lt;/_db_updated&gt;&lt;_doi&gt;10.2215/CJN.05470610&lt;/_doi&gt;&lt;_impact_factor&gt;   4.780&lt;/_impact_factor&gt;&lt;_isbn&gt;1555-905X (Electronic); 1555-9041 (Linking)&lt;/_isbn&gt;&lt;_issue&gt;1&lt;/_issue&gt;&lt;_journal&gt;Clin J Am Soc Nephrol&lt;/_journal&gt;&lt;_keywords&gt;Atherosclerosis/etiology; Chronic Disease; Gingivitis/epidemiology/etiology; Humans; Inflammation/etiology; Kidney Diseases/*complications/mortality; *Oral Health; Periodontitis/epidemiology/etiology; Renal Dialysis; Risk Factors&lt;/_keywords&gt;&lt;_language&gt;eng&lt;/_language&gt;&lt;_modified&gt;61905368&lt;/_modified&gt;&lt;_pages&gt;218-26&lt;/_pages&gt;&lt;_tertiary_title&gt;Clinical journal of the American Society of Nephrology : CJASN&lt;/_tertiary_title&gt;&lt;_type_work&gt;Journal Article; Research Support, Non-U.S. Gov&amp;apos;t; Review&lt;/_type_work&gt;&lt;_url&gt;http://www.ncbi.nlm.nih.gov/entrez/query.fcgi?cmd=Retrieve&amp;amp;db=pubmed&amp;amp;dopt=Abstract&amp;amp;list_uids=21115624&amp;amp;query_hl=1&lt;/_url&gt;&lt;_volume&gt;6&lt;/_volume&gt;&lt;/Details&gt;&lt;Extra&gt;&lt;DBUID&gt;{F96A950B-833F-4880-A151-76DA2D6A2879}&lt;/DBUID&gt;&lt;/Extra&gt;&lt;/Item&gt;&lt;/References&gt;&lt;/Group&gt;&lt;/Citation&gt;_x000A_"/>
    <w:docVar w:name="NE.Ref{8689FAB5-22F5-47C1-9650-1919F0B967D2}" w:val=" ADDIN NE.Ref.{8689FAB5-22F5-47C1-9650-1919F0B967D2}&lt;Citation&gt;&lt;Group&gt;&lt;References&gt;&lt;Item&gt;&lt;ID&gt;632&lt;/ID&gt;&lt;UID&gt;{4EC26993-5901-44B3-9460-C074EBD1E839}&lt;/UID&gt;&lt;Title&gt;Diversity and genomic insights into the uncultured Chloroflexi from the human microbiota&lt;/Title&gt;&lt;Template&gt;Journal Article&lt;/Template&gt;&lt;Star&gt;0&lt;/Star&gt;&lt;Tag&gt;0&lt;/Tag&gt;&lt;Author&gt;Campbell, A G; Schwientek, P; Vishnivetskaya, T; Woyke, T; Levy, S; Beall, C J; Griffen, A; Leys, E; Podar, M&lt;/Author&gt;&lt;Year&gt;2014&lt;/Year&gt;&lt;Details&gt;&lt;_accession_num&gt;24738594&lt;/_accession_num&gt;&lt;_author_adr&gt;Biosciences Division, Oak Ridge National Laboratories, Oak Ridge, TN 37831, USA.&lt;/_author_adr&gt;&lt;_collection_scope&gt;SCI;SCIE;&lt;/_collection_scope&gt;&lt;_created&gt;61872529&lt;/_created&gt;&lt;_date&gt;2014-09-01&lt;/_date&gt;&lt;_date_display&gt;2014 Sep&lt;/_date_display&gt;&lt;_db_updated&gt;PubMed&lt;/_db_updated&gt;&lt;_doi&gt;10.1111/1462-2920.12461&lt;/_doi&gt;&lt;_impact_factor&gt;   5.395&lt;/_impact_factor&gt;&lt;_isbn&gt;1462-2920 (Electronic); 1462-2912 (Linking)&lt;/_isbn&gt;&lt;_issue&gt;9&lt;/_issue&gt;&lt;_journal&gt;Environ Microbiol&lt;/_journal&gt;&lt;_keywords&gt;Chloroflexi/*classification/metabolism; Genomics/methods; Humans; *Microbiota; Mouth/*microbiology; *Phylogeny; RNA, Bacterial/genetics; Sequence Analysis, DNA; Single-Cell Analysis&lt;/_keywords&gt;&lt;_language&gt;eng&lt;/_language&gt;&lt;_modified&gt;61872529&lt;/_modified&gt;&lt;_ori_publication&gt;(c) 2014 Society for Applied Microbiology and John Wiley &amp;amp;amp; Sons Ltd.&lt;/_ori_publication&gt;&lt;_pages&gt;2635-43&lt;/_pages&gt;&lt;_tertiary_title&gt;Environmental microbiology&lt;/_tertiary_title&gt;&lt;_type_work&gt;Journal Article; Research Support, N.I.H., Extramural; Research Support, U.S. Gov&amp;apos;t, Non-P.H.S.&lt;/_type_work&gt;&lt;_url&gt;http://www.ncbi.nlm.nih.gov/entrez/query.fcgi?cmd=Retrieve&amp;amp;db=pubmed&amp;amp;dopt=Abstract&amp;amp;list_uids=24738594&amp;amp;query_hl=1&lt;/_url&gt;&lt;_volume&gt;16&lt;/_volume&gt;&lt;/Details&gt;&lt;Extra&gt;&lt;DBUID&gt;{F96A950B-833F-4880-A151-76DA2D6A2879}&lt;/DBUID&gt;&lt;/Extra&gt;&lt;/Item&gt;&lt;/References&gt;&lt;/Group&gt;&lt;/Citation&gt;_x000A_"/>
    <w:docVar w:name="NE.Ref{86D7FCB7-56FF-4469-8AD9-FB6741A6BA0D}" w:val=" ADDIN NE.Ref.{86D7FCB7-56FF-4469-8AD9-FB6741A6BA0D}&lt;Citation&gt;&lt;Group&gt;&lt;References&gt;&lt;Item&gt;&lt;ID&gt;627&lt;/ID&gt;&lt;UID&gt;{B648E915-2D77-4ED2-87E1-AB5C9AC80C6A}&lt;/UID&gt;&lt;Title&gt;Cultivable anaerobic microbiota of severe early childhood caries&lt;/Title&gt;&lt;Template&gt;Journal Article&lt;/Template&gt;&lt;Star&gt;0&lt;/Star&gt;&lt;Tag&gt;0&lt;/Tag&gt;&lt;Author&gt;Tanner, A C; Mathney, J M; Kent, R L; Chalmers, N I; Hughes, C V; Loo, C Y; Pradhan, N; Kanasi, E; Hwang, J; Dahlan, M A; Papadopolou, E; Dewhirst, F E&lt;/Author&gt;&lt;Year&gt;2011&lt;/Year&gt;&lt;Details&gt;&lt;_accession_num&gt;21289150&lt;/_accession_num&gt;&lt;_author_adr&gt;Department of Molecular Genetics, The Forsyth Institute, 245 First Street, Cambridge, MA 02142, USA. annetanner@forsyth.org&lt;/_author_adr&gt;&lt;_collection_scope&gt;SCI;SCIE;&lt;/_collection_scope&gt;&lt;_created&gt;61872526&lt;/_created&gt;&lt;_date&gt;2011-04-01&lt;/_date&gt;&lt;_date_display&gt;2011 Apr&lt;/_date_display&gt;&lt;_db_updated&gt;PubMed&lt;/_db_updated&gt;&lt;_doi&gt;10.1128/JCM.02427-10&lt;/_doi&gt;&lt;_impact_factor&gt;   3.712&lt;/_impact_factor&gt;&lt;_isbn&gt;1098-660X (Electronic); 0095-1137 (Linking)&lt;/_isbn&gt;&lt;_issue&gt;4&lt;/_issue&gt;&lt;_journal&gt;J Clin Microbiol&lt;/_journal&gt;&lt;_keywords&gt;Bacteria, Anaerobic/*classification/genetics/growth &amp;amp;amp; development/*isolation &amp;amp;amp;_x000D__x000A_      purification; Child; Child, Preschool; Cluster Analysis; DNA, Bacterial/chemistry/genetics; DNA, Ribosomal/chemistry/genetics; Dental Caries/*microbiology; Female; Humans; Male; Phylogeny; RNA, Ribosomal, 16S/genetics; Sequence Analysis, DNA&lt;/_keywords&gt;&lt;_language&gt;eng&lt;/_language&gt;&lt;_modified&gt;61905473&lt;/_modified&gt;&lt;_pages&gt;1464-74&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21289150&amp;amp;query_hl=1&lt;/_url&gt;&lt;_volume&gt;49&lt;/_volume&gt;&lt;/Details&gt;&lt;Extra&gt;&lt;DBUID&gt;{F96A950B-833F-4880-A151-76DA2D6A2879}&lt;/DBUID&gt;&lt;/Extra&gt;&lt;/Item&gt;&lt;/References&gt;&lt;/Group&gt;&lt;/Citation&gt;_x000A_"/>
    <w:docVar w:name="NE.Ref{87D2ED45-61B8-48A2-9335-F412542EB7FD}" w:val=" ADDIN NE.Ref.{87D2ED45-61B8-48A2-9335-F412542EB7FD}&lt;Citation&gt;&lt;Group&gt;&lt;References&gt;&lt;Item&gt;&lt;ID&gt;622&lt;/ID&gt;&lt;UID&gt;{C2E266BC-DC20-4D4E-A281-D86F831E7ED3}&lt;/UID&gt;&lt;Title&gt;Prevalence of Streptococcus mutans and Lactobacillus fermentum and their association with caries and dietary habits in preschool Thai children&lt;/Title&gt;&lt;Template&gt;Journal Article&lt;/Template&gt;&lt;Star&gt;0&lt;/Star&gt;&lt;Tag&gt;0&lt;/Tag&gt;&lt;Author&gt;Mitrakul, K; Vongsavan, K; Suratanachaikul, P&lt;/Author&gt;&lt;Year&gt;2013&lt;/Year&gt;&lt;Details&gt;&lt;_accession_num&gt;23576064&lt;/_accession_num&gt;&lt;_author_adr&gt;Department of Pediatric Dentistry, Faculty of Dentistry, Mahidol University, 6 Yothee Street, Rajthevee, Phaya Thai, Bangkok, 10400, Thailand, mkemthong@yahoo.com.&lt;/_author_adr&gt;&lt;_created&gt;61872519&lt;/_created&gt;&lt;_date&gt;2013-04-01&lt;/_date&gt;&lt;_date_display&gt;2013 Apr&lt;/_date_display&gt;&lt;_db_updated&gt;PubMed&lt;/_db_updated&gt;&lt;_doi&gt;10.1007/s40368-013-0017-8&lt;/_doi&gt;&lt;_isbn&gt;1818-6300 (Print); 1818-6300 (Linking)&lt;/_isbn&gt;&lt;_issue&gt;2&lt;/_issue&gt;&lt;_journal&gt;Eur Arch Paediatr Dent&lt;/_journal&gt;&lt;_keywords&gt;Child; Dental Caries/epidemiology; Feeding Behavior; Humans; *Lactobacillus fermentum; Prevalence; *Streptococcus mutans&lt;/_keywords&gt;&lt;_language&gt;eng&lt;/_language&gt;&lt;_modified&gt;61905475&lt;/_modified&gt;&lt;_pages&gt;83-7&lt;/_pages&gt;&lt;_tertiary_title&gt;European archives of paediatric dentistry : official journal of the European_x000D__x000A_      Academy of Paediatric Dentistry&lt;/_tertiary_title&gt;&lt;_type_work&gt;Journal Article&lt;/_type_work&gt;&lt;_url&gt;http://www.ncbi.nlm.nih.gov/entrez/query.fcgi?cmd=Retrieve&amp;amp;db=pubmed&amp;amp;dopt=Abstract&amp;amp;list_uids=23576064&amp;amp;query_hl=1&lt;/_url&gt;&lt;_volume&gt;14&lt;/_volume&gt;&lt;/Details&gt;&lt;Extra&gt;&lt;DBUID&gt;{F96A950B-833F-4880-A151-76DA2D6A2879}&lt;/DBUID&gt;&lt;/Extra&gt;&lt;/Item&gt;&lt;/References&gt;&lt;/Group&gt;&lt;/Citation&gt;_x000A_"/>
    <w:docVar w:name="NE.Ref{89D66F9B-9CC3-452C-91DC-585A1332CC8B}" w:val=" ADDIN NE.Ref.{89D66F9B-9CC3-452C-91DC-585A1332CC8B}&lt;Citation&gt;&lt;Group&gt;&lt;References&gt;&lt;Item&gt;&lt;ID&gt;648&lt;/ID&gt;&lt;UID&gt;{D9993EEE-326A-4BC4-8BD5-70EB508960DC}&lt;/UID&gt;&lt;Title&gt;Diagnosis and management of atherosclerotic cardiovascular disease in chronic kidney disease: a review&lt;/Title&gt;&lt;Template&gt;Journal Article&lt;/Template&gt;&lt;Star&gt;0&lt;/Star&gt;&lt;Tag&gt;0&lt;/Tag&gt;&lt;Author&gt;Mathew, R O; Bangalore, S; Lavelle, M P; Pellikka, P A; Sidhu, M S; Boden, W E; Asif, A&lt;/Author&gt;&lt;Year&gt;2017&lt;/Year&gt;&lt;Details&gt;&lt;_accession_num&gt;28040264&lt;/_accession_num&gt;&lt;_author_adr&gt;Division of Nephrology, Department of Medicine, WJB Dorn VA Medical Center, Columbia, South Carolina, USA. Electronic address: roy.mathew@va.gov.; Division of Cardiology, New York University School of Medicine, New York, New York, USA.; Albany Medical College, Albany, New York, USA.; Department of Cardiology, Mayo Clinic, Rochester, Minnesota, USA.; Division of Cardiology, Department of Medicine, Stratton VA Medical Center, Albany, New York, USA; Division of Cardiology, Department of Medicine, Albany Medical College, Albany, New York, USA.; Division of Cardiology, Department of Medicine, Stratton VA Medical Center, Albany, New York, USA; Division of Cardiology, Department of Medicine, Albany Medical College, Albany, New York, USA.; Department of Medicine, Jersey Shore University Medical Center, Neptune, New Jersey, USA.&lt;/_author_adr&gt;&lt;_collection_scope&gt;SCI;SCIE;&lt;/_collection_scope&gt;&lt;_created&gt;61905291&lt;/_created&gt;&lt;_date&gt;2017-04-01&lt;/_date&gt;&lt;_date_display&gt;2017 Apr&lt;/_date_display&gt;&lt;_db_updated&gt;PubMed&lt;/_db_updated&gt;&lt;_doi&gt;10.1016/j.kint.2016.09.049&lt;/_doi&gt;&lt;_impact_factor&gt;   8.395&lt;/_impact_factor&gt;&lt;_isbn&gt;1523-1755 (Electronic); 0085-2538 (Linking)&lt;/_isbn&gt;&lt;_issue&gt;4&lt;/_issue&gt;&lt;_journal&gt;Kidney Int&lt;/_journal&gt;&lt;_keywords&gt;atherosclerotic cardiovascular disease; chronic kidney disease; diagnosis; medical management; percutaneous coronary intervention&lt;/_keywords&gt;&lt;_language&gt;eng&lt;/_language&gt;&lt;_modified&gt;61905291&lt;/_modified&gt;&lt;_ori_publication&gt;Published by Elsevier Inc.&lt;/_ori_publication&gt;&lt;_pages&gt;797-807&lt;/_pages&gt;&lt;_tertiary_title&gt;Kidney international&lt;/_tertiary_title&gt;&lt;_type_work&gt;Journal Article; Review&lt;/_type_work&gt;&lt;_url&gt;http://www.ncbi.nlm.nih.gov/entrez/query.fcgi?cmd=Retrieve&amp;amp;db=pubmed&amp;amp;dopt=Abstract&amp;amp;list_uids=28040264&amp;amp;query_hl=1&lt;/_url&gt;&lt;_volume&gt;91&lt;/_volume&gt;&lt;/Details&gt;&lt;Extra&gt;&lt;DBUID&gt;{F96A950B-833F-4880-A151-76DA2D6A2879}&lt;/DBUID&gt;&lt;/Extra&gt;&lt;/Item&gt;&lt;/References&gt;&lt;/Group&gt;&lt;Group&gt;&lt;References&gt;&lt;Item&gt;&lt;ID&gt;649&lt;/ID&gt;&lt;UID&gt;{2B75B0F6-EAE5-4F1B-AF74-F93BA86183F0}&lt;/UID&gt;&lt;Title&gt;Heart failure in patients with kidney disease&lt;/Title&gt;&lt;Template&gt;Journal Article&lt;/Template&gt;&lt;Star&gt;0&lt;/Star&gt;&lt;Tag&gt;0&lt;/Tag&gt;&lt;Author&gt;Tuegel, C; Bansal, N&lt;/Author&gt;&lt;Year&gt;2017&lt;/Year&gt;&lt;Details&gt;&lt;_accession_num&gt;28716974&lt;/_accession_num&gt;&lt;_author_adr&gt;Department of Medicine, University of Washington, Seattle, Washington, USA.; Department of Medicine, University of Washington, Seattle, Washington, USA.; Division of Nephrology, Kidney Research Institute, University of Washington, Seattle, Washington, USA.&lt;/_author_adr&gt;&lt;_collection_scope&gt;SCI;SCIE;&lt;/_collection_scope&gt;&lt;_created&gt;61905295&lt;/_created&gt;&lt;_date&gt;2017-07-17&lt;/_date&gt;&lt;_date_display&gt;2017 Jul 17&lt;/_date_display&gt;&lt;_db_updated&gt;PubMed&lt;/_db_updated&gt;&lt;_doi&gt;10.1136/heartjnl-2016-310794&lt;/_doi&gt;&lt;_impact_factor&gt;   6.059&lt;/_impact_factor&gt;&lt;_isbn&gt;1468-201X (Electronic); 1355-6037 (Linking)&lt;/_isbn&gt;&lt;_journal&gt;Heart&lt;/_journal&gt;&lt;_keywords&gt;Heart Failure&lt;/_keywords&gt;&lt;_language&gt;eng&lt;/_language&gt;&lt;_modified&gt;61925234&lt;/_modified&gt;&lt;_ori_publication&gt;(c) Article author(s) (or their employer(s) unless otherwise stated in the text_x000D__x000A_      of the article) 2017. All rights reserved. No commercial use is permitted unless _x000D__x000A_      otherwise expressly granted.&lt;/_ori_publication&gt;&lt;_tertiary_title&gt;Heart (British Cardiac Society)&lt;/_tertiary_title&gt;&lt;_type_work&gt;Journal Article; Review&lt;/_type_work&gt;&lt;_url&gt;http://www.ncbi.nlm.nih.gov/entrez/query.fcgi?cmd=Retrieve&amp;amp;db=pubmed&amp;amp;dopt=Abstract&amp;amp;list_uids=28716974&amp;amp;query_hl=1&lt;/_url&gt;&lt;/Details&gt;&lt;Extra&gt;&lt;DBUID&gt;{F96A950B-833F-4880-A151-76DA2D6A2879}&lt;/DBUID&gt;&lt;/Extra&gt;&lt;/Item&gt;&lt;/References&gt;&lt;/Group&gt;&lt;Group&gt;&lt;References&gt;&lt;Item&gt;&lt;ID&gt;650&lt;/ID&gt;&lt;UID&gt;{70914EB2-07EE-4D49-AD61-7A8454E915B5}&lt;/UID&gt;&lt;Title&gt;Cardiovascular risk factors and mortality in children with chronic kidney disease&lt;/Title&gt;&lt;Template&gt;Journal Article&lt;/Template&gt;&lt;Star&gt;0&lt;/Star&gt;&lt;Tag&gt;0&lt;/Tag&gt;&lt;Author&gt;Mudi, A; Dickens, C; Levy, C; Ballot, D&lt;/Author&gt;&lt;Year&gt;2017&lt;/Year&gt;&lt;Details&gt;&lt;_accession_num&gt;28809621&lt;/_accession_num&gt;&lt;_author_adr&gt;Department of Paediatrics and Child Health, Faculty of Health Sciences, University of the Witwatersrand, Johannesburg, South Africa; Department of Paediatrics, Bayero University, Kano, Nigeria. abdulmudi@gmail.com.&lt;/_author_adr&gt;&lt;_created&gt;61905296&lt;/_created&gt;&lt;_date&gt;2017-07-28&lt;/_date&gt;&lt;_date_display&gt;2017 Jul 28&lt;/_date_display&gt;&lt;_db_updated&gt;PubMed&lt;/_db_updated&gt;&lt;_impact_factor&gt;   1.731&lt;/_impact_factor&gt;&lt;_isbn&gt;0256-9574 (Print)&lt;/_isbn&gt;&lt;_issue&gt;8&lt;/_issue&gt;&lt;_journal&gt;S Afr Med J&lt;/_journal&gt;&lt;_language&gt;eng&lt;/_language&gt;&lt;_modified&gt;61905296&lt;/_modified&gt;&lt;_pages&gt;710-714&lt;/_pages&gt;&lt;_tertiary_title&gt;South African medical journal = Suid-Afrikaanse tydskrif vir geneeskunde&lt;/_tertiary_title&gt;&lt;_type_work&gt;Journal Article&lt;/_type_work&gt;&lt;_url&gt;http://www.ncbi.nlm.nih.gov/entrez/query.fcgi?cmd=Retrieve&amp;amp;db=pubmed&amp;amp;dopt=Abstract&amp;amp;list_uids=28809621&amp;amp;query_hl=1&lt;/_url&gt;&lt;_volume&gt;107&lt;/_volume&gt;&lt;/Details&gt;&lt;Extra&gt;&lt;DBUID&gt;{F96A950B-833F-4880-A151-76DA2D6A2879}&lt;/DBUID&gt;&lt;/Extra&gt;&lt;/Item&gt;&lt;/References&gt;&lt;/Group&gt;&lt;Group&gt;&lt;References&gt;&lt;Item&gt;&lt;ID&gt;651&lt;/ID&gt;&lt;UID&gt;{8A650657-A157-4D94-9345-24B1C841CE09}&lt;/UID&gt;&lt;Title&gt;Prevalence of chronic kidney disease and its determinants in coronary heart disease patients in 24 European countries: Insights from the EUROASPIRE IV survey of the European Society of Cardiology&lt;/Title&gt;&lt;Template&gt;Journal Article&lt;/Template&gt;&lt;Star&gt;0&lt;/Star&gt;&lt;Tag&gt;0&lt;/Tag&gt;&lt;Author&gt;Wagner, M; Wanner, C; Kotseva, K; Wood, D; De Bacquer, D; Ryden, L; Stork, S; Heuschmann, P U&lt;/Author&gt;&lt;Year&gt;2017&lt;/Year&gt;&lt;Details&gt;&lt;_accession_num&gt;28503987&lt;/_accession_num&gt;&lt;_author_adr&gt;1 Institute of Clinical Epidemiology and Biometry, University of Wurzburg, Wurzburg, Germany.; 2 Division of Nephrology, Department of Medicine I, University Hospital Wurzburg, Wurzburg, Germany.; 3 Comprehensive Heart Failure Center, University of Wurzburg, Wurzburg, Germany.; 2 Division of Nephrology, Department of Medicine I, University Hospital Wurzburg, Wurzburg, Germany.; 4 Department of Cardiovascular Medicine, National Heart and Lung Institute, Imperial College London, London, UK.; 5 Department of Public Health, Ghent University, Gent, Belgium.; 6 Fellow of the European Society of Cardiology, Sophia Antipolis, France.; 4 Department of Cardiovascular Medicine, National Heart and Lung Institute, Imperial College London, London, UK.; 5 Department of Public Health, Ghent University, Gent, Belgium.; 7 Cardiology Unit, Department of Medicine Solna, Karolinska Institutet, Stockholm, Sweden.; 3 Comprehensive Heart Failure Center, University of Wurzburg, Wurzburg, Germany.; 8 Division of Cardiology, Department of Medicine I, University Hospital Wurzburg, Wurzburg, Germany.; 1 Institute of Clinical Epidemiology and Biometry, University of Wurzburg, Wurzburg, Germany.; 3 Comprehensive Heart Failure Center, University of Wurzburg, Wurzburg, Germany.; 9 Clinical Trial Center, University Hospital Wurzburg, Wurzburg, Germany.&lt;/_author_adr&gt;&lt;_collection_scope&gt;SCIE;&lt;/_collection_scope&gt;&lt;_created&gt;61905297&lt;/_created&gt;&lt;_date&gt;2017-07-01&lt;/_date&gt;&lt;_date_display&gt;2017 Jul&lt;/_date_display&gt;&lt;_db_updated&gt;PubMed&lt;/_db_updated&gt;&lt;_doi&gt;10.1177/2047487317708891&lt;/_doi&gt;&lt;_impact_factor&gt;   3.606&lt;/_impact_factor&gt;&lt;_isbn&gt;2047-4881 (Electronic); 2047-4873 (Linking)&lt;/_isbn&gt;&lt;_issue&gt;11&lt;/_issue&gt;&lt;_journal&gt;Eur J Prev Cardiol&lt;/_journal&gt;&lt;_keywords&gt;Chronic kidney disease; EUROASPIRE survey; coronary heart disease; prevalence; secondary prevention&lt;/_keywords&gt;&lt;_language&gt;eng&lt;/_language&gt;&lt;_modified&gt;61905297&lt;/_modified&gt;&lt;_pages&gt;1168-1180&lt;/_pages&gt;&lt;_tertiary_title&gt;European journal of preventive cardiology&lt;/_tertiary_title&gt;&lt;_type_work&gt;Journal Article&lt;/_type_work&gt;&lt;_url&gt;http://www.ncbi.nlm.nih.gov/entrez/query.fcgi?cmd=Retrieve&amp;amp;db=pubmed&amp;amp;dopt=Abstract&amp;amp;list_uids=28503987&amp;amp;query_hl=1&lt;/_url&gt;&lt;_volume&gt;24&lt;/_volume&gt;&lt;/Details&gt;&lt;Extra&gt;&lt;DBUID&gt;{F96A950B-833F-4880-A151-76DA2D6A2879}&lt;/DBUID&gt;&lt;/Extra&gt;&lt;/Item&gt;&lt;/References&gt;&lt;/Group&gt;&lt;/Citation&gt;_x000A_"/>
    <w:docVar w:name="NE.Ref{8A30E456-BFE5-420B-8252-8ED508C13EA5}" w:val=" ADDIN NE.Ref.{8A30E456-BFE5-420B-8252-8ED508C13EA5}&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amp;quot;Zhang X&amp;quot;; &amp;quot;Tian X&amp;quot;; &amp;quot;Ma L&amp;quot;; &amp;quot;Feng B&amp;quot;; &amp;quot;Liu Q&amp;quot;; &amp;quot;Yuan L&amp;quot;&lt;/Author&gt;&lt;Year&gt;2015&lt;/Year&gt;&lt;Details&gt;&lt;_accessed&gt;61837827&lt;/_accessed&gt;&lt;_created&gt;61837825&lt;/_created&gt;&lt;_issue&gt;03&lt;/_issue&gt;&lt;_journal&gt;Journal of Biosciences and Medicines&lt;/_journal&gt;&lt;_modified&gt;61837829&lt;/_modified&gt;&lt;_pages&gt;23-8&lt;/_pages&gt;&lt;_volume&gt;06&lt;/_volume&gt;&lt;/Details&gt;&lt;Extra&gt;&lt;DBUID&gt;{F96A950B-833F-4880-A151-76DA2D6A2879}&lt;/DBUID&gt;&lt;/Extra&gt;&lt;/Item&gt;&lt;/References&gt;&lt;/Group&gt;&lt;/Citation&gt;_x000A_"/>
    <w:docVar w:name="NE.Ref{8BB6043C-AC1D-4537-AC69-C3BEE32433A9}" w:val=" ADDIN NE.Ref.{8BB6043C-AC1D-4537-AC69-C3BEE32433A9}&lt;Citation&gt;&lt;Group&gt;&lt;References&gt;&lt;Item&gt;&lt;ID&gt;459&lt;/ID&gt;&lt;UID&gt;{DCEB642D-4BF8-45FC-842B-0813946AB8C8}&lt;/UID&gt;&lt;Title&gt;Patterns of oral disease in adults with chronic kidney disease treated with hemodialysis&lt;/Title&gt;&lt;Template&gt;Journal Article&lt;/Template&gt;&lt;Star&gt;0&lt;/Star&gt;&lt;Tag&gt;0&lt;/Tag&gt;&lt;Author&gt;Palmer, S C; Ruospo, M; Wong, G; Craig, J C; Petruzzi, M; De Benedittis, M; Ford, P; Johnson, D W; Tonelli, M; Natale, P; Saglimbene, V; Pellegrini, F; Celia, E; Gelfman, R; Leal, M R; Torok, M; Stroumza, P; Frantzen, L; Bednarek-Skublewska, A; Dulawa, J; Del, Castillo D; Bernat, A G; Hegbrant, J; Wollheim, C; Schon, S; Gargano, L; Bots, C P; Strippoli, G F&lt;/Author&gt;&lt;Year&gt;2016&lt;/Year&gt;&lt;Details&gt;&lt;_accession_num&gt;27035674&lt;/_accession_num&gt;&lt;_author_adr&gt;Department of Medicine, University of Otago Christchurch, Christchurch, New Zealand.; Medical Scientific Office, Diaverum, Lund, Sweden Division of Nephrology and Transplantation, Department of Translational Medicine, Amedeo Avogadro University of Eastern Piedmont, Novara, Italy.; Sydney School of Public Health, University of Sydney, Sydney, NSW, Australia.; Sydney School of Public Health, University of Sydney, Sydney, NSW, Australia.; Department of Odontostomatology and Surgery, University of Bari, Bari, Italy.; Department of Odontostomatology and Surgery, University of Bari, Bari, Italy.; School of Dentistry, University of Queensland, Brisbane, QLD, Australia.; Department of Nephrology, University of Queensland at the Princess Alexandra Hospital, Brisbane, QLD, Australia Translational Research Institute, Brisbane, QLD, Australia.; Cumming School of Medicine, University of Calgary, Calgary, AB, Canada.; Medical Scientific Office, Diaverum, Lund, Sweden.; Medical Scientific Office, Diaverum, Lund, Sweden.; Global Medical, Biogen Idec, Cambridge, MA, USA.; Medical Scientific Office, Diaverum, Lund, Sweden.; Medical Scientific Office, Diaverum, Lund, Sweden.; Medical Scientific Office, Diaverum, Lund, Sweden.; Medical Scientific Office, Diaverum, Lund, Sweden.; Medical Scientific Office, Diaverum, Lund, Sweden.; Medical Scientific Office, Diaverum, Lund, Sweden.; Medical Scientific Office, Diaverum, Lund, Sweden Medical University of Lublin, Lublin, Poland.; Medical Scientific Office, Diaverum, Lund, Sweden Medical University of Silesia,  Katowice, Poland.; Medical Scientific Office, Diaverum, Lund, Sweden.; Medical Scientific Office, Diaverum, Lund, Sweden.; Medical Scientific Office, Diaverum, Lund, Sweden.; Medical Scientific Office, Diaverum, Lund, Sweden.; Medical Scientific Office, Diaverum, Lund, Sweden.; Medical Scientific Office, Diaverum, Lund, Sweden.; Academic Centre for Dentistry Amsterdam (ACTA), Amsterdam, The Netherlands.; Medical Scientific Office, Diaverum, Lund, Sweden Sydney School of Public Health, University of Sydney, Sydney, NSW, Australia Department of Emergency and Organ Transplantation, University of Bari, Bari, Italy Diaverum Academy, Bari, Italy.&lt;/_author_adr&gt;&lt;_created&gt;61410986&lt;/_created&gt;&lt;_date&gt;2016-10-01&lt;/_date&gt;&lt;_date_display&gt;2016 Oct&lt;/_date_display&gt;&lt;_db_updated&gt;PubMedNew&lt;/_db_updated&gt;&lt;_doi&gt;10.1093/ndt/gfv413&lt;/_doi&gt;&lt;_impact_factor&gt;   4.470&lt;/_impact_factor&gt;&lt;_isbn&gt;1460-2385 (Electronic); 0931-0509 (Linking)&lt;/_isbn&gt;&lt;_issue&gt;10&lt;/_issue&gt;&lt;_journal&gt;Nephrol Dial Transplant&lt;/_journal&gt;&lt;_keywords&gt;clinical outcomes; dental public health; epidemiology&lt;/_keywords&gt;&lt;_language&gt;eng&lt;/_language&gt;&lt;_modified&gt;61905303&lt;/_modified&gt;&lt;_ori_publication&gt;(c) The Author 2015. Published by Oxford University Press on behalf of ERA-EDTA. _x000D__x000A_      All rights reserved.&lt;/_ori_publication&gt;&lt;_pages&gt;1647-53&lt;/_pages&gt;&lt;_tertiary_title&gt;Nephrology, dialysis, transplantation : official publication of the European_x000D__x000A_      Dialysis and Transplant Association - European Renal Association&lt;/_tertiary_title&gt;&lt;_type_work&gt;Journal Article&lt;/_type_work&gt;&lt;_url&gt;http://www.ncbi.nlm.nih.gov/entrez/query.fcgi?cmd=Retrieve&amp;amp;db=pubmed&amp;amp;dopt=Abstract&amp;amp;list_uids=27035674&amp;amp;query_hl=1&lt;/_url&gt;&lt;_volume&gt;31&lt;/_volume&gt;&lt;/Details&gt;&lt;Extra&gt;&lt;DBUID&gt;{F96A950B-833F-4880-A151-76DA2D6A2879}&lt;/DBUID&gt;&lt;/Extra&gt;&lt;/Item&gt;&lt;/References&gt;&lt;/Group&gt;&lt;Group&gt;&lt;References&gt;&lt;Item&gt;&lt;ID&gt;657&lt;/ID&gt;&lt;UID&gt;{54DE7501-9849-4FB2-B1FF-A128E5912C0F}&lt;/UID&gt;&lt;Title&gt;Prevalence and severity of oral disease in adults with chronic kidney disease: a  systematic review of observational studies&lt;/Title&gt;&lt;Template&gt;Journal Article&lt;/Template&gt;&lt;Star&gt;0&lt;/Star&gt;&lt;Tag&gt;0&lt;/Tag&gt;&lt;Author&gt;Ruospo, M; Palmer, S C; Craig, J C; Gentile, G; Johnson, D W; Ford, P J; Tonelli, M; Petruzzi, M; De Benedittis, M; Strippoli, G F&lt;/Author&gt;&lt;Year&gt;2014&lt;/Year&gt;&lt;Details&gt;&lt;_accession_num&gt;24081863&lt;/_accession_num&gt;&lt;_author_adr&gt;Diaverum Medical Scientific Office, Bari, Italy.&lt;/_author_adr&gt;&lt;_created&gt;61905304&lt;/_created&gt;&lt;_date&gt;2014-02-01&lt;/_date&gt;&lt;_date_display&gt;2014 Feb&lt;/_date_display&gt;&lt;_db_updated&gt;PubMed&lt;/_db_updated&gt;&lt;_doi&gt;10.1093/ndt/gft401&lt;/_doi&gt;&lt;_impact_factor&gt;   4.470&lt;/_impact_factor&gt;&lt;_isbn&gt;1460-2385 (Electronic); 0931-0509 (Linking)&lt;/_isbn&gt;&lt;_issue&gt;2&lt;/_issue&gt;&lt;_journal&gt;Nephrol Dial Transplant&lt;/_journal&gt;&lt;_keywords&gt;Adult; Global Health; Humans; Mouth Diseases/diagnosis/*epidemiology/etiology; *Observational Studies as Topic; *Oral Health; Prevalence; Prognosis; Renal Insufficiency, Chronic/*complications; Risk Factors; Severity of Illness Indexchronic kidney disease; epidemiology; meta-analysis; oral health; periodontitis&lt;/_keywords&gt;&lt;_language&gt;eng&lt;/_language&gt;&lt;_modified&gt;61905304&lt;/_modified&gt;&lt;_pages&gt;364-75&lt;/_pages&gt;&lt;_tertiary_title&gt;Nephrology, dialysis, transplantation : official publication of the European_x000D__x000A_      Dialysis and Transplant Association - European Renal Association&lt;/_tertiary_title&gt;&lt;_type_work&gt;Journal Article; Meta-Analysis; Research Support, Non-U.S. Gov&amp;apos;t; Review&lt;/_type_work&gt;&lt;_url&gt;http://www.ncbi.nlm.nih.gov/entrez/query.fcgi?cmd=Retrieve&amp;amp;db=pubmed&amp;amp;dopt=Abstract&amp;amp;list_uids=24081863&amp;amp;query_hl=1&lt;/_url&gt;&lt;_volume&gt;29&lt;/_volume&gt;&lt;/Details&gt;&lt;Extra&gt;&lt;DBUID&gt;{F96A950B-833F-4880-A151-76DA2D6A2879}&lt;/DBUID&gt;&lt;/Extra&gt;&lt;/Item&gt;&lt;/References&gt;&lt;/Group&gt;&lt;Group&gt;&lt;References&gt;&lt;Item&gt;&lt;ID&gt;658&lt;/ID&gt;&lt;UID&gt;{DC544699-38FB-406E-909E-1FB82E876CC2}&lt;/UID&gt;&lt;Title&gt;Oro-dental health in children with chronic renal failure and after renal transplantation: a clinical review&lt;/Title&gt;&lt;Template&gt;Journal Article&lt;/Template&gt;&lt;Star&gt;0&lt;/Star&gt;&lt;Tag&gt;0&lt;/Tag&gt;&lt;Author&gt;Lucas, V S; Roberts, G J&lt;/Author&gt;&lt;Year&gt;2005&lt;/Year&gt;&lt;Details&gt;&lt;_accession_num&gt;15947987&lt;/_accession_num&gt;&lt;_author_adr&gt;Unit of Paediatric Dentistry, Division of Microbial Diseases, Eastman Dental Institute For Oral Health Care Sciences, University College London, 256 Gray&amp;apos;s Inn Road, London, WC1X 8LD, UK. v.lucas@eastman.ucl.ac.uk&lt;/_author_adr&gt;&lt;_collection_scope&gt;SCI;SCIE;&lt;/_collection_scope&gt;&lt;_created&gt;61905305&lt;/_created&gt;&lt;_date&gt;2005-10-01&lt;/_date&gt;&lt;_date_display&gt;2005 Oct&lt;/_date_display&gt;&lt;_db_updated&gt;PubMed&lt;/_db_updated&gt;&lt;_doi&gt;10.1007/s00467-005-1929-2&lt;/_doi&gt;&lt;_impact_factor&gt;   2.516&lt;/_impact_factor&gt;&lt;_isbn&gt;0931-041X (Print); 0931-041X (Linking)&lt;/_isbn&gt;&lt;_issue&gt;10&lt;/_issue&gt;&lt;_journal&gt;Pediatr Nephrol&lt;/_journal&gt;&lt;_keywords&gt;Adolescent; Bacterial Infections/chemically induced; Calcification, Physiologic; Child; *Child Welfare; Gingiva/physiopathology; Humans; Immunosuppressive Agents/adverse effects; Kidney Failure, Chronic/*physiopathology/*surgery; *Kidney Transplantation; Minerals/metabolism; Mouth/microbiology; *Oral Health; Postoperative Period; Tooth/growth &amp;amp;amp; development/metabolism&lt;/_keywords&gt;&lt;_language&gt;eng&lt;/_language&gt;&lt;_modified&gt;61905305&lt;/_modified&gt;&lt;_pages&gt;1388-94&lt;/_pages&gt;&lt;_tertiary_title&gt;Pediatric nephrology (Berlin, Germany)&lt;/_tertiary_title&gt;&lt;_type_work&gt;Journal Article; Review&lt;/_type_work&gt;&lt;_url&gt;http://www.ncbi.nlm.nih.gov/entrez/query.fcgi?cmd=Retrieve&amp;amp;db=pubmed&amp;amp;dopt=Abstract&amp;amp;list_uids=15947987&amp;amp;query_hl=1&lt;/_url&gt;&lt;_volume&gt;20&lt;/_volume&gt;&lt;/Details&gt;&lt;Extra&gt;&lt;DBUID&gt;{F96A950B-833F-4880-A151-76DA2D6A2879}&lt;/DBUID&gt;&lt;/Extra&gt;&lt;/Item&gt;&lt;/References&gt;&lt;/Group&gt;&lt;Group&gt;&lt;References&gt;&lt;Item&gt;&lt;ID&gt;659&lt;/ID&gt;&lt;UID&gt;{E129A4C1-A33F-4842-9DD5-7A488F05EB79}&lt;/UID&gt;&lt;Title&gt;Evaluation of the oral health status in Chinese hemodialysis patients&lt;/Title&gt;&lt;Template&gt;Journal Article&lt;/Template&gt;&lt;Star&gt;0&lt;/Star&gt;&lt;Tag&gt;0&lt;/Tag&gt;&lt;Author&gt;Xie, T; Yang, Z; Dai, G; Yan, K; Tian, Y; Zhao, D; Zou, H; Deng, F; Chen, X; Yuan, Q&lt;/Author&gt;&lt;Year&gt;2014&lt;/Year&gt;&lt;Details&gt;&lt;_accession_num&gt;24593805&lt;/_accession_num&gt;&lt;_author_adr&gt;State Key Laboratory of Oral Diseases, West China Hospital of Stomatology, Sichuan University, Chengdu, China.&lt;/_author_adr&gt;&lt;_collection_scope&gt;SCIE;&lt;/_collection_scope&gt;&lt;_created&gt;61905306&lt;/_created&gt;&lt;_date&gt;2014-07-01&lt;/_date&gt;&lt;_date_display&gt;2014 Jul&lt;/_date_display&gt;&lt;_db_updated&gt;PubMed&lt;/_db_updated&gt;&lt;_doi&gt;10.1111/hdi.12149&lt;/_doi&gt;&lt;_impact_factor&gt;   1.353&lt;/_impact_factor&gt;&lt;_isbn&gt;1542-4758 (Electronic); 1492-7535 (Linking)&lt;/_isbn&gt;&lt;_issue&gt;3&lt;/_issue&gt;&lt;_journal&gt;Hemodial Int&lt;/_journal&gt;&lt;_keywords&gt;Adult; Aged; Aged, 80 and over; Asian Continental Ancestry Group; Female; Humans; Male; Middle Aged; *Oral Health; Renal Dialysis/adverse effects/*methods; Renal Insufficiency, Chronic/*therapy; Surveys and Questionnaires; Young AdultOral health; chronic kidney disease; hemodialysis (HD); oral hygiene behavior&lt;/_keywords&gt;&lt;_language&gt;eng&lt;/_language&gt;&lt;_modified&gt;61905377&lt;/_modified&gt;&lt;_ori_publication&gt;(c) 2014 International Society for Hemodialysis.&lt;/_ori_publication&gt;&lt;_pages&gt;668-73&lt;/_pages&gt;&lt;_tertiary_title&gt;Hemodialysis international. International Symposium on Home Hemodialysis&lt;/_tertiary_title&gt;&lt;_type_work&gt;Journal Article; Research Support, Non-U.S. Gov&amp;apos;t&lt;/_type_work&gt;&lt;_url&gt;http://www.ncbi.nlm.nih.gov/entrez/query.fcgi?cmd=Retrieve&amp;amp;db=pubmed&amp;amp;dopt=Abstract&amp;amp;list_uids=24593805&amp;amp;query_hl=1&lt;/_url&gt;&lt;_volume&gt;18&lt;/_volume&gt;&lt;/Details&gt;&lt;Extra&gt;&lt;DBUID&gt;{F96A950B-833F-4880-A151-76DA2D6A2879}&lt;/DBUID&gt;&lt;/Extra&gt;&lt;/Item&gt;&lt;/References&gt;&lt;/Group&gt;&lt;/Citation&gt;_x000A_"/>
    <w:docVar w:name="NE.Ref{8DA41188-0E88-45E7-90DD-10608A62F9DA}" w:val=" ADDIN NE.Ref.{8DA41188-0E88-45E7-90DD-10608A62F9DA}&lt;Citation&gt;&lt;Group&gt;&lt;References&gt;&lt;Item&gt;&lt;ID&gt;597&lt;/ID&gt;&lt;UID&gt;{38FB6D9B-3553-4F9A-8A9D-5F432964A243}&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37846&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37846&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8E72B911-C496-42E2-9022-EEB76E380C5E}" w:val=" ADDIN NE.Ref.{8E72B911-C496-42E2-9022-EEB76E380C5E}&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872510&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8E73A1A2-F2D3-4004-A5E6-B4EA233B546D}" w:val=" ADDIN NE.Ref.{8E73A1A2-F2D3-4004-A5E6-B4EA233B546D}&lt;Citation&gt;&lt;Group&gt;&lt;References&gt;&lt;Item&gt;&lt;ID&gt;672&lt;/ID&gt;&lt;UID&gt;{2DBB1644-8710-4263-A708-3102480F6CDE}&lt;/UID&gt;&lt;Title&gt;Sucrose substitutes affect the cariogenic potential of Streptococcus mutans biofilms&lt;/Title&gt;&lt;Template&gt;Journal Article&lt;/Template&gt;&lt;Star&gt;0&lt;/Star&gt;&lt;Tag&gt;0&lt;/Tag&gt;&lt;Author&gt;Durso, S C; Vieira, L M; Cruz, J N; Azevedo, C S; Rodrigues, P H; Simionato, M R&lt;/Author&gt;&lt;Year&gt;2014&lt;/Year&gt;&lt;Details&gt;&lt;_accession_num&gt;24481032&lt;/_accession_num&gt;&lt;_author_adr&gt;Department of Microbiology, Institute of Biomedical Sciences, University of Sao Paulo, Sao Paulo, Brazil.&lt;/_author_adr&gt;&lt;_collection_scope&gt;SCI;SCIE;&lt;/_collection_scope&gt;&lt;_created&gt;61905347&lt;/_created&gt;&lt;_date&gt;2014-01-20&lt;/_date&gt;&lt;_date_display&gt;2014&lt;/_date_display&gt;&lt;_db_updated&gt;PubMed&lt;/_db_updated&gt;&lt;_doi&gt;10.1159/000354410&lt;/_doi&gt;&lt;_impact_factor&gt;   1.811&lt;/_impact_factor&gt;&lt;_isbn&gt;1421-976X (Electronic); 0008-6568 (Linking)&lt;/_isbn&gt;&lt;_issue&gt;3&lt;/_issue&gt;&lt;_journal&gt;Caries Res&lt;/_journal&gt;&lt;_keywords&gt;Bacterial Proteins/analysis; Bacteriological Techniques; Biofilms/*drug effects/growth &amp;amp;amp; development; Biomass; Cariogenic Agents/pharmacology; Carrier Proteins/analysis; Culture Media; Dental Caries/*microbiology; Dental Enamel/microbiology; Gene Expression Profiling; Glucose/pharmacology; Glucosyltransferases/analysis; Hexosyltransferases/analysis; Humans; Hydrogen-Ion Concentration; Lectins/analysis; Membrane Proteins/analysis; Sorbitol/pharmacology; Streptococcus mutans/*drug effects/physiology; Sucrose/analogs &amp;amp;amp; derivatives/pharmacology; Sweetening Agents/*pharmacology; Time Factors; Tomography, Optical Coherence/methods; Tooth Demineralization/microbiology; Virulence Factors/analysis&lt;/_keywords&gt;&lt;_language&gt;eng&lt;/_language&gt;&lt;_modified&gt;61905347&lt;/_modified&gt;&lt;_pages&gt;214-22&lt;/_pages&gt;&lt;_tertiary_title&gt;Caries research&lt;/_tertiary_title&gt;&lt;_type_work&gt;Journal Article; Research Support, Non-U.S. Gov&amp;apos;t&lt;/_type_work&gt;&lt;_url&gt;http://www.ncbi.nlm.nih.gov/entrez/query.fcgi?cmd=Retrieve&amp;amp;db=pubmed&amp;amp;dopt=Abstract&amp;amp;list_uids=24481032&amp;amp;query_hl=1&lt;/_url&gt;&lt;_volume&gt;48&lt;/_volume&gt;&lt;/Details&gt;&lt;Extra&gt;&lt;DBUID&gt;{F96A950B-833F-4880-A151-76DA2D6A2879}&lt;/DBUID&gt;&lt;/Extra&gt;&lt;/Item&gt;&lt;/References&gt;&lt;/Group&gt;&lt;Group&gt;&lt;References&gt;&lt;Item&gt;&lt;ID&gt;673&lt;/ID&gt;&lt;UID&gt;{33194ABB-06C2-460F-8A1A-DE228DA20265}&lt;/UID&gt;&lt;Title&gt;Microbiome interaction with sugar plays an important role in relapse of childhood caries&lt;/Title&gt;&lt;Template&gt;Journal Article&lt;/Template&gt;&lt;Star&gt;0&lt;/Star&gt;&lt;Tag&gt;0&lt;/Tag&gt;&lt;Author&gt;Tian, J; Qin, M; Ma, W; Xia, B; Xu, H; Zhang, Q; Chen, F&lt;/Author&gt;&lt;Year&gt;2015&lt;/Year&gt;&lt;Details&gt;&lt;_accession_num&gt;26505801&lt;/_accession_num&gt;&lt;_author_adr&gt;Department of Pediatric Dentistry, Peking University School and Hospital of Stomatology, Peking University, Beijing, China.; Department of Pediatric Dentistry, Peking University School and Hospital of Stomatology, Peking University, Beijing, China. Electronic address: qinman@gmail.com.; Department of Pediatric Dentistry, Peking University School and Hospital of Stomatology, Peking University, Beijing, China.; Department of Pediatric Dentistry, Peking University School and Hospital of Stomatology, Peking University, Beijing, China.; Department of Pediatric Dentistry, Peking University School and Hospital of Stomatology, Peking University, Beijing, China.; Central Laboratory, Peking University School and Hospital of Stomatology, Peking  University, Beijing, China.; Central Laboratory, Peking University School and Hospital of Stomatology, Peking  University, Beijing, China. Electronic address: moleculecf@gmail.com.&lt;/_author_adr&gt;&lt;_created&gt;61905347&lt;/_created&gt;&lt;_date&gt;2015-12-04&lt;/_date&gt;&lt;_date_display&gt;2015 Dec 4-11&lt;/_date_display&gt;&lt;_db_updated&gt;PubMed&lt;/_db_updated&gt;&lt;_doi&gt;10.1016/j.bbrc.2015.10.110&lt;/_doi&gt;&lt;_impact_factor&gt;   2.466&lt;/_impact_factor&gt;&lt;_isbn&gt;1090-2104 (Electronic); 0006-291X (Linking)&lt;/_isbn&gt;&lt;_issue&gt;1-2&lt;/_issue&gt;&lt;_journal&gt;Biochem Biophys Res Commun&lt;/_journal&gt;&lt;_keywords&gt;Bacteria/genetics/isolation &amp;amp;amp; purification; Bacterial Infections/complications/metabolism/microbiology; *Carbohydrate Metabolism; Child, Preschool; Dental Caries/metabolism/*microbiology/therapy; Dietary Sucrose/*metabolism; Female; Humans; Male; *Microbiota; RNA, Ribosomal, 16S/genetics; RecurrenceCaries; Cariogenic; Diet; Forecasting; High-throughput nucleotide sequencing; Microbiota; Recurrence&lt;/_keywords&gt;&lt;_language&gt;eng&lt;/_language&gt;&lt;_modified&gt;61905347&lt;/_modified&gt;&lt;_ori_publication&gt;Copyright (c) 2015 Elsevier Inc. All rights reserved.&lt;/_ori_publication&gt;&lt;_pages&gt;29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505801&amp;amp;query_hl=1&lt;/_url&gt;&lt;_volume&gt;468&lt;/_volume&gt;&lt;/Details&gt;&lt;Extra&gt;&lt;DBUID&gt;{F96A950B-833F-4880-A151-76DA2D6A2879}&lt;/DBUID&gt;&lt;/Extra&gt;&lt;/Item&gt;&lt;/References&gt;&lt;/Group&gt;&lt;/Citation&gt;_x000A_"/>
    <w:docVar w:name="NE.Ref{8EDA79CA-BA4C-48CC-924B-C334E4DE78C3}" w:val=" ADDIN NE.Ref.{8EDA79CA-BA4C-48CC-924B-C334E4DE78C3}&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66722&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8FCAC525-ACD1-49D1-8C17-75B05339E6D4}" w:val=" ADDIN NE.Ref.{8FCAC525-ACD1-49D1-8C17-75B05339E6D4}&lt;Citation&gt;&lt;Group&gt;&lt;References&gt;&lt;Item&gt;&lt;ID&gt;635&lt;/ID&gt;&lt;UID&gt;{4DDFFC46-D17F-43D7-83ED-1D92DB729B69}&lt;/UID&gt;&lt;Title&gt;Actinomyces naeslundii: An Uncommon Cause of Endocarditis&lt;/Title&gt;&lt;Template&gt;Journal Article&lt;/Template&gt;&lt;Star&gt;0&lt;/Star&gt;&lt;Tag&gt;0&lt;/Tag&gt;&lt;Author&gt;Cortes, C D; Urban, C; Turett, G&lt;/Author&gt;&lt;Year&gt;2015&lt;/Year&gt;&lt;Details&gt;&lt;_accession_num&gt;26697243&lt;/_accession_num&gt;&lt;_author_adr&gt;The Dr. James J. Rahal, Jr. Division of Infectious Diseases, NewYork-Presbyterian Queens, Flushing, NY 11355, USA.; The Dr. James J. Rahal, Jr. Division of Infectious Diseases, NewYork-Presbyterian Queens, Flushing, NY 11355, USA ; Department of Medicine, Weill Cornell Medical College, New York, NY 10065, USA.; The Dr. James J. Rahal, Jr. Division of Infectious Diseases, NewYork-Presbyterian Queens, Flushing, NY 11355, USA.&lt;/_author_adr&gt;&lt;_created&gt;61872531&lt;/_created&gt;&lt;_date&gt;2015-01-20&lt;/_date&gt;&lt;_date_display&gt;2015&lt;/_date_display&gt;&lt;_db_updated&gt;PubMed&lt;/_db_updated&gt;&lt;_doi&gt;10.1155/2015/602462&lt;/_doi&gt;&lt;_isbn&gt;2090-6625 (Print)&lt;/_isbn&gt;&lt;_journal&gt;Case Rep Infect Dis&lt;/_journal&gt;&lt;_language&gt;eng&lt;/_language&gt;&lt;_modified&gt;61872531&lt;/_modified&gt;&lt;_pages&gt;602462&lt;/_pages&gt;&lt;_tertiary_title&gt;Case reports in infectious diseases&lt;/_tertiary_title&gt;&lt;_type_work&gt;Journal Article&lt;/_type_work&gt;&lt;_url&gt;http://www.ncbi.nlm.nih.gov/entrez/query.fcgi?cmd=Retrieve&amp;amp;db=pubmed&amp;amp;dopt=Abstract&amp;amp;list_uids=26697243&amp;amp;query_hl=1&lt;/_url&gt;&lt;_volume&gt;2015&lt;/_volume&gt;&lt;/Details&gt;&lt;Extra&gt;&lt;DBUID&gt;{F96A950B-833F-4880-A151-76DA2D6A2879}&lt;/DBUID&gt;&lt;/Extra&gt;&lt;/Item&gt;&lt;/References&gt;&lt;/Group&gt;&lt;/Citation&gt;_x000A_"/>
    <w:docVar w:name="NE.Ref{93758584-459F-4698-B870-73B56A18D497}" w:val=" ADDIN NE.Ref.{93758584-459F-4698-B870-73B56A18D497}&lt;Citation&gt;&lt;Group&gt;&lt;References&gt;&lt;Item&gt;&lt;ID&gt;626&lt;/ID&gt;&lt;UID&gt;{8676C368-E414-4E41-845D-96356BF5FED4}&lt;/UID&gt;&lt;Title&gt;Optimization of quantitative polymerase chain reactions for detection and quantification of eight periodontal bacterial pathogens&lt;/Title&gt;&lt;Template&gt;Journal Article&lt;/Template&gt;&lt;Star&gt;0&lt;/Star&gt;&lt;Tag&gt;0&lt;/Tag&gt;&lt;Author&gt;Decat, E; Cosyn, J; De Bruyn, H; Miremadi, R; Saerens, B; Van Mechelen, E; Vermeulen, S; Vaneechoutte, M; Deschaght, P&lt;/Author&gt;&lt;Year&gt;2012&lt;/Year&gt;&lt;Details&gt;&lt;_accession_num&gt;23199017&lt;/_accession_num&gt;&lt;_author_adr&gt;Biomedical and Exact Sciences, Faculty of Education, Health&amp;amp;amp;Social Work, University College Ghent, Keramiekstraat 80, Ghent, Belgium. Ellen.Decat@gmail.com&lt;/_author_adr&gt;&lt;_created&gt;61872523&lt;/_created&gt;&lt;_date&gt;2012-12-02&lt;/_date&gt;&lt;_date_display&gt;2012 Dec 02&lt;/_date_display&gt;&lt;_db_updated&gt;PubMed&lt;/_db_updated&gt;&lt;_doi&gt;10.1186/1756-0500-5-664&lt;/_doi&gt;&lt;_isbn&gt;1756-0500 (Electronic); 1756-0500 (Linking)&lt;/_isbn&gt;&lt;_journal&gt;BMC Res Notes&lt;/_journal&gt;&lt;_keywords&gt;Bacteria/classification/genetics/*isolation &amp;amp;amp; purification; Base Sequence; DNA Primers; Humans; Periodontium/*microbiology; Polymerase Chain Reaction/*methods; Reproducibility of Results&lt;/_keywords&gt;&lt;_language&gt;eng&lt;/_language&gt;&lt;_modified&gt;61873339&lt;/_modified&gt;&lt;_pages&gt;664&lt;/_pages&gt;&lt;_tertiary_title&gt;BMC research notes&lt;/_tertiary_title&gt;&lt;_type_work&gt;Journal Article; Research Support, Non-U.S. Gov&amp;apos;t&lt;/_type_work&gt;&lt;_url&gt;http://www.ncbi.nlm.nih.gov/entrez/query.fcgi?cmd=Retrieve&amp;amp;db=pubmed&amp;amp;dopt=Abstract&amp;amp;list_uids=23199017&amp;amp;query_hl=1&lt;/_url&gt;&lt;_volume&gt;5&lt;/_volume&gt;&lt;/Details&gt;&lt;Extra&gt;&lt;DBUID&gt;{F96A950B-833F-4880-A151-76DA2D6A2879}&lt;/DBUID&gt;&lt;/Extra&gt;&lt;/Item&gt;&lt;/References&gt;&lt;/Group&gt;&lt;/Citation&gt;_x000A_"/>
    <w:docVar w:name="NE.Ref{944DBF59-EB87-4D32-9C24-37E78FA509FB}" w:val=" ADDIN NE.Ref.{944DBF59-EB87-4D32-9C24-37E78FA509FB}&lt;Citation&gt;&lt;Group&gt;&lt;References&gt;&lt;Item&gt;&lt;ID&gt;400&lt;/ID&gt;&lt;UID&gt;{756F712D-2FE5-402D-84F9-367BD6798A1D}&lt;/UID&gt;&lt;Title&gt;Caries resistance in children with chronic renal failure: plaque pH, salivary pH, and salivary composition&lt;/Title&gt;&lt;Template&gt;Journal Article&lt;/Template&gt;&lt;Star&gt;0&lt;/Star&gt;&lt;Tag&gt;0&lt;/Tag&gt;&lt;Author&gt;Peterson, S; Woodhead, J; Crall, J&lt;/Author&gt;&lt;Year&gt;1985&lt;/Year&gt;&lt;Details&gt;&lt;_accession_num&gt;3898000&lt;/_accession_num&gt;&lt;_collection_scope&gt;SCI;SCIE;&lt;/_collection_scope&gt;&lt;_created&gt;61254120&lt;/_created&gt;&lt;_date&gt;1985-08-01&lt;/_date&gt;&lt;_date_display&gt;1985 Aug&lt;/_date_display&gt;&lt;_db_updated&gt;PubMed&lt;/_db_updated&gt;&lt;_impact_factor&gt;   2.882&lt;/_impact_factor&gt;&lt;_isbn&gt;0031-3998 (Print); 0031-3998 (Linking)&lt;/_isbn&gt;&lt;_issue&gt;8&lt;/_issue&gt;&lt;_journal&gt;Pediatr Res&lt;/_journal&gt;&lt;_keywords&gt;Adolescent; Carbohydrate Metabolism; Child; Child, Preschool; Dental Caries/etiology/*physiopathology; Dental Plaque/*analysis; Humans; Hydrogen-Ion Concentration; Kidney Failure, Chronic/*physiopathology; Kidney Transplantation; Risk; Saliva/*analysis; Urea/metabolism&lt;/_keywords&gt;&lt;_language&gt;eng&lt;/_language&gt;&lt;_modified&gt;61836440&lt;/_modified&gt;&lt;_pages&gt;796-9&lt;/_pages&gt;&lt;_tertiary_title&gt;Pediatric research&lt;/_tertiary_title&gt;&lt;_type_work&gt;Journal Article&lt;/_type_work&gt;&lt;_url&gt;http://www.ncbi.nlm.nih.gov/entrez/query.fcgi?cmd=Retrieve&amp;amp;db=pubmed&amp;amp;dopt=Abstract&amp;amp;list_uids=3898000&amp;amp;query_hl=1&lt;/_url&gt;&lt;_volume&gt;19&lt;/_volume&gt;&lt;/Details&gt;&lt;Extra&gt;&lt;DBUID&gt;{F96A950B-833F-4880-A151-76DA2D6A2879}&lt;/DBUID&gt;&lt;/Extra&gt;&lt;/Item&gt;&lt;/References&gt;&lt;/Group&gt;&lt;/Citation&gt;_x000A_"/>
    <w:docVar w:name="NE.Ref{94700FBB-0615-4D32-9F15-8F33BA33FA85}" w:val=" ADDIN NE.Ref.{94700FBB-0615-4D32-9F15-8F33BA33FA85}&lt;Citation&gt;&lt;Group&gt;&lt;References&gt;&lt;Item&gt;&lt;ID&gt;420&lt;/ID&gt;&lt;UID&gt;{DB4AB565-F94D-4430-B10A-BA1A7014C549}&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Sahl, J W; Stres, B; Thallinger, G G; Van Horn, D J; Weber, C F&lt;/Author&gt;&lt;Year&gt;2009&lt;/Year&gt;&lt;Details&gt;&lt;_accession_num&gt;19801464&lt;/_accession_num&gt;&lt;_author_adr&gt;Department of Microbiology and Immunology, University of Michigan, Ann Arbor, MI  48109, USA. pschloss@umich.edu&lt;/_author_adr&gt;&lt;_created&gt;61254649&lt;/_created&gt;&lt;_date&gt;2009-12-01&lt;/_date&gt;&lt;_date_display&gt;2009 Dec&lt;/_date_display&gt;&lt;_db_updated&gt;PubMed&lt;/_db_updated&gt;&lt;_doi&gt;10.1128/AEM.01541-09&lt;/_doi&gt;&lt;_impact_factor&gt;   3.807&lt;/_impact_factor&gt;&lt;_isbn&gt;1098-5336 (Electronic); 0099-2240 (Linking)&lt;/_isbn&gt;&lt;_issue&gt;23&lt;/_issue&gt;&lt;_journal&gt;Appl Environ Microbiol&lt;/_journal&gt;&lt;_keywords&gt;*Biodiversity; Computational Biology/*methods; Environmental Microbiology; Metagenomics/*methods; Sequence Analysis, DNA; *Software&lt;/_keywords&gt;&lt;_language&gt;eng&lt;/_language&gt;&lt;_modified&gt;61873338&lt;/_modified&gt;&lt;_pages&gt;7537-41&lt;/_pages&gt;&lt;_tertiary_title&gt;Applied and environmental microbiology&lt;/_tertiary_title&gt;&lt;_type_work&gt;Journal Article; Research Support, Non-U.S. Gov&amp;apos;t&lt;/_type_work&gt;&lt;_url&gt;http://www.ncbi.nlm.nih.gov/entrez/query.fcgi?cmd=Retrieve&amp;amp;db=pubmed&amp;amp;dopt=Abstract&amp;amp;list_uids=19801464&amp;amp;query_hl=1&lt;/_url&gt;&lt;_volume&gt;75&lt;/_volume&gt;&lt;/Details&gt;&lt;Extra&gt;&lt;DBUID&gt;{F96A950B-833F-4880-A151-76DA2D6A2879}&lt;/DBUID&gt;&lt;/Extra&gt;&lt;/Item&gt;&lt;/References&gt;&lt;/Group&gt;&lt;/Citation&gt;_x000A_"/>
    <w:docVar w:name="NE.Ref{947AB455-FF9A-4C8A-B578-FADEE96CBD84}" w:val=" ADDIN NE.Ref.{947AB455-FF9A-4C8A-B578-FADEE96CBD84}&lt;Citation&gt;&lt;Group&gt;&lt;References&gt;&lt;Item&gt;&lt;ID&gt;614&lt;/ID&gt;&lt;UID&gt;{DD7FBFB6-CE5D-41FE-B73E-7DF2C9D44D30}&lt;/UID&gt;&lt;Title&gt;Invasive Streptococcus mutans induces inflammatory cytokine production in human aortic endothelial cells via regulation of intracellular toll-like receptor 2 and nucleotide-binding oligomerization domain 2&lt;/Title&gt;&lt;Template&gt;Journal Article&lt;/Template&gt;&lt;Star&gt;0&lt;/Star&gt;&lt;Tag&gt;0&lt;/Tag&gt;&lt;Author&gt;Nagata, E; Oho, T&lt;/Author&gt;&lt;Year&gt;2017&lt;/Year&gt;&lt;Details&gt;&lt;_accession_num&gt;27004566&lt;/_accession_num&gt;&lt;_author_adr&gt;Department of Preventive Dentistry, Kagoshima University Graduate School of Medical and Dental Sciences, Kagoshima, Japan.; Department of Preventive Dentistry, Kagoshima University Graduate School of Medical and Dental Sciences, Kagoshima, Japan.&lt;/_author_adr&gt;&lt;_collection_scope&gt;SCI;SCIE;&lt;/_collection_scope&gt;&lt;_created&gt;61872512&lt;/_created&gt;&lt;_date&gt;2017-04-01&lt;/_date&gt;&lt;_date_display&gt;2017 Apr&lt;/_date_display&gt;&lt;_db_updated&gt;PubMed&lt;/_db_updated&gt;&lt;_doi&gt;10.1111/omi.12159&lt;/_doi&gt;&lt;_impact_factor&gt;   2.908&lt;/_impact_factor&gt;&lt;_isbn&gt;2041-1014 (Electronic); 2041-1006 (Linking)&lt;/_isbn&gt;&lt;_issue&gt;2&lt;/_issue&gt;&lt;_journal&gt;Mol Oral Microbiol&lt;/_journal&gt;&lt;_keywords&gt;Aorta/cytology/immunology/*microbiology; Cytokines/*biosynthesis/immunology; Endothelial Cells/immunology/*microbiology; Endothelium, Vascular/cytology/*microbiology; Humans; Inflammation Mediators/*immunology; Mouth/microbiology; Nod2 Signaling Adaptor Protein/biosynthesis/*immunology; Signal Transduction; Streptococcus mutans/*immunology/pathogenicity; Toll-Like Receptor 2/biosynthesis/*immunology; Up-RegulationStreptococcus mutans; cytokine production; endothelial cells; invasion; nucleotide-binding oligomerization domain 2; toll-like receptor 2&lt;/_keywords&gt;&lt;_language&gt;eng&lt;/_language&gt;&lt;_modified&gt;61873092&lt;/_modified&gt;&lt;_ori_publication&gt;(c) 2016 John Wiley &amp;amp;amp; Sons A/S. Published by John Wiley &amp;amp;amp; Sons Ltd.&lt;/_ori_publication&gt;&lt;_pages&gt;131-141&lt;/_pages&gt;&lt;_tertiary_title&gt;Molecular oral microbiology&lt;/_tertiary_title&gt;&lt;_type_work&gt;Journal Article&lt;/_type_work&gt;&lt;_url&gt;http://www.ncbi.nlm.nih.gov/entrez/query.fcgi?cmd=Retrieve&amp;amp;db=pubmed&amp;amp;dopt=Abstract&amp;amp;list_uids=27004566&amp;amp;query_hl=1&lt;/_url&gt;&lt;_volume&gt;32&lt;/_volume&gt;&lt;/Details&gt;&lt;Extra&gt;&lt;DBUID&gt;{F96A950B-833F-4880-A151-76DA2D6A2879}&lt;/DBUID&gt;&lt;/Extra&gt;&lt;/Item&gt;&lt;/References&gt;&lt;/Group&gt;&lt;/Citation&gt;_x000A_"/>
    <w:docVar w:name="NE.Ref{94DDE96C-1AC2-46EB-9960-2540B2C620AA}" w:val=" ADDIN NE.Ref.{94DDE96C-1AC2-46EB-9960-2540B2C620AA}&lt;Citation&gt;&lt;Group&gt;&lt;References&gt;&lt;Item&gt;&lt;ID&gt;607&lt;/ID&gt;&lt;UID&gt;{2267C97C-656E-43EF-9C96-B62A76CA4707}&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created&gt;61844625&lt;/_created&gt;&lt;_date&gt;2009-02-01&lt;/_date&gt;&lt;_date_display&gt;2009 Feb&lt;/_date_display&gt;&lt;_db_updated&gt;PubMed&lt;/_db_updated&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modified&gt;61905379&lt;/_modified&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Details&gt;&lt;Extra&gt;&lt;DBUID&gt;{F96A950B-833F-4880-A151-76DA2D6A2879}&lt;/DBUID&gt;&lt;/Extra&gt;&lt;/Item&gt;&lt;/References&gt;&lt;/Group&gt;&lt;Group&gt;&lt;References&gt;&lt;Item&gt;&lt;ID&gt;606&lt;/ID&gt;&lt;UID&gt;{0ED16E5C-8817-41FB-A907-6E698DE5A22B}&lt;/UID&gt;&lt;Title&gt;Detection of cariogenic Streptococcus mutans in extirpated heart valve and atheromatous plaque specimens&lt;/Title&gt;&lt;Template&gt;Journal Article&lt;/Template&gt;&lt;Star&gt;0&lt;/Star&gt;&lt;Tag&gt;0&lt;/Tag&gt;&lt;Author&gt;Nakano, K; Inaba, H; Nomura, R; Nemoto, H; Takeda, M; Yoshioka, H; Matsue, H; Takahashi, T; Taniguchi, K; Amano, A; Ooshima, T&lt;/Author&gt;&lt;Year&gt;2006&lt;/Year&gt;&lt;Details&gt;&lt;_accessed&gt;61925350&lt;/_accessed&gt;&lt;_accession_num&gt;16954266&lt;/_accession_num&gt;&lt;_author_adr&gt;Department of Pediatric Dentistry, Osaka University Graduate School of Dentistry, 1-8 Yamada-oka, Suita, Osaka 565-0871, Japan.&lt;/_author_adr&gt;&lt;_collection_scope&gt;SCI;SCIE;&lt;/_collection_scope&gt;&lt;_created&gt;61844606&lt;/_created&gt;&lt;_date&gt;2006-09-01&lt;/_date&gt;&lt;_date_display&gt;2006 Sep&lt;/_date_display&gt;&lt;_db_updated&gt;PubMed&lt;/_db_updated&gt;&lt;_doi&gt;10.1128/JCM.00377-06&lt;/_doi&gt;&lt;_impact_factor&gt;   3.712&lt;/_impact_factor&gt;&lt;_isbn&gt;0095-1137 (Print); 0095-1137 (Linking)&lt;/_isbn&gt;&lt;_issue&gt;9&lt;/_issue&gt;&lt;_journal&gt;J Clin Microbiol&lt;/_journal&gt;&lt;_keywords&gt;Aged; Aged, 80 and over; Atherosclerosis/*microbiology; Bacteria/classification/genetics/isolation &amp;amp;amp; purification; DNA, Bacterial/analysis/isolation &amp;amp;amp; purification; Dental Caries/*microbiology; Dental Plaque/microbiology; Female; Heart Valve Diseases/*microbiology; Heart Valves/*microbiology; Humans; Male; Middle Aged; Periodontitis/microbiology; Polymerase Chain Reaction/methods; Sequence Analysis, DNA; Streptococcal Infections/microbiology; Streptococcus mutans/classification/genetics/*isolation &amp;amp;amp; purification&lt;/_keywords&gt;&lt;_language&gt;eng&lt;/_language&gt;&lt;_modified&gt;61925350&lt;/_modified&gt;&lt;_pages&gt;3313-3317&lt;/_pages&gt;&lt;_tertiary_title&gt;Journal of clinical microbiology&lt;/_tertiary_title&gt;&lt;_type_work&gt;Journal Article; Research Support, Non-U.S. Gov&amp;apos;t&lt;/_type_work&gt;&lt;_url&gt;http://www.ncbi.nlm.nih.gov/entrez/query.fcgi?cmd=Retrieve&amp;amp;db=pubmed&amp;amp;dopt=Abstract&amp;amp;list_uids=16954266&amp;amp;query_hl=1&lt;/_url&gt;&lt;_volume&gt;44&lt;/_volume&gt;&lt;/Details&gt;&lt;Extra&gt;&lt;DBUID&gt;{F96A950B-833F-4880-A151-76DA2D6A2879}&lt;/DBUID&gt;&lt;/Extra&gt;&lt;/Item&gt;&lt;/References&gt;&lt;/Group&gt;&lt;/Citation&gt;_x000A_"/>
    <w:docVar w:name="NE.Ref{960C13D5-CC56-4F16-AAC5-A8AA01135215}" w:val=" ADDIN NE.Ref.{960C13D5-CC56-4F16-AAC5-A8AA01135215}&lt;Citation&gt;&lt;Group&gt;&lt;References&gt;&lt;Item&gt;&lt;ID&gt;632&lt;/ID&gt;&lt;UID&gt;{4EC26993-5901-44B3-9460-C074EBD1E839}&lt;/UID&gt;&lt;Title&gt;Diversity and genomic insights into the uncultured Chloroflexi from the human microbiota&lt;/Title&gt;&lt;Template&gt;Journal Article&lt;/Template&gt;&lt;Star&gt;0&lt;/Star&gt;&lt;Tag&gt;0&lt;/Tag&gt;&lt;Author&gt;Campbell, A G; Schwientek, P; Vishnivetskaya, T; Woyke, T; Levy, S; Beall, C J; Griffen, A; Leys, E; Podar, M&lt;/Author&gt;&lt;Year&gt;2014&lt;/Year&gt;&lt;Details&gt;&lt;_accession_num&gt;24738594&lt;/_accession_num&gt;&lt;_author_adr&gt;Biosciences Division, Oak Ridge National Laboratories, Oak Ridge, TN 37831, USA.&lt;/_author_adr&gt;&lt;_collection_scope&gt;SCI;SCIE;&lt;/_collection_scope&gt;&lt;_created&gt;61872529&lt;/_created&gt;&lt;_date&gt;2014-09-01&lt;/_date&gt;&lt;_date_display&gt;2014 Sep&lt;/_date_display&gt;&lt;_db_updated&gt;PubMed&lt;/_db_updated&gt;&lt;_doi&gt;10.1111/1462-2920.12461&lt;/_doi&gt;&lt;_impact_factor&gt;   5.395&lt;/_impact_factor&gt;&lt;_isbn&gt;1462-2920 (Electronic); 1462-2912 (Linking)&lt;/_isbn&gt;&lt;_issue&gt;9&lt;/_issue&gt;&lt;_journal&gt;Environ Microbiol&lt;/_journal&gt;&lt;_keywords&gt;Chloroflexi/*classification/metabolism; Genomics/methods; Humans; *Microbiota; Mouth/*microbiology; *Phylogeny; RNA, Bacterial/genetics; Sequence Analysis, DNA; Single-Cell Analysis&lt;/_keywords&gt;&lt;_language&gt;eng&lt;/_language&gt;&lt;_modified&gt;61905481&lt;/_modified&gt;&lt;_ori_publication&gt;(c) 2014 Society for Applied Microbiology and John Wiley &amp;amp;amp; Sons Ltd.&lt;/_ori_publication&gt;&lt;_pages&gt;2635-43&lt;/_pages&gt;&lt;_tertiary_title&gt;Environmental microbiology&lt;/_tertiary_title&gt;&lt;_type_work&gt;Journal Article; Research Support, N.I.H., Extramural; Research Support, U.S. Gov&amp;apos;t, Non-P.H.S.&lt;/_type_work&gt;&lt;_url&gt;http://www.ncbi.nlm.nih.gov/entrez/query.fcgi?cmd=Retrieve&amp;amp;db=pubmed&amp;amp;dopt=Abstract&amp;amp;list_uids=24738594&amp;amp;query_hl=1&lt;/_url&gt;&lt;_volume&gt;16&lt;/_volume&gt;&lt;/Details&gt;&lt;Extra&gt;&lt;DBUID&gt;{F96A950B-833F-4880-A151-76DA2D6A2879}&lt;/DBUID&gt;&lt;/Extra&gt;&lt;/Item&gt;&lt;/References&gt;&lt;/Group&gt;&lt;/Citation&gt;_x000A_"/>
    <w:docVar w:name="NE.Ref{96EFB8F4-3698-4FAB-B9D2-899A45FD780C}" w:val=" ADDIN NE.Ref.{96EFB8F4-3698-4FAB-B9D2-899A45FD780C}&lt;Citation&gt;&lt;Group&gt;&lt;References&gt;&lt;Item&gt;&lt;ID&gt;607&lt;/ID&gt;&lt;UID&gt;{2267C97C-656E-43EF-9C96-B62A76CA4707}&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created&gt;61844625&lt;/_created&gt;&lt;_date&gt;2009-02-01&lt;/_date&gt;&lt;_date_display&gt;2009 Feb&lt;/_date_display&gt;&lt;_db_updated&gt;PubMed&lt;/_db_updated&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modified&gt;61905379&lt;/_modified&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Details&gt;&lt;Extra&gt;&lt;DBUID&gt;{F96A950B-833F-4880-A151-76DA2D6A2879}&lt;/DBUID&gt;&lt;/Extra&gt;&lt;/Item&gt;&lt;/References&gt;&lt;/Group&gt;&lt;/Citation&gt;_x000A_"/>
    <w:docVar w:name="NE.Ref{972763F4-8920-4304-9601-80AE96D9803F}" w:val=" ADDIN NE.Ref.{972763F4-8920-4304-9601-80AE96D9803F} ADDIN NE.Ref.{972763F4-8920-4304-9601-80AE96D9803F}&lt;Citation&gt;&lt;Group&gt;&lt;References&gt;&lt;Item&gt;&lt;ID&gt;531&lt;/ID&gt;&lt;UID&gt;{2929F5DA-7276-48B9-9DBD-2AD65780DB1F}&lt;/UID&gt;&lt;Title&gt;Dental considerations for the patient receiving dialysis for renal failure&lt;/Title&gt;&lt;Template&gt;Journal Article&lt;/Template&gt;&lt;Star&gt;0&lt;/Star&gt;&lt;Tag&gt;0&lt;/Tag&gt;&lt;Author&gt;Levy, H M&lt;/Author&gt;&lt;Year&gt;1988&lt;/Year&gt;&lt;Details&gt;&lt;_accession_num&gt;2978765&lt;/_accession_num&gt;&lt;_date_display&gt;1988 Jan-Feb&lt;/_date_display&gt;&lt;_date&gt;1988-01-01&lt;/_date&gt;&lt;_isbn&gt;0275-1879 (Print); 0275-1879 (Linking)&lt;/_isbn&gt;&lt;_issue&gt;1&lt;/_issue&gt;&lt;_journal&gt;Spec Care Dentist&lt;/_journal&gt;&lt;_keywords&gt;*Dental Care for Disabled; Humans; Kidney Failure, Chronic/*therapy; Male; Middle Aged; *Renal Dialysis&lt;/_keywords&gt;&lt;_language&gt;eng&lt;/_language&gt;&lt;_pages&gt;34-6&lt;/_pages&gt;&lt;_tertiary_title&gt;Special care in dentistry : official publication of the American Association of_x000A_      Hospital Dentists, the Academy of Dentistry for the Handicapped, and the American_x000A_      Society for Geriatric Dentistry&lt;/_tertiary_title&gt;&lt;_type_work&gt;Case Reports; Journal Article; Review&lt;/_type_work&gt;&lt;_url&gt;http://www.ncbi.nlm.nih.gov/entrez/query.fcgi?cmd=Retrieve&amp;amp;db=pubmed&amp;amp;dopt=Abstract&amp;amp;list_uids=2978765&amp;amp;query_hl=1&lt;/_url&gt;&lt;_volume&gt;8&lt;/_volume&gt;&lt;_created&gt;61769466&lt;/_created&gt;&lt;_modified&gt;61769466&lt;/_modified&gt;&lt;_db_updated&gt;PubMed&lt;/_db_updated&gt;&lt;/Details&gt;&lt;Extra&gt;&lt;DBUID&gt;{F96A950B-833F-4880-A151-76DA2D6A2879}&lt;/DBUID&gt;&lt;/Extra&gt;&lt;/Item&gt;&lt;/References&gt;&lt;/Group&gt;&lt;Group&gt;&lt;References&gt;&lt;Item&gt;&lt;ID&gt;532&lt;/ID&gt;&lt;UID&gt;{5921C3CF-B40B-4230-BC0B-16596AF356A7}&lt;/UID&gt;&lt;Title&gt;Oral health in children with chronic renal failure&lt;/Title&gt;&lt;Template&gt;Journal Article&lt;/Template&gt;&lt;Star&gt;0&lt;/Star&gt;&lt;Tag&gt;0&lt;/Tag&gt;&lt;Author&gt;Al-Nowaiser, A; Roberts, G J; Trompeter, R S; Wilson, M; Lucas, V S&lt;/Author&gt;&lt;Year&gt;2003&lt;/Year&gt;&lt;Details&gt;&lt;_accession_num&gt;12488989&lt;/_accession_num&gt;&lt;_author_adr&gt;Department of Paediatric Dentistry, Eastman Dental Institute for Oral Health Care Sciences, University College London, London, UK.&lt;/_author_adr&gt;&lt;_date_display&gt;2003 Jan&lt;/_date_display&gt;&lt;_date&gt;2003-01-01&lt;/_date&gt;&lt;_doi&gt;10.1007/s00467-002-0999-7&lt;/_doi&gt;&lt;_isbn&gt;0931-041X (Print); 0931-041X (Linking)&lt;/_isbn&gt;&lt;_issue&gt;1&lt;/_issue&gt;&lt;_journal&gt;Pediatr Nephrol&lt;/_journal&gt;&lt;_keywords&gt;Adolescent; Child; Colony Count, Microbial; DMF Index; Dental Caries/complications/microbiology; Dental Enamel/pathology; Dental Plaque/complications; Female; Gingivitis/complications; Humans; Kidney Failure, Chronic/*complications; Male; *Oral Health; Saliva/chemistry; Streptococcus/isolation &amp;amp;amp; purification; Tooth Diseases/*complications/microbiology; Urea/analysis&lt;/_keywords&gt;&lt;_language&gt;eng&lt;/_language&gt;&lt;_pages&gt;39-45&lt;/_pages&gt;&lt;_tertiary_title&gt;Pediatric nephrology (Berlin, Germany)&lt;/_tertiary_title&gt;&lt;_type_work&gt;Journal Article&lt;/_type_work&gt;&lt;_url&gt;http://www.ncbi.nlm.nih.gov/entrez/query.fcgi?cmd=Retrieve&amp;amp;db=pubmed&amp;amp;dopt=Abstract&amp;amp;list_uids=12488989&amp;amp;query_hl=1&lt;/_url&gt;&lt;_volume&gt;18&lt;/_volume&gt;&lt;_created&gt;61769467&lt;/_created&gt;&lt;_modified&gt;61769467&lt;/_modified&gt;&lt;_db_updated&gt;PubMed&lt;/_db_updated&gt;&lt;_impact_factor&gt;   2.338&lt;/_impact_factor&gt;&lt;_collection_scope&gt;SCI;SCIE;&lt;/_collection_scope&gt;&lt;/Details&gt;&lt;Extra&gt;&lt;DBUID&gt;{F96A950B-833F-4880-A151-76DA2D6A2879}&lt;/DBUID&gt;&lt;/Extra&gt;&lt;/Item&gt;&lt;/References&gt;&lt;/Group&gt;&lt;/Citation&gt;_x000A_"/>
    <w:docVar w:name="NE.Ref{97F77A4F-C5AA-460C-9358-F2FF071BE9B7}" w:val=" ADDIN NE.Ref.{97F77A4F-C5AA-460C-9358-F2FF071BE9B7}&lt;Citation&gt;&lt;Group&gt;&lt;References&gt;&lt;Item&gt;&lt;ID&gt;628&lt;/ID&gt;&lt;UID&gt;{FD98A99B-0F01-403E-9A9F-49194D033014}&lt;/UID&gt;&lt;Title&gt;Rate of cultivable subgingival periodontopathogenic bacteria in chronic periodontitis&lt;/Title&gt;&lt;Template&gt;Journal Article&lt;/Template&gt;&lt;Star&gt;0&lt;/Star&gt;&lt;Tag&gt;0&lt;/Tag&gt;&lt;Author&gt;Salari, M H; Kadkhoda, Z&lt;/Author&gt;&lt;Year&gt;2004&lt;/Year&gt;&lt;Details&gt;&lt;_accession_num&gt;15508748&lt;/_accession_num&gt;&lt;_author_adr&gt;Department of Pathobiology, School of Public Health and Institute of Public Health Research, Tehran University of Medical Sciences, Tehran, Iran. msalari2000@yahoo.com&lt;/_author_adr&gt;&lt;_created&gt;61872526&lt;/_created&gt;&lt;_date&gt;2004-09-01&lt;/_date&gt;&lt;_date_display&gt;2004 Sep&lt;/_date_display&gt;&lt;_db_updated&gt;PubMed&lt;/_db_updated&gt;&lt;_impact_factor&gt;   0.876&lt;/_impact_factor&gt;&lt;_isbn&gt;1343-4934 (Print); 1343-4934 (Linking)&lt;/_isbn&gt;&lt;_issue&gt;3&lt;/_issue&gt;&lt;_journal&gt;J Oral Sci&lt;/_journal&gt;&lt;_keywords&gt;Adult; Age Factors; Bacteria, Anaerobic/*growth &amp;amp;amp; development/isolation &amp;amp;amp; purification; Chi-Square Distribution; Chronic Disease; Female; Humans; Male; Middle Aged; Periodontitis/*microbiology&lt;/_keywords&gt;&lt;_language&gt;eng&lt;/_language&gt;&lt;_modified&gt;61905477&lt;/_modified&gt;&lt;_pages&gt;157-61&lt;/_pages&gt;&lt;_tertiary_title&gt;Journal of oral science&lt;/_tertiary_title&gt;&lt;_type_work&gt;Journal Article&lt;/_type_work&gt;&lt;_url&gt;http://www.ncbi.nlm.nih.gov/entrez/query.fcgi?cmd=Retrieve&amp;amp;db=pubmed&amp;amp;dopt=Abstract&amp;amp;list_uids=15508748&amp;amp;query_hl=1&lt;/_url&gt;&lt;_volume&gt;46&lt;/_volume&gt;&lt;/Details&gt;&lt;Extra&gt;&lt;DBUID&gt;{F96A950B-833F-4880-A151-76DA2D6A2879}&lt;/DBUID&gt;&lt;/Extra&gt;&lt;/Item&gt;&lt;/References&gt;&lt;/Group&gt;&lt;/Citation&gt;_x000A_"/>
    <w:docVar w:name="NE.Ref{9B139A74-2606-4D65-9328-3A09C6618DFD}" w:val=" ADDIN NE.Ref.{9B139A74-2606-4D65-9328-3A09C6618DFD}&lt;Citation&gt;&lt;Group&gt;&lt;References&gt;&lt;Item&gt;&lt;ID&gt;653&lt;/ID&gt;&lt;UID&gt;{88A34872-46B5-4AA6-9C60-C388F25C517A}&lt;/UID&gt;&lt;Title&gt;Prevalence of chronic kidney disease and its risk factors among adults in a semi-urban community of South-East Nigeria&lt;/Title&gt;&lt;Template&gt;Journal Article&lt;/Template&gt;&lt;Star&gt;0&lt;/Star&gt;&lt;Tag&gt;0&lt;/Tag&gt;&lt;Author&gt;Okwuonu, C G; Chukwuonye, I I; Adejumo, O A; Agaba, E I; Ojogwu, L I&lt;/Author&gt;&lt;Year&gt;2017&lt;/Year&gt;&lt;Details&gt;&lt;_accession_num&gt;28762361&lt;/_accession_num&gt;&lt;_author_adr&gt;Department of Internal Medicine, Federal Medical Centre, Nephrology Unit, Umuahia, Abia State, Nigeria.; Department of Internal Medicine, Federal Medical Centre, Nephrology Unit, Umuahia, Abia State, Nigeria.; Department of Internal Medicine, Kidney Care Centre Ondo, University of Medical Sciences, Ondo City, Nigeria.; Department of Internal Medicine, Nephrology Unit, Jos University Teaching Hospital, University of Jos, Jos, Nigeria.; Department of Internal Medicine, Nephrology Unit, University of Benin Teaching Hospital, Benin City, Edo State, Nigeria.&lt;/_author_adr&gt;&lt;_created&gt;61905299&lt;/_created&gt;&lt;_date&gt;2017-04-01&lt;/_date&gt;&lt;_date_display&gt;2017 Apr-Jun&lt;/_date_display&gt;&lt;_db_updated&gt;PubMed&lt;/_db_updated&gt;&lt;_doi&gt;10.4103/npmj.npmj_34_17&lt;/_doi&gt;&lt;_isbn&gt;1117-1936 (Print)&lt;/_isbn&gt;&lt;_issue&gt;2&lt;/_issue&gt;&lt;_journal&gt;Niger Postgrad Med J&lt;/_journal&gt;&lt;_language&gt;eng&lt;/_language&gt;&lt;_modified&gt;61905299&lt;/_modified&gt;&lt;_pages&gt;81-87&lt;/_pages&gt;&lt;_tertiary_title&gt;The Nigerian postgraduate medical journal&lt;/_tertiary_title&gt;&lt;_type_work&gt;Journal Article&lt;/_type_work&gt;&lt;_url&gt;http://www.ncbi.nlm.nih.gov/entrez/query.fcgi?cmd=Retrieve&amp;amp;db=pubmed&amp;amp;dopt=Abstract&amp;amp;list_uids=28762361&amp;amp;query_hl=1&lt;/_url&gt;&lt;_volume&gt;24&lt;/_volume&gt;&lt;/Details&gt;&lt;Extra&gt;&lt;DBUID&gt;{F96A950B-833F-4880-A151-76DA2D6A2879}&lt;/DBUID&gt;&lt;/Extra&gt;&lt;/Item&gt;&lt;/References&gt;&lt;/Group&gt;&lt;/Citation&gt;_x000A_"/>
    <w:docVar w:name="NE.Ref{9B37B7C4-0B33-49E0-B01B-60D91670DF51}" w:val=" ADDIN NE.Ref.{9B37B7C4-0B33-49E0-B01B-60D91670DF51}&lt;Citation&gt;&lt;Group&gt;&lt;References&gt;&lt;Item&gt;&lt;ID&gt;616&lt;/ID&gt;&lt;UID&gt;{52A2F728-F1F4-4352-BC25-CC1669E32805}&lt;/UID&gt;&lt;Title&gt;A case of polymicrobial endocarditis caused by anaerobic organisms in an injection drug user&lt;/Title&gt;&lt;Template&gt;Journal Article&lt;/Template&gt;&lt;Star&gt;0&lt;/Star&gt;&lt;Tag&gt;0&lt;/Tag&gt;&lt;Author&gt;Oh, S; Havlen, P R; Hussain, N&lt;/Author&gt;&lt;Year&gt;2005&lt;/Year&gt;&lt;Details&gt;&lt;_accession_num&gt;16191149&lt;/_accession_num&gt;&lt;_author_adr&gt;University of Texas Medical Branch at Galveston, Galveston, TX, USA.&lt;/_author_adr&gt;&lt;_collection_scope&gt;SCI;SCIE;&lt;/_collection_scope&gt;&lt;_created&gt;61872514&lt;/_created&gt;&lt;_date&gt;2005-10-01&lt;/_date&gt;&lt;_date_display&gt;2005 Oct&lt;/_date_display&gt;&lt;_db_updated&gt;PubMed&lt;/_db_updated&gt;&lt;_doi&gt;10.1111/j.1525-1497.2005.0176_1.x&lt;/_doi&gt;&lt;_impact_factor&gt;   3.701&lt;/_impact_factor&gt;&lt;_isbn&gt;1525-1497 (Electronic); 0884-8734 (Linking)&lt;/_isbn&gt;&lt;_issue&gt;10&lt;/_issue&gt;&lt;_journal&gt;J Gen Intern Med&lt;/_journal&gt;&lt;_keywords&gt;Adult; Anti-Bacterial Agents/*therapeutic use; Bacteroidaceae Infections/*diagnosis/drug therapy; Endocarditis, Bacterial/*microbiology/transmission; Gram-Negative Bacterial Infections/*diagnosis/drug therapy; Humans; Male; *Prevotella melaninogenica/isolation &amp;amp;amp; purification; Substance Abuse, Intravenous/*complications; *Veillonella/isolation &amp;amp;amp; purification&lt;/_keywords&gt;&lt;_language&gt;eng&lt;/_language&gt;&lt;_modified&gt;61872514&lt;/_modified&gt;&lt;_pages&gt;C1-2&lt;/_pages&gt;&lt;_tertiary_title&gt;Journal of general internal medicine&lt;/_tertiary_title&gt;&lt;_type_work&gt;Case Reports; Journal Article&lt;/_type_work&gt;&lt;_url&gt;http://www.ncbi.nlm.nih.gov/entrez/query.fcgi?cmd=Retrieve&amp;amp;db=pubmed&amp;amp;dopt=Abstract&amp;amp;list_uids=16191149&amp;amp;query_hl=1&lt;/_url&gt;&lt;_volume&gt;20&lt;/_volume&gt;&lt;/Details&gt;&lt;Extra&gt;&lt;DBUID&gt;{F96A950B-833F-4880-A151-76DA2D6A2879}&lt;/DBUID&gt;&lt;/Extra&gt;&lt;/Item&gt;&lt;/References&gt;&lt;/Group&gt;&lt;/Citation&gt;_x000A_"/>
    <w:docVar w:name="NE.Ref{9BB33EC9-C2C9-42E7-9128-6287E7CDD149}" w:val=" ADDIN NE.Ref.{9BB33EC9-C2C9-42E7-9128-6287E7CDD149}&lt;Citation&gt;&lt;Group&gt;&lt;References&gt;&lt;Item&gt;&lt;ID&gt;612&lt;/ID&gt;&lt;UID&gt;{20F60F72-11B2-4E19-9360-C755ACEE3B64}&lt;/UID&gt;&lt;Title&gt;Identification of four Treponema species in subgingival samples by nested-PCR and their correlation with clinical diagnosis&lt;/Title&gt;&lt;Template&gt;Journal Article&lt;/Template&gt;&lt;Star&gt;0&lt;/Star&gt;&lt;Tag&gt;0&lt;/Tag&gt;&lt;Author&gt;Dabu, B; Mironiuc-Cureu, M; Jardan, D; Szmal, C; Dumitriu, S&lt;/Author&gt;&lt;Year&gt;2012&lt;/Year&gt;&lt;Details&gt;&lt;_accession_num&gt;22838219&lt;/_accession_num&gt;&lt;_author_adr&gt;Department of Microbiology, Faculty of Dentistry, UMPh Carol Davila, Bucharest, Romania. bgdabu@clicknet.ro&lt;/_author_adr&gt;&lt;_created&gt;61872508&lt;/_created&gt;&lt;_date&gt;2012-01-01&lt;/_date&gt;&lt;_date_display&gt;2012 Jan-Mar&lt;/_date_display&gt;&lt;_db_updated&gt;PubMed&lt;/_db_updated&gt;&lt;_isbn&gt;1222-3891 (Print); 1222-3891 (Linking)&lt;/_isbn&gt;&lt;_issue&gt;1&lt;/_issue&gt;&lt;_journal&gt;Roum Arch Microbiol Immunol&lt;/_journal&gt;&lt;_keywords&gt;Adult; Aged; Aged, 80 and over; Chronic Disease; Gingiva/*microbiology; Gingivitis/microbiology; Humans; Middle Aged; Periodontitis/microbiology; Polymerase Chain Reaction/*methods; Treponema/genetics/*isolation &amp;amp;amp; purification&lt;/_keywords&gt;&lt;_language&gt;eng&lt;/_language&gt;&lt;_modified&gt;61905435&lt;/_modified&gt;&lt;_pages&gt;43-7&lt;/_pages&gt;&lt;_tertiary_title&gt;Roumanian archives of microbiology and immunology&lt;/_tertiary_title&gt;&lt;_type_work&gt;Journal Article&lt;/_type_work&gt;&lt;_url&gt;http://www.ncbi.nlm.nih.gov/entrez/query.fcgi?cmd=Retrieve&amp;amp;db=pubmed&amp;amp;dopt=Abstract&amp;amp;list_uids=22838219&amp;amp;query_hl=1&lt;/_url&gt;&lt;_volume&gt;71&lt;/_volume&gt;&lt;/Details&gt;&lt;Extra&gt;&lt;DBUID&gt;{F96A950B-833F-4880-A151-76DA2D6A2879}&lt;/DBUID&gt;&lt;/Extra&gt;&lt;/Item&gt;&lt;/References&gt;&lt;/Group&gt;&lt;/Citation&gt;_x000A_"/>
    <w:docVar w:name="NE.Ref{9C69B128-1D48-4920-BB5B-A433A8184388}" w:val=" ADDIN NE.Ref.{9C69B128-1D48-4920-BB5B-A433A8184388}&lt;Citation&gt;&lt;Group&gt;&lt;References&gt;&lt;Item&gt;&lt;ID&gt;605&lt;/ID&gt;&lt;UID&gt;{76A77EE1-95DA-49E8-9FC2-640BE8069616}&lt;/UID&gt;&lt;Title&gt;Molecular Analysis of Oral Bacteria in Heart Valve of Patients With Cardiovascular Disease by Real-Time Polymerase Chain Reaction&lt;/Title&gt;&lt;Template&gt;Journal Article&lt;/Template&gt;&lt;Star&gt;0&lt;/Star&gt;&lt;Tag&gt;0&lt;/Tag&gt;&lt;Author&gt;Oliveira, F A; Forte, C P; Silva, P G; Lopes, C B; Montenegro, R C; Santos, A K; Sobrinho, C R; Mota, M R; Sousa, F B; Alves, A P&lt;/Author&gt;&lt;Year&gt;2015&lt;/Year&gt;&lt;Details&gt;&lt;_accession_num&gt;26632711&lt;/_accession_num&gt;&lt;_author_adr&gt;From the Department of Stomatology and Oral Pathology, School of Dentistry, Federal University of Ceara, Fortaleza, Ceara (FAFO, CPF, PGBS, MRLM, FBS); Department of Oral Pathology, School of Dentistry, Federal University of Ceara, Fortaleza, Ceara (APNNA); Department of Clinical Medicine, School of Medicine, Federal University of Ceara, Fortaleza, Ceara (CRMRS); Laboratory of Human and Medical Genetics, Institute of Biological Sciences, Federal University of Para, Belem, Para, Brazil (CBL, AKCRS); Human Cytogenetics Laboratory, Institute of Biological Sciences, Federal University of Para, Belem, Para, Brazil (RCM).&lt;/_author_adr&gt;&lt;_created&gt;61844604&lt;/_created&gt;&lt;_date&gt;2015-11-01&lt;/_date&gt;&lt;_date_display&gt;2015 Nov&lt;/_date_display&gt;&lt;_db_updated&gt;PubMed&lt;/_db_updated&gt;&lt;_doi&gt;10.1097/MD.0000000000002067&lt;/_doi&gt;&lt;_impact_factor&gt;   1.803&lt;/_impact_factor&gt;&lt;_isbn&gt;1536-5964 (Electronic); 0025-7974 (Linking)&lt;/_isbn&gt;&lt;_issue&gt;47&lt;/_issue&gt;&lt;_journal&gt;Medicine (Baltimore)&lt;/_journal&gt;&lt;_keywords&gt;Adult; Aged; Dental Plaque/*microbiology; Female; Heart Valve Diseases/complications/*microbiology; Heart Valves/*microbiology; Humans; Male; Middle Aged; Mouth/*microbiology; *Periodontal Diseases/complications/microbiology; Porphyromonas gingivalis/isolation &amp;amp;amp; purification; Prevotella intermedia/isolation &amp;amp;amp; purification; Real-Time Polymerase Chain Reaction; Saliva/*microbiology; Statistics as Topic; Streptococcus mutans/isolation &amp;amp;amp; purification; Treponema denticola/isolation &amp;amp;amp; purification&lt;/_keywords&gt;&lt;_language&gt;eng&lt;/_language&gt;&lt;_modified&gt;61844605&lt;/_modified&gt;&lt;_pages&gt;e2067&lt;/_pages&gt;&lt;_tertiary_title&gt;Medicine&lt;/_tertiary_title&gt;&lt;_type_work&gt;Journal Article; Observational Study; Research Support, Non-U.S. Gov&amp;apos;t&lt;/_type_work&gt;&lt;_url&gt;http://www.ncbi.nlm.nih.gov/entrez/query.fcgi?cmd=Retrieve&amp;amp;db=pubmed&amp;amp;dopt=Abstract&amp;amp;list_uids=26632711&amp;amp;query_hl=1&lt;/_url&gt;&lt;_volume&gt;94&lt;/_volume&gt;&lt;/Details&gt;&lt;Extra&gt;&lt;DBUID&gt;{F96A950B-833F-4880-A151-76DA2D6A2879}&lt;/DBUID&gt;&lt;/Extra&gt;&lt;/Item&gt;&lt;/References&gt;&lt;/Group&gt;&lt;/Citation&gt;_x000A_"/>
    <w:docVar w:name="NE.Ref{9CA78F93-2E7A-4E6D-85EE-58695585F0B5}" w:val=" ADDIN NE.Ref.{9CA78F93-2E7A-4E6D-85EE-58695585F0B5}&lt;Citation&gt;&lt;Group&gt;&lt;References&gt;&lt;Item&gt;&lt;ID&gt;42&lt;/ID&gt;&lt;UID&gt;{CAE5887B-1902-4B4C-B421-6DF45D367E61}&lt;/UID&gt;&lt;Title&gt;Evaluation of the oral health status in Chinese hemodialysis patients&lt;/Title&gt;&lt;Template&gt;Journal Article&lt;/Template&gt;&lt;Star&gt;0&lt;/Star&gt;&lt;Tag&gt;0&lt;/Tag&gt;&lt;Author&gt;Xie, Tian; Yang, Ziliang; Dai, Guanyu; Yan, Kaixiao; Tian, Yuan; Zhao, Dan; Zou, Huawei; Deng, Fei; Chen, Xiaolei; Yuan, Quan&lt;/Author&gt;&lt;Year&gt;2014&lt;/Year&gt;&lt;Details&gt;&lt;_doi&gt;10.1111/hdi.12149&lt;/_doi&gt;&lt;_created&gt;61896127&lt;/_created&gt;&lt;_modified&gt;61896127&lt;/_modified&gt;&lt;_url&gt;http://doi.wiley.com/10.1111/hdi.12149_x000A_https://api.wiley.com/onlinelibrary/tdm/v1/articles/10.1111%2Fhdi.12149&lt;/_url&gt;&lt;_journal&gt;Hemodialysis International&lt;/_journal&gt;&lt;_volume&gt;18&lt;/_volume&gt;&lt;_issue&gt;3&lt;/_issue&gt;&lt;_pages&gt;668-673&lt;/_pages&gt;&lt;_tertiary_title&gt;Hemodial Int&lt;/_tertiary_title&gt;&lt;_accessed&gt;61896127&lt;/_accessed&gt;&lt;_db_updated&gt;CrossRef&lt;/_db_updated&gt;&lt;_impact_factor&gt;   1.353&lt;/_impact_factor&gt;&lt;_collection_scope&gt;SCIE;&lt;/_collection_scope&gt;&lt;/Details&gt;&lt;Extra&gt;&lt;DBUID&gt;{033F3D30-2604-4265-B302-21D504E867D8}&lt;/DBUID&gt;&lt;/Extra&gt;&lt;/Item&gt;&lt;/References&gt;&lt;/Group&gt;&lt;/Citation&gt;_x000A_"/>
    <w:docVar w:name="NE.Ref{9CEF122A-25ED-4D07-9D66-E31AA7394C64}" w:val=" ADDIN NE.Ref.{9CEF122A-25ED-4D07-9D66-E31AA7394C64}&lt;Citation&gt;&lt;Group&gt;&lt;References&gt;&lt;Item&gt;&lt;ID&gt;45&lt;/ID&gt;&lt;UID&gt;{5A474EAC-E086-4BC4-A94E-BEB25AD3A214}&lt;/UID&gt;&lt;Title&gt;The human salivary microbiome exhibits temporal stability in bacterial diversity&lt;/Title&gt;&lt;Template&gt;Journal Article&lt;/Template&gt;&lt;Star&gt;0&lt;/Star&gt;&lt;Tag&gt;0&lt;/Tag&gt;&lt;Author&gt;Cameron, Simon J S; Huws, Sharon A; Hegarty, Matthew J; Smith, Daniel P M; Mur, Luis A J&lt;/Author&gt;&lt;Year&gt;2015&lt;/Year&gt;&lt;Details&gt;&lt;_doi&gt;10.1093/femsec/fiv091&lt;/_doi&gt;&lt;_created&gt;61897822&lt;/_created&gt;&lt;_modified&gt;61897822&lt;/_modified&gt;&lt;_url&gt;https://academic.oup.com/femsec/article-lookup/doi/10.1093/femsec/fiv091_x000A_http://academic.oup.com/femsec/article-pdf/91/9/fiv091/16734929/fiv091.pdf&lt;/_url&gt;&lt;_journal&gt;FEMS Microbiology Ecology&lt;/_journal&gt;&lt;_volume&gt;91&lt;/_volume&gt;&lt;_issue&gt;9&lt;/_issue&gt;&lt;_pages&gt;fiv091&lt;/_pages&gt;&lt;_tertiary_title&gt;FEMS Microbiology Ecology&lt;/_tertiary_title&gt;&lt;_isbn&gt;1574-6941&lt;/_isbn&gt;&lt;_accessed&gt;61897822&lt;/_accessed&gt;&lt;_db_updated&gt;CrossRef&lt;/_db_updated&gt;&lt;_impact_factor&gt;   3.720&lt;/_impact_factor&gt;&lt;_collection_scope&gt;SCI;SCIE;&lt;/_collection_scope&gt;&lt;/Details&gt;&lt;Extra&gt;&lt;DBUID&gt;{033F3D30-2604-4265-B302-21D504E867D8}&lt;/DBUID&gt;&lt;/Extra&gt;&lt;/Item&gt;&lt;/References&gt;&lt;/Group&gt;&lt;/Citation&gt;_x000A_"/>
    <w:docVar w:name="NE.Ref{9D67E376-1F5A-4837-9BAF-E6B4AC4E7BAF}" w:val=" ADDIN NE.Ref.{9D67E376-1F5A-4837-9BAF-E6B4AC4E7BAF}&lt;Citation&gt;&lt;Group&gt;&lt;References&gt;&lt;Item&gt;&lt;ID&gt;607&lt;/ID&gt;&lt;UID&gt;{2267C97C-656E-43EF-9C96-B62A76CA4707}&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created&gt;61844625&lt;/_created&gt;&lt;_date&gt;2009-02-01&lt;/_date&gt;&lt;_date_display&gt;2009 Feb&lt;/_date_display&gt;&lt;_db_updated&gt;PubMed&lt;/_db_updated&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modified&gt;61844625&lt;/_modified&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Details&gt;&lt;Extra&gt;&lt;DBUID&gt;{F96A950B-833F-4880-A151-76DA2D6A2879}&lt;/DBUID&gt;&lt;/Extra&gt;&lt;/Item&gt;&lt;/References&gt;&lt;/Group&gt;&lt;/Citation&gt;_x000A_"/>
    <w:docVar w:name="NE.Ref{9F8F98F7-2743-4C64-A9C0-A1A2E19D48EA}" w:val=" ADDIN NE.Ref.{9F8F98F7-2743-4C64-A9C0-A1A2E19D48EA}&lt;Citation&gt;&lt;Group&gt;&lt;References&gt;&lt;Item&gt;&lt;ID&gt;448&lt;/ID&gt;&lt;UID&gt;{5830D6FC-36B2-4EB1-BAA4-B430E494A611}&lt;/UID&gt;&lt;Title&gt;Role of saliva in the caries experience and calculus formation of young patients  undergoing hemodialysis&lt;/Title&gt;&lt;Template&gt;Journal Article&lt;/Template&gt;&lt;Star&gt;0&lt;/Star&gt;&lt;Tag&gt;0&lt;/Tag&gt;&lt;Author&gt;Andrade, M R; Salazar, S L; de Sa, L F; Portela, M; Ferreira-Pereira, A; Soares, R M; Leao, A T; Primo, L G&lt;/Author&gt;&lt;Year&gt;2015&lt;/Year&gt;&lt;Details&gt;&lt;_accession_num&gt;25786587&lt;/_accession_num&gt;&lt;_author_adr&gt;Department of Pediatric Dentistry and Orthodontics, School of Dentistry, Universidade Federal do Rio de Janeiro, Rio de Janeiro, RJ, Brazil. marciathomas13@gmail.com.; Cidade Universitaria-Centro de Ciencias da Saude (CCS), Caixa, Postal 68066, Rio  de Janeiro, 21941-971, Brazil. marciathomas13@gmail.com.; Department of Pediatric Dentistry and Orthodontics, School of Dentistry, Universidade Federal do Rio de Janeiro, Rio de Janeiro, RJ, Brazil.; Institute of Microbiology Paulo de Goes, Universidade Federal do Rio de Janeiro,  Rio de Janeiro, RJ, Brazil.; Department of Pediatric Dentistry and Orthodontics, School of Dentistry, Universidade Federal Fluminense, Rio de Janeiro, RJ, Brazil.; Institute of Microbiology Paulo de Goes, Universidade Federal do Rio de Janeiro,  Rio de Janeiro, RJ, Brazil.; Institute of Microbiology Paulo de Goes, Universidade Federal do Rio de Janeiro,  Rio de Janeiro, RJ, Brazil.; Departament of Dental Clinic, Division of Graduate Periodontics, School of Dentistry, Universidade Federal do Rio de Janeiro, Rio de Janeiro, RJ, Brazil.; Department of Pediatric Dentistry and Orthodontics, School of Dentistry, Universidade Federal do Rio de Janeiro, Rio de Janeiro, RJ, Brazil.&lt;/_author_adr&gt;&lt;_created&gt;61365238&lt;/_created&gt;&lt;_date&gt;2015-11-01&lt;/_date&gt;&lt;_date_display&gt;2015 Nov&lt;/_date_display&gt;&lt;_db_updated&gt;PubMed&lt;/_db_updated&gt;&lt;_doi&gt;10.1007/s00784-015-1441-4&lt;/_doi&gt;&lt;_impact_factor&gt;   2.308&lt;/_impact_factor&gt;&lt;_isbn&gt;1436-3771 (Electronic); 1432-6981 (Linking)&lt;/_isbn&gt;&lt;_issue&gt;8&lt;/_issue&gt;&lt;_journal&gt;Clin Oral Investig&lt;/_journal&gt;&lt;_keywords&gt;Calculus; Child; Dental caries; Plaque index; Renal dialysis; Saliva&lt;/_keywords&gt;&lt;_language&gt;eng&lt;/_language&gt;&lt;_modified&gt;61836307&lt;/_modified&gt;&lt;_pages&gt;1973-80&lt;/_pages&gt;&lt;_tertiary_title&gt;Clinical oral investigations&lt;/_tertiary_title&gt;&lt;_type_work&gt;Journal Article; Research Support, Non-U.S. Gov&amp;apos;t&lt;/_type_work&gt;&lt;_url&gt;http://www.ncbi.nlm.nih.gov/entrez/query.fcgi?cmd=Retrieve&amp;amp;db=pubmed&amp;amp;dopt=Abstract&amp;amp;list_uids=25786587&amp;amp;query_hl=1&lt;/_url&gt;&lt;_volume&gt;19&lt;/_volume&gt;&lt;/Details&gt;&lt;Extra&gt;&lt;DBUID&gt;{F96A950B-833F-4880-A151-76DA2D6A2879}&lt;/DBUID&gt;&lt;/Extra&gt;&lt;/Item&gt;&lt;/References&gt;&lt;/Group&gt;&lt;/Citation&gt;_x000A_"/>
    <w:docVar w:name="NE.Ref{9FC3845C-C18B-4BC6-A7C1-FB98FEFE9D03}" w:val=" ADDIN NE.Ref.{9FC3845C-C18B-4BC6-A7C1-FB98FEFE9D03}&lt;Citation&gt;&lt;Group&gt;&lt;References&gt;&lt;Item&gt;&lt;ID&gt;4&lt;/ID&gt;&lt;UID&gt;{A7F34B3A-C956-4063-9029-85B2ADB132C4}&lt;/UID&gt;&lt;Title&gt;Oral health in children with chronic renal failure&lt;/Title&gt;&lt;Template&gt;Journal Article&lt;/Template&gt;&lt;Star&gt;0&lt;/Star&gt;&lt;Tag&gt;0&lt;/Tag&gt;&lt;Author&gt;Al Nowaiser, Abeer; Roberts, Graham; Trompeter, Richard; Wilson, Michael; Lucas, Victoria&lt;/Author&gt;&lt;Year&gt;2003&lt;/Year&gt;&lt;Details&gt;&lt;_accessed&gt;61230748&lt;/_accessed&gt;&lt;_collection_scope&gt;SCI;SCIE;&lt;/_collection_scope&gt;&lt;_created&gt;61230748&lt;/_created&gt;&lt;_date&gt;54172800&lt;/_date&gt;&lt;_db_updated&gt;CrossRef&lt;/_db_updated&gt;&lt;_doi&gt;10.1007/s00467-002-0999-7&lt;/_doi&gt;&lt;_impact_factor&gt;   2.516&lt;/_impact_factor&gt;&lt;_isbn&gt;0931-041X&lt;/_isbn&gt;&lt;_issue&gt;1&lt;/_issue&gt;&lt;_journal&gt;Pediatric Nephrology&lt;/_journal&gt;&lt;_modified&gt;61896097&lt;/_modified&gt;&lt;_pages&gt;39-45&lt;/_pages&gt;&lt;_tertiary_title&gt;Pediatric Nephrology&lt;/_tertiary_title&gt;&lt;_url&gt;http://link.springer.com/10.1007/s00467-002-0999-7_x000A_http://www.springerlink.com/index/pdf/10.1007/s00467-002-0999-7&lt;/_url&gt;&lt;_volume&gt;18&lt;/_volume&gt;&lt;/Details&gt;&lt;Extra&gt;&lt;DBUID&gt;{033F3D30-2604-4265-B302-21D504E867D8}&lt;/DBUID&gt;&lt;/Extra&gt;&lt;/Item&gt;&lt;/References&gt;&lt;/Group&gt;&lt;/Citation&gt;_x000A_"/>
    <w:docVar w:name="NE.Ref{A0552A3E-11D9-47CC-9996-5C2527B9E722}" w:val=" ADDIN NE.Ref.{A0552A3E-11D9-47CC-9996-5C2527B9E722}&lt;Citation&gt;&lt;Group&gt;&lt;References&gt;&lt;Item&gt;&lt;ID&gt;621&lt;/ID&gt;&lt;UID&gt;{52210D1F-1A02-47BB-9C3A-A82B3661BF47}&lt;/UID&gt;&lt;Title&gt;The genome sequence of the probiotic intestinal bacterium Lactobacillus johnsonii NCC 533&lt;/Title&gt;&lt;Template&gt;Journal Article&lt;/Template&gt;&lt;Star&gt;0&lt;/Star&gt;&lt;Tag&gt;0&lt;/Tag&gt;&lt;Author&gt;Pridmore, R D; Berger, B; Desiere, F; Vilanova, D; Barretto, C; Pittet, A C; Zwahlen, M C; Rouvet, M; Altermann, E; Barrangou, R; Mollet, B; Mercenier, A; Klaenhammer, T; Arigoni, F; Schell, M A&lt;/Author&gt;&lt;Year&gt;2004&lt;/Year&gt;&lt;Details&gt;&lt;_accession_num&gt;14983040&lt;/_accession_num&gt;&lt;_author_adr&gt;Department of Nutrition and Health, Nestle Research Center, PO Box 44, Vers-chez-les-Blanc, 1000 Lausanne 26, Switzerland. raymond-david.pridmore@rdls.nestle.com&lt;/_author_adr&gt;&lt;_created&gt;61872518&lt;/_created&gt;&lt;_date&gt;2004-02-24&lt;/_date&gt;&lt;_date_display&gt;2004 Feb 24&lt;/_date_display&gt;&lt;_db_updated&gt;PubMed&lt;/_db_updated&gt;&lt;_impact_factor&gt;   9.661&lt;/_impact_factor&gt;&lt;_isbn&gt;0027-8424 (Print); 0027-8424 (Linking)&lt;/_isbn&gt;&lt;_issue&gt;8&lt;/_issue&gt;&lt;_journal&gt;Proc Natl Acad Sci U S A&lt;/_journal&gt;&lt;_keywords&gt;Biological Transport; Cell Adhesion; Energy Metabolism; Fimbriae, Bacterial/genetics; Genes, Bacterial/genetics; *Genome, Bacterial; Humans; Intestinal Mucosa/*microbiology; Lactobacillus/*genetics/metabolism/pathogenicity; Molecular Sequence Data; Operon/genetics&lt;/_keywords&gt;&lt;_language&gt;eng&lt;/_language&gt;&lt;_modified&gt;61905462&lt;/_modified&gt;&lt;_pages&gt;2512-7&lt;/_pages&gt;&lt;_tertiary_title&gt;Proceedings of the National Academy of Sciences of the United States of America&lt;/_tertiary_title&gt;&lt;_type_work&gt;Journal Article&lt;/_type_work&gt;&lt;_url&gt;http://www.ncbi.nlm.nih.gov/entrez/query.fcgi?cmd=Retrieve&amp;amp;db=pubmed&amp;amp;dopt=Abstract&amp;amp;list_uids=14983040&amp;amp;query_hl=1&lt;/_url&gt;&lt;_volume&gt;101&lt;/_volume&gt;&lt;/Details&gt;&lt;Extra&gt;&lt;DBUID&gt;{F96A950B-833F-4880-A151-76DA2D6A2879}&lt;/DBUID&gt;&lt;/Extra&gt;&lt;/Item&gt;&lt;/References&gt;&lt;/Group&gt;&lt;/Citation&gt;_x000A_"/>
    <w:docVar w:name="NE.Ref{A1A8D216-91D5-457E-8753-B68F4722E4E9}" w:val=" ADDIN NE.Ref.{A1A8D216-91D5-457E-8753-B68F4722E4E9}&lt;Citation&gt;&lt;Group&gt;&lt;References&gt;&lt;Item&gt;&lt;ID&gt;695&lt;/ID&gt;&lt;UID&gt;{87E3CD07-2C24-4218-81DF-C0E1805B2A26}&lt;/UID&gt;&lt;Title&gt;Association among oral health parameters, periodontitis, and its treatment and mortality in patients undergoing hemodialysis&lt;/Title&gt;&lt;Template&gt;Journal Article&lt;/Template&gt;&lt;Star&gt;0&lt;/Star&gt;&lt;Tag&gt;0&lt;/Tag&gt;&lt;Author&gt;de Souza, C M; Braosi, A P; Luczyszyn, S M; Olandoski, M; Kotanko, P; Craig, R G; Trevilatto, P C; Pecoits-Filho, R&lt;/Author&gt;&lt;Year&gt;2014&lt;/Year&gt;&lt;Details&gt;&lt;_accession_num&gt;24224959&lt;/_accession_num&gt;&lt;_author_adr&gt;School of Health and Biosciences, Pontifical Catholic University of Parana, Curitiba, Brazil.&lt;/_author_adr&gt;&lt;_collection_scope&gt;SCI;SCIE;&lt;/_collection_scope&gt;&lt;_created&gt;61925344&lt;/_created&gt;&lt;_date&gt;2014-06-01&lt;/_date&gt;&lt;_date_display&gt;2014 Jun&lt;/_date_display&gt;&lt;_db_updated&gt;PubMed&lt;/_db_updated&gt;&lt;_doi&gt;10.1902/jop.2013.130427&lt;/_doi&gt;&lt;_impact_factor&gt;   3.030&lt;/_impact_factor&gt;&lt;_isbn&gt;1943-3670 (Electronic); 0022-3492 (Linking)&lt;/_isbn&gt;&lt;_issue&gt;6&lt;/_issue&gt;&lt;_journal&gt;J Periodontol&lt;/_journal&gt;&lt;_keywords&gt;Adult; Age Factors; Aged; Chronic Periodontitis/*complications/therapy; DMF Index; Dental Calculus/classification; Dental Care/statistics &amp;amp;amp; numerical data; Dental Devices, Home Care/statistics &amp;amp;amp; numerical data; Dental Plaque Index; Diabetes Complications; Female; Follow-Up Studies; *Health Status; Humans; Hypertension/complications; Male; Middle Aged; *Oral Health; Oral Hygiene Index; Periodontal Attachment Loss/classification; Periodontal Index; Periodontal Pocket/classification; Prospective Studies; Renal Dialysis/*mortality; Sex Factors; Young AdultInflammation; kidney diseases; oral health; periodontal diseases; renal dialysis; survival&lt;/_keywords&gt;&lt;_language&gt;eng&lt;/_language&gt;&lt;_modified&gt;61925345&lt;/_modified&gt;&lt;_pages&gt;e169-78&lt;/_pages&gt;&lt;_tertiary_title&gt;Journal of periodontology&lt;/_tertiary_title&gt;&lt;_type_work&gt;Comparative Study; Journal Article&lt;/_type_work&gt;&lt;_url&gt;http://www.ncbi.nlm.nih.gov/entrez/query.fcgi?cmd=Retrieve&amp;amp;db=pubmed&amp;amp;dopt=Abstract&amp;amp;list_uids=24224959&amp;amp;query_hl=1&lt;/_url&gt;&lt;_volume&gt;85&lt;/_volume&gt;&lt;/Details&gt;&lt;Extra&gt;&lt;DBUID&gt;{F96A950B-833F-4880-A151-76DA2D6A2879}&lt;/DBUID&gt;&lt;/Extra&gt;&lt;/Item&gt;&lt;/References&gt;&lt;/Group&gt;&lt;Group&gt;&lt;References&gt;&lt;Item&gt;&lt;ID&gt;696&lt;/ID&gt;&lt;UID&gt;{B9036E82-F0F1-4A86-AA61-773CDECFF871}&lt;/UID&gt;&lt;Title&gt;Relationship between periodontal disease and mortality in patients treated with maintenance hemodialysis&lt;/Title&gt;&lt;Template&gt;Journal Article&lt;/Template&gt;&lt;Star&gt;0&lt;/Star&gt;&lt;Tag&gt;0&lt;/Tag&gt;&lt;Author&gt;Chen, L P; Chiang, C K; Peng, Y S; Hsu, S P; Lin, C Y; Lai, C F; Hung, K Y&lt;/Author&gt;&lt;Year&gt;2011&lt;/Year&gt;&lt;Details&gt;&lt;_accession_num&gt;21177012&lt;/_accession_num&gt;&lt;_author_adr&gt;Department of Dentistry, Chang Gang Memorial Hospital, Chang Gang University, Taipei, Taiwan.&lt;/_author_adr&gt;&lt;_collection_scope&gt;SCI;SCIE;&lt;/_collection_scope&gt;&lt;_created&gt;61925345&lt;/_created&gt;&lt;_date&gt;2011-02-01&lt;/_date&gt;&lt;_date_display&gt;2011 Feb&lt;/_date_display&gt;&lt;_db_updated&gt;PubMed&lt;/_db_updated&gt;&lt;_doi&gt;10.1053/j.ajkd.2010.09.016&lt;/_doi&gt;&lt;_impact_factor&gt;   7.623&lt;/_impact_factor&gt;&lt;_isbn&gt;1523-6838 (Electronic); 0272-6386 (Linking)&lt;/_isbn&gt;&lt;_issue&gt;2&lt;/_issue&gt;&lt;_journal&gt;Am J Kidney Dis&lt;/_journal&gt;&lt;_keywords&gt;Aged; Chronic Disease; Comorbidity; Female; Follow-Up Studies; Humans; Inflammation/complications/epidemiology; Kaplan-Meier Estimate; Kidney Diseases/*mortality/*therapy; Male; Malnutrition/complications/epidemiology; Middle Aged; Periodontal Diseases/*complications/epidemiology; Prevalence; Prospective Studies; *Renal Dialysis; *Severity of Illness Index; Treatment Outcome&lt;/_keywords&gt;&lt;_language&gt;eng&lt;/_language&gt;&lt;_modified&gt;61925345&lt;/_modified&gt;&lt;_ori_publication&gt;Copyright A(c) 2011 National Kidney Foundation, Inc. Published by Elsevier Inc._x000D__x000A_      All rights reserved.&lt;/_ori_publication&gt;&lt;_pages&gt;276-82&lt;/_pages&gt;&lt;_tertiary_title&gt;American journal of kidney diseases : the official journal of the National Kidney_x000D__x000A_      Foundation&lt;/_tertiary_title&gt;&lt;_type_work&gt;Journal Article; Research Support, Non-U.S. Gov&amp;apos;t&lt;/_type_work&gt;&lt;_url&gt;http://www.ncbi.nlm.nih.gov/entrez/query.fcgi?cmd=Retrieve&amp;amp;db=pubmed&amp;amp;dopt=Abstract&amp;amp;list_uids=21177012&amp;amp;query_hl=1&lt;/_url&gt;&lt;_volume&gt;57&lt;/_volume&gt;&lt;/Details&gt;&lt;Extra&gt;&lt;DBUID&gt;{F96A950B-833F-4880-A151-76DA2D6A2879}&lt;/DBUID&gt;&lt;/Extra&gt;&lt;/Item&gt;&lt;/References&gt;&lt;/Group&gt;&lt;/Citation&gt;_x000A_"/>
    <w:docVar w:name="NE.Ref{A24D0E7F-98E4-406C-919F-1C9AF5CB9450}" w:val=" ADDIN NE.Ref.{A24D0E7F-98E4-406C-919F-1C9AF5CB9450}&lt;Citation&gt;&lt;Group&gt;&lt;References&gt;&lt;Item&gt;&lt;ID&gt;434&lt;/ID&gt;&lt;UID&gt;{6896BFFE-29EE-463F-BB46-3FFF2049B465}&lt;/UID&gt;&lt;Title&gt;The oral health status of children undergoing hemodialysis treatment&lt;/Title&gt;&lt;Template&gt;Journal Article&lt;/Template&gt;&lt;Star&gt;0&lt;/Star&gt;&lt;Tag&gt;0&lt;/Tag&gt;&lt;Author&gt;Ertugrul, F; Elbek-Cubukcu, C; Sabah, E; Mir, S&lt;/Author&gt;&lt;Year&gt;2003&lt;/Year&gt;&lt;Details&gt;&lt;_accession_num&gt;12921296&lt;/_accession_num&gt;&lt;_author_adr&gt;Department of Pedodontics, Faculty of Dentistry, Ege University, Izmir, Turkey.&lt;/_author_adr&gt;&lt;_created&gt;61348342&lt;/_created&gt;&lt;_date&gt;2003-04-01&lt;/_date&gt;&lt;_date_display&gt;2003 Apr-Jun&lt;/_date_display&gt;&lt;_db_updated&gt;PubMed&lt;/_db_updated&gt;&lt;_impact_factor&gt;   0.320&lt;/_impact_factor&gt;&lt;_isbn&gt;0041-4301 (Print); 0041-4301 (Linking)&lt;/_isbn&gt;&lt;_issue&gt;2&lt;/_issue&gt;&lt;_journal&gt;Turk J Pediatr&lt;/_journal&gt;&lt;_keywords&gt;Adolescent; Child; Child, Preschool; Dental Enamel Hypoplasia/etiology; Female; Humans; Kidney Failure, Chronic/*complications; Male; Mouth/microbiology; *Oral Health; *Renal Dialysis&lt;/_keywords&gt;&lt;_language&gt;eng&lt;/_language&gt;&lt;_modified&gt;61836307&lt;/_modified&gt;&lt;_pages&gt;108-13&lt;/_pages&gt;&lt;_tertiary_title&gt;The Turkish journal of pediatrics&lt;/_tertiary_title&gt;&lt;_type_work&gt;Journal Article&lt;/_type_work&gt;&lt;_url&gt;http://www.ncbi.nlm.nih.gov/entrez/query.fcgi?cmd=Retrieve&amp;amp;db=pubmed&amp;amp;dopt=Abstract&amp;amp;list_uids=12921296&amp;amp;query_hl=1&lt;/_url&gt;&lt;_volume&gt;45&lt;/_volume&gt;&lt;/Details&gt;&lt;Extra&gt;&lt;DBUID&gt;{F96A950B-833F-4880-A151-76DA2D6A2879}&lt;/DBUID&gt;&lt;/Extra&gt;&lt;/Item&gt;&lt;/References&gt;&lt;/Group&gt;&lt;Group&gt;&lt;References&gt;&lt;Item&gt;&lt;ID&gt;662&lt;/ID&gt;&lt;UID&gt;{BC98FAC4-C01E-4F38-A153-BB13E96A1CD5}&lt;/UID&gt;&lt;Title&gt;Lower dental caries prevalence associated to chronic kidney disease: a systematic review&lt;/Title&gt;&lt;Template&gt;Journal Article&lt;/Template&gt;&lt;Star&gt;0&lt;/Star&gt;&lt;Tag&gt;0&lt;/Tag&gt;&lt;Author&gt;Andrade, M R; Antunes, L A; Soares, R M; Leao, A T; Maia, L C; Primo, L G&lt;/Author&gt;&lt;Year&gt;2014&lt;/Year&gt;&lt;Details&gt;&lt;_accession_num&gt;23595424&lt;/_accession_num&gt;&lt;_author_adr&gt;Department of Pediatric Dentistry and Orthodontics, School of Dentistry, Federal  University of Rio de Janeiro, Rio de Janeiro, RJ, Brazil.&lt;/_author_adr&gt;&lt;_collection_scope&gt;SCI;SCIE;&lt;/_collection_scope&gt;&lt;_created&gt;61905310&lt;/_created&gt;&lt;_date&gt;2014-05-01&lt;/_date&gt;&lt;_date_display&gt;2014 May&lt;/_date_display&gt;&lt;_db_updated&gt;PubMed&lt;/_db_updated&gt;&lt;_doi&gt;10.1007/s00467-013-2437-4&lt;/_doi&gt;&lt;_impact_factor&gt;   2.516&lt;/_impact_factor&gt;&lt;_isbn&gt;1432-198X (Electronic); 0931-041X (Linking)&lt;/_isbn&gt;&lt;_issue&gt;5&lt;/_issue&gt;&lt;_journal&gt;Pediatr Nephrol&lt;/_journal&gt;&lt;_keywords&gt;Adolescent; Child; Dental Caries/*epidemiology; Humans; Renal Insufficiency, Chronic/*complications/*epidemiology&lt;/_keywords&gt;&lt;_language&gt;eng&lt;/_language&gt;&lt;_modified&gt;61905370&lt;/_modified&gt;&lt;_pages&gt;771-8&lt;/_pages&gt;&lt;_tertiary_title&gt;Pediatric nephrology (Berlin, Germany)&lt;/_tertiary_title&gt;&lt;_type_work&gt;Journal Article; Meta-Analysis; Review&lt;/_type_work&gt;&lt;_url&gt;http://www.ncbi.nlm.nih.gov/entrez/query.fcgi?cmd=Retrieve&amp;amp;db=pubmed&amp;amp;dopt=Abstract&amp;amp;list_uids=23595424&amp;amp;query_hl=1&lt;/_url&gt;&lt;_volume&gt;29&lt;/_volume&gt;&lt;/Details&gt;&lt;Extra&gt;&lt;DBUID&gt;{F96A950B-833F-4880-A151-76DA2D6A2879}&lt;/DBUID&gt;&lt;/Extra&gt;&lt;/Item&gt;&lt;/References&gt;&lt;/Group&gt;&lt;/Citation&gt;_x000A_"/>
    <w:docVar w:name="NE.Ref{A5709B3B-8323-4C48-A395-762CB976BD75}" w:val=" ADDIN NE.Ref.{A5709B3B-8323-4C48-A395-762CB976BD75}&lt;Citation&gt;&lt;Group&gt;&lt;References&gt;&lt;Item&gt;&lt;ID&gt;629&lt;/ID&gt;&lt;UID&gt;{F3946C98-231B-4F1C-9C58-44D4E4AE775C}&lt;/UID&gt;&lt;Title&gt;Microbial signature profiles of periodontally healthy and diseased patients&lt;/Title&gt;&lt;Template&gt;Journal Article&lt;/Template&gt;&lt;Star&gt;0&lt;/Star&gt;&lt;Tag&gt;0&lt;/Tag&gt;&lt;Author&gt;Lourenco, T G; Heller, D; Silva-Boghossian, C M; Cotton, S L; Paster, B J; Colombo, A P&lt;/Author&gt;&lt;Year&gt;2014&lt;/Year&gt;&lt;Details&gt;&lt;_accession_num&gt;25139407&lt;/_accession_num&gt;&lt;_author_adr&gt;Institute of Microbiology, Federal University of Rio de Janeiro, Brazil.&lt;/_author_adr&gt;&lt;_collection_scope&gt;SCI;SCIE;&lt;/_collection_scope&gt;&lt;_created&gt;61872527&lt;/_created&gt;&lt;_date&gt;2014-11-01&lt;/_date&gt;&lt;_date_display&gt;2014 Nov&lt;/_date_display&gt;&lt;_db_updated&gt;PubMed&lt;/_db_updated&gt;&lt;_doi&gt;10.1111/jcpe.12302&lt;/_doi&gt;&lt;_impact_factor&gt;   3.477&lt;/_impact_factor&gt;&lt;_isbn&gt;1600-051X (Electronic); 0303-6979 (Linking)&lt;/_isbn&gt;&lt;_issue&gt;11&lt;/_issue&gt;&lt;_journal&gt;J Clin Periodontol&lt;/_journal&gt;&lt;_keywords&gt;Adult; Aggregatibacter actinomycetemcomitans/isolation &amp;amp;amp; purification; Aggressive Periodontitis/*microbiology; Bacteria/classification/isolation &amp;amp;amp; purification; Bacteroides/isolation &amp;amp;amp; purification; *Biofilms; Cardiobacterium/classification; Carnobacteriaceae/isolation &amp;amp;amp; purification; Chronic Periodontitis/*microbiology; Female; Fusobacterium/classification; Fusobacterium nucleatum/isolation &amp;amp;amp; purification; Gingivitis/*microbiology; Humans; Male; Microbiota; Neisseria/classification; Peptostreptococcus/classification; Periodontal Attachment Loss/microbiology; Periodontal Index; Periodontal Pocket/microbiology; Periodontium/*microbiology; Porphyromonas/classification/isolation &amp;amp;amp; purification; Porphyromonas endodontalis/isolation &amp;amp;amp; purification; Prevotella/classification; Young Adultaggressive periodontitis; biofilm; chronic periodontitis; gingivitis; microarray analysis; microbiota&lt;/_keywords&gt;&lt;_language&gt;eng&lt;/_language&gt;&lt;_modified&gt;61905478&lt;/_modified&gt;&lt;_ori_publication&gt;(c) 2014 John Wiley &amp;amp;amp; Sons A/S. Published by John Wiley &amp;amp;amp; Sons Ltd.&lt;/_ori_publication&gt;&lt;_pages&gt;1027-36&lt;/_pages&gt;&lt;_tertiary_title&gt;Journal of clinical periodontology&lt;/_tertiary_title&gt;&lt;_type_work&gt;Journal Article; Observational Study; Research Support, N.I.H., Extramural; Research Support, Non-U.S. Gov&amp;apos;t&lt;/_type_work&gt;&lt;_url&gt;http://www.ncbi.nlm.nih.gov/entrez/query.fcgi?cmd=Retrieve&amp;amp;db=pubmed&amp;amp;dopt=Abstract&amp;amp;list_uids=25139407&amp;amp;query_hl=1&lt;/_url&gt;&lt;_volume&gt;41&lt;/_volume&gt;&lt;/Details&gt;&lt;Extra&gt;&lt;DBUID&gt;{F96A950B-833F-4880-A151-76DA2D6A2879}&lt;/DBUID&gt;&lt;/Extra&gt;&lt;/Item&gt;&lt;/References&gt;&lt;/Group&gt;&lt;/Citation&gt;_x000A_"/>
    <w:docVar w:name="NE.Ref{A5A79167-A033-4066-BA77-9BA05BE127F0}" w:val=" ADDIN NE.Ref.{A5A79167-A033-4066-BA77-9BA05BE127F0}&lt;Citation&gt;&lt;Group&gt;&lt;References&gt;&lt;Item&gt;&lt;ID&gt;711&lt;/ID&gt;&lt;UID&gt;{E5AA9B56-F62C-4113-8B39-84625631DE41}&lt;/UID&gt;&lt;Title&gt;[Initial stages of enamel caries due to Lactobacillus salivarius]&lt;/Title&gt;&lt;Template&gt;Journal Article&lt;/Template&gt;&lt;Star&gt;0&lt;/Star&gt;&lt;Tag&gt;0&lt;/Tag&gt;&lt;Author&gt;Abramovich, A; Palmieri, J A; Kaluza, J J; Sabelli, C A&lt;/Author&gt;&lt;Year&gt;1974&lt;/Year&gt;&lt;Details&gt;&lt;_accession_num&gt;4535724&lt;/_accession_num&gt;&lt;_date_display&gt;1974 May-Jun&lt;/_date_display&gt;&lt;_date&gt;1974-05-01&lt;/_date&gt;&lt;_isbn&gt;0004-4881 (Print); 0004-4881 (Linking)&lt;/_isbn&gt;&lt;_issue&gt;5,6&lt;/_issue&gt;&lt;_journal&gt;Rev Asoc Odontol Argent&lt;/_journal&gt;&lt;_keywords&gt;Dental Caries/*microbiology; Dental Enamel/microbiology; Humans; Lactobacillus/*isolation &amp;amp;amp; purification&lt;/_keywords&gt;&lt;_language&gt;spa&lt;/_language&gt;&lt;_pages&gt;141-5&lt;/_pages&gt;&lt;_tertiary_title&gt;Revista de la Asociacion Odontologica Argentina&lt;/_tertiary_title&gt;&lt;_type_work&gt;Journal Article&lt;/_type_work&gt;&lt;_url&gt;http://www.ncbi.nlm.nih.gov/entrez/query.fcgi?cmd=Retrieve&amp;amp;db=pubmed&amp;amp;dopt=Abstract&amp;amp;list_uids=4535724&amp;amp;query_hl=1&lt;/_url&gt;&lt;_volume&gt;62&lt;/_volume&gt;&lt;_created&gt;61942917&lt;/_created&gt;&lt;_modified&gt;61942917&lt;/_modified&gt;&lt;_db_updated&gt;PubMed&lt;/_db_updated&gt;&lt;/Details&gt;&lt;Extra&gt;&lt;DBUID&gt;{F96A950B-833F-4880-A151-76DA2D6A2879}&lt;/DBUID&gt;&lt;/Extra&gt;&lt;/Item&gt;&lt;/References&gt;&lt;/Group&gt;&lt;/Citation&gt;_x000A_"/>
    <w:docVar w:name="NE.Ref{A6312ED4-8AFE-4B20-8D4D-A78DC6EE913C}" w:val=" ADDIN NE.Ref.{A6312ED4-8AFE-4B20-8D4D-A78DC6EE913C}&lt;Citation&gt;&lt;Group&gt;&lt;References&gt;&lt;Item&gt;&lt;ID&gt;595&lt;/ID&gt;&lt;UID&gt;{C0FD8B82-8C2F-4586-A5CF-0291A50004DA}&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1837831&lt;/_created&gt;&lt;_date&gt;2010-05-01&lt;/_date&gt;&lt;_date_display&gt;2010 May&lt;/_date_display&gt;&lt;_db_updated&gt;PubMed&lt;/_db_updated&gt;&lt;_doi&gt;10.1038/nmeth.f.303&lt;/_doi&gt;&lt;_impact_factor&gt;  25.062&lt;/_impact_factor&gt;&lt;_isbn&gt;1548-7105 (Electronic); 1548-7091 (Linking)&lt;/_isbn&gt;&lt;_issue&gt;5&lt;/_issue&gt;&lt;_journal&gt;Nat Methods&lt;/_journal&gt;&lt;_keywords&gt;Animals; Feces/microbiology; Humans; Mice; RNA, Ribosomal, 16S/*genetics; Sequence Analysis, RNA/*methods; *Software; Twins, Dizygotic/genetics; Twins, Monozygotic/genetics&lt;/_keywords&gt;&lt;_language&gt;eng&lt;/_language&gt;&lt;_modified&gt;61837831&lt;/_modified&gt;&lt;_pages&gt;335-6&lt;/_page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A6D67471-D2A5-412E-A303-9D207A7CB9B3}" w:val=" ADDIN NE.Ref.{A6D67471-D2A5-412E-A303-9D207A7CB9B3}&lt;Citation&gt;&lt;Group&gt;&lt;References&gt;&lt;Item&gt;&lt;ID&gt;40&lt;/ID&gt;&lt;UID&gt;{1AEACF04-966E-45E8-B94F-214AF591E8F9}&lt;/UID&gt;&lt;Title&gt;Prevalence of chronic kidney disease in China: a cross-sectional survey&lt;/Title&gt;&lt;Template&gt;Journal Article&lt;/Template&gt;&lt;Star&gt;0&lt;/Star&gt;&lt;Tag&gt;0&lt;/Tag&gt;&lt;Author&gt;Zhang, L; Wang, F; Wang, L; Wang, W; Liu, B; Liu, J; Chen, M; He, Q; Liao, Y; Yu, X; Chen, N; Zhang, J E; Hu, Z; Liu, F; Hong, D; Ma, L; Liu, H; Zhou, X; Chen, J; Pan, L; Chen, W; Wang, W; Li, X; Wang, H&lt;/Author&gt;&lt;Year&gt;2012&lt;/Year&gt;&lt;Details&gt;&lt;_accessed&gt;61619574&lt;/_accessed&gt;&lt;_accession_num&gt;22386035&lt;/_accession_num&gt;&lt;_author_adr&gt;Peking University Institute of Nephrology, Division of Nephrology, Peking University First Hospital, Beijing, China.&lt;/_author_adr&gt;&lt;_collection_scope&gt;SCI;SCIE;&lt;/_collection_scope&gt;&lt;_created&gt;61619574&lt;/_created&gt;&lt;_date&gt;58995360&lt;/_date&gt;&lt;_date_display&gt;2012 Mar 03&lt;/_date_display&gt;&lt;_db_updated&gt;PubMed&lt;/_db_updated&gt;&lt;_doi&gt;10.1016/S0140-6736(12)60033-6&lt;/_doi&gt;&lt;_impact_factor&gt;  47.831&lt;/_impact_factor&gt;&lt;_isbn&gt;1474-547X (Electronic); 0140-6736 (Linking)&lt;/_isbn&gt;&lt;_issue&gt;9818&lt;/_issue&gt;&lt;_journal&gt;Lancet&lt;/_journal&gt;&lt;_keywords&gt;Adult; Aged; Albuminuria/etiology; China/epidemiology; Cross-Sectional Studies; Female; *Glomerular Filtration Rate; Health Surveys; Humans; Logistic Models; Male; Middle Aged; Prevalence; Renal Insufficiency,_x000A_      Chronic/complications/diagnosis/*epidemiology/physiopathology; Risk Factors; Surveys and Questionnaires&lt;/_keywords&gt;&lt;_language&gt;eng&lt;/_language&gt;&lt;_modified&gt;61620257&lt;/_modified&gt;&lt;_ori_publication&gt;Copyright A(c) 2012 Elsevier Ltd. All rights reserved.&lt;/_ori_publication&gt;&lt;_pages&gt;815-22&lt;/_pages&gt;&lt;_tertiary_title&gt;Lancet (London, England)&lt;/_tertiary_title&gt;&lt;_type_work&gt;Journal Article; Research Support, Non-U.S. Gov&amp;apos;t&lt;/_type_work&gt;&lt;_url&gt;http://www.ncbi.nlm.nih.gov/entrez/query.fcgi?cmd=Retrieve&amp;amp;db=pubmed&amp;amp;dopt=Abstract&amp;amp;list_uids=22386035&amp;amp;query_hl=1&lt;/_url&gt;&lt;_volume&gt;379&lt;/_volume&gt;&lt;/Details&gt;&lt;Extra&gt;&lt;DBUID&gt;{033F3D30-2604-4265-B302-21D504E867D8}&lt;/DBUID&gt;&lt;/Extra&gt;&lt;/Item&gt;&lt;/References&gt;&lt;/Group&gt;&lt;/Citation&gt;_x000A_"/>
    <w:docVar w:name="NE.Ref{A7D4F3BC-E8FA-40AA-99E7-637BD84F1E8F}" w:val=" ADDIN NE.Ref.{A7D4F3BC-E8FA-40AA-99E7-637BD84F1E8F}&lt;Citation&gt;&lt;Group&gt;&lt;References&gt;&lt;Item&gt;&lt;ID&gt;625&lt;/ID&gt;&lt;UID&gt;{7E7D50FF-E6B3-43B5-AB2E-5CBAB2247E54}&lt;/UID&gt;&lt;Title&gt;Actinomyces naeslundii: An Uncommon Cause of Endocarditis&lt;/Title&gt;&lt;Template&gt;Journal Article&lt;/Template&gt;&lt;Star&gt;0&lt;/Star&gt;&lt;Tag&gt;0&lt;/Tag&gt;&lt;Author&gt;Cortes, C D; Urban, C; Turett, G&lt;/Author&gt;&lt;Year&gt;2015&lt;/Year&gt;&lt;Details&gt;&lt;_accession_num&gt;26697243&lt;/_accession_num&gt;&lt;_author_adr&gt;The Dr. James J. Rahal, Jr. Division of Infectious Diseases, NewYork-Presbyterian Queens, Flushing, NY 11355, USA.; The Dr. James J. Rahal, Jr. Division of Infectious Diseases, NewYork-Presbyterian Queens, Flushing, NY 11355, USA ; Department of Medicine, Weill Cornell Medical College, New York, NY 10065, USA.; The Dr. James J. Rahal, Jr. Division of Infectious Diseases, NewYork-Presbyterian Queens, Flushing, NY 11355, USA.&lt;/_author_adr&gt;&lt;_created&gt;61872522&lt;/_created&gt;&lt;_date&gt;2015-01-20&lt;/_date&gt;&lt;_date_display&gt;2015&lt;/_date_display&gt;&lt;_db_updated&gt;PubMed&lt;/_db_updated&gt;&lt;_doi&gt;10.1155/2015/602462&lt;/_doi&gt;&lt;_isbn&gt;2090-6625 (Print)&lt;/_isbn&gt;&lt;_journal&gt;Case Rep Infect Dis&lt;/_journal&gt;&lt;_language&gt;eng&lt;/_language&gt;&lt;_modified&gt;61905470&lt;/_modified&gt;&lt;_pages&gt;602462&lt;/_pages&gt;&lt;_tertiary_title&gt;Case reports in infectious diseases&lt;/_tertiary_title&gt;&lt;_type_work&gt;Journal Article&lt;/_type_work&gt;&lt;_url&gt;http://www.ncbi.nlm.nih.gov/entrez/query.fcgi?cmd=Retrieve&amp;amp;db=pubmed&amp;amp;dopt=Abstract&amp;amp;list_uids=26697243&amp;amp;query_hl=1&lt;/_url&gt;&lt;_volume&gt;2015&lt;/_volume&gt;&lt;/Details&gt;&lt;Extra&gt;&lt;DBUID&gt;{F96A950B-833F-4880-A151-76DA2D6A2879}&lt;/DBUID&gt;&lt;/Extra&gt;&lt;/Item&gt;&lt;/References&gt;&lt;/Group&gt;&lt;/Citation&gt;_x000A_"/>
    <w:docVar w:name="NE.Ref{A9C2961E-FB8B-44A2-BC7B-9C5B685414DD}" w:val=" ADDIN NE.Ref.{A9C2961E-FB8B-44A2-BC7B-9C5B685414DD}&lt;Citation&gt;&lt;Group&gt;&lt;References&gt;&lt;Item&gt;&lt;ID&gt;402&lt;/ID&gt;&lt;UID&gt;{B3C0ACCA-8B90-4A02-9196-18259B25150E}&lt;/UID&gt;&lt;Title&gt;Renal hemodialysis patients: oral, salivary, dental and periodontal findings in 105 adult cases&lt;/Title&gt;&lt;Template&gt;Journal Article&lt;/Template&gt;&lt;Star&gt;0&lt;/Star&gt;&lt;Tag&gt;0&lt;/Tag&gt;&lt;Author&gt;Gavalda, C; Bagan, J; Scully, C; Silvestre, F; Milian, M; Jimenez, Y&lt;/Author&gt;&lt;Year&gt;1999&lt;/Year&gt;&lt;Details&gt;&lt;_accession_num&gt;10561717&lt;/_accession_num&gt;&lt;_author_adr&gt;Valencia University, Spain.&lt;/_author_adr&gt;&lt;_collection_scope&gt;SCI;SCIE;&lt;/_collection_scope&gt;&lt;_created&gt;61254140&lt;/_created&gt;&lt;_date&gt;1999-10-01&lt;/_date&gt;&lt;_date_display&gt;1999 Oct&lt;/_date_display&gt;&lt;_db_updated&gt;PubMed&lt;/_db_updated&gt;&lt;_impact_factor&gt;   2.011&lt;/_impact_factor&gt;&lt;_isbn&gt;1354-523X (Print); 1354-523X (Linking)&lt;/_isbn&gt;&lt;_issue&gt;4&lt;/_issue&gt;&lt;_journal&gt;Oral Dis&lt;/_journal&gt;&lt;_keywords&gt;Adult; Case-Control Studies; DMF Index; Dental Calculus/etiology; Dental Plaque/*etiology; Female; Humans; Kidney Failure, Chronic/*complications/therapy; Male; Middle Aged; Oral Hygiene Index; Periodontal Attachment Loss/*etiology; Periodontal Index; Renal Dialysis/*adverse effects; Saliva/secretion; Xerostomia/etiology&lt;/_keywords&gt;&lt;_language&gt;eng&lt;/_language&gt;&lt;_modified&gt;61830659&lt;/_modified&gt;&lt;_pages&gt;299-302&lt;/_pages&gt;&lt;_tertiary_title&gt;Oral diseases&lt;/_tertiary_title&gt;&lt;_type_work&gt;Journal Article&lt;/_type_work&gt;&lt;_url&gt;http://www.ncbi.nlm.nih.gov/entrez/query.fcgi?cmd=Retrieve&amp;amp;db=pubmed&amp;amp;dopt=Abstract&amp;amp;list_uids=10561717&amp;amp;query_hl=1&lt;/_url&gt;&lt;_volume&gt;5&lt;/_volume&gt;&lt;/Details&gt;&lt;Extra&gt;&lt;DBUID&gt;{F96A950B-833F-4880-A151-76DA2D6A2879}&lt;/DBUID&gt;&lt;/Extra&gt;&lt;/Item&gt;&lt;/References&gt;&lt;/Group&gt;&lt;Group&gt;&lt;References&gt;&lt;Item&gt;&lt;ID&gt;566&lt;/ID&gt;&lt;UID&gt;{E09C3284-C4F2-4D1C-9566-94A5E5D92A27}&lt;/UID&gt;&lt;Title&gt;Periodontal status of chronic renal failure patients receiving hemodialysis&lt;/Title&gt;&lt;Template&gt;Journal Article&lt;/Template&gt;&lt;Star&gt;0&lt;/Star&gt;&lt;Tag&gt;0&lt;/Tag&gt;&lt;Author&gt;Marakoglu, I; Gursoy, U K; Demirer, S; Sezer, H&lt;/Author&gt;&lt;Year&gt;2003&lt;/Year&gt;&lt;Details&gt;&lt;_accession_num&gt;12950121&lt;/_accession_num&gt;&lt;_author_adr&gt;Department of Periodontology, Cumhuriyet Universitesi Dishekimligi Fakultesi Periodontoloji AD, 58140 Sivas, Turkey. imarak@cumhuriyet.edu.tr&lt;/_author_adr&gt;&lt;_collection_scope&gt;SCI;SCIE;&lt;/_collection_scope&gt;&lt;_created&gt;61830659&lt;/_created&gt;&lt;_date&gt;2003-08-30&lt;/_date&gt;&lt;_date_display&gt;2003 Aug 30&lt;/_date_display&gt;&lt;_db_updated&gt;PubMed&lt;/_db_updated&gt;&lt;_doi&gt;10.3349/ymj.2003.44.4.648&lt;/_doi&gt;&lt;_impact_factor&gt;   1.537&lt;/_impact_factor&gt;&lt;_isbn&gt;0513-5796 (Print); 0513-5796 (Linking)&lt;/_isbn&gt;&lt;_issue&gt;4&lt;/_issue&gt;&lt;_journal&gt;Yonsei Med J&lt;/_journal&gt;&lt;_keywords&gt;Adult; Aged; Female; Humans; Kidney Failure, Chronic/*complications/*therapy; Middle Aged; Periodontal Diseases/*etiology; *Renal Dialysis&lt;/_keywords&gt;&lt;_language&gt;eng&lt;/_language&gt;&lt;_modified&gt;61830659&lt;/_modified&gt;&lt;_pages&gt;648-52&lt;/_pages&gt;&lt;_tertiary_title&gt;Yonsei medical journal&lt;/_tertiary_title&gt;&lt;_type_work&gt;Journal Article&lt;/_type_work&gt;&lt;_url&gt;http://www.ncbi.nlm.nih.gov/entrez/query.fcgi?cmd=Retrieve&amp;amp;db=pubmed&amp;amp;dopt=Abstract&amp;amp;list_uids=12950121&amp;amp;query_hl=1&lt;/_url&gt;&lt;_volume&gt;44&lt;/_volume&gt;&lt;/Details&gt;&lt;Extra&gt;&lt;DBUID&gt;{F96A950B-833F-4880-A151-76DA2D6A2879}&lt;/DBUID&gt;&lt;/Extra&gt;&lt;/Item&gt;&lt;/References&gt;&lt;/Group&gt;&lt;/Citation&gt;_x000A_"/>
    <w:docVar w:name="NE.Ref{A9D6A349-3637-4A33-A55A-4A8966EFAEFA}" w:val=" ADDIN NE.Ref.{A9D6A349-3637-4A33-A55A-4A8966EFAEFA}&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872510&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AC566A6B-23F7-4E80-A354-62CF21E5BB41}" w:val=" ADDIN NE.Ref.{AC566A6B-23F7-4E80-A354-62CF21E5BB41}&lt;Citation&gt;&lt;Group&gt;&lt;References&gt;&lt;Item&gt;&lt;ID&gt;645&lt;/ID&gt;&lt;UID&gt;{B45088FD-8D83-4577-AA68-CD6E21C82BCF}&lt;/UID&gt;&lt;Title&gt;ESRD patients in 2004: global overview of patient numbers, treatment modalities and associated trends&lt;/Title&gt;&lt;Template&gt;Journal Article&lt;/Template&gt;&lt;Star&gt;0&lt;/Star&gt;&lt;Tag&gt;0&lt;/Tag&gt;&lt;Author&gt;Grassmann, A; Gioberge, S; Moeller, S; Brown, G&lt;/Author&gt;&lt;Year&gt;2005&lt;/Year&gt;&lt;Details&gt;&lt;_accession_num&gt;16204281&lt;/_accession_num&gt;&lt;_date_display&gt;2005 Dec&lt;/_date_display&gt;&lt;_date&gt;2005-12-01&lt;/_date&gt;&lt;_doi&gt;10.1093/ndt/gfi159&lt;/_doi&gt;&lt;_isbn&gt;0931-0509 (Print); 0931-0509 (Linking)&lt;/_isbn&gt;&lt;_issue&gt;12&lt;/_issue&gt;&lt;_journal&gt;Nephrol Dial Transplant&lt;/_journal&gt;&lt;_keywords&gt;Global Health; Humans; Incidence; *Kidney Failure, Chronic/epidemiology/therapy; Kidney Transplantation/*trends; Prevalence; Renal Dialysis/*trends; Retrospective Studies&lt;/_keywords&gt;&lt;_language&gt;eng&lt;/_language&gt;&lt;_pages&gt;2587-93&lt;/_pages&gt;&lt;_tertiary_title&gt;Nephrology, dialysis, transplantation : official publication of the European_x000D__x000A_      Dialysis and Transplant Association - European Renal Association&lt;/_tertiary_title&gt;&lt;_type_work&gt;Editorial; Multicenter Study&lt;/_type_work&gt;&lt;_url&gt;http://www.ncbi.nlm.nih.gov/entrez/query.fcgi?cmd=Retrieve&amp;amp;db=pubmed&amp;amp;dopt=Abstract&amp;amp;list_uids=16204281&amp;amp;query_hl=1&lt;/_url&gt;&lt;_volume&gt;20&lt;/_volume&gt;&lt;_created&gt;61905286&lt;/_created&gt;&lt;_modified&gt;61905287&lt;/_modified&gt;&lt;_db_updated&gt;PubMed&lt;/_db_updated&gt;&lt;_impact_factor&gt;   4.470&lt;/_impact_factor&gt;&lt;/Details&gt;&lt;Extra&gt;&lt;DBUID&gt;{F96A950B-833F-4880-A151-76DA2D6A2879}&lt;/DBUID&gt;&lt;/Extra&gt;&lt;/Item&gt;&lt;/References&gt;&lt;/Group&gt;&lt;Group&gt;&lt;References&gt;&lt;Item&gt;&lt;ID&gt;646&lt;/ID&gt;&lt;UID&gt;{4BA498F4-E60B-4A4C-BF64-289B774A351E}&lt;/UID&gt;&lt;Title&gt;Prevalence, incidence and associated mortality of cardiovascular disease in patients with chronic kidney disease in low- and middle-income countries: a protocol for a systematic review and meta-analysis&lt;/Title&gt;&lt;Template&gt;Journal Article&lt;/Template&gt;&lt;Star&gt;0&lt;/Star&gt;&lt;Tag&gt;0&lt;/Tag&gt;&lt;Author&gt;Temgoua, M N; Danwang, C; Agbor, V N; Noubiap, J J&lt;/Author&gt;&lt;Year&gt;2017&lt;/Year&gt;&lt;Details&gt;&lt;_accession_num&gt;28851783&lt;/_accession_num&gt;&lt;_author_adr&gt;Department of Internal Medicine and Specialties, Faculty of Medicine and Biomedical Sciences, University of Yaounde I, Yaounde, Cameroon.; Department of Surgery and Specialties, Faculty of Medicine and Biomedical Sciences,University of Yaounde I, Yaounde, Cameroon.; Ibal sub-Divisional Hospital, Oku, North-west Region, Cameroon.; Department of Medicine, Groote Schuur Hospital and University of Cape Town, Cape  Town, South africa.&lt;/_author_adr&gt;&lt;_date_display&gt;2017 Aug 28&lt;/_date_display&gt;&lt;_date&gt;2017-08-28&lt;/_date&gt;&lt;_doi&gt;10.1136/bmjopen-2017-016412&lt;/_doi&gt;&lt;_isbn&gt;2044-6055 (Electronic); 2044-6055 (Linking)&lt;/_isbn&gt;&lt;_issue&gt;8&lt;/_issue&gt;&lt;_journal&gt;BMJ Open&lt;/_journal&gt;&lt;_keywords&gt;cardiovascular disease; chronic kidney disease; epidemiology; low-income countries; middle-income countries&lt;/_keywords&gt;&lt;_language&gt;eng&lt;/_language&gt;&lt;_ori_publication&gt;(c) Article author(s) (or their employer(s) unless otherwise stated in the text_x000D__x000A_      of the article) 2017. All rights reserved. No commercial use is permitted unless _x000D__x000A_      otherwise expressly granted.&lt;/_ori_publication&gt;&lt;_pages&gt;e016412&lt;/_pages&gt;&lt;_tertiary_title&gt;BMJ open&lt;/_tertiary_title&gt;&lt;_type_work&gt;Journal Article&lt;/_type_work&gt;&lt;_url&gt;http://www.ncbi.nlm.nih.gov/entrez/query.fcgi?cmd=Retrieve&amp;amp;db=pubmed&amp;amp;dopt=Abstract&amp;amp;list_uids=28851783&amp;amp;query_hl=1&lt;/_url&gt;&lt;_volume&gt;7&lt;/_volume&gt;&lt;_created&gt;61905288&lt;/_created&gt;&lt;_modified&gt;61905288&lt;/_modified&gt;&lt;_db_updated&gt;PubMed&lt;/_db_updated&gt;&lt;_impact_factor&gt;   2.369&lt;/_impact_factor&gt;&lt;_collection_scope&gt;SCIE;&lt;/_collection_scope&gt;&lt;/Details&gt;&lt;Extra&gt;&lt;DBUID&gt;{F96A950B-833F-4880-A151-76DA2D6A2879}&lt;/DBUID&gt;&lt;/Extra&gt;&lt;/Item&gt;&lt;/References&gt;&lt;/Group&gt;&lt;Group&gt;&lt;References&gt;&lt;Item&gt;&lt;ID&gt;647&lt;/ID&gt;&lt;UID&gt;{CDB1ECCA-0835-4641-9EEC-9861E4335A1A}&lt;/UID&gt;&lt;Title&gt;Prevalence of chronic kidney disease and association with cardiovascular risk factors among teachers in Cape Town, South Africa&lt;/Title&gt;&lt;Template&gt;Journal Article&lt;/Template&gt;&lt;Star&gt;0&lt;/Star&gt;&lt;Tag&gt;0&lt;/Tag&gt;&lt;Author&gt;Adeniyi, A B; Laurence, C E; Volmink, J A; Davids, M R&lt;/Author&gt;&lt;Year&gt;2017&lt;/Year&gt;&lt;Details&gt;&lt;_accession_num&gt;28621342&lt;/_accession_num&gt;&lt;_author_adr&gt;Division of Nephrology, Department of Medicine, Stellenbosch University and Tygerberg Hospital, Cape Town, South Africa.; Centre for Evidence-based Health Care, Faculty of Medicine and Health Sciences, Stellenbosch University, Cape Town, South Africa.; Centre for Evidence-based Health Care, Faculty of Medicine and Health Sciences, Stellenbosch University, Cape Town, South Africa.; South African Cochrane Centre, South African Medical Research Council, Cape Town, South Africa.; Division of Nephrology, Department of Medicine, Stellenbosch University and Tygerberg Hospital, Cape Town, South Africa.&lt;/_author_adr&gt;&lt;_date_display&gt;2017 Jun&lt;/_date_display&gt;&lt;_date&gt;2017-06-01&lt;/_date&gt;&lt;_doi&gt;10.1093/ckj/sfw138&lt;/_doi&gt;&lt;_isbn&gt;2048-8505 (Print); 2048-8505 (Linking)&lt;/_isbn&gt;&lt;_issue&gt;3&lt;/_issue&gt;&lt;_journal&gt;Clin Kidney J&lt;/_journal&gt;&lt;_keywords&gt;CKD-EPI equation; diabetes mellitus; epidemiology; hypertension; obesity&lt;/_keywords&gt;&lt;_language&gt;eng&lt;/_language&gt;&lt;_pages&gt;363-369&lt;/_pages&gt;&lt;_tertiary_title&gt;Clinical kidney journal&lt;/_tertiary_title&gt;&lt;_type_work&gt;Journal Article; Comment&lt;/_type_work&gt;&lt;_url&gt;http://www.ncbi.nlm.nih.gov/entrez/query.fcgi?cmd=Retrieve&amp;amp;db=pubmed&amp;amp;dopt=Abstract&amp;amp;list_uids=28621342&amp;amp;query_hl=1&lt;/_url&gt;&lt;_volume&gt;10&lt;/_volume&gt;&lt;_created&gt;61905289&lt;/_created&gt;&lt;_modified&gt;61905289&lt;/_modified&gt;&lt;_db_updated&gt;PubMed&lt;/_db_updated&gt;&lt;/Details&gt;&lt;Extra&gt;&lt;DBUID&gt;{F96A950B-833F-4880-A151-76DA2D6A2879}&lt;/DBUID&gt;&lt;/Extra&gt;&lt;/Item&gt;&lt;/References&gt;&lt;/Group&gt;&lt;/Citation&gt;_x000A_"/>
    <w:docVar w:name="NE.Ref{AE4F6235-6F7B-4B69-B60B-E3B35D20EBC5}" w:val=" ADDIN NE.Ref.{AE4F6235-6F7B-4B69-B60B-E3B35D20EBC5}&lt;Citation&gt;&lt;Group&gt;&lt;References&gt;&lt;Item&gt;&lt;ID&gt;434&lt;/ID&gt;&lt;UID&gt;{6896BFFE-29EE-463F-BB46-3FFF2049B465}&lt;/UID&gt;&lt;Title&gt;The oral health status of children undergoing hemodialysis treatment&lt;/Title&gt;&lt;Template&gt;Journal Article&lt;/Template&gt;&lt;Star&gt;0&lt;/Star&gt;&lt;Tag&gt;0&lt;/Tag&gt;&lt;Author&gt;Ertugrul, F; Elbek-Cubukcu, C; Sabah, E; Mir, S&lt;/Author&gt;&lt;Year&gt;2003&lt;/Year&gt;&lt;Details&gt;&lt;_accession_num&gt;12921296&lt;/_accession_num&gt;&lt;_author_adr&gt;Department of Pedodontics, Faculty of Dentistry, Ege University, Izmir, Turkey.&lt;/_author_adr&gt;&lt;_created&gt;61348342&lt;/_created&gt;&lt;_date&gt;2003-04-01&lt;/_date&gt;&lt;_date_display&gt;2003 Apr-Jun&lt;/_date_display&gt;&lt;_db_updated&gt;PubMed&lt;/_db_updated&gt;&lt;_impact_factor&gt;   0.320&lt;/_impact_factor&gt;&lt;_isbn&gt;0041-4301 (Print); 0041-4301 (Linking)&lt;/_isbn&gt;&lt;_issue&gt;2&lt;/_issue&gt;&lt;_journal&gt;Turk J Pediatr&lt;/_journal&gt;&lt;_keywords&gt;Adolescent; Child; Child, Preschool; Dental Enamel Hypoplasia/etiology; Female; Humans; Kidney Failure, Chronic/*complications; Male; Mouth/microbiology; *Oral Health; *Renal Dialysis&lt;/_keywords&gt;&lt;_language&gt;eng&lt;/_language&gt;&lt;_modified&gt;61836307&lt;/_modified&gt;&lt;_pages&gt;108-13&lt;/_pages&gt;&lt;_tertiary_title&gt;The Turkish journal of pediatrics&lt;/_tertiary_title&gt;&lt;_type_work&gt;Journal Article&lt;/_type_work&gt;&lt;_url&gt;http://www.ncbi.nlm.nih.gov/entrez/query.fcgi?cmd=Retrieve&amp;amp;db=pubmed&amp;amp;dopt=Abstract&amp;amp;list_uids=12921296&amp;amp;query_hl=1&lt;/_url&gt;&lt;_volume&gt;45&lt;/_volume&gt;&lt;/Details&gt;&lt;Extra&gt;&lt;DBUID&gt;{F96A950B-833F-4880-A151-76DA2D6A2879}&lt;/DBUID&gt;&lt;/Extra&gt;&lt;/Item&gt;&lt;/References&gt;&lt;/Group&gt;&lt;/Citation&gt;_x000A_"/>
    <w:docVar w:name="NE.Ref{AEB038EB-C3A6-48C0-95E5-E52A26A156EE}" w:val=" ADDIN NE.Ref.{AEB038EB-C3A6-48C0-95E5-E52A26A156EE}&lt;Citation&gt;&lt;Group&gt;&lt;References&gt;&lt;Item&gt;&lt;ID&gt;579&lt;/ID&gt;&lt;UID&gt;{D2CF844A-5568-44E1-91A2-A482DBEB9173}&lt;/UID&gt;&lt;Title&gt;K/DOQI clinical practice guidelines for chronic kidney disease: evaluation, classification, and stratification&lt;/Title&gt;&lt;Template&gt;Journal Article&lt;/Template&gt;&lt;Star&gt;0&lt;/Star&gt;&lt;Tag&gt;0&lt;/Tag&gt;&lt;Author/&gt;&lt;Year&gt;2002&lt;/Year&gt;&lt;Details&gt;&lt;_accession_num&gt;11904577&lt;/_accession_num&gt;&lt;_collection_scope&gt;SCI;SCIE;&lt;/_collection_scope&gt;&lt;_created&gt;61834689&lt;/_created&gt;&lt;_date&gt;2002-02-01&lt;/_date&gt;&lt;_date_display&gt;2002 Feb&lt;/_date_display&gt;&lt;_db_updated&gt;PubMed&lt;/_db_updated&gt;&lt;_impact_factor&gt;   7.623&lt;/_impact_factor&gt;&lt;_isbn&gt;1523-6838 (Electronic); 0272-6386 (Linking)&lt;/_isbn&gt;&lt;_issue&gt;2 Suppl 1&lt;/_issue&gt;&lt;_journal&gt;Am J Kidney Dis&lt;/_journal&gt;&lt;_keywords&gt;Adult; Age Factors; Cardiovascular Diseases/etiology; Child; Chronic Disease; Humans; Kidney Diseases/classification/complications/*therapy; United States&lt;/_keywords&gt;&lt;_language&gt;eng&lt;/_language&gt;&lt;_modified&gt;61836266&lt;/_modified&gt;&lt;_pages&gt;S1-266&lt;/_pages&gt;&lt;_tertiary_title&gt;American journal of kidney diseases : the official journal of the National Kidney_x000A_      Foundation&lt;/_tertiary_title&gt;&lt;_type_work&gt;Guideline; Journal Article; Practice Guideline&lt;/_type_work&gt;&lt;_url&gt;http://www.ncbi.nlm.nih.gov/entrez/query.fcgi?cmd=Retrieve&amp;amp;db=pubmed&amp;amp;dopt=Abstract&amp;amp;list_uids=11904577&amp;amp;query_hl=1&lt;/_url&gt;&lt;_volume&gt;39&lt;/_volume&gt;&lt;/Details&gt;&lt;Extra&gt;&lt;DBUID&gt;{F96A950B-833F-4880-A151-76DA2D6A2879}&lt;/DBUID&gt;&lt;/Extra&gt;&lt;/Item&gt;&lt;/References&gt;&lt;/Group&gt;&lt;Group&gt;&lt;References&gt;&lt;Item&gt;&lt;ID&gt;581&lt;/ID&gt;&lt;UID&gt;{2C3CC865-F2F2-476C-8B4D-FE6FAA0E483D}&lt;/UID&gt;&lt;Title&gt;Oral and dental aspects of chronic renal failure&lt;/Title&gt;&lt;Template&gt;Journal Article&lt;/Template&gt;&lt;Star&gt;0&lt;/Star&gt;&lt;Tag&gt;0&lt;/Tag&gt;&lt;Author&gt;Proctor, R; Kumar, N; Stein, A; Moles, D; Porter, S&lt;/Author&gt;&lt;Year&gt;2005&lt;/Year&gt;&lt;Details&gt;&lt;_accession_num&gt;15723858&lt;/_accession_num&gt;&lt;_author_adr&gt;Oral Medicine, Division of Maxillofacial Diagnostic, Medical &amp;amp;amp; Surgical Sciences, Eastman Dental Institute for Oral Health Care Sciences, UCL, University of London, 256 Gray&amp;apos;s Inn Road, London WC1X 8LD, UK.&lt;/_author_adr&gt;&lt;_collection_scope&gt;SCI;SCIE;&lt;/_collection_scope&gt;&lt;_created&gt;61834690&lt;/_created&gt;&lt;_date&gt;2005-03-01&lt;/_date&gt;&lt;_date_display&gt;2005 Mar&lt;/_date_display&gt;&lt;_db_updated&gt;PubMed&lt;/_db_updated&gt;&lt;_doi&gt;10.1177/154405910508400301&lt;/_doi&gt;&lt;_impact_factor&gt;   4.755&lt;/_impact_factor&gt;&lt;_isbn&gt;0022-0345 (Print); 0022-0345 (Linking)&lt;/_isbn&gt;&lt;_issue&gt;3&lt;/_issue&gt;&lt;_journal&gt;J Dent Res&lt;/_journal&gt;&lt;_keywords&gt;Dental Care for Chronically Ill; Humans; Kidney Failure, Chronic/*complications/therapy; Kidney Transplantation/adverse effects; Mouth Diseases/*etiology; Renal Dialysis/adverse effects; Tooth Diseases/*etiology&lt;/_keywords&gt;&lt;_language&gt;eng&lt;/_language&gt;&lt;_modified&gt;61834690&lt;/_modified&gt;&lt;_pages&gt;199-208&lt;/_pages&gt;&lt;_tertiary_title&gt;Journal of dental research&lt;/_tertiary_title&gt;&lt;_type_work&gt;Journal Article; Review&lt;/_type_work&gt;&lt;_url&gt;http://www.ncbi.nlm.nih.gov/entrez/query.fcgi?cmd=Retrieve&amp;amp;db=pubmed&amp;amp;dopt=Abstract&amp;amp;list_uids=15723858&amp;amp;query_hl=1&lt;/_url&gt;&lt;_volume&gt;84&lt;/_volume&gt;&lt;/Details&gt;&lt;Extra&gt;&lt;DBUID&gt;{F96A950B-833F-4880-A151-76DA2D6A2879}&lt;/DBUID&gt;&lt;/Extra&gt;&lt;/Item&gt;&lt;/References&gt;&lt;/Group&gt;&lt;/Citation&gt;_x000A_"/>
    <w:docVar w:name="NE.Ref{B03CB340-5F42-4506-A38B-C48FD00D972C}" w:val=" ADDIN NE.Ref.{B03CB340-5F42-4506-A38B-C48FD00D972C}&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66722&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B0659FC9-587A-4349-8369-8C5E96B82E18}" w:val=" ADDIN NE.Ref.{B0659FC9-587A-4349-8369-8C5E96B82E18}&lt;Citation&gt;&lt;Group&gt;&lt;References&gt;&lt;Item&gt;&lt;ID&gt;712&lt;/ID&gt;&lt;UID&gt;{01608706-0B7E-4D4F-9B48-FCFB9355B077}&lt;/UID&gt;&lt;Title&gt;16S rRNA gene-based metagenomic analysis identifies a novel bacterial co-prevalence pattern in dental caries&lt;/Title&gt;&lt;Template&gt;Journal Article&lt;/Template&gt;&lt;Star&gt;0&lt;/Star&gt;&lt;Tag&gt;0&lt;/Tag&gt;&lt;Author&gt;Jagathrakshakan, S N; Sethumadhava, R J; Mehta, D T; Ramanathan, A&lt;/Author&gt;&lt;Year&gt;2015&lt;/Year&gt;&lt;Details&gt;&lt;_accession_num&gt;25713496&lt;/_accession_num&gt;&lt;_author_adr&gt;Department of Prosthodontia, Sree Balaji Dental College and Hospital, Bharath University, Narayanapuram, Pallikaranai, Chennai, Tamil Nadu, India.; Department of Prosthodontia, Sree Balaji Dental College and Hospital, Bharath University, Narayanapuram, Pallikaranai, Chennai, Tamil Nadu, India.; Department of Human Genetics Laboratory, Central Research Facility, Sree Balaji Medical and Dental College and Hospital, Bharath University, Narayanapuram, Pallikaranai, Chennai, Tamil Nadu, India.; Department of Human Genetics Laboratory, Central Research Facility, Sree Balaji Medical and Dental College and Hospital, Bharath University, Narayanapuram, Pallikaranai, Chennai, Tamil Nadu, India.&lt;/_author_adr&gt;&lt;_created&gt;61942953&lt;/_created&gt;&lt;_date&gt;2015-01-01&lt;/_date&gt;&lt;_date_display&gt;2015 Jan-Mar&lt;/_date_display&gt;&lt;_db_updated&gt;PubMed&lt;/_db_updated&gt;&lt;_doi&gt;10.4103/1305-7456.149661&lt;/_doi&gt;&lt;_isbn&gt;1305-7456 (Print)&lt;/_isbn&gt;&lt;_issue&gt;1&lt;/_issue&gt;&lt;_journal&gt;Eur J Dent&lt;/_journal&gt;&lt;_keywords&gt;Actinomyces; Gemella; Granulicatella; Rothia; Selenomonas; Streptococcus; bacterial prevalence in polycaries lesion; dental caries&lt;/_keywords&gt;&lt;_language&gt;eng&lt;/_language&gt;&lt;_modified&gt;61965651&lt;/_modified&gt;&lt;_pages&gt;127-32&lt;/_pages&gt;&lt;_tertiary_title&gt;European journal of dentistry&lt;/_tertiary_title&gt;&lt;_type_work&gt;Journal Article&lt;/_type_work&gt;&lt;_url&gt;http://www.ncbi.nlm.nih.gov/entrez/query.fcgi?cmd=Retrieve&amp;amp;db=pubmed&amp;amp;dopt=Abstract&amp;amp;list_uids=25713496&amp;amp;query_hl=1&lt;/_url&gt;&lt;_volume&gt;9&lt;/_volume&gt;&lt;/Details&gt;&lt;Extra&gt;&lt;DBUID&gt;{F96A950B-833F-4880-A151-76DA2D6A2879}&lt;/DBUID&gt;&lt;/Extra&gt;&lt;/Item&gt;&lt;/References&gt;&lt;/Group&gt;&lt;/Citation&gt;_x000A_"/>
    <w:docVar w:name="NE.Ref{B15102F7-98F0-4999-BF09-A6E5F98BD0E2}" w:val=" ADDIN NE.Ref.{B15102F7-98F0-4999-BF09-A6E5F98BD0E2}&lt;Citation&gt;&lt;Group&gt;&lt;References&gt;&lt;Item&gt;&lt;ID&gt;687&lt;/ID&gt;&lt;UID&gt;{71E49AE3-F7D2-45C9-8507-95716F8892B7}&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905377&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905377&lt;/_modified&gt;&lt;_ori_publication&gt;Copyright (c) 2015 The Authors. Published by Elsevier Inc. All rights reserved.&lt;/_ori_publication&gt;&lt;_pages&gt;666-76&lt;/_pages&gt;&lt;_tertiary_title&gt;American journal of kidney diseases : the official journal of the National Kidney_x000D_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B477FC35-A6F6-4E3B-88A9-F8AB8EF73E8E}" w:val=" ADDIN NE.Ref.{B477FC35-A6F6-4E3B-88A9-F8AB8EF73E8E}&lt;Citation&gt;&lt;Group&gt;&lt;References&gt;&lt;Item&gt;&lt;ID&gt;562&lt;/ID&gt;&lt;UID&gt;{823F3CE1-C721-403D-94A4-F97DE06A1D67}&lt;/UID&gt;&lt;Title&gt;The dental health status of dialysis patients&lt;/Title&gt;&lt;Template&gt;Journal Article&lt;/Template&gt;&lt;Star&gt;0&lt;/Star&gt;&lt;Tag&gt;0&lt;/Tag&gt;&lt;Author&gt;Klassen, J T; Krasko, B M&lt;/Author&gt;&lt;Year&gt;2002&lt;/Year&gt;&lt;Details&gt;&lt;_accession_num&gt;11844416&lt;/_accession_num&gt;&lt;_author_adr&gt;Division of Nephrology, St. Paul&amp;apos;s Hospital, 1702 20th Street West, Saskatoon, SK, Canada. klassenju@sdh.sk.ca&lt;/_author_adr&gt;&lt;_collection_scope&gt;SCIE;&lt;/_collection_scope&gt;&lt;_created&gt;61830640&lt;/_created&gt;&lt;_date&gt;2002-01-01&lt;/_date&gt;&lt;_date_display&gt;2002 Jan&lt;/_date_display&gt;&lt;_db_updated&gt;PubMed&lt;/_db_updated&gt;&lt;_impact_factor&gt;   0.514&lt;/_impact_factor&gt;&lt;_isbn&gt;1488-2159 (Electronic); 0709-8936 (Linking)&lt;/_isbn&gt;&lt;_issue&gt;1&lt;/_issue&gt;&lt;_journal&gt;J Can Dent Assoc&lt;/_journal&gt;&lt;_keywords&gt;Adolescent; Adult; Aged; *Dental Care for Chronically Ill/utilization; Female; Health Status; Humans; *Kidney Failure, Chronic/complications/therapy; Male; Middle Aged; Mouth Diseases/*complications; Oral Hygiene/utilization; *Renal Dialysis; Saskatchewan; Surveys and Questionnaires; Tooth Diseases/*complications&lt;/_keywords&gt;&lt;_language&gt;eng&lt;/_language&gt;&lt;_modified&gt;61830652&lt;/_modified&gt;&lt;_pages&gt;34-8&lt;/_pages&gt;&lt;_tertiary_title&gt;Journal (Canadian Dental Association)&lt;/_tertiary_title&gt;&lt;_type_work&gt;Journal Article&lt;/_type_work&gt;&lt;_url&gt;http://www.ncbi.nlm.nih.gov/entrez/query.fcgi?cmd=Retrieve&amp;amp;db=pubmed&amp;amp;dopt=Abstract&amp;amp;list_uids=11844416&amp;amp;query_hl=1&lt;/_url&gt;&lt;_volume&gt;68&lt;/_volume&gt;&lt;/Details&gt;&lt;Extra&gt;&lt;DBUID&gt;{F96A950B-833F-4880-A151-76DA2D6A2879}&lt;/DBUID&gt;&lt;/Extra&gt;&lt;/Item&gt;&lt;/References&gt;&lt;/Group&gt;&lt;Group&gt;&lt;References&gt;&lt;Item&gt;&lt;ID&gt;564&lt;/ID&gt;&lt;UID&gt;{AB30E999-070E-4A51-8052-225CBE906D96}&lt;/UID&gt;&lt;Title&gt;Dental diseases in a Jordanian population on renal dialysis&lt;/Title&gt;&lt;Template&gt;Journal Article&lt;/Template&gt;&lt;Star&gt;0&lt;/Star&gt;&lt;Tag&gt;0&lt;/Tag&gt;&lt;Author&gt;Al-Wahadni, A; Al-Omari, M A&lt;/Author&gt;&lt;Year&gt;2003&lt;/Year&gt;&lt;Details&gt;&lt;_accession_num&gt;12795352&lt;/_accession_num&gt;&lt;_author_adr&gt;Allied Dental Sciences Department, Faculty of Applied Medical Sciences, Jordan University of Science and Technology, Irbid, Jordan. ahed@just.edu.jo&lt;/_author_adr&gt;&lt;_collection_scope&gt;SCIE;&lt;/_collection_scope&gt;&lt;_created&gt;61830642&lt;/_created&gt;&lt;_date&gt;2003-05-01&lt;/_date&gt;&lt;_date_display&gt;2003 May&lt;/_date_display&gt;&lt;_db_updated&gt;PubMed&lt;/_db_updated&gt;&lt;_impact_factor&gt;   0.995&lt;/_impact_factor&gt;&lt;_isbn&gt;0033-6572 (Print); 0033-6572 (Linking)&lt;/_isbn&gt;&lt;_issue&gt;5&lt;/_issue&gt;&lt;_journal&gt;Quintessence Int&lt;/_journal&gt;&lt;_keywords&gt;Adult; Analysis of Variance; DMF Index; *Dental Care for Chronically Ill; Dental Caries/*complications; Female; Humans; Jordan; Kidney Failure, Chronic/complications; Male; Middle Aged; Oral Hygiene; Periodontal Diseases/*complications; Periodontal Index; *Renal Dialysis; Reproducibility of Results; Time Factors&lt;/_keywords&gt;&lt;_language&gt;eng&lt;/_language&gt;&lt;_modified&gt;61830642&lt;/_modified&gt;&lt;_pages&gt;343-7&lt;/_pages&gt;&lt;_tertiary_title&gt;Quintessence international (Berlin, Germany : 1985)&lt;/_tertiary_title&gt;&lt;_type_work&gt;Journal Article&lt;/_type_work&gt;&lt;_url&gt;http://www.ncbi.nlm.nih.gov/entrez/query.fcgi?cmd=Retrieve&amp;amp;db=pubmed&amp;amp;dopt=Abstract&amp;amp;list_uids=12795352&amp;amp;query_hl=1&lt;/_url&gt;&lt;_volume&gt;34&lt;/_volume&gt;&lt;/Details&gt;&lt;Extra&gt;&lt;DBUID&gt;{F96A950B-833F-4880-A151-76DA2D6A2879}&lt;/DBUID&gt;&lt;/Extra&gt;&lt;/Item&gt;&lt;/References&gt;&lt;/Group&gt;&lt;Group&gt;&lt;References&gt;&lt;Item&gt;&lt;ID&gt;565&lt;/ID&gt;&lt;UID&gt;{EC7FFC2D-E259-47AB-B43F-8790B0FEE2F8}&lt;/UID&gt;&lt;Title&gt;Periodontal status of chronic renal failure patients receiving hemodialysis&lt;/Title&gt;&lt;Template&gt;Journal Article&lt;/Template&gt;&lt;Star&gt;0&lt;/Star&gt;&lt;Tag&gt;0&lt;/Tag&gt;&lt;Author&gt;Marakoglu, I; Gursoy, U K; Demirer, S; Sezer, H&lt;/Author&gt;&lt;Year&gt;2003&lt;/Year&gt;&lt;Details&gt;&lt;_accession_num&gt;12950121&lt;/_accession_num&gt;&lt;_author_adr&gt;Department of Periodontology, Cumhuriyet Universitesi Dishekimligi Fakultesi Periodontoloji AD, 58140 Sivas, Turkey. imarak@cumhuriyet.edu.tr&lt;/_author_adr&gt;&lt;_collection_scope&gt;SCI;SCIE;&lt;/_collection_scope&gt;&lt;_created&gt;61830650&lt;/_created&gt;&lt;_date&gt;2003-08-30&lt;/_date&gt;&lt;_date_display&gt;2003 Aug 30&lt;/_date_display&gt;&lt;_db_updated&gt;PubMed&lt;/_db_updated&gt;&lt;_doi&gt;10.3349/ymj.2003.44.4.648&lt;/_doi&gt;&lt;_impact_factor&gt;   1.537&lt;/_impact_factor&gt;&lt;_isbn&gt;0513-5796 (Print); 0513-5796 (Linking)&lt;/_isbn&gt;&lt;_issue&gt;4&lt;/_issue&gt;&lt;_journal&gt;Yonsei Med J&lt;/_journal&gt;&lt;_keywords&gt;Adult; Aged; Female; Humans; Kidney Failure, Chronic/*complications/*therapy; Middle Aged; Periodontal Diseases/*etiology; *Renal Dialysis&lt;/_keywords&gt;&lt;_language&gt;eng&lt;/_language&gt;&lt;_modified&gt;61830650&lt;/_modified&gt;&lt;_pages&gt;648-52&lt;/_pages&gt;&lt;_tertiary_title&gt;Yonsei medical journal&lt;/_tertiary_title&gt;&lt;_type_work&gt;Journal Article&lt;/_type_work&gt;&lt;_url&gt;http://www.ncbi.nlm.nih.gov/entrez/query.fcgi?cmd=Retrieve&amp;amp;db=pubmed&amp;amp;dopt=Abstract&amp;amp;list_uids=12950121&amp;amp;query_hl=1&lt;/_url&gt;&lt;_volume&gt;44&lt;/_volume&gt;&lt;/Details&gt;&lt;Extra&gt;&lt;DBUID&gt;{F96A950B-833F-4880-A151-76DA2D6A2879}&lt;/DBUID&gt;&lt;/Extra&gt;&lt;/Item&gt;&lt;/References&gt;&lt;/Group&gt;&lt;/Citation&gt;_x000A_"/>
    <w:docVar w:name="NE.Ref{B4DB33BC-42B7-4CBB-95DA-5B26D65454AA}" w:val=" ADDIN NE.Ref.{B4DB33BC-42B7-4CBB-95DA-5B26D65454AA}&lt;Citation&gt;&lt;Group&gt;&lt;References&gt;&lt;Item&gt;&lt;ID&gt;597&lt;/ID&gt;&lt;UID&gt;{38FB6D9B-3553-4F9A-8A9D-5F432964A243}&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37846&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73341&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B53E896A-3A55-4343-8090-B57535CD4CE4}" w:val=" ADDIN NE.Ref.{B53E896A-3A55-4343-8090-B57535CD4CE4}&lt;Citation&gt;&lt;Group&gt;&lt;References&gt;&lt;Item&gt;&lt;ID&gt;493&lt;/ID&gt;&lt;UID&gt;{5FA3A467-95B9-4CEE-B280-04EA609DDFCB}&lt;/UID&gt;&lt;Title&gt;Identification of periodontal pathogens and severity of periodontitis in patients with and without chronic kidney disease&lt;/Title&gt;&lt;Template&gt;Journal Article&lt;/Template&gt;&lt;Star&gt;0&lt;/Star&gt;&lt;Tag&gt;0&lt;/Tag&gt;&lt;Author&gt;Bastos, J A; Diniz, C G; Bastos, M G; Vilela, E M; Silva, V L; Chaoubah, A; Souza-Costa, D C; Andrade, L C&lt;/Author&gt;&lt;Year&gt;2011&lt;/Year&gt;&lt;Details&gt;&lt;_accession_num&gt;21211789&lt;/_accession_num&gt;&lt;_author_adr&gt;Postgraduate Program in Health - Concentration Area, Brazilian Health, Federal University of Juiz de Fora, MG, Brazil. jessicabastos7@gmail.com&lt;/_author_adr&gt;&lt;_collection_scope&gt;SCI;SCIE;&lt;/_collection_scope&gt;&lt;_created&gt;61410999&lt;/_created&gt;&lt;_date&gt;2011-08-01&lt;/_date&gt;&lt;_date_display&gt;2011 Aug&lt;/_date_display&gt;&lt;_db_updated&gt;PubMedNew&lt;/_db_updated&gt;&lt;_doi&gt;10.1016/j.archoralbio.2010.12.006&lt;/_doi&gt;&lt;_impact_factor&gt;   1.748&lt;/_impact_factor&gt;&lt;_isbn&gt;1879-1506 (Electronic); 0003-9969 (Linking)&lt;/_isbn&gt;&lt;_issue&gt;8&lt;/_issue&gt;&lt;_journal&gt;Arch Oral Biol&lt;/_journal&gt;&lt;_keywords&gt;Aggregatibacter actinomycetemcomitans/isolation &amp;amp;amp; purification; Bacteroides/isolation &amp;amp;amp; purification; Candida albicans/isolation &amp;amp;amp; purification; Chronic Periodontitis/classification/complications/*microbiology; Dental Plaque/microbiology; Diabetes Complications; Eikenella corrodens/isolation &amp;amp;amp; purification; Female; Fusobacterium nucleatum/isolation &amp;amp;amp; purification; Gingival Hemorrhage/classification/microbiology; Gingival Recession/classification/microbiology; Glomerular Filtration Rate/physiology; Humans; Kidney Failure, Chronic/*complications/microbiology; Male; Middle Aged; Periodontal Attachment Loss/classification/microbiology; Periodontal Pocket/classification/microbiology; Polymerase Chain Reaction; Porphyromonas gingivalis/isolation &amp;amp;amp; purification; Prevotella intermedia/isolation &amp;amp;amp; purification; Prevotella nigrescens/isolation &amp;amp;amp; purification; Renal Replacement Therapy; Treponema denticola/isolation &amp;amp;amp; purification&lt;/_keywords&gt;&lt;_language&gt;eng&lt;/_language&gt;&lt;_modified&gt;61905315&lt;/_modified&gt;&lt;_ori_publication&gt;Copyright (c) 2010 Elsevier Ltd. All rights reserved.&lt;/_ori_publication&gt;&lt;_pages&gt;804-11&lt;/_pages&gt;&lt;_tertiary_title&gt;Archives of oral biology&lt;/_tertiary_title&gt;&lt;_type_work&gt;Comparative Study; Journal Article; Research Support, Non-U.S. Gov&amp;apos;t&lt;/_type_work&gt;&lt;_url&gt;http://www.ncbi.nlm.nih.gov/entrez/query.fcgi?cmd=Retrieve&amp;amp;db=pubmed&amp;amp;dopt=Abstract&amp;amp;list_uids=21211789&amp;amp;query_hl=1&lt;/_url&gt;&lt;_volume&gt;56&lt;/_volume&gt;&lt;/Details&gt;&lt;Extra&gt;&lt;DBUID&gt;{F96A950B-833F-4880-A151-76DA2D6A2879}&lt;/DBUID&gt;&lt;/Extra&gt;&lt;/Item&gt;&lt;/References&gt;&lt;/Group&gt;&lt;Group&gt;&lt;References&gt;&lt;Item&gt;&lt;ID&gt;665&lt;/ID&gt;&lt;UID&gt;{7ED42E77-0099-4EB7-997A-9018EAEE0482}&lt;/UID&gt;&lt;Title&gt;Identification of subgingival periodontal pathogens and association with the severity of periodontitis in patients with chronic kidney diseases: a cross-sectional study&lt;/Title&gt;&lt;Template&gt;Journal Article&lt;/Template&gt;&lt;Star&gt;0&lt;/Star&gt;&lt;Tag&gt;0&lt;/Tag&gt;&lt;Author&gt;Ismail, F B; Ismail, G; Dumitriu, A S; Baston, C; Berbecar, V; Jurubita, R; Andronesi, A; Dumitriu, H T; Sinescu, I&lt;/Author&gt;&lt;Year&gt;2015&lt;/Year&gt;&lt;Details&gt;&lt;_accession_num&gt;25922833&lt;/_accession_num&gt;&lt;_author_adr&gt;Department of Periodontology, &amp;quot;Carol Davila&amp;quot; University of Medicine and Pharmacy, Dionisie Lupu Street No. 37, District 1, 020021 Bucharest, Romania.; Center of Internal Medicine-Nephrology, Fundeni Clinical Institute, 258 Fundeni Street, District 2, 022328 Bucharest, Romania.; Department of Periodontology, &amp;quot;Carol Davila&amp;quot; University of Medicine and Pharmacy, Dionisie Lupu Street No. 37, District 1, 020021 Bucharest, Romania.; Center for Uronephrology and Renal Transplantation, Fundeni Clinical Institute, 258 Fundeni Street, District 2, 022328 Bucharest, Romania.; Center of Internal Medicine-Nephrology, Fundeni Clinical Institute, 258 Fundeni Street, District 2, 022328 Bucharest, Romania.; Center of Internal Medicine-Nephrology, Fundeni Clinical Institute, 258 Fundeni Street, District 2, 022328 Bucharest, Romania.; Center of Internal Medicine-Nephrology, Fundeni Clinical Institute, 258 Fundeni Street, District 2, 022328 Bucharest, Romania.; Department of Periodontology, &amp;quot;Carol Davila&amp;quot; University of Medicine and Pharmacy, Dionisie Lupu Street No. 37, District 1, 020021 Bucharest, Romania.; Center for Uronephrology and Renal Transplantation, Fundeni Clinical Institute, 258 Fundeni Street, District 2, 022328 Bucharest, Romania.&lt;/_author_adr&gt;&lt;_collection_scope&gt;SCIE;&lt;/_collection_scope&gt;&lt;_created&gt;61905314&lt;/_created&gt;&lt;_date&gt;2015-01-20&lt;/_date&gt;&lt;_date_display&gt;2015&lt;/_date_display&gt;&lt;_db_updated&gt;PubMed&lt;/_db_updated&gt;&lt;_doi&gt;10.1155/2015/370314&lt;/_doi&gt;&lt;_impact_factor&gt;   2.476&lt;/_impact_factor&gt;&lt;_isbn&gt;2314-6141 (Electronic)&lt;/_isbn&gt;&lt;_journal&gt;Biomed Res Int&lt;/_journal&gt;&lt;_keywords&gt;Adolescent; Adult; Age Factors; Aged; Cross-Sectional Studies; Dental Plaque Index; Female; Humans; Male; Middle Aged; Periodontal Pocket/*microbiology/pathology; Periodontitis/complications/*microbiology/pathology; Porphyromonas gingivalis/isolation &amp;amp;amp; purification/pathogenicity; Renal Insufficiency, Chronic/*complications/microbiology/pathology; Treponema denticola/isolation &amp;amp;amp; purification/pathogenicity&lt;/_keywords&gt;&lt;_language&gt;eng&lt;/_language&gt;&lt;_modified&gt;61905316&lt;/_modified&gt;&lt;_pages&gt;370314&lt;/_pages&gt;&lt;_tertiary_title&gt;BioMed research international&lt;/_tertiary_title&gt;&lt;_type_work&gt;Journal Article&lt;/_type_work&gt;&lt;_url&gt;http://www.ncbi.nlm.nih.gov/entrez/query.fcgi?cmd=Retrieve&amp;amp;db=pubmed&amp;amp;dopt=Abstract&amp;amp;list_uids=25922833&amp;amp;query_hl=1&lt;/_url&gt;&lt;_volume&gt;2015&lt;/_volume&gt;&lt;/Details&gt;&lt;Extra&gt;&lt;DBUID&gt;{F96A950B-833F-4880-A151-76DA2D6A2879}&lt;/DBUID&gt;&lt;/Extra&gt;&lt;/Item&gt;&lt;/References&gt;&lt;/Group&gt;&lt;Group&gt;&lt;References&gt;&lt;Item&gt;&lt;ID&gt;422&lt;/ID&gt;&lt;UID&gt;{8A30E60D-CF29-41AB-AEB1-8078DA33EAAA}&lt;/UID&gt;&lt;Title&gt;End stage renal disease as a modifier of the periodontal microbiome&lt;/Title&gt;&lt;Template&gt;Journal Article&lt;/Template&gt;&lt;Star&gt;0&lt;/Star&gt;&lt;Tag&gt;0&lt;/Tag&gt;&lt;Author&gt;Araujo, M V; Hong, B Y; Fava, P L; Khan, S; Burleson, J A; Fares, G; Samson, W; Strausbaugh, L D; Diaz, P I; Ioannidou, E&lt;/Author&gt;&lt;Year&gt;2015&lt;/Year&gt;&lt;Details&gt;&lt;_accession_num&gt;26055269&lt;/_accession_num&gt;&lt;_author_adr&gt;Division of Periodontology, Department of Oral Health and Diagnostic Sciences, School of Dental Medicine, University of Connecticut Health Center, 263 Farmington Ave, Farmington, CT, 06030-1710, USA. michel.furtado@utoronto.ca.; Division of Periodontology, Department of Oral Health and Diagnostic Sciences, School of Dental Medicine, University of Connecticut Health Center, 263 Farmington Ave, Farmington, CT, 06030-1710, USA. bhong@uchc.edu.; Division of Periodontology, Department of Oral Health and Diagnostic Sciences, School of Dental Medicine, University of Connecticut Health Center, 263 Farmington Ave, Farmington, CT, 06030-1710, USA. plfava@gmail.com.; Division of Periodontology, Department of Oral Health and Diagnostic Sciences, School of Dental Medicine, University of Connecticut Health Center, 263 Farmington Ave, Farmington, CT, 06030-1710, USA. shezak@gmail.com.; Department of Community Medicine and Health Care, University of Connecticut Health Center, Farmington, CT, USA. burleson@uchc.edu.; Bay State Medical Center, Springfield, MA, USA. georgefaresmd@yahoo.com.; Division of Nephrology, Department of Medicine, School of Medicine, University of Connecticut Health Center, Farmington, CT, USA. wilner.samson@chshartford.org.; Center for Applied Genetics and Technologies, University of Connecticut, Storrs,  CT, USA. linda.strausbaugh@uconn.edu.; Division of Periodontology, Department of Oral Health and Diagnostic Sciences, School of Dental Medicine, University of Connecticut Health Center, 263 Farmington Ave, Farmington, CT, 06030-1710, USA. pdiaz@uchc.edu.; Division of Periodontology, Department of Oral Health and Diagnostic Sciences, School of Dental Medicine, University of Connecticut Health Center, 263 Farmington Ave, Farmington, CT, 06030-1710, USA. Ioannidou@uchc.edu.&lt;/_author_adr&gt;&lt;_collection_scope&gt;SCIE;&lt;/_collection_scope&gt;&lt;_created&gt;61285843&lt;/_created&gt;&lt;_date&gt;2015-01-20&lt;/_date&gt;&lt;_date_display&gt;2015&lt;/_date_display&gt;&lt;_db_updated&gt;PubMed&lt;/_db_updated&gt;&lt;_doi&gt;10.1186/s12882-015-0081-x&lt;/_doi&gt;&lt;_impact_factor&gt;   2.289&lt;/_impact_factor&gt;&lt;_isbn&gt;1471-2369 (Electronic); 1471-2369 (Linking)&lt;/_isbn&gt;&lt;_journal&gt;BMC Nephrol&lt;/_journal&gt;&lt;_keywords&gt;Adult; Aged; Case-Control Studies; Chronic Periodontitis/complications/*microbiology; Cross-Sectional Studies; Dysbiosis/complications/*microbiology; Female; Humans; Kidney Failure, Chronic/complications/*microbiology/therapy; Male; Microbiota/*genetics; Middle Aged; Periodontium/*microbiology; Pilot Projects; RNA, Bacterial/*analysis; RNA, Ribosomal, 16S/*analysis; Renal Dialysis; Sequence Analysis, RNA; Time Factors&lt;/_keywords&gt;&lt;_language&gt;eng&lt;/_language&gt;&lt;_modified&gt;61905316&lt;/_modified&gt;&lt;_pages&gt;80&lt;/_pages&gt;&lt;_tertiary_title&gt;BMC nephrology&lt;/_tertiary_title&gt;&lt;_type_work&gt;Journal Article; Research Support, N.I.H., Extramural&lt;/_type_work&gt;&lt;_url&gt;http://www.ncbi.nlm.nih.gov/entrez/query.fcgi?cmd=Retrieve&amp;amp;db=pubmed&amp;amp;dopt=Abstract&amp;amp;list_uids=26055269&amp;amp;query_hl=1&lt;/_url&gt;&lt;_volume&gt;16&lt;/_volume&gt;&lt;/Details&gt;&lt;Extra&gt;&lt;DBUID&gt;{F96A950B-833F-4880-A151-76DA2D6A2879}&lt;/DBUID&gt;&lt;/Extra&gt;&lt;/Item&gt;&lt;/References&gt;&lt;/Group&gt;&lt;/Citation&gt;_x000A_"/>
    <w:docVar w:name="NE.Ref{B57AEF05-6F92-4404-8DBA-E50EF4E44CC1}" w:val=" ADDIN NE.Ref.{B57AEF05-6F92-4404-8DBA-E50EF4E44CC1}&lt;Citation&gt;&lt;Group&gt;&lt;References&gt;&lt;Item&gt;&lt;ID&gt;44&lt;/ID&gt;&lt;UID&gt;{55ED8D30-213D-4FB5-B180-9DFEC19FA1A2}&lt;/UID&gt;&lt;Title&gt;Effects of rinsing with arginine bicarbonate and urea solutions on initial enamel lesionsin situ&lt;/Title&gt;&lt;Template&gt;Journal Article&lt;/Template&gt;&lt;Star&gt;0&lt;/Star&gt;&lt;Tag&gt;0&lt;/Tag&gt;&lt;Author&gt;Yu, Y; Wang, X; Ge, C; Wang, B; Cheng, C; Gan, Y-H&lt;/Author&gt;&lt;Year&gt;2017&lt;/Year&gt;&lt;Details&gt;&lt;_doi&gt;10.1111/odi.12618&lt;/_doi&gt;&lt;_created&gt;61897804&lt;/_created&gt;&lt;_modified&gt;61897804&lt;/_modified&gt;&lt;_url&gt;http://doi.wiley.com/10.1111/odi.12618_x000A_http://onlinelibrary.wiley.com/wol1/doi/10.1111/odi.12618/fullpdf&lt;/_url&gt;&lt;_journal&gt;Oral Diseases&lt;/_journal&gt;&lt;_volume&gt;23&lt;/_volume&gt;&lt;_issue&gt;3&lt;/_issue&gt;&lt;_pages&gt;353-359&lt;/_pages&gt;&lt;_tertiary_title&gt;Oral Dis&lt;/_tertiary_title&gt;&lt;_accessed&gt;61897804&lt;/_accessed&gt;&lt;_db_updated&gt;CrossRef&lt;/_db_updated&gt;&lt;_impact_factor&gt;   2.011&lt;/_impact_factor&gt;&lt;_collection_scope&gt;SCI;SCIE;&lt;/_collection_scope&gt;&lt;/Details&gt;&lt;Extra&gt;&lt;DBUID&gt;{033F3D30-2604-4265-B302-21D504E867D8}&lt;/DBUID&gt;&lt;/Extra&gt;&lt;/Item&gt;&lt;/References&gt;&lt;/Group&gt;&lt;/Citation&gt;_x000A_"/>
    <w:docVar w:name="NE.Ref{B5F0118B-BA38-4033-AB3C-2F7445221EA3}" w:val=" ADDIN NE.Ref.{B5F0118B-BA38-4033-AB3C-2F7445221EA3}&lt;Citation&gt;&lt;Group&gt;&lt;References&gt;&lt;Item&gt;&lt;ID&gt;693&lt;/ID&gt;&lt;UID&gt;{C7C90084-54E0-4E90-BBAA-1C8930A2DB83}&lt;/UID&gt;&lt;Title&gt;Chronic Kidney Disease&lt;/Title&gt;&lt;Template&gt;Journal Article&lt;/Template&gt;&lt;Star&gt;0&lt;/Star&gt;&lt;Tag&gt;0&lt;/Tag&gt;&lt;Author&gt;Webster, A C; Nagler, E V; Morton, R L; Masson, P&lt;/Author&gt;&lt;Year&gt;2017&lt;/Year&gt;&lt;Details&gt;&lt;_accession_num&gt;27887750&lt;/_accession_num&gt;&lt;_author_adr&gt;Sydney School of Public Health, University of Sydney, NSW, Australia; Centre for  Transplant and Renal research, Westmead Hospital, Westmead, NSW, Australia. Electronic address: angela.webster@sydney.edu.au.; Renal Section, Department of Internal Medicine, Ghent University Hospital, Ghent, Belgium.; NHMRC Clinical Trials Centre, University of Sydney, Camperdown, NSW, Australia.; Department of Renal Medicine, Royal Infirmary of Edinburgh, Edinburgh, Scotland,  UK.&lt;/_author_adr&gt;&lt;_collection_scope&gt;SCI;SCIE;&lt;/_collection_scope&gt;&lt;_created&gt;61925243&lt;/_created&gt;&lt;_date&gt;2017-03-25&lt;/_date&gt;&lt;_date_display&gt;2017 Mar 25&lt;/_date_display&gt;&lt;_db_updated&gt;PubMed&lt;/_db_updated&gt;&lt;_doi&gt;10.1016/S0140-6736(16)32064-5&lt;/_doi&gt;&lt;_impact_factor&gt;  47.831&lt;/_impact_factor&gt;&lt;_isbn&gt;1474-547X (Electronic); 0140-6736 (Linking)&lt;/_isbn&gt;&lt;_issue&gt;10075&lt;/_issue&gt;&lt;_journal&gt;Lancet&lt;/_journal&gt;&lt;_language&gt;eng&lt;/_language&gt;&lt;_modified&gt;61925244&lt;/_modified&gt;&lt;_ori_publication&gt;Copyright (c) 2017 Elsevier Ltd. All rights reserved.&lt;/_ori_publication&gt;&lt;_pages&gt;1238-1252&lt;/_pages&gt;&lt;_tertiary_title&gt;Lancet (London, England)&lt;/_tertiary_title&gt;&lt;_type_work&gt;Journal Article; Review&lt;/_type_work&gt;&lt;_url&gt;http://www.ncbi.nlm.nih.gov/entrez/query.fcgi?cmd=Retrieve&amp;amp;db=pubmed&amp;amp;dopt=Abstract&amp;amp;list_uids=27887750&amp;amp;query_hl=1&lt;/_url&gt;&lt;_volume&gt;389&lt;/_volume&gt;&lt;/Details&gt;&lt;Extra&gt;&lt;DBUID&gt;{F96A950B-833F-4880-A151-76DA2D6A2879}&lt;/DBUID&gt;&lt;/Extra&gt;&lt;/Item&gt;&lt;/References&gt;&lt;/Group&gt;&lt;/Citation&gt;_x000A_"/>
    <w:docVar w:name="NE.Ref{B7FF1FAB-7F5B-47FB-9FD6-F801EE03E4D1}" w:val=" ADDIN NE.Ref.{B7FF1FAB-7F5B-47FB-9FD6-F801EE03E4D1}&lt;Citation&gt;&lt;Group&gt;&lt;References&gt;&lt;Item&gt;&lt;ID&gt;670&lt;/ID&gt;&lt;UID&gt;{5A667B7F-0DD1-46E4-9052-696A40FFA8AD}&lt;/UID&gt;&lt;Title&gt;Biodiversity of the Symbiotic Bacteria Associated with Toxic Marine Dinoflagellate Alexandrium tamarense&lt;/Title&gt;&lt;Template&gt;Journal Article&lt;/Template&gt;&lt;Star&gt;0&lt;/Star&gt;&lt;Tag&gt;0&lt;/Tag&gt;&lt;Author&gt;&amp;quot;Zhang X&amp;quot;; &amp;quot;Tian X&amp;quot;; &amp;quot;Ma L&amp;quot;&lt;/Author&gt;&lt;Year&gt;2015&lt;/Year&gt;&lt;Details&gt;&lt;_accessed&gt;61905339&lt;/_accessed&gt;&lt;_created&gt;61905339&lt;/_created&gt;&lt;_issue&gt;03&lt;/_issue&gt;&lt;_journal&gt;Journal of Biosciences &amp;amp; Medicines&lt;/_journal&gt;&lt;_modified&gt;61905339&lt;/_modified&gt;&lt;_pages&gt;23-28&lt;/_pages&gt;&lt;_volume&gt;6&lt;/_volume&gt;&lt;/Details&gt;&lt;Extra&gt;&lt;DBUID&gt;{F96A950B-833F-4880-A151-76DA2D6A2879}&lt;/DBUID&gt;&lt;/Extra&gt;&lt;/Item&gt;&lt;/References&gt;&lt;/Group&gt;&lt;/Citation&gt;_x000A_"/>
    <w:docVar w:name="NE.Ref{B94D8314-4CD8-437A-A809-4AE03FA62A81}" w:val=" ADDIN NE.Ref.{B94D8314-4CD8-437A-A809-4AE03FA62A81}&lt;Citation&gt;&lt;Group&gt;&lt;References&gt;&lt;Item&gt;&lt;ID&gt;636&lt;/ID&gt;&lt;UID&gt;{511BE8EA-439E-4FCD-8521-CC6621785EDF}&lt;/UID&gt;&lt;Title&gt;Xerostomia in patients on chronic hemodialysis&lt;/Title&gt;&lt;Template&gt;Journal Article&lt;/Template&gt;&lt;Star&gt;0&lt;/Star&gt;&lt;Tag&gt;0&lt;/Tag&gt;&lt;Author&gt;Bossola, M; Tazza, L&lt;/Author&gt;&lt;Year&gt;2012&lt;/Year&gt;&lt;Details&gt;&lt;_accession_num&gt;22249779&lt;/_accession_num&gt;&lt;_author_adr&gt;Hemodialysis Service, Department of Surgery, Catholic University of the Sacred Heart, Largo A. Gemelli 8, Rome 00168, Italy. maubosso@tin.it&lt;/_author_adr&gt;&lt;_collection_scope&gt;SCI;SCIE;&lt;/_collection_scope&gt;&lt;_created&gt;61873093&lt;/_created&gt;&lt;_date&gt;2012-01-17&lt;/_date&gt;&lt;_date_display&gt;2012 Jan 17&lt;/_date_display&gt;&lt;_db_updated&gt;PubMed&lt;/_db_updated&gt;&lt;_doi&gt;10.1038/nrneph.2011.218&lt;/_doi&gt;&lt;_impact_factor&gt;  12.146&lt;/_impact_factor&gt;&lt;_isbn&gt;1759-507X (Electronic); 1759-5061 (Linking)&lt;/_isbn&gt;&lt;_issue&gt;3&lt;/_issue&gt;&lt;_journal&gt;Nat Rev Nephrol&lt;/_journal&gt;&lt;_keywords&gt;Global Health; Humans; Incidence; Kidney Failure, Chronic/*therapy; Renal Dialysis/*adverse effects; Xerostomia/epidemiology/*etiology&lt;/_keywords&gt;&lt;_language&gt;eng&lt;/_language&gt;&lt;_modified&gt;61905351&lt;/_modified&gt;&lt;_ori_publication&gt;(c) 2012 Macmillan Publishers Limited. All rights reserved&lt;/_ori_publication&gt;&lt;_pages&gt;176-82&lt;/_pages&gt;&lt;_tertiary_title&gt;Nature reviews. Nephrology&lt;/_tertiary_title&gt;&lt;_type_work&gt;Journal Article; Review&lt;/_type_work&gt;&lt;_url&gt;http://www.ncbi.nlm.nih.gov/entrez/query.fcgi?cmd=Retrieve&amp;amp;db=pubmed&amp;amp;dopt=Abstract&amp;amp;list_uids=22249779&amp;amp;query_hl=1&lt;/_url&gt;&lt;_volume&gt;8&lt;/_volume&gt;&lt;/Details&gt;&lt;Extra&gt;&lt;DBUID&gt;{F96A950B-833F-4880-A151-76DA2D6A2879}&lt;/DBUID&gt;&lt;/Extra&gt;&lt;/Item&gt;&lt;/References&gt;&lt;/Group&gt;&lt;Group&gt;&lt;References&gt;&lt;Item&gt;&lt;ID&gt;676&lt;/ID&gt;&lt;UID&gt;{0DD336A8-C30D-4842-A6BE-04D7D0332810}&lt;/UID&gt;&lt;Title&gt;Oral and salivary changes in patients with chronic kidney disease: A clinical and biochemical study&lt;/Title&gt;&lt;Template&gt;Journal Article&lt;/Template&gt;&lt;Star&gt;0&lt;/Star&gt;&lt;Tag&gt;0&lt;/Tag&gt;&lt;Author&gt;Anuradha, B R; Katta, S; Kode, V S; Praveena, C; Sathe, N; Sandeep, N; Penumarty, S&lt;/Author&gt;&lt;Year&gt;2015&lt;/Year&gt;&lt;Details&gt;&lt;_accession_num&gt;26229271&lt;/_accession_num&gt;&lt;_author_adr&gt;Department of Periodontics, MNR Dental College and Hospital, Sangareddi, Telangana, India.; Department of Oral Medicine and Radiology, Lenora Institute of Dental Sciences, Rajahmundry, Andhra Pradesh, India.; Department of Periodontics, MNR Dental College and Hospital, Sangareddi, Telangana, India.; Department of Prosthodontics, Sibar Institute of Dental Sciences, Guntur, Andhra  Pradesh, India.; Department of Conservative Dentistry and Endodontics, St. Joseph Dental College,  Eluru, Andhra Pradesh, India.; Department of Prosthodontics, SVS Institute of Dental Sciences, Mahbubnagar, Telangana, India.; Department of Periodontics, MNR Dental College and Hospital, Sangareddi, Telangana, India.&lt;/_author_adr&gt;&lt;_created&gt;61905351&lt;/_created&gt;&lt;_date&gt;2015-05-01&lt;/_date&gt;&lt;_date_display&gt;2015 May-Jun&lt;/_date_display&gt;&lt;_db_updated&gt;PubMed&lt;/_db_updated&gt;&lt;_doi&gt;10.4103/0972-124X.154178&lt;/_doi&gt;&lt;_isbn&gt;0972-124X (Print); 0972-124X (Linking)&lt;/_isbn&gt;&lt;_issue&gt;3&lt;/_issue&gt;&lt;_journal&gt;J Indian Soc Periodontol&lt;/_journal&gt;&lt;_keywords&gt;Chronic renal failure; hemodialysis; saliva&lt;/_keywords&gt;&lt;_language&gt;eng&lt;/_language&gt;&lt;_modified&gt;61905359&lt;/_modified&gt;&lt;_pages&gt;297-301&lt;/_pages&gt;&lt;_tertiary_title&gt;Journal of Indian Society of Periodontology&lt;/_tertiary_title&gt;&lt;_type_work&gt;Journal Article&lt;/_type_work&gt;&lt;_url&gt;http://www.ncbi.nlm.nih.gov/entrez/query.fcgi?cmd=Retrieve&amp;amp;db=pubmed&amp;amp;dopt=Abstract&amp;amp;list_uids=26229271&amp;amp;query_hl=1&lt;/_url&gt;&lt;_volume&gt;19&lt;/_volume&gt;&lt;/Details&gt;&lt;Extra&gt;&lt;DBUID&gt;{F96A950B-833F-4880-A151-76DA2D6A2879}&lt;/DBUID&gt;&lt;/Extra&gt;&lt;/Item&gt;&lt;/References&gt;&lt;/Group&gt;&lt;/Citation&gt;_x000A_"/>
    <w:docVar w:name="NE.Ref{BBA0DEB1-3D53-4D29-B00D-A3992E2C7005}" w:val=" ADDIN NE.Ref.{BBA0DEB1-3D53-4D29-B00D-A3992E2C7005}&lt;Citation&gt;&lt;Group&gt;&lt;References&gt;&lt;Item&gt;&lt;ID&gt;429&lt;/ID&gt;&lt;UID&gt;{3899366F-52B3-4191-A9C8-71F549FA6AFD}&lt;/UID&gt;&lt;Title&gt;Prevalence and severity of oral disease in adults with chronic kidney disease: a  systematic review of observational studies&lt;/Title&gt;&lt;Template&gt;Journal Article&lt;/Template&gt;&lt;Star&gt;0&lt;/Star&gt;&lt;Tag&gt;0&lt;/Tag&gt;&lt;Author&gt;Ruospo, M; Palmer, S C; Craig, J C; Gentile, G; Johnson, D W; Ford, P J; Tonelli, M; Petruzzi, M; De Benedittis, M; Strippoli, G F&lt;/Author&gt;&lt;Year&gt;2014&lt;/Year&gt;&lt;Details&gt;&lt;_accession_num&gt;24081863&lt;/_accession_num&gt;&lt;_author_adr&gt;Diaverum Medical Scientific Office, Bari, Italy.&lt;/_author_adr&gt;&lt;_created&gt;61309205&lt;/_created&gt;&lt;_date&gt;2014-02-01&lt;/_date&gt;&lt;_date_display&gt;2014 Feb&lt;/_date_display&gt;&lt;_db_updated&gt;PubMed&lt;/_db_updated&gt;&lt;_doi&gt;10.1093/ndt/gft401&lt;/_doi&gt;&lt;_impact_factor&gt;   4.470&lt;/_impact_factor&gt;&lt;_isbn&gt;1460-2385 (Electronic); 0931-0509 (Linking)&lt;/_isbn&gt;&lt;_issue&gt;2&lt;/_issue&gt;&lt;_journal&gt;Nephrol Dial Transplant&lt;/_journal&gt;&lt;_keywords&gt;Adult; Global Health; Humans; Mouth Diseases/diagnosis/*epidemiology/etiology; *Observational Studies as Topic; *Oral Health; Prevalence; Prognosis; Renal Insufficiency, Chronic/*complications; Risk Factors; Severity of Illness Indexchronic kidney disease; epidemiology; meta-analysis; oral health; periodontitis&lt;/_keywords&gt;&lt;_language&gt;eng&lt;/_language&gt;&lt;_modified&gt;61925321&lt;/_modified&gt;&lt;_pages&gt;364-75&lt;/_pages&gt;&lt;_tertiary_title&gt;Nephrology, dialysis, transplantation : official publication of the European_x000D__x000A_      Dialysis and Transplant Association - European Renal Association&lt;/_tertiary_title&gt;&lt;_type_work&gt;Journal Article; Meta-Analysis; Research Support, Non-U.S. Gov&amp;apos;t; Review&lt;/_type_work&gt;&lt;_url&gt;http://www.ncbi.nlm.nih.gov/entrez/query.fcgi?cmd=Retrieve&amp;amp;db=pubmed&amp;amp;dopt=Abstract&amp;amp;list_uids=24081863&amp;amp;query_hl=1&lt;/_url&gt;&lt;_volume&gt;29&lt;/_volume&gt;&lt;/Details&gt;&lt;Extra&gt;&lt;DBUID&gt;{F96A950B-833F-4880-A151-76DA2D6A2879}&lt;/DBUID&gt;&lt;/Extra&gt;&lt;/Item&gt;&lt;/References&gt;&lt;/Group&gt;&lt;/Citation&gt;_x000A_"/>
    <w:docVar w:name="NE.Ref{BC63BE4B-9D2D-40DC-9830-BBCFF3CCBB18}" w:val=" ADDIN NE.Ref.{BC63BE4B-9D2D-40DC-9830-BBCFF3CCBB18}&lt;Citation&gt;&lt;Group&gt;&lt;References&gt;&lt;Item&gt;&lt;ID&gt;699&lt;/ID&gt;&lt;UID&gt;{06C9E937-4CC7-4B5B-96EB-931E7C5EAB20}&lt;/UID&gt;&lt;Title&gt;Bacteria of dental caries in primary and permanent teeth in children and young adults&lt;/Title&gt;&lt;Template&gt;Journal Article&lt;/Template&gt;&lt;Star&gt;0&lt;/Star&gt;&lt;Tag&gt;0&lt;/Tag&gt;&lt;Author&gt;Aas, J A; Griffen, A L; Dardis, S R; Lee, A M; Olsen, I; Dewhirst, F E; Leys, E J; Paster, B J&lt;/Author&gt;&lt;Year&gt;2008&lt;/Year&gt;&lt;Details&gt;&lt;_accession_num&gt;18216213&lt;/_accession_num&gt;&lt;_author_adr&gt;Institute of Oral Biology, University of Oslo, Post Box 1052 Blindern, 0316 Oslo, Norway. jornaaas@odont.uio.no&lt;/_author_adr&gt;&lt;_date_display&gt;2008 Apr&lt;/_date_display&gt;&lt;_date&gt;2008-04-01&lt;/_date&gt;&lt;_doi&gt;10.1128/JCM.01410-07&lt;/_doi&gt;&lt;_isbn&gt;1098-660X (Electronic); 0095-1137 (Linking)&lt;/_isbn&gt;&lt;_issue&gt;4&lt;/_issue&gt;&lt;_journal&gt;J Clin Microbiol&lt;/_journal&gt;&lt;_keywords&gt;Adolescent; Adult; Child; Child, Preschool; Dental Caries/*microbiology; Gram-Positive Bacteria/*classification/genetics/*isolation &amp;amp;amp; purification; Gram-Positive Bacterial Infections/*microbiology; Humans; Molecular Sequence Data; RNA, Ribosomal, 16S/genetics; Sequence Analysis, DNA; Tooth/*microbiology; Tooth, Deciduous/*microbiology&lt;/_keywords&gt;&lt;_language&gt;eng&lt;/_language&gt;&lt;_pages&gt;1407-17&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18216213&amp;amp;query_hl=1&lt;/_url&gt;&lt;_volume&gt;46&lt;/_volume&gt;&lt;_created&gt;61925389&lt;/_created&gt;&lt;_modified&gt;61925389&lt;/_modified&gt;&lt;_db_updated&gt;PubMed&lt;/_db_updated&gt;&lt;_impact_factor&gt;   3.712&lt;/_impact_factor&gt;&lt;_collection_scope&gt;SCI;SCIE;&lt;/_collection_scope&gt;&lt;/Details&gt;&lt;Extra&gt;&lt;DBUID&gt;{F96A950B-833F-4880-A151-76DA2D6A2879}&lt;/DBUID&gt;&lt;/Extra&gt;&lt;/Item&gt;&lt;/References&gt;&lt;/Group&gt;&lt;/Citation&gt;_x000A_"/>
    <w:docVar w:name="NE.Ref{BCECF4DB-1EDC-4368-8290-3EE239A6AD24}" w:val=" ADDIN NE.Ref.{BCECF4DB-1EDC-4368-8290-3EE239A6AD24}&lt;Citation&gt;&lt;Group&gt;&lt;References&gt;&lt;Item&gt;&lt;ID&gt;662&lt;/ID&gt;&lt;UID&gt;{BC98FAC4-C01E-4F38-A153-BB13E96A1CD5}&lt;/UID&gt;&lt;Title&gt;Lower dental caries prevalence associated to chronic kidney disease: a systematic review&lt;/Title&gt;&lt;Template&gt;Journal Article&lt;/Template&gt;&lt;Star&gt;0&lt;/Star&gt;&lt;Tag&gt;0&lt;/Tag&gt;&lt;Author&gt;Andrade, M R; Antunes, L A; Soares, R M; Leao, A T; Maia, L C; Primo, L G&lt;/Author&gt;&lt;Year&gt;2014&lt;/Year&gt;&lt;Details&gt;&lt;_accession_num&gt;23595424&lt;/_accession_num&gt;&lt;_author_adr&gt;Department of Pediatric Dentistry and Orthodontics, School of Dentistry, Federal  University of Rio de Janeiro, Rio de Janeiro, RJ, Brazil.&lt;/_author_adr&gt;&lt;_collection_scope&gt;SCI;SCIE;&lt;/_collection_scope&gt;&lt;_created&gt;61905310&lt;/_created&gt;&lt;_date&gt;2014-05-01&lt;/_date&gt;&lt;_date_display&gt;2014 May&lt;/_date_display&gt;&lt;_db_updated&gt;PubMed&lt;/_db_updated&gt;&lt;_doi&gt;10.1007/s00467-013-2437-4&lt;/_doi&gt;&lt;_impact_factor&gt;   2.516&lt;/_impact_factor&gt;&lt;_isbn&gt;1432-198X (Electronic); 0931-041X (Linking)&lt;/_isbn&gt;&lt;_issue&gt;5&lt;/_issue&gt;&lt;_journal&gt;Pediatr Nephrol&lt;/_journal&gt;&lt;_keywords&gt;Adolescent; Child; Dental Caries/*epidemiology; Humans; Renal Insufficiency, Chronic/*complications/*epidemiology&lt;/_keywords&gt;&lt;_language&gt;eng&lt;/_language&gt;&lt;_modified&gt;61905370&lt;/_modified&gt;&lt;_pages&gt;771-8&lt;/_pages&gt;&lt;_tertiary_title&gt;Pediatric nephrology (Berlin, Germany)&lt;/_tertiary_title&gt;&lt;_type_work&gt;Journal Article; Meta-Analysis; Review&lt;/_type_work&gt;&lt;_url&gt;http://www.ncbi.nlm.nih.gov/entrez/query.fcgi?cmd=Retrieve&amp;amp;db=pubmed&amp;amp;dopt=Abstract&amp;amp;list_uids=23595424&amp;amp;query_hl=1&lt;/_url&gt;&lt;_volume&gt;29&lt;/_volume&gt;&lt;/Details&gt;&lt;Extra&gt;&lt;DBUID&gt;{F96A950B-833F-4880-A151-76DA2D6A2879}&lt;/DBUID&gt;&lt;/Extra&gt;&lt;/Item&gt;&lt;/References&gt;&lt;/Group&gt;&lt;Group&gt;&lt;References&gt;&lt;Item&gt;&lt;ID&gt;440&lt;/ID&gt;&lt;UID&gt;{3121ADFC-EEE9-4862-98D2-DB1781AB461B}&lt;/UID&gt;&lt;Title&gt;Oral health status in patients with moderate-severe and terminal renal failure&lt;/Title&gt;&lt;Template&gt;Journal Article&lt;/Template&gt;&lt;Star&gt;0&lt;/Star&gt;&lt;Tag&gt;0&lt;/Tag&gt;&lt;Author&gt;Sobrado, Marinho JS; Tomas, Carmona I; Loureiro, A; Limeres, Posse J; Garcia, Caballero L; Diz, Dios P&lt;/Author&gt;&lt;Year&gt;2007&lt;/Year&gt;&lt;Details&gt;&lt;_accession_num&gt;17664917&lt;/_accession_num&gt;&lt;_author_adr&gt;Stomatology Service, F. Gentil Portuguesse Oncological Institute, Oporto, Portugal.&lt;/_author_adr&gt;&lt;_created&gt;61348359&lt;/_created&gt;&lt;_date&gt;2007-08-01&lt;/_date&gt;&lt;_date_display&gt;2007 Aug&lt;/_date_display&gt;&lt;_db_updated&gt;PubMed&lt;/_db_updated&gt;&lt;_impact_factor&gt;   1.156&lt;/_impact_factor&gt;&lt;_isbn&gt;1698-6946 (Electronic); 1698-4447 (Linking)&lt;/_isbn&gt;&lt;_issue&gt;4&lt;/_issue&gt;&lt;_journal&gt;Med Oral Patol Oral Cir Bucal&lt;/_journal&gt;&lt;_keywords&gt;Case-Control Studies; Female; *Health Status; Humans; Kidney Failure, Chronic/*complications; Male; Middle Aged; Mouth Diseases/epidemiology/*etiology; Severity of Illness Index&lt;/_keywords&gt;&lt;_language&gt;eng&lt;/_language&gt;&lt;_modified&gt;61349597&lt;/_modified&gt;&lt;_pages&gt;E305-10&lt;/_pages&gt;&lt;_tertiary_title&gt;Medicina oral, patologia oral y cirugia bucal&lt;/_tertiary_title&gt;&lt;_type_work&gt;Journal Article&lt;/_type_work&gt;&lt;_url&gt;http://www.ncbi.nlm.nih.gov/entrez/query.fcgi?cmd=Retrieve&amp;amp;db=pubmed&amp;amp;dopt=Abstract&amp;amp;list_uids=17664917&amp;amp;query_hl=1&lt;/_url&gt;&lt;_volume&gt;12&lt;/_volume&gt;&lt;/Details&gt;&lt;Extra&gt;&lt;DBUID&gt;{F96A950B-833F-4880-A151-76DA2D6A2879}&lt;/DBUID&gt;&lt;/Extra&gt;&lt;/Item&gt;&lt;/References&gt;&lt;/Group&gt;&lt;/Citation&gt;_x000A_"/>
    <w:docVar w:name="NE.Ref{BE3B13DA-C66C-4CCA-A873-B483647AAA32}" w:val=" ADDIN NE.Ref.{BE3B13DA-C66C-4CCA-A873-B483647AAA32}&lt;Citation&gt;&lt;Group&gt;&lt;References&gt;&lt;Item&gt;&lt;ID&gt;712&lt;/ID&gt;&lt;UID&gt;{01608706-0B7E-4D4F-9B48-FCFB9355B077}&lt;/UID&gt;&lt;Title&gt;16S rRNA gene-based metagenomic analysis identifies a novel bacterial co-prevalence pattern in dental caries&lt;/Title&gt;&lt;Template&gt;Journal Article&lt;/Template&gt;&lt;Star&gt;0&lt;/Star&gt;&lt;Tag&gt;0&lt;/Tag&gt;&lt;Author&gt;Jagathrakshakan, S N; Sethumadhava, R J; Mehta, D T; Ramanathan, A&lt;/Author&gt;&lt;Year&gt;2015&lt;/Year&gt;&lt;Details&gt;&lt;_accession_num&gt;25713496&lt;/_accession_num&gt;&lt;_author_adr&gt;Department of Prosthodontia, Sree Balaji Dental College and Hospital, Bharath University, Narayanapuram, Pallikaranai, Chennai, Tamil Nadu, India.; Department of Prosthodontia, Sree Balaji Dental College and Hospital, Bharath University, Narayanapuram, Pallikaranai, Chennai, Tamil Nadu, India.; Department of Human Genetics Laboratory, Central Research Facility, Sree Balaji Medical and Dental College and Hospital, Bharath University, Narayanapuram, Pallikaranai, Chennai, Tamil Nadu, India.; Department of Human Genetics Laboratory, Central Research Facility, Sree Balaji Medical and Dental College and Hospital, Bharath University, Narayanapuram, Pallikaranai, Chennai, Tamil Nadu, India.&lt;/_author_adr&gt;&lt;_created&gt;61942953&lt;/_created&gt;&lt;_date&gt;2015-01-01&lt;/_date&gt;&lt;_date_display&gt;2015 Jan-Mar&lt;/_date_display&gt;&lt;_db_updated&gt;PubMed&lt;/_db_updated&gt;&lt;_doi&gt;10.4103/1305-7456.149661&lt;/_doi&gt;&lt;_isbn&gt;1305-7456 (Print)&lt;/_isbn&gt;&lt;_issue&gt;1&lt;/_issue&gt;&lt;_journal&gt;Eur J Dent&lt;/_journal&gt;&lt;_keywords&gt;Actinomyces; Gemella; Granulicatella; Rothia; Selenomonas; Streptococcus; bacterial prevalence in polycaries lesion; dental caries&lt;/_keywords&gt;&lt;_language&gt;eng&lt;/_language&gt;&lt;_modified&gt;61942953&lt;/_modified&gt;&lt;_pages&gt;127-32&lt;/_pages&gt;&lt;_tertiary_title&gt;European journal of dentistry&lt;/_tertiary_title&gt;&lt;_type_work&gt;Journal Article&lt;/_type_work&gt;&lt;_url&gt;http://www.ncbi.nlm.nih.gov/entrez/query.fcgi?cmd=Retrieve&amp;amp;db=pubmed&amp;amp;dopt=Abstract&amp;amp;list_uids=25713496&amp;amp;query_hl=1&lt;/_url&gt;&lt;_volume&gt;9&lt;/_volume&gt;&lt;/Details&gt;&lt;Extra&gt;&lt;DBUID&gt;{F96A950B-833F-4880-A151-76DA2D6A2879}&lt;/DBUID&gt;&lt;/Extra&gt;&lt;/Item&gt;&lt;/References&gt;&lt;/Group&gt;&lt;/Citation&gt;_x000A_"/>
    <w:docVar w:name="NE.Ref{BE5FD79D-8905-4BCA-9BB8-48BA647F7DC3}" w:val=" ADDIN NE.Ref.{BE5FD79D-8905-4BCA-9BB8-48BA647F7DC3}&lt;Citation&gt;&lt;Group&gt;&lt;References&gt;&lt;Item&gt;&lt;ID&gt;578&lt;/ID&gt;&lt;UID&gt;{913D056A-50DB-467E-A455-DC8FB08AA5CB}&lt;/UID&gt;&lt;Title&gt;Chronic kidney disease&lt;/Title&gt;&lt;Template&gt;Journal Article&lt;/Template&gt;&lt;Star&gt;0&lt;/Star&gt;&lt;Tag&gt;0&lt;/Tag&gt;&lt;Author&gt;Levey, A S; Coresh, J&lt;/Author&gt;&lt;Year&gt;2012&lt;/Year&gt;&lt;Details&gt;&lt;_accession_num&gt;21840587&lt;/_accession_num&gt;&lt;_author_adr&gt;William B Schwartz Division of Nephrology, Tufts Medical Center, Boston, MA 02111, USA. alevey@tuftsmedicalcenter.org&lt;/_author_adr&gt;&lt;_collection_scope&gt;SCI;SCIE;&lt;/_collection_scope&gt;&lt;_created&gt;61834685&lt;/_created&gt;&lt;_date&gt;2012-01-14&lt;/_date&gt;&lt;_date_display&gt;2012 Jan 14&lt;/_date_display&gt;&lt;_db_updated&gt;PubMed&lt;/_db_updated&gt;&lt;_doi&gt;10.1016/S0140-6736(11)60178-5&lt;/_doi&gt;&lt;_impact_factor&gt;  47.831&lt;/_impact_factor&gt;&lt;_isbn&gt;1474-547X (Electronic); 0140-6736 (Linking)&lt;/_isbn&gt;&lt;_issue&gt;9811&lt;/_issue&gt;&lt;_journal&gt;Lancet&lt;/_journal&gt;&lt;_keywords&gt;Aging/physiology; Chronic Disease; Glomerular Filtration Rate; Humans; *Kidney Diseases/diagnosis/epidemiology/physiopathology/therapy; Models, Theoretical; Uremia&lt;/_keywords&gt;&lt;_language&gt;eng&lt;/_language&gt;&lt;_modified&gt;61834686&lt;/_modified&gt;&lt;_ori_publication&gt;Copyright (c) 2012 Elsevier Ltd. All rights reserved.&lt;/_ori_publication&gt;&lt;_pages&gt;165-80&lt;/_pages&gt;&lt;_tertiary_title&gt;Lancet (London, England)&lt;/_tertiary_title&gt;&lt;_type_work&gt;Journal Article; Review&lt;/_type_work&gt;&lt;_url&gt;http://www.ncbi.nlm.nih.gov/entrez/query.fcgi?cmd=Retrieve&amp;amp;db=pubmed&amp;amp;dopt=Abstract&amp;amp;list_uids=21840587&amp;amp;query_hl=1&lt;/_url&gt;&lt;_volume&gt;379&lt;/_volume&gt;&lt;/Details&gt;&lt;Extra&gt;&lt;DBUID&gt;{F96A950B-833F-4880-A151-76DA2D6A2879}&lt;/DBUID&gt;&lt;/Extra&gt;&lt;/Item&gt;&lt;/References&gt;&lt;/Group&gt;&lt;/Citation&gt;_x000A_"/>
    <w:docVar w:name="NE.Ref{BEB5EB35-F5F0-4851-8916-B474E0B684A7}" w:val=" ADDIN NE.Ref.{BEB5EB35-F5F0-4851-8916-B474E0B684A7}&lt;Citation&gt;&lt;Group&gt;&lt;References&gt;&lt;Item&gt;&lt;ID&gt;595&lt;/ID&gt;&lt;UID&gt;{C0FD8B82-8C2F-4586-A5CF-0291A50004DA}&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1837831&lt;/_created&gt;&lt;_date&gt;2010-05-01&lt;/_date&gt;&lt;_date_display&gt;2010 May&lt;/_date_display&gt;&lt;_db_updated&gt;PubMed&lt;/_db_updated&gt;&lt;_doi&gt;10.1038/nmeth.f.303&lt;/_doi&gt;&lt;_impact_factor&gt;  25.062&lt;/_impact_factor&gt;&lt;_isbn&gt;1548-7105 (Electronic); 1548-7091 (Linking)&lt;/_isbn&gt;&lt;_issue&gt;5&lt;/_issue&gt;&lt;_journal&gt;Nat Methods&lt;/_journal&gt;&lt;_keywords&gt;Animals; Feces/microbiology; Humans; Mice; RNA, Ribosomal, 16S/*genetics; Sequence Analysis, RNA/*methods; *Software; Twins, Dizygotic/genetics; Twins, Monozygotic/genetics&lt;/_keywords&gt;&lt;_language&gt;eng&lt;/_language&gt;&lt;_modified&gt;61873336&lt;/_modified&gt;&lt;_pages&gt;335-6&lt;/_page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C0745B84-5DB0-45E3-B7F8-B72CA2B4DEBC}" w:val=" ADDIN NE.Ref.{C0745B84-5DB0-45E3-B7F8-B72CA2B4DEBC}&lt;Citation&gt;&lt;Group&gt;&lt;References&gt;&lt;Item&gt;&lt;ID&gt;710&lt;/ID&gt;&lt;UID&gt;{5468A2FE-24D3-4D51-BE66-D26F997D42FE}&lt;/UID&gt;&lt;Title&gt;Screening of a Pediatric and Adult Clinic Population for Caries Pathogen Scardovia Wiggsiae&lt;/Title&gt;&lt;Template&gt;Journal Article&lt;/Template&gt;&lt;Star&gt;0&lt;/Star&gt;&lt;Tag&gt;0&lt;/Tag&gt;&lt;Author&gt;Row, L; Repp, M R; Kingsley, K&lt;/Author&gt;&lt;Year&gt;2016&lt;/Year&gt;&lt;Details&gt;&lt;_accession_num&gt;27805882&lt;/_accession_num&gt;&lt;_collection_scope&gt;SCIE;&lt;/_collection_scope&gt;&lt;_created&gt;61942913&lt;/_created&gt;&lt;_date&gt;2016-01-20&lt;/_date&gt;&lt;_date_display&gt;2016&lt;/_date_display&gt;&lt;_db_updated&gt;PubMed&lt;/_db_updated&gt;&lt;_doi&gt;10.17796/1053-4628-40.6.438&lt;/_doi&gt;&lt;_impact_factor&gt;   0.775&lt;/_impact_factor&gt;&lt;_isbn&gt;1053-4628 (Print); 1053-4628 (Linking)&lt;/_isbn&gt;&lt;_issue&gt;6&lt;/_issue&gt;&lt;_journal&gt;J Clin Pediatr Dent&lt;/_journal&gt;&lt;_keywords&gt;Actinobacteria/*isolation &amp;amp;amp; purification; Adolescent; Adult; Bacterial Load; Child; Child, Preschool; Cross-Sectional Studies; DNA, Bacterial/analysis; Dental Caries/*microbiology; Female; Humans; Male; Mass Screening/*methods; Microbial Interactions; Polymerase Chain Reaction/methods; Prospective Studies; Saliva/microbiology; Streptococcus mutans/isolation &amp;amp;amp; purificationScardovia wiggsiae; caries; dental; pediatric; saliva&lt;/_keywords&gt;&lt;_language&gt;eng&lt;/_language&gt;&lt;_modified&gt;61966722&lt;/_modified&gt;&lt;_pages&gt;438-444&lt;/_pages&gt;&lt;_tertiary_title&gt;The Journal of clinical pediatric dentistry&lt;/_tertiary_title&gt;&lt;_type_work&gt;Journal Article&lt;/_type_work&gt;&lt;_url&gt;http://www.ncbi.nlm.nih.gov/entrez/query.fcgi?cmd=Retrieve&amp;amp;db=pubmed&amp;amp;dopt=Abstract&amp;amp;list_uids=27805882&amp;amp;query_hl=1&lt;/_url&gt;&lt;_volume&gt;40&lt;/_volume&gt;&lt;/Details&gt;&lt;Extra&gt;&lt;DBUID&gt;{F96A950B-833F-4880-A151-76DA2D6A2879}&lt;/DBUID&gt;&lt;/Extra&gt;&lt;/Item&gt;&lt;/References&gt;&lt;/Group&gt;&lt;/Citation&gt;_x000A_"/>
    <w:docVar w:name="NE.Ref{C11CA8A0-AB87-4513-AB7D-86029E1C2B9E}" w:val=" ADDIN NE.Ref.{C11CA8A0-AB87-4513-AB7D-86029E1C2B9E}&lt;Citation&gt;&lt;Group&gt;&lt;References&gt;&lt;Item&gt;&lt;ID&gt;615&lt;/ID&gt;&lt;UID&gt;{6B07CBAA-6E34-4D56-9937-63794E845D5A}&lt;/UID&gt;&lt;Title&gt;The relationship of Prevotella intermedia, Prevotella nigrescens and Prevotella melaninogenica in the supragingival plaque of children, caries and oral malodor&lt;/Title&gt;&lt;Template&gt;Journal Article&lt;/Template&gt;&lt;Star&gt;0&lt;/Star&gt;&lt;Tag&gt;0&lt;/Tag&gt;&lt;Author&gt;Tanaka, S; Yoshida, M; Murakami, Y; Ogiwara, T; Shoji, M; Kobayashi, S; Watanabe, S; Machino, M; Fujisawa, S&lt;/Author&gt;&lt;Year&gt;2008&lt;/Year&gt;&lt;Details&gt;&lt;_accession_num&gt;18524268&lt;/_accession_num&gt;&lt;_author_adr&gt;Department of Diagnostic &amp;amp;amp; Therapeutic Sciences, Meikai University School of Dentistry, 1-1 Keyakidai, Sakado, Saitama 350-0283, Japan. stanaka@dent.meikai.ac.jp&lt;/_author_adr&gt;&lt;_collection_scope&gt;SCIE;&lt;/_collection_scope&gt;&lt;_created&gt;61872513&lt;/_created&gt;&lt;_date&gt;2008-03-01&lt;/_date&gt;&lt;_date_display&gt;2008 Spring&lt;/_date_display&gt;&lt;_db_updated&gt;PubMed&lt;/_db_updated&gt;&lt;_impact_factor&gt;   0.775&lt;/_impact_factor&gt;&lt;_isbn&gt;1053-4628 (Print); 1053-4628 (Linking)&lt;/_isbn&gt;&lt;_issue&gt;3&lt;/_issue&gt;&lt;_journal&gt;J Clin Pediatr Dent&lt;/_journal&gt;&lt;_keywords&gt;Adolescent; Analysis of Variance; Child; Child, Preschool; Dental Caries/complications; Dental Plaque/complications/*microbiology; Female; Halitosis/complications/*microbiology; Humans; Immunoblotting; Male; Oral Hygiene Index; Prevotella intermedia/*pathogenicity; Prevotella melaninogenica/isolation &amp;amp;amp; purification; Prevotella nigrescens/isolation &amp;amp;amp; purification&lt;/_keywords&gt;&lt;_language&gt;eng&lt;/_language&gt;&lt;_modified&gt;61905457&lt;/_modified&gt;&lt;_pages&gt;195-200&lt;/_pages&gt;&lt;_tertiary_title&gt;The Journal of clinical pediatric dentistry&lt;/_tertiary_title&gt;&lt;_type_work&gt;Journal Article&lt;/_type_work&gt;&lt;_url&gt;http://www.ncbi.nlm.nih.gov/entrez/query.fcgi?cmd=Retrieve&amp;amp;db=pubmed&amp;amp;dopt=Abstract&amp;amp;list_uids=18524268&amp;amp;query_hl=1&lt;/_url&gt;&lt;_volume&gt;32&lt;/_volume&gt;&lt;/Details&gt;&lt;Extra&gt;&lt;DBUID&gt;{F96A950B-833F-4880-A151-76DA2D6A2879}&lt;/DBUID&gt;&lt;/Extra&gt;&lt;/Item&gt;&lt;/References&gt;&lt;/Group&gt;&lt;/Citation&gt;_x000A_"/>
    <w:docVar w:name="NE.Ref{C22C1D8B-0F2A-414C-A6E1-339DAB81762C}" w:val=" ADDIN NE.Ref.{C22C1D8B-0F2A-414C-A6E1-339DAB81762C}&lt;Citation&gt;&lt;Group&gt;&lt;References&gt;&lt;Item&gt;&lt;ID&gt;598&lt;/ID&gt;&lt;UID&gt;{707896A2-9C4B-47EB-8C59-A5C2C0B5E448}&lt;/UID&gt;&lt;Title&gt;Analysis of molecular variance inferred from metric distances among DNA haplotypes: application to human mitochondrial DNA restriction data&lt;/Title&gt;&lt;Template&gt;Journal Article&lt;/Template&gt;&lt;Star&gt;0&lt;/Star&gt;&lt;Tag&gt;0&lt;/Tag&gt;&lt;Author&gt;Excoffier, L; Smouse, P E; Quattro, J M&lt;/Author&gt;&lt;Year&gt;1992&lt;/Year&gt;&lt;Details&gt;&lt;_accession_num&gt;1644282&lt;/_accession_num&gt;&lt;_author_adr&gt;Center for Theoretical and Applied Genetics (CTAG), Cook College, Rutgers University, New Brunswick, New Jersey 08903-0231.&lt;/_author_adr&gt;&lt;_collection_scope&gt;SCI;SCIE;&lt;/_collection_scope&gt;&lt;_created&gt;61837850&lt;/_created&gt;&lt;_date&gt;1992-06-01&lt;/_date&gt;&lt;_date_display&gt;1992 Jun&lt;/_date_display&gt;&lt;_db_updated&gt;PubMed&lt;/_db_updated&gt;&lt;_impact_factor&gt;   4.556&lt;/_impact_factor&gt;&lt;_isbn&gt;0016-6731 (Print); 0016-6731 (Linking)&lt;/_isbn&gt;&lt;_issue&gt;2&lt;/_issue&gt;&lt;_journal&gt;Genetics&lt;/_journal&gt;&lt;_keywords&gt;Analysis of Variance; DNA, Mitochondrial/*genetics; Ethnic Groups/*genetics; *Gene Frequency; Genetic Variation; *Haplotypes; Humans; *Models, Genetic; Restriction Mapping&lt;/_keywords&gt;&lt;_language&gt;eng&lt;/_language&gt;&lt;_modified&gt;61873339&lt;/_modified&gt;&lt;_pages&gt;479-91&lt;/_pages&gt;&lt;_tertiary_title&gt;Genetics&lt;/_tertiary_title&gt;&lt;_type_work&gt;Comparative Study; Journal Article; Research Support, Non-U.S. Gov&amp;apos;t&lt;/_type_work&gt;&lt;_url&gt;http://www.ncbi.nlm.nih.gov/entrez/query.fcgi?cmd=Retrieve&amp;amp;db=pubmed&amp;amp;dopt=Abstract&amp;amp;list_uids=1644282&amp;amp;query_hl=1&lt;/_url&gt;&lt;_volume&gt;131&lt;/_volume&gt;&lt;/Details&gt;&lt;Extra&gt;&lt;DBUID&gt;{F96A950B-833F-4880-A151-76DA2D6A2879}&lt;/DBUID&gt;&lt;/Extra&gt;&lt;/Item&gt;&lt;/References&gt;&lt;/Group&gt;&lt;/Citation&gt;_x000A_"/>
    <w:docVar w:name="NE.Ref{C3AE87A6-F806-4A5F-B0CF-A9D4C3EDDF83}" w:val=" ADDIN NE.Ref.{C3AE87A6-F806-4A5F-B0CF-A9D4C3EDDF83}&lt;Citation&gt;&lt;Group&gt;&lt;References&gt;&lt;Item&gt;&lt;ID&gt;634&lt;/ID&gt;&lt;UID&gt;{AF13A95B-755D-4E94-8FC9-34E18E2DB5B7}&lt;/UID&gt;&lt;Title&gt;Actinomyces spp. gene expression in root caries lesions&lt;/Title&gt;&lt;Template&gt;Journal Article&lt;/Template&gt;&lt;Star&gt;0&lt;/Star&gt;&lt;Tag&gt;0&lt;/Tag&gt;&lt;Author&gt;Dame-Teixeira, N; Parolo, C C; Maltz, M; Tugnait, A; Devine, D; Do, T&lt;/Author&gt;&lt;Year&gt;2016&lt;/Year&gt;&lt;Details&gt;&lt;_accession_num&gt;27640531&lt;/_accession_num&gt;&lt;_author_adr&gt;Faculty of Dentistry, Federal University of Rio Grande do Sul, Porto Alegre, Brazil; nailedame@hotmail.comn.t.do@leeds.ac.uk.; Faculty of Dentistry, Federal University of Rio Grande do Sul, Porto Alegre, Brazil.; Faculty of Dentistry, Federal University of Rio Grande do Sul, Porto Alegre, Brazil.; School of Dentistry, University of Leeds, UK.; School of Dentistry, University of Leeds, UK.; School of Dentistry, University of Leeds, UK; nailedame@hotmail.comn.t.do@leeds.ac.uk.&lt;/_author_adr&gt;&lt;_created&gt;61872530&lt;/_created&gt;&lt;_date&gt;2016-01-20&lt;/_date&gt;&lt;_date_display&gt;2016&lt;/_date_display&gt;&lt;_db_updated&gt;PubMed&lt;/_db_updated&gt;&lt;_impact_factor&gt;   3.723&lt;/_impact_factor&gt;&lt;_isbn&gt;2000-2297 (Print); 2000-2297 (Linking)&lt;/_isbn&gt;&lt;_journal&gt;J Oral Microbiol&lt;/_journal&gt;&lt;_keywords&gt;Actinomyces spp.; RNA-seq; differential expression; root caries; transcriptome&lt;/_keywords&gt;&lt;_language&gt;eng&lt;/_language&gt;&lt;_modified&gt;61905468&lt;/_modified&gt;&lt;_pages&gt;32383&lt;/_pages&gt;&lt;_tertiary_title&gt;Journal of oral microbiology&lt;/_tertiary_title&gt;&lt;_type_work&gt;Journal Article&lt;/_type_work&gt;&lt;_url&gt;http://www.ncbi.nlm.nih.gov/entrez/query.fcgi?cmd=Retrieve&amp;amp;db=pubmed&amp;amp;dopt=Abstract&amp;amp;list_uids=27640531&amp;amp;query_hl=1&lt;/_url&gt;&lt;_volume&gt;8&lt;/_volume&gt;&lt;/Details&gt;&lt;Extra&gt;&lt;DBUID&gt;{F96A950B-833F-4880-A151-76DA2D6A2879}&lt;/DBUID&gt;&lt;/Extra&gt;&lt;/Item&gt;&lt;/References&gt;&lt;/Group&gt;&lt;/Citation&gt;_x000A_"/>
    <w:docVar w:name="NE.Ref{C4CB6E8A-026A-462A-8CAC-C70D9FD8C8FE}" w:val=" ADDIN NE.Ref.{C4CB6E8A-026A-462A-8CAC-C70D9FD8C8FE}&lt;Citation&gt;&lt;Group&gt;&lt;References&gt;&lt;Item&gt;&lt;ID&gt;598&lt;/ID&gt;&lt;UID&gt;{707896A2-9C4B-47EB-8C59-A5C2C0B5E448}&lt;/UID&gt;&lt;Title&gt;Analysis of molecular variance inferred from metric distances among DNA haplotypes: application to human mitochondrial DNA restriction data&lt;/Title&gt;&lt;Template&gt;Journal Article&lt;/Template&gt;&lt;Star&gt;0&lt;/Star&gt;&lt;Tag&gt;0&lt;/Tag&gt;&lt;Author&gt;Excoffier, L; Smouse, P E; Quattro, J M&lt;/Author&gt;&lt;Year&gt;1992&lt;/Year&gt;&lt;Details&gt;&lt;_accession_num&gt;1644282&lt;/_accession_num&gt;&lt;_author_adr&gt;Center for Theoretical and Applied Genetics (CTAG), Cook College, Rutgers University, New Brunswick, New Jersey 08903-0231.&lt;/_author_adr&gt;&lt;_collection_scope&gt;SCI;SCIE;&lt;/_collection_scope&gt;&lt;_created&gt;61837850&lt;/_created&gt;&lt;_date&gt;1992-06-01&lt;/_date&gt;&lt;_date_display&gt;1992 Jun&lt;/_date_display&gt;&lt;_db_updated&gt;PubMed&lt;/_db_updated&gt;&lt;_impact_factor&gt;   4.556&lt;/_impact_factor&gt;&lt;_isbn&gt;0016-6731 (Print); 0016-6731 (Linking)&lt;/_isbn&gt;&lt;_issue&gt;2&lt;/_issue&gt;&lt;_journal&gt;Genetics&lt;/_journal&gt;&lt;_keywords&gt;Analysis of Variance; DNA, Mitochondrial/*genetics; Ethnic Groups/*genetics; *Gene Frequency; Genetic Variation; *Haplotypes; Humans; *Models, Genetic; Restriction Mapping&lt;/_keywords&gt;&lt;_language&gt;eng&lt;/_language&gt;&lt;_modified&gt;61837850&lt;/_modified&gt;&lt;_pages&gt;479-91&lt;/_pages&gt;&lt;_tertiary_title&gt;Genetics&lt;/_tertiary_title&gt;&lt;_type_work&gt;Comparative Study; Journal Article; Research Support, Non-U.S. Gov&amp;apos;t&lt;/_type_work&gt;&lt;_url&gt;http://www.ncbi.nlm.nih.gov/entrez/query.fcgi?cmd=Retrieve&amp;amp;db=pubmed&amp;amp;dopt=Abstract&amp;amp;list_uids=1644282&amp;amp;query_hl=1&lt;/_url&gt;&lt;_volume&gt;131&lt;/_volume&gt;&lt;/Details&gt;&lt;Extra&gt;&lt;DBUID&gt;{F96A950B-833F-4880-A151-76DA2D6A2879}&lt;/DBUID&gt;&lt;/Extra&gt;&lt;/Item&gt;&lt;/References&gt;&lt;/Group&gt;&lt;/Citation&gt;_x000A_"/>
    <w:docVar w:name="NE.Ref{C4CE4E28-FA48-497A-9114-73AD3ED4F849}" w:val=" ADDIN NE.Ref.{C4CE4E28-FA48-497A-9114-73AD3ED4F849}&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872510&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C56F200E-D88D-49C3-B0C1-46DD12AE6103}" w:val=" ADDIN NE.Ref.{C56F200E-D88D-49C3-B0C1-46DD12AE6103}&lt;Citation&gt;&lt;Group&gt;&lt;References&gt;&lt;Item&gt;&lt;ID&gt;709&lt;/ID&gt;&lt;UID&gt;{83DC82F9-EB01-4C97-98CA-20337F52652A}&lt;/UID&gt;&lt;Title&gt;Altered bacterial profiles in saliva from adults with caries lesions: a case-cohort study&lt;/Title&gt;&lt;Template&gt;Journal Article&lt;/Template&gt;&lt;Star&gt;0&lt;/Star&gt;&lt;Tag&gt;0&lt;/Tag&gt;&lt;Author&gt;Belstrom, D; Fiehn, N E; Nielsen, C H; Holmstrup, P; Kirkby, N; Klepac-Ceraj, V; Paster, B J; Twetman, S&lt;/Author&gt;&lt;Year&gt;2014&lt;/Year&gt;&lt;Details&gt;&lt;_accession_num&gt;24643218&lt;/_accession_num&gt;&lt;_author_adr&gt;Section of Periodontology, Department of Odontology, Faculty of Health and Medical Sciences, University of Copenhagen, Copenhagen, Denmark.&lt;/_author_adr&gt;&lt;_collection_scope&gt;SCI;SCIE;&lt;/_collection_scope&gt;&lt;_created&gt;61942891&lt;/_created&gt;&lt;_date&gt;2014-01-20&lt;/_date&gt;&lt;_date_display&gt;2014&lt;/_date_display&gt;&lt;_db_updated&gt;PubMed&lt;/_db_updated&gt;&lt;_doi&gt;10.1159/000357502&lt;/_doi&gt;&lt;_impact_factor&gt;   1.811&lt;/_impact_factor&gt;&lt;_isbn&gt;1421-976X (Electronic); 0008-6568 (Linking)&lt;/_isbn&gt;&lt;_issue&gt;5&lt;/_issue&gt;&lt;_journal&gt;Caries Res&lt;/_journal&gt;&lt;_keywords&gt;Achromobacter denitrificans/isolation &amp;amp;amp; purification; Adolescent; Adult; Aged; Aged, 80 and over; Bacteria/*classification; Case-Control Studies; Cohort Studies; Cross-Sectional Studies; DMF Index; Dental Caries/*microbiology; Female; Fusobacterium/isolation &amp;amp;amp; purification; Humans; Leptotrichia/classification; Male; Megasphaera/isolation &amp;amp;amp; purification; Microbial Consortia; Middle Aged; Periodontitis/microbiology; Saliva/*microbiology; Smoking; Streptococcus/classification; Veillonella/classification; Young Adult&lt;/_keywords&gt;&lt;_language&gt;eng&lt;/_language&gt;&lt;_modified&gt;61966722&lt;/_modified&gt;&lt;_ori_publication&gt;(c) 2014 S. Karger AG, Basel.&lt;/_ori_publication&gt;&lt;_pages&gt;368-75&lt;/_pages&gt;&lt;_tertiary_title&gt;Caries research&lt;/_tertiary_title&gt;&lt;_type_work&gt;Comparative Study; Journal Article; Research Support, Non-U.S. Gov&amp;apos;t&lt;/_type_work&gt;&lt;_url&gt;http://www.ncbi.nlm.nih.gov/entrez/query.fcgi?cmd=Retrieve&amp;amp;db=pubmed&amp;amp;dopt=Abstract&amp;amp;list_uids=24643218&amp;amp;query_hl=1&lt;/_url&gt;&lt;_volume&gt;48&lt;/_volume&gt;&lt;/Details&gt;&lt;Extra&gt;&lt;DBUID&gt;{F96A950B-833F-4880-A151-76DA2D6A2879}&lt;/DBUID&gt;&lt;/Extra&gt;&lt;/Item&gt;&lt;/References&gt;&lt;/Group&gt;&lt;/Citation&gt;_x000A_"/>
    <w:docVar w:name="NE.Ref{C58E7148-AADA-4AB5-A06A-FA2DAF7611A0}" w:val=" ADDIN NE.Ref.{C58E7148-AADA-4AB5-A06A-FA2DAF7611A0}&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52215&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C69F60E5-2304-4D20-95F6-6566571B5C1E}" w:val=" ADDIN NE.Ref.{C69F60E5-2304-4D20-95F6-6566571B5C1E}&lt;Citation&gt;&lt;Group&gt;&lt;References&gt;&lt;Item&gt;&lt;ID&gt;400&lt;/ID&gt;&lt;UID&gt;{756F712D-2FE5-402D-84F9-367BD6798A1D}&lt;/UID&gt;&lt;Title&gt;Caries resistance in children with chronic renal failure: plaque pH, salivary pH, and salivary composition&lt;/Title&gt;&lt;Template&gt;Journal Article&lt;/Template&gt;&lt;Star&gt;0&lt;/Star&gt;&lt;Tag&gt;0&lt;/Tag&gt;&lt;Author&gt;Peterson, S; Woodhead, J; Crall, J&lt;/Author&gt;&lt;Year&gt;1985&lt;/Year&gt;&lt;Details&gt;&lt;_accession_num&gt;3898000&lt;/_accession_num&gt;&lt;_collection_scope&gt;SCI;SCIE;&lt;/_collection_scope&gt;&lt;_created&gt;61254120&lt;/_created&gt;&lt;_date&gt;1985-08-01&lt;/_date&gt;&lt;_date_display&gt;1985 Aug&lt;/_date_display&gt;&lt;_db_updated&gt;PubMed&lt;/_db_updated&gt;&lt;_impact_factor&gt;   2.882&lt;/_impact_factor&gt;&lt;_isbn&gt;0031-3998 (Print); 0031-3998 (Linking)&lt;/_isbn&gt;&lt;_issue&gt;8&lt;/_issue&gt;&lt;_journal&gt;Pediatr Res&lt;/_journal&gt;&lt;_keywords&gt;Adolescent; Carbohydrate Metabolism; Child; Child, Preschool; Dental Caries/etiology/*physiopathology; Dental Plaque/*analysis; Humans; Hydrogen-Ion Concentration; Kidney Failure, Chronic/*physiopathology; Kidney Transplantation; Risk; Saliva/*analysis; Urea/metabolism&lt;/_keywords&gt;&lt;_language&gt;eng&lt;/_language&gt;&lt;_modified&gt;61905345&lt;/_modified&gt;&lt;_pages&gt;796-9&lt;/_pages&gt;&lt;_tertiary_title&gt;Pediatric research&lt;/_tertiary_title&gt;&lt;_type_work&gt;Journal Article&lt;/_type_work&gt;&lt;_url&gt;http://www.ncbi.nlm.nih.gov/entrez/query.fcgi?cmd=Retrieve&amp;amp;db=pubmed&amp;amp;dopt=Abstract&amp;amp;list_uids=3898000&amp;amp;query_hl=1&lt;/_url&gt;&lt;_volume&gt;19&lt;/_volume&gt;&lt;/Details&gt;&lt;Extra&gt;&lt;DBUID&gt;{F96A950B-833F-4880-A151-76DA2D6A2879}&lt;/DBUID&gt;&lt;/Extra&gt;&lt;/Item&gt;&lt;/References&gt;&lt;/Group&gt;&lt;/Citation&gt;_x000A_"/>
    <w:docVar w:name="NE.Ref{C772F8AE-1516-4B01-A918-FF2B3B5EB609}" w:val=" ADDIN NE.Ref.{C772F8AE-1516-4B01-A918-FF2B3B5EB609}&lt;Citation&gt;&lt;Group&gt;&lt;References&gt;&lt;Item&gt;&lt;ID&gt;604&lt;/ID&gt;&lt;UID&gt;{9D1F0F19-7E0B-4D36-B519-E7FDA81322FA}&lt;/UID&gt;&lt;Title&gt;Exploration of bacterial species associated with the salivary microbiome of individuals with a low susceptibility to dental caries&lt;/Title&gt;&lt;Template&gt;Journal Article&lt;/Template&gt;&lt;Star&gt;0&lt;/Star&gt;&lt;Tag&gt;0&lt;/Tag&gt;&lt;Author&gt;Yasunaga, H; Takeshita, T; Shibata, Y; Furuta, M; Shimazaki, Y; Akifusa, S; Ninomiya, T; Kiyohara, Y; Takahashi, I; Yamashita, Y&lt;/Author&gt;&lt;Year&gt;2016&lt;/Year&gt;&lt;Details&gt;&lt;_accession_num&gt;28013437&lt;/_accession_num&gt;&lt;_author_adr&gt;Section of Preventive and Public Health Dentistry, Division of Oral Health, Growth and Development, Kyushu University Faculty of Dental Science, Fukuoka, Japan.; Section of Orthodontics and Dentofacial Orthopedics, Division of Oral Health, Growth and Development, Kyushu University Faculty of Dental Science, Fukuoka, Japan.; Section of Preventive and Public Health Dentistry, Division of Oral Health, Growth and Development, Kyushu University Faculty of Dental Science, Fukuoka, Japan.; Section of Preventive and Public Health Dentistry, Division of Oral Health, Growth and Development, Kyushu University Faculty of Dental Science, Fukuoka, Japan.; Section of Preventive and Public Health Dentistry, Division of Oral Health, Growth and Development, Kyushu University Faculty of Dental Science, Fukuoka, Japan.; Department of Preventive Dentistry and Dental Public Health, School of Dentistry, Aichi-Gakuin University, Nagoya, Japan.; Department of Oral Health Management, School of Oral Health Science, Kyushu Dental University, Kitakyushu, Japan.; Department of Epidemiology and Public Health, Graduate School of Medial Sciences, Kyushu University, Fukuoka, Japan.; Department of Environmental Medicine, Graduate School of Medical Sciences, Kyushu University, Fukuoka, Japan.; Section of Orthodontics and Dentofacial Orthopedics, Division of Oral Health, Growth and Development, Kyushu University Faculty of Dental Science, Fukuoka, Japan.; Section of Preventive and Public Health Dentistry, Division of Oral Health, Growth and Development, Kyushu University Faculty of Dental Science, Fukuoka, Japan. yoshi@dent.kyushu-u.ac.jp.&lt;/_author_adr&gt;&lt;_created&gt;61843675&lt;/_created&gt;&lt;_date&gt;2016-12-24&lt;/_date&gt;&lt;_date_display&gt;2016 Dec 24&lt;/_date_display&gt;&lt;_db_updated&gt;PubMed&lt;/_db_updated&gt;&lt;_doi&gt;10.1007/s00784-016-2035-5&lt;/_doi&gt;&lt;_impact_factor&gt;   2.308&lt;/_impact_factor&gt;&lt;_isbn&gt;1436-3771 (Electronic); 1432-6981 (Linking)&lt;/_isbn&gt;&lt;_journal&gt;Clin Oral Investig&lt;/_journal&gt;&lt;_keywords&gt;16S rRNA; Dental caries; Microbiome; Porphyromonas pasteri; Saliva&lt;/_keywords&gt;&lt;_language&gt;eng&lt;/_language&gt;&lt;_modified&gt;61843675&lt;/_modified&gt;&lt;_tertiary_title&gt;Clinical oral investigations&lt;/_tertiary_title&gt;&lt;_type_work&gt;Journal Article&lt;/_type_work&gt;&lt;_url&gt;http://www.ncbi.nlm.nih.gov/entrez/query.fcgi?cmd=Retrieve&amp;amp;db=pubmed&amp;amp;dopt=Abstract&amp;amp;list_uids=28013437&amp;amp;query_hl=1&lt;/_url&gt;&lt;/Details&gt;&lt;Extra&gt;&lt;DBUID&gt;{F96A950B-833F-4880-A151-76DA2D6A2879}&lt;/DBUID&gt;&lt;/Extra&gt;&lt;/Item&gt;&lt;/References&gt;&lt;/Group&gt;&lt;/Citation&gt;_x000A_"/>
    <w:docVar w:name="NE.Ref{C96B8B8E-E7A0-4D49-9609-1125FA3298DC}" w:val=" ADDIN NE.Ref.{C96B8B8E-E7A0-4D49-9609-1125FA3298DC}&lt;Citation&gt;&lt;Group&gt;&lt;References&gt;&lt;Item&gt;&lt;ID&gt;603&lt;/ID&gt;&lt;UID&gt;{10451048-4518-4356-9E1D-414C67C00B78}&lt;/UID&gt;&lt;Title&gt;Analysis of the Microbiota of Black Stain in the Primary Dentition&lt;/Title&gt;&lt;Template&gt;Journal Article&lt;/Template&gt;&lt;Star&gt;0&lt;/Star&gt;&lt;Tag&gt;0&lt;/Tag&gt;&lt;Author&gt;Li, Y; Zhang, Q; Zhang, F; Liu, R; Liu, H; Chen, F&lt;/Author&gt;&lt;Year&gt;2015&lt;/Year&gt;&lt;Details&gt;&lt;_accession_num&gt;26340752&lt;/_accession_num&gt;&lt;_author_adr&gt;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lt;/_author_adr&gt;&lt;_collection_scope&gt;SCIE;&lt;/_collection_scope&gt;&lt;_created&gt;61843616&lt;/_created&gt;&lt;_date&gt;2015-01-20&lt;/_date&gt;&lt;_date_display&gt;2015&lt;/_date_display&gt;&lt;_db_updated&gt;PubMed&lt;/_db_updated&gt;&lt;_doi&gt;10.1371/journal.pone.0137030&lt;/_doi&gt;&lt;_impact_factor&gt;   2.806&lt;/_impact_factor&gt;&lt;_isbn&gt;1932-6203 (Electronic); 1932-6203 (Linking)&lt;/_isbn&gt;&lt;_issue&gt;9&lt;/_issue&gt;&lt;_journal&gt;PLoS One&lt;/_journal&gt;&lt;_keywords&gt;Actinomyces/classification/genetics/isolation &amp;amp;amp; purification; Bacteroidetes/classification/genetics/isolation &amp;amp;amp; purification; Cardiobacterium/classification/genetics/isolation &amp;amp;amp; purification; Case-Control Studies; Child, Preschool; Corynebacterium/classification/genetics/isolation &amp;amp;amp; purification; Dental Plaque/*microbiology; Female; *Genes, Bacterial; Haemophilus/classification/genetics/isolation &amp;amp;amp; purification; Humans; Male; Microbiota/*genetics; Multigene Family; Phylogeny; RNA, Ribosomal, 16S/*genetics; Saliva/microbiology; Tooth Discoloration/*microbiology; Tooth, Deciduous/*microbiology; Treponema/classification/genetics/isolation &amp;amp;amp; purification&lt;/_keywords&gt;&lt;_language&gt;eng&lt;/_language&gt;&lt;_modified&gt;61905332&lt;/_modified&gt;&lt;_pages&gt;e0137030&lt;/_pages&gt;&lt;_tertiary_title&gt;PloS one&lt;/_tertiary_title&gt;&lt;_type_work&gt;Journal Article; Research Support, Non-U.S. Gov&amp;apos;t&lt;/_type_work&gt;&lt;_url&gt;http://www.ncbi.nlm.nih.gov/entrez/query.fcgi?cmd=Retrieve&amp;amp;db=pubmed&amp;amp;dopt=Abstract&amp;amp;list_uids=26340752&amp;amp;query_hl=1&lt;/_url&gt;&lt;_volume&gt;10&lt;/_volume&gt;&lt;/Details&gt;&lt;Extra&gt;&lt;DBUID&gt;{F96A950B-833F-4880-A151-76DA2D6A2879}&lt;/DBUID&gt;&lt;/Extra&gt;&lt;/Item&gt;&lt;/References&gt;&lt;/Group&gt;&lt;/Citation&gt;_x000A_"/>
    <w:docVar w:name="NE.Ref{C99BA0C3-BEE4-4C7B-A0FA-AE98F261D713}" w:val=" ADDIN NE.Ref.{C99BA0C3-BEE4-4C7B-A0FA-AE98F261D713}&lt;Citation&gt;&lt;Group&gt;&lt;References&gt;&lt;Item&gt;&lt;ID&gt;592&lt;/ID&gt;&lt;UID&gt;{16165B20-F0C3-4806-B75A-D247DA11E42C}&lt;/UID&gt;&lt;Title&gt;Oral cavity contains distinct niches with dynamic microbial communities&lt;/Title&gt;&lt;Template&gt;Journal Article&lt;/Template&gt;&lt;Star&gt;0&lt;/Star&gt;&lt;Tag&gt;0&lt;/Tag&gt;&lt;Author&gt;Xu, Xin; He, Jinzhi; Xue, Jing; Wang, Yan; Li, Kun; Zhang, Keke; Guo, Qiang; Liu, Xianghong; Zhou, Yuan; Cheng, Lei; Li, Mingyun; Li, Yuqing; Li, Yan; Shi, Wenyuan; Zhou, Xuedong&lt;/Author&gt;&lt;Year&gt;2015&lt;/Year&gt;&lt;Details&gt;&lt;_accession_num&gt;WOS:000351435600016&lt;/_accession_num&gt;&lt;_cited_count&gt;29&lt;/_cited_count&gt;&lt;_collection_scope&gt;SCI;SCIE;&lt;/_collection_scope&gt;&lt;_created&gt;61837774&lt;/_created&gt;&lt;_date_display&gt;2015, MAR 2015&lt;/_date_display&gt;&lt;_db_provider&gt;ISI&lt;/_db_provider&gt;&lt;_db_updated&gt;Web of Science-All&lt;/_db_updated&gt;&lt;_doi&gt;10.1111/1462-2920.12502&lt;/_doi&gt;&lt;_impact_factor&gt;   5.395&lt;/_impact_factor&gt;&lt;_isbn&gt;1462-2912&lt;/_isbn&gt;&lt;_issue&gt;3&lt;/_issue&gt;&lt;_journal&gt;ENVIRONMENTAL MICROBIOLOGY&lt;/_journal&gt;&lt;_modified&gt;61873331&lt;/_modified&gt;&lt;_pages&gt;699-710&lt;/_pages&gt;&lt;_url&gt;http://gateway.isiknowledge.com/gateway/Gateway.cgi?GWVersion=2&amp;amp;SrcAuth=AegeanSoftware&amp;amp;SrcApp=NoteExpress&amp;amp;DestLinkType=FullRecord&amp;amp;DestApp=WOS&amp;amp;KeyUT=000351435600016&lt;/_url&gt;&lt;_volume&gt;17&lt;/_volume&gt;&lt;/Details&gt;&lt;Extra&gt;&lt;DBUID&gt;{F96A950B-833F-4880-A151-76DA2D6A2879}&lt;/DBUID&gt;&lt;/Extra&gt;&lt;/Item&gt;&lt;/References&gt;&lt;/Group&gt;&lt;Group&gt;&lt;References&gt;&lt;Item&gt;&lt;ID&gt;593&lt;/ID&gt;&lt;UID&gt;{0C0E4F34-231E-4D93-AB15-2765CD20C61B}&lt;/UID&gt;&lt;Title&gt;Analysis of the Microbiota of Black Stain in the Primary Dentition&lt;/Title&gt;&lt;Template&gt;Journal Article&lt;/Template&gt;&lt;Star&gt;0&lt;/Star&gt;&lt;Tag&gt;0&lt;/Tag&gt;&lt;Author&gt;Li, Yue; Zhang, Qian; Zhang, Fangfei; Liu, Ruoxi; Liu, He; Chen, Feng&lt;/Author&gt;&lt;Year&gt;2015&lt;/Year&gt;&lt;Details&gt;&lt;_accession_num&gt;WOS:000360688200020&lt;/_accession_num&gt;&lt;_cited_count&gt;2&lt;/_cited_count&gt;&lt;_collection_scope&gt;SCIE;&lt;/_collection_scope&gt;&lt;_created&gt;61837775&lt;/_created&gt;&lt;_date_display&gt;2015, SEP 4 2015&lt;/_date_display&gt;&lt;_db_provider&gt;ISI&lt;/_db_provider&gt;&lt;_db_updated&gt;Web of Science-All&lt;/_db_updated&gt;&lt;_doi&gt;10.1371/journal.pone.0137030&lt;/_doi&gt;&lt;_impact_factor&gt;   2.806&lt;/_impact_factor&gt;&lt;_isbn&gt;1932-6203&lt;/_isbn&gt;&lt;_issue&gt;e01370309&lt;/_issue&gt;&lt;_journal&gt;PLOS ONE&lt;/_journal&gt;&lt;_modified&gt;61873332&lt;/_modified&gt;&lt;_url&gt;http://gateway.isiknowledge.com/gateway/Gateway.cgi?GWVersion=2&amp;amp;SrcAuth=AegeanSoftware&amp;amp;SrcApp=NoteExpress&amp;amp;DestLinkType=FullRecord&amp;amp;DestApp=WOS&amp;amp;KeyUT=000360688200020&lt;/_url&gt;&lt;_volume&gt;10&lt;/_volume&gt;&lt;/Details&gt;&lt;Extra&gt;&lt;DBUID&gt;{F96A950B-833F-4880-A151-76DA2D6A2879}&lt;/DBUID&gt;&lt;/Extra&gt;&lt;/Item&gt;&lt;/References&gt;&lt;/Group&gt;&lt;/Citation&gt;_x000A_"/>
    <w:docVar w:name="NE.Ref{CCD5136A-6848-4A02-BF3B-C7BBD4C03478}" w:val=" ADDIN NE.Ref.{CCD5136A-6848-4A02-BF3B-C7BBD4C03478}&lt;Citation&gt;&lt;Group&gt;&lt;References&gt;&lt;Item&gt;&lt;ID&gt;629&lt;/ID&gt;&lt;UID&gt;{F3946C98-231B-4F1C-9C58-44D4E4AE775C}&lt;/UID&gt;&lt;Title&gt;Microbial signature profiles of periodontally healthy and diseased patients&lt;/Title&gt;&lt;Template&gt;Journal Article&lt;/Template&gt;&lt;Star&gt;0&lt;/Star&gt;&lt;Tag&gt;0&lt;/Tag&gt;&lt;Author&gt;Lourenco, T G; Heller, D; Silva-Boghossian, C M; Cotton, S L; Paster, B J; Colombo, A P&lt;/Author&gt;&lt;Year&gt;2014&lt;/Year&gt;&lt;Details&gt;&lt;_accession_num&gt;25139407&lt;/_accession_num&gt;&lt;_author_adr&gt;Institute of Microbiology, Federal University of Rio de Janeiro, Brazil.&lt;/_author_adr&gt;&lt;_collection_scope&gt;SCI;SCIE;&lt;/_collection_scope&gt;&lt;_created&gt;61872527&lt;/_created&gt;&lt;_date&gt;2014-11-01&lt;/_date&gt;&lt;_date_display&gt;2014 Nov&lt;/_date_display&gt;&lt;_db_updated&gt;PubMed&lt;/_db_updated&gt;&lt;_doi&gt;10.1111/jcpe.12302&lt;/_doi&gt;&lt;_impact_factor&gt;   3.477&lt;/_impact_factor&gt;&lt;_isbn&gt;1600-051X (Electronic); 0303-6979 (Linking)&lt;/_isbn&gt;&lt;_issue&gt;11&lt;/_issue&gt;&lt;_journal&gt;J Clin Periodontol&lt;/_journal&gt;&lt;_keywords&gt;Adult; Aggregatibacter actinomycetemcomitans/isolation &amp;amp;amp; purification; Aggressive Periodontitis/*microbiology; Bacteria/classification/isolation &amp;amp;amp; purification; Bacteroides/isolation &amp;amp;amp; purification; *Biofilms; Cardiobacterium/classification; Carnobacteriaceae/isolation &amp;amp;amp; purification; Chronic Periodontitis/*microbiology; Female; Fusobacterium/classification; Fusobacterium nucleatum/isolation &amp;amp;amp; purification; Gingivitis/*microbiology; Humans; Male; Microbiota; Neisseria/classification; Peptostreptococcus/classification; Periodontal Attachment Loss/microbiology; Periodontal Index; Periodontal Pocket/microbiology; Periodontium/*microbiology; Porphyromonas/classification/isolation &amp;amp;amp; purification; Porphyromonas endodontalis/isolation &amp;amp;amp; purification; Prevotella/classification; Young Adultaggressive periodontitis; biofilm; chronic periodontitis; gingivitis; microarray analysis; microbiota&lt;/_keywords&gt;&lt;_language&gt;eng&lt;/_language&gt;&lt;_modified&gt;61872527&lt;/_modified&gt;&lt;_ori_publication&gt;(c) 2014 John Wiley &amp;amp;amp; Sons A/S. Published by John Wiley &amp;amp;amp; Sons Ltd.&lt;/_ori_publication&gt;&lt;_pages&gt;1027-36&lt;/_pages&gt;&lt;_tertiary_title&gt;Journal of clinical periodontology&lt;/_tertiary_title&gt;&lt;_type_work&gt;Journal Article; Observational Study; Research Support, N.I.H., Extramural; Research Support, Non-U.S. Gov&amp;apos;t&lt;/_type_work&gt;&lt;_url&gt;http://www.ncbi.nlm.nih.gov/entrez/query.fcgi?cmd=Retrieve&amp;amp;db=pubmed&amp;amp;dopt=Abstract&amp;amp;list_uids=25139407&amp;amp;query_hl=1&lt;/_url&gt;&lt;_volume&gt;41&lt;/_volume&gt;&lt;/Details&gt;&lt;Extra&gt;&lt;DBUID&gt;{F96A950B-833F-4880-A151-76DA2D6A2879}&lt;/DBUID&gt;&lt;/Extra&gt;&lt;/Item&gt;&lt;/References&gt;&lt;/Group&gt;&lt;/Citation&gt;_x000A_"/>
    <w:docVar w:name="NE.Ref{D061C160-7981-4A91-B619-746803BC6375}" w:val=" ADDIN NE.Ref.{D061C160-7981-4A91-B619-746803BC6375}&lt;Citation&gt;&lt;Group&gt;&lt;References&gt;&lt;Item&gt;&lt;ID&gt;659&lt;/ID&gt;&lt;UID&gt;{E129A4C1-A33F-4842-9DD5-7A488F05EB79}&lt;/UID&gt;&lt;Title&gt;Evaluation of the oral health status in Chinese hemodialysis patients&lt;/Title&gt;&lt;Template&gt;Journal Article&lt;/Template&gt;&lt;Star&gt;0&lt;/Star&gt;&lt;Tag&gt;0&lt;/Tag&gt;&lt;Author&gt;Xie, T; Yang, Z; Dai, G; Yan, K; Tian, Y; Zhao, D; Zou, H; Deng, F; Chen, X; Yuan, Q&lt;/Author&gt;&lt;Year&gt;2014&lt;/Year&gt;&lt;Details&gt;&lt;_accession_num&gt;24593805&lt;/_accession_num&gt;&lt;_author_adr&gt;State Key Laboratory of Oral Diseases, West China Hospital of Stomatology, Sichuan University, Chengdu, China.&lt;/_author_adr&gt;&lt;_collection_scope&gt;SCIE;&lt;/_collection_scope&gt;&lt;_created&gt;61905306&lt;/_created&gt;&lt;_date&gt;2014-07-01&lt;/_date&gt;&lt;_date_display&gt;2014 Jul&lt;/_date_display&gt;&lt;_db_updated&gt;PubMed&lt;/_db_updated&gt;&lt;_doi&gt;10.1111/hdi.12149&lt;/_doi&gt;&lt;_impact_factor&gt;   1.353&lt;/_impact_factor&gt;&lt;_isbn&gt;1542-4758 (Electronic); 1492-7535 (Linking)&lt;/_isbn&gt;&lt;_issue&gt;3&lt;/_issue&gt;&lt;_journal&gt;Hemodial Int&lt;/_journal&gt;&lt;_keywords&gt;Adult; Aged; Aged, 80 and over; Asian Continental Ancestry Group; Female; Humans; Male; Middle Aged; *Oral Health; Renal Dialysis/adverse effects/*methods; Renal Insufficiency, Chronic/*therapy; Surveys and Questionnaires; Young AdultOral health; chronic kidney disease; hemodialysis (HD); oral hygiene behavior&lt;/_keywords&gt;&lt;_language&gt;eng&lt;/_language&gt;&lt;_modified&gt;61905377&lt;/_modified&gt;&lt;_ori_publication&gt;(c) 2014 International Society for Hemodialysis.&lt;/_ori_publication&gt;&lt;_pages&gt;668-73&lt;/_pages&gt;&lt;_tertiary_title&gt;Hemodialysis international. International Symposium on Home Hemodialysis&lt;/_tertiary_title&gt;&lt;_type_work&gt;Journal Article; Research Support, Non-U.S. Gov&amp;apos;t&lt;/_type_work&gt;&lt;_url&gt;http://www.ncbi.nlm.nih.gov/entrez/query.fcgi?cmd=Retrieve&amp;amp;db=pubmed&amp;amp;dopt=Abstract&amp;amp;list_uids=24593805&amp;amp;query_hl=1&lt;/_url&gt;&lt;_volume&gt;18&lt;/_volume&gt;&lt;/Details&gt;&lt;Extra&gt;&lt;DBUID&gt;{F96A950B-833F-4880-A151-76DA2D6A2879}&lt;/DBUID&gt;&lt;/Extra&gt;&lt;/Item&gt;&lt;/References&gt;&lt;/Group&gt;&lt;/Citation&gt;_x000A_"/>
    <w:docVar w:name="NE.Ref{D0AEDCC5-FBC3-4F29-89AE-4206288B398A}" w:val=" ADDIN NE.Ref.{D0AEDCC5-FBC3-4F29-89AE-4206288B398A}&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905475&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D0EF832A-F21A-42B4-A220-85EB46695AA8}" w:val=" ADDIN NE.Ref.{D0EF832A-F21A-42B4-A220-85EB46695AA8}&lt;Citation&gt;&lt;Group&gt;&lt;References&gt;&lt;Item&gt;&lt;ID&gt;643&lt;/ID&gt;&lt;UID&gt;{AE8E19A0-61E1-4559-9777-CD358B79791B}&lt;/UID&gt;&lt;Title&gt;Microbiota of severe early childhood caries before and after therapy&lt;/Title&gt;&lt;Template&gt;Journal Article&lt;/Template&gt;&lt;Star&gt;0&lt;/Star&gt;&lt;Tag&gt;0&lt;/Tag&gt;&lt;Author&gt;Tanner, A C; Kent, RL Jr; Holgerson, P L; Hughes, C V; Loo, C Y; Kanasi, E; Chalmers, N I; Johansson, I&lt;/Author&gt;&lt;Year&gt;2011&lt;/Year&gt;&lt;Details&gt;&lt;_accession_num&gt;21868693&lt;/_accession_num&gt;&lt;_author_adr&gt;Department of Molecular Genetics, The Forsyth Institute, 245 First Street, Cambridge, MA 02142, USA. annetanner@forsyth.org&lt;/_author_adr&gt;&lt;_date_display&gt;2011 Nov&lt;/_date_display&gt;&lt;_date&gt;2011-11-01&lt;/_date&gt;&lt;_doi&gt;10.1177/0022034511421201&lt;/_doi&gt;&lt;_isbn&gt;1544-0591 (Electronic); 0022-0345 (Linking)&lt;/_isbn&gt;&lt;_issue&gt;11&lt;/_issue&gt;&lt;_journal&gt;J Dent Res&lt;/_journal&gt;&lt;_keywords&gt;Bacteria, Anaerobic/isolation &amp;amp;amp; purification; Bacterial Typing Techniques; Bifidobacterium/isolation &amp;amp;amp; purification; Case-Control Studies; Child; Child, Preschool; DNA, Bacterial/analysis; Dental Caries/*microbiology/*therapy; Dental Plaque/microbiology; Diet, Cariogenic; Follow-Up Studies; Gram-Positive Bacteria/isolation &amp;amp;amp; purification; Humans; Least-Squares Analysis; Oligonucleotide Array Sequence Analysis; Polymerase Chain Reaction; Prevotella/isolation &amp;amp;amp; purification; Recurrence; Streptococcus mutans/isolation &amp;amp;amp; purification&lt;/_keywords&gt;&lt;_language&gt;eng&lt;/_language&gt;&lt;_pages&gt;1298-305&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1868693&amp;amp;query_hl=1&lt;/_url&gt;&lt;_volume&gt;90&lt;/_volume&gt;&lt;_created&gt;61873251&lt;/_created&gt;&lt;_modified&gt;61873251&lt;/_modified&gt;&lt;_db_updated&gt;PubMed&lt;/_db_updated&gt;&lt;_impact_factor&gt;   4.755&lt;/_impact_factor&gt;&lt;_collection_scope&gt;SCI;SCIE;&lt;/_collection_scope&gt;&lt;/Details&gt;&lt;Extra&gt;&lt;DBUID&gt;{F96A950B-833F-4880-A151-76DA2D6A2879}&lt;/DBUID&gt;&lt;/Extra&gt;&lt;/Item&gt;&lt;/References&gt;&lt;/Group&gt;&lt;/Citation&gt;_x000A_"/>
    <w:docVar w:name="NE.Ref{D2665891-B3C5-4E72-BF6F-6F5902547C94}" w:val=" ADDIN NE.Ref.{D2665891-B3C5-4E72-BF6F-6F5902547C94}&lt;Citation&gt;&lt;Group&gt;&lt;References&gt;&lt;Item&gt;&lt;ID&gt;582&lt;/ID&gt;&lt;UID&gt;{5D9EBD5D-6085-48A1-A95D-0B9E95072195}&lt;/UID&gt;&lt;Title&gt;An autopsy case of mitochondrial myopathy, encephalopathy, lactic acidosis, and stroke-like episodes (MELAS) with intestinal bleeding in chronic renal failure&lt;/Title&gt;&lt;Template&gt;Journal Article&lt;/Template&gt;&lt;Star&gt;0&lt;/Star&gt;&lt;Tag&gt;0&lt;/Tag&gt;&lt;Author&gt;Mima, A; Shiota, F; Matsubara, T; Iehara, N; Akagi, T; Abe, H; Nagai, K; Matsuura, M; Murakami, T; Kishi, S; Araoka, T; Kishi, F; Kondo, N; Shigeta, R; Yoshikawa, K; Kita, T; Doi, T; Fukatsu, A&lt;/Author&gt;&lt;Year&gt;2011&lt;/Year&gt;&lt;Details&gt;&lt;_accession_num&gt;21631236&lt;/_accession_num&gt;&lt;_author_adr&gt;Department of Nephrology, The University of Tokushima Graduate School, Tokushima, Japan. akiramima@clin.med.tokushima-u.ac&lt;/_author_adr&gt;&lt;_date_display&gt;2011&lt;/_date_display&gt;&lt;_date&gt;2011-01-20&lt;/_date&gt;&lt;_doi&gt;10.3109/0886022X.2011.585730&lt;/_doi&gt;&lt;_isbn&gt;1525-6049 (Electronic); 0886-022X (Linking)&lt;/_isbn&gt;&lt;_issue&gt;6&lt;/_issue&gt;&lt;_journal&gt;Ren Fail&lt;/_journal&gt;&lt;_keywords&gt;Acidosis, Lactic/etiology/*pathology; Autopsy; Biopsy; Diagnosis, Differential; Fatal Outcome; Gastrointestinal Hemorrhage/etiology/*pathology; Humans; Kidney Failure, Chronic/*complications/pathology/therapy; MELAS Syndrome/etiology/*pathology; Magnetic Resonance Imaging; Male; Middle Aged; Mitochondrial Myopathies/etiology/*pathology; Renal Dialysis&lt;/_keywords&gt;&lt;_language&gt;eng&lt;/_language&gt;&lt;_pages&gt;622-5&lt;/_pages&gt;&lt;_tertiary_title&gt;Renal failure&lt;/_tertiary_title&gt;&lt;_type_work&gt;Case Reports; Journal Article&lt;/_type_work&gt;&lt;_url&gt;http://www.ncbi.nlm.nih.gov/entrez/query.fcgi?cmd=Retrieve&amp;amp;db=pubmed&amp;amp;dopt=Abstract&amp;amp;list_uids=21631236&amp;amp;query_hl=1&lt;/_url&gt;&lt;_volume&gt;33&lt;/_volume&gt;&lt;_created&gt;61834698&lt;/_created&gt;&lt;_modified&gt;61834698&lt;/_modified&gt;&lt;_db_updated&gt;PubMed&lt;/_db_updated&gt;&lt;_impact_factor&gt;   0.790&lt;/_impact_factor&gt;&lt;/Details&gt;&lt;Extra&gt;&lt;DBUID&gt;{F96A950B-833F-4880-A151-76DA2D6A2879}&lt;/DBUID&gt;&lt;/Extra&gt;&lt;/Item&gt;&lt;/References&gt;&lt;/Group&gt;&lt;/Citation&gt;_x000A_"/>
    <w:docVar w:name="NE.Ref{D5931269-9627-4765-822C-4C66DFBA6B13}" w:val=" ADDIN NE.Ref.{D5931269-9627-4765-822C-4C66DFBA6B13}&lt;Citation&gt;&lt;Group&gt;&lt;References&gt;&lt;Item&gt;&lt;ID&gt;568&lt;/ID&gt;&lt;UID&gt;{12DCC178-EBB7-43D1-A49F-7E656B648D7E}&lt;/UID&gt;&lt;Title&gt;Oral health in children with renal disease&lt;/Title&gt;&lt;Template&gt;Journal Article&lt;/Template&gt;&lt;Star&gt;0&lt;/Star&gt;&lt;Tag&gt;0&lt;/Tag&gt;&lt;Author&gt;Nunn, J H; Sharp, J; Lambert, H J; Plant, N D; Coulthard, M G&lt;/Author&gt;&lt;Year&gt;2000&lt;/Year&gt;&lt;Details&gt;&lt;_accession_num&gt;10975315&lt;/_accession_num&gt;&lt;_author_adr&gt;School of Dentistry, University of Newcastle, Newcastle upon Tyne, UK. j.h.nunn@ncl.ac.uk&lt;/_author_adr&gt;&lt;_collection_scope&gt;SCI;SCIE;&lt;/_collection_scope&gt;&lt;_created&gt;61833366&lt;/_created&gt;&lt;_date&gt;2000-09-01&lt;/_date&gt;&lt;_date_display&gt;2000 Sep&lt;/_date_display&gt;&lt;_db_updated&gt;PubMed&lt;/_db_updated&gt;&lt;_impact_factor&gt;   2.516&lt;/_impact_factor&gt;&lt;_isbn&gt;0931-041X (Print); 0931-041X (Linking)&lt;/_isbn&gt;&lt;_issue&gt;10-11&lt;/_issue&gt;&lt;_journal&gt;Pediatr Nephrol&lt;/_journal&gt;&lt;_keywords&gt;Adolescent; Child; Child, Preschool; Dental Enamel; Dental Enamel Hypoplasia/epidemiology/etiology; Female; Gingival Overgrowth/epidemiology/etiology/pathology/surgery; Humans; Kidney Diseases/complications/*physiopathology; Male; *Oral Health; Prevalence; Tooth Diseases/epidemiology/etiology; United Kingdom&lt;/_keywords&gt;&lt;_language&gt;eng&lt;/_language&gt;&lt;_modified&gt;61833368&lt;/_modified&gt;&lt;_pages&gt;997-1001&lt;/_pages&gt;&lt;_tertiary_title&gt;Pediatric nephrology (Berlin, Germany)&lt;/_tertiary_title&gt;&lt;_type_work&gt;Journal Article&lt;/_type_work&gt;&lt;_url&gt;http://www.ncbi.nlm.nih.gov/entrez/query.fcgi?cmd=Retrieve&amp;amp;db=pubmed&amp;amp;dopt=Abstract&amp;amp;list_uids=10975315&amp;amp;query_hl=1&lt;/_url&gt;&lt;_volume&gt;14&lt;/_volume&gt;&lt;/Details&gt;&lt;Extra&gt;&lt;DBUID&gt;{F96A950B-833F-4880-A151-76DA2D6A2879}&lt;/DBUID&gt;&lt;/Extra&gt;&lt;/Item&gt;&lt;/References&gt;&lt;/Group&gt;&lt;Group&gt;&lt;References&gt;&lt;Item&gt;&lt;ID&gt;576&lt;/ID&gt;&lt;UID&gt;{B61D422B-CFBD-4DF3-9676-601A4E6F0E53}&lt;/UID&gt;&lt;Title&gt;Dental findings in chronic renal failure&lt;/Title&gt;&lt;Template&gt;Journal Article&lt;/Template&gt;&lt;Star&gt;0&lt;/Star&gt;&lt;Tag&gt;0&lt;/Tag&gt;&lt;Author&gt;Jaffe, E C; Roberts, G J; Chantler, C; Carter, J E&lt;/Author&gt;&lt;Year&gt;1986&lt;/Year&gt;&lt;Details&gt;&lt;_accession_num&gt;3455813&lt;/_accession_num&gt;&lt;_created&gt;61833373&lt;/_created&gt;&lt;_date&gt;1986-01-11&lt;/_date&gt;&lt;_date_display&gt;1986 Jan 11&lt;/_date_display&gt;&lt;_db_updated&gt;PubMed&lt;/_db_updated&gt;&lt;_impact_factor&gt;   1.009&lt;/_impact_factor&gt;&lt;_isbn&gt;0007-0610 (Print); 0007-0610 (Linking)&lt;/_isbn&gt;&lt;_issue&gt;1&lt;/_issue&gt;&lt;_journal&gt;Br Dent J&lt;/_journal&gt;&lt;_keywords&gt;Adolescent; Child; Dental Caries/diagnosis; Dental Enamel Hypoplasia/diagnosis; Female; Gingival Diseases/*diagnosis; Gingivitis/diagnosis; Humans; *Kidney Failure, Chronic/physiopathology; Male; Tooth Diseases/*diagnosis&lt;/_keywords&gt;&lt;_language&gt;eng&lt;/_language&gt;&lt;_modified&gt;61833374&lt;/_modified&gt;&lt;_pages&gt;18-20&lt;/_pages&gt;&lt;_tertiary_title&gt;British dental journal&lt;/_tertiary_title&gt;&lt;_type_work&gt;Journal Article&lt;/_type_work&gt;&lt;_url&gt;http://www.ncbi.nlm.nih.gov/entrez/query.fcgi?cmd=Retrieve&amp;amp;db=pubmed&amp;amp;dopt=Abstract&amp;amp;list_uids=3455813&amp;amp;query_hl=1&lt;/_url&gt;&lt;_volume&gt;160&lt;/_volume&gt;&lt;/Details&gt;&lt;Extra&gt;&lt;DBUID&gt;{F96A950B-833F-4880-A151-76DA2D6A2879}&lt;/DBUID&gt;&lt;/Extra&gt;&lt;/Item&gt;&lt;/References&gt;&lt;/Group&gt;&lt;Group&gt;&lt;References&gt;&lt;Item&gt;&lt;ID&gt;577&lt;/ID&gt;&lt;UID&gt;{58677E92-A030-4A1A-BFFE-7C0245CE21DA}&lt;/UID&gt;&lt;Title&gt;Dental management for children with chronic renal failure undergoing hemodialysis therapy&lt;/Title&gt;&lt;Template&gt;Journal Article&lt;/Template&gt;&lt;Star&gt;0&lt;/Star&gt;&lt;Tag&gt;0&lt;/Tag&gt;&lt;Author&gt;Chow, M H; Peterson, D S&lt;/Author&gt;&lt;Year&gt;1979&lt;/Year&gt;&lt;Details&gt;&lt;_accession_num&gt;287985&lt;/_accession_num&gt;&lt;_created&gt;61833373&lt;/_created&gt;&lt;_date&gt;1979-07-01&lt;/_date&gt;&lt;_date_display&gt;1979 Jul&lt;/_date_display&gt;&lt;_db_updated&gt;PubMed&lt;/_db_updated&gt;&lt;_isbn&gt;0030-4220 (Print); 0030-4220 (Linking)&lt;/_isbn&gt;&lt;_issue&gt;1&lt;/_issue&gt;&lt;_journal&gt;Oral Surg Oral Med Oral Pathol&lt;/_journal&gt;&lt;_keywords&gt;Child; Decalcification, Pathologic/diagnostic imaging; *Dental Care; Dental Enamel Hypoplasia/etiology; Humans; Hydronephrosis/congenital; Hyperparathyroidism/etiology; Kidney Failure, Chronic/complications/*therapy; Male; Radiography, Dental; *Renal Dialysis; Tooth Discoloration/chemically induced&lt;/_keywords&gt;&lt;_language&gt;eng&lt;/_language&gt;&lt;_modified&gt;61833376&lt;/_modified&gt;&lt;_pages&gt;34-8&lt;/_pages&gt;&lt;_tertiary_title&gt;Oral surgery, oral medicine, and oral pathology&lt;/_tertiary_title&gt;&lt;_type_work&gt;Case Reports; Journal Article&lt;/_type_work&gt;&lt;_url&gt;http://www.ncbi.nlm.nih.gov/entrez/query.fcgi?cmd=Retrieve&amp;amp;db=pubmed&amp;amp;dopt=Abstract&amp;amp;list_uids=287985&amp;amp;query_hl=1&lt;/_url&gt;&lt;_volume&gt;48&lt;/_volume&gt;&lt;/Details&gt;&lt;Extra&gt;&lt;DBUID&gt;{F96A950B-833F-4880-A151-76DA2D6A2879}&lt;/DBUID&gt;&lt;/Extra&gt;&lt;/Item&gt;&lt;/References&gt;&lt;/Group&gt;&lt;/Citation&gt;_x000A_"/>
    <w:docVar w:name="NE.Ref{D76468BA-652C-410A-AF37-485DA75426D7}" w:val=" ADDIN NE.Ref.{D76468BA-652C-410A-AF37-485DA75426D7}&lt;Citation&gt;&lt;Group&gt;&lt;References&gt;&lt;Item&gt;&lt;ID&gt;678&lt;/ID&gt;&lt;UID&gt;{BEF20EBA-8FF2-43B8-9262-6020B6D9273B}&lt;/UID&gt;&lt;Title&gt;An analysis of the buffer systems in saliva&lt;/Title&gt;&lt;Template&gt;Journal Article&lt;/Template&gt;&lt;Star&gt;0&lt;/Star&gt;&lt;Tag&gt;0&lt;/Tag&gt;&lt;Author&gt;LILIENTHAL, B&lt;/Author&gt;&lt;Year&gt;1955&lt;/Year&gt;&lt;Details&gt;&lt;_accession_num&gt;13242718&lt;/_accession_num&gt;&lt;_collection_scope&gt;SCI;SCIE;&lt;/_collection_scope&gt;&lt;_created&gt;61905359&lt;/_created&gt;&lt;_date&gt;1955-08-01&lt;/_date&gt;&lt;_date_display&gt;1955 Aug&lt;/_date_display&gt;&lt;_db_updated&gt;PubMed&lt;/_db_updated&gt;&lt;_doi&gt;10.1177/00220345550340040701&lt;/_doi&gt;&lt;_impact_factor&gt;   4.755&lt;/_impact_factor&gt;&lt;_isbn&gt;0022-0345 (Print); 0022-0345 (Linking)&lt;/_isbn&gt;&lt;_issue&gt;4&lt;/_issue&gt;&lt;_journal&gt;J Dent Res&lt;/_journal&gt;&lt;_keywords&gt;Buffers; *Saliva*SALIVA&lt;/_keywords&gt;&lt;_language&gt;eng&lt;/_language&gt;&lt;_modified&gt;61905359&lt;/_modified&gt;&lt;_pages&gt;516-30&lt;/_pages&gt;&lt;_tertiary_title&gt;Journal of dental research&lt;/_tertiary_title&gt;&lt;_type_work&gt;Journal Article&lt;/_type_work&gt;&lt;_url&gt;http://www.ncbi.nlm.nih.gov/entrez/query.fcgi?cmd=Retrieve&amp;amp;db=pubmed&amp;amp;dopt=Abstract&amp;amp;list_uids=13242718&amp;amp;query_hl=1&lt;/_url&gt;&lt;_volume&gt;34&lt;/_volume&gt;&lt;/Details&gt;&lt;Extra&gt;&lt;DBUID&gt;{F96A950B-833F-4880-A151-76DA2D6A2879}&lt;/DBUID&gt;&lt;/Extra&gt;&lt;/Item&gt;&lt;/References&gt;&lt;/Group&gt;&lt;/Citation&gt;_x000A_"/>
    <w:docVar w:name="NE.Ref{DB5262FD-2216-410C-B97C-4DFE5B30DA3F}" w:val=" ADDIN NE.Ref.{DB5262FD-2216-410C-B97C-4DFE5B30DA3F}&lt;Citation&gt;&lt;Group&gt;&lt;References&gt;&lt;Item&gt;&lt;ID&gt;628&lt;/ID&gt;&lt;UID&gt;{FD98A99B-0F01-403E-9A9F-49194D033014}&lt;/UID&gt;&lt;Title&gt;Rate of cultivable subgingival periodontopathogenic bacteria in chronic periodontitis&lt;/Title&gt;&lt;Template&gt;Journal Article&lt;/Template&gt;&lt;Star&gt;0&lt;/Star&gt;&lt;Tag&gt;0&lt;/Tag&gt;&lt;Author&gt;Salari, M H; Kadkhoda, Z&lt;/Author&gt;&lt;Year&gt;2004&lt;/Year&gt;&lt;Details&gt;&lt;_accession_num&gt;15508748&lt;/_accession_num&gt;&lt;_author_adr&gt;Department of Pathobiology, School of Public Health and Institute of Public Health Research, Tehran University of Medical Sciences, Tehran, Iran. msalari2000@yahoo.com&lt;/_author_adr&gt;&lt;_created&gt;61872526&lt;/_created&gt;&lt;_date&gt;2004-09-01&lt;/_date&gt;&lt;_date_display&gt;2004 Sep&lt;/_date_display&gt;&lt;_db_updated&gt;PubMed&lt;/_db_updated&gt;&lt;_impact_factor&gt;   0.876&lt;/_impact_factor&gt;&lt;_isbn&gt;1343-4934 (Print); 1343-4934 (Linking)&lt;/_isbn&gt;&lt;_issue&gt;3&lt;/_issue&gt;&lt;_journal&gt;J Oral Sci&lt;/_journal&gt;&lt;_keywords&gt;Adult; Age Factors; Bacteria, Anaerobic/*growth &amp;amp;amp; development/isolation &amp;amp;amp; purification; Chi-Square Distribution; Chronic Disease; Female; Humans; Male; Middle Aged; Periodontitis/*microbiology&lt;/_keywords&gt;&lt;_language&gt;eng&lt;/_language&gt;&lt;_modified&gt;61872526&lt;/_modified&gt;&lt;_pages&gt;157-61&lt;/_pages&gt;&lt;_tertiary_title&gt;Journal of oral science&lt;/_tertiary_title&gt;&lt;_type_work&gt;Journal Article&lt;/_type_work&gt;&lt;_url&gt;http://www.ncbi.nlm.nih.gov/entrez/query.fcgi?cmd=Retrieve&amp;amp;db=pubmed&amp;amp;dopt=Abstract&amp;amp;list_uids=15508748&amp;amp;query_hl=1&lt;/_url&gt;&lt;_volume&gt;46&lt;/_volume&gt;&lt;/Details&gt;&lt;Extra&gt;&lt;DBUID&gt;{F96A950B-833F-4880-A151-76DA2D6A2879}&lt;/DBUID&gt;&lt;/Extra&gt;&lt;/Item&gt;&lt;/References&gt;&lt;/Group&gt;&lt;/Citation&gt;_x000A_"/>
    <w:docVar w:name="NE.Ref{DB9778EE-3FD0-41A6-BBE8-C54CAE6251BA}" w:val=" ADDIN NE.Ref.{DB9778EE-3FD0-41A6-BBE8-C54CAE6251BA}&lt;Citation&gt;&lt;Group&gt;&lt;References&gt;&lt;Item&gt;&lt;ID&gt;612&lt;/ID&gt;&lt;UID&gt;{20F60F72-11B2-4E19-9360-C755ACEE3B64}&lt;/UID&gt;&lt;Title&gt;Identification of four Treponema species in subgingival samples by nested-PCR and their correlation with clinical diagnosis&lt;/Title&gt;&lt;Template&gt;Journal Article&lt;/Template&gt;&lt;Star&gt;0&lt;/Star&gt;&lt;Tag&gt;0&lt;/Tag&gt;&lt;Author&gt;Dabu, B; Mironiuc-Cureu, M; Jardan, D; Szmal, C; Dumitriu, S&lt;/Author&gt;&lt;Year&gt;2012&lt;/Year&gt;&lt;Details&gt;&lt;_accession_num&gt;22838219&lt;/_accession_num&gt;&lt;_author_adr&gt;Department of Microbiology, Faculty of Dentistry, UMPh Carol Davila, Bucharest, Romania. bgdabu@clicknet.ro&lt;/_author_adr&gt;&lt;_created&gt;61872508&lt;/_created&gt;&lt;_date&gt;2012-01-01&lt;/_date&gt;&lt;_date_display&gt;2012 Jan-Mar&lt;/_date_display&gt;&lt;_db_updated&gt;PubMed&lt;/_db_updated&gt;&lt;_isbn&gt;1222-3891 (Print); 1222-3891 (Linking)&lt;/_isbn&gt;&lt;_issue&gt;1&lt;/_issue&gt;&lt;_journal&gt;Roum Arch Microbiol Immunol&lt;/_journal&gt;&lt;_keywords&gt;Adult; Aged; Aged, 80 and over; Chronic Disease; Gingiva/*microbiology; Gingivitis/microbiology; Humans; Middle Aged; Periodontitis/microbiology; Polymerase Chain Reaction/*methods; Treponema/genetics/*isolation &amp;amp;amp; purification&lt;/_keywords&gt;&lt;_language&gt;eng&lt;/_language&gt;&lt;_modified&gt;61872508&lt;/_modified&gt;&lt;_pages&gt;43-7&lt;/_pages&gt;&lt;_tertiary_title&gt;Roumanian archives of microbiology and immunology&lt;/_tertiary_title&gt;&lt;_type_work&gt;Journal Article&lt;/_type_work&gt;&lt;_url&gt;http://www.ncbi.nlm.nih.gov/entrez/query.fcgi?cmd=Retrieve&amp;amp;db=pubmed&amp;amp;dopt=Abstract&amp;amp;list_uids=22838219&amp;amp;query_hl=1&lt;/_url&gt;&lt;_volume&gt;71&lt;/_volume&gt;&lt;/Details&gt;&lt;Extra&gt;&lt;DBUID&gt;{F96A950B-833F-4880-A151-76DA2D6A2879}&lt;/DBUID&gt;&lt;/Extra&gt;&lt;/Item&gt;&lt;/References&gt;&lt;/Group&gt;&lt;/Citation&gt;_x000A_"/>
    <w:docVar w:name="NE.Ref{DCACC721-336E-45B5-A0DA-F02560DF4616}" w:val=" ADDIN NE.Ref.{DCACC721-336E-45B5-A0DA-F02560DF4616}&lt;Citation&gt;&lt;Group&gt;&lt;References&gt;&lt;Item&gt;&lt;ID&gt;634&lt;/ID&gt;&lt;UID&gt;{AF13A95B-755D-4E94-8FC9-34E18E2DB5B7}&lt;/UID&gt;&lt;Title&gt;Actinomyces spp. gene expression in root caries lesions&lt;/Title&gt;&lt;Template&gt;Journal Article&lt;/Template&gt;&lt;Star&gt;0&lt;/Star&gt;&lt;Tag&gt;0&lt;/Tag&gt;&lt;Author&gt;Dame-Teixeira, N; Parolo, C C; Maltz, M; Tugnait, A; Devine, D; Do, T&lt;/Author&gt;&lt;Year&gt;2016&lt;/Year&gt;&lt;Details&gt;&lt;_accession_num&gt;27640531&lt;/_accession_num&gt;&lt;_author_adr&gt;Faculty of Dentistry, Federal University of Rio Grande do Sul, Porto Alegre, Brazil; nailedame@hotmail.comn.t.do@leeds.ac.uk.; Faculty of Dentistry, Federal University of Rio Grande do Sul, Porto Alegre, Brazil.; Faculty of Dentistry, Federal University of Rio Grande do Sul, Porto Alegre, Brazil.; School of Dentistry, University of Leeds, UK.; School of Dentistry, University of Leeds, UK.; School of Dentistry, University of Leeds, UK; nailedame@hotmail.comn.t.do@leeds.ac.uk.&lt;/_author_adr&gt;&lt;_created&gt;61872530&lt;/_created&gt;&lt;_date&gt;2016-01-20&lt;/_date&gt;&lt;_date_display&gt;2016&lt;/_date_display&gt;&lt;_db_updated&gt;PubMed&lt;/_db_updated&gt;&lt;_impact_factor&gt;   3.723&lt;/_impact_factor&gt;&lt;_isbn&gt;2000-2297 (Print); 2000-2297 (Linking)&lt;/_isbn&gt;&lt;_journal&gt;J Oral Microbiol&lt;/_journal&gt;&lt;_keywords&gt;Actinomyces spp.; RNA-seq; differential expression; root caries; transcriptome&lt;/_keywords&gt;&lt;_language&gt;eng&lt;/_language&gt;&lt;_modified&gt;61872530&lt;/_modified&gt;&lt;_pages&gt;32383&lt;/_pages&gt;&lt;_tertiary_title&gt;Journal of oral microbiology&lt;/_tertiary_title&gt;&lt;_type_work&gt;Journal Article&lt;/_type_work&gt;&lt;_url&gt;http://www.ncbi.nlm.nih.gov/entrez/query.fcgi?cmd=Retrieve&amp;amp;db=pubmed&amp;amp;dopt=Abstract&amp;amp;list_uids=27640531&amp;amp;query_hl=1&lt;/_url&gt;&lt;_volume&gt;8&lt;/_volume&gt;&lt;/Details&gt;&lt;Extra&gt;&lt;DBUID&gt;{F96A950B-833F-4880-A151-76DA2D6A2879}&lt;/DBUID&gt;&lt;/Extra&gt;&lt;/Item&gt;&lt;/References&gt;&lt;/Group&gt;&lt;/Citation&gt;_x000A_"/>
    <w:docVar w:name="NE.Ref{DCFE8829-B68C-40D0-A2AB-6F9743390F59}" w:val=" ADDIN NE.Ref.{DCFE8829-B68C-40D0-A2AB-6F9743390F59}&lt;Citation&gt;&lt;Group&gt;&lt;References&gt;&lt;Item&gt;&lt;ID&gt;446&lt;/ID&gt;&lt;UID&gt;{8F52F654-8E1A-49B1-954B-222CF65465FE}&lt;/UID&gt;&lt;Title&gt;Oral and salivary changes among renal patients undergoing hemodialysis: A cross-sectional study&lt;/Title&gt;&lt;Template&gt;Journal Article&lt;/Template&gt;&lt;Star&gt;0&lt;/Star&gt;&lt;Tag&gt;0&lt;/Tag&gt;&lt;Author&gt;Kaushik, A; Reddy, S S; Umesh, L; Devi, B K; Santana, N; Rakesh, N&lt;/Author&gt;&lt;Year&gt;2013&lt;/Year&gt;&lt;Details&gt;&lt;_accession_num&gt;23716919&lt;/_accession_num&gt;&lt;_author_adr&gt;Departments of Oral Medicine, Diagnosis and Radiology, SGT Dental College and Hospital, Gurgaon, Haryana, India.&lt;/_author_adr&gt;&lt;_created&gt;61365213&lt;/_created&gt;&lt;_date&gt;2013-03-01&lt;/_date&gt;&lt;_date_display&gt;2013 Mar&lt;/_date_display&gt;&lt;_db_updated&gt;PubMed&lt;/_db_updated&gt;&lt;_doi&gt;10.4103/0971-4065.109421&lt;/_doi&gt;&lt;_isbn&gt;0971-4065 (Print); 0971-4065 (Linking)&lt;/_isbn&gt;&lt;_issue&gt;2&lt;/_issue&gt;&lt;_journal&gt;Indian J Nephrol&lt;/_journal&gt;&lt;_keywords&gt;Hemodialysis; oral manifestations; renal diseases; salivary changes&lt;/_keywords&gt;&lt;_language&gt;eng&lt;/_language&gt;&lt;_modified&gt;61365216&lt;/_modified&gt;&lt;_pages&gt;125-9&lt;/_pages&gt;&lt;_tertiary_title&gt;Indian journal of nephrology&lt;/_tertiary_title&gt;&lt;_type_work&gt;Journal Article&lt;/_type_work&gt;&lt;_url&gt;http://www.ncbi.nlm.nih.gov/entrez/query.fcgi?cmd=Retrieve&amp;amp;db=pubmed&amp;amp;dopt=Abstract&amp;amp;list_uids=23716919&amp;amp;query_hl=1&lt;/_url&gt;&lt;_volume&gt;23&lt;/_volume&gt;&lt;/Details&gt;&lt;Extra&gt;&lt;DBUID&gt;{F96A950B-833F-4880-A151-76DA2D6A2879}&lt;/DBUID&gt;&lt;/Extra&gt;&lt;/Item&gt;&lt;/References&gt;&lt;/Group&gt;&lt;/Citation&gt;_x000A_"/>
    <w:docVar w:name="NE.Ref{DD207EA9-189E-43C7-A5A6-F94A1A68A9B0}" w:val=" ADDIN NE.Ref.{DD207EA9-189E-43C7-A5A6-F94A1A68A9B0}&lt;Citation&gt;&lt;Group&gt;&lt;References&gt;&lt;Item&gt;&lt;ID&gt;420&lt;/ID&gt;&lt;UID&gt;{DB4AB565-F94D-4430-B10A-BA1A7014C549}&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Sahl, J W; Stres, B; Thallinger, G G; Van Horn, D J; Weber, C F&lt;/Author&gt;&lt;Year&gt;2009&lt;/Year&gt;&lt;Details&gt;&lt;_accession_num&gt;19801464&lt;/_accession_num&gt;&lt;_author_adr&gt;Department of Microbiology and Immunology, University of Michigan, Ann Arbor, MI  48109, USA. pschloss@umich.edu&lt;/_author_adr&gt;&lt;_created&gt;61254649&lt;/_created&gt;&lt;_date&gt;2009-12-01&lt;/_date&gt;&lt;_date_display&gt;2009 Dec&lt;/_date_display&gt;&lt;_db_updated&gt;PubMed&lt;/_db_updated&gt;&lt;_doi&gt;10.1128/AEM.01541-09&lt;/_doi&gt;&lt;_impact_factor&gt;   3.807&lt;/_impact_factor&gt;&lt;_isbn&gt;1098-5336 (Electronic); 0099-2240 (Linking)&lt;/_isbn&gt;&lt;_issue&gt;23&lt;/_issue&gt;&lt;_journal&gt;Appl Environ Microbiol&lt;/_journal&gt;&lt;_keywords&gt;*Biodiversity; Computational Biology/*methods; Environmental Microbiology; Metagenomics/*methods; Sequence Analysis, DNA; *Software&lt;/_keywords&gt;&lt;_language&gt;eng&lt;/_language&gt;&lt;_modified&gt;61905340&lt;/_modified&gt;&lt;_pages&gt;7537-41&lt;/_pages&gt;&lt;_tertiary_title&gt;Applied and environmental microbiology&lt;/_tertiary_title&gt;&lt;_type_work&gt;Journal Article; Research Support, Non-U.S. Gov&amp;apos;t&lt;/_type_work&gt;&lt;_url&gt;http://www.ncbi.nlm.nih.gov/entrez/query.fcgi?cmd=Retrieve&amp;amp;db=pubmed&amp;amp;dopt=Abstract&amp;amp;list_uids=19801464&amp;amp;query_hl=1&lt;/_url&gt;&lt;_volume&gt;75&lt;/_volume&gt;&lt;/Details&gt;&lt;Extra&gt;&lt;DBUID&gt;{F96A950B-833F-4880-A151-76DA2D6A2879}&lt;/DBUID&gt;&lt;/Extra&gt;&lt;/Item&gt;&lt;/References&gt;&lt;/Group&gt;&lt;/Citation&gt;_x000A_"/>
    <w:docVar w:name="NE.Ref{DD4B11DD-C45D-4594-B54B-19928AA586E4}" w:val=" ADDIN NE.Ref.{DD4B11DD-C45D-4594-B54B-19928AA586E4}&lt;Citation&gt;&lt;Group&gt;&lt;References&gt;&lt;Item&gt;&lt;ID&gt;558&lt;/ID&gt;&lt;UID&gt;{3D40900A-CCFC-461F-B7C7-95B8ABF26167}&lt;/UID&gt;&lt;Title&gt;Prevalence of chronic kidney disease in the United States&lt;/Title&gt;&lt;Template&gt;Journal Article&lt;/Template&gt;&lt;Star&gt;0&lt;/Star&gt;&lt;Tag&gt;0&lt;/Tag&gt;&lt;Author&gt;Coresh, J; Selvin, E; Stevens, L A; Manzi, J; Kusek, J W; Eggers, P; Van Lente, F; Levey, A S&lt;/Author&gt;&lt;Year&gt;2007&lt;/Year&gt;&lt;Details&gt;&lt;_accession_num&gt;17986697&lt;/_accession_num&gt;&lt;_author_adr&gt;Department of Epidemiology, Bloomberg School of Public Health, and Welch Center for Prevention, Epidemiology, and Clinical Research, Johns Hopkins University, Baltimore, Maryland 21287, USA. coresh@jhu.edu&lt;/_author_adr&gt;&lt;_date_display&gt;2007 Nov 07&lt;/_date_display&gt;&lt;_date&gt;2007-11-07&lt;/_date&gt;&lt;_doi&gt;10.1001/jama.298.17.2038&lt;/_doi&gt;&lt;_isbn&gt;1538-3598 (Electronic); 0098-7484 (Linking)&lt;/_isbn&gt;&lt;_issue&gt;17&lt;/_issue&gt;&lt;_journal&gt;JAMA&lt;/_journal&gt;&lt;_keywords&gt;Adult; Aged; Cardiovascular Diseases/epidemiology; Cross-Sectional Studies; Diabetes Mellitus/epidemiology; Female; Humans; Hypertension/epidemiology; Male; Middle Aged; Nutrition Surveys; Obesity/epidemiology; Prevalence; Renal Insufficiency, Chronic/*epidemiology; Risk Factors; United States/epidemiology&lt;/_keywords&gt;&lt;_language&gt;eng&lt;/_language&gt;&lt;_pages&gt;2038-47&lt;/_pages&gt;&lt;_tertiary_title&gt;JAMA&lt;/_tertiary_title&gt;&lt;_type_work&gt;Journal Article; Research Support, N.I.H., Extramural&lt;/_type_work&gt;&lt;_url&gt;http://www.ncbi.nlm.nih.gov/entrez/query.fcgi?cmd=Retrieve&amp;amp;db=pubmed&amp;amp;dopt=Abstract&amp;amp;list_uids=17986697&amp;amp;query_hl=1&lt;/_url&gt;&lt;_volume&gt;298&lt;/_volume&gt;&lt;_created&gt;61830616&lt;/_created&gt;&lt;_modified&gt;61830616&lt;/_modified&gt;&lt;_db_updated&gt;PubMed&lt;/_db_updated&gt;&lt;_impact_factor&gt;  44.405&lt;/_impact_factor&gt;&lt;/Details&gt;&lt;Extra&gt;&lt;DBUID&gt;{F96A950B-833F-4880-A151-76DA2D6A2879}&lt;/DBUID&gt;&lt;/Extra&gt;&lt;/Item&gt;&lt;/References&gt;&lt;/Group&gt;&lt;/Citation&gt;_x000A_"/>
    <w:docVar w:name="NE.Ref{DDB3DFB0-C6C1-455F-BCB8-6261F57E0841}" w:val=" ADDIN NE.Ref.{DDB3DFB0-C6C1-455F-BCB8-6261F57E0841}&lt;Citation&gt;&lt;Group&gt;&lt;References&gt;&lt;Item&gt;&lt;ID&gt;598&lt;/ID&gt;&lt;UID&gt;{707896A2-9C4B-47EB-8C59-A5C2C0B5E448}&lt;/UID&gt;&lt;Title&gt;Analysis of molecular variance inferred from metric distances among DNA haplotypes: application to human mitochondrial DNA restriction data&lt;/Title&gt;&lt;Template&gt;Journal Article&lt;/Template&gt;&lt;Star&gt;0&lt;/Star&gt;&lt;Tag&gt;0&lt;/Tag&gt;&lt;Author&gt;Excoffier, L; Smouse, P E; Quattro, J M&lt;/Author&gt;&lt;Year&gt;1992&lt;/Year&gt;&lt;Details&gt;&lt;_accession_num&gt;1644282&lt;/_accession_num&gt;&lt;_author_adr&gt;Center for Theoretical and Applied Genetics (CTAG), Cook College, Rutgers University, New Brunswick, New Jersey 08903-0231.&lt;/_author_adr&gt;&lt;_collection_scope&gt;SCI;SCIE;&lt;/_collection_scope&gt;&lt;_created&gt;61837850&lt;/_created&gt;&lt;_date&gt;1992-06-01&lt;/_date&gt;&lt;_date_display&gt;1992 Jun&lt;/_date_display&gt;&lt;_db_updated&gt;PubMed&lt;/_db_updated&gt;&lt;_impact_factor&gt;   4.556&lt;/_impact_factor&gt;&lt;_isbn&gt;0016-6731 (Print); 0016-6731 (Linking)&lt;/_isbn&gt;&lt;_issue&gt;2&lt;/_issue&gt;&lt;_journal&gt;Genetics&lt;/_journal&gt;&lt;_keywords&gt;Analysis of Variance; DNA, Mitochondrial/*genetics; Ethnic Groups/*genetics; *Gene Frequency; Genetic Variation; *Haplotypes; Humans; *Models, Genetic; Restriction Mapping&lt;/_keywords&gt;&lt;_language&gt;eng&lt;/_language&gt;&lt;_modified&gt;61905341&lt;/_modified&gt;&lt;_pages&gt;479-91&lt;/_pages&gt;&lt;_tertiary_title&gt;Genetics&lt;/_tertiary_title&gt;&lt;_type_work&gt;Comparative Study; Journal Article; Research Support, Non-U.S. Gov&amp;apos;t&lt;/_type_work&gt;&lt;_url&gt;http://www.ncbi.nlm.nih.gov/entrez/query.fcgi?cmd=Retrieve&amp;amp;db=pubmed&amp;amp;dopt=Abstract&amp;amp;list_uids=1644282&amp;amp;query_hl=1&lt;/_url&gt;&lt;_volume&gt;131&lt;/_volume&gt;&lt;/Details&gt;&lt;Extra&gt;&lt;DBUID&gt;{F96A950B-833F-4880-A151-76DA2D6A2879}&lt;/DBUID&gt;&lt;/Extra&gt;&lt;/Item&gt;&lt;/References&gt;&lt;/Group&gt;&lt;/Citation&gt;_x000A_"/>
    <w:docVar w:name="NE.Ref{DF54A88C-B312-4671-98E7-AD8780D178DD}" w:val=" ADDIN NE.Ref.{DF54A88C-B312-4671-98E7-AD8780D178DD}&lt;Citation&gt;&lt;Group&gt;&lt;References&gt;&lt;Item&gt;&lt;ID&gt;608&lt;/ID&gt;&lt;UID&gt;{9AC9BA6D-3E1C-4E0B-A8EE-C20DF1750C11}&lt;/UID&gt;&lt;Title&gt;National Kidney Foundation practice guidelines for chronic kidney disease: evaluation, classification, and stratification&lt;/Title&gt;&lt;Template&gt;Journal Article&lt;/Template&gt;&lt;Star&gt;0&lt;/Star&gt;&lt;Tag&gt;0&lt;/Tag&gt;&lt;Author&gt;Levey, A S; Coresh, J; Balk, E; Kausz, A T; Levin, A; Steffes, M W; Hogg, R J; Perrone, R D; Lau, J; Eknoyan, G&lt;/Author&gt;&lt;Year&gt;2003&lt;/Year&gt;&lt;Details&gt;&lt;_accession_num&gt;12859163&lt;/_accession_num&gt;&lt;_author_adr&gt;Tufts-New England Medical Center and Tufts University School of Medicine, Boston, Massachusetts, USA.&lt;/_author_adr&gt;&lt;_collection_scope&gt;SCI;SCIE;&lt;/_collection_scope&gt;&lt;_created&gt;61844971&lt;/_created&gt;&lt;_date&gt;2003-07-15&lt;/_date&gt;&lt;_date_display&gt;2003 Jul 15&lt;/_date_display&gt;&lt;_db_updated&gt;PubMed&lt;/_db_updated&gt;&lt;_impact_factor&gt;  17.135&lt;/_impact_factor&gt;&lt;_isbn&gt;1539-3704 (Electronic); 0003-4819 (Linking)&lt;/_isbn&gt;&lt;_issue&gt;2&lt;/_issue&gt;&lt;_journal&gt;Ann Intern Med&lt;/_journal&gt;&lt;_keywords&gt;Cardiovascular Diseases/etiology; Chronic Disease; Humans; Kidney Diseases/*classification/complications/*diagnosis/therapy; Risk Factors&lt;/_keywords&gt;&lt;_language&gt;eng&lt;/_language&gt;&lt;_modified&gt;61873329&lt;/_modified&gt;&lt;_pages&gt;137-47&lt;/_pages&gt;&lt;_tertiary_title&gt;Annals of internal medicine&lt;/_tertiary_title&gt;&lt;_type_work&gt;Guideline; Journal Article; Practice Guideline; Research Support, Non-U.S. Gov&amp;apos;t&lt;/_type_work&gt;&lt;_url&gt;http://www.ncbi.nlm.nih.gov/entrez/query.fcgi?cmd=Retrieve&amp;amp;db=pubmed&amp;amp;dopt=Abstract&amp;amp;list_uids=12859163&amp;amp;query_hl=1&lt;/_url&gt;&lt;_volume&gt;139&lt;/_volume&gt;&lt;/Details&gt;&lt;Extra&gt;&lt;DBUID&gt;{F96A950B-833F-4880-A151-76DA2D6A2879}&lt;/DBUID&gt;&lt;/Extra&gt;&lt;/Item&gt;&lt;/References&gt;&lt;/Group&gt;&lt;/Citation&gt;_x000A_"/>
    <w:docVar w:name="NE.Ref{DF8FDF0E-8AB7-4C51-B5B1-9421567002F9}" w:val=" ADDIN NE.Ref.{DF8FDF0E-8AB7-4C51-B5B1-9421567002F9}&lt;Citation&gt;&lt;Group&gt;&lt;References&gt;&lt;Item&gt;&lt;ID&gt;445&lt;/ID&gt;&lt;UID&gt;{AF3D0FA7-91DF-419E-A44D-EF410B9F8048}&lt;/UID&gt;&lt;Title&gt;Oral and salivary changes in patients with chronic kidney disease: A clinical and biochemical study&lt;/Title&gt;&lt;Template&gt;Journal Article&lt;/Template&gt;&lt;Star&gt;0&lt;/Star&gt;&lt;Tag&gt;0&lt;/Tag&gt;&lt;Author&gt;Anuradha, B R; Katta, S; Kode, V S; Praveena, C; Sathe, N; Sandeep, N; Penumarty, S&lt;/Author&gt;&lt;Year&gt;2015&lt;/Year&gt;&lt;Details&gt;&lt;_accession_num&gt;26229271&lt;/_accession_num&gt;&lt;_author_adr&gt;Department of Periodontics, MNR Dental College and Hospital, Sangareddi, Telangana, India.; Department of Oral Medicine and Radiology, Lenora Institute of Dental Sciences, Rajahmundry, Andhra Pradesh, India.; Department of Periodontics, MNR Dental College and Hospital, Sangareddi, Telangana, India.; Department of Prosthodontics, Sibar Institute of Dental Sciences, Guntur, Andhra  Pradesh, India.; Department of Conservative Dentistry and Endodontics, St. Joseph Dental College,  Eluru, Andhra Pradesh, India.; Department of Prosthodontics, SVS Institute of Dental Sciences, Mahbubnagar, Telangana, India.; Department of Periodontics, MNR Dental College and Hospital, Sangareddi, Telangana, India.&lt;/_author_adr&gt;&lt;_created&gt;61365212&lt;/_created&gt;&lt;_date&gt;2015-05-01&lt;/_date&gt;&lt;_date_display&gt;2015 May-Jun&lt;/_date_display&gt;&lt;_db_updated&gt;PubMed&lt;/_db_updated&gt;&lt;_doi&gt;10.4103/0972-124X.154178&lt;/_doi&gt;&lt;_isbn&gt;0972-124X (Print); 0972-124X (Linking)&lt;/_isbn&gt;&lt;_issue&gt;3&lt;/_issue&gt;&lt;_journal&gt;J Indian Soc Periodontol&lt;/_journal&gt;&lt;_keywords&gt;Chronic renal failure; hemodialysis; saliva&lt;/_keywords&gt;&lt;_language&gt;eng&lt;/_language&gt;&lt;_modified&gt;61365216&lt;/_modified&gt;&lt;_pages&gt;297-301&lt;/_pages&gt;&lt;_tertiary_title&gt;Journal of Indian Society of Periodontology&lt;/_tertiary_title&gt;&lt;_type_work&gt;Journal Article&lt;/_type_work&gt;&lt;_url&gt;http://www.ncbi.nlm.nih.gov/entrez/query.fcgi?cmd=Retrieve&amp;amp;db=pubmed&amp;amp;dopt=Abstract&amp;amp;list_uids=26229271&amp;amp;query_hl=1&lt;/_url&gt;&lt;_volume&gt;19&lt;/_volume&gt;&lt;/Details&gt;&lt;Extra&gt;&lt;DBUID&gt;{F96A950B-833F-4880-A151-76DA2D6A2879}&lt;/DBUID&gt;&lt;/Extra&gt;&lt;/Item&gt;&lt;/References&gt;&lt;/Group&gt;&lt;/Citation&gt;_x000A_"/>
    <w:docVar w:name="NE.Ref{DFAF4F08-7353-4FBF-B095-CDA6DD1C5D9F}" w:val=" ADDIN NE.Ref.{DFAF4F08-7353-4FBF-B095-CDA6DD1C5D9F}&lt;Citation&gt;&lt;Group&gt;&lt;References&gt;&lt;Item&gt;&lt;ID&gt;614&lt;/ID&gt;&lt;UID&gt;{DD7FBFB6-CE5D-41FE-B73E-7DF2C9D44D30}&lt;/UID&gt;&lt;Title&gt;Invasive Streptococcus mutans induces inflammatory cytokine production in human aortic endothelial cells via regulation of intracellular toll-like receptor 2 and nucleotide-binding oligomerization domain 2&lt;/Title&gt;&lt;Template&gt;Journal Article&lt;/Template&gt;&lt;Star&gt;0&lt;/Star&gt;&lt;Tag&gt;0&lt;/Tag&gt;&lt;Author&gt;Nagata, E; Oho, T&lt;/Author&gt;&lt;Year&gt;2017&lt;/Year&gt;&lt;Details&gt;&lt;_accession_num&gt;27004566&lt;/_accession_num&gt;&lt;_author_adr&gt;Department of Preventive Dentistry, Kagoshima University Graduate School of Medical and Dental Sciences, Kagoshima, Japan.; Department of Preventive Dentistry, Kagoshima University Graduate School of Medical and Dental Sciences, Kagoshima, Japan.&lt;/_author_adr&gt;&lt;_collection_scope&gt;SCI;SCIE;&lt;/_collection_scope&gt;&lt;_created&gt;61872512&lt;/_created&gt;&lt;_date&gt;2017-04-01&lt;/_date&gt;&lt;_date_display&gt;2017 Apr&lt;/_date_display&gt;&lt;_db_updated&gt;PubMed&lt;/_db_updated&gt;&lt;_doi&gt;10.1111/omi.12159&lt;/_doi&gt;&lt;_impact_factor&gt;   2.908&lt;/_impact_factor&gt;&lt;_isbn&gt;2041-1014 (Electronic); 2041-1006 (Linking)&lt;/_isbn&gt;&lt;_issue&gt;2&lt;/_issue&gt;&lt;_journal&gt;Mol Oral Microbiol&lt;/_journal&gt;&lt;_keywords&gt;Aorta/cytology/immunology/*microbiology; Cytokines/*biosynthesis/immunology; Endothelial Cells/immunology/*microbiology; Endothelium, Vascular/cytology/*microbiology; Humans; Inflammation Mediators/*immunology; Mouth/microbiology; Nod2 Signaling Adaptor Protein/biosynthesis/*immunology; Signal Transduction; Streptococcus mutans/*immunology/pathogenicity; Toll-Like Receptor 2/biosynthesis/*immunology; Up-RegulationStreptococcus mutans; cytokine production; endothelial cells; invasion; nucleotide-binding oligomerization domain 2; toll-like receptor 2&lt;/_keywords&gt;&lt;_language&gt;eng&lt;/_language&gt;&lt;_modified&gt;61966722&lt;/_modified&gt;&lt;_ori_publication&gt;(c) 2016 John Wiley &amp;amp;amp; Sons A/S. Published by John Wiley &amp;amp;amp; Sons Ltd.&lt;/_ori_publication&gt;&lt;_pages&gt;131-141&lt;/_pages&gt;&lt;_tertiary_title&gt;Molecular oral microbiology&lt;/_tertiary_title&gt;&lt;_type_work&gt;Journal Article&lt;/_type_work&gt;&lt;_url&gt;http://www.ncbi.nlm.nih.gov/entrez/query.fcgi?cmd=Retrieve&amp;amp;db=pubmed&amp;amp;dopt=Abstract&amp;amp;list_uids=27004566&amp;amp;query_hl=1&lt;/_url&gt;&lt;_volume&gt;32&lt;/_volume&gt;&lt;/Details&gt;&lt;Extra&gt;&lt;DBUID&gt;{F96A950B-833F-4880-A151-76DA2D6A2879}&lt;/DBUID&gt;&lt;/Extra&gt;&lt;/Item&gt;&lt;/References&gt;&lt;/Group&gt;&lt;/Citation&gt;_x000A_"/>
    <w:docVar w:name="NE.Ref{E095787A-E448-4A98-9DF9-28D815956ADC}" w:val=" ADDIN NE.Ref.{E095787A-E448-4A98-9DF9-28D815956ADC}&lt;Citation&gt;&lt;Group&gt;&lt;References&gt;&lt;Item&gt;&lt;ID&gt;43&lt;/ID&gt;&lt;UID&gt;{BBA60CD0-0BF6-42DA-89DE-0F058E369F69}&lt;/UID&gt;&lt;Title&gt;The ‘Strip Method’: A Simple Method for Plaque pH Assessment&lt;/Title&gt;&lt;Template&gt;Journal Article&lt;/Template&gt;&lt;Star&gt;0&lt;/Star&gt;&lt;Tag&gt;0&lt;/Tag&gt;&lt;Author&gt;Carlén, A; Hassan, H; Lingström, P&lt;/Author&gt;&lt;Year&gt;2010&lt;/Year&gt;&lt;Details&gt;&lt;_doi&gt;10.1159/000315273&lt;/_doi&gt;&lt;_created&gt;61896206&lt;/_created&gt;&lt;_modified&gt;61896206&lt;/_modified&gt;&lt;_url&gt;http://www.karger.com/doi/10.1159/000315273_x000A_http://www.karger.com/Article/Pdf/315273&lt;/_url&gt;&lt;_journal&gt;Caries Research&lt;/_journal&gt;&lt;_volume&gt;44&lt;/_volume&gt;&lt;_issue&gt;4&lt;/_issue&gt;&lt;_pages&gt;341-344&lt;/_pages&gt;&lt;_tertiary_title&gt;Caries Res&lt;/_tertiary_title&gt;&lt;_isbn&gt;0008-6568&lt;/_isbn&gt;&lt;_accessed&gt;61896206&lt;/_accessed&gt;&lt;_db_updated&gt;CrossRef&lt;/_db_updated&gt;&lt;_impact_factor&gt;   1.811&lt;/_impact_factor&gt;&lt;_collection_scope&gt;SCI;SCIE;&lt;/_collection_scope&gt;&lt;/Details&gt;&lt;Extra&gt;&lt;DBUID&gt;{033F3D30-2604-4265-B302-21D504E867D8}&lt;/DBUID&gt;&lt;/Extra&gt;&lt;/Item&gt;&lt;/References&gt;&lt;/Group&gt;&lt;/Citation&gt;_x000A_"/>
    <w:docVar w:name="NE.Ref{E0A4FA21-C3EA-4EEE-8ACE-0566D00AF969}" w:val=" ADDIN NE.Ref.{E0A4FA21-C3EA-4EEE-8ACE-0566D00AF969}&lt;Citation&gt;&lt;Group&gt;&lt;References&gt;&lt;Item&gt;&lt;ID&gt;520&lt;/ID&gt;&lt;UID&gt;{7D1DC306-A93E-492E-8551-F1B450698C8D}&lt;/UID&gt;&lt;Title&gt;Systemic consequences of poor oral health in chronic kidney disease patients&lt;/Title&gt;&lt;Template&gt;Journal Article&lt;/Template&gt;&lt;Star&gt;0&lt;/Star&gt;&lt;Tag&gt;0&lt;/Tag&gt;&lt;Author&gt;Akar, H; Akar, G C; Carrero, J J; Stenvinkel, P; Lindholm, B&lt;/Author&gt;&lt;Year&gt;2011&lt;/Year&gt;&lt;Details&gt;&lt;_accession_num&gt;21115624&lt;/_accession_num&gt;&lt;_author_adr&gt;Divisions of Renal Medicine and Baxter Novum, Department of Clinical Science, Intervention and Technology, Karolinska Institutet, Stockholm, Sweden.&lt;/_author_adr&gt;&lt;_created&gt;61756477&lt;/_created&gt;&lt;_date&gt;2011-01-01&lt;/_date&gt;&lt;_date_display&gt;2011 Jan&lt;/_date_display&gt;&lt;_db_updated&gt;PubMed&lt;/_db_updated&gt;&lt;_doi&gt;10.2215/CJN.05470610&lt;/_doi&gt;&lt;_impact_factor&gt;   4.780&lt;/_impact_factor&gt;&lt;_isbn&gt;1555-905X (Electronic); 1555-9041 (Linking)&lt;/_isbn&gt;&lt;_issue&gt;1&lt;/_issue&gt;&lt;_journal&gt;Clin J Am Soc Nephrol&lt;/_journal&gt;&lt;_keywords&gt;Atherosclerosis/etiology; Chronic Disease; Gingivitis/epidemiology/etiology; Humans; Inflammation/etiology; Kidney Diseases/*complications/mortality; *Oral Health; Periodontitis/epidemiology/etiology; Renal Dialysis; Risk Factors&lt;/_keywords&gt;&lt;_language&gt;eng&lt;/_language&gt;&lt;_modified&gt;61905308&lt;/_modified&gt;&lt;_pages&gt;218-26&lt;/_pages&gt;&lt;_tertiary_title&gt;Clinical journal of the American Society of Nephrology : CJASN&lt;/_tertiary_title&gt;&lt;_type_work&gt;Journal Article; Research Support, Non-U.S. Gov&amp;apos;t; Review&lt;/_type_work&gt;&lt;_url&gt;http://www.ncbi.nlm.nih.gov/entrez/query.fcgi?cmd=Retrieve&amp;amp;db=pubmed&amp;amp;dopt=Abstract&amp;amp;list_uids=21115624&amp;amp;query_hl=1&lt;/_url&gt;&lt;_volume&gt;6&lt;/_volume&gt;&lt;/Details&gt;&lt;Extra&gt;&lt;DBUID&gt;{F96A950B-833F-4880-A151-76DA2D6A2879}&lt;/DBUID&gt;&lt;/Extra&gt;&lt;/Item&gt;&lt;/References&gt;&lt;/Group&gt;&lt;Group&gt;&lt;References&gt;&lt;Item&gt;&lt;ID&gt;404&lt;/ID&gt;&lt;UID&gt;{7FF2421E-C205-4CBD-9254-A5389079C195}&lt;/UID&gt;&lt;Title&gt;The oral health status of individuals on renal dialysis&lt;/Title&gt;&lt;Template&gt;Journal Article&lt;/Template&gt;&lt;Star&gt;0&lt;/Star&gt;&lt;Tag&gt;0&lt;/Tag&gt;&lt;Author&gt;Naugle, K; Darby, M L; Bauman, D B; Lineberger, L T; Powers, R&lt;/Author&gt;&lt;Year&gt;1998&lt;/Year&gt;&lt;Details&gt;&lt;_accessed&gt;61255304&lt;/_accessed&gt;&lt;_accession_num&gt;9722703&lt;/_accession_num&gt;&lt;_author_adr&gt;School of Dental Medicine, University of Pennsylvania, Philadelphia, USA. knaugle@dolphin.upenn.edu&lt;/_author_adr&gt;&lt;_created&gt;61254145&lt;/_created&gt;&lt;_date&gt;1998-07-01&lt;/_date&gt;&lt;_date_display&gt;1998 Jul&lt;/_date_display&gt;&lt;_db_updated&gt;PubMed&lt;/_db_updated&gt;&lt;_doi&gt;10.1902/annals.1998.3.1.197&lt;/_doi&gt;&lt;_isbn&gt;1553-0841 (Print); 1553-0841 (Linking)&lt;/_isbn&gt;&lt;_issue&gt;1&lt;/_issue&gt;&lt;_journal&gt;Ann Periodontol&lt;/_journal&gt;&lt;_keywords&gt;Analysis of Variance; Cross-Sectional Studies; DMF Index; Dental Care for Chronically Ill/*utilization; Health Services Needs and Demand/statistics &amp;amp; numerical data; Humans; Kidney Failure, Chronic/*complications/therapy; Oral Hygiene Index; Periodontal Diseases/*epidemiology/*etiology; Periodontal Index; Renal Dialysis/*adverse effects; Virginia/epidemiology&lt;/_keywords&gt;&lt;_language&gt;eng&lt;/_language&gt;&lt;_modified&gt;61905308&lt;/_modified&gt;&lt;_pages&gt;197-205&lt;/_pages&gt;&lt;_tertiary_title&gt;Annals of periodontology / the American Academy of Periodontology&lt;/_tertiary_title&gt;&lt;_type_work&gt;Journal Article; Research Support, Non-U.S. Gov&amp;apos;t&lt;/_type_work&gt;&lt;_url&gt;http://www.ncbi.nlm.nih.gov/entrez/query.fcgi?cmd=Retrieve&amp;amp;db=pubmed&amp;amp;dopt=Abstract&amp;amp;list_uids=9722703&amp;amp;query_hl=1&lt;/_url&gt;&lt;_volume&gt;3&lt;/_volume&gt;&lt;/Details&gt;&lt;Extra&gt;&lt;DBUID&gt;{F96A950B-833F-4880-A151-76DA2D6A2879}&lt;/DBUID&gt;&lt;/Extra&gt;&lt;/Item&gt;&lt;/References&gt;&lt;/Group&gt;&lt;/Citation&gt;_x000A_"/>
    <w:docVar w:name="NE.Ref{E2A58846-192F-4C80-BAA8-FE198EF44375}" w:val=" ADDIN NE.Ref.{E2A58846-192F-4C80-BAA8-FE198EF44375}&lt;Citation&gt;&lt;Group&gt;&lt;References&gt;&lt;Item&gt;&lt;ID&gt;622&lt;/ID&gt;&lt;UID&gt;{C2E266BC-DC20-4D4E-A281-D86F831E7ED3}&lt;/UID&gt;&lt;Title&gt;Prevalence of Streptococcus mutans and Lactobacillus fermentum and their association with caries and dietary habits in preschool Thai children&lt;/Title&gt;&lt;Template&gt;Journal Article&lt;/Template&gt;&lt;Star&gt;0&lt;/Star&gt;&lt;Tag&gt;0&lt;/Tag&gt;&lt;Author&gt;Mitrakul, K; Vongsavan, K; Suratanachaikul, P&lt;/Author&gt;&lt;Year&gt;2013&lt;/Year&gt;&lt;Details&gt;&lt;_accession_num&gt;23576064&lt;/_accession_num&gt;&lt;_author_adr&gt;Department of Pediatric Dentistry, Faculty of Dentistry, Mahidol University, 6 Yothee Street, Rajthevee, Phaya Thai, Bangkok, 10400, Thailand, mkemthong@yahoo.com.&lt;/_author_adr&gt;&lt;_created&gt;61872519&lt;/_created&gt;&lt;_date&gt;2013-04-01&lt;/_date&gt;&lt;_date_display&gt;2013 Apr&lt;/_date_display&gt;&lt;_db_updated&gt;PubMed&lt;/_db_updated&gt;&lt;_doi&gt;10.1007/s40368-013-0017-8&lt;/_doi&gt;&lt;_isbn&gt;1818-6300 (Print); 1818-6300 (Linking)&lt;/_isbn&gt;&lt;_issue&gt;2&lt;/_issue&gt;&lt;_journal&gt;Eur Arch Paediatr Dent&lt;/_journal&gt;&lt;_keywords&gt;Child; Dental Caries/epidemiology; Feeding Behavior; Humans; *Lactobacillus fermentum; Prevalence; *Streptococcus mutans&lt;/_keywords&gt;&lt;_language&gt;eng&lt;/_language&gt;&lt;_modified&gt;61872519&lt;/_modified&gt;&lt;_pages&gt;83-7&lt;/_pages&gt;&lt;_tertiary_title&gt;European archives of paediatric dentistry : official journal of the European_x000D__x000A_      Academy of Paediatric Dentistry&lt;/_tertiary_title&gt;&lt;_type_work&gt;Journal Article&lt;/_type_work&gt;&lt;_url&gt;http://www.ncbi.nlm.nih.gov/entrez/query.fcgi?cmd=Retrieve&amp;amp;db=pubmed&amp;amp;dopt=Abstract&amp;amp;list_uids=23576064&amp;amp;query_hl=1&lt;/_url&gt;&lt;_volume&gt;14&lt;/_volume&gt;&lt;/Details&gt;&lt;Extra&gt;&lt;DBUID&gt;{F96A950B-833F-4880-A151-76DA2D6A2879}&lt;/DBUID&gt;&lt;/Extra&gt;&lt;/Item&gt;&lt;/References&gt;&lt;/Group&gt;&lt;/Citation&gt;_x000A_"/>
    <w:docVar w:name="NE.Ref{E3592119-F2E1-4383-91E9-317D83CE0573}" w:val=" ADDIN NE.Ref.{E3592119-F2E1-4383-91E9-317D83CE0573}&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Zhang X, Tian X Ma L&lt;/Author&gt;&lt;Year&gt;2015&lt;/Year&gt;&lt;Details&gt;&lt;_journal&gt;Journal of Biosciences and Medicines&lt;/_journal&gt;&lt;_issue&gt;03&lt;/_issue&gt;&lt;_volume&gt;06&lt;/_volume&gt;&lt;_pages&gt;23-8&lt;/_pages&gt;&lt;_accessed&gt;61837825&lt;/_accessed&gt;&lt;_created&gt;61837825&lt;/_created&gt;&lt;_modified&gt;61837825&lt;/_modified&gt;&lt;/Details&gt;&lt;Extra&gt;&lt;DBUID&gt;{F96A950B-833F-4880-A151-76DA2D6A2879}&lt;/DBUID&gt;&lt;/Extra&gt;&lt;/Item&gt;&lt;/References&gt;&lt;/Group&gt;&lt;/Citation&gt;_x000A_"/>
    <w:docVar w:name="NE.Ref{E4AD9386-34CE-41A6-A6FC-CB7B940131A9}" w:val=" ADDIN NE.Ref.{E4AD9386-34CE-41A6-A6FC-CB7B940131A9}&lt;Citation&gt;&lt;Group&gt;&lt;References&gt;&lt;Item&gt;&lt;ID&gt;623&lt;/ID&gt;&lt;UID&gt;{8FD41828-EBFD-4A58-9686-CE42047B853A}&lt;/UID&gt;&lt;Title&gt;Profiling of subgingival plaque biofilm microflora from periodontally healthy subjects and from subjects with periodontitis using quantitative real-time PCR&lt;/Title&gt;&lt;Template&gt;Journal Article&lt;/Template&gt;&lt;Star&gt;0&lt;/Star&gt;&lt;Tag&gt;0&lt;/Tag&gt;&lt;Author&gt;Abiko, Y; Sato, T; Mayanagi, G; Takahashi, N&lt;/Author&gt;&lt;Year&gt;2010&lt;/Year&gt;&lt;Details&gt;&lt;_accession_num&gt;20337892&lt;/_accession_num&gt;&lt;_author_adr&gt;Division of Oral Ecology and Biochemistry, Tohoku University Graduate School of Dentistry, Sendai, Japan.&lt;/_author_adr&gt;&lt;_collection_scope&gt;SCI;SCIE;&lt;/_collection_scope&gt;&lt;_created&gt;61872520&lt;/_created&gt;&lt;_date&gt;2010-06-01&lt;/_date&gt;&lt;_date_display&gt;2010 Jun&lt;/_date_display&gt;&lt;_db_updated&gt;PubMed&lt;/_db_updated&gt;&lt;_doi&gt;10.1111/j.1600-0765.2009.01250.x&lt;/_doi&gt;&lt;_impact_factor&gt;   2.662&lt;/_impact_factor&gt;&lt;_isbn&gt;1600-0765 (Electronic); 0022-3484 (Linking)&lt;/_isbn&gt;&lt;_issue&gt;3&lt;/_issue&gt;&lt;_journal&gt;J Periodontal Res&lt;/_journal&gt;&lt;_keywords&gt;Actinobacteria/isolation &amp;amp;amp; purification; Adult; Aged; Aged, 80 and over; Aggregatibacter actinomycetemcomitans/isolation &amp;amp;amp; purification; Bacteria, Anaerobic/*classification/isolation &amp;amp;amp; purification; Bacteroides/classification; Biofilms/*classification; Campylobacter rectus/isolation &amp;amp;amp; purification; Dental Plaque/*microbiology; Eubacterium/classification; Humans; Middle Aged; Periodontal Pocket/microbiology; Periodontitis/*microbiology; Periodontium/*microbiology; Polymerase Chain Reaction/methods; Porphyromonas gingivalis/isolation &amp;amp;amp; purification; Prevotella/classification; Prevotella intermedia/isolation &amp;amp;amp; purification; Streptococcus/classification; Streptococcus gordonii/isolation &amp;amp;amp; purification; Streptococcus oralis/isolation &amp;amp;amp; purification; Young Adult&lt;/_keywords&gt;&lt;_language&gt;eng&lt;/_language&gt;&lt;_modified&gt;61905459&lt;/_modified&gt;&lt;_pages&gt;389-95&lt;/_pages&gt;&lt;_tertiary_title&gt;Journal of periodontal research&lt;/_tertiary_title&gt;&lt;_type_work&gt;Journal Article; Research Support, Non-U.S. Gov&amp;apos;t&lt;/_type_work&gt;&lt;_url&gt;http://www.ncbi.nlm.nih.gov/entrez/query.fcgi?cmd=Retrieve&amp;amp;db=pubmed&amp;amp;dopt=Abstract&amp;amp;list_uids=20337892&amp;amp;query_hl=1&lt;/_url&gt;&lt;_volume&gt;45&lt;/_volume&gt;&lt;/Details&gt;&lt;Extra&gt;&lt;DBUID&gt;{F96A950B-833F-4880-A151-76DA2D6A2879}&lt;/DBUID&gt;&lt;/Extra&gt;&lt;/Item&gt;&lt;/References&gt;&lt;/Group&gt;&lt;/Citation&gt;_x000A_"/>
    <w:docVar w:name="NE.Ref{E586581F-59EB-4F01-AB86-895C11F287F6}" w:val=" ADDIN NE.Ref.{E586581F-59EB-4F01-AB86-895C11F287F6}&lt;Citation&gt;&lt;Group&gt;&lt;References&gt;&lt;Item&gt;&lt;ID&gt;684&lt;/ID&gt;&lt;UID&gt;{7B5138E9-C33B-44D0-9D00-B54B71A58FED}&lt;/UID&gt;&lt;Title&gt;Effects of rinsing with arginine bicarbonate and urea solutions on initial enamel lesions in situ&lt;/Title&gt;&lt;Template&gt;Journal Article&lt;/Template&gt;&lt;Star&gt;0&lt;/Star&gt;&lt;Tag&gt;0&lt;/Tag&gt;&lt;Author&gt;Yu, Y; Wang, X; Ge, C; Wang, B; Cheng, C; Gan, Y H&lt;/Author&gt;&lt;Year&gt;2017&lt;/Year&gt;&lt;Details&gt;&lt;_accession_num&gt;27917567&lt;/_accession_num&gt;&lt;_author_adr&gt;Central Laboratory, Peking University School and Hospital of Stomatology, Beijing, Haidian District, China.; Central Laboratory, Peking University School and Hospital of Stomatology, Beijing, Haidian District, China.; Department of Prosthodontics, Peking University School and Hospital of Stomatology, Beijing, Haidian District, China.; Department of Prosthodontics, Peking University School and Hospital of Stomatology, Beijing, Haidian District, China.; Central Laboratory, Peking University School and Hospital of Stomatology, Beijing, Haidian District, China.; Central Laboratory, Peking University School and Hospital of Stomatology, Beijing, Haidian District, China.&lt;/_author_adr&gt;&lt;_collection_scope&gt;SCI;SCIE;&lt;/_collection_scope&gt;&lt;_created&gt;61905373&lt;/_created&gt;&lt;_date&gt;2017-04-01&lt;/_date&gt;&lt;_date_display&gt;2017 Apr&lt;/_date_display&gt;&lt;_db_updated&gt;PubMed&lt;/_db_updated&gt;&lt;_doi&gt;10.1111/odi.12618&lt;/_doi&gt;&lt;_impact_factor&gt;   2.011&lt;/_impact_factor&gt;&lt;_isbn&gt;1601-0825 (Electronic); 1354-523X (Linking)&lt;/_isbn&gt;&lt;_issue&gt;3&lt;/_issue&gt;&lt;_journal&gt;Oral Dis&lt;/_journal&gt;&lt;_keywords&gt;arginine bicarbonate; enamel lesion; quantitative light-induced fluorescence; remineralization; urea&lt;/_keywords&gt;&lt;_language&gt;eng&lt;/_language&gt;&lt;_modified&gt;61905373&lt;/_modified&gt;&lt;_ori_publication&gt;(c) 2016 The Authors. Oral Diseases Published by John Wiley &amp;amp;amp; Sons Ltd.&lt;/_ori_publication&gt;&lt;_pages&gt;353-359&lt;/_pages&gt;&lt;_tertiary_title&gt;Oral diseases&lt;/_tertiary_title&gt;&lt;_type_work&gt;Journal Article&lt;/_type_work&gt;&lt;_url&gt;http://www.ncbi.nlm.nih.gov/entrez/query.fcgi?cmd=Retrieve&amp;amp;db=pubmed&amp;amp;dopt=Abstract&amp;amp;list_uids=27917567&amp;amp;query_hl=1&lt;/_url&gt;&lt;_volume&gt;23&lt;/_volume&gt;&lt;/Details&gt;&lt;Extra&gt;&lt;DBUID&gt;{F96A950B-833F-4880-A151-76DA2D6A2879}&lt;/DBUID&gt;&lt;/Extra&gt;&lt;/Item&gt;&lt;/References&gt;&lt;/Group&gt;&lt;/Citation&gt;_x000A_"/>
    <w:docVar w:name="NE.Ref{E5B485A4-FBEC-4BCE-BBF1-5FB3DF45A40F}" w:val=" ADDIN NE.Ref.{E5B485A4-FBEC-4BCE-BBF1-5FB3DF45A40F}&lt;Citation&gt;&lt;Group&gt;&lt;References&gt;&lt;Item&gt;&lt;ID&gt;705&lt;/ID&gt;&lt;UID&gt;{92BBF48D-E745-4F31-8E65-38DB0D925EE2}&lt;/UID&gt;&lt;Title&gt;Evaluation and management of diabetic and non-diabetic hypoglycemia in end-stage  renal disease&lt;/Title&gt;&lt;Template&gt;Journal Article&lt;/Template&gt;&lt;Star&gt;0&lt;/Star&gt;&lt;Tag&gt;0&lt;/Tag&gt;&lt;Author&gt;Gosmanov, A R; Gosmanova, E O; Kovesdy, C P&lt;/Author&gt;&lt;Year&gt;2016&lt;/Year&gt;&lt;Details&gt;&lt;_accession_num&gt;26152404&lt;/_accession_num&gt;&lt;_author_adr&gt;Division of Endocrinology, Diabetes, and Metabolism, University of Tennessee Health Science Center, Memphis, TN 38103, USA.; Division of Nephrology, Department of Medicine, University of Tennessee Health Science Center, Memphis, TN, USA.; Division of Nephrology, Department of Medicine, University of Tennessee Health Science Center, Memphis, TN, USA Nephrology Section, Memphis Veterans Affairs Medical Center, Memphis, TN, USA.&lt;/_author_adr&gt;&lt;_created&gt;61929291&lt;/_created&gt;&lt;_date&gt;2016-01-01&lt;/_date&gt;&lt;_date_display&gt;2016 Jan&lt;/_date_display&gt;&lt;_db_updated&gt;PubMed&lt;/_db_updated&gt;&lt;_doi&gt;10.1093/ndt/gfv258&lt;/_doi&gt;&lt;_impact_factor&gt;   4.470&lt;/_impact_factor&gt;&lt;_isbn&gt;1460-2385 (Electronic); 0931-0509 (Linking)&lt;/_isbn&gt;&lt;_issue&gt;1&lt;/_issue&gt;&lt;_journal&gt;Nephrol Dial Transplant&lt;/_journal&gt;&lt;_keywords&gt;Blood Glucose; Diabetes Complications/blood/*diagnosis/therapy; Diabetes Mellitus/blood/diagnosis/therapy; Humans; Hypoglycemia/blood/*diagnosis/therapy; Hypoglycemic Agents/therapeutic use; Insulin/therapeutic use; Insulin Resistance; Kidney Failure, Chronic/blood/pathology/therapy; Peritoneal DialysisESRD; antidiabetic agents; diabetes mellitus; hypoglycemia; insulin&lt;/_keywords&gt;&lt;_language&gt;eng&lt;/_language&gt;&lt;_modified&gt;61929291&lt;/_modified&gt;&lt;_ori_publication&gt;(c) The Author 2015. Published by Oxford University Press on behalf of ERA-EDTA. _x000D__x000A_      All rights reserved.&lt;/_ori_publication&gt;&lt;_pages&gt;8-15&lt;/_pages&gt;&lt;_tertiary_title&gt;Nephrology, dialysis, transplantation : official publication of the European_x000D__x000A_      Dialysis and Transplant Association - European Renal Association&lt;/_tertiary_title&gt;&lt;_type_work&gt;Journal Article; Review&lt;/_type_work&gt;&lt;_url&gt;http://www.ncbi.nlm.nih.gov/entrez/query.fcgi?cmd=Retrieve&amp;amp;db=pubmed&amp;amp;dopt=Abstract&amp;amp;list_uids=26152404&amp;amp;query_hl=1&lt;/_url&gt;&lt;_volume&gt;31&lt;/_volume&gt;&lt;/Details&gt;&lt;Extra&gt;&lt;DBUID&gt;{F96A950B-833F-4880-A151-76DA2D6A2879}&lt;/DBUID&gt;&lt;/Extra&gt;&lt;/Item&gt;&lt;/References&gt;&lt;/Group&gt;&lt;/Citation&gt;_x000A_"/>
    <w:docVar w:name="NE.Ref{E649C9C8-7018-4DAD-A8B5-E37194F8AD54}" w:val=" ADDIN NE.Ref.{E649C9C8-7018-4DAD-A8B5-E37194F8AD54}&lt;Citation&gt;&lt;Group&gt;&lt;References&gt;&lt;Item&gt;&lt;ID&gt;694&lt;/ID&gt;&lt;UID&gt;{5B2B4BC4-74E7-4A60-BA26-B312C7F63362}&lt;/UID&gt;&lt;Title&gt;Prevalence, incidence and associated mortality of cardiovascular disease in patients with chronic kidney disease in low- and middle-income countries: a protocol for a systematic review and meta-analysis&lt;/Title&gt;&lt;Template&gt;Journal Article&lt;/Template&gt;&lt;Star&gt;0&lt;/Star&gt;&lt;Tag&gt;0&lt;/Tag&gt;&lt;Author&gt;Temgoua, M N; Danwang, C; Agbor, V N; Noubiap, J J&lt;/Author&gt;&lt;Year&gt;2017&lt;/Year&gt;&lt;Details&gt;&lt;_accession_num&gt;28851783&lt;/_accession_num&gt;&lt;_author_adr&gt;Department of Internal Medicine and Specialties, Faculty of Medicine and Biomedical Sciences, University of Yaounde I, Yaounde, Cameroon.; Department of Surgery and Specialties, Faculty of Medicine and Biomedical Sciences,University of Yaounde I, Yaounde, Cameroon.; Ibal sub-Divisional Hospital, Oku, North-west Region, Cameroon.; Department of Medicine, Groote Schuur Hospital and University of Cape Town, Cape  Town, South africa.&lt;/_author_adr&gt;&lt;_collection_scope&gt;SCIE;&lt;/_collection_scope&gt;&lt;_created&gt;61925252&lt;/_created&gt;&lt;_date&gt;2017-08-28&lt;/_date&gt;&lt;_date_display&gt;2017 Aug 28&lt;/_date_display&gt;&lt;_db_updated&gt;PubMed&lt;/_db_updated&gt;&lt;_doi&gt;10.1136/bmjopen-2017-016412&lt;/_doi&gt;&lt;_impact_factor&gt;   2.369&lt;/_impact_factor&gt;&lt;_isbn&gt;2044-6055 (Electronic); 2044-6055 (Linking)&lt;/_isbn&gt;&lt;_issue&gt;8&lt;/_issue&gt;&lt;_journal&gt;BMJ Open&lt;/_journal&gt;&lt;_keywords&gt;cardiovascular disease; chronic kidney disease; epidemiology; low-income countries; middle-income countries&lt;/_keywords&gt;&lt;_language&gt;eng&lt;/_language&gt;&lt;_modified&gt;61925252&lt;/_modified&gt;&lt;_ori_publication&gt;(c) Article author(s) (or their employer(s) unless otherwise stated in the text_x000D__x000A_      of the article) 2017. All rights reserved. No commercial use is permitted unless _x000D__x000A_      otherwise expressly granted.&lt;/_ori_publication&gt;&lt;_pages&gt;e016412&lt;/_pages&gt;&lt;_tertiary_title&gt;BMJ open&lt;/_tertiary_title&gt;&lt;_type_work&gt;Journal Article&lt;/_type_work&gt;&lt;_url&gt;http://www.ncbi.nlm.nih.gov/entrez/query.fcgi?cmd=Retrieve&amp;amp;db=pubmed&amp;amp;dopt=Abstract&amp;amp;list_uids=28851783&amp;amp;query_hl=1&lt;/_url&gt;&lt;_volume&gt;7&lt;/_volume&gt;&lt;/Details&gt;&lt;Extra&gt;&lt;DBUID&gt;{F96A950B-833F-4880-A151-76DA2D6A2879}&lt;/DBUID&gt;&lt;/Extra&gt;&lt;/Item&gt;&lt;/References&gt;&lt;/Group&gt;&lt;/Citation&gt;_x000A_"/>
    <w:docVar w:name="NE.Ref{EA988E07-2532-4B6F-B776-47EA62DA8C72}" w:val=" ADDIN NE.Ref.{EA988E07-2532-4B6F-B776-47EA62DA8C72}&lt;Citation&gt;&lt;Group&gt;&lt;References&gt;&lt;Item&gt;&lt;ID&gt;625&lt;/ID&gt;&lt;UID&gt;{7E7D50FF-E6B3-43B5-AB2E-5CBAB2247E54}&lt;/UID&gt;&lt;Title&gt;Actinomyces naeslundii: An Uncommon Cause of Endocarditis&lt;/Title&gt;&lt;Template&gt;Journal Article&lt;/Template&gt;&lt;Star&gt;0&lt;/Star&gt;&lt;Tag&gt;0&lt;/Tag&gt;&lt;Author&gt;Cortes, C D; Urban, C; Turett, G&lt;/Author&gt;&lt;Year&gt;2015&lt;/Year&gt;&lt;Details&gt;&lt;_accession_num&gt;26697243&lt;/_accession_num&gt;&lt;_author_adr&gt;The Dr. James J. Rahal, Jr. Division of Infectious Diseases, NewYork-Presbyterian Queens, Flushing, NY 11355, USA.; The Dr. James J. Rahal, Jr. Division of Infectious Diseases, NewYork-Presbyterian Queens, Flushing, NY 11355, USA ; Department of Medicine, Weill Cornell Medical College, New York, NY 10065, USA.; The Dr. James J. Rahal, Jr. Division of Infectious Diseases, NewYork-Presbyterian Queens, Flushing, NY 11355, USA.&lt;/_author_adr&gt;&lt;_created&gt;61872522&lt;/_created&gt;&lt;_date&gt;2015-01-20&lt;/_date&gt;&lt;_date_display&gt;2015&lt;/_date_display&gt;&lt;_db_updated&gt;PubMed&lt;/_db_updated&gt;&lt;_doi&gt;10.1155/2015/602462&lt;/_doi&gt;&lt;_isbn&gt;2090-6625 (Print)&lt;/_isbn&gt;&lt;_journal&gt;Case Rep Infect Dis&lt;/_journal&gt;&lt;_language&gt;eng&lt;/_language&gt;&lt;_modified&gt;61872522&lt;/_modified&gt;&lt;_pages&gt;602462&lt;/_pages&gt;&lt;_tertiary_title&gt;Case reports in infectious diseases&lt;/_tertiary_title&gt;&lt;_type_work&gt;Journal Article&lt;/_type_work&gt;&lt;_url&gt;http://www.ncbi.nlm.nih.gov/entrez/query.fcgi?cmd=Retrieve&amp;amp;db=pubmed&amp;amp;dopt=Abstract&amp;amp;list_uids=26697243&amp;amp;query_hl=1&lt;/_url&gt;&lt;_volume&gt;2015&lt;/_volume&gt;&lt;/Details&gt;&lt;Extra&gt;&lt;DBUID&gt;{F96A950B-833F-4880-A151-76DA2D6A2879}&lt;/DBUID&gt;&lt;/Extra&gt;&lt;/Item&gt;&lt;/References&gt;&lt;/Group&gt;&lt;/Citation&gt;_x000A_"/>
    <w:docVar w:name="NE.Ref{EB1EBB9F-DA0A-42F9-9E3F-8D32358568AA}" w:val=" ADDIN NE.Ref.{EB1EBB9F-DA0A-42F9-9E3F-8D32358568AA}&lt;Citation&gt;&lt;Group&gt;&lt;References&gt;&lt;Item&gt;&lt;ID&gt;622&lt;/ID&gt;&lt;UID&gt;{C2E266BC-DC20-4D4E-A281-D86F831E7ED3}&lt;/UID&gt;&lt;Title&gt;Prevalence of Streptococcus mutans and Lactobacillus fermentum and their association with caries and dietary habits in preschool Thai children&lt;/Title&gt;&lt;Template&gt;Journal Article&lt;/Template&gt;&lt;Star&gt;0&lt;/Star&gt;&lt;Tag&gt;0&lt;/Tag&gt;&lt;Author&gt;Mitrakul, K; Vongsavan, K; Suratanachaikul, P&lt;/Author&gt;&lt;Year&gt;2013&lt;/Year&gt;&lt;Details&gt;&lt;_accession_num&gt;23576064&lt;/_accession_num&gt;&lt;_author_adr&gt;Department of Pediatric Dentistry, Faculty of Dentistry, Mahidol University, 6 Yothee Street, Rajthevee, Phaya Thai, Bangkok, 10400, Thailand, mkemthong@yahoo.com.&lt;/_author_adr&gt;&lt;_created&gt;61872519&lt;/_created&gt;&lt;_date&gt;2013-04-01&lt;/_date&gt;&lt;_date_display&gt;2013 Apr&lt;/_date_display&gt;&lt;_db_updated&gt;PubMed&lt;/_db_updated&gt;&lt;_doi&gt;10.1007/s40368-013-0017-8&lt;/_doi&gt;&lt;_isbn&gt;1818-6300 (Print); 1818-6300 (Linking)&lt;/_isbn&gt;&lt;_issue&gt;2&lt;/_issue&gt;&lt;_journal&gt;Eur Arch Paediatr Dent&lt;/_journal&gt;&lt;_keywords&gt;Child; Dental Caries/epidemiology; Feeding Behavior; Humans; *Lactobacillus fermentum; Prevalence; *Streptococcus mutans&lt;/_keywords&gt;&lt;_language&gt;eng&lt;/_language&gt;&lt;_modified&gt;61905475&lt;/_modified&gt;&lt;_pages&gt;83-7&lt;/_pages&gt;&lt;_tertiary_title&gt;European archives of paediatric dentistry : official journal of the European_x000D__x000A_      Academy of Paediatric Dentistry&lt;/_tertiary_title&gt;&lt;_type_work&gt;Journal Article&lt;/_type_work&gt;&lt;_url&gt;http://www.ncbi.nlm.nih.gov/entrez/query.fcgi?cmd=Retrieve&amp;amp;db=pubmed&amp;amp;dopt=Abstract&amp;amp;list_uids=23576064&amp;amp;query_hl=1&lt;/_url&gt;&lt;_volume&gt;14&lt;/_volume&gt;&lt;/Details&gt;&lt;Extra&gt;&lt;DBUID&gt;{F96A950B-833F-4880-A151-76DA2D6A2879}&lt;/DBUID&gt;&lt;/Extra&gt;&lt;/Item&gt;&lt;/References&gt;&lt;/Group&gt;&lt;/Citation&gt;_x000A_"/>
    <w:docVar w:name="NE.Ref{EB37ABA9-C939-47BB-9EE8-5119923E4769}" w:val=" ADDIN NE.Ref.{EB37ABA9-C939-47BB-9EE8-5119923E4769}&lt;Citation&gt;&lt;Group&gt;&lt;References&gt;&lt;Item&gt;&lt;ID&gt;674&lt;/ID&gt;&lt;UID&gt;{455CA9A2-9539-464C-BA10-8A1A2DA5E1B0}&lt;/UID&gt;&lt;Title&gt;The caries environment: saliva, pellicle, diet, and hard tissue ultrastructure&lt;/Title&gt;&lt;Template&gt;Journal Article&lt;/Template&gt;&lt;Star&gt;0&lt;/Star&gt;&lt;Tag&gt;0&lt;/Tag&gt;&lt;Author&gt;Hara, A T; Zero, D T&lt;/Author&gt;&lt;Year&gt;2010&lt;/Year&gt;&lt;Details&gt;&lt;_accession_num&gt;20630189&lt;/_accession_num&gt;&lt;_author_adr&gt;Department of Preventive and Community Dentistry, Indiana University School of Dentistry, Indianapolis, IN 46202, USA. ahara@iupui.edu&lt;/_author_adr&gt;&lt;_created&gt;61905348&lt;/_created&gt;&lt;_date&gt;2010-07-01&lt;/_date&gt;&lt;_date_display&gt;2010 Jul&lt;/_date_display&gt;&lt;_db_updated&gt;PubMed&lt;/_db_updated&gt;&lt;_doi&gt;10.1016/j.cden.2010.03.008&lt;/_doi&gt;&lt;_isbn&gt;1558-0512 (Electronic); 0011-8532 (Linking)&lt;/_isbn&gt;&lt;_issue&gt;3&lt;/_issue&gt;&lt;_journal&gt;Dent Clin North Am&lt;/_journal&gt;&lt;_keywords&gt;Biofilms; Dental Caries/pathology/*physiopathology; Dental Pellicle/microbiology/*physiology; *Diet, Cariogenic; Humans; Mouth/microbiology/physiology; Saliva/microbiology/*physiology; Salivary Proteins and Peptides/physiology; Tooth/microbiology/*physiology&lt;/_keywords&gt;&lt;_language&gt;eng&lt;/_language&gt;&lt;_modified&gt;61905348&lt;/_modified&gt;&lt;_ori_publication&gt;Copyright 2010 Elsevier Inc. All rights reserved.&lt;/_ori_publication&gt;&lt;_pages&gt;455-67&lt;/_pages&gt;&lt;_tertiary_title&gt;Dental clinics of North America&lt;/_tertiary_title&gt;&lt;_type_work&gt;Journal Article&lt;/_type_work&gt;&lt;_url&gt;http://www.ncbi.nlm.nih.gov/entrez/query.fcgi?cmd=Retrieve&amp;amp;db=pubmed&amp;amp;dopt=Abstract&amp;amp;list_uids=20630189&amp;amp;query_hl=1&lt;/_url&gt;&lt;_volume&gt;54&lt;/_volume&gt;&lt;/Details&gt;&lt;Extra&gt;&lt;DBUID&gt;{F96A950B-833F-4880-A151-76DA2D6A2879}&lt;/DBUID&gt;&lt;/Extra&gt;&lt;/Item&gt;&lt;/References&gt;&lt;/Group&gt;&lt;Group&gt;&lt;References&gt;&lt;Item&gt;&lt;ID&gt;675&lt;/ID&gt;&lt;UID&gt;{98EF7F1C-C146-44FE-BF13-BE2CBB8EDE17}&lt;/UID&gt;&lt;Title&gt;The role of sucrose in cariogenic dental biofilm formation--new insight&lt;/Title&gt;&lt;Template&gt;Journal Article&lt;/Template&gt;&lt;Star&gt;0&lt;/Star&gt;&lt;Tag&gt;0&lt;/Tag&gt;&lt;Author&gt;Paes, Leme AF; Koo, H; Bellato, C M; Bedi, G; Cury, J A&lt;/Author&gt;&lt;Year&gt;2006&lt;/Year&gt;&lt;Details&gt;&lt;_accession_num&gt;16998125&lt;/_accession_num&gt;&lt;_author_adr&gt;Faculty of Dentistry of Piracicaba, UNICAMP, Av. Limeira 901, CEP 13414-903 Piracicaba, Sao Paulo, Brazil.&lt;/_author_adr&gt;&lt;_collection_scope&gt;SCI;SCIE;&lt;/_collection_scope&gt;&lt;_created&gt;61905349&lt;/_created&gt;&lt;_date&gt;2006-10-01&lt;/_date&gt;&lt;_date_display&gt;2006 Oct&lt;/_date_display&gt;&lt;_db_updated&gt;PubMed&lt;/_db_updated&gt;&lt;_doi&gt;10.1177/154405910608501002&lt;/_doi&gt;&lt;_impact_factor&gt;   4.755&lt;/_impact_factor&gt;&lt;_isbn&gt;0022-0345 (Print); 0022-0345 (Linking)&lt;/_isbn&gt;&lt;_issue&gt;10&lt;/_issue&gt;&lt;_journal&gt;J Dent Res&lt;/_journal&gt;&lt;_keywords&gt;*Biofilms; Cariogenic Agents/*adverse effects/metabolism; Dental Caries/*etiology; Dental Enamel/metabolism; Dental Plaque/complications/metabolism; Dietary Sucrose/*adverse effects/metabolism; Humans; Polysaccharides/*metabolism; Tooth Demineralization/etiology/metabolism&lt;/_keywords&gt;&lt;_language&gt;eng&lt;/_language&gt;&lt;_modified&gt;61905350&lt;/_modified&gt;&lt;_pages&gt;878-87&lt;/_pages&gt;&lt;_tertiary_title&gt;Journal of dental research&lt;/_tertiary_title&gt;&lt;_type_work&gt;Journal Article; Research Support, N.I.H., Extramural; Research Support, Non-U.S. Gov&amp;apos;t; Review&lt;/_type_work&gt;&lt;_url&gt;http://www.ncbi.nlm.nih.gov/entrez/query.fcgi?cmd=Retrieve&amp;amp;db=pubmed&amp;amp;dopt=Abstract&amp;amp;list_uids=16998125&amp;amp;query_hl=1&lt;/_url&gt;&lt;_volume&gt;85&lt;/_volume&gt;&lt;/Details&gt;&lt;Extra&gt;&lt;DBUID&gt;{F96A950B-833F-4880-A151-76DA2D6A2879}&lt;/DBUID&gt;&lt;/Extra&gt;&lt;/Item&gt;&lt;/References&gt;&lt;/Group&gt;&lt;/Citation&gt;_x000A_"/>
    <w:docVar w:name="NE.Ref{EBB1BFD4-8DCD-4D28-9468-96EB856E2DA6}" w:val=" ADDIN NE.Ref.{EBB1BFD4-8DCD-4D28-9468-96EB856E2DA6}&lt;Citation&gt;&lt;Group&gt;&lt;References&gt;&lt;Item&gt;&lt;ID&gt;561&lt;/ID&gt;&lt;UID&gt;{2111DB34-E243-464A-9319-3F153CC35AD6}&lt;/UID&gt;&lt;Title&gt;Prevalence of chronic kidney disease in China: a cross-sectional survey&lt;/Title&gt;&lt;Template&gt;Journal Article&lt;/Template&gt;&lt;Star&gt;0&lt;/Star&gt;&lt;Tag&gt;0&lt;/Tag&gt;&lt;Author&gt;Zhang, L; Wang, F; Wang, L; Wang, W; Liu, B; Liu, J; Chen, M; He, Q; Liao, Y; Yu, X; Chen, N; Zhang, J E; Hu, Z; Liu, F; Hong, D; Ma, L; Liu, H; Zhou, X; Chen, J; Pan, L; Chen, W; Wang, W; Li, X; Wang, H&lt;/Author&gt;&lt;Year&gt;2012&lt;/Year&gt;&lt;Details&gt;&lt;_accession_num&gt;22386035&lt;/_accession_num&gt;&lt;_author_adr&gt;Peking University Institute of Nephrology, Division of Nephrology, Peking University First Hospital, Beijing, China.&lt;/_author_adr&gt;&lt;_collection_scope&gt;SCI;SCIE;&lt;/_collection_scope&gt;&lt;_created&gt;61830634&lt;/_created&gt;&lt;_date&gt;2012-03-03&lt;/_date&gt;&lt;_date_display&gt;2012 Mar 03&lt;/_date_display&gt;&lt;_db_updated&gt;PubMed&lt;/_db_updated&gt;&lt;_doi&gt;10.1016/S0140-6736(12)60033-6&lt;/_doi&gt;&lt;_impact_factor&gt;  47.831&lt;/_impact_factor&gt;&lt;_isbn&gt;1474-547X (Electronic); 0140-6736 (Linking)&lt;/_isbn&gt;&lt;_issue&gt;9818&lt;/_issue&gt;&lt;_journal&gt;Lancet&lt;/_journal&gt;&lt;_keywords&gt;Adult; Aged; Albuminuria/etiology; China/epidemiology; Cross-Sectional Studies; Female; *Glomerular Filtration Rate; Health Surveys; Humans; Logistic Models; Male; Middle Aged; Prevalence; Renal Insufficiency,_x000D__x000A_      Chronic/complications/diagnosis/*epidemiology/physiopathology; Risk Factors; Surveys and Questionnaires&lt;/_keywords&gt;&lt;_language&gt;eng&lt;/_language&gt;&lt;_modified&gt;61905290&lt;/_modified&gt;&lt;_ori_publication&gt;Copyright A(c) 2012 Elsevier Ltd. All rights reserved.&lt;/_ori_publication&gt;&lt;_pages&gt;815-22&lt;/_pages&gt;&lt;_tertiary_title&gt;Lancet (London, England)&lt;/_tertiary_title&gt;&lt;_type_work&gt;Journal Article; Research Support, Non-U.S. Gov&amp;apos;t&lt;/_type_work&gt;&lt;_url&gt;http://www.ncbi.nlm.nih.gov/entrez/query.fcgi?cmd=Retrieve&amp;amp;db=pubmed&amp;amp;dopt=Abstract&amp;amp;list_uids=22386035&amp;amp;query_hl=1&lt;/_url&gt;&lt;_volume&gt;379&lt;/_volume&gt;&lt;/Details&gt;&lt;Extra&gt;&lt;DBUID&gt;{F96A950B-833F-4880-A151-76DA2D6A2879}&lt;/DBUID&gt;&lt;/Extra&gt;&lt;/Item&gt;&lt;/References&gt;&lt;/Group&gt;&lt;/Citation&gt;_x000A_"/>
    <w:docVar w:name="NE.Ref{EC29296E-6822-4354-B282-E6E3DE0058B1}" w:val=" ADDIN NE.Ref.{EC29296E-6822-4354-B282-E6E3DE0058B1}&lt;Citation&gt;&lt;Group&gt;&lt;References&gt;&lt;Item&gt;&lt;ID&gt;633&lt;/ID&gt;&lt;UID&gt;{C858F929-4162-4ABE-8E40-56821AC35156}&lt;/UID&gt;&lt;Title&gt;Pyrosequencing Analysis of Subgingival Microbiota in Distinct Periodontal Conditions&lt;/Title&gt;&lt;Template&gt;Journal Article&lt;/Template&gt;&lt;Star&gt;0&lt;/Star&gt;&lt;Tag&gt;0&lt;/Tag&gt;&lt;Author&gt;Park, O J; Yi, H; Jeon, J H; Kang, S S; Koo, K T; Kum, K Y; Chun, J; Yun, C H; Han, S H&lt;/Author&gt;&lt;Year&gt;2015&lt;/Year&gt;&lt;Details&gt;&lt;_accession_num&gt;25904141&lt;/_accession_num&gt;&lt;_author_adr&gt;Department of Oral Microbiology and Immunology, DRI and BK21 Plus Program, School of Dentistry, Seoul National University, Seoul, Korea.; School of Biosystem and Biomedical Science, Korea University, Seoul, Korea.; Division of High-Risk Pathogen Research, Center for Infectious Diseases, National Institute of Health, Chungbuk, Korea.; Department of Oral Microbiology and Immunology, DRI and BK21 Plus Program, School of Dentistry, Seoul National University, Seoul, Korea.; Department of Periodontology, Seoul National University Dental Hospital, School of Dentistry, Seoul National University, Seoul, Korea.; Department of Conservative Dentistry, Seoul National University Dental Hospital,  School of Dentistry, Seoul National University, Seoul, Korea.; School of Biological Sciences and Institute of Bioinformatics, Seoul National University, Seoul, Korea Chunlab, Inc., Seoul, Korea.; Department of Agricultural Biotechnology and Research Institute for Agriculture and Life Sciences, Seoul National University, Seoul, Korea.; Department of Oral Microbiology and Immunology, DRI and BK21 Plus Program, School of Dentistry, Seoul National University, Seoul, Korea shhan-mi@snu.ac.kr.&lt;/_author_adr&gt;&lt;_collection_scope&gt;SCI;SCIE;&lt;/_collection_scope&gt;&lt;_created&gt;61872530&lt;/_created&gt;&lt;_date&gt;2015-07-01&lt;/_date&gt;&lt;_date_display&gt;2015 Jul&lt;/_date_display&gt;&lt;_db_updated&gt;PubMed&lt;/_db_updated&gt;&lt;_doi&gt;10.1177/0022034515583531&lt;/_doi&gt;&lt;_impact_factor&gt;   4.755&lt;/_impact_factor&gt;&lt;_isbn&gt;1544-0591 (Electronic); 0022-0345 (Linking)&lt;/_isbn&gt;&lt;_issue&gt;7&lt;/_issue&gt;&lt;_journal&gt;J Dent Res&lt;/_journal&gt;&lt;_keywords&gt;Actinomycetaceae/classification; Adolescent; Adult; Aged; Aged, 80 and over; Bacteria/*classification; Bacteroidetes/isolation &amp;amp;amp; purification; Capnocytophaga/isolation &amp;amp;amp; purification; Fusobacteria/isolation &amp;amp;amp; purification; Fusobacterium/classification; Fusobacterium nucleatum/isolation &amp;amp;amp; purification; Gingivitis/*microbiology; Gram-Negative Anaerobic Straight, Curved, and Helical Rods/classification; Gram-Negative Bacteria/classification; Haemophilus/classification; Haemophilus parainfluenzae/isolation &amp;amp;amp; purification; Halomonas/isolation &amp;amp;amp; purification; Humans; Leptotrichia/isolation &amp;amp;amp; purification; Middle Aged; Periodontitis/*microbiology; Periodontium/*microbiology; Porphyromonas/classification; Porphyromonas gingivalis/isolation &amp;amp;amp; purification; Proteobacteria/isolation &amp;amp;amp; purification; Sequence Analysis, DNA; Spirochaetales/isolation &amp;amp;amp; purification; Streptococcus/classification; Treponema/isolation &amp;amp;amp; purification; Young Adultbacteria; dental plaque; gingival crevicular fluid; gingivitis; periodontal pocket; periodontitis&lt;/_keywords&gt;&lt;_language&gt;eng&lt;/_language&gt;&lt;_modified&gt;61872530&lt;/_modified&gt;&lt;_ori_publication&gt;(c) International &amp;amp;amp; American Associations for Dental Research 2015.&lt;/_ori_publication&gt;&lt;_pages&gt;921-7&lt;/_pages&gt;&lt;_tertiary_title&gt;Journal of dental research&lt;/_tertiary_title&gt;&lt;_type_work&gt;Journal Article; Research Support, Non-U.S. Gov&amp;apos;t&lt;/_type_work&gt;&lt;_url&gt;http://www.ncbi.nlm.nih.gov/entrez/query.fcgi?cmd=Retrieve&amp;amp;db=pubmed&amp;amp;dopt=Abstract&amp;amp;list_uids=25904141&amp;amp;query_hl=1&lt;/_url&gt;&lt;_volume&gt;94&lt;/_volume&gt;&lt;/Details&gt;&lt;Extra&gt;&lt;DBUID&gt;{F96A950B-833F-4880-A151-76DA2D6A2879}&lt;/DBUID&gt;&lt;/Extra&gt;&lt;/Item&gt;&lt;/References&gt;&lt;/Group&gt;&lt;/Citation&gt;_x000A_"/>
    <w:docVar w:name="NE.Ref{EC8FBED2-24CB-4350-ADC2-95DC4EE203B7}" w:val=" ADDIN NE.Ref.{EC8FBED2-24CB-4350-ADC2-95DC4EE203B7}&lt;Citation&gt;&lt;Group&gt;&lt;References&gt;&lt;Item&gt;&lt;ID&gt;663&lt;/ID&gt;&lt;UID&gt;{2F189488-09C9-4D6B-8F04-A88944772CDD}&lt;/UID&gt;&lt;Title&gt;Role of microbial biofilms in the maintenance of oral health and in the development of dental caries and periodontal diseases. Consensus report of group  1 of the Joint EFP/ORCA workshop on the boundaries between caries and periodontal disease&lt;/Title&gt;&lt;Template&gt;Journal Article&lt;/Template&gt;&lt;Star&gt;0&lt;/Star&gt;&lt;Tag&gt;0&lt;/Tag&gt;&lt;Author&gt;Sanz, M; Beighton, D; Curtis, M A; Cury, J A; Dige, I; Dommisch, H; Ellwood, R; Giacaman, R A; Herrera, D; Herzberg, M C; Kononen, E; Marsh, P D; Meyle, J; Mira, A; Molina, A; Mombelli, A; Quirynen, M; Reynolds, E C; Shapira, L; Zaura, E&lt;/Author&gt;&lt;Year&gt;2017&lt;/Year&gt;&lt;Details&gt;&lt;_accession_num&gt;28266109&lt;/_accession_num&gt;&lt;_author_adr&gt;ETEP (Etiolgy and Therapy of Periodontal Diseases) Research Group, University Complutense, Madrid, Spain.; King&amp;apos;s College London School of Medical Education, London, UK.; Microbiology, Barts and The London School of Medicine and Dentistry, Queen Mary University of London, London, UK.; Piracicaba Dental School, UNICAM, Piracicaba, SP, Brazil.; Department of Dentistry and Oral Health, Faculty of Health, Aarhus Universitet, Aarhus C, Denmark.; Charite, Berlin, Germany.; Manchester University, Manchester, UK.; Oral Rehabilitation, University of Talca, Talca, Chile.; ETEP (Etiolgy and Therapy of Periodontal Diseases) Research Group, University Complutense, Madrid, Spain.; University of Minnesota School of Dentistry, Minneapolis, MN, USA.; Periodontology, University of Turku, Turku, Finland.; Department of Oral Biology, School of Dentistry, University of Leeds, Leeds, UK.; Periodontology, University of Giessen, Giessen, Germany.; Centre for Advanced Research in Public Health, FISABIO Foundation, Valencia, Spain.; ETEP (Etiolgy and Therapy of Periodontal Diseases) Research Group, University Complutense, Madrid, Spain.; Periodontology, University of Geneva, Geneva, Switzerland.; Katholieke Universiteit Leuven, Leuven, Belgium.; Oral Health Cooperative Research Centre, Melbourne Dental School, The University  of Melbourne, Melbourne, Australia.; Periodontology, Hebrew University and Hadassah Medical Center, Jerusalem, Israel.; Department of Preventive Dentistry, Academic Centre for Dentistry Amsterdam (ACTA), Amsterdam, The Netherlands.&lt;/_author_adr&gt;&lt;_collection_scope&gt;SCI;SCIE;&lt;/_collection_scope&gt;&lt;_created&gt;61905311&lt;/_created&gt;&lt;_date&gt;2017-03-01&lt;/_date&gt;&lt;_date_display&gt;2017 Mar&lt;/_date_display&gt;&lt;_db_updated&gt;PubMed&lt;/_db_updated&gt;&lt;_doi&gt;10.1111/jcpe.12682&lt;/_doi&gt;&lt;_impact_factor&gt;   3.477&lt;/_impact_factor&gt;&lt;_isbn&gt;1600-051X (Electronic); 0303-6979 (Linking)&lt;/_isbn&gt;&lt;_journal&gt;J Clin Periodontol&lt;/_journal&gt;&lt;_keywords&gt;*caries; *dental biofilm; *dysbiosis; *innate host responses; *microbial interactions; *periodontal diseases; *symbiosis&lt;/_keywords&gt;&lt;_language&gt;eng&lt;/_language&gt;&lt;_modified&gt;61905311&lt;/_modified&gt;&lt;_ori_publication&gt;(c) 2017 John Wiley &amp;amp;amp; Sons A/S. Published by John Wiley &amp;amp;amp; Sons Ltd.&lt;/_ori_publication&gt;&lt;_pages&gt;S5-S11&lt;/_pages&gt;&lt;_tertiary_title&gt;Journal of clinical periodontology&lt;/_tertiary_title&gt;&lt;_type_work&gt;Journal Article&lt;/_type_work&gt;&lt;_url&gt;http://www.ncbi.nlm.nih.gov/entrez/query.fcgi?cmd=Retrieve&amp;amp;db=pubmed&amp;amp;dopt=Abstract&amp;amp;list_uids=28266109&amp;amp;query_hl=1&lt;/_url&gt;&lt;_volume&gt;44 Suppl 18&lt;/_volume&gt;&lt;/Details&gt;&lt;Extra&gt;&lt;DBUID&gt;{F96A950B-833F-4880-A151-76DA2D6A2879}&lt;/DBUID&gt;&lt;/Extra&gt;&lt;/Item&gt;&lt;/References&gt;&lt;/Group&gt;&lt;Group&gt;&lt;References&gt;&lt;Item&gt;&lt;ID&gt;664&lt;/ID&gt;&lt;UID&gt;{FC85BD7A-21CE-45B3-A416-1C108A2DC602}&lt;/UID&gt;&lt;Title&gt;The oral microbiome - an update for oral healthcare professionals&lt;/Title&gt;&lt;Template&gt;Journal Article&lt;/Template&gt;&lt;Star&gt;0&lt;/Star&gt;&lt;Tag&gt;0&lt;/Tag&gt;&lt;Author&gt;Kilian, M; Chapple, I L; Hannig, M; Marsh, P D; Meuric, V; Pedersen, A M; Tonetti, M S; Wade, W G; Zaura, E&lt;/Author&gt;&lt;Year&gt;2016&lt;/Year&gt;&lt;Details&gt;&lt;_accession_num&gt;27857087&lt;/_accession_num&gt;&lt;_author_adr&gt;Department of Biomedicine, Faculty of Health, Aarhus University, Wilhelm Meyers alle 4, DK-8000, Aarhus C, Denmark.; School of Dentistry, Institute of Clinical Sciences, College of Medical and Dental Sciences, University of Birmingham, Birmingham, UK.; Clinic of Operative Dentistry, Periodontology and Preventive Dentistry, Saarland  University, Homburg, Germany.; School of Dentistry, University of Leeds, Leeds, UK.; CHU Rennes, EA 1254 Microbiologie Risques infectieux, Universite de Rennes 1, Rennes, France.; Section of Oral Medicine, Clinical Oral Physiology, Oral Pathology and Anatomy, Department of Odontology, Faculty of Health and Medical Sciences, University of Copenhagen, Copenhagen, Denmark.; European Research Group on Periodontology, Genova, Italy and Department of Periodontology, The University of Hong Kong, Hong Kong, SAR China.; Barts and The London School of Medicine and Dentistry, Queen Mary University of London, London, UK.; Department of Preventive Dentistry, Academic Centre for Dentistry Amsterdam, University of Amsterdam and Vrije Universiteit Amsterdam, Gustav Mahlerlaan 3004, 1081 LA, Amsterdam, the Netherlands.&lt;/_author_adr&gt;&lt;_created&gt;61905312&lt;/_created&gt;&lt;_date&gt;2016-11-18&lt;/_date&gt;&lt;_date_display&gt;2016 Nov 18&lt;/_date_display&gt;&lt;_db_updated&gt;PubMed&lt;/_db_updated&gt;&lt;_doi&gt;10.1038/sj.bdj.2016.865&lt;/_doi&gt;&lt;_impact_factor&gt;   1.009&lt;/_impact_factor&gt;&lt;_isbn&gt;1476-5373 (Electronic); 0007-0610 (Linking)&lt;/_isbn&gt;&lt;_issue&gt;10&lt;/_issue&gt;&lt;_journal&gt;Br Dent J&lt;/_journal&gt;&lt;_language&gt;eng&lt;/_language&gt;&lt;_modified&gt;61905312&lt;/_modified&gt;&lt;_pages&gt;657-666&lt;/_pages&gt;&lt;_tertiary_title&gt;British dental journal&lt;/_tertiary_title&gt;&lt;_type_work&gt;Journal Article&lt;/_type_work&gt;&lt;_url&gt;http://www.ncbi.nlm.nih.gov/entrez/query.fcgi?cmd=Retrieve&amp;amp;db=pubmed&amp;amp;dopt=Abstract&amp;amp;list_uids=27857087&amp;amp;query_hl=1&lt;/_url&gt;&lt;_volume&gt;221&lt;/_volume&gt;&lt;/Details&gt;&lt;Extra&gt;&lt;DBUID&gt;{F96A950B-833F-4880-A151-76DA2D6A2879}&lt;/DBUID&gt;&lt;/Extra&gt;&lt;/Item&gt;&lt;/References&gt;&lt;/Group&gt;&lt;/Citation&gt;_x000A_"/>
    <w:docVar w:name="NE.Ref{EDD0EE8B-4428-46CF-A766-593AC639AE58}" w:val=" ADDIN NE.Ref.{EDD0EE8B-4428-46CF-A766-593AC639AE58}&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36082&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F0BA5A0B-9829-400A-A83D-7D79C1B860B7}" w:val=" ADDIN NE.Ref.{F0BA5A0B-9829-400A-A83D-7D79C1B860B7}&lt;Citation&gt;&lt;Group&gt;&lt;References&gt;&lt;Item&gt;&lt;ID&gt;597&lt;/ID&gt;&lt;UID&gt;{38FB6D9B-3553-4F9A-8A9D-5F432964A243}&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37846&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73341&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F1E3B546-4DD6-440B-90E2-82A07EB7F626}" w:val=" ADDIN NE.Ref.{F1E3B546-4DD6-440B-90E2-82A07EB7F626}&lt;Citation&gt;&lt;Group&gt;&lt;References&gt;&lt;Item&gt;&lt;ID&gt;557&lt;/ID&gt;&lt;UID&gt;{BEE16665-A9E0-4B4A-8DDD-B0C4D308CAF8}&lt;/UID&gt;&lt;Title&gt;Projecting the number of patients with end-stage renal disease in the United States to the year 2015&lt;/Title&gt;&lt;Template&gt;Journal Article&lt;/Template&gt;&lt;Star&gt;0&lt;/Star&gt;&lt;Tag&gt;0&lt;/Tag&gt;&lt;Author&gt;Gilbertson, D T; Liu, J; Xue, J L; Louis, T A; Solid, C A; Ebben, J P; Collins, A J&lt;/Author&gt;&lt;Year&gt;2005&lt;/Year&gt;&lt;Details&gt;&lt;_accession_num&gt;16267160&lt;/_accession_num&gt;&lt;_author_adr&gt;United States Renal Data System Coordinating Center; University of Minnesota, Minneapolis, MN 55404, USA. dgilbertson@usrds.org&lt;/_author_adr&gt;&lt;_date_display&gt;2005 Dec&lt;/_date_display&gt;&lt;_date&gt;2005-12-01&lt;/_date&gt;&lt;_doi&gt;10.1681/ASN.2005010112&lt;/_doi&gt;&lt;_isbn&gt;1046-6673 (Print); 1046-6673 (Linking)&lt;/_isbn&gt;&lt;_issue&gt;12&lt;/_issue&gt;&lt;_journal&gt;J Am Soc Nephrol&lt;/_journal&gt;&lt;_keywords&gt;Age Distribution; Cohort Studies; Female; Follow-Up Studies; Humans; Kidney Failure, Chronic/*diagnosis/*epidemiology/therapy; Kidney Function Tests; Male; *Markov Chains; Predictive Value of Tests; Prevalence; Renal Dialysis/adverse effects/methods; Risk Assessment; Sensitivity and Specificity; Severity of Illness Index; Sex Distribution; Survival Analysis; United States/epidemiology&lt;/_keywords&gt;&lt;_language&gt;eng&lt;/_language&gt;&lt;_pages&gt;3736-41&lt;/_pages&gt;&lt;_tertiary_title&gt;Journal of the American Society of Nephrology : JASN&lt;/_tertiary_title&gt;&lt;_type_work&gt;Comparative Study; Journal Article; Research Support, N.I.H., Extramural&lt;/_type_work&gt;&lt;_url&gt;http://www.ncbi.nlm.nih.gov/entrez/query.fcgi?cmd=Retrieve&amp;amp;db=pubmed&amp;amp;dopt=Abstract&amp;amp;list_uids=16267160&amp;amp;query_hl=1&lt;/_url&gt;&lt;_volume&gt;16&lt;/_volume&gt;&lt;_created&gt;61830614&lt;/_created&gt;&lt;_modified&gt;61830614&lt;/_modified&gt;&lt;_db_updated&gt;PubMed&lt;/_db_updated&gt;&lt;_impact_factor&gt;   8.966&lt;/_impact_factor&gt;&lt;_collection_scope&gt;SCI;SCIE;&lt;/_collection_scope&gt;&lt;/Details&gt;&lt;Extra&gt;&lt;DBUID&gt;{F96A950B-833F-4880-A151-76DA2D6A2879}&lt;/DBUID&gt;&lt;/Extra&gt;&lt;/Item&gt;&lt;/References&gt;&lt;/Group&gt;&lt;Group&gt;&lt;References&gt;&lt;Item&gt;&lt;ID&gt;558&lt;/ID&gt;&lt;UID&gt;{3D40900A-CCFC-461F-B7C7-95B8ABF26167}&lt;/UID&gt;&lt;Title&gt;Prevalence of chronic kidney disease in the United States&lt;/Title&gt;&lt;Template&gt;Journal Article&lt;/Template&gt;&lt;Star&gt;0&lt;/Star&gt;&lt;Tag&gt;0&lt;/Tag&gt;&lt;Author&gt;Coresh, J; Selvin, E; Stevens, L A; Manzi, J; Kusek, J W; Eggers, P; Van Lente, F; Levey, A S&lt;/Author&gt;&lt;Year&gt;2007&lt;/Year&gt;&lt;Details&gt;&lt;_accession_num&gt;17986697&lt;/_accession_num&gt;&lt;_author_adr&gt;Department of Epidemiology, Bloomberg School of Public Health, and Welch Center for Prevention, Epidemiology, and Clinical Research, Johns Hopkins University, Baltimore, Maryland 21287, USA. coresh@jhu.edu&lt;/_author_adr&gt;&lt;_date_display&gt;2007 Nov 07&lt;/_date_display&gt;&lt;_date&gt;2007-11-07&lt;/_date&gt;&lt;_doi&gt;10.1001/jama.298.17.2038&lt;/_doi&gt;&lt;_isbn&gt;1538-3598 (Electronic); 0098-7484 (Linking)&lt;/_isbn&gt;&lt;_issue&gt;17&lt;/_issue&gt;&lt;_journal&gt;JAMA&lt;/_journal&gt;&lt;_keywords&gt;Adult; Aged; Cardiovascular Diseases/epidemiology; Cross-Sectional Studies; Diabetes Mellitus/epidemiology; Female; Humans; Hypertension/epidemiology; Male; Middle Aged; Nutrition Surveys; Obesity/epidemiology; Prevalence; Renal Insufficiency, Chronic/*epidemiology; Risk Factors; United States/epidemiology&lt;/_keywords&gt;&lt;_language&gt;eng&lt;/_language&gt;&lt;_pages&gt;2038-47&lt;/_pages&gt;&lt;_tertiary_title&gt;JAMA&lt;/_tertiary_title&gt;&lt;_type_work&gt;Journal Article; Research Support, N.I.H., Extramural&lt;/_type_work&gt;&lt;_url&gt;http://www.ncbi.nlm.nih.gov/entrez/query.fcgi?cmd=Retrieve&amp;amp;db=pubmed&amp;amp;dopt=Abstract&amp;amp;list_uids=17986697&amp;amp;query_hl=1&lt;/_url&gt;&lt;_volume&gt;298&lt;/_volume&gt;&lt;_created&gt;61830616&lt;/_created&gt;&lt;_modified&gt;61830616&lt;/_modified&gt;&lt;_db_updated&gt;PubMed&lt;/_db_updated&gt;&lt;_impact_factor&gt;  44.405&lt;/_impact_factor&gt;&lt;/Details&gt;&lt;Extra&gt;&lt;DBUID&gt;{F96A950B-833F-4880-A151-76DA2D6A2879}&lt;/DBUID&gt;&lt;/Extra&gt;&lt;/Item&gt;&lt;/References&gt;&lt;/Group&gt;&lt;/Citation&gt;_x000A_"/>
    <w:docVar w:name="NE.Ref{F2255CE9-36B9-40A0-A686-8AF0E98F3661}" w:val=" ADDIN NE.Ref.{F2255CE9-36B9-40A0-A686-8AF0E98F3661}&lt;Citation&gt;&lt;Group&gt;&lt;References&gt;&lt;Item&gt;&lt;ID&gt;616&lt;/ID&gt;&lt;UID&gt;{52A2F728-F1F4-4352-BC25-CC1669E32805}&lt;/UID&gt;&lt;Title&gt;A case of polymicrobial endocarditis caused by anaerobic organisms in an injection drug user&lt;/Title&gt;&lt;Template&gt;Journal Article&lt;/Template&gt;&lt;Star&gt;0&lt;/Star&gt;&lt;Tag&gt;0&lt;/Tag&gt;&lt;Author&gt;Oh, S; Havlen, P R; Hussain, N&lt;/Author&gt;&lt;Year&gt;2005&lt;/Year&gt;&lt;Details&gt;&lt;_accession_num&gt;16191149&lt;/_accession_num&gt;&lt;_author_adr&gt;University of Texas Medical Branch at Galveston, Galveston, TX, USA.&lt;/_author_adr&gt;&lt;_collection_scope&gt;SCI;SCIE;&lt;/_collection_scope&gt;&lt;_created&gt;61872514&lt;/_created&gt;&lt;_date&gt;2005-10-01&lt;/_date&gt;&lt;_date_display&gt;2005 Oct&lt;/_date_display&gt;&lt;_db_updated&gt;PubMed&lt;/_db_updated&gt;&lt;_doi&gt;10.1111/j.1525-1497.2005.0176_1.x&lt;/_doi&gt;&lt;_impact_factor&gt;   3.701&lt;/_impact_factor&gt;&lt;_isbn&gt;1525-1497 (Electronic); 0884-8734 (Linking)&lt;/_isbn&gt;&lt;_issue&gt;10&lt;/_issue&gt;&lt;_journal&gt;J Gen Intern Med&lt;/_journal&gt;&lt;_keywords&gt;Adult; Anti-Bacterial Agents/*therapeutic use; Bacteroidaceae Infections/*diagnosis/drug therapy; Endocarditis, Bacterial/*microbiology/transmission; Gram-Negative Bacterial Infections/*diagnosis/drug therapy; Humans; Male; *Prevotella melaninogenica/isolation &amp;amp;amp; purification; Substance Abuse, Intravenous/*complications; *Veillonella/isolation &amp;amp;amp; purification&lt;/_keywords&gt;&lt;_language&gt;eng&lt;/_language&gt;&lt;_modified&gt;61905458&lt;/_modified&gt;&lt;_pages&gt;C1-2&lt;/_pages&gt;&lt;_tertiary_title&gt;Journal of general internal medicine&lt;/_tertiary_title&gt;&lt;_type_work&gt;Case Reports; Journal Article&lt;/_type_work&gt;&lt;_url&gt;http://www.ncbi.nlm.nih.gov/entrez/query.fcgi?cmd=Retrieve&amp;amp;db=pubmed&amp;amp;dopt=Abstract&amp;amp;list_uids=16191149&amp;amp;query_hl=1&lt;/_url&gt;&lt;_volume&gt;20&lt;/_volume&gt;&lt;/Details&gt;&lt;Extra&gt;&lt;DBUID&gt;{F96A950B-833F-4880-A151-76DA2D6A2879}&lt;/DBUID&gt;&lt;/Extra&gt;&lt;/Item&gt;&lt;/References&gt;&lt;/Group&gt;&lt;/Citation&gt;_x000A_"/>
    <w:docVar w:name="NE.Ref{F399E69F-8093-48CF-8D5F-531A83BA6C5C}" w:val=" ADDIN NE.Ref.{F399E69F-8093-48CF-8D5F-531A83BA6C5C}&lt;Citation&gt;&lt;Group&gt;&lt;References&gt;&lt;Item&gt;&lt;ID&gt;666&lt;/ID&gt;&lt;UID&gt;{E55ECFEA-DC9A-4239-8493-50200D4E56E6}&lt;/UID&gt;&lt;Title&gt;From the Acta Prize Lecture 2014: the periodontal-systemic connection seen from a microbiological standpoint&lt;/Title&gt;&lt;Template&gt;Journal Article&lt;/Template&gt;&lt;Star&gt;0&lt;/Star&gt;&lt;Tag&gt;0&lt;/Tag&gt;&lt;Author&gt;Olsen, I&lt;/Author&gt;&lt;Year&gt;2015&lt;/Year&gt;&lt;Details&gt;&lt;_accession_num&gt;25891035&lt;/_accession_num&gt;&lt;_author_adr&gt;Department of Oral Biology, Faculty of Dentistry, University of Oslo , Oslo , Norway.&lt;/_author_adr&gt;&lt;_collection_scope&gt;SCI;SCIE;&lt;/_collection_scope&gt;&lt;_created&gt;61905321&lt;/_created&gt;&lt;_date&gt;2015-01-20&lt;/_date&gt;&lt;_date_display&gt;2015&lt;/_date_display&gt;&lt;_db_updated&gt;PubMed&lt;/_db_updated&gt;&lt;_doi&gt;10.3109/00016357.2015.1007480&lt;/_doi&gt;&lt;_impact_factor&gt;   1.232&lt;/_impact_factor&gt;&lt;_isbn&gt;1502-3850 (Electronic); 0001-6357 (Linking)&lt;/_isbn&gt;&lt;_issue&gt;8&lt;/_issue&gt;&lt;_journal&gt;Acta Odontol Scand&lt;/_journal&gt;&lt;_keywords&gt;Bacteremia/microbiology; *Disease; Focal Infection, Dental/microbiology; Humans; Periodontitis/*microbiology; Risk Factorsmicrobiology; periodontitis; systemic diseases&lt;/_keywords&gt;&lt;_language&gt;eng&lt;/_language&gt;&lt;_modified&gt;61905321&lt;/_modified&gt;&lt;_pages&gt;563-8&lt;/_pages&gt;&lt;_tertiary_title&gt;Acta odontologica Scandinavica&lt;/_tertiary_title&gt;&lt;_type_work&gt;Journal Article; Research Support, Non-U.S. Gov&amp;apos;t; Review&lt;/_type_work&gt;&lt;_url&gt;http://www.ncbi.nlm.nih.gov/entrez/query.fcgi?cmd=Retrieve&amp;amp;db=pubmed&amp;amp;dopt=Abstract&amp;amp;list_uids=25891035&amp;amp;query_hl=1&lt;/_url&gt;&lt;_volume&gt;73&lt;/_volume&gt;&lt;/Details&gt;&lt;Extra&gt;&lt;DBUID&gt;{F96A950B-833F-4880-A151-76DA2D6A2879}&lt;/DBUID&gt;&lt;/Extra&gt;&lt;/Item&gt;&lt;/References&gt;&lt;/Group&gt;&lt;/Citation&gt;_x000A_"/>
    <w:docVar w:name="NE.Ref{F4EDE007-7CB9-4EDF-A452-801E74BA7FF0}" w:val=" ADDIN NE.Ref.{F4EDE007-7CB9-4EDF-A452-801E74BA7FF0}&lt;Citation&gt;&lt;Group&gt;&lt;References&gt;&lt;Item&gt;&lt;ID&gt;668&lt;/ID&gt;&lt;UID&gt;{BAF25A59-4CFB-4B4D-8FA7-5EBCE9D24F5E}&lt;/UID&gt;&lt;Title&gt;The &amp;apos;strip method&amp;apos;: a simple method for plaque pH assessment&lt;/Title&gt;&lt;Template&gt;Journal Article&lt;/Template&gt;&lt;Star&gt;0&lt;/Star&gt;&lt;Tag&gt;0&lt;/Tag&gt;&lt;Author&gt;Carlen, A; Hassan, H; Lingstrom, P&lt;/Author&gt;&lt;Year&gt;2010&lt;/Year&gt;&lt;Details&gt;&lt;_accession_num&gt;20616550&lt;/_accession_num&gt;&lt;_author_adr&gt;Department of Oral Microbiology and Immunology, Institute of Odontology, Sahlgrenska Academy, University of Gothenburg, Gothenburg, Sweden. anette.carlen@odontologi.gu.se&lt;/_author_adr&gt;&lt;_collection_scope&gt;SCI;SCIE;&lt;/_collection_scope&gt;&lt;_created&gt;61905330&lt;/_created&gt;&lt;_date&gt;2010-01-20&lt;/_date&gt;&lt;_date_display&gt;2010&lt;/_date_display&gt;&lt;_db_updated&gt;PubMed&lt;/_db_updated&gt;&lt;_doi&gt;10.1159/000315273&lt;/_doi&gt;&lt;_impact_factor&gt;   1.811&lt;/_impact_factor&gt;&lt;_isbn&gt;1421-976X (Electronic); 0008-6568 (Linking)&lt;/_isbn&gt;&lt;_issue&gt;4&lt;/_issue&gt;&lt;_journal&gt;Caries Res&lt;/_journal&gt;&lt;_keywords&gt;Adult; Area Under Curve; Dental Plaque/*chemistry; Female; Humans; Hydrogen-Ion Concentration; Male; Microelectrodes; Middle Aged; Reagent Strips/*therapeutic use; Reference Values; Titrimetry/instrumentation/*methods/statistics &amp;amp;amp; numerical data; Young Adult&lt;/_keywords&gt;&lt;_language&gt;eng&lt;/_language&gt;&lt;_modified&gt;61905330&lt;/_modified&gt;&lt;_ori_publication&gt;Copyright 2010 S. Karger AG, Basel.&lt;/_ori_publication&gt;&lt;_pages&gt;341-4&lt;/_pages&gt;&lt;_tertiary_title&gt;Caries research&lt;/_tertiary_title&gt;&lt;_type_work&gt;Comparative Study; Evaluation Studies; Journal Article&lt;/_type_work&gt;&lt;_url&gt;http://www.ncbi.nlm.nih.gov/entrez/query.fcgi?cmd=Retrieve&amp;amp;db=pubmed&amp;amp;dopt=Abstract&amp;amp;list_uids=20616550&amp;amp;query_hl=1&lt;/_url&gt;&lt;_volume&gt;44&lt;/_volume&gt;&lt;/Details&gt;&lt;Extra&gt;&lt;DBUID&gt;{F96A950B-833F-4880-A151-76DA2D6A2879}&lt;/DBUID&gt;&lt;/Extra&gt;&lt;/Item&gt;&lt;/References&gt;&lt;/Group&gt;&lt;/Citation&gt;_x000A_"/>
    <w:docVar w:name="NE.Ref{F66AA745-E8EF-425E-AEAA-705DCC5D19A8}" w:val=" ADDIN NE.Ref.{F66AA745-E8EF-425E-AEAA-705DCC5D19A8}&lt;Citation&gt;&lt;Group&gt;&lt;References&gt;&lt;Item&gt;&lt;ID&gt;620&lt;/ID&gt;&lt;UID&gt;{94DF2FE3-87A8-40DC-BB2B-4CB681D91AB2}&lt;/UID&gt;&lt;Title&gt;Inhibitory effect of oral Lactobacillus against oral pathogens&lt;/Title&gt;&lt;Template&gt;Journal Article&lt;/Template&gt;&lt;Star&gt;0&lt;/Star&gt;&lt;Tag&gt;0&lt;/Tag&gt;&lt;Author&gt;Teanpaisan, R; Piwat, S; Dahlen, G&lt;/Author&gt;&lt;Year&gt;2011&lt;/Year&gt;&lt;Details&gt;&lt;_accession_num&gt;21801186&lt;/_accession_num&gt;&lt;_author_adr&gt;Common Oral Diseases and Epidemiology Research Center, Faculty of Dentistry, Prince of Songkla University, Hat-Yai, Thailand. rawee.t@psu.ac.th&lt;/_author_adr&gt;&lt;_collection_scope&gt;SCI;SCIE;&lt;/_collection_scope&gt;&lt;_created&gt;61872517&lt;/_created&gt;&lt;_date&gt;2011-10-01&lt;/_date&gt;&lt;_date_display&gt;2011 Oct&lt;/_date_display&gt;&lt;_db_updated&gt;PubMed&lt;/_db_updated&gt;&lt;_doi&gt;10.1111/j.1472-765X.2011.03132.x&lt;/_doi&gt;&lt;_impact_factor&gt;   1.575&lt;/_impact_factor&gt;&lt;_isbn&gt;1472-765X (Electronic); 0266-8254 (Linking)&lt;/_isbn&gt;&lt;_issue&gt;4&lt;/_issue&gt;&lt;_journal&gt;Lett Appl Microbiol&lt;/_journal&gt;&lt;_keywords&gt;Antibiosis; Biofilms/growth &amp;amp;amp; development; Child, Preschool; Female; Humans; Lactobacillus/isolation &amp;amp;amp; purification/*physiology; Male; Mouth/*microbiology; Mouth Diseases/prevention &amp;amp;amp; control; *Probiotics; Streptococcus mutans/physiology&lt;/_keywords&gt;&lt;_language&gt;eng&lt;/_language&gt;&lt;_modified&gt;61905460&lt;/_modified&gt;&lt;_ori_publication&gt;(c) 2011 The Authors. Letters in Applied Microbiology (c) 2011 The Society for_x000D__x000A_      Applied Microbiology.&lt;/_ori_publication&gt;&lt;_pages&gt;452-9&lt;/_pages&gt;&lt;_tertiary_title&gt;Letters in applied microbiology&lt;/_tertiary_title&gt;&lt;_type_work&gt;Journal Article; Research Support, Non-U.S. Gov&amp;apos;t&lt;/_type_work&gt;&lt;_url&gt;http://www.ncbi.nlm.nih.gov/entrez/query.fcgi?cmd=Retrieve&amp;amp;db=pubmed&amp;amp;dopt=Abstract&amp;amp;list_uids=21801186&amp;amp;query_hl=1&lt;/_url&gt;&lt;_volume&gt;53&lt;/_volume&gt;&lt;/Details&gt;&lt;Extra&gt;&lt;DBUID&gt;{F96A950B-833F-4880-A151-76DA2D6A2879}&lt;/DBUID&gt;&lt;/Extra&gt;&lt;/Item&gt;&lt;/References&gt;&lt;/Group&gt;&lt;/Citation&gt;_x000A_"/>
    <w:docVar w:name="NE.Ref{F9341D93-05F1-45E1-9420-305ECB365BB7}" w:val=" ADDIN NE.Ref.{F9341D93-05F1-45E1-9420-305ECB365BB7}&lt;Citation&gt;&lt;Group&gt;&lt;References&gt;&lt;Item&gt;&lt;ID&gt;602&lt;/ID&gt;&lt;UID&gt;{ADE53C64-7068-492D-AD51-F6677EF9C998}&lt;/UID&gt;&lt;Title&gt;Subgingival microbiota dysbiosis in systemic lupus erythematosus: association with periodontal status&lt;/Title&gt;&lt;Template&gt;Journal Article&lt;/Template&gt;&lt;Star&gt;0&lt;/Star&gt;&lt;Tag&gt;0&lt;/Tag&gt;&lt;Author&gt;Correa, J D; Calderaro, D C; Ferreira, G A; Mendonca, S M; Fernandes, G R; Xiao, E; Teixeira, A L; Leys, E J; Graves, D T; Silva, T A&lt;/Author&gt;&lt;Year&gt;2017&lt;/Year&gt;&lt;Details&gt;&lt;_accession_num&gt;28320468&lt;/_accession_num&gt;&lt;_author_adr&gt;Faculty of Dentistry, Universidade Federal de Minas Gerais, Belo Horizonte, Minas Gerais, Brazil.; University Hospital, Universidade Federal de Minas Gerais, Belo Horizonte, Minas  Gerais, Brazil.; University Hospital, Universidade Federal de Minas Gerais, Belo Horizonte, Minas  Gerais, Brazil.; Faculty of Dentistry, Universidade Federal de Minas Gerais, Belo Horizonte, Minas Gerais, Brazil.; Rene Rachou Research Center, Oswaldo Cruz Foundation, Belo Horizonte, Minas Gerais, Brazil.; Penn Dental School, University of Pennsylvania, Philadelphia, PA, USA.; University Hospital, Universidade Federal de Minas Gerais, Belo Horizonte, Minas  Gerais, Brazil.; College of Dentistry, The Ohio State University, Columbus, OH, USA.; Penn Dental School, University of Pennsylvania, Philadelphia, PA, USA.; Faculty of Dentistry, Universidade Federal de Minas Gerais, Belo Horizonte, Minas Gerais, Brazil. silva.tarcilia@gmail.com.; Departamento de Patologia e Cirurgia Odontologica, Faculdade de Odontologia, Universidade Federal de Minas Gerais, Av. Antonio Carlos 6627, CEP 31.270-901, Belo Horizonte, Minas Gerais, Brazil. silva.tarcilia@gmail.com.&lt;/_author_adr&gt;&lt;_created&gt;61843613&lt;/_created&gt;&lt;_date&gt;2017-03-20&lt;/_date&gt;&lt;_date_display&gt;2017 Mar 20&lt;/_date_display&gt;&lt;_db_updated&gt;PubMed&lt;/_db_updated&gt;&lt;_doi&gt;10.1186/s40168-017-0252-z&lt;/_doi&gt;&lt;_impact_factor&gt;   8.496&lt;/_impact_factor&gt;&lt;_isbn&gt;2049-2618 (Electronic); 2049-2618 (Linking)&lt;/_isbn&gt;&lt;_issue&gt;1&lt;/_issue&gt;&lt;_journal&gt;Microbiome&lt;/_journal&gt;&lt;_keywords&gt;Adult; Bacteria/classification/genetics/isolation &amp;amp;amp; purification; Bacteroides/genetics; Dental Plaque/microbiology; *Dysbiosis; Female; Gingiva/*microbiology; High-Throughput Nucleotide Sequencing; Humans; Interleukin-17/immunology/secretion; Interleukin-33/immunology/secretion; Interleukin-6/immunology/secretion; Lupus Erythematosus, Systemic/complications/*microbiology; Male; *Microbiota/genetics; Middle Aged; Periodontitis/immunology/*microbiology; RNA, Ribosomal, 16S/genetics; Young AdultCytokine; Illumina sequencing; Lupus; Oral microbiota; Periodontitis; Subgingival dental plaque&lt;/_keywords&gt;&lt;_language&gt;eng&lt;/_language&gt;&lt;_modified&gt;61905384&lt;/_modified&gt;&lt;_pages&gt;34&lt;/_pages&gt;&lt;_tertiary_title&gt;Microbiome&lt;/_tertiary_title&gt;&lt;_type_work&gt;Journal Article&lt;/_type_work&gt;&lt;_url&gt;http://www.ncbi.nlm.nih.gov/entrez/query.fcgi?cmd=Retrieve&amp;amp;db=pubmed&amp;amp;dopt=Abstract&amp;amp;list_uids=28320468&amp;amp;query_hl=1&lt;/_url&gt;&lt;_volume&gt;5&lt;/_volume&gt;&lt;/Details&gt;&lt;Extra&gt;&lt;DBUID&gt;{F96A950B-833F-4880-A151-76DA2D6A2879}&lt;/DBUID&gt;&lt;/Extra&gt;&lt;/Item&gt;&lt;/References&gt;&lt;/Group&gt;&lt;/Citation&gt;_x000A_"/>
    <w:docVar w:name="NE.Ref{F98BEED1-4920-4F7E-B98E-0C0364A730C0}" w:val=" ADDIN NE.Ref.{F98BEED1-4920-4F7E-B98E-0C0364A730C0}&lt;Citation&gt;&lt;Group&gt;&lt;References&gt;&lt;Item&gt;&lt;ID&gt;394&lt;/ID&gt;&lt;UID&gt;{C0259E8D-42E3-4651-8411-DFF5216D2363}&lt;/UID&gt;&lt;Title&gt;Oral health in children with chronic renal failure&lt;/Title&gt;&lt;Template&gt;Journal Article&lt;/Template&gt;&lt;Star&gt;0&lt;/Star&gt;&lt;Tag&gt;0&lt;/Tag&gt;&lt;Author&gt;Al-Nowaiser, A; Roberts, G J; Trompeter, R S; Wilson, M; Lucas, V S&lt;/Author&gt;&lt;Year&gt;2003&lt;/Year&gt;&lt;Details&gt;&lt;_accession_num&gt;12488989&lt;/_accession_num&gt;&lt;_author_adr&gt;Department of Paediatric Dentistry, Eastman Dental Institute for Oral Health Care Sciences, University College London, London, UK.&lt;/_author_adr&gt;&lt;_collection_scope&gt;SCI;SCIE;&lt;/_collection_scope&gt;&lt;_created&gt;61254099&lt;/_created&gt;&lt;_date&gt;2003-01-01&lt;/_date&gt;&lt;_date_display&gt;2003 Jan&lt;/_date_display&gt;&lt;_db_updated&gt;PubMed&lt;/_db_updated&gt;&lt;_doi&gt;10.1007/s00467-002-0999-7&lt;/_doi&gt;&lt;_impact_factor&gt;   2.516&lt;/_impact_factor&gt;&lt;_isbn&gt;0931-041X (Print); 0931-041X (Linking)&lt;/_isbn&gt;&lt;_issue&gt;1&lt;/_issue&gt;&lt;_journal&gt;Pediatr Nephrol&lt;/_journal&gt;&lt;_keywords&gt;Adolescent; Child; Colony Count, Microbial; DMF Index; Dental Caries/complications/microbiology; Dental Enamel/pathology; Dental Plaque/complications; Female; Gingivitis/complications; Humans; Kidney Failure, Chronic/*complications; Male; *Oral Health; Saliva/chemistry; Streptococcus/isolation &amp;amp; purification; Tooth Diseases/*complications/microbiology; Urea/analysis&lt;/_keywords&gt;&lt;_language&gt;eng&lt;/_language&gt;&lt;_modified&gt;61836265&lt;/_modified&gt;&lt;_pages&gt;39-45&lt;/_pages&gt;&lt;_tertiary_title&gt;Pediatric nephrology (Berlin, Germany)&lt;/_tertiary_title&gt;&lt;_type_work&gt;Journal Article&lt;/_type_work&gt;&lt;_url&gt;http://www.ncbi.nlm.nih.gov/entrez/query.fcgi?cmd=Retrieve&amp;amp;db=pubmed&amp;amp;dopt=Abstract&amp;amp;list_uids=12488989&amp;amp;query_hl=1&lt;/_url&gt;&lt;_volume&gt;18&lt;/_volume&gt;&lt;/Details&gt;&lt;Extra&gt;&lt;DBUID&gt;{F96A950B-833F-4880-A151-76DA2D6A2879}&lt;/DBUID&gt;&lt;/Extra&gt;&lt;/Item&gt;&lt;/References&gt;&lt;/Group&gt;&lt;/Citation&gt;_x000A_"/>
    <w:docVar w:name="NE.Ref{FA7E771F-5809-4EC3-936D-6AD1AA22F836}" w:val=" ADDIN NE.Ref.{FA7E771F-5809-4EC3-936D-6AD1AA22F836}&lt;Citation&gt;&lt;Group&gt;&lt;References&gt;&lt;Item&gt;&lt;ID&gt;689&lt;/ID&gt;&lt;UID&gt;{5A7F89F0-E69E-4D28-ABCB-A27BDA441FE8}&lt;/UID&gt;&lt;Title&gt;Infective endocarditis, dentistry and antibiotic prophylaxis; time for a rethink?&lt;/Title&gt;&lt;Template&gt;Journal Article&lt;/Template&gt;&lt;Star&gt;0&lt;/Star&gt;&lt;Tag&gt;0&lt;/Tag&gt;&lt;Author&gt;Seymour, R A; Lowry, R; Whitworth, J M; Martin, M V&lt;/Author&gt;&lt;Year&gt;2000&lt;/Year&gt;&lt;Details&gt;&lt;_accession_num&gt;11132691&lt;/_accession_num&gt;&lt;_author_adr&gt;Department of Restorative Dentistry, The Dental School, University of Newcastle upon Tyne. r.a.seymour@newcastle.ac.uk&lt;/_author_adr&gt;&lt;_created&gt;61905381&lt;/_created&gt;&lt;_date&gt;2000-12-09&lt;/_date&gt;&lt;_date_display&gt;2000 Dec 09&lt;/_date_display&gt;&lt;_db_updated&gt;PubMed&lt;/_db_updated&gt;&lt;_doi&gt;10.1038/sj.bdj.4800845a&lt;/_doi&gt;&lt;_impact_factor&gt;   1.009&lt;/_impact_factor&gt;&lt;_isbn&gt;0007-0610 (Print); 0007-0610 (Linking)&lt;/_isbn&gt;&lt;_issue&gt;11&lt;/_issue&gt;&lt;_journal&gt;Br Dent J&lt;/_journal&gt;&lt;_keywords&gt;Anaphylaxis/chemically induced; Antibiotic Prophylaxis/adverse effects/*utilization; Bacteremia/complications/epidemiology/etiology; Dental Care for Chronically Ill/adverse effects/*methods; Drug Resistance, Microbial; Endocarditis, Bacterial/epidemiology/etiology/*prevention &amp;amp;amp; control; Guideline Adherence; Humans; Prevalence; Retrospective Studies; Risk; United Kingdom/epidemiology; Unnecessary Procedures&lt;/_keywords&gt;&lt;_language&gt;eng&lt;/_language&gt;&lt;_modified&gt;61905381&lt;/_modified&gt;&lt;_pages&gt;610-6&lt;/_pages&gt;&lt;_tertiary_title&gt;British dental journal&lt;/_tertiary_title&gt;&lt;_type_work&gt;Journal Article; Review&lt;/_type_work&gt;&lt;_url&gt;http://www.ncbi.nlm.nih.gov/entrez/query.fcgi?cmd=Retrieve&amp;amp;db=pubmed&amp;amp;dopt=Abstract&amp;amp;list_uids=11132691&amp;amp;query_hl=1&lt;/_url&gt;&lt;_volume&gt;189&lt;/_volume&gt;&lt;/Details&gt;&lt;Extra&gt;&lt;DBUID&gt;{F96A950B-833F-4880-A151-76DA2D6A2879}&lt;/DBUID&gt;&lt;/Extra&gt;&lt;/Item&gt;&lt;/References&gt;&lt;/Group&gt;&lt;/Citation&gt;_x000A_"/>
    <w:docVar w:name="NE.Ref{FE30CDEE-A262-4DDC-BDB9-C270AD129579}" w:val=" ADDIN NE.Ref.{FE30CDEE-A262-4DDC-BDB9-C270AD129579}&lt;Citation&gt;&lt;Group&gt;&lt;References&gt;&lt;Item&gt;&lt;ID&gt;608&lt;/ID&gt;&lt;UID&gt;{9AC9BA6D-3E1C-4E0B-A8EE-C20DF1750C11}&lt;/UID&gt;&lt;Title&gt;National Kidney Foundation practice guidelines for chronic kidney disease: evaluation, classification, and stratification&lt;/Title&gt;&lt;Template&gt;Journal Article&lt;/Template&gt;&lt;Star&gt;1&lt;/Star&gt;&lt;Tag&gt;0&lt;/Tag&gt;&lt;Author&gt;Levey, A S; Coresh, J; Balk, E; Kausz, A T; Levin, A; Steffes, M W; Hogg, R J; Perrone, R D; Lau, J; Eknoyan, G&lt;/Author&gt;&lt;Year&gt;2003&lt;/Year&gt;&lt;Details&gt;&lt;_accessed&gt;61905325&lt;/_accessed&gt;&lt;_accession_num&gt;12859163&lt;/_accession_num&gt;&lt;_author_adr&gt;Tufts-New England Medical Center and Tufts University School of Medicine, Boston, Massachusetts, USA.&lt;/_author_adr&gt;&lt;_collection_scope&gt;SCI;SCIE;&lt;/_collection_scope&gt;&lt;_created&gt;61844971&lt;/_created&gt;&lt;_date&gt;2003-07-15&lt;/_date&gt;&lt;_date_display&gt;2003 Jul 15&lt;/_date_display&gt;&lt;_db_updated&gt;PubMed&lt;/_db_updated&gt;&lt;_impact_factor&gt;  17.135&lt;/_impact_factor&gt;&lt;_isbn&gt;1539-3704 (Electronic); 0003-4819 (Linking)&lt;/_isbn&gt;&lt;_issue&gt;2&lt;/_issue&gt;&lt;_journal&gt;Ann Intern Med&lt;/_journal&gt;&lt;_keywords&gt;Cardiovascular Diseases/etiology; Chronic Disease; Humans; Kidney Diseases/*classification/complications/*diagnosis/therapy; Risk Factors&lt;/_keywords&gt;&lt;_language&gt;eng&lt;/_language&gt;&lt;_modified&gt;61905325&lt;/_modified&gt;&lt;_pages&gt;137-47&lt;/_pages&gt;&lt;_tertiary_title&gt;Annals of internal medicine&lt;/_tertiary_title&gt;&lt;_type_work&gt;Guideline; Journal Article; Practice Guideline; Research Support, Non-U.S. Gov&amp;apos;t&lt;/_type_work&gt;&lt;_url&gt;http://www.ncbi.nlm.nih.gov/entrez/query.fcgi?cmd=Retrieve&amp;amp;db=pubmed&amp;amp;dopt=Abstract&amp;amp;list_uids=12859163&amp;amp;query_hl=1&lt;/_url&gt;&lt;_volume&gt;139&lt;/_volume&gt;&lt;/Details&gt;&lt;Extra&gt;&lt;DBUID&gt;{F96A950B-833F-4880-A151-76DA2D6A2879}&lt;/DBUID&gt;&lt;/Extra&gt;&lt;/Item&gt;&lt;/References&gt;&lt;/Group&gt;&lt;/Citation&gt;_x000A_"/>
    <w:docVar w:name="NE.Ref{FF2150C8-2A94-4808-B608-CB5D3899CF04}" w:val=" ADDIN NE.Ref.{FF2150C8-2A94-4808-B608-CB5D3899CF04}&lt;Citation&gt;&lt;Group&gt;&lt;References&gt;&lt;Item&gt;&lt;ID&gt;604&lt;/ID&gt;&lt;UID&gt;{9D1F0F19-7E0B-4D36-B519-E7FDA81322FA}&lt;/UID&gt;&lt;Title&gt;Exploration of bacterial species associated with the salivary microbiome of individuals with a low susceptibility to dental caries&lt;/Title&gt;&lt;Template&gt;Journal Article&lt;/Template&gt;&lt;Star&gt;0&lt;/Star&gt;&lt;Tag&gt;0&lt;/Tag&gt;&lt;Author&gt;Yasunaga, H; Takeshita, T; Shibata, Y; Furuta, M; Shimazaki, Y; Akifusa, S; Ninomiya, T; Kiyohara, Y; Takahashi, I; Yamashita, Y&lt;/Author&gt;&lt;Year&gt;2016&lt;/Year&gt;&lt;Details&gt;&lt;_accession_num&gt;28013437&lt;/_accession_num&gt;&lt;_author_adr&gt;Section of Preventive and Public Health Dentistry, Division of Oral Health, Growth and Development, Kyushu University Faculty of Dental Science, Fukuoka, Japan.; Section of Orthodontics and Dentofacial Orthopedics, Division of Oral Health, Growth and Development, Kyushu University Faculty of Dental Science, Fukuoka, Japan.; Section of Preventive and Public Health Dentistry, Division of Oral Health, Growth and Development, Kyushu University Faculty of Dental Science, Fukuoka, Japan.; Section of Preventive and Public Health Dentistry, Division of Oral Health, Growth and Development, Kyushu University Faculty of Dental Science, Fukuoka, Japan.; Section of Preventive and Public Health Dentistry, Division of Oral Health, Growth and Development, Kyushu University Faculty of Dental Science, Fukuoka, Japan.; Department of Preventive Dentistry and Dental Public Health, School of Dentistry, Aichi-Gakuin University, Nagoya, Japan.; Department of Oral Health Management, School of Oral Health Science, Kyushu Dental University, Kitakyushu, Japan.; Department of Epidemiology and Public Health, Graduate School of Medial Sciences, Kyushu University, Fukuoka, Japan.; Department of Environmental Medicine, Graduate School of Medical Sciences, Kyushu University, Fukuoka, Japan.; Section of Orthodontics and Dentofacial Orthopedics, Division of Oral Health, Growth and Development, Kyushu University Faculty of Dental Science, Fukuoka, Japan.; Section of Preventive and Public Health Dentistry, Division of Oral Health, Growth and Development, Kyushu University Faculty of Dental Science, Fukuoka, Japan. yoshi@dent.kyushu-u.ac.jp.&lt;/_author_adr&gt;&lt;_created&gt;61843675&lt;/_created&gt;&lt;_date&gt;2016-12-24&lt;/_date&gt;&lt;_date_display&gt;2016 Dec 24&lt;/_date_display&gt;&lt;_db_updated&gt;PubMed&lt;/_db_updated&gt;&lt;_doi&gt;10.1007/s00784-016-2035-5&lt;/_doi&gt;&lt;_impact_factor&gt;   2.308&lt;/_impact_factor&gt;&lt;_isbn&gt;1436-3771 (Electronic); 1432-6981 (Linking)&lt;/_isbn&gt;&lt;_journal&gt;Clin Oral Investig&lt;/_journal&gt;&lt;_keywords&gt;16S rRNA; Dental caries; Microbiome; Porphyromonas pasteri; Saliva&lt;/_keywords&gt;&lt;_language&gt;eng&lt;/_language&gt;&lt;_modified&gt;61905385&lt;/_modified&gt;&lt;_tertiary_title&gt;Clinical oral investigations&lt;/_tertiary_title&gt;&lt;_type_work&gt;Journal Article&lt;/_type_work&gt;&lt;_url&gt;http://www.ncbi.nlm.nih.gov/entrez/query.fcgi?cmd=Retrieve&amp;amp;db=pubmed&amp;amp;dopt=Abstract&amp;amp;list_uids=28013437&amp;amp;query_hl=1&lt;/_url&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152161"/>
    <w:rsid w:val="00001170"/>
    <w:rsid w:val="00005B25"/>
    <w:rsid w:val="00011F21"/>
    <w:rsid w:val="0001541D"/>
    <w:rsid w:val="00024A05"/>
    <w:rsid w:val="000257AC"/>
    <w:rsid w:val="00025CB4"/>
    <w:rsid w:val="00026563"/>
    <w:rsid w:val="00030693"/>
    <w:rsid w:val="000347CB"/>
    <w:rsid w:val="00035115"/>
    <w:rsid w:val="0003780B"/>
    <w:rsid w:val="000412DD"/>
    <w:rsid w:val="0004297A"/>
    <w:rsid w:val="000435AC"/>
    <w:rsid w:val="000436C4"/>
    <w:rsid w:val="00044EE1"/>
    <w:rsid w:val="000512E3"/>
    <w:rsid w:val="00051F12"/>
    <w:rsid w:val="00053BCE"/>
    <w:rsid w:val="0005561F"/>
    <w:rsid w:val="000559BD"/>
    <w:rsid w:val="00055E3E"/>
    <w:rsid w:val="00061CC7"/>
    <w:rsid w:val="0006339F"/>
    <w:rsid w:val="0006391F"/>
    <w:rsid w:val="000641A7"/>
    <w:rsid w:val="000641D1"/>
    <w:rsid w:val="000646F8"/>
    <w:rsid w:val="000667F9"/>
    <w:rsid w:val="00067508"/>
    <w:rsid w:val="00070D17"/>
    <w:rsid w:val="00071D17"/>
    <w:rsid w:val="00072BB6"/>
    <w:rsid w:val="00072FCA"/>
    <w:rsid w:val="00076064"/>
    <w:rsid w:val="00083279"/>
    <w:rsid w:val="00083EB5"/>
    <w:rsid w:val="0008726F"/>
    <w:rsid w:val="00091802"/>
    <w:rsid w:val="0009345A"/>
    <w:rsid w:val="0009409F"/>
    <w:rsid w:val="00094E40"/>
    <w:rsid w:val="00096959"/>
    <w:rsid w:val="000A10DF"/>
    <w:rsid w:val="000A39D9"/>
    <w:rsid w:val="000A5FE8"/>
    <w:rsid w:val="000B3AE6"/>
    <w:rsid w:val="000B6151"/>
    <w:rsid w:val="000C00A9"/>
    <w:rsid w:val="000C038E"/>
    <w:rsid w:val="000C380E"/>
    <w:rsid w:val="000C40EB"/>
    <w:rsid w:val="000C6158"/>
    <w:rsid w:val="000C6245"/>
    <w:rsid w:val="000C6783"/>
    <w:rsid w:val="000D117B"/>
    <w:rsid w:val="000D48A5"/>
    <w:rsid w:val="000E1114"/>
    <w:rsid w:val="000E18DD"/>
    <w:rsid w:val="000E4620"/>
    <w:rsid w:val="000E594C"/>
    <w:rsid w:val="000E6381"/>
    <w:rsid w:val="000E7766"/>
    <w:rsid w:val="000F4622"/>
    <w:rsid w:val="00100739"/>
    <w:rsid w:val="00103628"/>
    <w:rsid w:val="00103C14"/>
    <w:rsid w:val="00104EB3"/>
    <w:rsid w:val="001173F7"/>
    <w:rsid w:val="001220DD"/>
    <w:rsid w:val="0012442D"/>
    <w:rsid w:val="00124C73"/>
    <w:rsid w:val="00125B1B"/>
    <w:rsid w:val="00130250"/>
    <w:rsid w:val="00133F34"/>
    <w:rsid w:val="001354DA"/>
    <w:rsid w:val="00136DA5"/>
    <w:rsid w:val="001411F5"/>
    <w:rsid w:val="001446AD"/>
    <w:rsid w:val="00151802"/>
    <w:rsid w:val="00151B62"/>
    <w:rsid w:val="00152161"/>
    <w:rsid w:val="00152BB1"/>
    <w:rsid w:val="00152DA2"/>
    <w:rsid w:val="00153458"/>
    <w:rsid w:val="001558B1"/>
    <w:rsid w:val="001617BA"/>
    <w:rsid w:val="00162AAE"/>
    <w:rsid w:val="0016755C"/>
    <w:rsid w:val="001709E5"/>
    <w:rsid w:val="0018027D"/>
    <w:rsid w:val="001804A9"/>
    <w:rsid w:val="00181DC6"/>
    <w:rsid w:val="0018655D"/>
    <w:rsid w:val="001925F7"/>
    <w:rsid w:val="00192716"/>
    <w:rsid w:val="001A07B5"/>
    <w:rsid w:val="001A481B"/>
    <w:rsid w:val="001B0636"/>
    <w:rsid w:val="001B509B"/>
    <w:rsid w:val="001C0485"/>
    <w:rsid w:val="001C4206"/>
    <w:rsid w:val="001C6580"/>
    <w:rsid w:val="001C6E7D"/>
    <w:rsid w:val="001D1BD6"/>
    <w:rsid w:val="001D1DED"/>
    <w:rsid w:val="001D1F28"/>
    <w:rsid w:val="001E2E2B"/>
    <w:rsid w:val="001E4EA1"/>
    <w:rsid w:val="001E5ACA"/>
    <w:rsid w:val="001F19D3"/>
    <w:rsid w:val="001F4636"/>
    <w:rsid w:val="001F495D"/>
    <w:rsid w:val="001F505F"/>
    <w:rsid w:val="00203D6B"/>
    <w:rsid w:val="00206654"/>
    <w:rsid w:val="00215DD1"/>
    <w:rsid w:val="00220A59"/>
    <w:rsid w:val="00221755"/>
    <w:rsid w:val="00222AE2"/>
    <w:rsid w:val="002243EF"/>
    <w:rsid w:val="002268AF"/>
    <w:rsid w:val="002271A3"/>
    <w:rsid w:val="00230D8F"/>
    <w:rsid w:val="00231680"/>
    <w:rsid w:val="00234BEE"/>
    <w:rsid w:val="002369E2"/>
    <w:rsid w:val="00242810"/>
    <w:rsid w:val="00242FB9"/>
    <w:rsid w:val="00244BC7"/>
    <w:rsid w:val="0024546A"/>
    <w:rsid w:val="002507A1"/>
    <w:rsid w:val="00253774"/>
    <w:rsid w:val="00256EFA"/>
    <w:rsid w:val="00262D95"/>
    <w:rsid w:val="00263A92"/>
    <w:rsid w:val="00270157"/>
    <w:rsid w:val="00272A69"/>
    <w:rsid w:val="002758F4"/>
    <w:rsid w:val="00276FEC"/>
    <w:rsid w:val="00277746"/>
    <w:rsid w:val="00281677"/>
    <w:rsid w:val="00282F5E"/>
    <w:rsid w:val="00283228"/>
    <w:rsid w:val="00283859"/>
    <w:rsid w:val="0028479D"/>
    <w:rsid w:val="002854E1"/>
    <w:rsid w:val="00285A62"/>
    <w:rsid w:val="00285B50"/>
    <w:rsid w:val="002868B8"/>
    <w:rsid w:val="00286BE0"/>
    <w:rsid w:val="00287C5C"/>
    <w:rsid w:val="00290A55"/>
    <w:rsid w:val="0029151A"/>
    <w:rsid w:val="00293144"/>
    <w:rsid w:val="002931E8"/>
    <w:rsid w:val="00293D24"/>
    <w:rsid w:val="00296F73"/>
    <w:rsid w:val="00297B3C"/>
    <w:rsid w:val="002A288D"/>
    <w:rsid w:val="002A2FED"/>
    <w:rsid w:val="002A32B2"/>
    <w:rsid w:val="002A4275"/>
    <w:rsid w:val="002A6700"/>
    <w:rsid w:val="002B079E"/>
    <w:rsid w:val="002B2589"/>
    <w:rsid w:val="002B4FF5"/>
    <w:rsid w:val="002B65AA"/>
    <w:rsid w:val="002B6756"/>
    <w:rsid w:val="002C2914"/>
    <w:rsid w:val="002C5C74"/>
    <w:rsid w:val="002C7B04"/>
    <w:rsid w:val="002C7E3D"/>
    <w:rsid w:val="002D11D0"/>
    <w:rsid w:val="002D1705"/>
    <w:rsid w:val="002D47B8"/>
    <w:rsid w:val="002D6873"/>
    <w:rsid w:val="002D6BC2"/>
    <w:rsid w:val="002E6634"/>
    <w:rsid w:val="002E68BF"/>
    <w:rsid w:val="002E7CE4"/>
    <w:rsid w:val="002F2131"/>
    <w:rsid w:val="002F437D"/>
    <w:rsid w:val="002F6AD9"/>
    <w:rsid w:val="00302BA8"/>
    <w:rsid w:val="00304D46"/>
    <w:rsid w:val="003070CB"/>
    <w:rsid w:val="00314450"/>
    <w:rsid w:val="00316247"/>
    <w:rsid w:val="0031661B"/>
    <w:rsid w:val="00316B15"/>
    <w:rsid w:val="0032087F"/>
    <w:rsid w:val="00325686"/>
    <w:rsid w:val="00341614"/>
    <w:rsid w:val="00342ECE"/>
    <w:rsid w:val="00345CDE"/>
    <w:rsid w:val="00354819"/>
    <w:rsid w:val="0035494C"/>
    <w:rsid w:val="003559FC"/>
    <w:rsid w:val="00361DAC"/>
    <w:rsid w:val="00362FBD"/>
    <w:rsid w:val="00363AD0"/>
    <w:rsid w:val="00366E78"/>
    <w:rsid w:val="0036757D"/>
    <w:rsid w:val="0037311C"/>
    <w:rsid w:val="00373BFC"/>
    <w:rsid w:val="00373E8A"/>
    <w:rsid w:val="00374390"/>
    <w:rsid w:val="00376A7F"/>
    <w:rsid w:val="00377EAB"/>
    <w:rsid w:val="003808C1"/>
    <w:rsid w:val="00387B0B"/>
    <w:rsid w:val="00390564"/>
    <w:rsid w:val="00396DB9"/>
    <w:rsid w:val="003A04B2"/>
    <w:rsid w:val="003A2E31"/>
    <w:rsid w:val="003A2ECD"/>
    <w:rsid w:val="003A4406"/>
    <w:rsid w:val="003A6326"/>
    <w:rsid w:val="003A67D3"/>
    <w:rsid w:val="003B36C3"/>
    <w:rsid w:val="003B5EC7"/>
    <w:rsid w:val="003B740D"/>
    <w:rsid w:val="003C0E75"/>
    <w:rsid w:val="003C1CED"/>
    <w:rsid w:val="003C35B2"/>
    <w:rsid w:val="003C4DBE"/>
    <w:rsid w:val="003D1551"/>
    <w:rsid w:val="003D2BA4"/>
    <w:rsid w:val="003D3246"/>
    <w:rsid w:val="003D5E6B"/>
    <w:rsid w:val="003D7672"/>
    <w:rsid w:val="003E1F52"/>
    <w:rsid w:val="003E2A10"/>
    <w:rsid w:val="003E3110"/>
    <w:rsid w:val="003E3FD0"/>
    <w:rsid w:val="003E732F"/>
    <w:rsid w:val="003E794C"/>
    <w:rsid w:val="003E7E36"/>
    <w:rsid w:val="003F1C14"/>
    <w:rsid w:val="003F298B"/>
    <w:rsid w:val="003F35ED"/>
    <w:rsid w:val="003F366C"/>
    <w:rsid w:val="003F533A"/>
    <w:rsid w:val="003F6E3B"/>
    <w:rsid w:val="003F7BE2"/>
    <w:rsid w:val="0040046C"/>
    <w:rsid w:val="004042CC"/>
    <w:rsid w:val="00404EA0"/>
    <w:rsid w:val="004058F1"/>
    <w:rsid w:val="00406B52"/>
    <w:rsid w:val="00410236"/>
    <w:rsid w:val="00410F75"/>
    <w:rsid w:val="00411ED4"/>
    <w:rsid w:val="00411F51"/>
    <w:rsid w:val="00413CC7"/>
    <w:rsid w:val="00413E87"/>
    <w:rsid w:val="00415B6B"/>
    <w:rsid w:val="0042057C"/>
    <w:rsid w:val="00421009"/>
    <w:rsid w:val="00422023"/>
    <w:rsid w:val="00423E87"/>
    <w:rsid w:val="0042459B"/>
    <w:rsid w:val="00427EF2"/>
    <w:rsid w:val="0043362B"/>
    <w:rsid w:val="00436B8E"/>
    <w:rsid w:val="00437122"/>
    <w:rsid w:val="00437133"/>
    <w:rsid w:val="00437F50"/>
    <w:rsid w:val="0044238F"/>
    <w:rsid w:val="00443A46"/>
    <w:rsid w:val="00443DA4"/>
    <w:rsid w:val="00445644"/>
    <w:rsid w:val="00445E64"/>
    <w:rsid w:val="00446D72"/>
    <w:rsid w:val="00453098"/>
    <w:rsid w:val="00453C25"/>
    <w:rsid w:val="0045469C"/>
    <w:rsid w:val="00455249"/>
    <w:rsid w:val="004559BD"/>
    <w:rsid w:val="00456C26"/>
    <w:rsid w:val="00456EDD"/>
    <w:rsid w:val="00464470"/>
    <w:rsid w:val="00464876"/>
    <w:rsid w:val="0046598D"/>
    <w:rsid w:val="004663FC"/>
    <w:rsid w:val="0046792D"/>
    <w:rsid w:val="00472C39"/>
    <w:rsid w:val="00475C47"/>
    <w:rsid w:val="004763E4"/>
    <w:rsid w:val="00476BF6"/>
    <w:rsid w:val="004818E0"/>
    <w:rsid w:val="00482BB5"/>
    <w:rsid w:val="00486082"/>
    <w:rsid w:val="0048742C"/>
    <w:rsid w:val="00490609"/>
    <w:rsid w:val="00490743"/>
    <w:rsid w:val="00491B91"/>
    <w:rsid w:val="004A0964"/>
    <w:rsid w:val="004A0B46"/>
    <w:rsid w:val="004A48D6"/>
    <w:rsid w:val="004B06B8"/>
    <w:rsid w:val="004B1E74"/>
    <w:rsid w:val="004B3AF0"/>
    <w:rsid w:val="004B4CF3"/>
    <w:rsid w:val="004B6884"/>
    <w:rsid w:val="004C257D"/>
    <w:rsid w:val="004C4496"/>
    <w:rsid w:val="004C4B73"/>
    <w:rsid w:val="004C5EAE"/>
    <w:rsid w:val="004D043C"/>
    <w:rsid w:val="004D0909"/>
    <w:rsid w:val="004D6EFD"/>
    <w:rsid w:val="004D7916"/>
    <w:rsid w:val="004E0619"/>
    <w:rsid w:val="004E0FC0"/>
    <w:rsid w:val="004E40A0"/>
    <w:rsid w:val="004F0FBE"/>
    <w:rsid w:val="004F2348"/>
    <w:rsid w:val="004F273B"/>
    <w:rsid w:val="004F405B"/>
    <w:rsid w:val="004F4086"/>
    <w:rsid w:val="004F585B"/>
    <w:rsid w:val="004F6DB2"/>
    <w:rsid w:val="004F70BA"/>
    <w:rsid w:val="004F7A9E"/>
    <w:rsid w:val="0050001C"/>
    <w:rsid w:val="005036F5"/>
    <w:rsid w:val="00503781"/>
    <w:rsid w:val="00503F42"/>
    <w:rsid w:val="00510A2E"/>
    <w:rsid w:val="005110A2"/>
    <w:rsid w:val="00514650"/>
    <w:rsid w:val="00520D35"/>
    <w:rsid w:val="00526756"/>
    <w:rsid w:val="00530772"/>
    <w:rsid w:val="00530F6B"/>
    <w:rsid w:val="00532904"/>
    <w:rsid w:val="00535C21"/>
    <w:rsid w:val="00536D72"/>
    <w:rsid w:val="00537D30"/>
    <w:rsid w:val="0054048A"/>
    <w:rsid w:val="00541888"/>
    <w:rsid w:val="005426F8"/>
    <w:rsid w:val="00545C9F"/>
    <w:rsid w:val="00545FF9"/>
    <w:rsid w:val="00554447"/>
    <w:rsid w:val="0055673C"/>
    <w:rsid w:val="00560866"/>
    <w:rsid w:val="0056259E"/>
    <w:rsid w:val="00565F4A"/>
    <w:rsid w:val="00571300"/>
    <w:rsid w:val="005713B7"/>
    <w:rsid w:val="005754AA"/>
    <w:rsid w:val="00576440"/>
    <w:rsid w:val="00576652"/>
    <w:rsid w:val="0057669E"/>
    <w:rsid w:val="00576BAC"/>
    <w:rsid w:val="00580B75"/>
    <w:rsid w:val="0058351D"/>
    <w:rsid w:val="0059210A"/>
    <w:rsid w:val="005A198B"/>
    <w:rsid w:val="005A218E"/>
    <w:rsid w:val="005A4A7F"/>
    <w:rsid w:val="005B387B"/>
    <w:rsid w:val="005B5508"/>
    <w:rsid w:val="005C25E4"/>
    <w:rsid w:val="005C38C4"/>
    <w:rsid w:val="005C627A"/>
    <w:rsid w:val="005D38A4"/>
    <w:rsid w:val="005D565A"/>
    <w:rsid w:val="005D62A8"/>
    <w:rsid w:val="005D73D2"/>
    <w:rsid w:val="005E00A3"/>
    <w:rsid w:val="005E0CF8"/>
    <w:rsid w:val="005E2B24"/>
    <w:rsid w:val="005E59D1"/>
    <w:rsid w:val="005E5D2D"/>
    <w:rsid w:val="005F0298"/>
    <w:rsid w:val="005F2D59"/>
    <w:rsid w:val="005F4607"/>
    <w:rsid w:val="00613079"/>
    <w:rsid w:val="0061718B"/>
    <w:rsid w:val="00617A6B"/>
    <w:rsid w:val="006229F7"/>
    <w:rsid w:val="006232F6"/>
    <w:rsid w:val="00623921"/>
    <w:rsid w:val="00624642"/>
    <w:rsid w:val="0062579D"/>
    <w:rsid w:val="00626A13"/>
    <w:rsid w:val="0064035C"/>
    <w:rsid w:val="00640396"/>
    <w:rsid w:val="00640479"/>
    <w:rsid w:val="00640D0A"/>
    <w:rsid w:val="00644998"/>
    <w:rsid w:val="00645A5F"/>
    <w:rsid w:val="006472D8"/>
    <w:rsid w:val="00650BF0"/>
    <w:rsid w:val="00651920"/>
    <w:rsid w:val="00652159"/>
    <w:rsid w:val="00652BF8"/>
    <w:rsid w:val="00653E34"/>
    <w:rsid w:val="006544E4"/>
    <w:rsid w:val="00660FCE"/>
    <w:rsid w:val="0066209F"/>
    <w:rsid w:val="00663875"/>
    <w:rsid w:val="0066648A"/>
    <w:rsid w:val="0067212D"/>
    <w:rsid w:val="0067515F"/>
    <w:rsid w:val="00676DFC"/>
    <w:rsid w:val="006839F0"/>
    <w:rsid w:val="00684774"/>
    <w:rsid w:val="00684FBE"/>
    <w:rsid w:val="006903E4"/>
    <w:rsid w:val="0069088B"/>
    <w:rsid w:val="00691CD9"/>
    <w:rsid w:val="00693453"/>
    <w:rsid w:val="00695610"/>
    <w:rsid w:val="006A3818"/>
    <w:rsid w:val="006A505D"/>
    <w:rsid w:val="006A619B"/>
    <w:rsid w:val="006A6FF5"/>
    <w:rsid w:val="006B1CF7"/>
    <w:rsid w:val="006B23C4"/>
    <w:rsid w:val="006B30B6"/>
    <w:rsid w:val="006C18F4"/>
    <w:rsid w:val="006C5162"/>
    <w:rsid w:val="006C54B2"/>
    <w:rsid w:val="006D0280"/>
    <w:rsid w:val="006D08EE"/>
    <w:rsid w:val="006D0BF8"/>
    <w:rsid w:val="006D2302"/>
    <w:rsid w:val="006D3D4F"/>
    <w:rsid w:val="006D53C8"/>
    <w:rsid w:val="006D6FFE"/>
    <w:rsid w:val="006E0BA1"/>
    <w:rsid w:val="006E1E24"/>
    <w:rsid w:val="006E2890"/>
    <w:rsid w:val="006E5861"/>
    <w:rsid w:val="006E5C1F"/>
    <w:rsid w:val="006E7606"/>
    <w:rsid w:val="006E7BBD"/>
    <w:rsid w:val="006F2921"/>
    <w:rsid w:val="006F2CCA"/>
    <w:rsid w:val="006F2FD4"/>
    <w:rsid w:val="006F3AB3"/>
    <w:rsid w:val="006F4B3D"/>
    <w:rsid w:val="006F634E"/>
    <w:rsid w:val="006F75D1"/>
    <w:rsid w:val="00702ADF"/>
    <w:rsid w:val="0070349E"/>
    <w:rsid w:val="00704AB2"/>
    <w:rsid w:val="00705550"/>
    <w:rsid w:val="00707850"/>
    <w:rsid w:val="00715787"/>
    <w:rsid w:val="007167C1"/>
    <w:rsid w:val="00720A67"/>
    <w:rsid w:val="00722B02"/>
    <w:rsid w:val="00722C70"/>
    <w:rsid w:val="00724501"/>
    <w:rsid w:val="0072509D"/>
    <w:rsid w:val="0074092D"/>
    <w:rsid w:val="0074100D"/>
    <w:rsid w:val="0074404A"/>
    <w:rsid w:val="00747FB9"/>
    <w:rsid w:val="0075491F"/>
    <w:rsid w:val="007627CB"/>
    <w:rsid w:val="00763296"/>
    <w:rsid w:val="00763635"/>
    <w:rsid w:val="007649A6"/>
    <w:rsid w:val="00764B33"/>
    <w:rsid w:val="00772A93"/>
    <w:rsid w:val="007754C9"/>
    <w:rsid w:val="00780ECE"/>
    <w:rsid w:val="00784ADF"/>
    <w:rsid w:val="00787630"/>
    <w:rsid w:val="007910B8"/>
    <w:rsid w:val="007947B2"/>
    <w:rsid w:val="007A1735"/>
    <w:rsid w:val="007A3FE2"/>
    <w:rsid w:val="007A6084"/>
    <w:rsid w:val="007B2231"/>
    <w:rsid w:val="007B60F5"/>
    <w:rsid w:val="007B6E86"/>
    <w:rsid w:val="007B6E8E"/>
    <w:rsid w:val="007C214A"/>
    <w:rsid w:val="007C273C"/>
    <w:rsid w:val="007C3E52"/>
    <w:rsid w:val="007C67F6"/>
    <w:rsid w:val="007D7811"/>
    <w:rsid w:val="007E2FEB"/>
    <w:rsid w:val="007E3AC2"/>
    <w:rsid w:val="007E4DD1"/>
    <w:rsid w:val="007F06FA"/>
    <w:rsid w:val="007F18FA"/>
    <w:rsid w:val="007F21EE"/>
    <w:rsid w:val="007F4221"/>
    <w:rsid w:val="0080311D"/>
    <w:rsid w:val="00804A0C"/>
    <w:rsid w:val="00804D8D"/>
    <w:rsid w:val="008200E3"/>
    <w:rsid w:val="008219D4"/>
    <w:rsid w:val="00822C30"/>
    <w:rsid w:val="00825C06"/>
    <w:rsid w:val="00826D25"/>
    <w:rsid w:val="008272DE"/>
    <w:rsid w:val="00827794"/>
    <w:rsid w:val="008368D6"/>
    <w:rsid w:val="0084109A"/>
    <w:rsid w:val="00841770"/>
    <w:rsid w:val="008421E6"/>
    <w:rsid w:val="00845590"/>
    <w:rsid w:val="00846870"/>
    <w:rsid w:val="00846DC0"/>
    <w:rsid w:val="0084783B"/>
    <w:rsid w:val="00854A7B"/>
    <w:rsid w:val="008550BF"/>
    <w:rsid w:val="00855132"/>
    <w:rsid w:val="008572C3"/>
    <w:rsid w:val="00861C61"/>
    <w:rsid w:val="008625F6"/>
    <w:rsid w:val="008649A6"/>
    <w:rsid w:val="008651EC"/>
    <w:rsid w:val="00865309"/>
    <w:rsid w:val="008703EC"/>
    <w:rsid w:val="00870E5A"/>
    <w:rsid w:val="00871B73"/>
    <w:rsid w:val="008811EC"/>
    <w:rsid w:val="00883DA9"/>
    <w:rsid w:val="008847F1"/>
    <w:rsid w:val="00884B60"/>
    <w:rsid w:val="00890B4A"/>
    <w:rsid w:val="0089187C"/>
    <w:rsid w:val="008927C6"/>
    <w:rsid w:val="00893169"/>
    <w:rsid w:val="00894542"/>
    <w:rsid w:val="00895614"/>
    <w:rsid w:val="00896B0C"/>
    <w:rsid w:val="008A07DD"/>
    <w:rsid w:val="008A197B"/>
    <w:rsid w:val="008A6BAA"/>
    <w:rsid w:val="008B38EA"/>
    <w:rsid w:val="008B42FA"/>
    <w:rsid w:val="008B7599"/>
    <w:rsid w:val="008C5CCC"/>
    <w:rsid w:val="008C6D11"/>
    <w:rsid w:val="008D013A"/>
    <w:rsid w:val="008D3CB3"/>
    <w:rsid w:val="008D5164"/>
    <w:rsid w:val="008D6750"/>
    <w:rsid w:val="008E002B"/>
    <w:rsid w:val="008E374A"/>
    <w:rsid w:val="008F07DC"/>
    <w:rsid w:val="008F19B7"/>
    <w:rsid w:val="008F2A29"/>
    <w:rsid w:val="008F2F08"/>
    <w:rsid w:val="008F7550"/>
    <w:rsid w:val="0090457E"/>
    <w:rsid w:val="009048C1"/>
    <w:rsid w:val="009053E1"/>
    <w:rsid w:val="00907AD9"/>
    <w:rsid w:val="00912078"/>
    <w:rsid w:val="00915A86"/>
    <w:rsid w:val="00917766"/>
    <w:rsid w:val="00921246"/>
    <w:rsid w:val="00923C47"/>
    <w:rsid w:val="00923E0B"/>
    <w:rsid w:val="00924A4F"/>
    <w:rsid w:val="00924BEC"/>
    <w:rsid w:val="00924F69"/>
    <w:rsid w:val="009344FC"/>
    <w:rsid w:val="00937F6D"/>
    <w:rsid w:val="00940776"/>
    <w:rsid w:val="0094132B"/>
    <w:rsid w:val="00941E7A"/>
    <w:rsid w:val="00943BFA"/>
    <w:rsid w:val="00944129"/>
    <w:rsid w:val="00945DF1"/>
    <w:rsid w:val="00945E80"/>
    <w:rsid w:val="00953D6C"/>
    <w:rsid w:val="009543E5"/>
    <w:rsid w:val="0095547A"/>
    <w:rsid w:val="009557C8"/>
    <w:rsid w:val="0095671F"/>
    <w:rsid w:val="00956C70"/>
    <w:rsid w:val="009634D0"/>
    <w:rsid w:val="00964F70"/>
    <w:rsid w:val="00965C91"/>
    <w:rsid w:val="00971BFD"/>
    <w:rsid w:val="0097449B"/>
    <w:rsid w:val="0097468C"/>
    <w:rsid w:val="00974D4A"/>
    <w:rsid w:val="0097559B"/>
    <w:rsid w:val="00976193"/>
    <w:rsid w:val="0098256F"/>
    <w:rsid w:val="009859C9"/>
    <w:rsid w:val="00986A55"/>
    <w:rsid w:val="00986BDF"/>
    <w:rsid w:val="009902C0"/>
    <w:rsid w:val="009922AF"/>
    <w:rsid w:val="00993502"/>
    <w:rsid w:val="00994CBE"/>
    <w:rsid w:val="009974D9"/>
    <w:rsid w:val="009A1FFC"/>
    <w:rsid w:val="009A45F6"/>
    <w:rsid w:val="009A673A"/>
    <w:rsid w:val="009A6833"/>
    <w:rsid w:val="009B0710"/>
    <w:rsid w:val="009B145D"/>
    <w:rsid w:val="009B248D"/>
    <w:rsid w:val="009B4903"/>
    <w:rsid w:val="009B6DFE"/>
    <w:rsid w:val="009B7634"/>
    <w:rsid w:val="009B7806"/>
    <w:rsid w:val="009C0310"/>
    <w:rsid w:val="009C346F"/>
    <w:rsid w:val="009C4EAA"/>
    <w:rsid w:val="009C5DDC"/>
    <w:rsid w:val="009C7473"/>
    <w:rsid w:val="009D041F"/>
    <w:rsid w:val="009D5D3D"/>
    <w:rsid w:val="009E14F2"/>
    <w:rsid w:val="009E1882"/>
    <w:rsid w:val="009E3ED1"/>
    <w:rsid w:val="009E6BD8"/>
    <w:rsid w:val="009F2FE6"/>
    <w:rsid w:val="009F5395"/>
    <w:rsid w:val="009F5BCA"/>
    <w:rsid w:val="009F6BA9"/>
    <w:rsid w:val="00A00D37"/>
    <w:rsid w:val="00A0163F"/>
    <w:rsid w:val="00A023ED"/>
    <w:rsid w:val="00A02495"/>
    <w:rsid w:val="00A02527"/>
    <w:rsid w:val="00A064E0"/>
    <w:rsid w:val="00A120DC"/>
    <w:rsid w:val="00A14275"/>
    <w:rsid w:val="00A14AD9"/>
    <w:rsid w:val="00A30B05"/>
    <w:rsid w:val="00A33666"/>
    <w:rsid w:val="00A41F9E"/>
    <w:rsid w:val="00A460D1"/>
    <w:rsid w:val="00A52467"/>
    <w:rsid w:val="00A53672"/>
    <w:rsid w:val="00A53902"/>
    <w:rsid w:val="00A53E58"/>
    <w:rsid w:val="00A542B4"/>
    <w:rsid w:val="00A5433F"/>
    <w:rsid w:val="00A5494A"/>
    <w:rsid w:val="00A54F6A"/>
    <w:rsid w:val="00A56719"/>
    <w:rsid w:val="00A5690F"/>
    <w:rsid w:val="00A56D97"/>
    <w:rsid w:val="00A56F07"/>
    <w:rsid w:val="00A56F5C"/>
    <w:rsid w:val="00A575ED"/>
    <w:rsid w:val="00A60F41"/>
    <w:rsid w:val="00A62357"/>
    <w:rsid w:val="00A62D3C"/>
    <w:rsid w:val="00A67CE2"/>
    <w:rsid w:val="00A70605"/>
    <w:rsid w:val="00A72589"/>
    <w:rsid w:val="00A72FC1"/>
    <w:rsid w:val="00A733CF"/>
    <w:rsid w:val="00A836D8"/>
    <w:rsid w:val="00A837BC"/>
    <w:rsid w:val="00A86C98"/>
    <w:rsid w:val="00A87C84"/>
    <w:rsid w:val="00A91AFB"/>
    <w:rsid w:val="00AA0B82"/>
    <w:rsid w:val="00AA27A7"/>
    <w:rsid w:val="00AA41CE"/>
    <w:rsid w:val="00AA56BF"/>
    <w:rsid w:val="00AB3C4A"/>
    <w:rsid w:val="00AB626A"/>
    <w:rsid w:val="00AC1B4C"/>
    <w:rsid w:val="00AC3A39"/>
    <w:rsid w:val="00AC4D6F"/>
    <w:rsid w:val="00AD6896"/>
    <w:rsid w:val="00AD75A5"/>
    <w:rsid w:val="00AE22FC"/>
    <w:rsid w:val="00AE2F0D"/>
    <w:rsid w:val="00AE4C23"/>
    <w:rsid w:val="00AF3041"/>
    <w:rsid w:val="00AF3FBB"/>
    <w:rsid w:val="00B05018"/>
    <w:rsid w:val="00B1049F"/>
    <w:rsid w:val="00B15741"/>
    <w:rsid w:val="00B15C03"/>
    <w:rsid w:val="00B1635E"/>
    <w:rsid w:val="00B177C0"/>
    <w:rsid w:val="00B178D3"/>
    <w:rsid w:val="00B17C45"/>
    <w:rsid w:val="00B26721"/>
    <w:rsid w:val="00B37F4F"/>
    <w:rsid w:val="00B41CB1"/>
    <w:rsid w:val="00B425DA"/>
    <w:rsid w:val="00B43C80"/>
    <w:rsid w:val="00B4625F"/>
    <w:rsid w:val="00B517C3"/>
    <w:rsid w:val="00B51EC4"/>
    <w:rsid w:val="00B56085"/>
    <w:rsid w:val="00B575F9"/>
    <w:rsid w:val="00B60412"/>
    <w:rsid w:val="00B630C5"/>
    <w:rsid w:val="00B65277"/>
    <w:rsid w:val="00B6546D"/>
    <w:rsid w:val="00B66F9D"/>
    <w:rsid w:val="00B7080F"/>
    <w:rsid w:val="00B727F6"/>
    <w:rsid w:val="00B74663"/>
    <w:rsid w:val="00B77E34"/>
    <w:rsid w:val="00B77E5D"/>
    <w:rsid w:val="00B84A6E"/>
    <w:rsid w:val="00B859AE"/>
    <w:rsid w:val="00B872B6"/>
    <w:rsid w:val="00B9097F"/>
    <w:rsid w:val="00B90CC6"/>
    <w:rsid w:val="00B912F7"/>
    <w:rsid w:val="00B91E37"/>
    <w:rsid w:val="00B94406"/>
    <w:rsid w:val="00B95F26"/>
    <w:rsid w:val="00BA0B9D"/>
    <w:rsid w:val="00BA286E"/>
    <w:rsid w:val="00BA3D2C"/>
    <w:rsid w:val="00BA4DD4"/>
    <w:rsid w:val="00BA5B22"/>
    <w:rsid w:val="00BA5F40"/>
    <w:rsid w:val="00BA65DC"/>
    <w:rsid w:val="00BB1377"/>
    <w:rsid w:val="00BB1D5C"/>
    <w:rsid w:val="00BB5C87"/>
    <w:rsid w:val="00BB6544"/>
    <w:rsid w:val="00BC1DB0"/>
    <w:rsid w:val="00BC26FA"/>
    <w:rsid w:val="00BC3306"/>
    <w:rsid w:val="00BC4DFF"/>
    <w:rsid w:val="00BC754C"/>
    <w:rsid w:val="00BC7FE8"/>
    <w:rsid w:val="00BD6D00"/>
    <w:rsid w:val="00BD7995"/>
    <w:rsid w:val="00BE0CA1"/>
    <w:rsid w:val="00BE1EE2"/>
    <w:rsid w:val="00BE4B43"/>
    <w:rsid w:val="00BF03E4"/>
    <w:rsid w:val="00BF0F26"/>
    <w:rsid w:val="00C03BAB"/>
    <w:rsid w:val="00C04273"/>
    <w:rsid w:val="00C04FE9"/>
    <w:rsid w:val="00C059FE"/>
    <w:rsid w:val="00C118AC"/>
    <w:rsid w:val="00C1260B"/>
    <w:rsid w:val="00C12AB3"/>
    <w:rsid w:val="00C16AD9"/>
    <w:rsid w:val="00C16D8D"/>
    <w:rsid w:val="00C238E3"/>
    <w:rsid w:val="00C239F2"/>
    <w:rsid w:val="00C23CA0"/>
    <w:rsid w:val="00C24890"/>
    <w:rsid w:val="00C24A10"/>
    <w:rsid w:val="00C26CE0"/>
    <w:rsid w:val="00C26F1E"/>
    <w:rsid w:val="00C3558A"/>
    <w:rsid w:val="00C37ACB"/>
    <w:rsid w:val="00C40653"/>
    <w:rsid w:val="00C472CE"/>
    <w:rsid w:val="00C51A3C"/>
    <w:rsid w:val="00C53C54"/>
    <w:rsid w:val="00C56178"/>
    <w:rsid w:val="00C62B72"/>
    <w:rsid w:val="00C63984"/>
    <w:rsid w:val="00C63ACB"/>
    <w:rsid w:val="00C63BA6"/>
    <w:rsid w:val="00C63FA7"/>
    <w:rsid w:val="00C6524B"/>
    <w:rsid w:val="00C6705A"/>
    <w:rsid w:val="00C7305A"/>
    <w:rsid w:val="00C753B6"/>
    <w:rsid w:val="00C83179"/>
    <w:rsid w:val="00C83722"/>
    <w:rsid w:val="00C84044"/>
    <w:rsid w:val="00C84B2A"/>
    <w:rsid w:val="00C85053"/>
    <w:rsid w:val="00C87504"/>
    <w:rsid w:val="00C9032D"/>
    <w:rsid w:val="00C91831"/>
    <w:rsid w:val="00C91A07"/>
    <w:rsid w:val="00C92D86"/>
    <w:rsid w:val="00C93B73"/>
    <w:rsid w:val="00C94A14"/>
    <w:rsid w:val="00C965D2"/>
    <w:rsid w:val="00C96A69"/>
    <w:rsid w:val="00CA1C61"/>
    <w:rsid w:val="00CA2466"/>
    <w:rsid w:val="00CA4915"/>
    <w:rsid w:val="00CA7F8B"/>
    <w:rsid w:val="00CB19E2"/>
    <w:rsid w:val="00CB25E5"/>
    <w:rsid w:val="00CB283D"/>
    <w:rsid w:val="00CB3CEA"/>
    <w:rsid w:val="00CB5E47"/>
    <w:rsid w:val="00CC0731"/>
    <w:rsid w:val="00CC2451"/>
    <w:rsid w:val="00CC2F89"/>
    <w:rsid w:val="00CC5A7A"/>
    <w:rsid w:val="00CD06C7"/>
    <w:rsid w:val="00CD0771"/>
    <w:rsid w:val="00CD0DE8"/>
    <w:rsid w:val="00CD1D9F"/>
    <w:rsid w:val="00CD464F"/>
    <w:rsid w:val="00CD482F"/>
    <w:rsid w:val="00CE1F8C"/>
    <w:rsid w:val="00CE2234"/>
    <w:rsid w:val="00CE5544"/>
    <w:rsid w:val="00CE60C7"/>
    <w:rsid w:val="00CE75ED"/>
    <w:rsid w:val="00CE7C2C"/>
    <w:rsid w:val="00CF02CB"/>
    <w:rsid w:val="00CF24C5"/>
    <w:rsid w:val="00CF2C68"/>
    <w:rsid w:val="00CF66F8"/>
    <w:rsid w:val="00D016F4"/>
    <w:rsid w:val="00D01C6D"/>
    <w:rsid w:val="00D03574"/>
    <w:rsid w:val="00D06B81"/>
    <w:rsid w:val="00D1065B"/>
    <w:rsid w:val="00D11421"/>
    <w:rsid w:val="00D1417B"/>
    <w:rsid w:val="00D25E15"/>
    <w:rsid w:val="00D268E2"/>
    <w:rsid w:val="00D30AE9"/>
    <w:rsid w:val="00D342BA"/>
    <w:rsid w:val="00D3561D"/>
    <w:rsid w:val="00D361BD"/>
    <w:rsid w:val="00D37368"/>
    <w:rsid w:val="00D378A8"/>
    <w:rsid w:val="00D4075E"/>
    <w:rsid w:val="00D41F19"/>
    <w:rsid w:val="00D429EB"/>
    <w:rsid w:val="00D43D96"/>
    <w:rsid w:val="00D449DE"/>
    <w:rsid w:val="00D46BFD"/>
    <w:rsid w:val="00D46C9F"/>
    <w:rsid w:val="00D53298"/>
    <w:rsid w:val="00D56525"/>
    <w:rsid w:val="00D61A1F"/>
    <w:rsid w:val="00D63723"/>
    <w:rsid w:val="00D63F8F"/>
    <w:rsid w:val="00D64B22"/>
    <w:rsid w:val="00D652FC"/>
    <w:rsid w:val="00D71BEA"/>
    <w:rsid w:val="00D72FED"/>
    <w:rsid w:val="00D77D09"/>
    <w:rsid w:val="00D80814"/>
    <w:rsid w:val="00D83D02"/>
    <w:rsid w:val="00D84C63"/>
    <w:rsid w:val="00D85B93"/>
    <w:rsid w:val="00D87EDB"/>
    <w:rsid w:val="00D91437"/>
    <w:rsid w:val="00D93C31"/>
    <w:rsid w:val="00D954AF"/>
    <w:rsid w:val="00D962D3"/>
    <w:rsid w:val="00D96ED4"/>
    <w:rsid w:val="00DA20E7"/>
    <w:rsid w:val="00DA34EB"/>
    <w:rsid w:val="00DA3874"/>
    <w:rsid w:val="00DA3BCD"/>
    <w:rsid w:val="00DA4332"/>
    <w:rsid w:val="00DA4D1D"/>
    <w:rsid w:val="00DA4F3B"/>
    <w:rsid w:val="00DA558D"/>
    <w:rsid w:val="00DB0173"/>
    <w:rsid w:val="00DB6407"/>
    <w:rsid w:val="00DC04ED"/>
    <w:rsid w:val="00DC26F1"/>
    <w:rsid w:val="00DC2896"/>
    <w:rsid w:val="00DC6918"/>
    <w:rsid w:val="00DD0A48"/>
    <w:rsid w:val="00DD4133"/>
    <w:rsid w:val="00DE3717"/>
    <w:rsid w:val="00DE557E"/>
    <w:rsid w:val="00DE6391"/>
    <w:rsid w:val="00DF00C0"/>
    <w:rsid w:val="00DF046C"/>
    <w:rsid w:val="00DF1972"/>
    <w:rsid w:val="00DF2196"/>
    <w:rsid w:val="00DF3137"/>
    <w:rsid w:val="00DF58BB"/>
    <w:rsid w:val="00DF7171"/>
    <w:rsid w:val="00E062F3"/>
    <w:rsid w:val="00E12A40"/>
    <w:rsid w:val="00E130B3"/>
    <w:rsid w:val="00E17349"/>
    <w:rsid w:val="00E17BF2"/>
    <w:rsid w:val="00E21498"/>
    <w:rsid w:val="00E2241B"/>
    <w:rsid w:val="00E234E4"/>
    <w:rsid w:val="00E27AE9"/>
    <w:rsid w:val="00E301EB"/>
    <w:rsid w:val="00E30860"/>
    <w:rsid w:val="00E318EE"/>
    <w:rsid w:val="00E32CED"/>
    <w:rsid w:val="00E343C5"/>
    <w:rsid w:val="00E4084E"/>
    <w:rsid w:val="00E46411"/>
    <w:rsid w:val="00E47150"/>
    <w:rsid w:val="00E521FB"/>
    <w:rsid w:val="00E560DD"/>
    <w:rsid w:val="00E57762"/>
    <w:rsid w:val="00E622E0"/>
    <w:rsid w:val="00E63CD5"/>
    <w:rsid w:val="00E65FD0"/>
    <w:rsid w:val="00E7084F"/>
    <w:rsid w:val="00E72D56"/>
    <w:rsid w:val="00E75CCE"/>
    <w:rsid w:val="00E80273"/>
    <w:rsid w:val="00E83854"/>
    <w:rsid w:val="00E85D48"/>
    <w:rsid w:val="00E87730"/>
    <w:rsid w:val="00E90C25"/>
    <w:rsid w:val="00E933EA"/>
    <w:rsid w:val="00E97686"/>
    <w:rsid w:val="00EA1EEA"/>
    <w:rsid w:val="00EA775F"/>
    <w:rsid w:val="00EA7F9B"/>
    <w:rsid w:val="00EB61A9"/>
    <w:rsid w:val="00EB797E"/>
    <w:rsid w:val="00EC2486"/>
    <w:rsid w:val="00EC624A"/>
    <w:rsid w:val="00ED0178"/>
    <w:rsid w:val="00ED6226"/>
    <w:rsid w:val="00EE3587"/>
    <w:rsid w:val="00EE578D"/>
    <w:rsid w:val="00EE6110"/>
    <w:rsid w:val="00EE624D"/>
    <w:rsid w:val="00EE7352"/>
    <w:rsid w:val="00EF3A93"/>
    <w:rsid w:val="00EF5B05"/>
    <w:rsid w:val="00F04C0A"/>
    <w:rsid w:val="00F0628A"/>
    <w:rsid w:val="00F064CE"/>
    <w:rsid w:val="00F12221"/>
    <w:rsid w:val="00F152EC"/>
    <w:rsid w:val="00F20E18"/>
    <w:rsid w:val="00F23389"/>
    <w:rsid w:val="00F2445E"/>
    <w:rsid w:val="00F24D2C"/>
    <w:rsid w:val="00F24E81"/>
    <w:rsid w:val="00F26AD0"/>
    <w:rsid w:val="00F26B35"/>
    <w:rsid w:val="00F27914"/>
    <w:rsid w:val="00F31900"/>
    <w:rsid w:val="00F424A9"/>
    <w:rsid w:val="00F510FA"/>
    <w:rsid w:val="00F515D5"/>
    <w:rsid w:val="00F51A34"/>
    <w:rsid w:val="00F5214D"/>
    <w:rsid w:val="00F611FD"/>
    <w:rsid w:val="00F62E18"/>
    <w:rsid w:val="00F6364B"/>
    <w:rsid w:val="00F63A2B"/>
    <w:rsid w:val="00F64010"/>
    <w:rsid w:val="00F647DA"/>
    <w:rsid w:val="00F66CDB"/>
    <w:rsid w:val="00F677B0"/>
    <w:rsid w:val="00F67D43"/>
    <w:rsid w:val="00F714E7"/>
    <w:rsid w:val="00F7391D"/>
    <w:rsid w:val="00F746E8"/>
    <w:rsid w:val="00F74A21"/>
    <w:rsid w:val="00F75543"/>
    <w:rsid w:val="00F803BB"/>
    <w:rsid w:val="00F84859"/>
    <w:rsid w:val="00F84893"/>
    <w:rsid w:val="00F8614C"/>
    <w:rsid w:val="00F86B89"/>
    <w:rsid w:val="00F86CF1"/>
    <w:rsid w:val="00F91AD8"/>
    <w:rsid w:val="00F92219"/>
    <w:rsid w:val="00F9286B"/>
    <w:rsid w:val="00F92CA2"/>
    <w:rsid w:val="00F93BDC"/>
    <w:rsid w:val="00F946C5"/>
    <w:rsid w:val="00F95C12"/>
    <w:rsid w:val="00F970BC"/>
    <w:rsid w:val="00FA0B23"/>
    <w:rsid w:val="00FA0E9C"/>
    <w:rsid w:val="00FA1044"/>
    <w:rsid w:val="00FA2A4B"/>
    <w:rsid w:val="00FA7D3C"/>
    <w:rsid w:val="00FB16DC"/>
    <w:rsid w:val="00FB341E"/>
    <w:rsid w:val="00FB3B6D"/>
    <w:rsid w:val="00FD1B76"/>
    <w:rsid w:val="00FD1BA6"/>
    <w:rsid w:val="00FD2873"/>
    <w:rsid w:val="00FD2BD4"/>
    <w:rsid w:val="00FD2CAF"/>
    <w:rsid w:val="00FD3B4F"/>
    <w:rsid w:val="00FD4B27"/>
    <w:rsid w:val="00FD5399"/>
    <w:rsid w:val="00FD5BAF"/>
    <w:rsid w:val="00FE7BD6"/>
    <w:rsid w:val="00FF0966"/>
    <w:rsid w:val="00FF14C1"/>
    <w:rsid w:val="00FF230E"/>
    <w:rsid w:val="00FF30F1"/>
    <w:rsid w:val="00FF3773"/>
    <w:rsid w:val="00FF3BFC"/>
    <w:rsid w:val="00FF76F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E622E0"/>
    <w:pPr>
      <w:widowControl w:val="0"/>
      <w:spacing w:line="360" w:lineRule="auto"/>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8F7550"/>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30">
    <w:name w:val="A3"/>
    <w:rsid w:val="009B7634"/>
    <w:rPr>
      <w:color w:val="000000"/>
      <w:sz w:val="20"/>
      <w:szCs w:val="20"/>
    </w:rPr>
  </w:style>
  <w:style w:type="character" w:styleId="a4">
    <w:name w:val="Hyperlink"/>
    <w:rsid w:val="000C6245"/>
    <w:rPr>
      <w:color w:val="0000FF"/>
      <w:u w:val="single"/>
    </w:rPr>
  </w:style>
  <w:style w:type="paragraph" w:styleId="a5">
    <w:name w:val="header"/>
    <w:basedOn w:val="a"/>
    <w:link w:val="Char"/>
    <w:rsid w:val="00125B1B"/>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5"/>
    <w:rsid w:val="00125B1B"/>
    <w:rPr>
      <w:rFonts w:eastAsia="宋体"/>
      <w:kern w:val="2"/>
      <w:sz w:val="18"/>
      <w:szCs w:val="18"/>
      <w:lang w:val="en-US" w:eastAsia="zh-CN" w:bidi="ar-SA"/>
    </w:rPr>
  </w:style>
  <w:style w:type="character" w:customStyle="1" w:styleId="highlight">
    <w:name w:val="highlight"/>
    <w:basedOn w:val="a0"/>
    <w:rsid w:val="004058F1"/>
  </w:style>
  <w:style w:type="character" w:customStyle="1" w:styleId="apple-converted-space">
    <w:name w:val="apple-converted-space"/>
    <w:basedOn w:val="a0"/>
    <w:rsid w:val="004058F1"/>
  </w:style>
  <w:style w:type="paragraph" w:styleId="a6">
    <w:name w:val="annotation text"/>
    <w:basedOn w:val="a"/>
    <w:link w:val="Char0"/>
    <w:rsid w:val="00E32CED"/>
    <w:pPr>
      <w:jc w:val="left"/>
    </w:pPr>
  </w:style>
  <w:style w:type="paragraph" w:styleId="a7">
    <w:name w:val="Balloon Text"/>
    <w:basedOn w:val="a"/>
    <w:semiHidden/>
    <w:rsid w:val="00E32CED"/>
    <w:rPr>
      <w:sz w:val="18"/>
      <w:szCs w:val="18"/>
    </w:rPr>
  </w:style>
  <w:style w:type="paragraph" w:styleId="a8">
    <w:name w:val="footer"/>
    <w:basedOn w:val="a"/>
    <w:link w:val="Char1"/>
    <w:rsid w:val="002369E2"/>
    <w:pPr>
      <w:tabs>
        <w:tab w:val="center" w:pos="4153"/>
        <w:tab w:val="right" w:pos="8306"/>
      </w:tabs>
      <w:snapToGrid w:val="0"/>
      <w:jc w:val="left"/>
    </w:pPr>
    <w:rPr>
      <w:sz w:val="18"/>
      <w:szCs w:val="18"/>
    </w:rPr>
  </w:style>
  <w:style w:type="character" w:customStyle="1" w:styleId="Char1">
    <w:name w:val="页脚 Char"/>
    <w:link w:val="a8"/>
    <w:rsid w:val="002369E2"/>
    <w:rPr>
      <w:kern w:val="2"/>
      <w:sz w:val="18"/>
      <w:szCs w:val="18"/>
    </w:rPr>
  </w:style>
  <w:style w:type="paragraph" w:styleId="a9">
    <w:name w:val="List Paragraph"/>
    <w:basedOn w:val="a"/>
    <w:uiPriority w:val="34"/>
    <w:qFormat/>
    <w:rsid w:val="00136DA5"/>
    <w:pPr>
      <w:spacing w:line="240" w:lineRule="auto"/>
      <w:ind w:firstLineChars="200" w:firstLine="420"/>
    </w:pPr>
  </w:style>
  <w:style w:type="character" w:styleId="aa">
    <w:name w:val="annotation reference"/>
    <w:rsid w:val="00C83179"/>
    <w:rPr>
      <w:sz w:val="21"/>
      <w:szCs w:val="21"/>
    </w:rPr>
  </w:style>
  <w:style w:type="paragraph" w:styleId="ab">
    <w:name w:val="annotation subject"/>
    <w:basedOn w:val="a6"/>
    <w:next w:val="a6"/>
    <w:link w:val="Char2"/>
    <w:rsid w:val="00C83179"/>
    <w:rPr>
      <w:b/>
      <w:bCs/>
    </w:rPr>
  </w:style>
  <w:style w:type="character" w:customStyle="1" w:styleId="Char0">
    <w:name w:val="批注文字 Char"/>
    <w:link w:val="a6"/>
    <w:rsid w:val="00C83179"/>
    <w:rPr>
      <w:kern w:val="2"/>
      <w:sz w:val="21"/>
      <w:szCs w:val="24"/>
    </w:rPr>
  </w:style>
  <w:style w:type="character" w:customStyle="1" w:styleId="Char2">
    <w:name w:val="批注主题 Char"/>
    <w:basedOn w:val="Char0"/>
    <w:link w:val="ab"/>
    <w:rsid w:val="00C83179"/>
  </w:style>
  <w:style w:type="character" w:styleId="ac">
    <w:name w:val="line number"/>
    <w:basedOn w:val="a0"/>
    <w:rsid w:val="00F67D43"/>
  </w:style>
</w:styles>
</file>

<file path=word/webSettings.xml><?xml version="1.0" encoding="utf-8"?>
<w:webSettings xmlns:r="http://schemas.openxmlformats.org/officeDocument/2006/relationships" xmlns:w="http://schemas.openxmlformats.org/wordprocessingml/2006/main">
  <w:divs>
    <w:div w:id="87628076">
      <w:bodyDiv w:val="1"/>
      <w:marLeft w:val="0"/>
      <w:marRight w:val="0"/>
      <w:marTop w:val="0"/>
      <w:marBottom w:val="0"/>
      <w:divBdr>
        <w:top w:val="none" w:sz="0" w:space="0" w:color="auto"/>
        <w:left w:val="none" w:sz="0" w:space="0" w:color="auto"/>
        <w:bottom w:val="none" w:sz="0" w:space="0" w:color="auto"/>
        <w:right w:val="none" w:sz="0" w:space="0" w:color="auto"/>
      </w:divBdr>
    </w:div>
    <w:div w:id="95057973">
      <w:bodyDiv w:val="1"/>
      <w:marLeft w:val="0"/>
      <w:marRight w:val="0"/>
      <w:marTop w:val="0"/>
      <w:marBottom w:val="0"/>
      <w:divBdr>
        <w:top w:val="none" w:sz="0" w:space="0" w:color="auto"/>
        <w:left w:val="none" w:sz="0" w:space="0" w:color="auto"/>
        <w:bottom w:val="none" w:sz="0" w:space="0" w:color="auto"/>
        <w:right w:val="none" w:sz="0" w:space="0" w:color="auto"/>
      </w:divBdr>
    </w:div>
    <w:div w:id="100688158">
      <w:bodyDiv w:val="1"/>
      <w:marLeft w:val="0"/>
      <w:marRight w:val="0"/>
      <w:marTop w:val="0"/>
      <w:marBottom w:val="0"/>
      <w:divBdr>
        <w:top w:val="none" w:sz="0" w:space="0" w:color="auto"/>
        <w:left w:val="none" w:sz="0" w:space="0" w:color="auto"/>
        <w:bottom w:val="none" w:sz="0" w:space="0" w:color="auto"/>
        <w:right w:val="none" w:sz="0" w:space="0" w:color="auto"/>
      </w:divBdr>
    </w:div>
    <w:div w:id="114688593">
      <w:bodyDiv w:val="1"/>
      <w:marLeft w:val="0"/>
      <w:marRight w:val="0"/>
      <w:marTop w:val="0"/>
      <w:marBottom w:val="0"/>
      <w:divBdr>
        <w:top w:val="none" w:sz="0" w:space="0" w:color="auto"/>
        <w:left w:val="none" w:sz="0" w:space="0" w:color="auto"/>
        <w:bottom w:val="none" w:sz="0" w:space="0" w:color="auto"/>
        <w:right w:val="none" w:sz="0" w:space="0" w:color="auto"/>
      </w:divBdr>
    </w:div>
    <w:div w:id="166286619">
      <w:bodyDiv w:val="1"/>
      <w:marLeft w:val="0"/>
      <w:marRight w:val="0"/>
      <w:marTop w:val="0"/>
      <w:marBottom w:val="0"/>
      <w:divBdr>
        <w:top w:val="none" w:sz="0" w:space="0" w:color="auto"/>
        <w:left w:val="none" w:sz="0" w:space="0" w:color="auto"/>
        <w:bottom w:val="none" w:sz="0" w:space="0" w:color="auto"/>
        <w:right w:val="none" w:sz="0" w:space="0" w:color="auto"/>
      </w:divBdr>
    </w:div>
    <w:div w:id="183205525">
      <w:bodyDiv w:val="1"/>
      <w:marLeft w:val="0"/>
      <w:marRight w:val="0"/>
      <w:marTop w:val="0"/>
      <w:marBottom w:val="0"/>
      <w:divBdr>
        <w:top w:val="none" w:sz="0" w:space="0" w:color="auto"/>
        <w:left w:val="none" w:sz="0" w:space="0" w:color="auto"/>
        <w:bottom w:val="none" w:sz="0" w:space="0" w:color="auto"/>
        <w:right w:val="none" w:sz="0" w:space="0" w:color="auto"/>
      </w:divBdr>
    </w:div>
    <w:div w:id="215092312">
      <w:bodyDiv w:val="1"/>
      <w:marLeft w:val="0"/>
      <w:marRight w:val="0"/>
      <w:marTop w:val="0"/>
      <w:marBottom w:val="0"/>
      <w:divBdr>
        <w:top w:val="none" w:sz="0" w:space="0" w:color="auto"/>
        <w:left w:val="none" w:sz="0" w:space="0" w:color="auto"/>
        <w:bottom w:val="none" w:sz="0" w:space="0" w:color="auto"/>
        <w:right w:val="none" w:sz="0" w:space="0" w:color="auto"/>
      </w:divBdr>
    </w:div>
    <w:div w:id="219557442">
      <w:bodyDiv w:val="1"/>
      <w:marLeft w:val="0"/>
      <w:marRight w:val="0"/>
      <w:marTop w:val="0"/>
      <w:marBottom w:val="0"/>
      <w:divBdr>
        <w:top w:val="none" w:sz="0" w:space="0" w:color="auto"/>
        <w:left w:val="none" w:sz="0" w:space="0" w:color="auto"/>
        <w:bottom w:val="none" w:sz="0" w:space="0" w:color="auto"/>
        <w:right w:val="none" w:sz="0" w:space="0" w:color="auto"/>
      </w:divBdr>
    </w:div>
    <w:div w:id="220748946">
      <w:bodyDiv w:val="1"/>
      <w:marLeft w:val="0"/>
      <w:marRight w:val="0"/>
      <w:marTop w:val="0"/>
      <w:marBottom w:val="0"/>
      <w:divBdr>
        <w:top w:val="none" w:sz="0" w:space="0" w:color="auto"/>
        <w:left w:val="none" w:sz="0" w:space="0" w:color="auto"/>
        <w:bottom w:val="none" w:sz="0" w:space="0" w:color="auto"/>
        <w:right w:val="none" w:sz="0" w:space="0" w:color="auto"/>
      </w:divBdr>
    </w:div>
    <w:div w:id="256986097">
      <w:bodyDiv w:val="1"/>
      <w:marLeft w:val="0"/>
      <w:marRight w:val="0"/>
      <w:marTop w:val="0"/>
      <w:marBottom w:val="0"/>
      <w:divBdr>
        <w:top w:val="none" w:sz="0" w:space="0" w:color="auto"/>
        <w:left w:val="none" w:sz="0" w:space="0" w:color="auto"/>
        <w:bottom w:val="none" w:sz="0" w:space="0" w:color="auto"/>
        <w:right w:val="none" w:sz="0" w:space="0" w:color="auto"/>
      </w:divBdr>
    </w:div>
    <w:div w:id="272171969">
      <w:bodyDiv w:val="1"/>
      <w:marLeft w:val="0"/>
      <w:marRight w:val="0"/>
      <w:marTop w:val="0"/>
      <w:marBottom w:val="0"/>
      <w:divBdr>
        <w:top w:val="none" w:sz="0" w:space="0" w:color="auto"/>
        <w:left w:val="none" w:sz="0" w:space="0" w:color="auto"/>
        <w:bottom w:val="none" w:sz="0" w:space="0" w:color="auto"/>
        <w:right w:val="none" w:sz="0" w:space="0" w:color="auto"/>
      </w:divBdr>
    </w:div>
    <w:div w:id="273172529">
      <w:bodyDiv w:val="1"/>
      <w:marLeft w:val="0"/>
      <w:marRight w:val="0"/>
      <w:marTop w:val="0"/>
      <w:marBottom w:val="0"/>
      <w:divBdr>
        <w:top w:val="none" w:sz="0" w:space="0" w:color="auto"/>
        <w:left w:val="none" w:sz="0" w:space="0" w:color="auto"/>
        <w:bottom w:val="none" w:sz="0" w:space="0" w:color="auto"/>
        <w:right w:val="none" w:sz="0" w:space="0" w:color="auto"/>
      </w:divBdr>
    </w:div>
    <w:div w:id="288361273">
      <w:bodyDiv w:val="1"/>
      <w:marLeft w:val="0"/>
      <w:marRight w:val="0"/>
      <w:marTop w:val="0"/>
      <w:marBottom w:val="0"/>
      <w:divBdr>
        <w:top w:val="none" w:sz="0" w:space="0" w:color="auto"/>
        <w:left w:val="none" w:sz="0" w:space="0" w:color="auto"/>
        <w:bottom w:val="none" w:sz="0" w:space="0" w:color="auto"/>
        <w:right w:val="none" w:sz="0" w:space="0" w:color="auto"/>
      </w:divBdr>
    </w:div>
    <w:div w:id="292176023">
      <w:bodyDiv w:val="1"/>
      <w:marLeft w:val="0"/>
      <w:marRight w:val="0"/>
      <w:marTop w:val="0"/>
      <w:marBottom w:val="0"/>
      <w:divBdr>
        <w:top w:val="none" w:sz="0" w:space="0" w:color="auto"/>
        <w:left w:val="none" w:sz="0" w:space="0" w:color="auto"/>
        <w:bottom w:val="none" w:sz="0" w:space="0" w:color="auto"/>
        <w:right w:val="none" w:sz="0" w:space="0" w:color="auto"/>
      </w:divBdr>
    </w:div>
    <w:div w:id="352923134">
      <w:bodyDiv w:val="1"/>
      <w:marLeft w:val="0"/>
      <w:marRight w:val="0"/>
      <w:marTop w:val="0"/>
      <w:marBottom w:val="0"/>
      <w:divBdr>
        <w:top w:val="none" w:sz="0" w:space="0" w:color="auto"/>
        <w:left w:val="none" w:sz="0" w:space="0" w:color="auto"/>
        <w:bottom w:val="none" w:sz="0" w:space="0" w:color="auto"/>
        <w:right w:val="none" w:sz="0" w:space="0" w:color="auto"/>
      </w:divBdr>
    </w:div>
    <w:div w:id="358359145">
      <w:bodyDiv w:val="1"/>
      <w:marLeft w:val="0"/>
      <w:marRight w:val="0"/>
      <w:marTop w:val="0"/>
      <w:marBottom w:val="0"/>
      <w:divBdr>
        <w:top w:val="none" w:sz="0" w:space="0" w:color="auto"/>
        <w:left w:val="none" w:sz="0" w:space="0" w:color="auto"/>
        <w:bottom w:val="none" w:sz="0" w:space="0" w:color="auto"/>
        <w:right w:val="none" w:sz="0" w:space="0" w:color="auto"/>
      </w:divBdr>
    </w:div>
    <w:div w:id="378895602">
      <w:bodyDiv w:val="1"/>
      <w:marLeft w:val="0"/>
      <w:marRight w:val="0"/>
      <w:marTop w:val="0"/>
      <w:marBottom w:val="0"/>
      <w:divBdr>
        <w:top w:val="none" w:sz="0" w:space="0" w:color="auto"/>
        <w:left w:val="none" w:sz="0" w:space="0" w:color="auto"/>
        <w:bottom w:val="none" w:sz="0" w:space="0" w:color="auto"/>
        <w:right w:val="none" w:sz="0" w:space="0" w:color="auto"/>
      </w:divBdr>
    </w:div>
    <w:div w:id="441145793">
      <w:bodyDiv w:val="1"/>
      <w:marLeft w:val="0"/>
      <w:marRight w:val="0"/>
      <w:marTop w:val="0"/>
      <w:marBottom w:val="0"/>
      <w:divBdr>
        <w:top w:val="none" w:sz="0" w:space="0" w:color="auto"/>
        <w:left w:val="none" w:sz="0" w:space="0" w:color="auto"/>
        <w:bottom w:val="none" w:sz="0" w:space="0" w:color="auto"/>
        <w:right w:val="none" w:sz="0" w:space="0" w:color="auto"/>
      </w:divBdr>
    </w:div>
    <w:div w:id="457602401">
      <w:bodyDiv w:val="1"/>
      <w:marLeft w:val="0"/>
      <w:marRight w:val="0"/>
      <w:marTop w:val="0"/>
      <w:marBottom w:val="0"/>
      <w:divBdr>
        <w:top w:val="none" w:sz="0" w:space="0" w:color="auto"/>
        <w:left w:val="none" w:sz="0" w:space="0" w:color="auto"/>
        <w:bottom w:val="none" w:sz="0" w:space="0" w:color="auto"/>
        <w:right w:val="none" w:sz="0" w:space="0" w:color="auto"/>
      </w:divBdr>
    </w:div>
    <w:div w:id="475758350">
      <w:bodyDiv w:val="1"/>
      <w:marLeft w:val="0"/>
      <w:marRight w:val="0"/>
      <w:marTop w:val="0"/>
      <w:marBottom w:val="0"/>
      <w:divBdr>
        <w:top w:val="none" w:sz="0" w:space="0" w:color="auto"/>
        <w:left w:val="none" w:sz="0" w:space="0" w:color="auto"/>
        <w:bottom w:val="none" w:sz="0" w:space="0" w:color="auto"/>
        <w:right w:val="none" w:sz="0" w:space="0" w:color="auto"/>
      </w:divBdr>
    </w:div>
    <w:div w:id="487551620">
      <w:bodyDiv w:val="1"/>
      <w:marLeft w:val="0"/>
      <w:marRight w:val="0"/>
      <w:marTop w:val="0"/>
      <w:marBottom w:val="0"/>
      <w:divBdr>
        <w:top w:val="none" w:sz="0" w:space="0" w:color="auto"/>
        <w:left w:val="none" w:sz="0" w:space="0" w:color="auto"/>
        <w:bottom w:val="none" w:sz="0" w:space="0" w:color="auto"/>
        <w:right w:val="none" w:sz="0" w:space="0" w:color="auto"/>
      </w:divBdr>
    </w:div>
    <w:div w:id="489559782">
      <w:bodyDiv w:val="1"/>
      <w:marLeft w:val="0"/>
      <w:marRight w:val="0"/>
      <w:marTop w:val="0"/>
      <w:marBottom w:val="0"/>
      <w:divBdr>
        <w:top w:val="none" w:sz="0" w:space="0" w:color="auto"/>
        <w:left w:val="none" w:sz="0" w:space="0" w:color="auto"/>
        <w:bottom w:val="none" w:sz="0" w:space="0" w:color="auto"/>
        <w:right w:val="none" w:sz="0" w:space="0" w:color="auto"/>
      </w:divBdr>
    </w:div>
    <w:div w:id="528186488">
      <w:bodyDiv w:val="1"/>
      <w:marLeft w:val="0"/>
      <w:marRight w:val="0"/>
      <w:marTop w:val="0"/>
      <w:marBottom w:val="0"/>
      <w:divBdr>
        <w:top w:val="none" w:sz="0" w:space="0" w:color="auto"/>
        <w:left w:val="none" w:sz="0" w:space="0" w:color="auto"/>
        <w:bottom w:val="none" w:sz="0" w:space="0" w:color="auto"/>
        <w:right w:val="none" w:sz="0" w:space="0" w:color="auto"/>
      </w:divBdr>
    </w:div>
    <w:div w:id="530844629">
      <w:bodyDiv w:val="1"/>
      <w:marLeft w:val="0"/>
      <w:marRight w:val="0"/>
      <w:marTop w:val="0"/>
      <w:marBottom w:val="0"/>
      <w:divBdr>
        <w:top w:val="none" w:sz="0" w:space="0" w:color="auto"/>
        <w:left w:val="none" w:sz="0" w:space="0" w:color="auto"/>
        <w:bottom w:val="none" w:sz="0" w:space="0" w:color="auto"/>
        <w:right w:val="none" w:sz="0" w:space="0" w:color="auto"/>
      </w:divBdr>
    </w:div>
    <w:div w:id="532234718">
      <w:bodyDiv w:val="1"/>
      <w:marLeft w:val="0"/>
      <w:marRight w:val="0"/>
      <w:marTop w:val="0"/>
      <w:marBottom w:val="0"/>
      <w:divBdr>
        <w:top w:val="none" w:sz="0" w:space="0" w:color="auto"/>
        <w:left w:val="none" w:sz="0" w:space="0" w:color="auto"/>
        <w:bottom w:val="none" w:sz="0" w:space="0" w:color="auto"/>
        <w:right w:val="none" w:sz="0" w:space="0" w:color="auto"/>
      </w:divBdr>
    </w:div>
    <w:div w:id="599530087">
      <w:bodyDiv w:val="1"/>
      <w:marLeft w:val="0"/>
      <w:marRight w:val="0"/>
      <w:marTop w:val="0"/>
      <w:marBottom w:val="0"/>
      <w:divBdr>
        <w:top w:val="none" w:sz="0" w:space="0" w:color="auto"/>
        <w:left w:val="none" w:sz="0" w:space="0" w:color="auto"/>
        <w:bottom w:val="none" w:sz="0" w:space="0" w:color="auto"/>
        <w:right w:val="none" w:sz="0" w:space="0" w:color="auto"/>
      </w:divBdr>
    </w:div>
    <w:div w:id="618610608">
      <w:bodyDiv w:val="1"/>
      <w:marLeft w:val="0"/>
      <w:marRight w:val="0"/>
      <w:marTop w:val="0"/>
      <w:marBottom w:val="0"/>
      <w:divBdr>
        <w:top w:val="none" w:sz="0" w:space="0" w:color="auto"/>
        <w:left w:val="none" w:sz="0" w:space="0" w:color="auto"/>
        <w:bottom w:val="none" w:sz="0" w:space="0" w:color="auto"/>
        <w:right w:val="none" w:sz="0" w:space="0" w:color="auto"/>
      </w:divBdr>
    </w:div>
    <w:div w:id="641811925">
      <w:bodyDiv w:val="1"/>
      <w:marLeft w:val="0"/>
      <w:marRight w:val="0"/>
      <w:marTop w:val="0"/>
      <w:marBottom w:val="0"/>
      <w:divBdr>
        <w:top w:val="none" w:sz="0" w:space="0" w:color="auto"/>
        <w:left w:val="none" w:sz="0" w:space="0" w:color="auto"/>
        <w:bottom w:val="none" w:sz="0" w:space="0" w:color="auto"/>
        <w:right w:val="none" w:sz="0" w:space="0" w:color="auto"/>
      </w:divBdr>
    </w:div>
    <w:div w:id="712073592">
      <w:bodyDiv w:val="1"/>
      <w:marLeft w:val="0"/>
      <w:marRight w:val="0"/>
      <w:marTop w:val="0"/>
      <w:marBottom w:val="0"/>
      <w:divBdr>
        <w:top w:val="none" w:sz="0" w:space="0" w:color="auto"/>
        <w:left w:val="none" w:sz="0" w:space="0" w:color="auto"/>
        <w:bottom w:val="none" w:sz="0" w:space="0" w:color="auto"/>
        <w:right w:val="none" w:sz="0" w:space="0" w:color="auto"/>
      </w:divBdr>
    </w:div>
    <w:div w:id="713122489">
      <w:bodyDiv w:val="1"/>
      <w:marLeft w:val="0"/>
      <w:marRight w:val="0"/>
      <w:marTop w:val="0"/>
      <w:marBottom w:val="0"/>
      <w:divBdr>
        <w:top w:val="none" w:sz="0" w:space="0" w:color="auto"/>
        <w:left w:val="none" w:sz="0" w:space="0" w:color="auto"/>
        <w:bottom w:val="none" w:sz="0" w:space="0" w:color="auto"/>
        <w:right w:val="none" w:sz="0" w:space="0" w:color="auto"/>
      </w:divBdr>
    </w:div>
    <w:div w:id="722172625">
      <w:bodyDiv w:val="1"/>
      <w:marLeft w:val="0"/>
      <w:marRight w:val="0"/>
      <w:marTop w:val="0"/>
      <w:marBottom w:val="0"/>
      <w:divBdr>
        <w:top w:val="none" w:sz="0" w:space="0" w:color="auto"/>
        <w:left w:val="none" w:sz="0" w:space="0" w:color="auto"/>
        <w:bottom w:val="none" w:sz="0" w:space="0" w:color="auto"/>
        <w:right w:val="none" w:sz="0" w:space="0" w:color="auto"/>
      </w:divBdr>
    </w:div>
    <w:div w:id="732047918">
      <w:bodyDiv w:val="1"/>
      <w:marLeft w:val="0"/>
      <w:marRight w:val="0"/>
      <w:marTop w:val="0"/>
      <w:marBottom w:val="0"/>
      <w:divBdr>
        <w:top w:val="none" w:sz="0" w:space="0" w:color="auto"/>
        <w:left w:val="none" w:sz="0" w:space="0" w:color="auto"/>
        <w:bottom w:val="none" w:sz="0" w:space="0" w:color="auto"/>
        <w:right w:val="none" w:sz="0" w:space="0" w:color="auto"/>
      </w:divBdr>
    </w:div>
    <w:div w:id="774789574">
      <w:bodyDiv w:val="1"/>
      <w:marLeft w:val="0"/>
      <w:marRight w:val="0"/>
      <w:marTop w:val="0"/>
      <w:marBottom w:val="0"/>
      <w:divBdr>
        <w:top w:val="none" w:sz="0" w:space="0" w:color="auto"/>
        <w:left w:val="none" w:sz="0" w:space="0" w:color="auto"/>
        <w:bottom w:val="none" w:sz="0" w:space="0" w:color="auto"/>
        <w:right w:val="none" w:sz="0" w:space="0" w:color="auto"/>
      </w:divBdr>
    </w:div>
    <w:div w:id="792216459">
      <w:bodyDiv w:val="1"/>
      <w:marLeft w:val="0"/>
      <w:marRight w:val="0"/>
      <w:marTop w:val="0"/>
      <w:marBottom w:val="0"/>
      <w:divBdr>
        <w:top w:val="none" w:sz="0" w:space="0" w:color="auto"/>
        <w:left w:val="none" w:sz="0" w:space="0" w:color="auto"/>
        <w:bottom w:val="none" w:sz="0" w:space="0" w:color="auto"/>
        <w:right w:val="none" w:sz="0" w:space="0" w:color="auto"/>
      </w:divBdr>
    </w:div>
    <w:div w:id="807825291">
      <w:bodyDiv w:val="1"/>
      <w:marLeft w:val="0"/>
      <w:marRight w:val="0"/>
      <w:marTop w:val="0"/>
      <w:marBottom w:val="0"/>
      <w:divBdr>
        <w:top w:val="none" w:sz="0" w:space="0" w:color="auto"/>
        <w:left w:val="none" w:sz="0" w:space="0" w:color="auto"/>
        <w:bottom w:val="none" w:sz="0" w:space="0" w:color="auto"/>
        <w:right w:val="none" w:sz="0" w:space="0" w:color="auto"/>
      </w:divBdr>
    </w:div>
    <w:div w:id="853569299">
      <w:bodyDiv w:val="1"/>
      <w:marLeft w:val="0"/>
      <w:marRight w:val="0"/>
      <w:marTop w:val="0"/>
      <w:marBottom w:val="0"/>
      <w:divBdr>
        <w:top w:val="none" w:sz="0" w:space="0" w:color="auto"/>
        <w:left w:val="none" w:sz="0" w:space="0" w:color="auto"/>
        <w:bottom w:val="none" w:sz="0" w:space="0" w:color="auto"/>
        <w:right w:val="none" w:sz="0" w:space="0" w:color="auto"/>
      </w:divBdr>
    </w:div>
    <w:div w:id="871265310">
      <w:bodyDiv w:val="1"/>
      <w:marLeft w:val="0"/>
      <w:marRight w:val="0"/>
      <w:marTop w:val="0"/>
      <w:marBottom w:val="0"/>
      <w:divBdr>
        <w:top w:val="none" w:sz="0" w:space="0" w:color="auto"/>
        <w:left w:val="none" w:sz="0" w:space="0" w:color="auto"/>
        <w:bottom w:val="none" w:sz="0" w:space="0" w:color="auto"/>
        <w:right w:val="none" w:sz="0" w:space="0" w:color="auto"/>
      </w:divBdr>
    </w:div>
    <w:div w:id="919753709">
      <w:bodyDiv w:val="1"/>
      <w:marLeft w:val="0"/>
      <w:marRight w:val="0"/>
      <w:marTop w:val="0"/>
      <w:marBottom w:val="0"/>
      <w:divBdr>
        <w:top w:val="none" w:sz="0" w:space="0" w:color="auto"/>
        <w:left w:val="none" w:sz="0" w:space="0" w:color="auto"/>
        <w:bottom w:val="none" w:sz="0" w:space="0" w:color="auto"/>
        <w:right w:val="none" w:sz="0" w:space="0" w:color="auto"/>
      </w:divBdr>
    </w:div>
    <w:div w:id="1013145869">
      <w:bodyDiv w:val="1"/>
      <w:marLeft w:val="0"/>
      <w:marRight w:val="0"/>
      <w:marTop w:val="0"/>
      <w:marBottom w:val="0"/>
      <w:divBdr>
        <w:top w:val="none" w:sz="0" w:space="0" w:color="auto"/>
        <w:left w:val="none" w:sz="0" w:space="0" w:color="auto"/>
        <w:bottom w:val="none" w:sz="0" w:space="0" w:color="auto"/>
        <w:right w:val="none" w:sz="0" w:space="0" w:color="auto"/>
      </w:divBdr>
    </w:div>
    <w:div w:id="1018310767">
      <w:bodyDiv w:val="1"/>
      <w:marLeft w:val="0"/>
      <w:marRight w:val="0"/>
      <w:marTop w:val="0"/>
      <w:marBottom w:val="0"/>
      <w:divBdr>
        <w:top w:val="none" w:sz="0" w:space="0" w:color="auto"/>
        <w:left w:val="none" w:sz="0" w:space="0" w:color="auto"/>
        <w:bottom w:val="none" w:sz="0" w:space="0" w:color="auto"/>
        <w:right w:val="none" w:sz="0" w:space="0" w:color="auto"/>
      </w:divBdr>
    </w:div>
    <w:div w:id="1048914430">
      <w:bodyDiv w:val="1"/>
      <w:marLeft w:val="0"/>
      <w:marRight w:val="0"/>
      <w:marTop w:val="0"/>
      <w:marBottom w:val="0"/>
      <w:divBdr>
        <w:top w:val="none" w:sz="0" w:space="0" w:color="auto"/>
        <w:left w:val="none" w:sz="0" w:space="0" w:color="auto"/>
        <w:bottom w:val="none" w:sz="0" w:space="0" w:color="auto"/>
        <w:right w:val="none" w:sz="0" w:space="0" w:color="auto"/>
      </w:divBdr>
    </w:div>
    <w:div w:id="1112164289">
      <w:bodyDiv w:val="1"/>
      <w:marLeft w:val="0"/>
      <w:marRight w:val="0"/>
      <w:marTop w:val="0"/>
      <w:marBottom w:val="0"/>
      <w:divBdr>
        <w:top w:val="none" w:sz="0" w:space="0" w:color="auto"/>
        <w:left w:val="none" w:sz="0" w:space="0" w:color="auto"/>
        <w:bottom w:val="none" w:sz="0" w:space="0" w:color="auto"/>
        <w:right w:val="none" w:sz="0" w:space="0" w:color="auto"/>
      </w:divBdr>
    </w:div>
    <w:div w:id="1129282743">
      <w:bodyDiv w:val="1"/>
      <w:marLeft w:val="0"/>
      <w:marRight w:val="0"/>
      <w:marTop w:val="0"/>
      <w:marBottom w:val="0"/>
      <w:divBdr>
        <w:top w:val="none" w:sz="0" w:space="0" w:color="auto"/>
        <w:left w:val="none" w:sz="0" w:space="0" w:color="auto"/>
        <w:bottom w:val="none" w:sz="0" w:space="0" w:color="auto"/>
        <w:right w:val="none" w:sz="0" w:space="0" w:color="auto"/>
      </w:divBdr>
    </w:div>
    <w:div w:id="1132939812">
      <w:bodyDiv w:val="1"/>
      <w:marLeft w:val="0"/>
      <w:marRight w:val="0"/>
      <w:marTop w:val="0"/>
      <w:marBottom w:val="0"/>
      <w:divBdr>
        <w:top w:val="none" w:sz="0" w:space="0" w:color="auto"/>
        <w:left w:val="none" w:sz="0" w:space="0" w:color="auto"/>
        <w:bottom w:val="none" w:sz="0" w:space="0" w:color="auto"/>
        <w:right w:val="none" w:sz="0" w:space="0" w:color="auto"/>
      </w:divBdr>
    </w:div>
    <w:div w:id="1161653439">
      <w:bodyDiv w:val="1"/>
      <w:marLeft w:val="0"/>
      <w:marRight w:val="0"/>
      <w:marTop w:val="0"/>
      <w:marBottom w:val="0"/>
      <w:divBdr>
        <w:top w:val="none" w:sz="0" w:space="0" w:color="auto"/>
        <w:left w:val="none" w:sz="0" w:space="0" w:color="auto"/>
        <w:bottom w:val="none" w:sz="0" w:space="0" w:color="auto"/>
        <w:right w:val="none" w:sz="0" w:space="0" w:color="auto"/>
      </w:divBdr>
    </w:div>
    <w:div w:id="1176724690">
      <w:bodyDiv w:val="1"/>
      <w:marLeft w:val="0"/>
      <w:marRight w:val="0"/>
      <w:marTop w:val="0"/>
      <w:marBottom w:val="0"/>
      <w:divBdr>
        <w:top w:val="none" w:sz="0" w:space="0" w:color="auto"/>
        <w:left w:val="none" w:sz="0" w:space="0" w:color="auto"/>
        <w:bottom w:val="none" w:sz="0" w:space="0" w:color="auto"/>
        <w:right w:val="none" w:sz="0" w:space="0" w:color="auto"/>
      </w:divBdr>
    </w:div>
    <w:div w:id="1192763360">
      <w:bodyDiv w:val="1"/>
      <w:marLeft w:val="0"/>
      <w:marRight w:val="0"/>
      <w:marTop w:val="0"/>
      <w:marBottom w:val="0"/>
      <w:divBdr>
        <w:top w:val="none" w:sz="0" w:space="0" w:color="auto"/>
        <w:left w:val="none" w:sz="0" w:space="0" w:color="auto"/>
        <w:bottom w:val="none" w:sz="0" w:space="0" w:color="auto"/>
        <w:right w:val="none" w:sz="0" w:space="0" w:color="auto"/>
      </w:divBdr>
    </w:div>
    <w:div w:id="1224757529">
      <w:bodyDiv w:val="1"/>
      <w:marLeft w:val="0"/>
      <w:marRight w:val="0"/>
      <w:marTop w:val="0"/>
      <w:marBottom w:val="0"/>
      <w:divBdr>
        <w:top w:val="none" w:sz="0" w:space="0" w:color="auto"/>
        <w:left w:val="none" w:sz="0" w:space="0" w:color="auto"/>
        <w:bottom w:val="none" w:sz="0" w:space="0" w:color="auto"/>
        <w:right w:val="none" w:sz="0" w:space="0" w:color="auto"/>
      </w:divBdr>
    </w:div>
    <w:div w:id="1231847055">
      <w:bodyDiv w:val="1"/>
      <w:marLeft w:val="0"/>
      <w:marRight w:val="0"/>
      <w:marTop w:val="0"/>
      <w:marBottom w:val="0"/>
      <w:divBdr>
        <w:top w:val="none" w:sz="0" w:space="0" w:color="auto"/>
        <w:left w:val="none" w:sz="0" w:space="0" w:color="auto"/>
        <w:bottom w:val="none" w:sz="0" w:space="0" w:color="auto"/>
        <w:right w:val="none" w:sz="0" w:space="0" w:color="auto"/>
      </w:divBdr>
    </w:div>
    <w:div w:id="1238591593">
      <w:bodyDiv w:val="1"/>
      <w:marLeft w:val="0"/>
      <w:marRight w:val="0"/>
      <w:marTop w:val="0"/>
      <w:marBottom w:val="0"/>
      <w:divBdr>
        <w:top w:val="none" w:sz="0" w:space="0" w:color="auto"/>
        <w:left w:val="none" w:sz="0" w:space="0" w:color="auto"/>
        <w:bottom w:val="none" w:sz="0" w:space="0" w:color="auto"/>
        <w:right w:val="none" w:sz="0" w:space="0" w:color="auto"/>
      </w:divBdr>
    </w:div>
    <w:div w:id="1243759613">
      <w:bodyDiv w:val="1"/>
      <w:marLeft w:val="0"/>
      <w:marRight w:val="0"/>
      <w:marTop w:val="0"/>
      <w:marBottom w:val="0"/>
      <w:divBdr>
        <w:top w:val="none" w:sz="0" w:space="0" w:color="auto"/>
        <w:left w:val="none" w:sz="0" w:space="0" w:color="auto"/>
        <w:bottom w:val="none" w:sz="0" w:space="0" w:color="auto"/>
        <w:right w:val="none" w:sz="0" w:space="0" w:color="auto"/>
      </w:divBdr>
    </w:div>
    <w:div w:id="1251768607">
      <w:bodyDiv w:val="1"/>
      <w:marLeft w:val="0"/>
      <w:marRight w:val="0"/>
      <w:marTop w:val="0"/>
      <w:marBottom w:val="0"/>
      <w:divBdr>
        <w:top w:val="none" w:sz="0" w:space="0" w:color="auto"/>
        <w:left w:val="none" w:sz="0" w:space="0" w:color="auto"/>
        <w:bottom w:val="none" w:sz="0" w:space="0" w:color="auto"/>
        <w:right w:val="none" w:sz="0" w:space="0" w:color="auto"/>
      </w:divBdr>
    </w:div>
    <w:div w:id="1260679048">
      <w:bodyDiv w:val="1"/>
      <w:marLeft w:val="0"/>
      <w:marRight w:val="0"/>
      <w:marTop w:val="0"/>
      <w:marBottom w:val="0"/>
      <w:divBdr>
        <w:top w:val="none" w:sz="0" w:space="0" w:color="auto"/>
        <w:left w:val="none" w:sz="0" w:space="0" w:color="auto"/>
        <w:bottom w:val="none" w:sz="0" w:space="0" w:color="auto"/>
        <w:right w:val="none" w:sz="0" w:space="0" w:color="auto"/>
      </w:divBdr>
    </w:div>
    <w:div w:id="1280259219">
      <w:bodyDiv w:val="1"/>
      <w:marLeft w:val="0"/>
      <w:marRight w:val="0"/>
      <w:marTop w:val="0"/>
      <w:marBottom w:val="0"/>
      <w:divBdr>
        <w:top w:val="none" w:sz="0" w:space="0" w:color="auto"/>
        <w:left w:val="none" w:sz="0" w:space="0" w:color="auto"/>
        <w:bottom w:val="none" w:sz="0" w:space="0" w:color="auto"/>
        <w:right w:val="none" w:sz="0" w:space="0" w:color="auto"/>
      </w:divBdr>
    </w:div>
    <w:div w:id="1308515054">
      <w:bodyDiv w:val="1"/>
      <w:marLeft w:val="0"/>
      <w:marRight w:val="0"/>
      <w:marTop w:val="0"/>
      <w:marBottom w:val="0"/>
      <w:divBdr>
        <w:top w:val="none" w:sz="0" w:space="0" w:color="auto"/>
        <w:left w:val="none" w:sz="0" w:space="0" w:color="auto"/>
        <w:bottom w:val="none" w:sz="0" w:space="0" w:color="auto"/>
        <w:right w:val="none" w:sz="0" w:space="0" w:color="auto"/>
      </w:divBdr>
    </w:div>
    <w:div w:id="1323855393">
      <w:bodyDiv w:val="1"/>
      <w:marLeft w:val="0"/>
      <w:marRight w:val="0"/>
      <w:marTop w:val="0"/>
      <w:marBottom w:val="0"/>
      <w:divBdr>
        <w:top w:val="none" w:sz="0" w:space="0" w:color="auto"/>
        <w:left w:val="none" w:sz="0" w:space="0" w:color="auto"/>
        <w:bottom w:val="none" w:sz="0" w:space="0" w:color="auto"/>
        <w:right w:val="none" w:sz="0" w:space="0" w:color="auto"/>
      </w:divBdr>
    </w:div>
    <w:div w:id="1331830564">
      <w:bodyDiv w:val="1"/>
      <w:marLeft w:val="0"/>
      <w:marRight w:val="0"/>
      <w:marTop w:val="0"/>
      <w:marBottom w:val="0"/>
      <w:divBdr>
        <w:top w:val="none" w:sz="0" w:space="0" w:color="auto"/>
        <w:left w:val="none" w:sz="0" w:space="0" w:color="auto"/>
        <w:bottom w:val="none" w:sz="0" w:space="0" w:color="auto"/>
        <w:right w:val="none" w:sz="0" w:space="0" w:color="auto"/>
      </w:divBdr>
    </w:div>
    <w:div w:id="1337149269">
      <w:bodyDiv w:val="1"/>
      <w:marLeft w:val="0"/>
      <w:marRight w:val="0"/>
      <w:marTop w:val="0"/>
      <w:marBottom w:val="0"/>
      <w:divBdr>
        <w:top w:val="none" w:sz="0" w:space="0" w:color="auto"/>
        <w:left w:val="none" w:sz="0" w:space="0" w:color="auto"/>
        <w:bottom w:val="none" w:sz="0" w:space="0" w:color="auto"/>
        <w:right w:val="none" w:sz="0" w:space="0" w:color="auto"/>
      </w:divBdr>
    </w:div>
    <w:div w:id="1349454694">
      <w:bodyDiv w:val="1"/>
      <w:marLeft w:val="0"/>
      <w:marRight w:val="0"/>
      <w:marTop w:val="0"/>
      <w:marBottom w:val="0"/>
      <w:divBdr>
        <w:top w:val="none" w:sz="0" w:space="0" w:color="auto"/>
        <w:left w:val="none" w:sz="0" w:space="0" w:color="auto"/>
        <w:bottom w:val="none" w:sz="0" w:space="0" w:color="auto"/>
        <w:right w:val="none" w:sz="0" w:space="0" w:color="auto"/>
      </w:divBdr>
    </w:div>
    <w:div w:id="1363358953">
      <w:bodyDiv w:val="1"/>
      <w:marLeft w:val="0"/>
      <w:marRight w:val="0"/>
      <w:marTop w:val="0"/>
      <w:marBottom w:val="0"/>
      <w:divBdr>
        <w:top w:val="none" w:sz="0" w:space="0" w:color="auto"/>
        <w:left w:val="none" w:sz="0" w:space="0" w:color="auto"/>
        <w:bottom w:val="none" w:sz="0" w:space="0" w:color="auto"/>
        <w:right w:val="none" w:sz="0" w:space="0" w:color="auto"/>
      </w:divBdr>
    </w:div>
    <w:div w:id="1394231345">
      <w:bodyDiv w:val="1"/>
      <w:marLeft w:val="0"/>
      <w:marRight w:val="0"/>
      <w:marTop w:val="0"/>
      <w:marBottom w:val="0"/>
      <w:divBdr>
        <w:top w:val="none" w:sz="0" w:space="0" w:color="auto"/>
        <w:left w:val="none" w:sz="0" w:space="0" w:color="auto"/>
        <w:bottom w:val="none" w:sz="0" w:space="0" w:color="auto"/>
        <w:right w:val="none" w:sz="0" w:space="0" w:color="auto"/>
      </w:divBdr>
    </w:div>
    <w:div w:id="1395618848">
      <w:bodyDiv w:val="1"/>
      <w:marLeft w:val="0"/>
      <w:marRight w:val="0"/>
      <w:marTop w:val="0"/>
      <w:marBottom w:val="0"/>
      <w:divBdr>
        <w:top w:val="none" w:sz="0" w:space="0" w:color="auto"/>
        <w:left w:val="none" w:sz="0" w:space="0" w:color="auto"/>
        <w:bottom w:val="none" w:sz="0" w:space="0" w:color="auto"/>
        <w:right w:val="none" w:sz="0" w:space="0" w:color="auto"/>
      </w:divBdr>
    </w:div>
    <w:div w:id="1452242120">
      <w:bodyDiv w:val="1"/>
      <w:marLeft w:val="0"/>
      <w:marRight w:val="0"/>
      <w:marTop w:val="0"/>
      <w:marBottom w:val="0"/>
      <w:divBdr>
        <w:top w:val="none" w:sz="0" w:space="0" w:color="auto"/>
        <w:left w:val="none" w:sz="0" w:space="0" w:color="auto"/>
        <w:bottom w:val="none" w:sz="0" w:space="0" w:color="auto"/>
        <w:right w:val="none" w:sz="0" w:space="0" w:color="auto"/>
      </w:divBdr>
    </w:div>
    <w:div w:id="1515000581">
      <w:bodyDiv w:val="1"/>
      <w:marLeft w:val="0"/>
      <w:marRight w:val="0"/>
      <w:marTop w:val="0"/>
      <w:marBottom w:val="0"/>
      <w:divBdr>
        <w:top w:val="none" w:sz="0" w:space="0" w:color="auto"/>
        <w:left w:val="none" w:sz="0" w:space="0" w:color="auto"/>
        <w:bottom w:val="none" w:sz="0" w:space="0" w:color="auto"/>
        <w:right w:val="none" w:sz="0" w:space="0" w:color="auto"/>
      </w:divBdr>
    </w:div>
    <w:div w:id="1537809131">
      <w:bodyDiv w:val="1"/>
      <w:marLeft w:val="0"/>
      <w:marRight w:val="0"/>
      <w:marTop w:val="0"/>
      <w:marBottom w:val="0"/>
      <w:divBdr>
        <w:top w:val="none" w:sz="0" w:space="0" w:color="auto"/>
        <w:left w:val="none" w:sz="0" w:space="0" w:color="auto"/>
        <w:bottom w:val="none" w:sz="0" w:space="0" w:color="auto"/>
        <w:right w:val="none" w:sz="0" w:space="0" w:color="auto"/>
      </w:divBdr>
    </w:div>
    <w:div w:id="1587572015">
      <w:bodyDiv w:val="1"/>
      <w:marLeft w:val="0"/>
      <w:marRight w:val="0"/>
      <w:marTop w:val="0"/>
      <w:marBottom w:val="0"/>
      <w:divBdr>
        <w:top w:val="none" w:sz="0" w:space="0" w:color="auto"/>
        <w:left w:val="none" w:sz="0" w:space="0" w:color="auto"/>
        <w:bottom w:val="none" w:sz="0" w:space="0" w:color="auto"/>
        <w:right w:val="none" w:sz="0" w:space="0" w:color="auto"/>
      </w:divBdr>
    </w:div>
    <w:div w:id="1628126784">
      <w:bodyDiv w:val="1"/>
      <w:marLeft w:val="0"/>
      <w:marRight w:val="0"/>
      <w:marTop w:val="0"/>
      <w:marBottom w:val="0"/>
      <w:divBdr>
        <w:top w:val="none" w:sz="0" w:space="0" w:color="auto"/>
        <w:left w:val="none" w:sz="0" w:space="0" w:color="auto"/>
        <w:bottom w:val="none" w:sz="0" w:space="0" w:color="auto"/>
        <w:right w:val="none" w:sz="0" w:space="0" w:color="auto"/>
      </w:divBdr>
    </w:div>
    <w:div w:id="1637252750">
      <w:bodyDiv w:val="1"/>
      <w:marLeft w:val="0"/>
      <w:marRight w:val="0"/>
      <w:marTop w:val="0"/>
      <w:marBottom w:val="0"/>
      <w:divBdr>
        <w:top w:val="none" w:sz="0" w:space="0" w:color="auto"/>
        <w:left w:val="none" w:sz="0" w:space="0" w:color="auto"/>
        <w:bottom w:val="none" w:sz="0" w:space="0" w:color="auto"/>
        <w:right w:val="none" w:sz="0" w:space="0" w:color="auto"/>
      </w:divBdr>
    </w:div>
    <w:div w:id="1642882727">
      <w:bodyDiv w:val="1"/>
      <w:marLeft w:val="0"/>
      <w:marRight w:val="0"/>
      <w:marTop w:val="0"/>
      <w:marBottom w:val="0"/>
      <w:divBdr>
        <w:top w:val="none" w:sz="0" w:space="0" w:color="auto"/>
        <w:left w:val="none" w:sz="0" w:space="0" w:color="auto"/>
        <w:bottom w:val="none" w:sz="0" w:space="0" w:color="auto"/>
        <w:right w:val="none" w:sz="0" w:space="0" w:color="auto"/>
      </w:divBdr>
    </w:div>
    <w:div w:id="1683043631">
      <w:bodyDiv w:val="1"/>
      <w:marLeft w:val="0"/>
      <w:marRight w:val="0"/>
      <w:marTop w:val="0"/>
      <w:marBottom w:val="0"/>
      <w:divBdr>
        <w:top w:val="none" w:sz="0" w:space="0" w:color="auto"/>
        <w:left w:val="none" w:sz="0" w:space="0" w:color="auto"/>
        <w:bottom w:val="none" w:sz="0" w:space="0" w:color="auto"/>
        <w:right w:val="none" w:sz="0" w:space="0" w:color="auto"/>
      </w:divBdr>
    </w:div>
    <w:div w:id="1725372676">
      <w:bodyDiv w:val="1"/>
      <w:marLeft w:val="0"/>
      <w:marRight w:val="0"/>
      <w:marTop w:val="0"/>
      <w:marBottom w:val="0"/>
      <w:divBdr>
        <w:top w:val="none" w:sz="0" w:space="0" w:color="auto"/>
        <w:left w:val="none" w:sz="0" w:space="0" w:color="auto"/>
        <w:bottom w:val="none" w:sz="0" w:space="0" w:color="auto"/>
        <w:right w:val="none" w:sz="0" w:space="0" w:color="auto"/>
      </w:divBdr>
    </w:div>
    <w:div w:id="1864242418">
      <w:bodyDiv w:val="1"/>
      <w:marLeft w:val="0"/>
      <w:marRight w:val="0"/>
      <w:marTop w:val="0"/>
      <w:marBottom w:val="0"/>
      <w:divBdr>
        <w:top w:val="none" w:sz="0" w:space="0" w:color="auto"/>
        <w:left w:val="none" w:sz="0" w:space="0" w:color="auto"/>
        <w:bottom w:val="none" w:sz="0" w:space="0" w:color="auto"/>
        <w:right w:val="none" w:sz="0" w:space="0" w:color="auto"/>
      </w:divBdr>
    </w:div>
    <w:div w:id="1865820851">
      <w:bodyDiv w:val="1"/>
      <w:marLeft w:val="0"/>
      <w:marRight w:val="0"/>
      <w:marTop w:val="0"/>
      <w:marBottom w:val="0"/>
      <w:divBdr>
        <w:top w:val="none" w:sz="0" w:space="0" w:color="auto"/>
        <w:left w:val="none" w:sz="0" w:space="0" w:color="auto"/>
        <w:bottom w:val="none" w:sz="0" w:space="0" w:color="auto"/>
        <w:right w:val="none" w:sz="0" w:space="0" w:color="auto"/>
      </w:divBdr>
    </w:div>
    <w:div w:id="1868331390">
      <w:bodyDiv w:val="1"/>
      <w:marLeft w:val="0"/>
      <w:marRight w:val="0"/>
      <w:marTop w:val="0"/>
      <w:marBottom w:val="0"/>
      <w:divBdr>
        <w:top w:val="none" w:sz="0" w:space="0" w:color="auto"/>
        <w:left w:val="none" w:sz="0" w:space="0" w:color="auto"/>
        <w:bottom w:val="none" w:sz="0" w:space="0" w:color="auto"/>
        <w:right w:val="none" w:sz="0" w:space="0" w:color="auto"/>
      </w:divBdr>
    </w:div>
    <w:div w:id="1932666657">
      <w:bodyDiv w:val="1"/>
      <w:marLeft w:val="0"/>
      <w:marRight w:val="0"/>
      <w:marTop w:val="0"/>
      <w:marBottom w:val="0"/>
      <w:divBdr>
        <w:top w:val="none" w:sz="0" w:space="0" w:color="auto"/>
        <w:left w:val="none" w:sz="0" w:space="0" w:color="auto"/>
        <w:bottom w:val="none" w:sz="0" w:space="0" w:color="auto"/>
        <w:right w:val="none" w:sz="0" w:space="0" w:color="auto"/>
      </w:divBdr>
    </w:div>
    <w:div w:id="1995332286">
      <w:bodyDiv w:val="1"/>
      <w:marLeft w:val="0"/>
      <w:marRight w:val="0"/>
      <w:marTop w:val="0"/>
      <w:marBottom w:val="0"/>
      <w:divBdr>
        <w:top w:val="none" w:sz="0" w:space="0" w:color="auto"/>
        <w:left w:val="none" w:sz="0" w:space="0" w:color="auto"/>
        <w:bottom w:val="none" w:sz="0" w:space="0" w:color="auto"/>
        <w:right w:val="none" w:sz="0" w:space="0" w:color="auto"/>
      </w:divBdr>
    </w:div>
    <w:div w:id="2037189706">
      <w:bodyDiv w:val="1"/>
      <w:marLeft w:val="0"/>
      <w:marRight w:val="0"/>
      <w:marTop w:val="0"/>
      <w:marBottom w:val="0"/>
      <w:divBdr>
        <w:top w:val="none" w:sz="0" w:space="0" w:color="auto"/>
        <w:left w:val="none" w:sz="0" w:space="0" w:color="auto"/>
        <w:bottom w:val="none" w:sz="0" w:space="0" w:color="auto"/>
        <w:right w:val="none" w:sz="0" w:space="0" w:color="auto"/>
      </w:divBdr>
    </w:div>
    <w:div w:id="2037727332">
      <w:bodyDiv w:val="1"/>
      <w:marLeft w:val="0"/>
      <w:marRight w:val="0"/>
      <w:marTop w:val="0"/>
      <w:marBottom w:val="0"/>
      <w:divBdr>
        <w:top w:val="none" w:sz="0" w:space="0" w:color="auto"/>
        <w:left w:val="none" w:sz="0" w:space="0" w:color="auto"/>
        <w:bottom w:val="none" w:sz="0" w:space="0" w:color="auto"/>
        <w:right w:val="none" w:sz="0" w:space="0" w:color="auto"/>
      </w:divBdr>
    </w:div>
    <w:div w:id="2054042246">
      <w:bodyDiv w:val="1"/>
      <w:marLeft w:val="0"/>
      <w:marRight w:val="0"/>
      <w:marTop w:val="0"/>
      <w:marBottom w:val="0"/>
      <w:divBdr>
        <w:top w:val="none" w:sz="0" w:space="0" w:color="auto"/>
        <w:left w:val="none" w:sz="0" w:space="0" w:color="auto"/>
        <w:bottom w:val="none" w:sz="0" w:space="0" w:color="auto"/>
        <w:right w:val="none" w:sz="0" w:space="0" w:color="auto"/>
      </w:divBdr>
    </w:div>
    <w:div w:id="2100983594">
      <w:bodyDiv w:val="1"/>
      <w:marLeft w:val="0"/>
      <w:marRight w:val="0"/>
      <w:marTop w:val="0"/>
      <w:marBottom w:val="0"/>
      <w:divBdr>
        <w:top w:val="none" w:sz="0" w:space="0" w:color="auto"/>
        <w:left w:val="none" w:sz="0" w:space="0" w:color="auto"/>
        <w:bottom w:val="none" w:sz="0" w:space="0" w:color="auto"/>
        <w:right w:val="none" w:sz="0" w:space="0" w:color="auto"/>
      </w:divBdr>
    </w:div>
    <w:div w:id="2102681488">
      <w:bodyDiv w:val="1"/>
      <w:marLeft w:val="0"/>
      <w:marRight w:val="0"/>
      <w:marTop w:val="0"/>
      <w:marBottom w:val="0"/>
      <w:divBdr>
        <w:top w:val="none" w:sz="0" w:space="0" w:color="auto"/>
        <w:left w:val="none" w:sz="0" w:space="0" w:color="auto"/>
        <w:bottom w:val="none" w:sz="0" w:space="0" w:color="auto"/>
        <w:right w:val="none" w:sz="0" w:space="0" w:color="auto"/>
      </w:divBdr>
    </w:div>
    <w:div w:id="2114400769">
      <w:bodyDiv w:val="1"/>
      <w:marLeft w:val="0"/>
      <w:marRight w:val="0"/>
      <w:marTop w:val="0"/>
      <w:marBottom w:val="0"/>
      <w:divBdr>
        <w:top w:val="none" w:sz="0" w:space="0" w:color="auto"/>
        <w:left w:val="none" w:sz="0" w:space="0" w:color="auto"/>
        <w:bottom w:val="none" w:sz="0" w:space="0" w:color="auto"/>
        <w:right w:val="none" w:sz="0" w:space="0" w:color="auto"/>
      </w:divBdr>
    </w:div>
    <w:div w:id="2117283921">
      <w:bodyDiv w:val="1"/>
      <w:marLeft w:val="0"/>
      <w:marRight w:val="0"/>
      <w:marTop w:val="0"/>
      <w:marBottom w:val="0"/>
      <w:divBdr>
        <w:top w:val="none" w:sz="0" w:space="0" w:color="auto"/>
        <w:left w:val="none" w:sz="0" w:space="0" w:color="auto"/>
        <w:bottom w:val="none" w:sz="0" w:space="0" w:color="auto"/>
        <w:right w:val="none" w:sz="0" w:space="0" w:color="auto"/>
      </w:divBdr>
    </w:div>
    <w:div w:id="2126845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159</Words>
  <Characters>912</Characters>
  <Application>Microsoft Office Word</Application>
  <DocSecurity>0</DocSecurity>
  <Lines>7</Lines>
  <Paragraphs>2</Paragraphs>
  <ScaleCrop>false</ScaleCrop>
  <Company>WWW.YlmF.CoM</Company>
  <LinksUpToDate>false</LinksUpToDate>
  <CharactersWithSpaces>1069</CharactersWithSpaces>
  <SharedDoc>false</SharedDoc>
  <HLinks>
    <vt:vector size="6" baseType="variant">
      <vt:variant>
        <vt:i4>1507439</vt:i4>
      </vt:variant>
      <vt:variant>
        <vt:i4>0</vt:i4>
      </vt:variant>
      <vt:variant>
        <vt:i4>0</vt:i4>
      </vt:variant>
      <vt:variant>
        <vt:i4>5</vt:i4>
      </vt:variant>
      <vt:variant>
        <vt:lpwstr>mailto:kqwxl@bjmu.edu.cn</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ntal and oral microbiological status of kidney patients undergoing haemodialysis: a cross-sectional study</dc:title>
  <dc:creator>dell</dc:creator>
  <dc:description>NE.Ref</dc:description>
  <cp:lastModifiedBy>lenovo</cp:lastModifiedBy>
  <cp:revision>9</cp:revision>
  <dcterms:created xsi:type="dcterms:W3CDTF">2018-04-11T14:21:00Z</dcterms:created>
  <dcterms:modified xsi:type="dcterms:W3CDTF">2018-07-25T02:33:00Z</dcterms:modified>
</cp:coreProperties>
</file>